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4E08FD" w14:textId="77777777" w:rsidR="000D2601" w:rsidRDefault="000D2601" w:rsidP="004D6959">
      <w:pPr>
        <w:keepNext/>
        <w:rPr>
          <w:rFonts w:ascii="Times New Roman" w:hAnsi="Times New Roman"/>
        </w:rPr>
      </w:pPr>
    </w:p>
    <w:p w14:paraId="27F00202" w14:textId="7C97E6E3" w:rsidR="000D2601" w:rsidRPr="0039354F" w:rsidRDefault="000D2601" w:rsidP="004D6959">
      <w:pPr>
        <w:keepNext/>
        <w:rPr>
          <w:rFonts w:ascii="Times New Roman" w:hAnsi="Times New Roman"/>
          <w:i/>
          <w:iCs/>
          <w:color w:val="000000" w:themeColor="text1"/>
        </w:rPr>
      </w:pPr>
    </w:p>
    <w:p w14:paraId="37118AE2" w14:textId="541940AE" w:rsidR="00F9041A" w:rsidRDefault="00881C1E">
      <w:pPr>
        <w:suppressAutoHyphens w:val="0"/>
        <w:rPr>
          <w:rFonts w:ascii="Times New Roman" w:hAnsi="Times New Roman"/>
          <w:b/>
          <w:bCs/>
          <w:lang w:val="en-US"/>
        </w:rPr>
      </w:pPr>
      <w:r>
        <w:rPr>
          <w:noProof/>
        </w:rPr>
        <w:drawing>
          <wp:inline distT="0" distB="0" distL="0" distR="0" wp14:anchorId="67D33F2E" wp14:editId="63FD15FF">
            <wp:extent cx="6414448" cy="3964675"/>
            <wp:effectExtent l="0" t="0" r="5715" b="17145"/>
            <wp:docPr id="237885146" name="Chart 1">
              <a:extLst xmlns:a="http://schemas.openxmlformats.org/drawingml/2006/main">
                <a:ext uri="{FF2B5EF4-FFF2-40B4-BE49-F238E27FC236}">
                  <a16:creationId xmlns:a16="http://schemas.microsoft.com/office/drawing/2014/main" id="{AE0EBF72-CB15-0B24-F7BB-F9CEA65FEC1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EE2F703" w14:textId="77777777" w:rsidR="00CD5EC1" w:rsidRDefault="00CD5EC1" w:rsidP="00CD5EC1">
      <w:pPr>
        <w:keepNext/>
        <w:rPr>
          <w:rFonts w:ascii="Times New Roman" w:hAnsi="Times New Roman"/>
          <w:b/>
          <w:bCs/>
        </w:rPr>
      </w:pPr>
    </w:p>
    <w:p w14:paraId="1828E38A" w14:textId="43FC0DCF" w:rsidR="00CD5EC1" w:rsidRDefault="00E121A7" w:rsidP="00CD5EC1">
      <w:pPr>
        <w:keepNext/>
        <w:rPr>
          <w:rFonts w:ascii="Times New Roman" w:hAnsi="Times New Roman"/>
        </w:rPr>
      </w:pPr>
      <w:r>
        <w:rPr>
          <w:rFonts w:ascii="Times New Roman" w:hAnsi="Times New Roman"/>
          <w:b/>
          <w:bCs/>
        </w:rPr>
        <w:t xml:space="preserve">Supplementary </w:t>
      </w:r>
      <w:r w:rsidR="00CD5EC1" w:rsidRPr="00600416">
        <w:rPr>
          <w:rFonts w:ascii="Times New Roman" w:hAnsi="Times New Roman"/>
          <w:b/>
          <w:bCs/>
        </w:rPr>
        <w:t xml:space="preserve">Figure </w:t>
      </w:r>
      <w:r>
        <w:rPr>
          <w:rFonts w:ascii="Times New Roman" w:hAnsi="Times New Roman"/>
          <w:b/>
          <w:bCs/>
        </w:rPr>
        <w:t>1</w:t>
      </w:r>
      <w:r w:rsidR="00CD5EC1">
        <w:rPr>
          <w:rFonts w:ascii="Times New Roman" w:hAnsi="Times New Roman"/>
        </w:rPr>
        <w:t>: Number of outbreaks/cases of FMD reported in Uganda in reviewed studies.</w:t>
      </w:r>
    </w:p>
    <w:p w14:paraId="2FEAB7AC" w14:textId="77777777" w:rsidR="00F9041A" w:rsidRDefault="00F9041A">
      <w:pPr>
        <w:suppressAutoHyphens w:val="0"/>
        <w:rPr>
          <w:rFonts w:ascii="Times New Roman" w:hAnsi="Times New Roman"/>
          <w:b/>
          <w:bCs/>
          <w:lang w:val="en-US"/>
        </w:rPr>
      </w:pPr>
      <w:r>
        <w:rPr>
          <w:rFonts w:ascii="Times New Roman" w:hAnsi="Times New Roman"/>
          <w:b/>
          <w:bCs/>
          <w:lang w:val="en-US"/>
        </w:rPr>
        <w:br w:type="page"/>
      </w:r>
    </w:p>
    <w:p w14:paraId="7DEE3F02" w14:textId="77777777" w:rsidR="005C44BA" w:rsidRDefault="005C44BA">
      <w:pPr>
        <w:suppressAutoHyphens w:val="0"/>
        <w:rPr>
          <w:rFonts w:ascii="Times New Roman" w:hAnsi="Times New Roman"/>
          <w:b/>
          <w:bCs/>
          <w:lang w:val="en-US"/>
        </w:rPr>
      </w:pPr>
    </w:p>
    <w:sectPr w:rsidR="005C44BA" w:rsidSect="00600416">
      <w:footerReference w:type="default" r:id="rId12"/>
      <w:pgSz w:w="11906" w:h="16838"/>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8986D0" w14:textId="77777777" w:rsidR="00ED3DCD" w:rsidRDefault="00ED3DCD">
      <w:pPr>
        <w:spacing w:after="0" w:line="240" w:lineRule="auto"/>
      </w:pPr>
      <w:r>
        <w:separator/>
      </w:r>
    </w:p>
  </w:endnote>
  <w:endnote w:type="continuationSeparator" w:id="0">
    <w:p w14:paraId="51D38DB5" w14:textId="77777777" w:rsidR="00ED3DCD" w:rsidRDefault="00ED3DCD">
      <w:pPr>
        <w:spacing w:after="0" w:line="240" w:lineRule="auto"/>
      </w:pPr>
      <w:r>
        <w:continuationSeparator/>
      </w:r>
    </w:p>
  </w:endnote>
  <w:endnote w:type="continuationNotice" w:id="1">
    <w:p w14:paraId="0C5B3A28" w14:textId="77777777" w:rsidR="00ED3DCD" w:rsidRDefault="00ED3DC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1701528"/>
      <w:docPartObj>
        <w:docPartGallery w:val="Page Numbers (Bottom of Page)"/>
        <w:docPartUnique/>
      </w:docPartObj>
    </w:sdtPr>
    <w:sdtEndPr>
      <w:rPr>
        <w:noProof/>
      </w:rPr>
    </w:sdtEndPr>
    <w:sdtContent>
      <w:p w14:paraId="2A2B3B6D" w14:textId="2BEF45C3" w:rsidR="00624479" w:rsidRDefault="0062447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B5BBA7A" w14:textId="77777777" w:rsidR="00624479" w:rsidRDefault="006244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E65E88" w14:textId="77777777" w:rsidR="00ED3DCD" w:rsidRDefault="00ED3DCD">
      <w:pPr>
        <w:spacing w:after="0" w:line="240" w:lineRule="auto"/>
      </w:pPr>
      <w:r>
        <w:rPr>
          <w:color w:val="000000"/>
        </w:rPr>
        <w:separator/>
      </w:r>
    </w:p>
  </w:footnote>
  <w:footnote w:type="continuationSeparator" w:id="0">
    <w:p w14:paraId="34426CD3" w14:textId="77777777" w:rsidR="00ED3DCD" w:rsidRDefault="00ED3DCD">
      <w:pPr>
        <w:spacing w:after="0" w:line="240" w:lineRule="auto"/>
      </w:pPr>
      <w:r>
        <w:continuationSeparator/>
      </w:r>
    </w:p>
  </w:footnote>
  <w:footnote w:type="continuationNotice" w:id="1">
    <w:p w14:paraId="3798B2DD" w14:textId="77777777" w:rsidR="00ED3DCD" w:rsidRDefault="00ED3DC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26CD4"/>
    <w:multiLevelType w:val="multilevel"/>
    <w:tmpl w:val="AB380B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25521E8"/>
    <w:multiLevelType w:val="hybridMultilevel"/>
    <w:tmpl w:val="E7EA77E8"/>
    <w:lvl w:ilvl="0" w:tplc="0809001B">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5096834"/>
    <w:multiLevelType w:val="hybridMultilevel"/>
    <w:tmpl w:val="A774A506"/>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090748"/>
    <w:multiLevelType w:val="hybridMultilevel"/>
    <w:tmpl w:val="15B886C2"/>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E010D2"/>
    <w:multiLevelType w:val="hybridMultilevel"/>
    <w:tmpl w:val="D6E81E82"/>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007409"/>
    <w:multiLevelType w:val="hybridMultilevel"/>
    <w:tmpl w:val="A6EA0D9C"/>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C707328"/>
    <w:multiLevelType w:val="multilevel"/>
    <w:tmpl w:val="378424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D8512A0"/>
    <w:multiLevelType w:val="hybridMultilevel"/>
    <w:tmpl w:val="D3A2AAE6"/>
    <w:lvl w:ilvl="0" w:tplc="C596918A">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ED9677D"/>
    <w:multiLevelType w:val="hybridMultilevel"/>
    <w:tmpl w:val="2786A7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2DB13D7"/>
    <w:multiLevelType w:val="hybridMultilevel"/>
    <w:tmpl w:val="AEEC1F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61A0862"/>
    <w:multiLevelType w:val="hybridMultilevel"/>
    <w:tmpl w:val="AD8085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D6604B5"/>
    <w:multiLevelType w:val="hybridMultilevel"/>
    <w:tmpl w:val="ABAC5288"/>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06848CF"/>
    <w:multiLevelType w:val="multilevel"/>
    <w:tmpl w:val="252A431E"/>
    <w:lvl w:ilvl="0">
      <w:start w:val="1"/>
      <w:numFmt w:val="decimal"/>
      <w:lvlText w:val="%1."/>
      <w:lvlJc w:val="left"/>
      <w:pPr>
        <w:ind w:left="720" w:hanging="360"/>
      </w:pPr>
      <w:rPr>
        <w:rFonts w:hint="default"/>
      </w:rPr>
    </w:lvl>
    <w:lvl w:ilvl="1">
      <w:start w:val="5"/>
      <w:numFmt w:val="decimal"/>
      <w:isLgl/>
      <w:lvlText w:val="%1.%2."/>
      <w:lvlJc w:val="left"/>
      <w:pPr>
        <w:ind w:left="3053"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3" w15:restartNumberingAfterBreak="0">
    <w:nsid w:val="60E8704E"/>
    <w:multiLevelType w:val="hybridMultilevel"/>
    <w:tmpl w:val="840653F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6B584C9E"/>
    <w:multiLevelType w:val="hybridMultilevel"/>
    <w:tmpl w:val="BA1C7CC4"/>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7D5206D2"/>
    <w:multiLevelType w:val="hybridMultilevel"/>
    <w:tmpl w:val="CF92B6B0"/>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F9C5183"/>
    <w:multiLevelType w:val="hybridMultilevel"/>
    <w:tmpl w:val="5D8E8C96"/>
    <w:lvl w:ilvl="0" w:tplc="47D8850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31805738">
    <w:abstractNumId w:val="6"/>
  </w:num>
  <w:num w:numId="2" w16cid:durableId="1028603856">
    <w:abstractNumId w:val="0"/>
  </w:num>
  <w:num w:numId="3" w16cid:durableId="854424744">
    <w:abstractNumId w:val="8"/>
  </w:num>
  <w:num w:numId="4" w16cid:durableId="1929269771">
    <w:abstractNumId w:val="5"/>
  </w:num>
  <w:num w:numId="5" w16cid:durableId="1890022659">
    <w:abstractNumId w:val="12"/>
  </w:num>
  <w:num w:numId="6" w16cid:durableId="740981602">
    <w:abstractNumId w:val="3"/>
  </w:num>
  <w:num w:numId="7" w16cid:durableId="1128667924">
    <w:abstractNumId w:val="15"/>
  </w:num>
  <w:num w:numId="8" w16cid:durableId="2052072500">
    <w:abstractNumId w:val="11"/>
  </w:num>
  <w:num w:numId="9" w16cid:durableId="103431188">
    <w:abstractNumId w:val="4"/>
  </w:num>
  <w:num w:numId="10" w16cid:durableId="170268129">
    <w:abstractNumId w:val="2"/>
  </w:num>
  <w:num w:numId="11" w16cid:durableId="369497328">
    <w:abstractNumId w:val="13"/>
  </w:num>
  <w:num w:numId="12" w16cid:durableId="1667588250">
    <w:abstractNumId w:val="9"/>
  </w:num>
  <w:num w:numId="13" w16cid:durableId="1602491603">
    <w:abstractNumId w:val="16"/>
  </w:num>
  <w:num w:numId="14" w16cid:durableId="313529696">
    <w:abstractNumId w:val="10"/>
  </w:num>
  <w:num w:numId="15" w16cid:durableId="107507235">
    <w:abstractNumId w:val="1"/>
  </w:num>
  <w:num w:numId="16" w16cid:durableId="1336881904">
    <w:abstractNumId w:val="7"/>
  </w:num>
  <w:num w:numId="17" w16cid:durableId="32147383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autoHyphenation/>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82D"/>
    <w:rsid w:val="000001B6"/>
    <w:rsid w:val="00000397"/>
    <w:rsid w:val="0000069D"/>
    <w:rsid w:val="00000735"/>
    <w:rsid w:val="0000097A"/>
    <w:rsid w:val="00000A21"/>
    <w:rsid w:val="00000A60"/>
    <w:rsid w:val="000013CA"/>
    <w:rsid w:val="000014CF"/>
    <w:rsid w:val="000014D6"/>
    <w:rsid w:val="000017BA"/>
    <w:rsid w:val="00001D68"/>
    <w:rsid w:val="0000297D"/>
    <w:rsid w:val="00002A40"/>
    <w:rsid w:val="00002BD8"/>
    <w:rsid w:val="00002DFE"/>
    <w:rsid w:val="00002E99"/>
    <w:rsid w:val="0000316E"/>
    <w:rsid w:val="0000346D"/>
    <w:rsid w:val="000038B3"/>
    <w:rsid w:val="000038BA"/>
    <w:rsid w:val="0000399C"/>
    <w:rsid w:val="00003B69"/>
    <w:rsid w:val="0000404D"/>
    <w:rsid w:val="00004227"/>
    <w:rsid w:val="00005798"/>
    <w:rsid w:val="0000580E"/>
    <w:rsid w:val="00005CE5"/>
    <w:rsid w:val="00006149"/>
    <w:rsid w:val="0000623A"/>
    <w:rsid w:val="00006269"/>
    <w:rsid w:val="00006331"/>
    <w:rsid w:val="000064F8"/>
    <w:rsid w:val="000066B6"/>
    <w:rsid w:val="00006ADE"/>
    <w:rsid w:val="00006BCD"/>
    <w:rsid w:val="00006C0F"/>
    <w:rsid w:val="00007704"/>
    <w:rsid w:val="00007A39"/>
    <w:rsid w:val="00007F57"/>
    <w:rsid w:val="00007FBA"/>
    <w:rsid w:val="00010A75"/>
    <w:rsid w:val="000110BD"/>
    <w:rsid w:val="000114D7"/>
    <w:rsid w:val="00011695"/>
    <w:rsid w:val="000116CD"/>
    <w:rsid w:val="000118DA"/>
    <w:rsid w:val="00011A97"/>
    <w:rsid w:val="00012556"/>
    <w:rsid w:val="000126F1"/>
    <w:rsid w:val="0001284A"/>
    <w:rsid w:val="00012DCD"/>
    <w:rsid w:val="00013558"/>
    <w:rsid w:val="00013DBF"/>
    <w:rsid w:val="000143E3"/>
    <w:rsid w:val="000149FD"/>
    <w:rsid w:val="00014A57"/>
    <w:rsid w:val="00014B09"/>
    <w:rsid w:val="00014EA4"/>
    <w:rsid w:val="00014EC6"/>
    <w:rsid w:val="00015343"/>
    <w:rsid w:val="000155D5"/>
    <w:rsid w:val="000156A8"/>
    <w:rsid w:val="0001588D"/>
    <w:rsid w:val="00015E62"/>
    <w:rsid w:val="000162C6"/>
    <w:rsid w:val="0001635F"/>
    <w:rsid w:val="00016693"/>
    <w:rsid w:val="00016B74"/>
    <w:rsid w:val="00016CE0"/>
    <w:rsid w:val="0001794A"/>
    <w:rsid w:val="000179E0"/>
    <w:rsid w:val="00020576"/>
    <w:rsid w:val="00020592"/>
    <w:rsid w:val="00020B12"/>
    <w:rsid w:val="00020B9B"/>
    <w:rsid w:val="00020BFD"/>
    <w:rsid w:val="00020C69"/>
    <w:rsid w:val="00021496"/>
    <w:rsid w:val="00021541"/>
    <w:rsid w:val="00021873"/>
    <w:rsid w:val="00021DEE"/>
    <w:rsid w:val="00022529"/>
    <w:rsid w:val="00022688"/>
    <w:rsid w:val="000229E9"/>
    <w:rsid w:val="00022B7B"/>
    <w:rsid w:val="00022B87"/>
    <w:rsid w:val="000234E3"/>
    <w:rsid w:val="000234EA"/>
    <w:rsid w:val="000236DB"/>
    <w:rsid w:val="00023BDC"/>
    <w:rsid w:val="00023BE5"/>
    <w:rsid w:val="0002477D"/>
    <w:rsid w:val="00024D5F"/>
    <w:rsid w:val="000252FC"/>
    <w:rsid w:val="000253CF"/>
    <w:rsid w:val="0002596E"/>
    <w:rsid w:val="00025976"/>
    <w:rsid w:val="00025A07"/>
    <w:rsid w:val="00026069"/>
    <w:rsid w:val="00026115"/>
    <w:rsid w:val="0002630C"/>
    <w:rsid w:val="00027943"/>
    <w:rsid w:val="00027C01"/>
    <w:rsid w:val="00027E70"/>
    <w:rsid w:val="00030A01"/>
    <w:rsid w:val="0003101F"/>
    <w:rsid w:val="000312BA"/>
    <w:rsid w:val="000314E1"/>
    <w:rsid w:val="00031AB7"/>
    <w:rsid w:val="00031D57"/>
    <w:rsid w:val="00031F96"/>
    <w:rsid w:val="0003225D"/>
    <w:rsid w:val="0003258C"/>
    <w:rsid w:val="000325E0"/>
    <w:rsid w:val="000325FA"/>
    <w:rsid w:val="00032600"/>
    <w:rsid w:val="00032629"/>
    <w:rsid w:val="000328BB"/>
    <w:rsid w:val="00032A11"/>
    <w:rsid w:val="00032BE8"/>
    <w:rsid w:val="00032D84"/>
    <w:rsid w:val="000331BE"/>
    <w:rsid w:val="00033883"/>
    <w:rsid w:val="00033AA8"/>
    <w:rsid w:val="000341C6"/>
    <w:rsid w:val="000343FE"/>
    <w:rsid w:val="0003440D"/>
    <w:rsid w:val="00034477"/>
    <w:rsid w:val="00034550"/>
    <w:rsid w:val="00034C68"/>
    <w:rsid w:val="0003522E"/>
    <w:rsid w:val="00035623"/>
    <w:rsid w:val="0003576F"/>
    <w:rsid w:val="00035BAA"/>
    <w:rsid w:val="00035BAB"/>
    <w:rsid w:val="00035C24"/>
    <w:rsid w:val="00035D2B"/>
    <w:rsid w:val="00036565"/>
    <w:rsid w:val="00036B6B"/>
    <w:rsid w:val="00036B77"/>
    <w:rsid w:val="0003741A"/>
    <w:rsid w:val="00037544"/>
    <w:rsid w:val="00037AB9"/>
    <w:rsid w:val="00037C80"/>
    <w:rsid w:val="00037F02"/>
    <w:rsid w:val="00037F7A"/>
    <w:rsid w:val="000408D9"/>
    <w:rsid w:val="000408EA"/>
    <w:rsid w:val="00040932"/>
    <w:rsid w:val="0004178C"/>
    <w:rsid w:val="00041B91"/>
    <w:rsid w:val="00041F88"/>
    <w:rsid w:val="00042419"/>
    <w:rsid w:val="0004260B"/>
    <w:rsid w:val="000427BF"/>
    <w:rsid w:val="00042825"/>
    <w:rsid w:val="00042AE1"/>
    <w:rsid w:val="00042B04"/>
    <w:rsid w:val="00043CC9"/>
    <w:rsid w:val="00043DD7"/>
    <w:rsid w:val="00043DF1"/>
    <w:rsid w:val="00044ACF"/>
    <w:rsid w:val="00044E55"/>
    <w:rsid w:val="000451B7"/>
    <w:rsid w:val="00045653"/>
    <w:rsid w:val="00045698"/>
    <w:rsid w:val="00045E6C"/>
    <w:rsid w:val="00046076"/>
    <w:rsid w:val="00046851"/>
    <w:rsid w:val="00046A58"/>
    <w:rsid w:val="00046A59"/>
    <w:rsid w:val="00046AE8"/>
    <w:rsid w:val="0004708D"/>
    <w:rsid w:val="0004714E"/>
    <w:rsid w:val="000471DF"/>
    <w:rsid w:val="00047786"/>
    <w:rsid w:val="000477AB"/>
    <w:rsid w:val="00047926"/>
    <w:rsid w:val="000502B4"/>
    <w:rsid w:val="00050511"/>
    <w:rsid w:val="00050AFC"/>
    <w:rsid w:val="00051BFF"/>
    <w:rsid w:val="000524F4"/>
    <w:rsid w:val="00052529"/>
    <w:rsid w:val="000525B6"/>
    <w:rsid w:val="00052626"/>
    <w:rsid w:val="00052849"/>
    <w:rsid w:val="00052B5D"/>
    <w:rsid w:val="000533A6"/>
    <w:rsid w:val="00053BA4"/>
    <w:rsid w:val="00053D82"/>
    <w:rsid w:val="00054287"/>
    <w:rsid w:val="00054B82"/>
    <w:rsid w:val="00054CC5"/>
    <w:rsid w:val="00055035"/>
    <w:rsid w:val="00055BBA"/>
    <w:rsid w:val="0005663B"/>
    <w:rsid w:val="00056788"/>
    <w:rsid w:val="00056E3F"/>
    <w:rsid w:val="0005707F"/>
    <w:rsid w:val="0006021B"/>
    <w:rsid w:val="0006075F"/>
    <w:rsid w:val="0006094E"/>
    <w:rsid w:val="00060B2B"/>
    <w:rsid w:val="00060CA4"/>
    <w:rsid w:val="0006147E"/>
    <w:rsid w:val="0006183A"/>
    <w:rsid w:val="00061851"/>
    <w:rsid w:val="00061C0F"/>
    <w:rsid w:val="00062C70"/>
    <w:rsid w:val="00062E68"/>
    <w:rsid w:val="000636A0"/>
    <w:rsid w:val="00063867"/>
    <w:rsid w:val="0006387C"/>
    <w:rsid w:val="00063B15"/>
    <w:rsid w:val="00063C29"/>
    <w:rsid w:val="000645C0"/>
    <w:rsid w:val="00064602"/>
    <w:rsid w:val="00064782"/>
    <w:rsid w:val="0006478E"/>
    <w:rsid w:val="00064BD7"/>
    <w:rsid w:val="00064ECB"/>
    <w:rsid w:val="00065028"/>
    <w:rsid w:val="0006510D"/>
    <w:rsid w:val="00065CD2"/>
    <w:rsid w:val="0006633D"/>
    <w:rsid w:val="0006690C"/>
    <w:rsid w:val="00067109"/>
    <w:rsid w:val="00067343"/>
    <w:rsid w:val="000675E6"/>
    <w:rsid w:val="000677CA"/>
    <w:rsid w:val="00067AB3"/>
    <w:rsid w:val="00067B2D"/>
    <w:rsid w:val="00070084"/>
    <w:rsid w:val="00070BA6"/>
    <w:rsid w:val="0007139F"/>
    <w:rsid w:val="00071B42"/>
    <w:rsid w:val="00071EBB"/>
    <w:rsid w:val="000724C6"/>
    <w:rsid w:val="00072E72"/>
    <w:rsid w:val="00072F2A"/>
    <w:rsid w:val="0007312B"/>
    <w:rsid w:val="000739B9"/>
    <w:rsid w:val="00073D01"/>
    <w:rsid w:val="0007402F"/>
    <w:rsid w:val="00074805"/>
    <w:rsid w:val="000749AB"/>
    <w:rsid w:val="0007523E"/>
    <w:rsid w:val="000754C1"/>
    <w:rsid w:val="0007550C"/>
    <w:rsid w:val="00076523"/>
    <w:rsid w:val="00076A0A"/>
    <w:rsid w:val="00076A61"/>
    <w:rsid w:val="00076CD5"/>
    <w:rsid w:val="00076DE3"/>
    <w:rsid w:val="00076F18"/>
    <w:rsid w:val="00077383"/>
    <w:rsid w:val="000775E1"/>
    <w:rsid w:val="00077B1B"/>
    <w:rsid w:val="00077F4E"/>
    <w:rsid w:val="00077F9A"/>
    <w:rsid w:val="00080027"/>
    <w:rsid w:val="00080FAB"/>
    <w:rsid w:val="000815D3"/>
    <w:rsid w:val="0008194A"/>
    <w:rsid w:val="00081F31"/>
    <w:rsid w:val="00082471"/>
    <w:rsid w:val="00082799"/>
    <w:rsid w:val="00082A9B"/>
    <w:rsid w:val="00082AB0"/>
    <w:rsid w:val="00082B0B"/>
    <w:rsid w:val="00082D08"/>
    <w:rsid w:val="00083AFA"/>
    <w:rsid w:val="00083E45"/>
    <w:rsid w:val="00083FFD"/>
    <w:rsid w:val="0008430D"/>
    <w:rsid w:val="00084330"/>
    <w:rsid w:val="0008470E"/>
    <w:rsid w:val="0008471E"/>
    <w:rsid w:val="00084806"/>
    <w:rsid w:val="00084B40"/>
    <w:rsid w:val="00084E75"/>
    <w:rsid w:val="000852FE"/>
    <w:rsid w:val="00085414"/>
    <w:rsid w:val="00085896"/>
    <w:rsid w:val="00085A70"/>
    <w:rsid w:val="00085C21"/>
    <w:rsid w:val="00085C91"/>
    <w:rsid w:val="000860DC"/>
    <w:rsid w:val="000861EC"/>
    <w:rsid w:val="00086998"/>
    <w:rsid w:val="00086C6A"/>
    <w:rsid w:val="00086C7A"/>
    <w:rsid w:val="00087188"/>
    <w:rsid w:val="0008782D"/>
    <w:rsid w:val="00090556"/>
    <w:rsid w:val="00091444"/>
    <w:rsid w:val="00091645"/>
    <w:rsid w:val="00091946"/>
    <w:rsid w:val="00091F54"/>
    <w:rsid w:val="00092070"/>
    <w:rsid w:val="00092662"/>
    <w:rsid w:val="000928BF"/>
    <w:rsid w:val="00092960"/>
    <w:rsid w:val="00093058"/>
    <w:rsid w:val="00093339"/>
    <w:rsid w:val="00093356"/>
    <w:rsid w:val="00093830"/>
    <w:rsid w:val="00093EFE"/>
    <w:rsid w:val="0009405E"/>
    <w:rsid w:val="00094367"/>
    <w:rsid w:val="00094421"/>
    <w:rsid w:val="00094B10"/>
    <w:rsid w:val="00094F56"/>
    <w:rsid w:val="000955A2"/>
    <w:rsid w:val="00096FF2"/>
    <w:rsid w:val="00097113"/>
    <w:rsid w:val="00097645"/>
    <w:rsid w:val="000A008E"/>
    <w:rsid w:val="000A032B"/>
    <w:rsid w:val="000A08B0"/>
    <w:rsid w:val="000A13EF"/>
    <w:rsid w:val="000A16AA"/>
    <w:rsid w:val="000A1B36"/>
    <w:rsid w:val="000A21BE"/>
    <w:rsid w:val="000A292A"/>
    <w:rsid w:val="000A2960"/>
    <w:rsid w:val="000A2B1D"/>
    <w:rsid w:val="000A2C95"/>
    <w:rsid w:val="000A3317"/>
    <w:rsid w:val="000A3785"/>
    <w:rsid w:val="000A37E5"/>
    <w:rsid w:val="000A3A27"/>
    <w:rsid w:val="000A3BE5"/>
    <w:rsid w:val="000A4393"/>
    <w:rsid w:val="000A455F"/>
    <w:rsid w:val="000A475E"/>
    <w:rsid w:val="000A4B29"/>
    <w:rsid w:val="000A4E80"/>
    <w:rsid w:val="000A4E93"/>
    <w:rsid w:val="000A5CCA"/>
    <w:rsid w:val="000A5D5F"/>
    <w:rsid w:val="000A64C1"/>
    <w:rsid w:val="000A6601"/>
    <w:rsid w:val="000A69CC"/>
    <w:rsid w:val="000A6A57"/>
    <w:rsid w:val="000A75A1"/>
    <w:rsid w:val="000A783A"/>
    <w:rsid w:val="000A7DFC"/>
    <w:rsid w:val="000A7E1A"/>
    <w:rsid w:val="000B123A"/>
    <w:rsid w:val="000B13C3"/>
    <w:rsid w:val="000B19CC"/>
    <w:rsid w:val="000B1EC2"/>
    <w:rsid w:val="000B1FC9"/>
    <w:rsid w:val="000B223A"/>
    <w:rsid w:val="000B2D80"/>
    <w:rsid w:val="000B3174"/>
    <w:rsid w:val="000B3211"/>
    <w:rsid w:val="000B33FE"/>
    <w:rsid w:val="000B3E03"/>
    <w:rsid w:val="000B4057"/>
    <w:rsid w:val="000B410B"/>
    <w:rsid w:val="000B41A2"/>
    <w:rsid w:val="000B41FB"/>
    <w:rsid w:val="000B444B"/>
    <w:rsid w:val="000B4557"/>
    <w:rsid w:val="000B4793"/>
    <w:rsid w:val="000B48E4"/>
    <w:rsid w:val="000B48E7"/>
    <w:rsid w:val="000B49E8"/>
    <w:rsid w:val="000B4A40"/>
    <w:rsid w:val="000B4ABE"/>
    <w:rsid w:val="000B4D71"/>
    <w:rsid w:val="000B5679"/>
    <w:rsid w:val="000B57C2"/>
    <w:rsid w:val="000B5C4A"/>
    <w:rsid w:val="000B5EE4"/>
    <w:rsid w:val="000B6696"/>
    <w:rsid w:val="000B66BC"/>
    <w:rsid w:val="000B6A73"/>
    <w:rsid w:val="000B6E70"/>
    <w:rsid w:val="000B7054"/>
    <w:rsid w:val="000B73FD"/>
    <w:rsid w:val="000B788B"/>
    <w:rsid w:val="000B790A"/>
    <w:rsid w:val="000B7EAF"/>
    <w:rsid w:val="000B7F03"/>
    <w:rsid w:val="000C09DE"/>
    <w:rsid w:val="000C0CEC"/>
    <w:rsid w:val="000C0E1D"/>
    <w:rsid w:val="000C16A3"/>
    <w:rsid w:val="000C1D8C"/>
    <w:rsid w:val="000C1EB1"/>
    <w:rsid w:val="000C1FEB"/>
    <w:rsid w:val="000C2134"/>
    <w:rsid w:val="000C2563"/>
    <w:rsid w:val="000C2915"/>
    <w:rsid w:val="000C3112"/>
    <w:rsid w:val="000C3715"/>
    <w:rsid w:val="000C37F0"/>
    <w:rsid w:val="000C39A0"/>
    <w:rsid w:val="000C3E90"/>
    <w:rsid w:val="000C3ED4"/>
    <w:rsid w:val="000C4290"/>
    <w:rsid w:val="000C4301"/>
    <w:rsid w:val="000C44F3"/>
    <w:rsid w:val="000C4CD7"/>
    <w:rsid w:val="000C4E41"/>
    <w:rsid w:val="000C524E"/>
    <w:rsid w:val="000C5327"/>
    <w:rsid w:val="000C536B"/>
    <w:rsid w:val="000C568A"/>
    <w:rsid w:val="000C593E"/>
    <w:rsid w:val="000C5BA5"/>
    <w:rsid w:val="000C6227"/>
    <w:rsid w:val="000C644E"/>
    <w:rsid w:val="000C65AA"/>
    <w:rsid w:val="000C6AF9"/>
    <w:rsid w:val="000C7011"/>
    <w:rsid w:val="000C70FA"/>
    <w:rsid w:val="000C76B5"/>
    <w:rsid w:val="000C79E3"/>
    <w:rsid w:val="000C7C37"/>
    <w:rsid w:val="000C7DB8"/>
    <w:rsid w:val="000D002C"/>
    <w:rsid w:val="000D05FB"/>
    <w:rsid w:val="000D079F"/>
    <w:rsid w:val="000D09DA"/>
    <w:rsid w:val="000D0AD0"/>
    <w:rsid w:val="000D0C21"/>
    <w:rsid w:val="000D1567"/>
    <w:rsid w:val="000D18EC"/>
    <w:rsid w:val="000D1BEA"/>
    <w:rsid w:val="000D1BEF"/>
    <w:rsid w:val="000D1CAE"/>
    <w:rsid w:val="000D1F11"/>
    <w:rsid w:val="000D2413"/>
    <w:rsid w:val="000D25D3"/>
    <w:rsid w:val="000D2601"/>
    <w:rsid w:val="000D295F"/>
    <w:rsid w:val="000D2988"/>
    <w:rsid w:val="000D2EA7"/>
    <w:rsid w:val="000D31A2"/>
    <w:rsid w:val="000D350F"/>
    <w:rsid w:val="000D3823"/>
    <w:rsid w:val="000D3C91"/>
    <w:rsid w:val="000D4079"/>
    <w:rsid w:val="000D43CA"/>
    <w:rsid w:val="000D46E0"/>
    <w:rsid w:val="000D48C1"/>
    <w:rsid w:val="000D5092"/>
    <w:rsid w:val="000D5398"/>
    <w:rsid w:val="000D548C"/>
    <w:rsid w:val="000D590F"/>
    <w:rsid w:val="000D5923"/>
    <w:rsid w:val="000D5A6B"/>
    <w:rsid w:val="000D6195"/>
    <w:rsid w:val="000D7B24"/>
    <w:rsid w:val="000D7BB9"/>
    <w:rsid w:val="000D7C2A"/>
    <w:rsid w:val="000D7D25"/>
    <w:rsid w:val="000D7DEC"/>
    <w:rsid w:val="000E01A4"/>
    <w:rsid w:val="000E060A"/>
    <w:rsid w:val="000E0650"/>
    <w:rsid w:val="000E124B"/>
    <w:rsid w:val="000E1333"/>
    <w:rsid w:val="000E1927"/>
    <w:rsid w:val="000E1A03"/>
    <w:rsid w:val="000E1A2A"/>
    <w:rsid w:val="000E1A94"/>
    <w:rsid w:val="000E22AD"/>
    <w:rsid w:val="000E22F4"/>
    <w:rsid w:val="000E238F"/>
    <w:rsid w:val="000E2BFB"/>
    <w:rsid w:val="000E2F00"/>
    <w:rsid w:val="000E30FF"/>
    <w:rsid w:val="000E32DF"/>
    <w:rsid w:val="000E355B"/>
    <w:rsid w:val="000E36E8"/>
    <w:rsid w:val="000E3A96"/>
    <w:rsid w:val="000E452C"/>
    <w:rsid w:val="000E4B05"/>
    <w:rsid w:val="000E4FBF"/>
    <w:rsid w:val="000E5550"/>
    <w:rsid w:val="000E5591"/>
    <w:rsid w:val="000E564C"/>
    <w:rsid w:val="000E5883"/>
    <w:rsid w:val="000E63F2"/>
    <w:rsid w:val="000E676C"/>
    <w:rsid w:val="000E6804"/>
    <w:rsid w:val="000E6863"/>
    <w:rsid w:val="000E6B82"/>
    <w:rsid w:val="000E7948"/>
    <w:rsid w:val="000E7A75"/>
    <w:rsid w:val="000F01BA"/>
    <w:rsid w:val="000F024F"/>
    <w:rsid w:val="000F041E"/>
    <w:rsid w:val="000F06C6"/>
    <w:rsid w:val="000F0C95"/>
    <w:rsid w:val="000F0CB0"/>
    <w:rsid w:val="000F13C7"/>
    <w:rsid w:val="000F153C"/>
    <w:rsid w:val="000F1920"/>
    <w:rsid w:val="000F1C80"/>
    <w:rsid w:val="000F1E13"/>
    <w:rsid w:val="000F2551"/>
    <w:rsid w:val="000F3C89"/>
    <w:rsid w:val="000F3EC5"/>
    <w:rsid w:val="000F4CBD"/>
    <w:rsid w:val="000F4FD7"/>
    <w:rsid w:val="000F5613"/>
    <w:rsid w:val="000F6247"/>
    <w:rsid w:val="000F703B"/>
    <w:rsid w:val="000F7088"/>
    <w:rsid w:val="000F7294"/>
    <w:rsid w:val="000F793A"/>
    <w:rsid w:val="000F7B35"/>
    <w:rsid w:val="000F7F69"/>
    <w:rsid w:val="001003CB"/>
    <w:rsid w:val="0010046A"/>
    <w:rsid w:val="00100528"/>
    <w:rsid w:val="00100724"/>
    <w:rsid w:val="00100AFF"/>
    <w:rsid w:val="00101AA6"/>
    <w:rsid w:val="00101F64"/>
    <w:rsid w:val="0010222A"/>
    <w:rsid w:val="001027ED"/>
    <w:rsid w:val="0010285E"/>
    <w:rsid w:val="001028FF"/>
    <w:rsid w:val="001029B5"/>
    <w:rsid w:val="001029BA"/>
    <w:rsid w:val="001029C9"/>
    <w:rsid w:val="0010317D"/>
    <w:rsid w:val="001044AE"/>
    <w:rsid w:val="001045F1"/>
    <w:rsid w:val="00104C03"/>
    <w:rsid w:val="00104FA0"/>
    <w:rsid w:val="0010511E"/>
    <w:rsid w:val="00105331"/>
    <w:rsid w:val="00105991"/>
    <w:rsid w:val="00105B3E"/>
    <w:rsid w:val="00105F24"/>
    <w:rsid w:val="00105F29"/>
    <w:rsid w:val="00106769"/>
    <w:rsid w:val="00106A89"/>
    <w:rsid w:val="001071C3"/>
    <w:rsid w:val="0010733C"/>
    <w:rsid w:val="00107353"/>
    <w:rsid w:val="001074AD"/>
    <w:rsid w:val="00107579"/>
    <w:rsid w:val="00107DB6"/>
    <w:rsid w:val="00107EA3"/>
    <w:rsid w:val="00107ED5"/>
    <w:rsid w:val="001101AD"/>
    <w:rsid w:val="00110242"/>
    <w:rsid w:val="00110A7C"/>
    <w:rsid w:val="00110AC6"/>
    <w:rsid w:val="00110D63"/>
    <w:rsid w:val="001111AF"/>
    <w:rsid w:val="00111414"/>
    <w:rsid w:val="001116FD"/>
    <w:rsid w:val="001123B3"/>
    <w:rsid w:val="0011253F"/>
    <w:rsid w:val="00113525"/>
    <w:rsid w:val="0011380D"/>
    <w:rsid w:val="00113969"/>
    <w:rsid w:val="00113CEF"/>
    <w:rsid w:val="00113EDA"/>
    <w:rsid w:val="001140AB"/>
    <w:rsid w:val="00114399"/>
    <w:rsid w:val="0011462B"/>
    <w:rsid w:val="00114755"/>
    <w:rsid w:val="00114778"/>
    <w:rsid w:val="00114ACA"/>
    <w:rsid w:val="00114C4B"/>
    <w:rsid w:val="00114CC4"/>
    <w:rsid w:val="0011530D"/>
    <w:rsid w:val="001156A8"/>
    <w:rsid w:val="001158A7"/>
    <w:rsid w:val="00115B66"/>
    <w:rsid w:val="00115F09"/>
    <w:rsid w:val="001166C8"/>
    <w:rsid w:val="001166D3"/>
    <w:rsid w:val="00116A6A"/>
    <w:rsid w:val="00116AC3"/>
    <w:rsid w:val="00116DE2"/>
    <w:rsid w:val="001170AF"/>
    <w:rsid w:val="001170EA"/>
    <w:rsid w:val="00117194"/>
    <w:rsid w:val="00117438"/>
    <w:rsid w:val="00117EC2"/>
    <w:rsid w:val="00120768"/>
    <w:rsid w:val="0012176E"/>
    <w:rsid w:val="00121AE3"/>
    <w:rsid w:val="00121BBD"/>
    <w:rsid w:val="00121D58"/>
    <w:rsid w:val="00121E90"/>
    <w:rsid w:val="001221BD"/>
    <w:rsid w:val="0012234B"/>
    <w:rsid w:val="00122455"/>
    <w:rsid w:val="0012272C"/>
    <w:rsid w:val="001227AC"/>
    <w:rsid w:val="00122DEE"/>
    <w:rsid w:val="001232FC"/>
    <w:rsid w:val="00123950"/>
    <w:rsid w:val="001245EF"/>
    <w:rsid w:val="00124742"/>
    <w:rsid w:val="00124ADA"/>
    <w:rsid w:val="00124ECC"/>
    <w:rsid w:val="00125B06"/>
    <w:rsid w:val="00125C53"/>
    <w:rsid w:val="001260B7"/>
    <w:rsid w:val="00126236"/>
    <w:rsid w:val="00126364"/>
    <w:rsid w:val="00126729"/>
    <w:rsid w:val="00126D16"/>
    <w:rsid w:val="00126F4C"/>
    <w:rsid w:val="00127037"/>
    <w:rsid w:val="001277CB"/>
    <w:rsid w:val="00127B8B"/>
    <w:rsid w:val="00130582"/>
    <w:rsid w:val="0013083D"/>
    <w:rsid w:val="00130BCE"/>
    <w:rsid w:val="00130DA9"/>
    <w:rsid w:val="00131086"/>
    <w:rsid w:val="00131D7D"/>
    <w:rsid w:val="00132328"/>
    <w:rsid w:val="00132642"/>
    <w:rsid w:val="00132A65"/>
    <w:rsid w:val="00132BD1"/>
    <w:rsid w:val="00132DA2"/>
    <w:rsid w:val="00133399"/>
    <w:rsid w:val="001335E7"/>
    <w:rsid w:val="00134046"/>
    <w:rsid w:val="00134157"/>
    <w:rsid w:val="0013467A"/>
    <w:rsid w:val="0013489F"/>
    <w:rsid w:val="00134E29"/>
    <w:rsid w:val="001355EC"/>
    <w:rsid w:val="00135C84"/>
    <w:rsid w:val="00135E9A"/>
    <w:rsid w:val="00136FEB"/>
    <w:rsid w:val="00137355"/>
    <w:rsid w:val="00137A32"/>
    <w:rsid w:val="00137B9E"/>
    <w:rsid w:val="0014108B"/>
    <w:rsid w:val="001417B5"/>
    <w:rsid w:val="00141F95"/>
    <w:rsid w:val="001422DB"/>
    <w:rsid w:val="001425B6"/>
    <w:rsid w:val="00142CF4"/>
    <w:rsid w:val="00142F42"/>
    <w:rsid w:val="0014326E"/>
    <w:rsid w:val="001434F4"/>
    <w:rsid w:val="001436AE"/>
    <w:rsid w:val="00143D40"/>
    <w:rsid w:val="00143E15"/>
    <w:rsid w:val="00143F21"/>
    <w:rsid w:val="00143F6F"/>
    <w:rsid w:val="001440C7"/>
    <w:rsid w:val="001441F8"/>
    <w:rsid w:val="001444ED"/>
    <w:rsid w:val="00144B20"/>
    <w:rsid w:val="00145207"/>
    <w:rsid w:val="00145375"/>
    <w:rsid w:val="00145402"/>
    <w:rsid w:val="001454DB"/>
    <w:rsid w:val="001457E9"/>
    <w:rsid w:val="00145FF2"/>
    <w:rsid w:val="0014610E"/>
    <w:rsid w:val="0014638E"/>
    <w:rsid w:val="00146AC8"/>
    <w:rsid w:val="00146BD9"/>
    <w:rsid w:val="00147430"/>
    <w:rsid w:val="0015041B"/>
    <w:rsid w:val="00150471"/>
    <w:rsid w:val="0015120A"/>
    <w:rsid w:val="001515BA"/>
    <w:rsid w:val="001517D5"/>
    <w:rsid w:val="00151C00"/>
    <w:rsid w:val="00151DDC"/>
    <w:rsid w:val="0015286F"/>
    <w:rsid w:val="00152CC1"/>
    <w:rsid w:val="00152D56"/>
    <w:rsid w:val="00152DCF"/>
    <w:rsid w:val="00152F97"/>
    <w:rsid w:val="00153082"/>
    <w:rsid w:val="0015310A"/>
    <w:rsid w:val="00153A67"/>
    <w:rsid w:val="00153AA6"/>
    <w:rsid w:val="00153F75"/>
    <w:rsid w:val="0015434C"/>
    <w:rsid w:val="00155028"/>
    <w:rsid w:val="00155173"/>
    <w:rsid w:val="00155883"/>
    <w:rsid w:val="001558B3"/>
    <w:rsid w:val="0015591C"/>
    <w:rsid w:val="00155996"/>
    <w:rsid w:val="00155D9A"/>
    <w:rsid w:val="00155DEA"/>
    <w:rsid w:val="0015672D"/>
    <w:rsid w:val="00156BB4"/>
    <w:rsid w:val="00156EC9"/>
    <w:rsid w:val="00156F7D"/>
    <w:rsid w:val="001573B9"/>
    <w:rsid w:val="00157C3F"/>
    <w:rsid w:val="00157F7F"/>
    <w:rsid w:val="00160226"/>
    <w:rsid w:val="001603C3"/>
    <w:rsid w:val="001603CC"/>
    <w:rsid w:val="00160835"/>
    <w:rsid w:val="001608C9"/>
    <w:rsid w:val="00160CB5"/>
    <w:rsid w:val="00160FB7"/>
    <w:rsid w:val="001616BB"/>
    <w:rsid w:val="001618B4"/>
    <w:rsid w:val="00161B28"/>
    <w:rsid w:val="00161E7E"/>
    <w:rsid w:val="00161FBA"/>
    <w:rsid w:val="001624E2"/>
    <w:rsid w:val="0016311C"/>
    <w:rsid w:val="00163372"/>
    <w:rsid w:val="0016338C"/>
    <w:rsid w:val="00163527"/>
    <w:rsid w:val="00163A29"/>
    <w:rsid w:val="00163C94"/>
    <w:rsid w:val="001649B8"/>
    <w:rsid w:val="0016522D"/>
    <w:rsid w:val="001655BD"/>
    <w:rsid w:val="00165B0B"/>
    <w:rsid w:val="00165E2C"/>
    <w:rsid w:val="00166176"/>
    <w:rsid w:val="00166363"/>
    <w:rsid w:val="001664F6"/>
    <w:rsid w:val="00166764"/>
    <w:rsid w:val="00166A10"/>
    <w:rsid w:val="00166BC4"/>
    <w:rsid w:val="001674CD"/>
    <w:rsid w:val="001676ED"/>
    <w:rsid w:val="001678B6"/>
    <w:rsid w:val="00167A55"/>
    <w:rsid w:val="00167BA9"/>
    <w:rsid w:val="00170B34"/>
    <w:rsid w:val="00170BE7"/>
    <w:rsid w:val="00170D59"/>
    <w:rsid w:val="00171C6B"/>
    <w:rsid w:val="00172301"/>
    <w:rsid w:val="001727C1"/>
    <w:rsid w:val="00173096"/>
    <w:rsid w:val="00173183"/>
    <w:rsid w:val="001732C2"/>
    <w:rsid w:val="00174871"/>
    <w:rsid w:val="00174A46"/>
    <w:rsid w:val="00174A70"/>
    <w:rsid w:val="00174B7C"/>
    <w:rsid w:val="00174CC5"/>
    <w:rsid w:val="00175062"/>
    <w:rsid w:val="0017508F"/>
    <w:rsid w:val="0017525A"/>
    <w:rsid w:val="001757BD"/>
    <w:rsid w:val="00175A91"/>
    <w:rsid w:val="00175DB3"/>
    <w:rsid w:val="00176071"/>
    <w:rsid w:val="001764C1"/>
    <w:rsid w:val="001764F4"/>
    <w:rsid w:val="00176822"/>
    <w:rsid w:val="00176D51"/>
    <w:rsid w:val="00177160"/>
    <w:rsid w:val="0017728A"/>
    <w:rsid w:val="00177624"/>
    <w:rsid w:val="00177703"/>
    <w:rsid w:val="00177883"/>
    <w:rsid w:val="001779FD"/>
    <w:rsid w:val="00177C76"/>
    <w:rsid w:val="00177D8F"/>
    <w:rsid w:val="001804DF"/>
    <w:rsid w:val="0018160C"/>
    <w:rsid w:val="00181D17"/>
    <w:rsid w:val="00181D4C"/>
    <w:rsid w:val="001820E5"/>
    <w:rsid w:val="0018276E"/>
    <w:rsid w:val="00182C02"/>
    <w:rsid w:val="00182CE9"/>
    <w:rsid w:val="00182DA6"/>
    <w:rsid w:val="00183BB5"/>
    <w:rsid w:val="00183E0E"/>
    <w:rsid w:val="00184F17"/>
    <w:rsid w:val="00185615"/>
    <w:rsid w:val="0018571C"/>
    <w:rsid w:val="001863E4"/>
    <w:rsid w:val="00186979"/>
    <w:rsid w:val="001869C7"/>
    <w:rsid w:val="00187891"/>
    <w:rsid w:val="00187998"/>
    <w:rsid w:val="00187ABA"/>
    <w:rsid w:val="00187DA3"/>
    <w:rsid w:val="00187F4C"/>
    <w:rsid w:val="00187FCE"/>
    <w:rsid w:val="00190276"/>
    <w:rsid w:val="0019030E"/>
    <w:rsid w:val="00190A68"/>
    <w:rsid w:val="00190D2D"/>
    <w:rsid w:val="00191FBC"/>
    <w:rsid w:val="0019205F"/>
    <w:rsid w:val="00192217"/>
    <w:rsid w:val="00192381"/>
    <w:rsid w:val="00192887"/>
    <w:rsid w:val="00192AC7"/>
    <w:rsid w:val="00192DA7"/>
    <w:rsid w:val="00193260"/>
    <w:rsid w:val="00193430"/>
    <w:rsid w:val="00193513"/>
    <w:rsid w:val="00193571"/>
    <w:rsid w:val="0019373F"/>
    <w:rsid w:val="0019539F"/>
    <w:rsid w:val="0019547D"/>
    <w:rsid w:val="0019557E"/>
    <w:rsid w:val="00195767"/>
    <w:rsid w:val="001958EE"/>
    <w:rsid w:val="00195B89"/>
    <w:rsid w:val="00196304"/>
    <w:rsid w:val="00196336"/>
    <w:rsid w:val="0019635B"/>
    <w:rsid w:val="0019685A"/>
    <w:rsid w:val="00196F51"/>
    <w:rsid w:val="001974CE"/>
    <w:rsid w:val="00197A10"/>
    <w:rsid w:val="001A0082"/>
    <w:rsid w:val="001A05D0"/>
    <w:rsid w:val="001A0FE4"/>
    <w:rsid w:val="001A0FF9"/>
    <w:rsid w:val="001A102D"/>
    <w:rsid w:val="001A1192"/>
    <w:rsid w:val="001A12CC"/>
    <w:rsid w:val="001A15AF"/>
    <w:rsid w:val="001A1619"/>
    <w:rsid w:val="001A18CA"/>
    <w:rsid w:val="001A1A85"/>
    <w:rsid w:val="001A1BE8"/>
    <w:rsid w:val="001A1DAB"/>
    <w:rsid w:val="001A268E"/>
    <w:rsid w:val="001A35AC"/>
    <w:rsid w:val="001A3868"/>
    <w:rsid w:val="001A38C0"/>
    <w:rsid w:val="001A3A4B"/>
    <w:rsid w:val="001A4034"/>
    <w:rsid w:val="001A415D"/>
    <w:rsid w:val="001A4482"/>
    <w:rsid w:val="001A4655"/>
    <w:rsid w:val="001A46D3"/>
    <w:rsid w:val="001A473C"/>
    <w:rsid w:val="001A47A1"/>
    <w:rsid w:val="001A533D"/>
    <w:rsid w:val="001A54D7"/>
    <w:rsid w:val="001A55D5"/>
    <w:rsid w:val="001A594F"/>
    <w:rsid w:val="001A5B95"/>
    <w:rsid w:val="001A5C50"/>
    <w:rsid w:val="001A6072"/>
    <w:rsid w:val="001A66DF"/>
    <w:rsid w:val="001A6915"/>
    <w:rsid w:val="001A6BC3"/>
    <w:rsid w:val="001A703D"/>
    <w:rsid w:val="001A7147"/>
    <w:rsid w:val="001A738E"/>
    <w:rsid w:val="001A74C1"/>
    <w:rsid w:val="001A74DD"/>
    <w:rsid w:val="001A7661"/>
    <w:rsid w:val="001A7B6E"/>
    <w:rsid w:val="001A7E89"/>
    <w:rsid w:val="001B04A2"/>
    <w:rsid w:val="001B092E"/>
    <w:rsid w:val="001B1419"/>
    <w:rsid w:val="001B15FB"/>
    <w:rsid w:val="001B1715"/>
    <w:rsid w:val="001B1D6A"/>
    <w:rsid w:val="001B21CF"/>
    <w:rsid w:val="001B22D9"/>
    <w:rsid w:val="001B3825"/>
    <w:rsid w:val="001B3D5A"/>
    <w:rsid w:val="001B40DC"/>
    <w:rsid w:val="001B42F0"/>
    <w:rsid w:val="001B45BA"/>
    <w:rsid w:val="001B4898"/>
    <w:rsid w:val="001B4BFB"/>
    <w:rsid w:val="001B4E1F"/>
    <w:rsid w:val="001B4EB6"/>
    <w:rsid w:val="001B5CF6"/>
    <w:rsid w:val="001B5CFA"/>
    <w:rsid w:val="001B6340"/>
    <w:rsid w:val="001B6911"/>
    <w:rsid w:val="001B6C2C"/>
    <w:rsid w:val="001B6E45"/>
    <w:rsid w:val="001B71E7"/>
    <w:rsid w:val="001B721D"/>
    <w:rsid w:val="001B730E"/>
    <w:rsid w:val="001B7760"/>
    <w:rsid w:val="001B7B46"/>
    <w:rsid w:val="001B7B4B"/>
    <w:rsid w:val="001B7BF8"/>
    <w:rsid w:val="001B7EBC"/>
    <w:rsid w:val="001B7FBC"/>
    <w:rsid w:val="001C00CA"/>
    <w:rsid w:val="001C01DD"/>
    <w:rsid w:val="001C0337"/>
    <w:rsid w:val="001C03A0"/>
    <w:rsid w:val="001C0497"/>
    <w:rsid w:val="001C0A31"/>
    <w:rsid w:val="001C0AC1"/>
    <w:rsid w:val="001C0F79"/>
    <w:rsid w:val="001C11D1"/>
    <w:rsid w:val="001C1247"/>
    <w:rsid w:val="001C1D29"/>
    <w:rsid w:val="001C1DA4"/>
    <w:rsid w:val="001C1FB2"/>
    <w:rsid w:val="001C2052"/>
    <w:rsid w:val="001C21BF"/>
    <w:rsid w:val="001C28F6"/>
    <w:rsid w:val="001C320A"/>
    <w:rsid w:val="001C3215"/>
    <w:rsid w:val="001C3727"/>
    <w:rsid w:val="001C375C"/>
    <w:rsid w:val="001C3D22"/>
    <w:rsid w:val="001C45C3"/>
    <w:rsid w:val="001C4621"/>
    <w:rsid w:val="001C46A7"/>
    <w:rsid w:val="001C46CB"/>
    <w:rsid w:val="001C4CE2"/>
    <w:rsid w:val="001C531D"/>
    <w:rsid w:val="001C54EC"/>
    <w:rsid w:val="001C5A3E"/>
    <w:rsid w:val="001C5A4E"/>
    <w:rsid w:val="001C5BEE"/>
    <w:rsid w:val="001C60D5"/>
    <w:rsid w:val="001C69A0"/>
    <w:rsid w:val="001C69FC"/>
    <w:rsid w:val="001C6CF8"/>
    <w:rsid w:val="001C70D7"/>
    <w:rsid w:val="001D004A"/>
    <w:rsid w:val="001D006E"/>
    <w:rsid w:val="001D01CB"/>
    <w:rsid w:val="001D01CC"/>
    <w:rsid w:val="001D02B6"/>
    <w:rsid w:val="001D0521"/>
    <w:rsid w:val="001D0A26"/>
    <w:rsid w:val="001D156A"/>
    <w:rsid w:val="001D181D"/>
    <w:rsid w:val="001D1F75"/>
    <w:rsid w:val="001D22EE"/>
    <w:rsid w:val="001D26EE"/>
    <w:rsid w:val="001D2A32"/>
    <w:rsid w:val="001D37D0"/>
    <w:rsid w:val="001D3C28"/>
    <w:rsid w:val="001D4A2F"/>
    <w:rsid w:val="001D4DD9"/>
    <w:rsid w:val="001D4E83"/>
    <w:rsid w:val="001D57E5"/>
    <w:rsid w:val="001D5C83"/>
    <w:rsid w:val="001D6637"/>
    <w:rsid w:val="001D6B44"/>
    <w:rsid w:val="001D6BA8"/>
    <w:rsid w:val="001D6EAB"/>
    <w:rsid w:val="001D7247"/>
    <w:rsid w:val="001D7E98"/>
    <w:rsid w:val="001E05ED"/>
    <w:rsid w:val="001E1077"/>
    <w:rsid w:val="001E13D7"/>
    <w:rsid w:val="001E1A16"/>
    <w:rsid w:val="001E1A63"/>
    <w:rsid w:val="001E1F1B"/>
    <w:rsid w:val="001E1F35"/>
    <w:rsid w:val="001E2614"/>
    <w:rsid w:val="001E2B3D"/>
    <w:rsid w:val="001E2BA5"/>
    <w:rsid w:val="001E2E10"/>
    <w:rsid w:val="001E2EB1"/>
    <w:rsid w:val="001E2FA5"/>
    <w:rsid w:val="001E2FB4"/>
    <w:rsid w:val="001E2FD8"/>
    <w:rsid w:val="001E366B"/>
    <w:rsid w:val="001E37A0"/>
    <w:rsid w:val="001E41F7"/>
    <w:rsid w:val="001E4283"/>
    <w:rsid w:val="001E456B"/>
    <w:rsid w:val="001E4803"/>
    <w:rsid w:val="001E4F74"/>
    <w:rsid w:val="001E53AC"/>
    <w:rsid w:val="001E5721"/>
    <w:rsid w:val="001E5D1B"/>
    <w:rsid w:val="001E5FB7"/>
    <w:rsid w:val="001E6231"/>
    <w:rsid w:val="001E63E8"/>
    <w:rsid w:val="001E64FA"/>
    <w:rsid w:val="001E7041"/>
    <w:rsid w:val="001E7341"/>
    <w:rsid w:val="001E743C"/>
    <w:rsid w:val="001E74A4"/>
    <w:rsid w:val="001F0175"/>
    <w:rsid w:val="001F0990"/>
    <w:rsid w:val="001F0995"/>
    <w:rsid w:val="001F1221"/>
    <w:rsid w:val="001F19AC"/>
    <w:rsid w:val="001F1CC2"/>
    <w:rsid w:val="001F1F67"/>
    <w:rsid w:val="001F293D"/>
    <w:rsid w:val="001F29BE"/>
    <w:rsid w:val="001F2A39"/>
    <w:rsid w:val="001F3810"/>
    <w:rsid w:val="001F38F3"/>
    <w:rsid w:val="001F39DC"/>
    <w:rsid w:val="001F3AF4"/>
    <w:rsid w:val="001F3DE2"/>
    <w:rsid w:val="001F3F32"/>
    <w:rsid w:val="001F407E"/>
    <w:rsid w:val="001F428A"/>
    <w:rsid w:val="001F4299"/>
    <w:rsid w:val="001F42C0"/>
    <w:rsid w:val="001F4BE6"/>
    <w:rsid w:val="001F4C68"/>
    <w:rsid w:val="001F4CA8"/>
    <w:rsid w:val="001F516D"/>
    <w:rsid w:val="001F5220"/>
    <w:rsid w:val="001F573F"/>
    <w:rsid w:val="001F5964"/>
    <w:rsid w:val="001F5AFC"/>
    <w:rsid w:val="001F5EC0"/>
    <w:rsid w:val="001F6016"/>
    <w:rsid w:val="001F6752"/>
    <w:rsid w:val="001F6801"/>
    <w:rsid w:val="001F6837"/>
    <w:rsid w:val="001F6840"/>
    <w:rsid w:val="001F6E3E"/>
    <w:rsid w:val="001F70D8"/>
    <w:rsid w:val="001F7757"/>
    <w:rsid w:val="001F7B8D"/>
    <w:rsid w:val="001F7DBC"/>
    <w:rsid w:val="001F7EF2"/>
    <w:rsid w:val="00200098"/>
    <w:rsid w:val="00200846"/>
    <w:rsid w:val="0020134F"/>
    <w:rsid w:val="0020152E"/>
    <w:rsid w:val="00201A38"/>
    <w:rsid w:val="00201C2A"/>
    <w:rsid w:val="00201C5D"/>
    <w:rsid w:val="00201D85"/>
    <w:rsid w:val="00201DE8"/>
    <w:rsid w:val="00201E7D"/>
    <w:rsid w:val="002021EE"/>
    <w:rsid w:val="00202660"/>
    <w:rsid w:val="0020353E"/>
    <w:rsid w:val="00203903"/>
    <w:rsid w:val="00203959"/>
    <w:rsid w:val="00203B5E"/>
    <w:rsid w:val="00204299"/>
    <w:rsid w:val="00204896"/>
    <w:rsid w:val="00204A10"/>
    <w:rsid w:val="00204C3C"/>
    <w:rsid w:val="00204E86"/>
    <w:rsid w:val="00205469"/>
    <w:rsid w:val="00206807"/>
    <w:rsid w:val="00206B03"/>
    <w:rsid w:val="002072E4"/>
    <w:rsid w:val="002077CF"/>
    <w:rsid w:val="00207CA5"/>
    <w:rsid w:val="00207F83"/>
    <w:rsid w:val="00210225"/>
    <w:rsid w:val="0021047C"/>
    <w:rsid w:val="00210B67"/>
    <w:rsid w:val="00210EF6"/>
    <w:rsid w:val="00211207"/>
    <w:rsid w:val="00211507"/>
    <w:rsid w:val="00211C63"/>
    <w:rsid w:val="00211C8B"/>
    <w:rsid w:val="00211CE7"/>
    <w:rsid w:val="00211E04"/>
    <w:rsid w:val="00211FCE"/>
    <w:rsid w:val="0021212A"/>
    <w:rsid w:val="00212308"/>
    <w:rsid w:val="00212873"/>
    <w:rsid w:val="00212CA0"/>
    <w:rsid w:val="00212CC0"/>
    <w:rsid w:val="0021347B"/>
    <w:rsid w:val="002136E0"/>
    <w:rsid w:val="00215905"/>
    <w:rsid w:val="00216BE2"/>
    <w:rsid w:val="00216CB6"/>
    <w:rsid w:val="00216DA7"/>
    <w:rsid w:val="00216E04"/>
    <w:rsid w:val="00216E68"/>
    <w:rsid w:val="00216FB2"/>
    <w:rsid w:val="002170CE"/>
    <w:rsid w:val="002177B8"/>
    <w:rsid w:val="00217CDF"/>
    <w:rsid w:val="002208B0"/>
    <w:rsid w:val="002208C6"/>
    <w:rsid w:val="00220ACC"/>
    <w:rsid w:val="00221791"/>
    <w:rsid w:val="00221BF4"/>
    <w:rsid w:val="00221E75"/>
    <w:rsid w:val="0022204C"/>
    <w:rsid w:val="00222202"/>
    <w:rsid w:val="00222297"/>
    <w:rsid w:val="0022236F"/>
    <w:rsid w:val="00223530"/>
    <w:rsid w:val="00223E3C"/>
    <w:rsid w:val="00223E78"/>
    <w:rsid w:val="002241F4"/>
    <w:rsid w:val="002249B8"/>
    <w:rsid w:val="00224A11"/>
    <w:rsid w:val="0022507B"/>
    <w:rsid w:val="00225A73"/>
    <w:rsid w:val="00225E71"/>
    <w:rsid w:val="00226014"/>
    <w:rsid w:val="002264B7"/>
    <w:rsid w:val="00226B6A"/>
    <w:rsid w:val="00226C64"/>
    <w:rsid w:val="00227A4D"/>
    <w:rsid w:val="0023002A"/>
    <w:rsid w:val="002300A1"/>
    <w:rsid w:val="00230DBB"/>
    <w:rsid w:val="00230EAC"/>
    <w:rsid w:val="00231455"/>
    <w:rsid w:val="00231627"/>
    <w:rsid w:val="00231D03"/>
    <w:rsid w:val="0023201D"/>
    <w:rsid w:val="0023275E"/>
    <w:rsid w:val="00232C10"/>
    <w:rsid w:val="00232E8B"/>
    <w:rsid w:val="00233665"/>
    <w:rsid w:val="0023394E"/>
    <w:rsid w:val="00233DD7"/>
    <w:rsid w:val="00233FF3"/>
    <w:rsid w:val="002340F5"/>
    <w:rsid w:val="00234258"/>
    <w:rsid w:val="00234438"/>
    <w:rsid w:val="002344D8"/>
    <w:rsid w:val="00235522"/>
    <w:rsid w:val="0023595E"/>
    <w:rsid w:val="00235B98"/>
    <w:rsid w:val="00235EB5"/>
    <w:rsid w:val="00235FD2"/>
    <w:rsid w:val="0023717C"/>
    <w:rsid w:val="00237243"/>
    <w:rsid w:val="00240213"/>
    <w:rsid w:val="00240951"/>
    <w:rsid w:val="00240B7F"/>
    <w:rsid w:val="0024192F"/>
    <w:rsid w:val="0024195F"/>
    <w:rsid w:val="00241AA4"/>
    <w:rsid w:val="00241AC6"/>
    <w:rsid w:val="00242EB3"/>
    <w:rsid w:val="00243310"/>
    <w:rsid w:val="00243BCA"/>
    <w:rsid w:val="00244B94"/>
    <w:rsid w:val="002450FD"/>
    <w:rsid w:val="0024520B"/>
    <w:rsid w:val="00245475"/>
    <w:rsid w:val="0024570A"/>
    <w:rsid w:val="00245901"/>
    <w:rsid w:val="00245936"/>
    <w:rsid w:val="00245AED"/>
    <w:rsid w:val="00245D15"/>
    <w:rsid w:val="00246245"/>
    <w:rsid w:val="002467DE"/>
    <w:rsid w:val="00246898"/>
    <w:rsid w:val="00246E7F"/>
    <w:rsid w:val="00246F60"/>
    <w:rsid w:val="002471C4"/>
    <w:rsid w:val="0024747B"/>
    <w:rsid w:val="00247FD4"/>
    <w:rsid w:val="00250174"/>
    <w:rsid w:val="0025032F"/>
    <w:rsid w:val="0025041D"/>
    <w:rsid w:val="00250C40"/>
    <w:rsid w:val="00251169"/>
    <w:rsid w:val="002515E7"/>
    <w:rsid w:val="00251C7C"/>
    <w:rsid w:val="0025224D"/>
    <w:rsid w:val="00253376"/>
    <w:rsid w:val="0025488E"/>
    <w:rsid w:val="00254DE2"/>
    <w:rsid w:val="00254EFA"/>
    <w:rsid w:val="00255635"/>
    <w:rsid w:val="00255CE2"/>
    <w:rsid w:val="002561BA"/>
    <w:rsid w:val="002569E2"/>
    <w:rsid w:val="002569F6"/>
    <w:rsid w:val="00256CF2"/>
    <w:rsid w:val="00256EC2"/>
    <w:rsid w:val="00257237"/>
    <w:rsid w:val="0025770E"/>
    <w:rsid w:val="00257828"/>
    <w:rsid w:val="00257872"/>
    <w:rsid w:val="00257880"/>
    <w:rsid w:val="002579A6"/>
    <w:rsid w:val="00257A72"/>
    <w:rsid w:val="00257AB3"/>
    <w:rsid w:val="00257BDC"/>
    <w:rsid w:val="00257D20"/>
    <w:rsid w:val="00257FAE"/>
    <w:rsid w:val="00257FC0"/>
    <w:rsid w:val="00260059"/>
    <w:rsid w:val="0026038B"/>
    <w:rsid w:val="002603D3"/>
    <w:rsid w:val="00261829"/>
    <w:rsid w:val="002618BC"/>
    <w:rsid w:val="00263077"/>
    <w:rsid w:val="00263A49"/>
    <w:rsid w:val="00263FBA"/>
    <w:rsid w:val="0026428D"/>
    <w:rsid w:val="002643D1"/>
    <w:rsid w:val="002647D7"/>
    <w:rsid w:val="00264D47"/>
    <w:rsid w:val="00264FE4"/>
    <w:rsid w:val="00265035"/>
    <w:rsid w:val="00265380"/>
    <w:rsid w:val="00266841"/>
    <w:rsid w:val="00266A3D"/>
    <w:rsid w:val="00266B3A"/>
    <w:rsid w:val="00266BEC"/>
    <w:rsid w:val="00266DB0"/>
    <w:rsid w:val="00266E90"/>
    <w:rsid w:val="00267026"/>
    <w:rsid w:val="002670E3"/>
    <w:rsid w:val="0026763C"/>
    <w:rsid w:val="00267AEA"/>
    <w:rsid w:val="00267BCD"/>
    <w:rsid w:val="00267BF8"/>
    <w:rsid w:val="00267DCA"/>
    <w:rsid w:val="00267E25"/>
    <w:rsid w:val="00267FC3"/>
    <w:rsid w:val="00270817"/>
    <w:rsid w:val="002715D5"/>
    <w:rsid w:val="0027211F"/>
    <w:rsid w:val="00272723"/>
    <w:rsid w:val="0027279E"/>
    <w:rsid w:val="00272C7B"/>
    <w:rsid w:val="002744D8"/>
    <w:rsid w:val="00276200"/>
    <w:rsid w:val="0027625B"/>
    <w:rsid w:val="002766F2"/>
    <w:rsid w:val="00276779"/>
    <w:rsid w:val="002767E3"/>
    <w:rsid w:val="0027687D"/>
    <w:rsid w:val="00276C9B"/>
    <w:rsid w:val="002772C7"/>
    <w:rsid w:val="0027766C"/>
    <w:rsid w:val="00277698"/>
    <w:rsid w:val="00277929"/>
    <w:rsid w:val="00277B23"/>
    <w:rsid w:val="00280957"/>
    <w:rsid w:val="00280B8B"/>
    <w:rsid w:val="0028145C"/>
    <w:rsid w:val="00281ADC"/>
    <w:rsid w:val="00281F78"/>
    <w:rsid w:val="002822D6"/>
    <w:rsid w:val="00282860"/>
    <w:rsid w:val="00282C40"/>
    <w:rsid w:val="00282CB2"/>
    <w:rsid w:val="002834B0"/>
    <w:rsid w:val="00284002"/>
    <w:rsid w:val="002851A7"/>
    <w:rsid w:val="0028558F"/>
    <w:rsid w:val="00285671"/>
    <w:rsid w:val="0028581D"/>
    <w:rsid w:val="00285971"/>
    <w:rsid w:val="002860DF"/>
    <w:rsid w:val="00286287"/>
    <w:rsid w:val="0028642F"/>
    <w:rsid w:val="00286531"/>
    <w:rsid w:val="002868EA"/>
    <w:rsid w:val="00287381"/>
    <w:rsid w:val="002874E5"/>
    <w:rsid w:val="00287502"/>
    <w:rsid w:val="002875B2"/>
    <w:rsid w:val="002876C7"/>
    <w:rsid w:val="00287716"/>
    <w:rsid w:val="002878EB"/>
    <w:rsid w:val="002879B2"/>
    <w:rsid w:val="00287CC0"/>
    <w:rsid w:val="00287FE0"/>
    <w:rsid w:val="002906C6"/>
    <w:rsid w:val="00290900"/>
    <w:rsid w:val="00290E93"/>
    <w:rsid w:val="00290EF1"/>
    <w:rsid w:val="00290F4D"/>
    <w:rsid w:val="00290F95"/>
    <w:rsid w:val="00291519"/>
    <w:rsid w:val="002915FD"/>
    <w:rsid w:val="002920D7"/>
    <w:rsid w:val="00292403"/>
    <w:rsid w:val="0029240E"/>
    <w:rsid w:val="00292716"/>
    <w:rsid w:val="0029283A"/>
    <w:rsid w:val="00292E54"/>
    <w:rsid w:val="002933D9"/>
    <w:rsid w:val="00293748"/>
    <w:rsid w:val="00294262"/>
    <w:rsid w:val="00294AEB"/>
    <w:rsid w:val="00294C9D"/>
    <w:rsid w:val="00294E88"/>
    <w:rsid w:val="002950BD"/>
    <w:rsid w:val="0029556C"/>
    <w:rsid w:val="00296178"/>
    <w:rsid w:val="00296C1B"/>
    <w:rsid w:val="00296DAB"/>
    <w:rsid w:val="00296F4E"/>
    <w:rsid w:val="0029714B"/>
    <w:rsid w:val="00297268"/>
    <w:rsid w:val="0029767D"/>
    <w:rsid w:val="00297872"/>
    <w:rsid w:val="00297A0C"/>
    <w:rsid w:val="00297AC1"/>
    <w:rsid w:val="002A00C8"/>
    <w:rsid w:val="002A081D"/>
    <w:rsid w:val="002A0825"/>
    <w:rsid w:val="002A0996"/>
    <w:rsid w:val="002A0A48"/>
    <w:rsid w:val="002A0AC0"/>
    <w:rsid w:val="002A0C02"/>
    <w:rsid w:val="002A12FC"/>
    <w:rsid w:val="002A13E2"/>
    <w:rsid w:val="002A148B"/>
    <w:rsid w:val="002A17C4"/>
    <w:rsid w:val="002A1EE9"/>
    <w:rsid w:val="002A20CA"/>
    <w:rsid w:val="002A22A3"/>
    <w:rsid w:val="002A25B2"/>
    <w:rsid w:val="002A345E"/>
    <w:rsid w:val="002A3757"/>
    <w:rsid w:val="002A3760"/>
    <w:rsid w:val="002A3AF4"/>
    <w:rsid w:val="002A3D50"/>
    <w:rsid w:val="002A40BC"/>
    <w:rsid w:val="002A41CA"/>
    <w:rsid w:val="002A451E"/>
    <w:rsid w:val="002A4B49"/>
    <w:rsid w:val="002A556D"/>
    <w:rsid w:val="002A5B56"/>
    <w:rsid w:val="002A6113"/>
    <w:rsid w:val="002A6332"/>
    <w:rsid w:val="002A63E0"/>
    <w:rsid w:val="002A6551"/>
    <w:rsid w:val="002A792F"/>
    <w:rsid w:val="002B0104"/>
    <w:rsid w:val="002B03EE"/>
    <w:rsid w:val="002B04A1"/>
    <w:rsid w:val="002B06D4"/>
    <w:rsid w:val="002B0B41"/>
    <w:rsid w:val="002B0C37"/>
    <w:rsid w:val="002B0D45"/>
    <w:rsid w:val="002B0E22"/>
    <w:rsid w:val="002B0F41"/>
    <w:rsid w:val="002B15C8"/>
    <w:rsid w:val="002B16C9"/>
    <w:rsid w:val="002B1A93"/>
    <w:rsid w:val="002B1E50"/>
    <w:rsid w:val="002B22D3"/>
    <w:rsid w:val="002B3C85"/>
    <w:rsid w:val="002B407B"/>
    <w:rsid w:val="002B4558"/>
    <w:rsid w:val="002B4611"/>
    <w:rsid w:val="002B488E"/>
    <w:rsid w:val="002B4954"/>
    <w:rsid w:val="002B4FD0"/>
    <w:rsid w:val="002B530B"/>
    <w:rsid w:val="002B54A4"/>
    <w:rsid w:val="002B5764"/>
    <w:rsid w:val="002B5BB9"/>
    <w:rsid w:val="002B61A1"/>
    <w:rsid w:val="002B6350"/>
    <w:rsid w:val="002B6772"/>
    <w:rsid w:val="002B6983"/>
    <w:rsid w:val="002B71C2"/>
    <w:rsid w:val="002B7B22"/>
    <w:rsid w:val="002C045A"/>
    <w:rsid w:val="002C065A"/>
    <w:rsid w:val="002C096D"/>
    <w:rsid w:val="002C0A7E"/>
    <w:rsid w:val="002C13C5"/>
    <w:rsid w:val="002C1485"/>
    <w:rsid w:val="002C1612"/>
    <w:rsid w:val="002C1764"/>
    <w:rsid w:val="002C1A72"/>
    <w:rsid w:val="002C1CDA"/>
    <w:rsid w:val="002C2D96"/>
    <w:rsid w:val="002C2ECD"/>
    <w:rsid w:val="002C2FB6"/>
    <w:rsid w:val="002C32F2"/>
    <w:rsid w:val="002C41C3"/>
    <w:rsid w:val="002C42DC"/>
    <w:rsid w:val="002C42E3"/>
    <w:rsid w:val="002C4A9A"/>
    <w:rsid w:val="002C4C54"/>
    <w:rsid w:val="002C4FC4"/>
    <w:rsid w:val="002C5F00"/>
    <w:rsid w:val="002C6918"/>
    <w:rsid w:val="002C6971"/>
    <w:rsid w:val="002C6CE9"/>
    <w:rsid w:val="002C6D8C"/>
    <w:rsid w:val="002C72EA"/>
    <w:rsid w:val="002C737A"/>
    <w:rsid w:val="002C753C"/>
    <w:rsid w:val="002C7EFC"/>
    <w:rsid w:val="002D0236"/>
    <w:rsid w:val="002D0269"/>
    <w:rsid w:val="002D07C4"/>
    <w:rsid w:val="002D07FE"/>
    <w:rsid w:val="002D0E79"/>
    <w:rsid w:val="002D0EDC"/>
    <w:rsid w:val="002D1026"/>
    <w:rsid w:val="002D1244"/>
    <w:rsid w:val="002D26E6"/>
    <w:rsid w:val="002D27D5"/>
    <w:rsid w:val="002D2A9F"/>
    <w:rsid w:val="002D2F7B"/>
    <w:rsid w:val="002D31D2"/>
    <w:rsid w:val="002D34D5"/>
    <w:rsid w:val="002D360D"/>
    <w:rsid w:val="002D375E"/>
    <w:rsid w:val="002D3D02"/>
    <w:rsid w:val="002D47CA"/>
    <w:rsid w:val="002D4BEE"/>
    <w:rsid w:val="002D4C10"/>
    <w:rsid w:val="002D5749"/>
    <w:rsid w:val="002D57AD"/>
    <w:rsid w:val="002D64E7"/>
    <w:rsid w:val="002D6600"/>
    <w:rsid w:val="002D674A"/>
    <w:rsid w:val="002D6B20"/>
    <w:rsid w:val="002D6FB5"/>
    <w:rsid w:val="002D7042"/>
    <w:rsid w:val="002D794F"/>
    <w:rsid w:val="002D7CE5"/>
    <w:rsid w:val="002E044B"/>
    <w:rsid w:val="002E0B60"/>
    <w:rsid w:val="002E12AE"/>
    <w:rsid w:val="002E1C3A"/>
    <w:rsid w:val="002E1E77"/>
    <w:rsid w:val="002E26A5"/>
    <w:rsid w:val="002E31C4"/>
    <w:rsid w:val="002E32FB"/>
    <w:rsid w:val="002E34E6"/>
    <w:rsid w:val="002E36F1"/>
    <w:rsid w:val="002E38B5"/>
    <w:rsid w:val="002E38B7"/>
    <w:rsid w:val="002E4853"/>
    <w:rsid w:val="002E4A28"/>
    <w:rsid w:val="002E4AF3"/>
    <w:rsid w:val="002E5005"/>
    <w:rsid w:val="002E5497"/>
    <w:rsid w:val="002E5D5D"/>
    <w:rsid w:val="002E5F71"/>
    <w:rsid w:val="002E6899"/>
    <w:rsid w:val="002E6E1F"/>
    <w:rsid w:val="002E7219"/>
    <w:rsid w:val="002E7B4C"/>
    <w:rsid w:val="002F084D"/>
    <w:rsid w:val="002F09A8"/>
    <w:rsid w:val="002F0D70"/>
    <w:rsid w:val="002F13E8"/>
    <w:rsid w:val="002F216C"/>
    <w:rsid w:val="002F2321"/>
    <w:rsid w:val="002F2330"/>
    <w:rsid w:val="002F2774"/>
    <w:rsid w:val="002F29FD"/>
    <w:rsid w:val="002F2C2D"/>
    <w:rsid w:val="002F33B5"/>
    <w:rsid w:val="002F38DE"/>
    <w:rsid w:val="002F3922"/>
    <w:rsid w:val="002F39AF"/>
    <w:rsid w:val="002F418B"/>
    <w:rsid w:val="002F4506"/>
    <w:rsid w:val="002F4B7C"/>
    <w:rsid w:val="002F4C8E"/>
    <w:rsid w:val="002F53E4"/>
    <w:rsid w:val="002F5908"/>
    <w:rsid w:val="002F5F31"/>
    <w:rsid w:val="002F5FCF"/>
    <w:rsid w:val="002F6300"/>
    <w:rsid w:val="002F6533"/>
    <w:rsid w:val="002F6550"/>
    <w:rsid w:val="002F664B"/>
    <w:rsid w:val="002F6D34"/>
    <w:rsid w:val="002F70C7"/>
    <w:rsid w:val="002F77A1"/>
    <w:rsid w:val="002F7AA5"/>
    <w:rsid w:val="002F7F5D"/>
    <w:rsid w:val="003001BE"/>
    <w:rsid w:val="003002CF"/>
    <w:rsid w:val="00300562"/>
    <w:rsid w:val="00300576"/>
    <w:rsid w:val="00300662"/>
    <w:rsid w:val="00300737"/>
    <w:rsid w:val="00300E7F"/>
    <w:rsid w:val="00300EFD"/>
    <w:rsid w:val="003013D2"/>
    <w:rsid w:val="003014CB"/>
    <w:rsid w:val="00301A32"/>
    <w:rsid w:val="00301BCE"/>
    <w:rsid w:val="003026A2"/>
    <w:rsid w:val="00302A16"/>
    <w:rsid w:val="00303BDC"/>
    <w:rsid w:val="00303C12"/>
    <w:rsid w:val="00303C46"/>
    <w:rsid w:val="00304491"/>
    <w:rsid w:val="0030466A"/>
    <w:rsid w:val="00304977"/>
    <w:rsid w:val="00304F76"/>
    <w:rsid w:val="003050CA"/>
    <w:rsid w:val="00305399"/>
    <w:rsid w:val="003054AC"/>
    <w:rsid w:val="003058B0"/>
    <w:rsid w:val="00305E71"/>
    <w:rsid w:val="003061EA"/>
    <w:rsid w:val="00306529"/>
    <w:rsid w:val="003065CF"/>
    <w:rsid w:val="003066BA"/>
    <w:rsid w:val="00306920"/>
    <w:rsid w:val="00307015"/>
    <w:rsid w:val="0030726E"/>
    <w:rsid w:val="00307FC9"/>
    <w:rsid w:val="00310644"/>
    <w:rsid w:val="0031142E"/>
    <w:rsid w:val="003126DC"/>
    <w:rsid w:val="00312B2D"/>
    <w:rsid w:val="00312BD8"/>
    <w:rsid w:val="00312C02"/>
    <w:rsid w:val="00312FE9"/>
    <w:rsid w:val="00313983"/>
    <w:rsid w:val="00314331"/>
    <w:rsid w:val="00314589"/>
    <w:rsid w:val="00315032"/>
    <w:rsid w:val="00315F8E"/>
    <w:rsid w:val="00315FAA"/>
    <w:rsid w:val="00316026"/>
    <w:rsid w:val="003164F9"/>
    <w:rsid w:val="003167A7"/>
    <w:rsid w:val="0031693F"/>
    <w:rsid w:val="00316CFE"/>
    <w:rsid w:val="0031746A"/>
    <w:rsid w:val="003178DE"/>
    <w:rsid w:val="00317926"/>
    <w:rsid w:val="00317A83"/>
    <w:rsid w:val="00317FB1"/>
    <w:rsid w:val="003204C6"/>
    <w:rsid w:val="003205DB"/>
    <w:rsid w:val="0032084F"/>
    <w:rsid w:val="00320930"/>
    <w:rsid w:val="00320C27"/>
    <w:rsid w:val="003212AC"/>
    <w:rsid w:val="003212FB"/>
    <w:rsid w:val="0032156B"/>
    <w:rsid w:val="00321842"/>
    <w:rsid w:val="0032187A"/>
    <w:rsid w:val="003218D5"/>
    <w:rsid w:val="00321C4E"/>
    <w:rsid w:val="003221E3"/>
    <w:rsid w:val="003221EE"/>
    <w:rsid w:val="003222C8"/>
    <w:rsid w:val="0032280D"/>
    <w:rsid w:val="0032284D"/>
    <w:rsid w:val="003228DF"/>
    <w:rsid w:val="00323297"/>
    <w:rsid w:val="00323654"/>
    <w:rsid w:val="00324177"/>
    <w:rsid w:val="00324B1A"/>
    <w:rsid w:val="00324BA2"/>
    <w:rsid w:val="00324BC5"/>
    <w:rsid w:val="00324ECF"/>
    <w:rsid w:val="00325077"/>
    <w:rsid w:val="00325107"/>
    <w:rsid w:val="003251FA"/>
    <w:rsid w:val="003252FB"/>
    <w:rsid w:val="003257F8"/>
    <w:rsid w:val="00325B7F"/>
    <w:rsid w:val="00325E3D"/>
    <w:rsid w:val="00326054"/>
    <w:rsid w:val="00326231"/>
    <w:rsid w:val="00326437"/>
    <w:rsid w:val="00326E5E"/>
    <w:rsid w:val="0032769F"/>
    <w:rsid w:val="00327FF9"/>
    <w:rsid w:val="00330849"/>
    <w:rsid w:val="00331A1D"/>
    <w:rsid w:val="00331AC0"/>
    <w:rsid w:val="0033241D"/>
    <w:rsid w:val="003327E4"/>
    <w:rsid w:val="003329D3"/>
    <w:rsid w:val="00332A7F"/>
    <w:rsid w:val="00332DAE"/>
    <w:rsid w:val="003331E6"/>
    <w:rsid w:val="00333386"/>
    <w:rsid w:val="00333E3A"/>
    <w:rsid w:val="00333EDC"/>
    <w:rsid w:val="003342DF"/>
    <w:rsid w:val="00334650"/>
    <w:rsid w:val="00334661"/>
    <w:rsid w:val="00334C41"/>
    <w:rsid w:val="00334F4C"/>
    <w:rsid w:val="00334FC7"/>
    <w:rsid w:val="003351B7"/>
    <w:rsid w:val="00335E70"/>
    <w:rsid w:val="0033643E"/>
    <w:rsid w:val="003371DF"/>
    <w:rsid w:val="00337335"/>
    <w:rsid w:val="00337374"/>
    <w:rsid w:val="003379DE"/>
    <w:rsid w:val="00337A88"/>
    <w:rsid w:val="003400B8"/>
    <w:rsid w:val="00340400"/>
    <w:rsid w:val="00340945"/>
    <w:rsid w:val="00340A8A"/>
    <w:rsid w:val="00340BA6"/>
    <w:rsid w:val="00340BC9"/>
    <w:rsid w:val="00341870"/>
    <w:rsid w:val="00341CAE"/>
    <w:rsid w:val="00342F92"/>
    <w:rsid w:val="0034330B"/>
    <w:rsid w:val="00343AAB"/>
    <w:rsid w:val="00343AEA"/>
    <w:rsid w:val="00345210"/>
    <w:rsid w:val="003460AD"/>
    <w:rsid w:val="00346254"/>
    <w:rsid w:val="003462F5"/>
    <w:rsid w:val="0034640C"/>
    <w:rsid w:val="0034647A"/>
    <w:rsid w:val="00346938"/>
    <w:rsid w:val="00346954"/>
    <w:rsid w:val="003472D0"/>
    <w:rsid w:val="00347456"/>
    <w:rsid w:val="0034750A"/>
    <w:rsid w:val="00347986"/>
    <w:rsid w:val="00347991"/>
    <w:rsid w:val="00347A88"/>
    <w:rsid w:val="00347AD8"/>
    <w:rsid w:val="00347FA6"/>
    <w:rsid w:val="00350032"/>
    <w:rsid w:val="003503F3"/>
    <w:rsid w:val="003503F7"/>
    <w:rsid w:val="00350855"/>
    <w:rsid w:val="00350A25"/>
    <w:rsid w:val="00350D53"/>
    <w:rsid w:val="00350D83"/>
    <w:rsid w:val="00350F4E"/>
    <w:rsid w:val="003514AE"/>
    <w:rsid w:val="00351562"/>
    <w:rsid w:val="0035179C"/>
    <w:rsid w:val="003518B3"/>
    <w:rsid w:val="003518FB"/>
    <w:rsid w:val="0035212A"/>
    <w:rsid w:val="003528B6"/>
    <w:rsid w:val="00352BA3"/>
    <w:rsid w:val="00352CDE"/>
    <w:rsid w:val="00353481"/>
    <w:rsid w:val="00353CAC"/>
    <w:rsid w:val="0035416B"/>
    <w:rsid w:val="003543B3"/>
    <w:rsid w:val="003545A6"/>
    <w:rsid w:val="00354AE5"/>
    <w:rsid w:val="003550FD"/>
    <w:rsid w:val="0035512C"/>
    <w:rsid w:val="003552B3"/>
    <w:rsid w:val="00355391"/>
    <w:rsid w:val="003554FA"/>
    <w:rsid w:val="0035576F"/>
    <w:rsid w:val="00355AB4"/>
    <w:rsid w:val="00355C1B"/>
    <w:rsid w:val="00355E5E"/>
    <w:rsid w:val="00355FD2"/>
    <w:rsid w:val="00355FEC"/>
    <w:rsid w:val="00356456"/>
    <w:rsid w:val="00356F8B"/>
    <w:rsid w:val="00356F8F"/>
    <w:rsid w:val="00357375"/>
    <w:rsid w:val="003573C6"/>
    <w:rsid w:val="0035750E"/>
    <w:rsid w:val="00357532"/>
    <w:rsid w:val="00357BE6"/>
    <w:rsid w:val="00360118"/>
    <w:rsid w:val="0036027F"/>
    <w:rsid w:val="00360AF0"/>
    <w:rsid w:val="003610FA"/>
    <w:rsid w:val="00361196"/>
    <w:rsid w:val="0036121E"/>
    <w:rsid w:val="00361376"/>
    <w:rsid w:val="0036161E"/>
    <w:rsid w:val="0036193E"/>
    <w:rsid w:val="00361B07"/>
    <w:rsid w:val="003620EF"/>
    <w:rsid w:val="003622B6"/>
    <w:rsid w:val="0036257F"/>
    <w:rsid w:val="00362F30"/>
    <w:rsid w:val="003636AA"/>
    <w:rsid w:val="003638D9"/>
    <w:rsid w:val="00363DE8"/>
    <w:rsid w:val="00363E7F"/>
    <w:rsid w:val="0036419B"/>
    <w:rsid w:val="00364752"/>
    <w:rsid w:val="00364DEB"/>
    <w:rsid w:val="00365B2D"/>
    <w:rsid w:val="00365D1D"/>
    <w:rsid w:val="003663C2"/>
    <w:rsid w:val="00366E47"/>
    <w:rsid w:val="00366F9B"/>
    <w:rsid w:val="00367420"/>
    <w:rsid w:val="003674D8"/>
    <w:rsid w:val="0036790F"/>
    <w:rsid w:val="00367DBA"/>
    <w:rsid w:val="003706EF"/>
    <w:rsid w:val="003709A3"/>
    <w:rsid w:val="003713BD"/>
    <w:rsid w:val="00371815"/>
    <w:rsid w:val="00371B7A"/>
    <w:rsid w:val="003723E9"/>
    <w:rsid w:val="003729B9"/>
    <w:rsid w:val="00372E0E"/>
    <w:rsid w:val="00373230"/>
    <w:rsid w:val="0037372E"/>
    <w:rsid w:val="00373EF6"/>
    <w:rsid w:val="003742FC"/>
    <w:rsid w:val="00375391"/>
    <w:rsid w:val="0037551C"/>
    <w:rsid w:val="00375571"/>
    <w:rsid w:val="0037569F"/>
    <w:rsid w:val="00375CAB"/>
    <w:rsid w:val="00375CB8"/>
    <w:rsid w:val="00376475"/>
    <w:rsid w:val="0037666C"/>
    <w:rsid w:val="003771BF"/>
    <w:rsid w:val="003773CF"/>
    <w:rsid w:val="0037744D"/>
    <w:rsid w:val="00377DF2"/>
    <w:rsid w:val="00377F07"/>
    <w:rsid w:val="0038034E"/>
    <w:rsid w:val="00380498"/>
    <w:rsid w:val="0038070A"/>
    <w:rsid w:val="00380906"/>
    <w:rsid w:val="0038097D"/>
    <w:rsid w:val="003809F5"/>
    <w:rsid w:val="00380C92"/>
    <w:rsid w:val="00381294"/>
    <w:rsid w:val="00381346"/>
    <w:rsid w:val="00381803"/>
    <w:rsid w:val="00381C64"/>
    <w:rsid w:val="003820B1"/>
    <w:rsid w:val="003820D6"/>
    <w:rsid w:val="003826D8"/>
    <w:rsid w:val="003826E7"/>
    <w:rsid w:val="00383602"/>
    <w:rsid w:val="003836EC"/>
    <w:rsid w:val="00383ABB"/>
    <w:rsid w:val="00383EFC"/>
    <w:rsid w:val="00383FE9"/>
    <w:rsid w:val="003840F6"/>
    <w:rsid w:val="0038475D"/>
    <w:rsid w:val="00384CFF"/>
    <w:rsid w:val="00384D6A"/>
    <w:rsid w:val="00384F18"/>
    <w:rsid w:val="00385183"/>
    <w:rsid w:val="00385846"/>
    <w:rsid w:val="00385ECC"/>
    <w:rsid w:val="00385F17"/>
    <w:rsid w:val="003860A8"/>
    <w:rsid w:val="00386612"/>
    <w:rsid w:val="00386B80"/>
    <w:rsid w:val="00386C59"/>
    <w:rsid w:val="00386DD9"/>
    <w:rsid w:val="0038701A"/>
    <w:rsid w:val="00387604"/>
    <w:rsid w:val="0038770E"/>
    <w:rsid w:val="00387B72"/>
    <w:rsid w:val="00387BC6"/>
    <w:rsid w:val="00390465"/>
    <w:rsid w:val="00390C02"/>
    <w:rsid w:val="00390D07"/>
    <w:rsid w:val="00390F87"/>
    <w:rsid w:val="003910AA"/>
    <w:rsid w:val="00391803"/>
    <w:rsid w:val="00391963"/>
    <w:rsid w:val="00391B5A"/>
    <w:rsid w:val="00391C10"/>
    <w:rsid w:val="0039225A"/>
    <w:rsid w:val="003922D1"/>
    <w:rsid w:val="0039244E"/>
    <w:rsid w:val="0039295E"/>
    <w:rsid w:val="00392BE4"/>
    <w:rsid w:val="003931EA"/>
    <w:rsid w:val="003932E0"/>
    <w:rsid w:val="00393442"/>
    <w:rsid w:val="0039354F"/>
    <w:rsid w:val="00393B05"/>
    <w:rsid w:val="00393E2F"/>
    <w:rsid w:val="00394115"/>
    <w:rsid w:val="00394393"/>
    <w:rsid w:val="003946DE"/>
    <w:rsid w:val="0039494D"/>
    <w:rsid w:val="00394B5D"/>
    <w:rsid w:val="00394F7C"/>
    <w:rsid w:val="00395B3A"/>
    <w:rsid w:val="00395CB7"/>
    <w:rsid w:val="003968A5"/>
    <w:rsid w:val="00396C68"/>
    <w:rsid w:val="00397090"/>
    <w:rsid w:val="00397598"/>
    <w:rsid w:val="00397DF2"/>
    <w:rsid w:val="003A019D"/>
    <w:rsid w:val="003A0240"/>
    <w:rsid w:val="003A062F"/>
    <w:rsid w:val="003A15C4"/>
    <w:rsid w:val="003A18A4"/>
    <w:rsid w:val="003A18A8"/>
    <w:rsid w:val="003A2282"/>
    <w:rsid w:val="003A23B1"/>
    <w:rsid w:val="003A24E0"/>
    <w:rsid w:val="003A25C5"/>
    <w:rsid w:val="003A2747"/>
    <w:rsid w:val="003A2AC6"/>
    <w:rsid w:val="003A2F3F"/>
    <w:rsid w:val="003A3932"/>
    <w:rsid w:val="003A3BB4"/>
    <w:rsid w:val="003A3BD0"/>
    <w:rsid w:val="003A4126"/>
    <w:rsid w:val="003A4164"/>
    <w:rsid w:val="003A4183"/>
    <w:rsid w:val="003A4A64"/>
    <w:rsid w:val="003A4AC3"/>
    <w:rsid w:val="003A4DA0"/>
    <w:rsid w:val="003A6C93"/>
    <w:rsid w:val="003A70B1"/>
    <w:rsid w:val="003A71C9"/>
    <w:rsid w:val="003A732A"/>
    <w:rsid w:val="003A7760"/>
    <w:rsid w:val="003A7D4F"/>
    <w:rsid w:val="003A7F2B"/>
    <w:rsid w:val="003B08DE"/>
    <w:rsid w:val="003B0B3F"/>
    <w:rsid w:val="003B1273"/>
    <w:rsid w:val="003B146D"/>
    <w:rsid w:val="003B15AC"/>
    <w:rsid w:val="003B1921"/>
    <w:rsid w:val="003B1AB5"/>
    <w:rsid w:val="003B22AD"/>
    <w:rsid w:val="003B2313"/>
    <w:rsid w:val="003B23A8"/>
    <w:rsid w:val="003B2ADB"/>
    <w:rsid w:val="003B335F"/>
    <w:rsid w:val="003B3955"/>
    <w:rsid w:val="003B3ABE"/>
    <w:rsid w:val="003B3EDD"/>
    <w:rsid w:val="003B4529"/>
    <w:rsid w:val="003B47A9"/>
    <w:rsid w:val="003B4C73"/>
    <w:rsid w:val="003B4CF6"/>
    <w:rsid w:val="003B515B"/>
    <w:rsid w:val="003B54C5"/>
    <w:rsid w:val="003B56EE"/>
    <w:rsid w:val="003B589F"/>
    <w:rsid w:val="003B6C76"/>
    <w:rsid w:val="003B6C80"/>
    <w:rsid w:val="003B7019"/>
    <w:rsid w:val="003B7320"/>
    <w:rsid w:val="003B7713"/>
    <w:rsid w:val="003B7BA0"/>
    <w:rsid w:val="003C0587"/>
    <w:rsid w:val="003C058B"/>
    <w:rsid w:val="003C09AF"/>
    <w:rsid w:val="003C0F1A"/>
    <w:rsid w:val="003C0F57"/>
    <w:rsid w:val="003C1ACA"/>
    <w:rsid w:val="003C2A9E"/>
    <w:rsid w:val="003C2BA4"/>
    <w:rsid w:val="003C3E37"/>
    <w:rsid w:val="003C4578"/>
    <w:rsid w:val="003C4A63"/>
    <w:rsid w:val="003C52C9"/>
    <w:rsid w:val="003C543E"/>
    <w:rsid w:val="003C5648"/>
    <w:rsid w:val="003C5947"/>
    <w:rsid w:val="003C60A7"/>
    <w:rsid w:val="003C6120"/>
    <w:rsid w:val="003C6ABB"/>
    <w:rsid w:val="003C6BC1"/>
    <w:rsid w:val="003C6DDE"/>
    <w:rsid w:val="003C6F67"/>
    <w:rsid w:val="003C7025"/>
    <w:rsid w:val="003C7501"/>
    <w:rsid w:val="003C7564"/>
    <w:rsid w:val="003C7898"/>
    <w:rsid w:val="003D02B2"/>
    <w:rsid w:val="003D064D"/>
    <w:rsid w:val="003D0F99"/>
    <w:rsid w:val="003D14AB"/>
    <w:rsid w:val="003D2131"/>
    <w:rsid w:val="003D23C6"/>
    <w:rsid w:val="003D249F"/>
    <w:rsid w:val="003D2636"/>
    <w:rsid w:val="003D2796"/>
    <w:rsid w:val="003D32EF"/>
    <w:rsid w:val="003D3410"/>
    <w:rsid w:val="003D3F25"/>
    <w:rsid w:val="003D41C3"/>
    <w:rsid w:val="003D4697"/>
    <w:rsid w:val="003D46E9"/>
    <w:rsid w:val="003D47A2"/>
    <w:rsid w:val="003D526F"/>
    <w:rsid w:val="003D52C4"/>
    <w:rsid w:val="003D5587"/>
    <w:rsid w:val="003D5864"/>
    <w:rsid w:val="003D5A7A"/>
    <w:rsid w:val="003D621C"/>
    <w:rsid w:val="003D638B"/>
    <w:rsid w:val="003D63BC"/>
    <w:rsid w:val="003D6930"/>
    <w:rsid w:val="003D69F5"/>
    <w:rsid w:val="003D7029"/>
    <w:rsid w:val="003D73C7"/>
    <w:rsid w:val="003D77EE"/>
    <w:rsid w:val="003D7840"/>
    <w:rsid w:val="003D7A60"/>
    <w:rsid w:val="003E06B2"/>
    <w:rsid w:val="003E0AC8"/>
    <w:rsid w:val="003E1622"/>
    <w:rsid w:val="003E1843"/>
    <w:rsid w:val="003E1B11"/>
    <w:rsid w:val="003E218F"/>
    <w:rsid w:val="003E23E7"/>
    <w:rsid w:val="003E24AA"/>
    <w:rsid w:val="003E260F"/>
    <w:rsid w:val="003E269A"/>
    <w:rsid w:val="003E2BA5"/>
    <w:rsid w:val="003E329C"/>
    <w:rsid w:val="003E32BD"/>
    <w:rsid w:val="003E350D"/>
    <w:rsid w:val="003E4218"/>
    <w:rsid w:val="003E4B55"/>
    <w:rsid w:val="003E4B75"/>
    <w:rsid w:val="003E4B89"/>
    <w:rsid w:val="003E5AB7"/>
    <w:rsid w:val="003E5C5E"/>
    <w:rsid w:val="003E5D73"/>
    <w:rsid w:val="003E5E07"/>
    <w:rsid w:val="003E6B3E"/>
    <w:rsid w:val="003E72E6"/>
    <w:rsid w:val="003E74F1"/>
    <w:rsid w:val="003E7761"/>
    <w:rsid w:val="003E7CD8"/>
    <w:rsid w:val="003E7FAC"/>
    <w:rsid w:val="003F08E0"/>
    <w:rsid w:val="003F0B9C"/>
    <w:rsid w:val="003F1510"/>
    <w:rsid w:val="003F15EA"/>
    <w:rsid w:val="003F205D"/>
    <w:rsid w:val="003F22CB"/>
    <w:rsid w:val="003F232C"/>
    <w:rsid w:val="003F2836"/>
    <w:rsid w:val="003F2A0A"/>
    <w:rsid w:val="003F2DD7"/>
    <w:rsid w:val="003F2EE1"/>
    <w:rsid w:val="003F317B"/>
    <w:rsid w:val="003F3941"/>
    <w:rsid w:val="003F41C3"/>
    <w:rsid w:val="003F4463"/>
    <w:rsid w:val="003F45CE"/>
    <w:rsid w:val="003F46AA"/>
    <w:rsid w:val="003F4D55"/>
    <w:rsid w:val="003F4D85"/>
    <w:rsid w:val="003F4E38"/>
    <w:rsid w:val="003F4FEB"/>
    <w:rsid w:val="003F516A"/>
    <w:rsid w:val="003F519B"/>
    <w:rsid w:val="003F5EA4"/>
    <w:rsid w:val="003F611B"/>
    <w:rsid w:val="003F63E5"/>
    <w:rsid w:val="003F64E9"/>
    <w:rsid w:val="003F6BCF"/>
    <w:rsid w:val="003F6DD8"/>
    <w:rsid w:val="003F76E2"/>
    <w:rsid w:val="003F7B84"/>
    <w:rsid w:val="00400F80"/>
    <w:rsid w:val="004011F8"/>
    <w:rsid w:val="0040145B"/>
    <w:rsid w:val="00401716"/>
    <w:rsid w:val="00401852"/>
    <w:rsid w:val="004018D0"/>
    <w:rsid w:val="00401B78"/>
    <w:rsid w:val="00401EE7"/>
    <w:rsid w:val="00401F7B"/>
    <w:rsid w:val="00401F99"/>
    <w:rsid w:val="0040210C"/>
    <w:rsid w:val="004021BC"/>
    <w:rsid w:val="0040250F"/>
    <w:rsid w:val="0040273D"/>
    <w:rsid w:val="0040277E"/>
    <w:rsid w:val="0040281B"/>
    <w:rsid w:val="00402A92"/>
    <w:rsid w:val="00402B2F"/>
    <w:rsid w:val="004034AC"/>
    <w:rsid w:val="004034E2"/>
    <w:rsid w:val="00403751"/>
    <w:rsid w:val="0040414E"/>
    <w:rsid w:val="00404EDB"/>
    <w:rsid w:val="00404FAC"/>
    <w:rsid w:val="004051C2"/>
    <w:rsid w:val="00405538"/>
    <w:rsid w:val="00405A64"/>
    <w:rsid w:val="0040640C"/>
    <w:rsid w:val="004066C1"/>
    <w:rsid w:val="00406D01"/>
    <w:rsid w:val="00406FB3"/>
    <w:rsid w:val="00407094"/>
    <w:rsid w:val="00407DBC"/>
    <w:rsid w:val="00407E1A"/>
    <w:rsid w:val="00410382"/>
    <w:rsid w:val="004103DB"/>
    <w:rsid w:val="0041070D"/>
    <w:rsid w:val="004108D7"/>
    <w:rsid w:val="00411174"/>
    <w:rsid w:val="00411268"/>
    <w:rsid w:val="00411296"/>
    <w:rsid w:val="004116EE"/>
    <w:rsid w:val="0041197E"/>
    <w:rsid w:val="00411A37"/>
    <w:rsid w:val="00411FA7"/>
    <w:rsid w:val="004121CA"/>
    <w:rsid w:val="00412306"/>
    <w:rsid w:val="00412AED"/>
    <w:rsid w:val="004133FF"/>
    <w:rsid w:val="00413648"/>
    <w:rsid w:val="004137F8"/>
    <w:rsid w:val="00413CF7"/>
    <w:rsid w:val="00414384"/>
    <w:rsid w:val="00414488"/>
    <w:rsid w:val="0041484B"/>
    <w:rsid w:val="004148F3"/>
    <w:rsid w:val="00415211"/>
    <w:rsid w:val="00415392"/>
    <w:rsid w:val="00416270"/>
    <w:rsid w:val="004165C3"/>
    <w:rsid w:val="0041670D"/>
    <w:rsid w:val="00416A51"/>
    <w:rsid w:val="00416B52"/>
    <w:rsid w:val="00416B56"/>
    <w:rsid w:val="00416B82"/>
    <w:rsid w:val="0041758E"/>
    <w:rsid w:val="00417C41"/>
    <w:rsid w:val="00420210"/>
    <w:rsid w:val="004206A7"/>
    <w:rsid w:val="004206BB"/>
    <w:rsid w:val="00420B8B"/>
    <w:rsid w:val="00420C1A"/>
    <w:rsid w:val="00420C48"/>
    <w:rsid w:val="0042104A"/>
    <w:rsid w:val="004215E0"/>
    <w:rsid w:val="00421A83"/>
    <w:rsid w:val="004223EA"/>
    <w:rsid w:val="004229E3"/>
    <w:rsid w:val="00422C07"/>
    <w:rsid w:val="0042319B"/>
    <w:rsid w:val="00423A03"/>
    <w:rsid w:val="00423A14"/>
    <w:rsid w:val="00423A8A"/>
    <w:rsid w:val="00423AA6"/>
    <w:rsid w:val="00423C4D"/>
    <w:rsid w:val="00423D6A"/>
    <w:rsid w:val="00423E43"/>
    <w:rsid w:val="00424160"/>
    <w:rsid w:val="0042537A"/>
    <w:rsid w:val="00425C64"/>
    <w:rsid w:val="00426A25"/>
    <w:rsid w:val="00426EC1"/>
    <w:rsid w:val="00426F7A"/>
    <w:rsid w:val="0042703B"/>
    <w:rsid w:val="0042745E"/>
    <w:rsid w:val="004277E2"/>
    <w:rsid w:val="004279A1"/>
    <w:rsid w:val="00427C1E"/>
    <w:rsid w:val="00427C83"/>
    <w:rsid w:val="004306FE"/>
    <w:rsid w:val="00430BD3"/>
    <w:rsid w:val="00430DDA"/>
    <w:rsid w:val="00431076"/>
    <w:rsid w:val="00431394"/>
    <w:rsid w:val="00432086"/>
    <w:rsid w:val="00432E47"/>
    <w:rsid w:val="004333D2"/>
    <w:rsid w:val="004337AE"/>
    <w:rsid w:val="004339F5"/>
    <w:rsid w:val="00434483"/>
    <w:rsid w:val="00434BCB"/>
    <w:rsid w:val="0043511C"/>
    <w:rsid w:val="004357D0"/>
    <w:rsid w:val="004358F1"/>
    <w:rsid w:val="00435E90"/>
    <w:rsid w:val="00436318"/>
    <w:rsid w:val="00436E8B"/>
    <w:rsid w:val="004373BE"/>
    <w:rsid w:val="00437493"/>
    <w:rsid w:val="00437715"/>
    <w:rsid w:val="00437B2B"/>
    <w:rsid w:val="00437DDC"/>
    <w:rsid w:val="00437E4F"/>
    <w:rsid w:val="00440081"/>
    <w:rsid w:val="004409EB"/>
    <w:rsid w:val="00440FD0"/>
    <w:rsid w:val="004412C2"/>
    <w:rsid w:val="00441C02"/>
    <w:rsid w:val="00442267"/>
    <w:rsid w:val="004422BD"/>
    <w:rsid w:val="00442A20"/>
    <w:rsid w:val="00442E86"/>
    <w:rsid w:val="004439F1"/>
    <w:rsid w:val="004441D1"/>
    <w:rsid w:val="00444874"/>
    <w:rsid w:val="00444C24"/>
    <w:rsid w:val="00444DFC"/>
    <w:rsid w:val="004451F4"/>
    <w:rsid w:val="00445223"/>
    <w:rsid w:val="0044552C"/>
    <w:rsid w:val="004456B8"/>
    <w:rsid w:val="00445B33"/>
    <w:rsid w:val="00445DC4"/>
    <w:rsid w:val="00445EDB"/>
    <w:rsid w:val="0044685B"/>
    <w:rsid w:val="00446E15"/>
    <w:rsid w:val="00446F1B"/>
    <w:rsid w:val="0044715D"/>
    <w:rsid w:val="00447467"/>
    <w:rsid w:val="00447960"/>
    <w:rsid w:val="00447BD1"/>
    <w:rsid w:val="00447F69"/>
    <w:rsid w:val="00447FB7"/>
    <w:rsid w:val="00450216"/>
    <w:rsid w:val="00450244"/>
    <w:rsid w:val="00450754"/>
    <w:rsid w:val="00450D2E"/>
    <w:rsid w:val="004510E9"/>
    <w:rsid w:val="0045112B"/>
    <w:rsid w:val="00451734"/>
    <w:rsid w:val="00451789"/>
    <w:rsid w:val="00451E47"/>
    <w:rsid w:val="00452142"/>
    <w:rsid w:val="00452233"/>
    <w:rsid w:val="00452357"/>
    <w:rsid w:val="004523FF"/>
    <w:rsid w:val="00452548"/>
    <w:rsid w:val="00452683"/>
    <w:rsid w:val="00452765"/>
    <w:rsid w:val="00452B3E"/>
    <w:rsid w:val="00453214"/>
    <w:rsid w:val="00453380"/>
    <w:rsid w:val="00453786"/>
    <w:rsid w:val="004538DE"/>
    <w:rsid w:val="00453A87"/>
    <w:rsid w:val="00453F35"/>
    <w:rsid w:val="00453FE0"/>
    <w:rsid w:val="0045433D"/>
    <w:rsid w:val="00455018"/>
    <w:rsid w:val="0045501F"/>
    <w:rsid w:val="0045516D"/>
    <w:rsid w:val="00455174"/>
    <w:rsid w:val="004556C4"/>
    <w:rsid w:val="00455827"/>
    <w:rsid w:val="00455860"/>
    <w:rsid w:val="004559AC"/>
    <w:rsid w:val="00455EF0"/>
    <w:rsid w:val="00455F1B"/>
    <w:rsid w:val="004569BB"/>
    <w:rsid w:val="00456C8B"/>
    <w:rsid w:val="00456D13"/>
    <w:rsid w:val="00457119"/>
    <w:rsid w:val="00457748"/>
    <w:rsid w:val="004578EE"/>
    <w:rsid w:val="00457FDF"/>
    <w:rsid w:val="004603D6"/>
    <w:rsid w:val="00460522"/>
    <w:rsid w:val="00460529"/>
    <w:rsid w:val="00460828"/>
    <w:rsid w:val="00460C90"/>
    <w:rsid w:val="00460D4F"/>
    <w:rsid w:val="00460E0B"/>
    <w:rsid w:val="00460FA1"/>
    <w:rsid w:val="004611A9"/>
    <w:rsid w:val="004611EA"/>
    <w:rsid w:val="00461715"/>
    <w:rsid w:val="0046196F"/>
    <w:rsid w:val="004619F2"/>
    <w:rsid w:val="00461FCD"/>
    <w:rsid w:val="0046232B"/>
    <w:rsid w:val="00462422"/>
    <w:rsid w:val="004627F3"/>
    <w:rsid w:val="00462921"/>
    <w:rsid w:val="00462BF8"/>
    <w:rsid w:val="00463ACE"/>
    <w:rsid w:val="00463C2C"/>
    <w:rsid w:val="0046478C"/>
    <w:rsid w:val="00464AC7"/>
    <w:rsid w:val="00464C1B"/>
    <w:rsid w:val="00464E35"/>
    <w:rsid w:val="0046626F"/>
    <w:rsid w:val="00466CBD"/>
    <w:rsid w:val="00466FB2"/>
    <w:rsid w:val="004677B2"/>
    <w:rsid w:val="004677D5"/>
    <w:rsid w:val="00467822"/>
    <w:rsid w:val="00467E8A"/>
    <w:rsid w:val="00467FE6"/>
    <w:rsid w:val="00470312"/>
    <w:rsid w:val="004709C7"/>
    <w:rsid w:val="00470AA8"/>
    <w:rsid w:val="00470B24"/>
    <w:rsid w:val="00470FC8"/>
    <w:rsid w:val="00471430"/>
    <w:rsid w:val="0047157B"/>
    <w:rsid w:val="00471E7A"/>
    <w:rsid w:val="004721FF"/>
    <w:rsid w:val="00472608"/>
    <w:rsid w:val="004728D4"/>
    <w:rsid w:val="0047313E"/>
    <w:rsid w:val="00473163"/>
    <w:rsid w:val="004734E3"/>
    <w:rsid w:val="004737CC"/>
    <w:rsid w:val="00474481"/>
    <w:rsid w:val="004751A7"/>
    <w:rsid w:val="004758C1"/>
    <w:rsid w:val="00475E96"/>
    <w:rsid w:val="00476315"/>
    <w:rsid w:val="0047639A"/>
    <w:rsid w:val="004763D5"/>
    <w:rsid w:val="0047645C"/>
    <w:rsid w:val="00476771"/>
    <w:rsid w:val="00477284"/>
    <w:rsid w:val="004776EC"/>
    <w:rsid w:val="00477839"/>
    <w:rsid w:val="0047788F"/>
    <w:rsid w:val="00480221"/>
    <w:rsid w:val="00480303"/>
    <w:rsid w:val="00480A35"/>
    <w:rsid w:val="00480B4C"/>
    <w:rsid w:val="00480E48"/>
    <w:rsid w:val="00480FAF"/>
    <w:rsid w:val="004818EE"/>
    <w:rsid w:val="0048190A"/>
    <w:rsid w:val="00481CEA"/>
    <w:rsid w:val="00481D2D"/>
    <w:rsid w:val="004820D2"/>
    <w:rsid w:val="004822C8"/>
    <w:rsid w:val="004823A5"/>
    <w:rsid w:val="00482881"/>
    <w:rsid w:val="00482BA0"/>
    <w:rsid w:val="004831A1"/>
    <w:rsid w:val="004835E8"/>
    <w:rsid w:val="00483956"/>
    <w:rsid w:val="00484018"/>
    <w:rsid w:val="00485082"/>
    <w:rsid w:val="0048534D"/>
    <w:rsid w:val="00485399"/>
    <w:rsid w:val="0048544E"/>
    <w:rsid w:val="00485489"/>
    <w:rsid w:val="0048555B"/>
    <w:rsid w:val="00485651"/>
    <w:rsid w:val="0048586D"/>
    <w:rsid w:val="00486112"/>
    <w:rsid w:val="004861D7"/>
    <w:rsid w:val="00486828"/>
    <w:rsid w:val="0048683F"/>
    <w:rsid w:val="00486884"/>
    <w:rsid w:val="00486A1D"/>
    <w:rsid w:val="00486C84"/>
    <w:rsid w:val="0048757D"/>
    <w:rsid w:val="0048767B"/>
    <w:rsid w:val="00490BC6"/>
    <w:rsid w:val="0049110B"/>
    <w:rsid w:val="0049164B"/>
    <w:rsid w:val="0049175B"/>
    <w:rsid w:val="0049184F"/>
    <w:rsid w:val="00491DE9"/>
    <w:rsid w:val="00491E14"/>
    <w:rsid w:val="004921FD"/>
    <w:rsid w:val="0049250F"/>
    <w:rsid w:val="00492A8F"/>
    <w:rsid w:val="00492BBA"/>
    <w:rsid w:val="00493706"/>
    <w:rsid w:val="00493794"/>
    <w:rsid w:val="00493B17"/>
    <w:rsid w:val="004951EB"/>
    <w:rsid w:val="00495363"/>
    <w:rsid w:val="004953DF"/>
    <w:rsid w:val="00496518"/>
    <w:rsid w:val="00496610"/>
    <w:rsid w:val="00496983"/>
    <w:rsid w:val="00496FBE"/>
    <w:rsid w:val="004975D6"/>
    <w:rsid w:val="00497B75"/>
    <w:rsid w:val="00497BBF"/>
    <w:rsid w:val="004A09F8"/>
    <w:rsid w:val="004A0AC0"/>
    <w:rsid w:val="004A0CBC"/>
    <w:rsid w:val="004A0D24"/>
    <w:rsid w:val="004A0D86"/>
    <w:rsid w:val="004A0F09"/>
    <w:rsid w:val="004A112A"/>
    <w:rsid w:val="004A12A8"/>
    <w:rsid w:val="004A13C8"/>
    <w:rsid w:val="004A153E"/>
    <w:rsid w:val="004A15E3"/>
    <w:rsid w:val="004A161F"/>
    <w:rsid w:val="004A1788"/>
    <w:rsid w:val="004A1910"/>
    <w:rsid w:val="004A25B3"/>
    <w:rsid w:val="004A25D0"/>
    <w:rsid w:val="004A3087"/>
    <w:rsid w:val="004A30E3"/>
    <w:rsid w:val="004A3230"/>
    <w:rsid w:val="004A3283"/>
    <w:rsid w:val="004A3350"/>
    <w:rsid w:val="004A34F2"/>
    <w:rsid w:val="004A3DEF"/>
    <w:rsid w:val="004A51AF"/>
    <w:rsid w:val="004A5AC7"/>
    <w:rsid w:val="004A5C0A"/>
    <w:rsid w:val="004A604D"/>
    <w:rsid w:val="004A6480"/>
    <w:rsid w:val="004A673E"/>
    <w:rsid w:val="004A67DA"/>
    <w:rsid w:val="004A6972"/>
    <w:rsid w:val="004A6C35"/>
    <w:rsid w:val="004A6D63"/>
    <w:rsid w:val="004A6E65"/>
    <w:rsid w:val="004A7F27"/>
    <w:rsid w:val="004B04BC"/>
    <w:rsid w:val="004B0742"/>
    <w:rsid w:val="004B102E"/>
    <w:rsid w:val="004B10D0"/>
    <w:rsid w:val="004B15C5"/>
    <w:rsid w:val="004B1B57"/>
    <w:rsid w:val="004B1E82"/>
    <w:rsid w:val="004B20A1"/>
    <w:rsid w:val="004B2253"/>
    <w:rsid w:val="004B2D44"/>
    <w:rsid w:val="004B36F5"/>
    <w:rsid w:val="004B37E1"/>
    <w:rsid w:val="004B38F1"/>
    <w:rsid w:val="004B4057"/>
    <w:rsid w:val="004B4103"/>
    <w:rsid w:val="004B52A6"/>
    <w:rsid w:val="004B5584"/>
    <w:rsid w:val="004B56A8"/>
    <w:rsid w:val="004B5CBE"/>
    <w:rsid w:val="004B613D"/>
    <w:rsid w:val="004B6534"/>
    <w:rsid w:val="004B6930"/>
    <w:rsid w:val="004B6B54"/>
    <w:rsid w:val="004B7587"/>
    <w:rsid w:val="004B7BD9"/>
    <w:rsid w:val="004B7D03"/>
    <w:rsid w:val="004B7E08"/>
    <w:rsid w:val="004B7EAC"/>
    <w:rsid w:val="004C036E"/>
    <w:rsid w:val="004C0579"/>
    <w:rsid w:val="004C0995"/>
    <w:rsid w:val="004C0B49"/>
    <w:rsid w:val="004C0D6E"/>
    <w:rsid w:val="004C0FC5"/>
    <w:rsid w:val="004C0FD2"/>
    <w:rsid w:val="004C1548"/>
    <w:rsid w:val="004C191E"/>
    <w:rsid w:val="004C1A1D"/>
    <w:rsid w:val="004C1B6F"/>
    <w:rsid w:val="004C1CE5"/>
    <w:rsid w:val="004C20F8"/>
    <w:rsid w:val="004C2114"/>
    <w:rsid w:val="004C26C1"/>
    <w:rsid w:val="004C291D"/>
    <w:rsid w:val="004C294B"/>
    <w:rsid w:val="004C3570"/>
    <w:rsid w:val="004C3750"/>
    <w:rsid w:val="004C3C39"/>
    <w:rsid w:val="004C4062"/>
    <w:rsid w:val="004C45B6"/>
    <w:rsid w:val="004C4EAE"/>
    <w:rsid w:val="004C5067"/>
    <w:rsid w:val="004C54B8"/>
    <w:rsid w:val="004C556C"/>
    <w:rsid w:val="004C595E"/>
    <w:rsid w:val="004C5B0B"/>
    <w:rsid w:val="004C629D"/>
    <w:rsid w:val="004C6E68"/>
    <w:rsid w:val="004C712D"/>
    <w:rsid w:val="004C744E"/>
    <w:rsid w:val="004C7A6D"/>
    <w:rsid w:val="004C7E28"/>
    <w:rsid w:val="004D04B6"/>
    <w:rsid w:val="004D071D"/>
    <w:rsid w:val="004D0D50"/>
    <w:rsid w:val="004D0F8C"/>
    <w:rsid w:val="004D1198"/>
    <w:rsid w:val="004D12BE"/>
    <w:rsid w:val="004D1799"/>
    <w:rsid w:val="004D267E"/>
    <w:rsid w:val="004D2835"/>
    <w:rsid w:val="004D2E2A"/>
    <w:rsid w:val="004D2E64"/>
    <w:rsid w:val="004D2FBA"/>
    <w:rsid w:val="004D31D8"/>
    <w:rsid w:val="004D3632"/>
    <w:rsid w:val="004D3B66"/>
    <w:rsid w:val="004D3BA8"/>
    <w:rsid w:val="004D3C62"/>
    <w:rsid w:val="004D4006"/>
    <w:rsid w:val="004D434D"/>
    <w:rsid w:val="004D43D1"/>
    <w:rsid w:val="004D4625"/>
    <w:rsid w:val="004D476A"/>
    <w:rsid w:val="004D4E60"/>
    <w:rsid w:val="004D55D0"/>
    <w:rsid w:val="004D589A"/>
    <w:rsid w:val="004D5B03"/>
    <w:rsid w:val="004D5F19"/>
    <w:rsid w:val="004D60FF"/>
    <w:rsid w:val="004D6295"/>
    <w:rsid w:val="004D62C1"/>
    <w:rsid w:val="004D63BF"/>
    <w:rsid w:val="004D66D5"/>
    <w:rsid w:val="004D671D"/>
    <w:rsid w:val="004D6959"/>
    <w:rsid w:val="004D6AF4"/>
    <w:rsid w:val="004D73F5"/>
    <w:rsid w:val="004D754B"/>
    <w:rsid w:val="004D7ACD"/>
    <w:rsid w:val="004D7F9A"/>
    <w:rsid w:val="004E0848"/>
    <w:rsid w:val="004E0D35"/>
    <w:rsid w:val="004E15F2"/>
    <w:rsid w:val="004E1761"/>
    <w:rsid w:val="004E1905"/>
    <w:rsid w:val="004E1FB8"/>
    <w:rsid w:val="004E20BB"/>
    <w:rsid w:val="004E20FD"/>
    <w:rsid w:val="004E268B"/>
    <w:rsid w:val="004E2A3D"/>
    <w:rsid w:val="004E2B57"/>
    <w:rsid w:val="004E2B67"/>
    <w:rsid w:val="004E2CF9"/>
    <w:rsid w:val="004E2EBB"/>
    <w:rsid w:val="004E2EBC"/>
    <w:rsid w:val="004E2EC5"/>
    <w:rsid w:val="004E2F02"/>
    <w:rsid w:val="004E2F28"/>
    <w:rsid w:val="004E3001"/>
    <w:rsid w:val="004E31C7"/>
    <w:rsid w:val="004E3C50"/>
    <w:rsid w:val="004E3E57"/>
    <w:rsid w:val="004E3F70"/>
    <w:rsid w:val="004E3FE1"/>
    <w:rsid w:val="004E3FF9"/>
    <w:rsid w:val="004E4DF4"/>
    <w:rsid w:val="004E4E2A"/>
    <w:rsid w:val="004E50DC"/>
    <w:rsid w:val="004E517A"/>
    <w:rsid w:val="004E5216"/>
    <w:rsid w:val="004E52EF"/>
    <w:rsid w:val="004E57EC"/>
    <w:rsid w:val="004E5893"/>
    <w:rsid w:val="004E58B4"/>
    <w:rsid w:val="004E5CB7"/>
    <w:rsid w:val="004E5E16"/>
    <w:rsid w:val="004E6669"/>
    <w:rsid w:val="004E6740"/>
    <w:rsid w:val="004E69D8"/>
    <w:rsid w:val="004E6E07"/>
    <w:rsid w:val="004E74AF"/>
    <w:rsid w:val="004E7556"/>
    <w:rsid w:val="004E79E8"/>
    <w:rsid w:val="004E7BBF"/>
    <w:rsid w:val="004E7BF0"/>
    <w:rsid w:val="004E7CE5"/>
    <w:rsid w:val="004F0404"/>
    <w:rsid w:val="004F10A0"/>
    <w:rsid w:val="004F1973"/>
    <w:rsid w:val="004F1D24"/>
    <w:rsid w:val="004F2044"/>
    <w:rsid w:val="004F2243"/>
    <w:rsid w:val="004F2624"/>
    <w:rsid w:val="004F267E"/>
    <w:rsid w:val="004F2776"/>
    <w:rsid w:val="004F298A"/>
    <w:rsid w:val="004F2D5C"/>
    <w:rsid w:val="004F3779"/>
    <w:rsid w:val="004F4060"/>
    <w:rsid w:val="004F44B3"/>
    <w:rsid w:val="004F4A5C"/>
    <w:rsid w:val="004F4B65"/>
    <w:rsid w:val="004F5052"/>
    <w:rsid w:val="004F5084"/>
    <w:rsid w:val="004F54D2"/>
    <w:rsid w:val="004F560A"/>
    <w:rsid w:val="004F6258"/>
    <w:rsid w:val="004F6D23"/>
    <w:rsid w:val="004F714A"/>
    <w:rsid w:val="004F74CD"/>
    <w:rsid w:val="004F7763"/>
    <w:rsid w:val="004F7774"/>
    <w:rsid w:val="004F7999"/>
    <w:rsid w:val="004F7CEE"/>
    <w:rsid w:val="005003A2"/>
    <w:rsid w:val="00500703"/>
    <w:rsid w:val="00500A5C"/>
    <w:rsid w:val="00500D0E"/>
    <w:rsid w:val="00500DB6"/>
    <w:rsid w:val="005011A9"/>
    <w:rsid w:val="00501717"/>
    <w:rsid w:val="00501A0E"/>
    <w:rsid w:val="005029E4"/>
    <w:rsid w:val="00502BD1"/>
    <w:rsid w:val="00502DD4"/>
    <w:rsid w:val="00502F44"/>
    <w:rsid w:val="0050310C"/>
    <w:rsid w:val="00503247"/>
    <w:rsid w:val="005036B0"/>
    <w:rsid w:val="0050392E"/>
    <w:rsid w:val="0050497D"/>
    <w:rsid w:val="005049BF"/>
    <w:rsid w:val="00504E0F"/>
    <w:rsid w:val="00505B3B"/>
    <w:rsid w:val="00505CAB"/>
    <w:rsid w:val="00505DD1"/>
    <w:rsid w:val="00505E0A"/>
    <w:rsid w:val="005060A1"/>
    <w:rsid w:val="00506228"/>
    <w:rsid w:val="00506CC4"/>
    <w:rsid w:val="00506CC6"/>
    <w:rsid w:val="00507057"/>
    <w:rsid w:val="0050749C"/>
    <w:rsid w:val="00507B64"/>
    <w:rsid w:val="00510030"/>
    <w:rsid w:val="005103DF"/>
    <w:rsid w:val="00511103"/>
    <w:rsid w:val="00511A3A"/>
    <w:rsid w:val="00511FD4"/>
    <w:rsid w:val="00512C2D"/>
    <w:rsid w:val="005134A1"/>
    <w:rsid w:val="00513A5F"/>
    <w:rsid w:val="0051497F"/>
    <w:rsid w:val="005151D4"/>
    <w:rsid w:val="005155F2"/>
    <w:rsid w:val="00515DD7"/>
    <w:rsid w:val="00515E9C"/>
    <w:rsid w:val="0051600D"/>
    <w:rsid w:val="005160DE"/>
    <w:rsid w:val="00516263"/>
    <w:rsid w:val="0051635D"/>
    <w:rsid w:val="005164BC"/>
    <w:rsid w:val="0051682F"/>
    <w:rsid w:val="00516B4B"/>
    <w:rsid w:val="00516B58"/>
    <w:rsid w:val="00516D08"/>
    <w:rsid w:val="00516D3D"/>
    <w:rsid w:val="00516F33"/>
    <w:rsid w:val="005172F3"/>
    <w:rsid w:val="00517536"/>
    <w:rsid w:val="00517AA5"/>
    <w:rsid w:val="00517B94"/>
    <w:rsid w:val="00517BD2"/>
    <w:rsid w:val="00517DB3"/>
    <w:rsid w:val="00517DE3"/>
    <w:rsid w:val="0052074F"/>
    <w:rsid w:val="00520C04"/>
    <w:rsid w:val="00520D38"/>
    <w:rsid w:val="005214EC"/>
    <w:rsid w:val="00521DF1"/>
    <w:rsid w:val="00522392"/>
    <w:rsid w:val="00522EB1"/>
    <w:rsid w:val="005231C9"/>
    <w:rsid w:val="005232E8"/>
    <w:rsid w:val="005234C7"/>
    <w:rsid w:val="00523B89"/>
    <w:rsid w:val="00523E0B"/>
    <w:rsid w:val="00523E4F"/>
    <w:rsid w:val="00524317"/>
    <w:rsid w:val="00524521"/>
    <w:rsid w:val="0052477A"/>
    <w:rsid w:val="005248FD"/>
    <w:rsid w:val="00524FD6"/>
    <w:rsid w:val="005255EC"/>
    <w:rsid w:val="0052563D"/>
    <w:rsid w:val="00525688"/>
    <w:rsid w:val="00525750"/>
    <w:rsid w:val="00525F7A"/>
    <w:rsid w:val="00526215"/>
    <w:rsid w:val="0052645F"/>
    <w:rsid w:val="0052675D"/>
    <w:rsid w:val="00526995"/>
    <w:rsid w:val="00526ADC"/>
    <w:rsid w:val="00526CB8"/>
    <w:rsid w:val="00526DE5"/>
    <w:rsid w:val="00527015"/>
    <w:rsid w:val="00527A67"/>
    <w:rsid w:val="005300FC"/>
    <w:rsid w:val="00530A8F"/>
    <w:rsid w:val="00530C65"/>
    <w:rsid w:val="00530D36"/>
    <w:rsid w:val="005312DA"/>
    <w:rsid w:val="0053209B"/>
    <w:rsid w:val="005321F8"/>
    <w:rsid w:val="005326DF"/>
    <w:rsid w:val="0053276A"/>
    <w:rsid w:val="00532FD7"/>
    <w:rsid w:val="00533620"/>
    <w:rsid w:val="005339CA"/>
    <w:rsid w:val="005339F5"/>
    <w:rsid w:val="00533BD1"/>
    <w:rsid w:val="00533D7F"/>
    <w:rsid w:val="00533DC9"/>
    <w:rsid w:val="005340C6"/>
    <w:rsid w:val="0053414D"/>
    <w:rsid w:val="0053433F"/>
    <w:rsid w:val="00534419"/>
    <w:rsid w:val="0053471A"/>
    <w:rsid w:val="00534F1C"/>
    <w:rsid w:val="005350D0"/>
    <w:rsid w:val="00535B28"/>
    <w:rsid w:val="005362AD"/>
    <w:rsid w:val="00537416"/>
    <w:rsid w:val="005375CF"/>
    <w:rsid w:val="00537CB5"/>
    <w:rsid w:val="00537F0A"/>
    <w:rsid w:val="005400B2"/>
    <w:rsid w:val="00540384"/>
    <w:rsid w:val="00540A07"/>
    <w:rsid w:val="00540CAD"/>
    <w:rsid w:val="00541179"/>
    <w:rsid w:val="00541A55"/>
    <w:rsid w:val="005420D7"/>
    <w:rsid w:val="00543241"/>
    <w:rsid w:val="005433C5"/>
    <w:rsid w:val="0054342E"/>
    <w:rsid w:val="005439C8"/>
    <w:rsid w:val="005441D0"/>
    <w:rsid w:val="005446F6"/>
    <w:rsid w:val="0054484B"/>
    <w:rsid w:val="005449B7"/>
    <w:rsid w:val="00544FD4"/>
    <w:rsid w:val="0054525F"/>
    <w:rsid w:val="0054548E"/>
    <w:rsid w:val="00546248"/>
    <w:rsid w:val="0054693B"/>
    <w:rsid w:val="00546BB9"/>
    <w:rsid w:val="00546D01"/>
    <w:rsid w:val="00546F84"/>
    <w:rsid w:val="00550727"/>
    <w:rsid w:val="005507B6"/>
    <w:rsid w:val="0055099D"/>
    <w:rsid w:val="00550EEF"/>
    <w:rsid w:val="00550FAE"/>
    <w:rsid w:val="0055141F"/>
    <w:rsid w:val="0055146C"/>
    <w:rsid w:val="0055170B"/>
    <w:rsid w:val="00551B3C"/>
    <w:rsid w:val="0055248F"/>
    <w:rsid w:val="00552C65"/>
    <w:rsid w:val="005531D6"/>
    <w:rsid w:val="00553225"/>
    <w:rsid w:val="00553500"/>
    <w:rsid w:val="00554373"/>
    <w:rsid w:val="005543C1"/>
    <w:rsid w:val="00554652"/>
    <w:rsid w:val="00554FEA"/>
    <w:rsid w:val="0055529F"/>
    <w:rsid w:val="005555DA"/>
    <w:rsid w:val="00555968"/>
    <w:rsid w:val="00555E2D"/>
    <w:rsid w:val="005561FE"/>
    <w:rsid w:val="00556357"/>
    <w:rsid w:val="005563BB"/>
    <w:rsid w:val="0055647D"/>
    <w:rsid w:val="00556B49"/>
    <w:rsid w:val="00556D14"/>
    <w:rsid w:val="00556D28"/>
    <w:rsid w:val="00556D59"/>
    <w:rsid w:val="00556E99"/>
    <w:rsid w:val="00557527"/>
    <w:rsid w:val="0055761E"/>
    <w:rsid w:val="005578C1"/>
    <w:rsid w:val="00557DEB"/>
    <w:rsid w:val="00560605"/>
    <w:rsid w:val="00560B81"/>
    <w:rsid w:val="00560C5C"/>
    <w:rsid w:val="00560C7A"/>
    <w:rsid w:val="00560E87"/>
    <w:rsid w:val="00561006"/>
    <w:rsid w:val="005610CC"/>
    <w:rsid w:val="00561949"/>
    <w:rsid w:val="00561FA0"/>
    <w:rsid w:val="00562114"/>
    <w:rsid w:val="00562142"/>
    <w:rsid w:val="0056235F"/>
    <w:rsid w:val="0056281F"/>
    <w:rsid w:val="00562908"/>
    <w:rsid w:val="00562D58"/>
    <w:rsid w:val="00562F72"/>
    <w:rsid w:val="00562FDB"/>
    <w:rsid w:val="00563120"/>
    <w:rsid w:val="005631A2"/>
    <w:rsid w:val="005631EF"/>
    <w:rsid w:val="005632AA"/>
    <w:rsid w:val="00563B8C"/>
    <w:rsid w:val="00563F1B"/>
    <w:rsid w:val="00563FD0"/>
    <w:rsid w:val="005643DA"/>
    <w:rsid w:val="00564BC3"/>
    <w:rsid w:val="00564D93"/>
    <w:rsid w:val="00564E48"/>
    <w:rsid w:val="00564FDF"/>
    <w:rsid w:val="0056508D"/>
    <w:rsid w:val="0056565F"/>
    <w:rsid w:val="00565841"/>
    <w:rsid w:val="00565CE5"/>
    <w:rsid w:val="00565E14"/>
    <w:rsid w:val="00566188"/>
    <w:rsid w:val="00566331"/>
    <w:rsid w:val="00566391"/>
    <w:rsid w:val="00566B14"/>
    <w:rsid w:val="00566C6A"/>
    <w:rsid w:val="00566EC2"/>
    <w:rsid w:val="00566F8D"/>
    <w:rsid w:val="00567962"/>
    <w:rsid w:val="00567C64"/>
    <w:rsid w:val="005712EB"/>
    <w:rsid w:val="00571EDA"/>
    <w:rsid w:val="00572805"/>
    <w:rsid w:val="0057285B"/>
    <w:rsid w:val="00572869"/>
    <w:rsid w:val="00572A4F"/>
    <w:rsid w:val="00573251"/>
    <w:rsid w:val="00573360"/>
    <w:rsid w:val="00573390"/>
    <w:rsid w:val="005739CF"/>
    <w:rsid w:val="00573B88"/>
    <w:rsid w:val="005742C6"/>
    <w:rsid w:val="00574E57"/>
    <w:rsid w:val="00574ED2"/>
    <w:rsid w:val="00574EE4"/>
    <w:rsid w:val="00574F9D"/>
    <w:rsid w:val="00575544"/>
    <w:rsid w:val="00575614"/>
    <w:rsid w:val="00575B9B"/>
    <w:rsid w:val="00576150"/>
    <w:rsid w:val="00576223"/>
    <w:rsid w:val="00576527"/>
    <w:rsid w:val="00576E69"/>
    <w:rsid w:val="00576F74"/>
    <w:rsid w:val="005771A2"/>
    <w:rsid w:val="0057722A"/>
    <w:rsid w:val="00577C89"/>
    <w:rsid w:val="00577E38"/>
    <w:rsid w:val="00580099"/>
    <w:rsid w:val="005800E7"/>
    <w:rsid w:val="005803CB"/>
    <w:rsid w:val="00580557"/>
    <w:rsid w:val="005808E4"/>
    <w:rsid w:val="00580908"/>
    <w:rsid w:val="00580A3D"/>
    <w:rsid w:val="00581222"/>
    <w:rsid w:val="005817CF"/>
    <w:rsid w:val="005817F3"/>
    <w:rsid w:val="00581DA4"/>
    <w:rsid w:val="00582361"/>
    <w:rsid w:val="0058236A"/>
    <w:rsid w:val="00582589"/>
    <w:rsid w:val="00582705"/>
    <w:rsid w:val="0058325E"/>
    <w:rsid w:val="00583841"/>
    <w:rsid w:val="00583C5B"/>
    <w:rsid w:val="0058418B"/>
    <w:rsid w:val="0058458B"/>
    <w:rsid w:val="0058460F"/>
    <w:rsid w:val="005849B2"/>
    <w:rsid w:val="005850DF"/>
    <w:rsid w:val="0058523E"/>
    <w:rsid w:val="005853F0"/>
    <w:rsid w:val="0058555B"/>
    <w:rsid w:val="005857DD"/>
    <w:rsid w:val="00585A66"/>
    <w:rsid w:val="00585A88"/>
    <w:rsid w:val="00585C98"/>
    <w:rsid w:val="00585E80"/>
    <w:rsid w:val="00586A92"/>
    <w:rsid w:val="0058744E"/>
    <w:rsid w:val="005879BD"/>
    <w:rsid w:val="00587C7A"/>
    <w:rsid w:val="00587E32"/>
    <w:rsid w:val="00590CCC"/>
    <w:rsid w:val="0059180C"/>
    <w:rsid w:val="00591908"/>
    <w:rsid w:val="005923D6"/>
    <w:rsid w:val="0059247B"/>
    <w:rsid w:val="005924B1"/>
    <w:rsid w:val="005928E7"/>
    <w:rsid w:val="00592B34"/>
    <w:rsid w:val="00592D43"/>
    <w:rsid w:val="0059364D"/>
    <w:rsid w:val="005945FB"/>
    <w:rsid w:val="00594A76"/>
    <w:rsid w:val="00594B28"/>
    <w:rsid w:val="0059637F"/>
    <w:rsid w:val="005963B5"/>
    <w:rsid w:val="00596552"/>
    <w:rsid w:val="005966A8"/>
    <w:rsid w:val="005967B9"/>
    <w:rsid w:val="00596860"/>
    <w:rsid w:val="00596D53"/>
    <w:rsid w:val="00596F6D"/>
    <w:rsid w:val="005974E1"/>
    <w:rsid w:val="00597A3E"/>
    <w:rsid w:val="00597A6A"/>
    <w:rsid w:val="00597C43"/>
    <w:rsid w:val="00597E16"/>
    <w:rsid w:val="00597F99"/>
    <w:rsid w:val="005A007A"/>
    <w:rsid w:val="005A01B1"/>
    <w:rsid w:val="005A02E8"/>
    <w:rsid w:val="005A0871"/>
    <w:rsid w:val="005A0922"/>
    <w:rsid w:val="005A1946"/>
    <w:rsid w:val="005A1A22"/>
    <w:rsid w:val="005A1AD5"/>
    <w:rsid w:val="005A1C37"/>
    <w:rsid w:val="005A2545"/>
    <w:rsid w:val="005A2603"/>
    <w:rsid w:val="005A276A"/>
    <w:rsid w:val="005A27E8"/>
    <w:rsid w:val="005A31D0"/>
    <w:rsid w:val="005A331B"/>
    <w:rsid w:val="005A363A"/>
    <w:rsid w:val="005A3A05"/>
    <w:rsid w:val="005A3C15"/>
    <w:rsid w:val="005A40D2"/>
    <w:rsid w:val="005A45CA"/>
    <w:rsid w:val="005A4725"/>
    <w:rsid w:val="005A4B51"/>
    <w:rsid w:val="005A4F5E"/>
    <w:rsid w:val="005A544F"/>
    <w:rsid w:val="005A54EE"/>
    <w:rsid w:val="005A5580"/>
    <w:rsid w:val="005A5A3D"/>
    <w:rsid w:val="005A622F"/>
    <w:rsid w:val="005A62C6"/>
    <w:rsid w:val="005A63A7"/>
    <w:rsid w:val="005A643A"/>
    <w:rsid w:val="005A64F1"/>
    <w:rsid w:val="005A674C"/>
    <w:rsid w:val="005A6760"/>
    <w:rsid w:val="005A67F3"/>
    <w:rsid w:val="005A68B4"/>
    <w:rsid w:val="005A6A17"/>
    <w:rsid w:val="005A7154"/>
    <w:rsid w:val="005A7BFD"/>
    <w:rsid w:val="005A7FBE"/>
    <w:rsid w:val="005B09DD"/>
    <w:rsid w:val="005B0A27"/>
    <w:rsid w:val="005B0F37"/>
    <w:rsid w:val="005B18F3"/>
    <w:rsid w:val="005B1992"/>
    <w:rsid w:val="005B279E"/>
    <w:rsid w:val="005B373B"/>
    <w:rsid w:val="005B3891"/>
    <w:rsid w:val="005B3ABE"/>
    <w:rsid w:val="005B4341"/>
    <w:rsid w:val="005B43A1"/>
    <w:rsid w:val="005B4800"/>
    <w:rsid w:val="005B4D69"/>
    <w:rsid w:val="005B5AA2"/>
    <w:rsid w:val="005B5D5B"/>
    <w:rsid w:val="005B5F40"/>
    <w:rsid w:val="005B5FD2"/>
    <w:rsid w:val="005B672A"/>
    <w:rsid w:val="005B6C2A"/>
    <w:rsid w:val="005B6FAF"/>
    <w:rsid w:val="005B756E"/>
    <w:rsid w:val="005B764B"/>
    <w:rsid w:val="005B7C90"/>
    <w:rsid w:val="005C038C"/>
    <w:rsid w:val="005C08E0"/>
    <w:rsid w:val="005C1233"/>
    <w:rsid w:val="005C136C"/>
    <w:rsid w:val="005C16AA"/>
    <w:rsid w:val="005C1765"/>
    <w:rsid w:val="005C1AE6"/>
    <w:rsid w:val="005C2A02"/>
    <w:rsid w:val="005C2D15"/>
    <w:rsid w:val="005C3811"/>
    <w:rsid w:val="005C3CAC"/>
    <w:rsid w:val="005C40AF"/>
    <w:rsid w:val="005C42DB"/>
    <w:rsid w:val="005C4498"/>
    <w:rsid w:val="005C44BA"/>
    <w:rsid w:val="005C4ECB"/>
    <w:rsid w:val="005C515E"/>
    <w:rsid w:val="005C547D"/>
    <w:rsid w:val="005C571E"/>
    <w:rsid w:val="005C5752"/>
    <w:rsid w:val="005C5DF7"/>
    <w:rsid w:val="005C5FB3"/>
    <w:rsid w:val="005C6137"/>
    <w:rsid w:val="005C62B7"/>
    <w:rsid w:val="005C64F8"/>
    <w:rsid w:val="005C667A"/>
    <w:rsid w:val="005C6876"/>
    <w:rsid w:val="005C6CD2"/>
    <w:rsid w:val="005C6D6A"/>
    <w:rsid w:val="005C6E4E"/>
    <w:rsid w:val="005C6EAF"/>
    <w:rsid w:val="005C776C"/>
    <w:rsid w:val="005C7B8C"/>
    <w:rsid w:val="005C7D01"/>
    <w:rsid w:val="005C7DFA"/>
    <w:rsid w:val="005D0A93"/>
    <w:rsid w:val="005D174F"/>
    <w:rsid w:val="005D1A87"/>
    <w:rsid w:val="005D1E2D"/>
    <w:rsid w:val="005D2315"/>
    <w:rsid w:val="005D24F0"/>
    <w:rsid w:val="005D2D16"/>
    <w:rsid w:val="005D3707"/>
    <w:rsid w:val="005D429A"/>
    <w:rsid w:val="005D47B3"/>
    <w:rsid w:val="005D4BEB"/>
    <w:rsid w:val="005D4C83"/>
    <w:rsid w:val="005D53B3"/>
    <w:rsid w:val="005D552C"/>
    <w:rsid w:val="005D58BF"/>
    <w:rsid w:val="005D5B33"/>
    <w:rsid w:val="005D5B57"/>
    <w:rsid w:val="005D608B"/>
    <w:rsid w:val="005D62C0"/>
    <w:rsid w:val="005D7344"/>
    <w:rsid w:val="005D7573"/>
    <w:rsid w:val="005D79A4"/>
    <w:rsid w:val="005D79CD"/>
    <w:rsid w:val="005D7D2C"/>
    <w:rsid w:val="005E010D"/>
    <w:rsid w:val="005E0989"/>
    <w:rsid w:val="005E1E59"/>
    <w:rsid w:val="005E2106"/>
    <w:rsid w:val="005E248C"/>
    <w:rsid w:val="005E2559"/>
    <w:rsid w:val="005E270F"/>
    <w:rsid w:val="005E28FF"/>
    <w:rsid w:val="005E2AF3"/>
    <w:rsid w:val="005E2E65"/>
    <w:rsid w:val="005E2FE6"/>
    <w:rsid w:val="005E37F2"/>
    <w:rsid w:val="005E393F"/>
    <w:rsid w:val="005E3EBF"/>
    <w:rsid w:val="005E3F1A"/>
    <w:rsid w:val="005E4673"/>
    <w:rsid w:val="005E4A43"/>
    <w:rsid w:val="005E4B44"/>
    <w:rsid w:val="005E55DF"/>
    <w:rsid w:val="005E5CB7"/>
    <w:rsid w:val="005E5E91"/>
    <w:rsid w:val="005E61AD"/>
    <w:rsid w:val="005E628F"/>
    <w:rsid w:val="005E63D8"/>
    <w:rsid w:val="005E6978"/>
    <w:rsid w:val="005E709C"/>
    <w:rsid w:val="005E7413"/>
    <w:rsid w:val="005E7C00"/>
    <w:rsid w:val="005E7DA0"/>
    <w:rsid w:val="005E7F0B"/>
    <w:rsid w:val="005F01DD"/>
    <w:rsid w:val="005F0529"/>
    <w:rsid w:val="005F111D"/>
    <w:rsid w:val="005F1222"/>
    <w:rsid w:val="005F145D"/>
    <w:rsid w:val="005F1687"/>
    <w:rsid w:val="005F197E"/>
    <w:rsid w:val="005F1ACE"/>
    <w:rsid w:val="005F228C"/>
    <w:rsid w:val="005F22AD"/>
    <w:rsid w:val="005F2610"/>
    <w:rsid w:val="005F2B50"/>
    <w:rsid w:val="005F33EB"/>
    <w:rsid w:val="005F3A57"/>
    <w:rsid w:val="005F4705"/>
    <w:rsid w:val="005F48F5"/>
    <w:rsid w:val="005F4C7E"/>
    <w:rsid w:val="005F4D7E"/>
    <w:rsid w:val="005F5317"/>
    <w:rsid w:val="005F5956"/>
    <w:rsid w:val="005F5A20"/>
    <w:rsid w:val="005F5B02"/>
    <w:rsid w:val="005F6268"/>
    <w:rsid w:val="005F74E0"/>
    <w:rsid w:val="005F772E"/>
    <w:rsid w:val="005F77E4"/>
    <w:rsid w:val="005F7FEC"/>
    <w:rsid w:val="006003BC"/>
    <w:rsid w:val="00600416"/>
    <w:rsid w:val="0060048C"/>
    <w:rsid w:val="0060080B"/>
    <w:rsid w:val="00601683"/>
    <w:rsid w:val="006019F9"/>
    <w:rsid w:val="00601A82"/>
    <w:rsid w:val="00602023"/>
    <w:rsid w:val="00602246"/>
    <w:rsid w:val="006025E4"/>
    <w:rsid w:val="00603428"/>
    <w:rsid w:val="006034BC"/>
    <w:rsid w:val="00603CCD"/>
    <w:rsid w:val="00603D4A"/>
    <w:rsid w:val="00603E9C"/>
    <w:rsid w:val="00604492"/>
    <w:rsid w:val="0060492F"/>
    <w:rsid w:val="00604EBD"/>
    <w:rsid w:val="00604FBD"/>
    <w:rsid w:val="006067AE"/>
    <w:rsid w:val="00606852"/>
    <w:rsid w:val="00606A10"/>
    <w:rsid w:val="00606E3B"/>
    <w:rsid w:val="00606ED5"/>
    <w:rsid w:val="00606FA7"/>
    <w:rsid w:val="0060734D"/>
    <w:rsid w:val="006075FF"/>
    <w:rsid w:val="00607839"/>
    <w:rsid w:val="00607ACA"/>
    <w:rsid w:val="00607B0F"/>
    <w:rsid w:val="00607BF9"/>
    <w:rsid w:val="00607E12"/>
    <w:rsid w:val="00607EDC"/>
    <w:rsid w:val="006102AF"/>
    <w:rsid w:val="0061079A"/>
    <w:rsid w:val="00610C7F"/>
    <w:rsid w:val="00610D23"/>
    <w:rsid w:val="00610DB9"/>
    <w:rsid w:val="006114BF"/>
    <w:rsid w:val="00611C46"/>
    <w:rsid w:val="0061218B"/>
    <w:rsid w:val="00612300"/>
    <w:rsid w:val="006123C3"/>
    <w:rsid w:val="0061242B"/>
    <w:rsid w:val="00612F13"/>
    <w:rsid w:val="00613854"/>
    <w:rsid w:val="00613BD9"/>
    <w:rsid w:val="00613C0A"/>
    <w:rsid w:val="00613F1C"/>
    <w:rsid w:val="006140D0"/>
    <w:rsid w:val="0061490E"/>
    <w:rsid w:val="00614D98"/>
    <w:rsid w:val="00614DAD"/>
    <w:rsid w:val="006150C0"/>
    <w:rsid w:val="00615201"/>
    <w:rsid w:val="006155A0"/>
    <w:rsid w:val="00615E32"/>
    <w:rsid w:val="00617260"/>
    <w:rsid w:val="00620066"/>
    <w:rsid w:val="006202EB"/>
    <w:rsid w:val="00620CF5"/>
    <w:rsid w:val="00621413"/>
    <w:rsid w:val="006215D3"/>
    <w:rsid w:val="006219C4"/>
    <w:rsid w:val="00621D8A"/>
    <w:rsid w:val="0062215C"/>
    <w:rsid w:val="00622BF2"/>
    <w:rsid w:val="00622E6A"/>
    <w:rsid w:val="00622EDC"/>
    <w:rsid w:val="00623015"/>
    <w:rsid w:val="006236B3"/>
    <w:rsid w:val="006239D1"/>
    <w:rsid w:val="00623DC7"/>
    <w:rsid w:val="00623F88"/>
    <w:rsid w:val="006240FE"/>
    <w:rsid w:val="00624479"/>
    <w:rsid w:val="00624586"/>
    <w:rsid w:val="006245D8"/>
    <w:rsid w:val="00624670"/>
    <w:rsid w:val="00624BF9"/>
    <w:rsid w:val="006256B0"/>
    <w:rsid w:val="00625930"/>
    <w:rsid w:val="00625A53"/>
    <w:rsid w:val="006266D0"/>
    <w:rsid w:val="00626998"/>
    <w:rsid w:val="00626AA1"/>
    <w:rsid w:val="00626B1B"/>
    <w:rsid w:val="00626BFF"/>
    <w:rsid w:val="00627494"/>
    <w:rsid w:val="00627991"/>
    <w:rsid w:val="00627A10"/>
    <w:rsid w:val="00627C0C"/>
    <w:rsid w:val="00630054"/>
    <w:rsid w:val="00630252"/>
    <w:rsid w:val="006302C5"/>
    <w:rsid w:val="00630EC5"/>
    <w:rsid w:val="00630F98"/>
    <w:rsid w:val="0063125F"/>
    <w:rsid w:val="0063126A"/>
    <w:rsid w:val="00631310"/>
    <w:rsid w:val="00631BE3"/>
    <w:rsid w:val="00631D99"/>
    <w:rsid w:val="006327F8"/>
    <w:rsid w:val="00632812"/>
    <w:rsid w:val="0063283D"/>
    <w:rsid w:val="00632B6D"/>
    <w:rsid w:val="00633880"/>
    <w:rsid w:val="00633DBD"/>
    <w:rsid w:val="00634946"/>
    <w:rsid w:val="00634CE3"/>
    <w:rsid w:val="00634D29"/>
    <w:rsid w:val="00634DB8"/>
    <w:rsid w:val="0063511B"/>
    <w:rsid w:val="00635B8F"/>
    <w:rsid w:val="00635E54"/>
    <w:rsid w:val="006365D2"/>
    <w:rsid w:val="00636644"/>
    <w:rsid w:val="006366A0"/>
    <w:rsid w:val="00636707"/>
    <w:rsid w:val="00636FCE"/>
    <w:rsid w:val="00637125"/>
    <w:rsid w:val="006377CA"/>
    <w:rsid w:val="00637FDC"/>
    <w:rsid w:val="00637FFB"/>
    <w:rsid w:val="00640A02"/>
    <w:rsid w:val="00640AB7"/>
    <w:rsid w:val="00640B41"/>
    <w:rsid w:val="00640CF7"/>
    <w:rsid w:val="00641471"/>
    <w:rsid w:val="00641761"/>
    <w:rsid w:val="006418DE"/>
    <w:rsid w:val="00642162"/>
    <w:rsid w:val="0064256D"/>
    <w:rsid w:val="00642818"/>
    <w:rsid w:val="00642A6C"/>
    <w:rsid w:val="00642BB4"/>
    <w:rsid w:val="006432F2"/>
    <w:rsid w:val="006435C4"/>
    <w:rsid w:val="00643FCA"/>
    <w:rsid w:val="006443EF"/>
    <w:rsid w:val="00645477"/>
    <w:rsid w:val="00645DDF"/>
    <w:rsid w:val="00646048"/>
    <w:rsid w:val="0064619D"/>
    <w:rsid w:val="006466B5"/>
    <w:rsid w:val="006467B6"/>
    <w:rsid w:val="00646836"/>
    <w:rsid w:val="00646C0C"/>
    <w:rsid w:val="00647633"/>
    <w:rsid w:val="00647DE3"/>
    <w:rsid w:val="00647E64"/>
    <w:rsid w:val="00650590"/>
    <w:rsid w:val="00650711"/>
    <w:rsid w:val="006517FD"/>
    <w:rsid w:val="006519EF"/>
    <w:rsid w:val="00651BE6"/>
    <w:rsid w:val="006521DE"/>
    <w:rsid w:val="006524A0"/>
    <w:rsid w:val="0065262E"/>
    <w:rsid w:val="00652864"/>
    <w:rsid w:val="00652A41"/>
    <w:rsid w:val="00652B9A"/>
    <w:rsid w:val="00653039"/>
    <w:rsid w:val="006531D7"/>
    <w:rsid w:val="0065339C"/>
    <w:rsid w:val="0065342D"/>
    <w:rsid w:val="0065363D"/>
    <w:rsid w:val="006537C9"/>
    <w:rsid w:val="006537F5"/>
    <w:rsid w:val="00653DCC"/>
    <w:rsid w:val="00654701"/>
    <w:rsid w:val="00654B94"/>
    <w:rsid w:val="00655330"/>
    <w:rsid w:val="0065564A"/>
    <w:rsid w:val="0065566F"/>
    <w:rsid w:val="0065577A"/>
    <w:rsid w:val="00655B28"/>
    <w:rsid w:val="00656185"/>
    <w:rsid w:val="00656C5C"/>
    <w:rsid w:val="006577C6"/>
    <w:rsid w:val="006579B1"/>
    <w:rsid w:val="00660166"/>
    <w:rsid w:val="0066095A"/>
    <w:rsid w:val="00660A20"/>
    <w:rsid w:val="00660A44"/>
    <w:rsid w:val="00660D4D"/>
    <w:rsid w:val="00661334"/>
    <w:rsid w:val="006616BA"/>
    <w:rsid w:val="006619EB"/>
    <w:rsid w:val="00661E41"/>
    <w:rsid w:val="00661EF7"/>
    <w:rsid w:val="0066213F"/>
    <w:rsid w:val="00662411"/>
    <w:rsid w:val="006626CC"/>
    <w:rsid w:val="006626EB"/>
    <w:rsid w:val="00662886"/>
    <w:rsid w:val="00662DC7"/>
    <w:rsid w:val="00663115"/>
    <w:rsid w:val="0066331D"/>
    <w:rsid w:val="00663AF3"/>
    <w:rsid w:val="00663C5B"/>
    <w:rsid w:val="00663D34"/>
    <w:rsid w:val="00664067"/>
    <w:rsid w:val="006641C3"/>
    <w:rsid w:val="00664529"/>
    <w:rsid w:val="00665E94"/>
    <w:rsid w:val="006663CA"/>
    <w:rsid w:val="00666873"/>
    <w:rsid w:val="00667449"/>
    <w:rsid w:val="00667627"/>
    <w:rsid w:val="00667EED"/>
    <w:rsid w:val="00670363"/>
    <w:rsid w:val="00670782"/>
    <w:rsid w:val="00670D82"/>
    <w:rsid w:val="00670E78"/>
    <w:rsid w:val="00671264"/>
    <w:rsid w:val="0067139F"/>
    <w:rsid w:val="006718DF"/>
    <w:rsid w:val="00671954"/>
    <w:rsid w:val="00672AEC"/>
    <w:rsid w:val="00672FF0"/>
    <w:rsid w:val="006732C7"/>
    <w:rsid w:val="00673990"/>
    <w:rsid w:val="006739CB"/>
    <w:rsid w:val="00673AA4"/>
    <w:rsid w:val="00673C6F"/>
    <w:rsid w:val="00673DED"/>
    <w:rsid w:val="0067404C"/>
    <w:rsid w:val="006743D1"/>
    <w:rsid w:val="00674566"/>
    <w:rsid w:val="00674620"/>
    <w:rsid w:val="006746F5"/>
    <w:rsid w:val="0067497B"/>
    <w:rsid w:val="00674F3A"/>
    <w:rsid w:val="00674FB2"/>
    <w:rsid w:val="006753BD"/>
    <w:rsid w:val="00675466"/>
    <w:rsid w:val="00676178"/>
    <w:rsid w:val="00676941"/>
    <w:rsid w:val="006772E0"/>
    <w:rsid w:val="0067737E"/>
    <w:rsid w:val="006774D5"/>
    <w:rsid w:val="006778BE"/>
    <w:rsid w:val="00677ED2"/>
    <w:rsid w:val="006802B5"/>
    <w:rsid w:val="006803F0"/>
    <w:rsid w:val="00680B89"/>
    <w:rsid w:val="00680D37"/>
    <w:rsid w:val="00681394"/>
    <w:rsid w:val="00681582"/>
    <w:rsid w:val="006824DB"/>
    <w:rsid w:val="00682550"/>
    <w:rsid w:val="0068268D"/>
    <w:rsid w:val="00682718"/>
    <w:rsid w:val="00682B01"/>
    <w:rsid w:val="00682BC1"/>
    <w:rsid w:val="00682C14"/>
    <w:rsid w:val="0068353D"/>
    <w:rsid w:val="00683793"/>
    <w:rsid w:val="006838AD"/>
    <w:rsid w:val="00683E7A"/>
    <w:rsid w:val="00683ED4"/>
    <w:rsid w:val="006842B9"/>
    <w:rsid w:val="0068452A"/>
    <w:rsid w:val="00684552"/>
    <w:rsid w:val="00684DCC"/>
    <w:rsid w:val="006853FE"/>
    <w:rsid w:val="00685E11"/>
    <w:rsid w:val="00686318"/>
    <w:rsid w:val="006869BE"/>
    <w:rsid w:val="00687171"/>
    <w:rsid w:val="00687372"/>
    <w:rsid w:val="006873D0"/>
    <w:rsid w:val="0068746C"/>
    <w:rsid w:val="0068795A"/>
    <w:rsid w:val="006879A8"/>
    <w:rsid w:val="00687BCA"/>
    <w:rsid w:val="006908AB"/>
    <w:rsid w:val="00690C8C"/>
    <w:rsid w:val="00690D82"/>
    <w:rsid w:val="00690E4A"/>
    <w:rsid w:val="00691090"/>
    <w:rsid w:val="00691F7E"/>
    <w:rsid w:val="00692414"/>
    <w:rsid w:val="006929B5"/>
    <w:rsid w:val="00692CB8"/>
    <w:rsid w:val="006930CD"/>
    <w:rsid w:val="006933D7"/>
    <w:rsid w:val="00693729"/>
    <w:rsid w:val="0069379B"/>
    <w:rsid w:val="00693A1F"/>
    <w:rsid w:val="00693AF9"/>
    <w:rsid w:val="00693B58"/>
    <w:rsid w:val="00693B64"/>
    <w:rsid w:val="00693BD9"/>
    <w:rsid w:val="0069424E"/>
    <w:rsid w:val="00694445"/>
    <w:rsid w:val="006945AB"/>
    <w:rsid w:val="006948A6"/>
    <w:rsid w:val="00694A82"/>
    <w:rsid w:val="00694C78"/>
    <w:rsid w:val="0069536F"/>
    <w:rsid w:val="0069550F"/>
    <w:rsid w:val="006956BA"/>
    <w:rsid w:val="00695F16"/>
    <w:rsid w:val="006974FA"/>
    <w:rsid w:val="0069765F"/>
    <w:rsid w:val="00697F38"/>
    <w:rsid w:val="006A082F"/>
    <w:rsid w:val="006A0A8A"/>
    <w:rsid w:val="006A0B58"/>
    <w:rsid w:val="006A0ECA"/>
    <w:rsid w:val="006A157D"/>
    <w:rsid w:val="006A19A7"/>
    <w:rsid w:val="006A1AE0"/>
    <w:rsid w:val="006A1C7A"/>
    <w:rsid w:val="006A1E9F"/>
    <w:rsid w:val="006A25B3"/>
    <w:rsid w:val="006A2718"/>
    <w:rsid w:val="006A271D"/>
    <w:rsid w:val="006A2A61"/>
    <w:rsid w:val="006A2C54"/>
    <w:rsid w:val="006A3389"/>
    <w:rsid w:val="006A367D"/>
    <w:rsid w:val="006A3691"/>
    <w:rsid w:val="006A36A1"/>
    <w:rsid w:val="006A3D0E"/>
    <w:rsid w:val="006A40CB"/>
    <w:rsid w:val="006A41B0"/>
    <w:rsid w:val="006A4340"/>
    <w:rsid w:val="006A4607"/>
    <w:rsid w:val="006A461A"/>
    <w:rsid w:val="006A4A87"/>
    <w:rsid w:val="006A4BD7"/>
    <w:rsid w:val="006A4D57"/>
    <w:rsid w:val="006A4D5D"/>
    <w:rsid w:val="006A50B1"/>
    <w:rsid w:val="006A6202"/>
    <w:rsid w:val="006A6A50"/>
    <w:rsid w:val="006A6ABA"/>
    <w:rsid w:val="006A6E42"/>
    <w:rsid w:val="006A766D"/>
    <w:rsid w:val="006A7D30"/>
    <w:rsid w:val="006B0336"/>
    <w:rsid w:val="006B088B"/>
    <w:rsid w:val="006B0EFE"/>
    <w:rsid w:val="006B1146"/>
    <w:rsid w:val="006B18E5"/>
    <w:rsid w:val="006B1C21"/>
    <w:rsid w:val="006B1C5F"/>
    <w:rsid w:val="006B1F84"/>
    <w:rsid w:val="006B2C4B"/>
    <w:rsid w:val="006B2F65"/>
    <w:rsid w:val="006B3274"/>
    <w:rsid w:val="006B35C4"/>
    <w:rsid w:val="006B376A"/>
    <w:rsid w:val="006B4103"/>
    <w:rsid w:val="006B4163"/>
    <w:rsid w:val="006B41F7"/>
    <w:rsid w:val="006B4535"/>
    <w:rsid w:val="006B45FC"/>
    <w:rsid w:val="006B46ED"/>
    <w:rsid w:val="006B4AA7"/>
    <w:rsid w:val="006B5528"/>
    <w:rsid w:val="006B5B00"/>
    <w:rsid w:val="006B5B30"/>
    <w:rsid w:val="006B5BE9"/>
    <w:rsid w:val="006B5CCE"/>
    <w:rsid w:val="006B5F5B"/>
    <w:rsid w:val="006B63C7"/>
    <w:rsid w:val="006B670D"/>
    <w:rsid w:val="006B6996"/>
    <w:rsid w:val="006B6FAD"/>
    <w:rsid w:val="006B711D"/>
    <w:rsid w:val="006B7AE7"/>
    <w:rsid w:val="006B7C65"/>
    <w:rsid w:val="006B7E3F"/>
    <w:rsid w:val="006C01E6"/>
    <w:rsid w:val="006C0A14"/>
    <w:rsid w:val="006C0B08"/>
    <w:rsid w:val="006C0B4A"/>
    <w:rsid w:val="006C0B8D"/>
    <w:rsid w:val="006C0CBB"/>
    <w:rsid w:val="006C0FC1"/>
    <w:rsid w:val="006C0FF7"/>
    <w:rsid w:val="006C111B"/>
    <w:rsid w:val="006C114B"/>
    <w:rsid w:val="006C1623"/>
    <w:rsid w:val="006C214D"/>
    <w:rsid w:val="006C2497"/>
    <w:rsid w:val="006C282A"/>
    <w:rsid w:val="006C349B"/>
    <w:rsid w:val="006C39FE"/>
    <w:rsid w:val="006C3A0E"/>
    <w:rsid w:val="006C3A49"/>
    <w:rsid w:val="006C3BE8"/>
    <w:rsid w:val="006C4003"/>
    <w:rsid w:val="006C48A0"/>
    <w:rsid w:val="006C5B9F"/>
    <w:rsid w:val="006C5D32"/>
    <w:rsid w:val="006C5F70"/>
    <w:rsid w:val="006C6039"/>
    <w:rsid w:val="006C604D"/>
    <w:rsid w:val="006C6CD7"/>
    <w:rsid w:val="006C6D67"/>
    <w:rsid w:val="006C71BD"/>
    <w:rsid w:val="006C731D"/>
    <w:rsid w:val="006C754F"/>
    <w:rsid w:val="006D0000"/>
    <w:rsid w:val="006D090F"/>
    <w:rsid w:val="006D0B11"/>
    <w:rsid w:val="006D0B58"/>
    <w:rsid w:val="006D1170"/>
    <w:rsid w:val="006D11DE"/>
    <w:rsid w:val="006D13B2"/>
    <w:rsid w:val="006D154F"/>
    <w:rsid w:val="006D18DC"/>
    <w:rsid w:val="006D20CE"/>
    <w:rsid w:val="006D2266"/>
    <w:rsid w:val="006D22E3"/>
    <w:rsid w:val="006D2585"/>
    <w:rsid w:val="006D25C7"/>
    <w:rsid w:val="006D2A2A"/>
    <w:rsid w:val="006D2DF3"/>
    <w:rsid w:val="006D3092"/>
    <w:rsid w:val="006D31F0"/>
    <w:rsid w:val="006D339D"/>
    <w:rsid w:val="006D34F6"/>
    <w:rsid w:val="006D3689"/>
    <w:rsid w:val="006D36F1"/>
    <w:rsid w:val="006D4460"/>
    <w:rsid w:val="006D4A4D"/>
    <w:rsid w:val="006D4C8C"/>
    <w:rsid w:val="006D4DDB"/>
    <w:rsid w:val="006D58AA"/>
    <w:rsid w:val="006D5DB4"/>
    <w:rsid w:val="006D5F12"/>
    <w:rsid w:val="006D62E6"/>
    <w:rsid w:val="006D6611"/>
    <w:rsid w:val="006D6A93"/>
    <w:rsid w:val="006D6AFC"/>
    <w:rsid w:val="006D6DA8"/>
    <w:rsid w:val="006D6E05"/>
    <w:rsid w:val="006D6E79"/>
    <w:rsid w:val="006D729A"/>
    <w:rsid w:val="006D74AB"/>
    <w:rsid w:val="006D7A48"/>
    <w:rsid w:val="006D7E9D"/>
    <w:rsid w:val="006E00C9"/>
    <w:rsid w:val="006E048A"/>
    <w:rsid w:val="006E0BE1"/>
    <w:rsid w:val="006E16EE"/>
    <w:rsid w:val="006E17BE"/>
    <w:rsid w:val="006E17F4"/>
    <w:rsid w:val="006E1984"/>
    <w:rsid w:val="006E1C85"/>
    <w:rsid w:val="006E1E0A"/>
    <w:rsid w:val="006E1F53"/>
    <w:rsid w:val="006E2A70"/>
    <w:rsid w:val="006E3D45"/>
    <w:rsid w:val="006E3E76"/>
    <w:rsid w:val="006E4169"/>
    <w:rsid w:val="006E41C7"/>
    <w:rsid w:val="006E47EE"/>
    <w:rsid w:val="006E4829"/>
    <w:rsid w:val="006E4E17"/>
    <w:rsid w:val="006E4E63"/>
    <w:rsid w:val="006E52CC"/>
    <w:rsid w:val="006E56DD"/>
    <w:rsid w:val="006E579B"/>
    <w:rsid w:val="006E5B87"/>
    <w:rsid w:val="006E5F52"/>
    <w:rsid w:val="006E6B10"/>
    <w:rsid w:val="006E6B8B"/>
    <w:rsid w:val="006E6FAE"/>
    <w:rsid w:val="006E6FEB"/>
    <w:rsid w:val="006E7020"/>
    <w:rsid w:val="006E72C1"/>
    <w:rsid w:val="006F0701"/>
    <w:rsid w:val="006F0748"/>
    <w:rsid w:val="006F0860"/>
    <w:rsid w:val="006F155D"/>
    <w:rsid w:val="006F1A14"/>
    <w:rsid w:val="006F1A8F"/>
    <w:rsid w:val="006F1EC8"/>
    <w:rsid w:val="006F273B"/>
    <w:rsid w:val="006F284F"/>
    <w:rsid w:val="006F28D2"/>
    <w:rsid w:val="006F2F20"/>
    <w:rsid w:val="006F2F87"/>
    <w:rsid w:val="006F3527"/>
    <w:rsid w:val="006F3936"/>
    <w:rsid w:val="006F3E0B"/>
    <w:rsid w:val="006F4181"/>
    <w:rsid w:val="006F458E"/>
    <w:rsid w:val="006F47FF"/>
    <w:rsid w:val="006F4DA4"/>
    <w:rsid w:val="006F570B"/>
    <w:rsid w:val="006F5723"/>
    <w:rsid w:val="006F577D"/>
    <w:rsid w:val="006F5B74"/>
    <w:rsid w:val="006F5B9C"/>
    <w:rsid w:val="006F5D7A"/>
    <w:rsid w:val="006F5DDA"/>
    <w:rsid w:val="006F5EB5"/>
    <w:rsid w:val="006F6362"/>
    <w:rsid w:val="006F6724"/>
    <w:rsid w:val="006F6741"/>
    <w:rsid w:val="006F68D4"/>
    <w:rsid w:val="006F6950"/>
    <w:rsid w:val="006F69F7"/>
    <w:rsid w:val="006F7305"/>
    <w:rsid w:val="006F760E"/>
    <w:rsid w:val="006F7851"/>
    <w:rsid w:val="006F78B7"/>
    <w:rsid w:val="007000C1"/>
    <w:rsid w:val="00700B01"/>
    <w:rsid w:val="0070105B"/>
    <w:rsid w:val="00701512"/>
    <w:rsid w:val="0070151C"/>
    <w:rsid w:val="00701C69"/>
    <w:rsid w:val="007021E3"/>
    <w:rsid w:val="00702569"/>
    <w:rsid w:val="00702EF3"/>
    <w:rsid w:val="0070352B"/>
    <w:rsid w:val="00703717"/>
    <w:rsid w:val="00703BA9"/>
    <w:rsid w:val="00703CAF"/>
    <w:rsid w:val="0070421E"/>
    <w:rsid w:val="007042E7"/>
    <w:rsid w:val="00704396"/>
    <w:rsid w:val="0070439F"/>
    <w:rsid w:val="0070458F"/>
    <w:rsid w:val="00704D34"/>
    <w:rsid w:val="00704D7C"/>
    <w:rsid w:val="007056F5"/>
    <w:rsid w:val="00705735"/>
    <w:rsid w:val="00706053"/>
    <w:rsid w:val="0070605E"/>
    <w:rsid w:val="007061A7"/>
    <w:rsid w:val="007061EF"/>
    <w:rsid w:val="0070695D"/>
    <w:rsid w:val="00706E95"/>
    <w:rsid w:val="007072B0"/>
    <w:rsid w:val="00707513"/>
    <w:rsid w:val="00707BCE"/>
    <w:rsid w:val="00707C22"/>
    <w:rsid w:val="00707DD6"/>
    <w:rsid w:val="00707FF5"/>
    <w:rsid w:val="00710118"/>
    <w:rsid w:val="007101C5"/>
    <w:rsid w:val="00710204"/>
    <w:rsid w:val="00710411"/>
    <w:rsid w:val="00710498"/>
    <w:rsid w:val="00711209"/>
    <w:rsid w:val="00711F79"/>
    <w:rsid w:val="00712194"/>
    <w:rsid w:val="007124FD"/>
    <w:rsid w:val="00712ADE"/>
    <w:rsid w:val="00713262"/>
    <w:rsid w:val="00713A22"/>
    <w:rsid w:val="00713CF4"/>
    <w:rsid w:val="007142C2"/>
    <w:rsid w:val="0071435E"/>
    <w:rsid w:val="007149A9"/>
    <w:rsid w:val="00714C60"/>
    <w:rsid w:val="00715144"/>
    <w:rsid w:val="007157A3"/>
    <w:rsid w:val="007163E7"/>
    <w:rsid w:val="0071672E"/>
    <w:rsid w:val="00716A87"/>
    <w:rsid w:val="00716AE8"/>
    <w:rsid w:val="00716B4D"/>
    <w:rsid w:val="00717651"/>
    <w:rsid w:val="0071771A"/>
    <w:rsid w:val="00717839"/>
    <w:rsid w:val="007178C4"/>
    <w:rsid w:val="00717B08"/>
    <w:rsid w:val="00717D4F"/>
    <w:rsid w:val="00720252"/>
    <w:rsid w:val="00720514"/>
    <w:rsid w:val="007205DF"/>
    <w:rsid w:val="00720AEC"/>
    <w:rsid w:val="00721E42"/>
    <w:rsid w:val="00721F03"/>
    <w:rsid w:val="007220D0"/>
    <w:rsid w:val="00722155"/>
    <w:rsid w:val="00722365"/>
    <w:rsid w:val="0072237E"/>
    <w:rsid w:val="00722665"/>
    <w:rsid w:val="00723266"/>
    <w:rsid w:val="00723B61"/>
    <w:rsid w:val="007241DE"/>
    <w:rsid w:val="00724598"/>
    <w:rsid w:val="0072478B"/>
    <w:rsid w:val="007247A0"/>
    <w:rsid w:val="00724C79"/>
    <w:rsid w:val="00725955"/>
    <w:rsid w:val="00725996"/>
    <w:rsid w:val="00725AD9"/>
    <w:rsid w:val="00726141"/>
    <w:rsid w:val="00726535"/>
    <w:rsid w:val="00726879"/>
    <w:rsid w:val="00726CC7"/>
    <w:rsid w:val="0072726E"/>
    <w:rsid w:val="00727547"/>
    <w:rsid w:val="00730156"/>
    <w:rsid w:val="007304E6"/>
    <w:rsid w:val="0073058B"/>
    <w:rsid w:val="0073088E"/>
    <w:rsid w:val="00730F7E"/>
    <w:rsid w:val="00731159"/>
    <w:rsid w:val="00731CDF"/>
    <w:rsid w:val="00732EEE"/>
    <w:rsid w:val="00732F5F"/>
    <w:rsid w:val="0073336E"/>
    <w:rsid w:val="00733B92"/>
    <w:rsid w:val="00734125"/>
    <w:rsid w:val="0073414B"/>
    <w:rsid w:val="00734337"/>
    <w:rsid w:val="007343AC"/>
    <w:rsid w:val="00734577"/>
    <w:rsid w:val="007347A1"/>
    <w:rsid w:val="00734926"/>
    <w:rsid w:val="007350AA"/>
    <w:rsid w:val="007354CD"/>
    <w:rsid w:val="00735818"/>
    <w:rsid w:val="00735B0B"/>
    <w:rsid w:val="00735BE8"/>
    <w:rsid w:val="00735D0A"/>
    <w:rsid w:val="00736100"/>
    <w:rsid w:val="007366E8"/>
    <w:rsid w:val="0073675D"/>
    <w:rsid w:val="00737D4C"/>
    <w:rsid w:val="00740491"/>
    <w:rsid w:val="00740E40"/>
    <w:rsid w:val="00741244"/>
    <w:rsid w:val="00741312"/>
    <w:rsid w:val="00742125"/>
    <w:rsid w:val="0074244A"/>
    <w:rsid w:val="00742B13"/>
    <w:rsid w:val="00742C00"/>
    <w:rsid w:val="00742D4A"/>
    <w:rsid w:val="007432A4"/>
    <w:rsid w:val="00744D30"/>
    <w:rsid w:val="00744FBB"/>
    <w:rsid w:val="00745E98"/>
    <w:rsid w:val="007466C2"/>
    <w:rsid w:val="00746982"/>
    <w:rsid w:val="00747082"/>
    <w:rsid w:val="007478D9"/>
    <w:rsid w:val="00747AFD"/>
    <w:rsid w:val="00747CEA"/>
    <w:rsid w:val="007501B3"/>
    <w:rsid w:val="007503EB"/>
    <w:rsid w:val="00750495"/>
    <w:rsid w:val="00750C5A"/>
    <w:rsid w:val="00750D2A"/>
    <w:rsid w:val="00750E23"/>
    <w:rsid w:val="00751A16"/>
    <w:rsid w:val="00751F4D"/>
    <w:rsid w:val="00753306"/>
    <w:rsid w:val="00754303"/>
    <w:rsid w:val="00754350"/>
    <w:rsid w:val="00754B6F"/>
    <w:rsid w:val="00754FF5"/>
    <w:rsid w:val="0075546B"/>
    <w:rsid w:val="0075553E"/>
    <w:rsid w:val="00755F07"/>
    <w:rsid w:val="00755F2E"/>
    <w:rsid w:val="0075615F"/>
    <w:rsid w:val="00756451"/>
    <w:rsid w:val="0075651B"/>
    <w:rsid w:val="0075668B"/>
    <w:rsid w:val="0075692B"/>
    <w:rsid w:val="007575C4"/>
    <w:rsid w:val="0075780B"/>
    <w:rsid w:val="00760049"/>
    <w:rsid w:val="00760474"/>
    <w:rsid w:val="007609B8"/>
    <w:rsid w:val="00760EDB"/>
    <w:rsid w:val="0076151D"/>
    <w:rsid w:val="0076182C"/>
    <w:rsid w:val="00761C59"/>
    <w:rsid w:val="00761EC5"/>
    <w:rsid w:val="00762BC0"/>
    <w:rsid w:val="00762C6B"/>
    <w:rsid w:val="00763273"/>
    <w:rsid w:val="007634B1"/>
    <w:rsid w:val="0076356D"/>
    <w:rsid w:val="00763B70"/>
    <w:rsid w:val="007645BD"/>
    <w:rsid w:val="007647C8"/>
    <w:rsid w:val="00764B36"/>
    <w:rsid w:val="00764B43"/>
    <w:rsid w:val="00765158"/>
    <w:rsid w:val="00765498"/>
    <w:rsid w:val="007654E3"/>
    <w:rsid w:val="00765BE4"/>
    <w:rsid w:val="007665B7"/>
    <w:rsid w:val="0076686C"/>
    <w:rsid w:val="00766B58"/>
    <w:rsid w:val="00766E08"/>
    <w:rsid w:val="00766E68"/>
    <w:rsid w:val="00766FE6"/>
    <w:rsid w:val="00767411"/>
    <w:rsid w:val="0076743B"/>
    <w:rsid w:val="00767B16"/>
    <w:rsid w:val="00767BAF"/>
    <w:rsid w:val="007709EA"/>
    <w:rsid w:val="00770BB0"/>
    <w:rsid w:val="0077100F"/>
    <w:rsid w:val="00771301"/>
    <w:rsid w:val="00771317"/>
    <w:rsid w:val="00771378"/>
    <w:rsid w:val="007719B1"/>
    <w:rsid w:val="00771B01"/>
    <w:rsid w:val="00772807"/>
    <w:rsid w:val="0077281D"/>
    <w:rsid w:val="00773988"/>
    <w:rsid w:val="00773A15"/>
    <w:rsid w:val="007744FF"/>
    <w:rsid w:val="00774D1B"/>
    <w:rsid w:val="00775A1E"/>
    <w:rsid w:val="00775EC3"/>
    <w:rsid w:val="00776F96"/>
    <w:rsid w:val="00776F9E"/>
    <w:rsid w:val="007777F4"/>
    <w:rsid w:val="00777A54"/>
    <w:rsid w:val="0078092D"/>
    <w:rsid w:val="00780BC2"/>
    <w:rsid w:val="00781674"/>
    <w:rsid w:val="00781766"/>
    <w:rsid w:val="00781D05"/>
    <w:rsid w:val="007820C5"/>
    <w:rsid w:val="0078210D"/>
    <w:rsid w:val="00782BE8"/>
    <w:rsid w:val="00782E05"/>
    <w:rsid w:val="00783710"/>
    <w:rsid w:val="00783993"/>
    <w:rsid w:val="00783F4F"/>
    <w:rsid w:val="00784097"/>
    <w:rsid w:val="007847B3"/>
    <w:rsid w:val="00784BF6"/>
    <w:rsid w:val="00784CFB"/>
    <w:rsid w:val="00784F91"/>
    <w:rsid w:val="00785063"/>
    <w:rsid w:val="0078568F"/>
    <w:rsid w:val="007859A8"/>
    <w:rsid w:val="00786202"/>
    <w:rsid w:val="00786398"/>
    <w:rsid w:val="007866B6"/>
    <w:rsid w:val="007866CA"/>
    <w:rsid w:val="00786AC8"/>
    <w:rsid w:val="00786C76"/>
    <w:rsid w:val="00787893"/>
    <w:rsid w:val="00787C33"/>
    <w:rsid w:val="00787ECA"/>
    <w:rsid w:val="00791372"/>
    <w:rsid w:val="00791E80"/>
    <w:rsid w:val="00792591"/>
    <w:rsid w:val="00792861"/>
    <w:rsid w:val="00792D15"/>
    <w:rsid w:val="00792F6A"/>
    <w:rsid w:val="00793340"/>
    <w:rsid w:val="0079338F"/>
    <w:rsid w:val="00793428"/>
    <w:rsid w:val="00793714"/>
    <w:rsid w:val="00794238"/>
    <w:rsid w:val="00794679"/>
    <w:rsid w:val="00794BCD"/>
    <w:rsid w:val="00794DA2"/>
    <w:rsid w:val="00795909"/>
    <w:rsid w:val="00795C03"/>
    <w:rsid w:val="00795CD3"/>
    <w:rsid w:val="00795D00"/>
    <w:rsid w:val="00795F7F"/>
    <w:rsid w:val="007961D7"/>
    <w:rsid w:val="00796296"/>
    <w:rsid w:val="00796412"/>
    <w:rsid w:val="00796989"/>
    <w:rsid w:val="00796A20"/>
    <w:rsid w:val="00797516"/>
    <w:rsid w:val="007975C7"/>
    <w:rsid w:val="00797767"/>
    <w:rsid w:val="00797E24"/>
    <w:rsid w:val="007A06EA"/>
    <w:rsid w:val="007A0ADA"/>
    <w:rsid w:val="007A0EE9"/>
    <w:rsid w:val="007A1317"/>
    <w:rsid w:val="007A1360"/>
    <w:rsid w:val="007A1378"/>
    <w:rsid w:val="007A1F7C"/>
    <w:rsid w:val="007A23DE"/>
    <w:rsid w:val="007A2A16"/>
    <w:rsid w:val="007A2CA1"/>
    <w:rsid w:val="007A2CA3"/>
    <w:rsid w:val="007A2E7A"/>
    <w:rsid w:val="007A3091"/>
    <w:rsid w:val="007A3093"/>
    <w:rsid w:val="007A37A0"/>
    <w:rsid w:val="007A3D09"/>
    <w:rsid w:val="007A3FC7"/>
    <w:rsid w:val="007A44E1"/>
    <w:rsid w:val="007A4EC8"/>
    <w:rsid w:val="007A5283"/>
    <w:rsid w:val="007A542C"/>
    <w:rsid w:val="007A54DD"/>
    <w:rsid w:val="007A5745"/>
    <w:rsid w:val="007A5E60"/>
    <w:rsid w:val="007A5FEA"/>
    <w:rsid w:val="007A6431"/>
    <w:rsid w:val="007A6624"/>
    <w:rsid w:val="007A6649"/>
    <w:rsid w:val="007A680C"/>
    <w:rsid w:val="007A697C"/>
    <w:rsid w:val="007A6CE0"/>
    <w:rsid w:val="007A708A"/>
    <w:rsid w:val="007A771A"/>
    <w:rsid w:val="007A7E1C"/>
    <w:rsid w:val="007A7EC0"/>
    <w:rsid w:val="007B004B"/>
    <w:rsid w:val="007B071A"/>
    <w:rsid w:val="007B0BCF"/>
    <w:rsid w:val="007B15E6"/>
    <w:rsid w:val="007B207C"/>
    <w:rsid w:val="007B251E"/>
    <w:rsid w:val="007B2885"/>
    <w:rsid w:val="007B294E"/>
    <w:rsid w:val="007B2AE4"/>
    <w:rsid w:val="007B2DFA"/>
    <w:rsid w:val="007B333D"/>
    <w:rsid w:val="007B3357"/>
    <w:rsid w:val="007B4032"/>
    <w:rsid w:val="007B4238"/>
    <w:rsid w:val="007B42C7"/>
    <w:rsid w:val="007B45B8"/>
    <w:rsid w:val="007B4620"/>
    <w:rsid w:val="007B4B78"/>
    <w:rsid w:val="007B4D6A"/>
    <w:rsid w:val="007B4FCC"/>
    <w:rsid w:val="007B4FE5"/>
    <w:rsid w:val="007B5219"/>
    <w:rsid w:val="007B54F3"/>
    <w:rsid w:val="007B58B8"/>
    <w:rsid w:val="007B5A59"/>
    <w:rsid w:val="007B6167"/>
    <w:rsid w:val="007B64EB"/>
    <w:rsid w:val="007B68F8"/>
    <w:rsid w:val="007B7194"/>
    <w:rsid w:val="007B7622"/>
    <w:rsid w:val="007B77B4"/>
    <w:rsid w:val="007B79E1"/>
    <w:rsid w:val="007B7AE7"/>
    <w:rsid w:val="007B7BB3"/>
    <w:rsid w:val="007B7D9E"/>
    <w:rsid w:val="007B7DD1"/>
    <w:rsid w:val="007C0601"/>
    <w:rsid w:val="007C066B"/>
    <w:rsid w:val="007C1411"/>
    <w:rsid w:val="007C15FE"/>
    <w:rsid w:val="007C1990"/>
    <w:rsid w:val="007C19DB"/>
    <w:rsid w:val="007C1C41"/>
    <w:rsid w:val="007C1DD0"/>
    <w:rsid w:val="007C212B"/>
    <w:rsid w:val="007C21A5"/>
    <w:rsid w:val="007C2335"/>
    <w:rsid w:val="007C2575"/>
    <w:rsid w:val="007C2EE6"/>
    <w:rsid w:val="007C3727"/>
    <w:rsid w:val="007C3979"/>
    <w:rsid w:val="007C3ADD"/>
    <w:rsid w:val="007C3B22"/>
    <w:rsid w:val="007C3EC9"/>
    <w:rsid w:val="007C417A"/>
    <w:rsid w:val="007C444E"/>
    <w:rsid w:val="007C44B3"/>
    <w:rsid w:val="007C47A2"/>
    <w:rsid w:val="007C47BA"/>
    <w:rsid w:val="007C4B58"/>
    <w:rsid w:val="007C4E7D"/>
    <w:rsid w:val="007C56A6"/>
    <w:rsid w:val="007C5A24"/>
    <w:rsid w:val="007C5F25"/>
    <w:rsid w:val="007C60A8"/>
    <w:rsid w:val="007C6BDE"/>
    <w:rsid w:val="007C71F8"/>
    <w:rsid w:val="007D045B"/>
    <w:rsid w:val="007D0ACC"/>
    <w:rsid w:val="007D0E30"/>
    <w:rsid w:val="007D145D"/>
    <w:rsid w:val="007D1DEF"/>
    <w:rsid w:val="007D1E80"/>
    <w:rsid w:val="007D204B"/>
    <w:rsid w:val="007D20FC"/>
    <w:rsid w:val="007D278D"/>
    <w:rsid w:val="007D2ACE"/>
    <w:rsid w:val="007D3016"/>
    <w:rsid w:val="007D3652"/>
    <w:rsid w:val="007D373F"/>
    <w:rsid w:val="007D388C"/>
    <w:rsid w:val="007D392A"/>
    <w:rsid w:val="007D3A1D"/>
    <w:rsid w:val="007D3EBD"/>
    <w:rsid w:val="007D410B"/>
    <w:rsid w:val="007D4E40"/>
    <w:rsid w:val="007D554D"/>
    <w:rsid w:val="007D56C0"/>
    <w:rsid w:val="007D574C"/>
    <w:rsid w:val="007D59FB"/>
    <w:rsid w:val="007D5BF9"/>
    <w:rsid w:val="007D5C86"/>
    <w:rsid w:val="007D7117"/>
    <w:rsid w:val="007D7166"/>
    <w:rsid w:val="007D7633"/>
    <w:rsid w:val="007D7D0B"/>
    <w:rsid w:val="007E02B7"/>
    <w:rsid w:val="007E0330"/>
    <w:rsid w:val="007E09E9"/>
    <w:rsid w:val="007E0A73"/>
    <w:rsid w:val="007E0ED4"/>
    <w:rsid w:val="007E12AD"/>
    <w:rsid w:val="007E1A08"/>
    <w:rsid w:val="007E1B3A"/>
    <w:rsid w:val="007E1F36"/>
    <w:rsid w:val="007E2115"/>
    <w:rsid w:val="007E22C2"/>
    <w:rsid w:val="007E22FC"/>
    <w:rsid w:val="007E2631"/>
    <w:rsid w:val="007E2824"/>
    <w:rsid w:val="007E30D1"/>
    <w:rsid w:val="007E3112"/>
    <w:rsid w:val="007E33EB"/>
    <w:rsid w:val="007E415B"/>
    <w:rsid w:val="007E42D7"/>
    <w:rsid w:val="007E4A22"/>
    <w:rsid w:val="007E4B53"/>
    <w:rsid w:val="007E4D72"/>
    <w:rsid w:val="007E4E3B"/>
    <w:rsid w:val="007E5583"/>
    <w:rsid w:val="007E55FB"/>
    <w:rsid w:val="007E5C60"/>
    <w:rsid w:val="007E62F4"/>
    <w:rsid w:val="007E657D"/>
    <w:rsid w:val="007E6A64"/>
    <w:rsid w:val="007E723E"/>
    <w:rsid w:val="007E74CF"/>
    <w:rsid w:val="007E7633"/>
    <w:rsid w:val="007F04D9"/>
    <w:rsid w:val="007F04FA"/>
    <w:rsid w:val="007F0584"/>
    <w:rsid w:val="007F07C9"/>
    <w:rsid w:val="007F0AD0"/>
    <w:rsid w:val="007F0D8E"/>
    <w:rsid w:val="007F138E"/>
    <w:rsid w:val="007F1621"/>
    <w:rsid w:val="007F1681"/>
    <w:rsid w:val="007F193D"/>
    <w:rsid w:val="007F1A2F"/>
    <w:rsid w:val="007F1D85"/>
    <w:rsid w:val="007F27A3"/>
    <w:rsid w:val="007F27F0"/>
    <w:rsid w:val="007F292E"/>
    <w:rsid w:val="007F2A05"/>
    <w:rsid w:val="007F2D3A"/>
    <w:rsid w:val="007F3A37"/>
    <w:rsid w:val="007F3A39"/>
    <w:rsid w:val="007F3E7C"/>
    <w:rsid w:val="007F42FE"/>
    <w:rsid w:val="007F46E0"/>
    <w:rsid w:val="007F4A54"/>
    <w:rsid w:val="007F5360"/>
    <w:rsid w:val="007F55AD"/>
    <w:rsid w:val="007F56F3"/>
    <w:rsid w:val="007F588C"/>
    <w:rsid w:val="007F59BE"/>
    <w:rsid w:val="007F5ABB"/>
    <w:rsid w:val="007F6A63"/>
    <w:rsid w:val="007F6E23"/>
    <w:rsid w:val="007F6FBD"/>
    <w:rsid w:val="007F71E7"/>
    <w:rsid w:val="007F7295"/>
    <w:rsid w:val="007F72BD"/>
    <w:rsid w:val="007F72C9"/>
    <w:rsid w:val="007F7391"/>
    <w:rsid w:val="007F7639"/>
    <w:rsid w:val="007F7AFD"/>
    <w:rsid w:val="007F7B4A"/>
    <w:rsid w:val="007F7B88"/>
    <w:rsid w:val="007F7F44"/>
    <w:rsid w:val="007F7F72"/>
    <w:rsid w:val="008000B8"/>
    <w:rsid w:val="008004A5"/>
    <w:rsid w:val="0080065D"/>
    <w:rsid w:val="008008B3"/>
    <w:rsid w:val="00800DFF"/>
    <w:rsid w:val="00800F7C"/>
    <w:rsid w:val="008017C8"/>
    <w:rsid w:val="008017C9"/>
    <w:rsid w:val="00801E7B"/>
    <w:rsid w:val="00801EDF"/>
    <w:rsid w:val="00802264"/>
    <w:rsid w:val="008026F3"/>
    <w:rsid w:val="00802D47"/>
    <w:rsid w:val="00803066"/>
    <w:rsid w:val="008035D1"/>
    <w:rsid w:val="00803719"/>
    <w:rsid w:val="008038BD"/>
    <w:rsid w:val="00803933"/>
    <w:rsid w:val="00803C2F"/>
    <w:rsid w:val="00803E4E"/>
    <w:rsid w:val="008040A2"/>
    <w:rsid w:val="00804692"/>
    <w:rsid w:val="00804704"/>
    <w:rsid w:val="00804956"/>
    <w:rsid w:val="00804E20"/>
    <w:rsid w:val="0080539D"/>
    <w:rsid w:val="00805939"/>
    <w:rsid w:val="00805B44"/>
    <w:rsid w:val="008060E8"/>
    <w:rsid w:val="008061AC"/>
    <w:rsid w:val="00806399"/>
    <w:rsid w:val="0080651A"/>
    <w:rsid w:val="00806F7B"/>
    <w:rsid w:val="008074C5"/>
    <w:rsid w:val="00807502"/>
    <w:rsid w:val="0080789B"/>
    <w:rsid w:val="00807A82"/>
    <w:rsid w:val="00807AE7"/>
    <w:rsid w:val="00807E3B"/>
    <w:rsid w:val="008100C9"/>
    <w:rsid w:val="008101E0"/>
    <w:rsid w:val="008102D7"/>
    <w:rsid w:val="008104AC"/>
    <w:rsid w:val="00810755"/>
    <w:rsid w:val="00810895"/>
    <w:rsid w:val="00810A67"/>
    <w:rsid w:val="00810EEA"/>
    <w:rsid w:val="0081100F"/>
    <w:rsid w:val="008110A7"/>
    <w:rsid w:val="00811604"/>
    <w:rsid w:val="0081169C"/>
    <w:rsid w:val="008117F2"/>
    <w:rsid w:val="008125E0"/>
    <w:rsid w:val="008125F0"/>
    <w:rsid w:val="008132C5"/>
    <w:rsid w:val="0081342D"/>
    <w:rsid w:val="00813C53"/>
    <w:rsid w:val="0081415F"/>
    <w:rsid w:val="008143B8"/>
    <w:rsid w:val="008148C4"/>
    <w:rsid w:val="008148CA"/>
    <w:rsid w:val="00814C43"/>
    <w:rsid w:val="00814EF6"/>
    <w:rsid w:val="00814F85"/>
    <w:rsid w:val="008158C2"/>
    <w:rsid w:val="00815D0C"/>
    <w:rsid w:val="008167E2"/>
    <w:rsid w:val="00816B66"/>
    <w:rsid w:val="00816B6F"/>
    <w:rsid w:val="00817B14"/>
    <w:rsid w:val="00817B5B"/>
    <w:rsid w:val="008201DB"/>
    <w:rsid w:val="008204DB"/>
    <w:rsid w:val="0082064A"/>
    <w:rsid w:val="00820AC5"/>
    <w:rsid w:val="00820B2D"/>
    <w:rsid w:val="00820BE9"/>
    <w:rsid w:val="0082130A"/>
    <w:rsid w:val="00821792"/>
    <w:rsid w:val="00821BE0"/>
    <w:rsid w:val="008224E7"/>
    <w:rsid w:val="00822E4E"/>
    <w:rsid w:val="00823081"/>
    <w:rsid w:val="008230B3"/>
    <w:rsid w:val="008234B0"/>
    <w:rsid w:val="0082384B"/>
    <w:rsid w:val="0082457B"/>
    <w:rsid w:val="00824B8A"/>
    <w:rsid w:val="00824CCC"/>
    <w:rsid w:val="00824DF5"/>
    <w:rsid w:val="00824F86"/>
    <w:rsid w:val="0082570E"/>
    <w:rsid w:val="0082675E"/>
    <w:rsid w:val="00826922"/>
    <w:rsid w:val="00827614"/>
    <w:rsid w:val="00827746"/>
    <w:rsid w:val="008305FD"/>
    <w:rsid w:val="0083091F"/>
    <w:rsid w:val="00830A8B"/>
    <w:rsid w:val="00830D2D"/>
    <w:rsid w:val="00830F64"/>
    <w:rsid w:val="00831309"/>
    <w:rsid w:val="00831CDB"/>
    <w:rsid w:val="00831D3B"/>
    <w:rsid w:val="00831F92"/>
    <w:rsid w:val="0083237A"/>
    <w:rsid w:val="00832995"/>
    <w:rsid w:val="0083356B"/>
    <w:rsid w:val="00833616"/>
    <w:rsid w:val="0083369C"/>
    <w:rsid w:val="00833839"/>
    <w:rsid w:val="00834345"/>
    <w:rsid w:val="008345AA"/>
    <w:rsid w:val="00834701"/>
    <w:rsid w:val="00834855"/>
    <w:rsid w:val="00834DB2"/>
    <w:rsid w:val="00834F74"/>
    <w:rsid w:val="00835049"/>
    <w:rsid w:val="00835606"/>
    <w:rsid w:val="008356EA"/>
    <w:rsid w:val="00835CD8"/>
    <w:rsid w:val="008364BC"/>
    <w:rsid w:val="00836B5D"/>
    <w:rsid w:val="00837214"/>
    <w:rsid w:val="00837442"/>
    <w:rsid w:val="0083773E"/>
    <w:rsid w:val="00837FC8"/>
    <w:rsid w:val="008407DD"/>
    <w:rsid w:val="00840B3C"/>
    <w:rsid w:val="008412C2"/>
    <w:rsid w:val="008415C2"/>
    <w:rsid w:val="0084168E"/>
    <w:rsid w:val="00841806"/>
    <w:rsid w:val="00841897"/>
    <w:rsid w:val="008419A8"/>
    <w:rsid w:val="00841CA8"/>
    <w:rsid w:val="0084257D"/>
    <w:rsid w:val="00842665"/>
    <w:rsid w:val="00842B85"/>
    <w:rsid w:val="00842FBA"/>
    <w:rsid w:val="0084394B"/>
    <w:rsid w:val="00843B8D"/>
    <w:rsid w:val="00843C74"/>
    <w:rsid w:val="008440B4"/>
    <w:rsid w:val="00844647"/>
    <w:rsid w:val="0084498A"/>
    <w:rsid w:val="008450B3"/>
    <w:rsid w:val="008458B4"/>
    <w:rsid w:val="00845B4F"/>
    <w:rsid w:val="00845B72"/>
    <w:rsid w:val="00845DFA"/>
    <w:rsid w:val="008463CA"/>
    <w:rsid w:val="00846837"/>
    <w:rsid w:val="00846955"/>
    <w:rsid w:val="00846A80"/>
    <w:rsid w:val="00846AEC"/>
    <w:rsid w:val="00846BE9"/>
    <w:rsid w:val="008471D9"/>
    <w:rsid w:val="008473C7"/>
    <w:rsid w:val="00847BA7"/>
    <w:rsid w:val="00847E44"/>
    <w:rsid w:val="00847FDB"/>
    <w:rsid w:val="00850F9D"/>
    <w:rsid w:val="008511D7"/>
    <w:rsid w:val="00851B60"/>
    <w:rsid w:val="00851F48"/>
    <w:rsid w:val="008521E3"/>
    <w:rsid w:val="008524D1"/>
    <w:rsid w:val="0085253F"/>
    <w:rsid w:val="008534A7"/>
    <w:rsid w:val="00853613"/>
    <w:rsid w:val="008539BE"/>
    <w:rsid w:val="00853AF1"/>
    <w:rsid w:val="00853D9C"/>
    <w:rsid w:val="008547E3"/>
    <w:rsid w:val="00854AA0"/>
    <w:rsid w:val="00854B96"/>
    <w:rsid w:val="00854D4D"/>
    <w:rsid w:val="00854E6D"/>
    <w:rsid w:val="00854F2F"/>
    <w:rsid w:val="00855259"/>
    <w:rsid w:val="00855732"/>
    <w:rsid w:val="00855A3E"/>
    <w:rsid w:val="00855AC8"/>
    <w:rsid w:val="00855F5B"/>
    <w:rsid w:val="0085635B"/>
    <w:rsid w:val="008565A7"/>
    <w:rsid w:val="00856A2A"/>
    <w:rsid w:val="00856DBD"/>
    <w:rsid w:val="00857CE3"/>
    <w:rsid w:val="00857FB6"/>
    <w:rsid w:val="008600E7"/>
    <w:rsid w:val="00860330"/>
    <w:rsid w:val="0086044C"/>
    <w:rsid w:val="00860688"/>
    <w:rsid w:val="00860A77"/>
    <w:rsid w:val="00860C62"/>
    <w:rsid w:val="00861181"/>
    <w:rsid w:val="008611C1"/>
    <w:rsid w:val="008613BF"/>
    <w:rsid w:val="00861730"/>
    <w:rsid w:val="00861D66"/>
    <w:rsid w:val="0086223B"/>
    <w:rsid w:val="008622BE"/>
    <w:rsid w:val="00862997"/>
    <w:rsid w:val="00862A5B"/>
    <w:rsid w:val="00862B95"/>
    <w:rsid w:val="0086313C"/>
    <w:rsid w:val="008640B4"/>
    <w:rsid w:val="008641ED"/>
    <w:rsid w:val="00864851"/>
    <w:rsid w:val="00864D24"/>
    <w:rsid w:val="00864D94"/>
    <w:rsid w:val="00865462"/>
    <w:rsid w:val="00865724"/>
    <w:rsid w:val="00865AF6"/>
    <w:rsid w:val="00865EE3"/>
    <w:rsid w:val="00866FC5"/>
    <w:rsid w:val="00867030"/>
    <w:rsid w:val="0086707A"/>
    <w:rsid w:val="00867332"/>
    <w:rsid w:val="008678EE"/>
    <w:rsid w:val="00867F5B"/>
    <w:rsid w:val="008700C4"/>
    <w:rsid w:val="0087096F"/>
    <w:rsid w:val="00870E2C"/>
    <w:rsid w:val="00870FB6"/>
    <w:rsid w:val="00871617"/>
    <w:rsid w:val="00871746"/>
    <w:rsid w:val="00871768"/>
    <w:rsid w:val="008718A9"/>
    <w:rsid w:val="00871D3E"/>
    <w:rsid w:val="008720D9"/>
    <w:rsid w:val="00872227"/>
    <w:rsid w:val="008730FD"/>
    <w:rsid w:val="008735A6"/>
    <w:rsid w:val="00873964"/>
    <w:rsid w:val="00873AED"/>
    <w:rsid w:val="00873B31"/>
    <w:rsid w:val="008742A5"/>
    <w:rsid w:val="00874ABC"/>
    <w:rsid w:val="00874CB6"/>
    <w:rsid w:val="00875188"/>
    <w:rsid w:val="0087527E"/>
    <w:rsid w:val="00875340"/>
    <w:rsid w:val="008756BD"/>
    <w:rsid w:val="008756E9"/>
    <w:rsid w:val="00875839"/>
    <w:rsid w:val="0087592C"/>
    <w:rsid w:val="0087601A"/>
    <w:rsid w:val="00876570"/>
    <w:rsid w:val="008770AF"/>
    <w:rsid w:val="008771FC"/>
    <w:rsid w:val="00877455"/>
    <w:rsid w:val="00880425"/>
    <w:rsid w:val="008806F2"/>
    <w:rsid w:val="00880786"/>
    <w:rsid w:val="00880895"/>
    <w:rsid w:val="008809B7"/>
    <w:rsid w:val="00880D19"/>
    <w:rsid w:val="00881A4A"/>
    <w:rsid w:val="00881C1E"/>
    <w:rsid w:val="00881C87"/>
    <w:rsid w:val="00882B47"/>
    <w:rsid w:val="00882FE7"/>
    <w:rsid w:val="0088395D"/>
    <w:rsid w:val="00883AFD"/>
    <w:rsid w:val="00883D16"/>
    <w:rsid w:val="00883E6F"/>
    <w:rsid w:val="0088406F"/>
    <w:rsid w:val="008842FE"/>
    <w:rsid w:val="008848FF"/>
    <w:rsid w:val="00884907"/>
    <w:rsid w:val="008851D5"/>
    <w:rsid w:val="008853C5"/>
    <w:rsid w:val="008854B3"/>
    <w:rsid w:val="0088605D"/>
    <w:rsid w:val="008864BB"/>
    <w:rsid w:val="008864D9"/>
    <w:rsid w:val="00886852"/>
    <w:rsid w:val="0088708E"/>
    <w:rsid w:val="008872C6"/>
    <w:rsid w:val="008872FB"/>
    <w:rsid w:val="00887964"/>
    <w:rsid w:val="00887DE6"/>
    <w:rsid w:val="00887F1C"/>
    <w:rsid w:val="0089022D"/>
    <w:rsid w:val="00890D8C"/>
    <w:rsid w:val="0089111E"/>
    <w:rsid w:val="008914DF"/>
    <w:rsid w:val="008915E5"/>
    <w:rsid w:val="00891DD4"/>
    <w:rsid w:val="008922AB"/>
    <w:rsid w:val="008922D8"/>
    <w:rsid w:val="008923E6"/>
    <w:rsid w:val="0089289A"/>
    <w:rsid w:val="00892944"/>
    <w:rsid w:val="00892971"/>
    <w:rsid w:val="00893397"/>
    <w:rsid w:val="008935A5"/>
    <w:rsid w:val="00893A68"/>
    <w:rsid w:val="00893E90"/>
    <w:rsid w:val="00893ECF"/>
    <w:rsid w:val="00894842"/>
    <w:rsid w:val="00894E4A"/>
    <w:rsid w:val="00895673"/>
    <w:rsid w:val="00896302"/>
    <w:rsid w:val="00896953"/>
    <w:rsid w:val="00896C4E"/>
    <w:rsid w:val="00897115"/>
    <w:rsid w:val="008973FE"/>
    <w:rsid w:val="008975AA"/>
    <w:rsid w:val="00897654"/>
    <w:rsid w:val="008A0133"/>
    <w:rsid w:val="008A0841"/>
    <w:rsid w:val="008A10E4"/>
    <w:rsid w:val="008A231A"/>
    <w:rsid w:val="008A2655"/>
    <w:rsid w:val="008A2C9C"/>
    <w:rsid w:val="008A31DF"/>
    <w:rsid w:val="008A325A"/>
    <w:rsid w:val="008A336B"/>
    <w:rsid w:val="008A35D0"/>
    <w:rsid w:val="008A3B86"/>
    <w:rsid w:val="008A3DCA"/>
    <w:rsid w:val="008A4461"/>
    <w:rsid w:val="008A5328"/>
    <w:rsid w:val="008A54EE"/>
    <w:rsid w:val="008A5567"/>
    <w:rsid w:val="008A5D64"/>
    <w:rsid w:val="008A5EB4"/>
    <w:rsid w:val="008A653A"/>
    <w:rsid w:val="008A6D56"/>
    <w:rsid w:val="008A6F32"/>
    <w:rsid w:val="008A706C"/>
    <w:rsid w:val="008A7431"/>
    <w:rsid w:val="008A7A1B"/>
    <w:rsid w:val="008A7AD4"/>
    <w:rsid w:val="008A7BFF"/>
    <w:rsid w:val="008A7E41"/>
    <w:rsid w:val="008A7FCA"/>
    <w:rsid w:val="008B02C1"/>
    <w:rsid w:val="008B07FA"/>
    <w:rsid w:val="008B0AF4"/>
    <w:rsid w:val="008B0B32"/>
    <w:rsid w:val="008B0C0A"/>
    <w:rsid w:val="008B0C84"/>
    <w:rsid w:val="008B1864"/>
    <w:rsid w:val="008B1B10"/>
    <w:rsid w:val="008B1C0A"/>
    <w:rsid w:val="008B2084"/>
    <w:rsid w:val="008B2341"/>
    <w:rsid w:val="008B24F8"/>
    <w:rsid w:val="008B2571"/>
    <w:rsid w:val="008B265C"/>
    <w:rsid w:val="008B2A9B"/>
    <w:rsid w:val="008B2AB4"/>
    <w:rsid w:val="008B2BF7"/>
    <w:rsid w:val="008B2CC7"/>
    <w:rsid w:val="008B30A5"/>
    <w:rsid w:val="008B31A4"/>
    <w:rsid w:val="008B330C"/>
    <w:rsid w:val="008B3ABB"/>
    <w:rsid w:val="008B40FE"/>
    <w:rsid w:val="008B42E3"/>
    <w:rsid w:val="008B4F28"/>
    <w:rsid w:val="008B4F75"/>
    <w:rsid w:val="008B5DAA"/>
    <w:rsid w:val="008B6112"/>
    <w:rsid w:val="008B6341"/>
    <w:rsid w:val="008B6E1F"/>
    <w:rsid w:val="008B725F"/>
    <w:rsid w:val="008B787E"/>
    <w:rsid w:val="008B7899"/>
    <w:rsid w:val="008B7D9F"/>
    <w:rsid w:val="008B7E3F"/>
    <w:rsid w:val="008C0334"/>
    <w:rsid w:val="008C0658"/>
    <w:rsid w:val="008C0749"/>
    <w:rsid w:val="008C097D"/>
    <w:rsid w:val="008C0D34"/>
    <w:rsid w:val="008C1208"/>
    <w:rsid w:val="008C12BB"/>
    <w:rsid w:val="008C165F"/>
    <w:rsid w:val="008C16F5"/>
    <w:rsid w:val="008C17B5"/>
    <w:rsid w:val="008C1F35"/>
    <w:rsid w:val="008C2957"/>
    <w:rsid w:val="008C31A0"/>
    <w:rsid w:val="008C3701"/>
    <w:rsid w:val="008C3CAC"/>
    <w:rsid w:val="008C3D15"/>
    <w:rsid w:val="008C3FF1"/>
    <w:rsid w:val="008C4012"/>
    <w:rsid w:val="008C4607"/>
    <w:rsid w:val="008C4EF0"/>
    <w:rsid w:val="008C55D8"/>
    <w:rsid w:val="008C5873"/>
    <w:rsid w:val="008C5F1D"/>
    <w:rsid w:val="008C60CA"/>
    <w:rsid w:val="008C6479"/>
    <w:rsid w:val="008C6B0E"/>
    <w:rsid w:val="008C6CD7"/>
    <w:rsid w:val="008C6F48"/>
    <w:rsid w:val="008C6FDE"/>
    <w:rsid w:val="008C751D"/>
    <w:rsid w:val="008C7697"/>
    <w:rsid w:val="008D01F1"/>
    <w:rsid w:val="008D03B1"/>
    <w:rsid w:val="008D08CC"/>
    <w:rsid w:val="008D14AD"/>
    <w:rsid w:val="008D1897"/>
    <w:rsid w:val="008D1BF3"/>
    <w:rsid w:val="008D1D0F"/>
    <w:rsid w:val="008D1D6A"/>
    <w:rsid w:val="008D1EC5"/>
    <w:rsid w:val="008D24CF"/>
    <w:rsid w:val="008D2C85"/>
    <w:rsid w:val="008D2D61"/>
    <w:rsid w:val="008D2DF6"/>
    <w:rsid w:val="008D2F84"/>
    <w:rsid w:val="008D318F"/>
    <w:rsid w:val="008D31F2"/>
    <w:rsid w:val="008D346A"/>
    <w:rsid w:val="008D3862"/>
    <w:rsid w:val="008D3DB5"/>
    <w:rsid w:val="008D4838"/>
    <w:rsid w:val="008D4C14"/>
    <w:rsid w:val="008D4D80"/>
    <w:rsid w:val="008D51F9"/>
    <w:rsid w:val="008D521E"/>
    <w:rsid w:val="008D5A62"/>
    <w:rsid w:val="008D5DCD"/>
    <w:rsid w:val="008D5DF5"/>
    <w:rsid w:val="008D5FC1"/>
    <w:rsid w:val="008D634F"/>
    <w:rsid w:val="008D66F9"/>
    <w:rsid w:val="008D674F"/>
    <w:rsid w:val="008D6F95"/>
    <w:rsid w:val="008D74D8"/>
    <w:rsid w:val="008D7A92"/>
    <w:rsid w:val="008E02AD"/>
    <w:rsid w:val="008E158B"/>
    <w:rsid w:val="008E1C60"/>
    <w:rsid w:val="008E2987"/>
    <w:rsid w:val="008E2ADF"/>
    <w:rsid w:val="008E2B78"/>
    <w:rsid w:val="008E2DE7"/>
    <w:rsid w:val="008E3160"/>
    <w:rsid w:val="008E4130"/>
    <w:rsid w:val="008E47B6"/>
    <w:rsid w:val="008E49A1"/>
    <w:rsid w:val="008E4F24"/>
    <w:rsid w:val="008E5662"/>
    <w:rsid w:val="008E57A2"/>
    <w:rsid w:val="008E6B42"/>
    <w:rsid w:val="008E714F"/>
    <w:rsid w:val="008E71EF"/>
    <w:rsid w:val="008E74BD"/>
    <w:rsid w:val="008E782A"/>
    <w:rsid w:val="008E7BFE"/>
    <w:rsid w:val="008F05D7"/>
    <w:rsid w:val="008F0955"/>
    <w:rsid w:val="008F097D"/>
    <w:rsid w:val="008F0D80"/>
    <w:rsid w:val="008F1ACF"/>
    <w:rsid w:val="008F1DB7"/>
    <w:rsid w:val="008F234B"/>
    <w:rsid w:val="008F239D"/>
    <w:rsid w:val="008F26CF"/>
    <w:rsid w:val="008F2998"/>
    <w:rsid w:val="008F3960"/>
    <w:rsid w:val="008F460C"/>
    <w:rsid w:val="008F488F"/>
    <w:rsid w:val="008F4A33"/>
    <w:rsid w:val="008F4CAB"/>
    <w:rsid w:val="008F4E13"/>
    <w:rsid w:val="008F4F4F"/>
    <w:rsid w:val="008F500D"/>
    <w:rsid w:val="008F523F"/>
    <w:rsid w:val="008F55BD"/>
    <w:rsid w:val="008F595E"/>
    <w:rsid w:val="008F5A0E"/>
    <w:rsid w:val="008F5DB1"/>
    <w:rsid w:val="008F67D6"/>
    <w:rsid w:val="008F683F"/>
    <w:rsid w:val="008F7CA1"/>
    <w:rsid w:val="00900065"/>
    <w:rsid w:val="00901570"/>
    <w:rsid w:val="00901A0E"/>
    <w:rsid w:val="00901DD3"/>
    <w:rsid w:val="00901FFE"/>
    <w:rsid w:val="009024CA"/>
    <w:rsid w:val="00902854"/>
    <w:rsid w:val="009029B1"/>
    <w:rsid w:val="00902F98"/>
    <w:rsid w:val="00902FD1"/>
    <w:rsid w:val="009030A7"/>
    <w:rsid w:val="0090311A"/>
    <w:rsid w:val="00903168"/>
    <w:rsid w:val="009031EF"/>
    <w:rsid w:val="00903272"/>
    <w:rsid w:val="009032BF"/>
    <w:rsid w:val="00904217"/>
    <w:rsid w:val="00904747"/>
    <w:rsid w:val="009047CB"/>
    <w:rsid w:val="00904874"/>
    <w:rsid w:val="0090496E"/>
    <w:rsid w:val="009067B1"/>
    <w:rsid w:val="00906962"/>
    <w:rsid w:val="00907165"/>
    <w:rsid w:val="00907381"/>
    <w:rsid w:val="00907658"/>
    <w:rsid w:val="00907686"/>
    <w:rsid w:val="009076A0"/>
    <w:rsid w:val="009079C9"/>
    <w:rsid w:val="00907DDD"/>
    <w:rsid w:val="00907F61"/>
    <w:rsid w:val="009101A9"/>
    <w:rsid w:val="00910D3C"/>
    <w:rsid w:val="00911307"/>
    <w:rsid w:val="009113D2"/>
    <w:rsid w:val="009122B1"/>
    <w:rsid w:val="00912A0D"/>
    <w:rsid w:val="00912B90"/>
    <w:rsid w:val="00912EB4"/>
    <w:rsid w:val="00912F13"/>
    <w:rsid w:val="00912F8B"/>
    <w:rsid w:val="0091306A"/>
    <w:rsid w:val="009131CB"/>
    <w:rsid w:val="00913523"/>
    <w:rsid w:val="0091361A"/>
    <w:rsid w:val="00913BBB"/>
    <w:rsid w:val="00913BC2"/>
    <w:rsid w:val="00913CBC"/>
    <w:rsid w:val="00913FE8"/>
    <w:rsid w:val="009141F9"/>
    <w:rsid w:val="00914AF1"/>
    <w:rsid w:val="00914DED"/>
    <w:rsid w:val="00915DE9"/>
    <w:rsid w:val="00915F6A"/>
    <w:rsid w:val="00916CC9"/>
    <w:rsid w:val="0091706C"/>
    <w:rsid w:val="009179D6"/>
    <w:rsid w:val="00917E71"/>
    <w:rsid w:val="00920198"/>
    <w:rsid w:val="00920D7F"/>
    <w:rsid w:val="00920F38"/>
    <w:rsid w:val="00921234"/>
    <w:rsid w:val="00921A40"/>
    <w:rsid w:val="00921B6B"/>
    <w:rsid w:val="00921D40"/>
    <w:rsid w:val="009222CD"/>
    <w:rsid w:val="009223CA"/>
    <w:rsid w:val="0092241A"/>
    <w:rsid w:val="00922851"/>
    <w:rsid w:val="00922F73"/>
    <w:rsid w:val="00923468"/>
    <w:rsid w:val="0092356E"/>
    <w:rsid w:val="0092364A"/>
    <w:rsid w:val="009236F4"/>
    <w:rsid w:val="009237E1"/>
    <w:rsid w:val="009245DF"/>
    <w:rsid w:val="009248B2"/>
    <w:rsid w:val="00924E5B"/>
    <w:rsid w:val="00925C4B"/>
    <w:rsid w:val="00925D60"/>
    <w:rsid w:val="009269F1"/>
    <w:rsid w:val="00926C69"/>
    <w:rsid w:val="00926DD9"/>
    <w:rsid w:val="00926E36"/>
    <w:rsid w:val="00926EF4"/>
    <w:rsid w:val="009274AE"/>
    <w:rsid w:val="00927ADD"/>
    <w:rsid w:val="00927CBC"/>
    <w:rsid w:val="00927FD7"/>
    <w:rsid w:val="009301F2"/>
    <w:rsid w:val="00930AEE"/>
    <w:rsid w:val="00930B42"/>
    <w:rsid w:val="00930CED"/>
    <w:rsid w:val="00930F13"/>
    <w:rsid w:val="0093115A"/>
    <w:rsid w:val="00931278"/>
    <w:rsid w:val="00931CA4"/>
    <w:rsid w:val="00931E92"/>
    <w:rsid w:val="00931EA2"/>
    <w:rsid w:val="00932557"/>
    <w:rsid w:val="0093290E"/>
    <w:rsid w:val="00932C6F"/>
    <w:rsid w:val="00932F63"/>
    <w:rsid w:val="009330F4"/>
    <w:rsid w:val="0093347C"/>
    <w:rsid w:val="0093369E"/>
    <w:rsid w:val="009338EE"/>
    <w:rsid w:val="00933C1F"/>
    <w:rsid w:val="00933E8B"/>
    <w:rsid w:val="00934277"/>
    <w:rsid w:val="0093437B"/>
    <w:rsid w:val="00934EDF"/>
    <w:rsid w:val="0093521E"/>
    <w:rsid w:val="0093523A"/>
    <w:rsid w:val="009354D1"/>
    <w:rsid w:val="009358FA"/>
    <w:rsid w:val="00935A68"/>
    <w:rsid w:val="00935C14"/>
    <w:rsid w:val="00936764"/>
    <w:rsid w:val="009367A9"/>
    <w:rsid w:val="00936874"/>
    <w:rsid w:val="009368E3"/>
    <w:rsid w:val="00936B0E"/>
    <w:rsid w:val="009371DE"/>
    <w:rsid w:val="0093741A"/>
    <w:rsid w:val="00937696"/>
    <w:rsid w:val="00937819"/>
    <w:rsid w:val="009379BD"/>
    <w:rsid w:val="00937F60"/>
    <w:rsid w:val="00940B9B"/>
    <w:rsid w:val="00940DB7"/>
    <w:rsid w:val="0094127A"/>
    <w:rsid w:val="0094141C"/>
    <w:rsid w:val="00941863"/>
    <w:rsid w:val="00941880"/>
    <w:rsid w:val="009421CD"/>
    <w:rsid w:val="00942699"/>
    <w:rsid w:val="0094276C"/>
    <w:rsid w:val="00942A8C"/>
    <w:rsid w:val="00943693"/>
    <w:rsid w:val="0094402F"/>
    <w:rsid w:val="00944350"/>
    <w:rsid w:val="009445F1"/>
    <w:rsid w:val="0094491A"/>
    <w:rsid w:val="009451F7"/>
    <w:rsid w:val="009454A1"/>
    <w:rsid w:val="009456DE"/>
    <w:rsid w:val="009459A1"/>
    <w:rsid w:val="00945E51"/>
    <w:rsid w:val="00945EE4"/>
    <w:rsid w:val="00945FAB"/>
    <w:rsid w:val="0094618F"/>
    <w:rsid w:val="00946219"/>
    <w:rsid w:val="00946C22"/>
    <w:rsid w:val="00946C52"/>
    <w:rsid w:val="009471B1"/>
    <w:rsid w:val="009471F1"/>
    <w:rsid w:val="009476E8"/>
    <w:rsid w:val="00947ACD"/>
    <w:rsid w:val="00947DE0"/>
    <w:rsid w:val="00950157"/>
    <w:rsid w:val="00950464"/>
    <w:rsid w:val="009508DF"/>
    <w:rsid w:val="00950DE4"/>
    <w:rsid w:val="00951520"/>
    <w:rsid w:val="009517DB"/>
    <w:rsid w:val="009519D3"/>
    <w:rsid w:val="009529D4"/>
    <w:rsid w:val="00953964"/>
    <w:rsid w:val="00953994"/>
    <w:rsid w:val="00953A7E"/>
    <w:rsid w:val="00953C09"/>
    <w:rsid w:val="00953EE9"/>
    <w:rsid w:val="00954442"/>
    <w:rsid w:val="009545AD"/>
    <w:rsid w:val="00954669"/>
    <w:rsid w:val="00954841"/>
    <w:rsid w:val="00954C65"/>
    <w:rsid w:val="00954DCE"/>
    <w:rsid w:val="00954F89"/>
    <w:rsid w:val="00955B56"/>
    <w:rsid w:val="00956659"/>
    <w:rsid w:val="00956B1F"/>
    <w:rsid w:val="00956CCA"/>
    <w:rsid w:val="00956EE1"/>
    <w:rsid w:val="009572DD"/>
    <w:rsid w:val="0095742D"/>
    <w:rsid w:val="00957C52"/>
    <w:rsid w:val="00960188"/>
    <w:rsid w:val="00960589"/>
    <w:rsid w:val="00960793"/>
    <w:rsid w:val="00960A94"/>
    <w:rsid w:val="00961159"/>
    <w:rsid w:val="00961183"/>
    <w:rsid w:val="009611B5"/>
    <w:rsid w:val="00961615"/>
    <w:rsid w:val="0096170F"/>
    <w:rsid w:val="0096179F"/>
    <w:rsid w:val="00961C2B"/>
    <w:rsid w:val="00961D87"/>
    <w:rsid w:val="00961DF2"/>
    <w:rsid w:val="00961FC0"/>
    <w:rsid w:val="0096204F"/>
    <w:rsid w:val="0096226B"/>
    <w:rsid w:val="009626F0"/>
    <w:rsid w:val="00962CA3"/>
    <w:rsid w:val="00963492"/>
    <w:rsid w:val="009635CD"/>
    <w:rsid w:val="009635F1"/>
    <w:rsid w:val="00963D14"/>
    <w:rsid w:val="00963D6C"/>
    <w:rsid w:val="00963DF1"/>
    <w:rsid w:val="009647BA"/>
    <w:rsid w:val="00965550"/>
    <w:rsid w:val="00965A7E"/>
    <w:rsid w:val="00965E5B"/>
    <w:rsid w:val="00966189"/>
    <w:rsid w:val="009661F8"/>
    <w:rsid w:val="009662C0"/>
    <w:rsid w:val="00966973"/>
    <w:rsid w:val="00967E43"/>
    <w:rsid w:val="00967F2B"/>
    <w:rsid w:val="0097057F"/>
    <w:rsid w:val="00970671"/>
    <w:rsid w:val="00970876"/>
    <w:rsid w:val="009708A0"/>
    <w:rsid w:val="00971CC2"/>
    <w:rsid w:val="00971F6B"/>
    <w:rsid w:val="00972606"/>
    <w:rsid w:val="00972785"/>
    <w:rsid w:val="009729F2"/>
    <w:rsid w:val="009735BD"/>
    <w:rsid w:val="00973DCD"/>
    <w:rsid w:val="00974616"/>
    <w:rsid w:val="0097461C"/>
    <w:rsid w:val="00974BF9"/>
    <w:rsid w:val="0097551B"/>
    <w:rsid w:val="0097570B"/>
    <w:rsid w:val="00975933"/>
    <w:rsid w:val="009759EE"/>
    <w:rsid w:val="00975BF3"/>
    <w:rsid w:val="00975D79"/>
    <w:rsid w:val="00975E75"/>
    <w:rsid w:val="0097638C"/>
    <w:rsid w:val="00976769"/>
    <w:rsid w:val="00976A35"/>
    <w:rsid w:val="00976CAB"/>
    <w:rsid w:val="00976FF3"/>
    <w:rsid w:val="00977381"/>
    <w:rsid w:val="00977465"/>
    <w:rsid w:val="00977A24"/>
    <w:rsid w:val="00977AB0"/>
    <w:rsid w:val="00977D4C"/>
    <w:rsid w:val="0098005D"/>
    <w:rsid w:val="00980162"/>
    <w:rsid w:val="009802EE"/>
    <w:rsid w:val="009806AF"/>
    <w:rsid w:val="00980B75"/>
    <w:rsid w:val="00980E66"/>
    <w:rsid w:val="009810FB"/>
    <w:rsid w:val="00981107"/>
    <w:rsid w:val="00981241"/>
    <w:rsid w:val="00981543"/>
    <w:rsid w:val="00981A7D"/>
    <w:rsid w:val="009820B1"/>
    <w:rsid w:val="00982469"/>
    <w:rsid w:val="009827D4"/>
    <w:rsid w:val="009830C4"/>
    <w:rsid w:val="009830CC"/>
    <w:rsid w:val="0098373B"/>
    <w:rsid w:val="00983D0A"/>
    <w:rsid w:val="00983DA1"/>
    <w:rsid w:val="009841D2"/>
    <w:rsid w:val="0098450E"/>
    <w:rsid w:val="009845DE"/>
    <w:rsid w:val="009848B4"/>
    <w:rsid w:val="00984FDC"/>
    <w:rsid w:val="00985B40"/>
    <w:rsid w:val="00986426"/>
    <w:rsid w:val="00986767"/>
    <w:rsid w:val="009869F6"/>
    <w:rsid w:val="00986CED"/>
    <w:rsid w:val="00986E93"/>
    <w:rsid w:val="00987016"/>
    <w:rsid w:val="0098731C"/>
    <w:rsid w:val="009902D9"/>
    <w:rsid w:val="00990782"/>
    <w:rsid w:val="0099082D"/>
    <w:rsid w:val="00990BB1"/>
    <w:rsid w:val="00990BF6"/>
    <w:rsid w:val="00991EB4"/>
    <w:rsid w:val="009920B0"/>
    <w:rsid w:val="00992761"/>
    <w:rsid w:val="00993912"/>
    <w:rsid w:val="00993AF0"/>
    <w:rsid w:val="00993E98"/>
    <w:rsid w:val="0099414F"/>
    <w:rsid w:val="009942FA"/>
    <w:rsid w:val="009946C6"/>
    <w:rsid w:val="00994D99"/>
    <w:rsid w:val="00995066"/>
    <w:rsid w:val="00995797"/>
    <w:rsid w:val="00996C3F"/>
    <w:rsid w:val="00996CF2"/>
    <w:rsid w:val="00996EDE"/>
    <w:rsid w:val="00996EEC"/>
    <w:rsid w:val="009974D3"/>
    <w:rsid w:val="00997D98"/>
    <w:rsid w:val="00997DF4"/>
    <w:rsid w:val="00997F5B"/>
    <w:rsid w:val="009A0553"/>
    <w:rsid w:val="009A0609"/>
    <w:rsid w:val="009A0A48"/>
    <w:rsid w:val="009A0B82"/>
    <w:rsid w:val="009A11E0"/>
    <w:rsid w:val="009A15B5"/>
    <w:rsid w:val="009A1DAF"/>
    <w:rsid w:val="009A2143"/>
    <w:rsid w:val="009A277D"/>
    <w:rsid w:val="009A2C39"/>
    <w:rsid w:val="009A33E1"/>
    <w:rsid w:val="009A348D"/>
    <w:rsid w:val="009A34A3"/>
    <w:rsid w:val="009A358F"/>
    <w:rsid w:val="009A3C1E"/>
    <w:rsid w:val="009A4076"/>
    <w:rsid w:val="009A407D"/>
    <w:rsid w:val="009A48E8"/>
    <w:rsid w:val="009A4987"/>
    <w:rsid w:val="009A49EF"/>
    <w:rsid w:val="009A4A02"/>
    <w:rsid w:val="009A50BE"/>
    <w:rsid w:val="009A512E"/>
    <w:rsid w:val="009A55D4"/>
    <w:rsid w:val="009A58ED"/>
    <w:rsid w:val="009A5F0D"/>
    <w:rsid w:val="009A6281"/>
    <w:rsid w:val="009A651C"/>
    <w:rsid w:val="009A696A"/>
    <w:rsid w:val="009A6A61"/>
    <w:rsid w:val="009A6D13"/>
    <w:rsid w:val="009A6D90"/>
    <w:rsid w:val="009A6F5F"/>
    <w:rsid w:val="009A7169"/>
    <w:rsid w:val="009A72DE"/>
    <w:rsid w:val="009A7B3C"/>
    <w:rsid w:val="009A7BA8"/>
    <w:rsid w:val="009A7CC8"/>
    <w:rsid w:val="009A7EE0"/>
    <w:rsid w:val="009B0698"/>
    <w:rsid w:val="009B0C04"/>
    <w:rsid w:val="009B0D64"/>
    <w:rsid w:val="009B0E10"/>
    <w:rsid w:val="009B1B6B"/>
    <w:rsid w:val="009B1E49"/>
    <w:rsid w:val="009B214E"/>
    <w:rsid w:val="009B22C2"/>
    <w:rsid w:val="009B237F"/>
    <w:rsid w:val="009B2630"/>
    <w:rsid w:val="009B28F9"/>
    <w:rsid w:val="009B2A2A"/>
    <w:rsid w:val="009B2BF9"/>
    <w:rsid w:val="009B3180"/>
    <w:rsid w:val="009B343F"/>
    <w:rsid w:val="009B34E2"/>
    <w:rsid w:val="009B3564"/>
    <w:rsid w:val="009B39EB"/>
    <w:rsid w:val="009B3C8A"/>
    <w:rsid w:val="009B3FF8"/>
    <w:rsid w:val="009B4266"/>
    <w:rsid w:val="009B4296"/>
    <w:rsid w:val="009B4943"/>
    <w:rsid w:val="009B4D0A"/>
    <w:rsid w:val="009B4DAC"/>
    <w:rsid w:val="009B5119"/>
    <w:rsid w:val="009B6364"/>
    <w:rsid w:val="009B6542"/>
    <w:rsid w:val="009B6A3F"/>
    <w:rsid w:val="009B7308"/>
    <w:rsid w:val="009B766F"/>
    <w:rsid w:val="009B770E"/>
    <w:rsid w:val="009B7A28"/>
    <w:rsid w:val="009B7D42"/>
    <w:rsid w:val="009C0471"/>
    <w:rsid w:val="009C06CB"/>
    <w:rsid w:val="009C088D"/>
    <w:rsid w:val="009C0A86"/>
    <w:rsid w:val="009C0B27"/>
    <w:rsid w:val="009C0CF4"/>
    <w:rsid w:val="009C133E"/>
    <w:rsid w:val="009C21DE"/>
    <w:rsid w:val="009C2596"/>
    <w:rsid w:val="009C33CC"/>
    <w:rsid w:val="009C35A7"/>
    <w:rsid w:val="009C3A63"/>
    <w:rsid w:val="009C3BD8"/>
    <w:rsid w:val="009C3D4C"/>
    <w:rsid w:val="009C4109"/>
    <w:rsid w:val="009C4382"/>
    <w:rsid w:val="009C43EB"/>
    <w:rsid w:val="009C499E"/>
    <w:rsid w:val="009C4A43"/>
    <w:rsid w:val="009C4C33"/>
    <w:rsid w:val="009C54DF"/>
    <w:rsid w:val="009C5731"/>
    <w:rsid w:val="009C5EBD"/>
    <w:rsid w:val="009C607D"/>
    <w:rsid w:val="009C631D"/>
    <w:rsid w:val="009C649E"/>
    <w:rsid w:val="009C678B"/>
    <w:rsid w:val="009C6851"/>
    <w:rsid w:val="009C73B6"/>
    <w:rsid w:val="009D0229"/>
    <w:rsid w:val="009D0B0A"/>
    <w:rsid w:val="009D1074"/>
    <w:rsid w:val="009D1861"/>
    <w:rsid w:val="009D1B6D"/>
    <w:rsid w:val="009D1E80"/>
    <w:rsid w:val="009D2287"/>
    <w:rsid w:val="009D2BAD"/>
    <w:rsid w:val="009D39CD"/>
    <w:rsid w:val="009D39FC"/>
    <w:rsid w:val="009D4018"/>
    <w:rsid w:val="009D43F9"/>
    <w:rsid w:val="009D4693"/>
    <w:rsid w:val="009D4BEA"/>
    <w:rsid w:val="009D4C90"/>
    <w:rsid w:val="009D4E5E"/>
    <w:rsid w:val="009D4E8D"/>
    <w:rsid w:val="009D53D6"/>
    <w:rsid w:val="009D5427"/>
    <w:rsid w:val="009D563B"/>
    <w:rsid w:val="009D569F"/>
    <w:rsid w:val="009D591E"/>
    <w:rsid w:val="009D5A09"/>
    <w:rsid w:val="009D5DDD"/>
    <w:rsid w:val="009D60EF"/>
    <w:rsid w:val="009D61EF"/>
    <w:rsid w:val="009D62A5"/>
    <w:rsid w:val="009D6368"/>
    <w:rsid w:val="009D645B"/>
    <w:rsid w:val="009D64F4"/>
    <w:rsid w:val="009D65CA"/>
    <w:rsid w:val="009D661B"/>
    <w:rsid w:val="009D67E1"/>
    <w:rsid w:val="009D6BB3"/>
    <w:rsid w:val="009D6EA6"/>
    <w:rsid w:val="009D6F34"/>
    <w:rsid w:val="009D7057"/>
    <w:rsid w:val="009D746C"/>
    <w:rsid w:val="009D7674"/>
    <w:rsid w:val="009D7C48"/>
    <w:rsid w:val="009E01E6"/>
    <w:rsid w:val="009E04CA"/>
    <w:rsid w:val="009E073F"/>
    <w:rsid w:val="009E0997"/>
    <w:rsid w:val="009E11A3"/>
    <w:rsid w:val="009E2C85"/>
    <w:rsid w:val="009E2FE2"/>
    <w:rsid w:val="009E3278"/>
    <w:rsid w:val="009E3853"/>
    <w:rsid w:val="009E387C"/>
    <w:rsid w:val="009E3C0A"/>
    <w:rsid w:val="009E3DE3"/>
    <w:rsid w:val="009E3F9B"/>
    <w:rsid w:val="009E48C5"/>
    <w:rsid w:val="009E5F67"/>
    <w:rsid w:val="009E6015"/>
    <w:rsid w:val="009E6101"/>
    <w:rsid w:val="009E62EA"/>
    <w:rsid w:val="009E676A"/>
    <w:rsid w:val="009E68E3"/>
    <w:rsid w:val="009E6F2C"/>
    <w:rsid w:val="009E7265"/>
    <w:rsid w:val="009E7322"/>
    <w:rsid w:val="009E737C"/>
    <w:rsid w:val="009E764B"/>
    <w:rsid w:val="009F0855"/>
    <w:rsid w:val="009F1297"/>
    <w:rsid w:val="009F14DF"/>
    <w:rsid w:val="009F1622"/>
    <w:rsid w:val="009F17C7"/>
    <w:rsid w:val="009F1A45"/>
    <w:rsid w:val="009F1F7A"/>
    <w:rsid w:val="009F2140"/>
    <w:rsid w:val="009F2164"/>
    <w:rsid w:val="009F2246"/>
    <w:rsid w:val="009F2615"/>
    <w:rsid w:val="009F2624"/>
    <w:rsid w:val="009F263A"/>
    <w:rsid w:val="009F3E5D"/>
    <w:rsid w:val="009F3FCC"/>
    <w:rsid w:val="009F4012"/>
    <w:rsid w:val="009F46E5"/>
    <w:rsid w:val="009F4A7F"/>
    <w:rsid w:val="009F4EEB"/>
    <w:rsid w:val="009F5031"/>
    <w:rsid w:val="009F5851"/>
    <w:rsid w:val="009F595C"/>
    <w:rsid w:val="009F5D03"/>
    <w:rsid w:val="009F660D"/>
    <w:rsid w:val="009F66DD"/>
    <w:rsid w:val="009F6CFE"/>
    <w:rsid w:val="009F7616"/>
    <w:rsid w:val="009F770B"/>
    <w:rsid w:val="009F7774"/>
    <w:rsid w:val="009F79EC"/>
    <w:rsid w:val="009F7C3F"/>
    <w:rsid w:val="009F7F66"/>
    <w:rsid w:val="00A003DD"/>
    <w:rsid w:val="00A00558"/>
    <w:rsid w:val="00A00A91"/>
    <w:rsid w:val="00A00F27"/>
    <w:rsid w:val="00A014FB"/>
    <w:rsid w:val="00A01F1D"/>
    <w:rsid w:val="00A02773"/>
    <w:rsid w:val="00A02888"/>
    <w:rsid w:val="00A03832"/>
    <w:rsid w:val="00A03881"/>
    <w:rsid w:val="00A039A0"/>
    <w:rsid w:val="00A041F5"/>
    <w:rsid w:val="00A04874"/>
    <w:rsid w:val="00A04B3F"/>
    <w:rsid w:val="00A04D42"/>
    <w:rsid w:val="00A0548D"/>
    <w:rsid w:val="00A05710"/>
    <w:rsid w:val="00A06FC4"/>
    <w:rsid w:val="00A0741E"/>
    <w:rsid w:val="00A07A87"/>
    <w:rsid w:val="00A07CB1"/>
    <w:rsid w:val="00A07CC3"/>
    <w:rsid w:val="00A07F1C"/>
    <w:rsid w:val="00A10570"/>
    <w:rsid w:val="00A105EA"/>
    <w:rsid w:val="00A1066C"/>
    <w:rsid w:val="00A109C7"/>
    <w:rsid w:val="00A1105A"/>
    <w:rsid w:val="00A113A2"/>
    <w:rsid w:val="00A11CAB"/>
    <w:rsid w:val="00A127BF"/>
    <w:rsid w:val="00A12DEE"/>
    <w:rsid w:val="00A13FE5"/>
    <w:rsid w:val="00A1408A"/>
    <w:rsid w:val="00A1447C"/>
    <w:rsid w:val="00A1448E"/>
    <w:rsid w:val="00A1457A"/>
    <w:rsid w:val="00A147ED"/>
    <w:rsid w:val="00A1550E"/>
    <w:rsid w:val="00A16589"/>
    <w:rsid w:val="00A1672A"/>
    <w:rsid w:val="00A16A41"/>
    <w:rsid w:val="00A16A4E"/>
    <w:rsid w:val="00A16B13"/>
    <w:rsid w:val="00A16D1C"/>
    <w:rsid w:val="00A16D94"/>
    <w:rsid w:val="00A16E2B"/>
    <w:rsid w:val="00A16E7A"/>
    <w:rsid w:val="00A17814"/>
    <w:rsid w:val="00A17CA4"/>
    <w:rsid w:val="00A17F9A"/>
    <w:rsid w:val="00A201E5"/>
    <w:rsid w:val="00A20401"/>
    <w:rsid w:val="00A20623"/>
    <w:rsid w:val="00A20DA5"/>
    <w:rsid w:val="00A20E0F"/>
    <w:rsid w:val="00A21A82"/>
    <w:rsid w:val="00A21AA0"/>
    <w:rsid w:val="00A220E7"/>
    <w:rsid w:val="00A22481"/>
    <w:rsid w:val="00A23A74"/>
    <w:rsid w:val="00A23DA0"/>
    <w:rsid w:val="00A23DA4"/>
    <w:rsid w:val="00A240ED"/>
    <w:rsid w:val="00A24129"/>
    <w:rsid w:val="00A24FE9"/>
    <w:rsid w:val="00A253FE"/>
    <w:rsid w:val="00A25BB7"/>
    <w:rsid w:val="00A25C33"/>
    <w:rsid w:val="00A25C58"/>
    <w:rsid w:val="00A2640F"/>
    <w:rsid w:val="00A269ED"/>
    <w:rsid w:val="00A26BB7"/>
    <w:rsid w:val="00A26BCE"/>
    <w:rsid w:val="00A3029B"/>
    <w:rsid w:val="00A305E0"/>
    <w:rsid w:val="00A30867"/>
    <w:rsid w:val="00A309F4"/>
    <w:rsid w:val="00A30CB7"/>
    <w:rsid w:val="00A30DD3"/>
    <w:rsid w:val="00A3104C"/>
    <w:rsid w:val="00A31DA3"/>
    <w:rsid w:val="00A31EC3"/>
    <w:rsid w:val="00A32097"/>
    <w:rsid w:val="00A32198"/>
    <w:rsid w:val="00A327B8"/>
    <w:rsid w:val="00A32BDB"/>
    <w:rsid w:val="00A32EC2"/>
    <w:rsid w:val="00A335D2"/>
    <w:rsid w:val="00A3373E"/>
    <w:rsid w:val="00A33F74"/>
    <w:rsid w:val="00A34AD4"/>
    <w:rsid w:val="00A34BA7"/>
    <w:rsid w:val="00A3528F"/>
    <w:rsid w:val="00A356D7"/>
    <w:rsid w:val="00A35AF1"/>
    <w:rsid w:val="00A35C03"/>
    <w:rsid w:val="00A35E49"/>
    <w:rsid w:val="00A35EBD"/>
    <w:rsid w:val="00A362A9"/>
    <w:rsid w:val="00A3679D"/>
    <w:rsid w:val="00A36DA9"/>
    <w:rsid w:val="00A37183"/>
    <w:rsid w:val="00A37764"/>
    <w:rsid w:val="00A40076"/>
    <w:rsid w:val="00A40292"/>
    <w:rsid w:val="00A4077C"/>
    <w:rsid w:val="00A4166C"/>
    <w:rsid w:val="00A41A20"/>
    <w:rsid w:val="00A41B8F"/>
    <w:rsid w:val="00A41BF1"/>
    <w:rsid w:val="00A41C05"/>
    <w:rsid w:val="00A41CC6"/>
    <w:rsid w:val="00A42611"/>
    <w:rsid w:val="00A4269D"/>
    <w:rsid w:val="00A432E2"/>
    <w:rsid w:val="00A43730"/>
    <w:rsid w:val="00A43A2B"/>
    <w:rsid w:val="00A43F2E"/>
    <w:rsid w:val="00A43FDC"/>
    <w:rsid w:val="00A44BE7"/>
    <w:rsid w:val="00A44C0E"/>
    <w:rsid w:val="00A44C21"/>
    <w:rsid w:val="00A44C7B"/>
    <w:rsid w:val="00A45773"/>
    <w:rsid w:val="00A45B9B"/>
    <w:rsid w:val="00A45DB3"/>
    <w:rsid w:val="00A45DC0"/>
    <w:rsid w:val="00A45FF0"/>
    <w:rsid w:val="00A46060"/>
    <w:rsid w:val="00A4664D"/>
    <w:rsid w:val="00A4680A"/>
    <w:rsid w:val="00A46BB2"/>
    <w:rsid w:val="00A46E52"/>
    <w:rsid w:val="00A47296"/>
    <w:rsid w:val="00A47C73"/>
    <w:rsid w:val="00A5029E"/>
    <w:rsid w:val="00A50407"/>
    <w:rsid w:val="00A50CB0"/>
    <w:rsid w:val="00A51A70"/>
    <w:rsid w:val="00A51C4C"/>
    <w:rsid w:val="00A52838"/>
    <w:rsid w:val="00A529E1"/>
    <w:rsid w:val="00A52F71"/>
    <w:rsid w:val="00A530DD"/>
    <w:rsid w:val="00A539A7"/>
    <w:rsid w:val="00A539D3"/>
    <w:rsid w:val="00A53A59"/>
    <w:rsid w:val="00A53BE9"/>
    <w:rsid w:val="00A53CE4"/>
    <w:rsid w:val="00A54002"/>
    <w:rsid w:val="00A5405D"/>
    <w:rsid w:val="00A548A7"/>
    <w:rsid w:val="00A54D2F"/>
    <w:rsid w:val="00A550E4"/>
    <w:rsid w:val="00A55101"/>
    <w:rsid w:val="00A5515E"/>
    <w:rsid w:val="00A554E5"/>
    <w:rsid w:val="00A555F3"/>
    <w:rsid w:val="00A557BF"/>
    <w:rsid w:val="00A56084"/>
    <w:rsid w:val="00A566FF"/>
    <w:rsid w:val="00A56A17"/>
    <w:rsid w:val="00A56C19"/>
    <w:rsid w:val="00A56C31"/>
    <w:rsid w:val="00A56C8E"/>
    <w:rsid w:val="00A57C92"/>
    <w:rsid w:val="00A57CF6"/>
    <w:rsid w:val="00A57D68"/>
    <w:rsid w:val="00A57E1E"/>
    <w:rsid w:val="00A57E52"/>
    <w:rsid w:val="00A60AB6"/>
    <w:rsid w:val="00A60FD5"/>
    <w:rsid w:val="00A61219"/>
    <w:rsid w:val="00A6186B"/>
    <w:rsid w:val="00A61C46"/>
    <w:rsid w:val="00A62026"/>
    <w:rsid w:val="00A62318"/>
    <w:rsid w:val="00A62C5B"/>
    <w:rsid w:val="00A62EA9"/>
    <w:rsid w:val="00A62EFA"/>
    <w:rsid w:val="00A62F8F"/>
    <w:rsid w:val="00A63095"/>
    <w:rsid w:val="00A632C7"/>
    <w:rsid w:val="00A63758"/>
    <w:rsid w:val="00A639A9"/>
    <w:rsid w:val="00A63E46"/>
    <w:rsid w:val="00A64780"/>
    <w:rsid w:val="00A64FC5"/>
    <w:rsid w:val="00A652B5"/>
    <w:rsid w:val="00A6571D"/>
    <w:rsid w:val="00A6584B"/>
    <w:rsid w:val="00A66327"/>
    <w:rsid w:val="00A664B5"/>
    <w:rsid w:val="00A66B2B"/>
    <w:rsid w:val="00A66BA8"/>
    <w:rsid w:val="00A66D29"/>
    <w:rsid w:val="00A67AF4"/>
    <w:rsid w:val="00A67D8F"/>
    <w:rsid w:val="00A70303"/>
    <w:rsid w:val="00A70660"/>
    <w:rsid w:val="00A708F2"/>
    <w:rsid w:val="00A70982"/>
    <w:rsid w:val="00A70C8D"/>
    <w:rsid w:val="00A70DEF"/>
    <w:rsid w:val="00A71400"/>
    <w:rsid w:val="00A71432"/>
    <w:rsid w:val="00A724E9"/>
    <w:rsid w:val="00A7255C"/>
    <w:rsid w:val="00A72623"/>
    <w:rsid w:val="00A73434"/>
    <w:rsid w:val="00A734DE"/>
    <w:rsid w:val="00A73D92"/>
    <w:rsid w:val="00A74082"/>
    <w:rsid w:val="00A74DB5"/>
    <w:rsid w:val="00A7525D"/>
    <w:rsid w:val="00A75B37"/>
    <w:rsid w:val="00A75C1A"/>
    <w:rsid w:val="00A75CC2"/>
    <w:rsid w:val="00A76037"/>
    <w:rsid w:val="00A76D23"/>
    <w:rsid w:val="00A772F2"/>
    <w:rsid w:val="00A77367"/>
    <w:rsid w:val="00A77380"/>
    <w:rsid w:val="00A77415"/>
    <w:rsid w:val="00A7757C"/>
    <w:rsid w:val="00A77BD7"/>
    <w:rsid w:val="00A800C4"/>
    <w:rsid w:val="00A80105"/>
    <w:rsid w:val="00A80121"/>
    <w:rsid w:val="00A80390"/>
    <w:rsid w:val="00A810AA"/>
    <w:rsid w:val="00A81CE5"/>
    <w:rsid w:val="00A8267B"/>
    <w:rsid w:val="00A826FD"/>
    <w:rsid w:val="00A82D35"/>
    <w:rsid w:val="00A82FAE"/>
    <w:rsid w:val="00A833B8"/>
    <w:rsid w:val="00A83553"/>
    <w:rsid w:val="00A83598"/>
    <w:rsid w:val="00A8362A"/>
    <w:rsid w:val="00A8389C"/>
    <w:rsid w:val="00A83C46"/>
    <w:rsid w:val="00A83F14"/>
    <w:rsid w:val="00A84234"/>
    <w:rsid w:val="00A84734"/>
    <w:rsid w:val="00A84EF2"/>
    <w:rsid w:val="00A85326"/>
    <w:rsid w:val="00A85599"/>
    <w:rsid w:val="00A85715"/>
    <w:rsid w:val="00A8587D"/>
    <w:rsid w:val="00A85F59"/>
    <w:rsid w:val="00A868D5"/>
    <w:rsid w:val="00A869D2"/>
    <w:rsid w:val="00A86A0A"/>
    <w:rsid w:val="00A86C6E"/>
    <w:rsid w:val="00A86D29"/>
    <w:rsid w:val="00A87336"/>
    <w:rsid w:val="00A87D56"/>
    <w:rsid w:val="00A900D9"/>
    <w:rsid w:val="00A902A9"/>
    <w:rsid w:val="00A9104E"/>
    <w:rsid w:val="00A91650"/>
    <w:rsid w:val="00A916D4"/>
    <w:rsid w:val="00A9172E"/>
    <w:rsid w:val="00A91AF6"/>
    <w:rsid w:val="00A91FA5"/>
    <w:rsid w:val="00A92080"/>
    <w:rsid w:val="00A921FD"/>
    <w:rsid w:val="00A92C12"/>
    <w:rsid w:val="00A935E2"/>
    <w:rsid w:val="00A93783"/>
    <w:rsid w:val="00A93925"/>
    <w:rsid w:val="00A939EF"/>
    <w:rsid w:val="00A93DC1"/>
    <w:rsid w:val="00A943AC"/>
    <w:rsid w:val="00A945A8"/>
    <w:rsid w:val="00A94FBB"/>
    <w:rsid w:val="00A95142"/>
    <w:rsid w:val="00A9540C"/>
    <w:rsid w:val="00A95880"/>
    <w:rsid w:val="00A95BDC"/>
    <w:rsid w:val="00A95D26"/>
    <w:rsid w:val="00A95E6B"/>
    <w:rsid w:val="00A95F3A"/>
    <w:rsid w:val="00A96049"/>
    <w:rsid w:val="00A96932"/>
    <w:rsid w:val="00A96D0D"/>
    <w:rsid w:val="00A96E80"/>
    <w:rsid w:val="00A97925"/>
    <w:rsid w:val="00AA01B7"/>
    <w:rsid w:val="00AA02CF"/>
    <w:rsid w:val="00AA0A9A"/>
    <w:rsid w:val="00AA0C60"/>
    <w:rsid w:val="00AA0EC1"/>
    <w:rsid w:val="00AA15C6"/>
    <w:rsid w:val="00AA17B3"/>
    <w:rsid w:val="00AA1845"/>
    <w:rsid w:val="00AA19F3"/>
    <w:rsid w:val="00AA1B3C"/>
    <w:rsid w:val="00AA1C80"/>
    <w:rsid w:val="00AA1F5C"/>
    <w:rsid w:val="00AA212B"/>
    <w:rsid w:val="00AA2E1C"/>
    <w:rsid w:val="00AA367E"/>
    <w:rsid w:val="00AA36A3"/>
    <w:rsid w:val="00AA36B3"/>
    <w:rsid w:val="00AA37ED"/>
    <w:rsid w:val="00AA3D73"/>
    <w:rsid w:val="00AA3F46"/>
    <w:rsid w:val="00AA4BE7"/>
    <w:rsid w:val="00AA4C9E"/>
    <w:rsid w:val="00AA56AE"/>
    <w:rsid w:val="00AA587D"/>
    <w:rsid w:val="00AA5B86"/>
    <w:rsid w:val="00AA63CB"/>
    <w:rsid w:val="00AA69D0"/>
    <w:rsid w:val="00AA6D52"/>
    <w:rsid w:val="00AA70CE"/>
    <w:rsid w:val="00AA72C8"/>
    <w:rsid w:val="00AA73CF"/>
    <w:rsid w:val="00AA76F9"/>
    <w:rsid w:val="00AA770F"/>
    <w:rsid w:val="00AA784E"/>
    <w:rsid w:val="00AA7A30"/>
    <w:rsid w:val="00AA7D11"/>
    <w:rsid w:val="00AA7D64"/>
    <w:rsid w:val="00AA7FF4"/>
    <w:rsid w:val="00AB0628"/>
    <w:rsid w:val="00AB089A"/>
    <w:rsid w:val="00AB0A32"/>
    <w:rsid w:val="00AB0D2B"/>
    <w:rsid w:val="00AB0DA5"/>
    <w:rsid w:val="00AB110E"/>
    <w:rsid w:val="00AB1565"/>
    <w:rsid w:val="00AB1C88"/>
    <w:rsid w:val="00AB22AA"/>
    <w:rsid w:val="00AB2AEC"/>
    <w:rsid w:val="00AB2C25"/>
    <w:rsid w:val="00AB2FF3"/>
    <w:rsid w:val="00AB3B17"/>
    <w:rsid w:val="00AB4818"/>
    <w:rsid w:val="00AB52A6"/>
    <w:rsid w:val="00AB5A7F"/>
    <w:rsid w:val="00AB5AE4"/>
    <w:rsid w:val="00AB5F94"/>
    <w:rsid w:val="00AB6928"/>
    <w:rsid w:val="00AB71A5"/>
    <w:rsid w:val="00AB77C7"/>
    <w:rsid w:val="00AB7947"/>
    <w:rsid w:val="00AB7DB4"/>
    <w:rsid w:val="00AC0003"/>
    <w:rsid w:val="00AC01BB"/>
    <w:rsid w:val="00AC05D6"/>
    <w:rsid w:val="00AC079A"/>
    <w:rsid w:val="00AC0D69"/>
    <w:rsid w:val="00AC12D3"/>
    <w:rsid w:val="00AC1500"/>
    <w:rsid w:val="00AC17E2"/>
    <w:rsid w:val="00AC190A"/>
    <w:rsid w:val="00AC1C38"/>
    <w:rsid w:val="00AC24D9"/>
    <w:rsid w:val="00AC267B"/>
    <w:rsid w:val="00AC2927"/>
    <w:rsid w:val="00AC2988"/>
    <w:rsid w:val="00AC2E99"/>
    <w:rsid w:val="00AC2F5A"/>
    <w:rsid w:val="00AC2FE8"/>
    <w:rsid w:val="00AC3220"/>
    <w:rsid w:val="00AC328C"/>
    <w:rsid w:val="00AC35BE"/>
    <w:rsid w:val="00AC3969"/>
    <w:rsid w:val="00AC4512"/>
    <w:rsid w:val="00AC4B74"/>
    <w:rsid w:val="00AC4C2E"/>
    <w:rsid w:val="00AC5442"/>
    <w:rsid w:val="00AC565B"/>
    <w:rsid w:val="00AC5795"/>
    <w:rsid w:val="00AC5FAA"/>
    <w:rsid w:val="00AC5FFC"/>
    <w:rsid w:val="00AC6023"/>
    <w:rsid w:val="00AC60B2"/>
    <w:rsid w:val="00AC6A93"/>
    <w:rsid w:val="00AC77B3"/>
    <w:rsid w:val="00AD09C8"/>
    <w:rsid w:val="00AD0B00"/>
    <w:rsid w:val="00AD194F"/>
    <w:rsid w:val="00AD19C5"/>
    <w:rsid w:val="00AD1C1B"/>
    <w:rsid w:val="00AD1C4B"/>
    <w:rsid w:val="00AD1CFA"/>
    <w:rsid w:val="00AD1E6E"/>
    <w:rsid w:val="00AD21D5"/>
    <w:rsid w:val="00AD223F"/>
    <w:rsid w:val="00AD22EF"/>
    <w:rsid w:val="00AD2BB8"/>
    <w:rsid w:val="00AD2C69"/>
    <w:rsid w:val="00AD2D5B"/>
    <w:rsid w:val="00AD327A"/>
    <w:rsid w:val="00AD3B6B"/>
    <w:rsid w:val="00AD3FF9"/>
    <w:rsid w:val="00AD4155"/>
    <w:rsid w:val="00AD484F"/>
    <w:rsid w:val="00AD4852"/>
    <w:rsid w:val="00AD4B40"/>
    <w:rsid w:val="00AD4F7F"/>
    <w:rsid w:val="00AD53B6"/>
    <w:rsid w:val="00AD5488"/>
    <w:rsid w:val="00AD5BA9"/>
    <w:rsid w:val="00AD682A"/>
    <w:rsid w:val="00AD69A6"/>
    <w:rsid w:val="00AD6A49"/>
    <w:rsid w:val="00AD6B6B"/>
    <w:rsid w:val="00AD6D2C"/>
    <w:rsid w:val="00AD6D46"/>
    <w:rsid w:val="00AD72FA"/>
    <w:rsid w:val="00AD7D4B"/>
    <w:rsid w:val="00AE028E"/>
    <w:rsid w:val="00AE0EC1"/>
    <w:rsid w:val="00AE0ECB"/>
    <w:rsid w:val="00AE0F95"/>
    <w:rsid w:val="00AE11A3"/>
    <w:rsid w:val="00AE1261"/>
    <w:rsid w:val="00AE15F4"/>
    <w:rsid w:val="00AE1704"/>
    <w:rsid w:val="00AE19BE"/>
    <w:rsid w:val="00AE1C82"/>
    <w:rsid w:val="00AE24FC"/>
    <w:rsid w:val="00AE289A"/>
    <w:rsid w:val="00AE2A8E"/>
    <w:rsid w:val="00AE2C30"/>
    <w:rsid w:val="00AE2E83"/>
    <w:rsid w:val="00AE34F4"/>
    <w:rsid w:val="00AE3902"/>
    <w:rsid w:val="00AE3BAB"/>
    <w:rsid w:val="00AE3DA0"/>
    <w:rsid w:val="00AE4458"/>
    <w:rsid w:val="00AE4A66"/>
    <w:rsid w:val="00AE4CC6"/>
    <w:rsid w:val="00AE5341"/>
    <w:rsid w:val="00AE555F"/>
    <w:rsid w:val="00AE5E2D"/>
    <w:rsid w:val="00AE5F05"/>
    <w:rsid w:val="00AE6129"/>
    <w:rsid w:val="00AE61D3"/>
    <w:rsid w:val="00AE6485"/>
    <w:rsid w:val="00AE64E6"/>
    <w:rsid w:val="00AE69F8"/>
    <w:rsid w:val="00AE6D1B"/>
    <w:rsid w:val="00AE6D5C"/>
    <w:rsid w:val="00AE7260"/>
    <w:rsid w:val="00AE7585"/>
    <w:rsid w:val="00AF022B"/>
    <w:rsid w:val="00AF088A"/>
    <w:rsid w:val="00AF0A09"/>
    <w:rsid w:val="00AF0B75"/>
    <w:rsid w:val="00AF0D1C"/>
    <w:rsid w:val="00AF12A3"/>
    <w:rsid w:val="00AF137C"/>
    <w:rsid w:val="00AF1AFF"/>
    <w:rsid w:val="00AF1ED5"/>
    <w:rsid w:val="00AF2493"/>
    <w:rsid w:val="00AF24F6"/>
    <w:rsid w:val="00AF265E"/>
    <w:rsid w:val="00AF2818"/>
    <w:rsid w:val="00AF2B26"/>
    <w:rsid w:val="00AF2B2A"/>
    <w:rsid w:val="00AF2BB5"/>
    <w:rsid w:val="00AF2DE9"/>
    <w:rsid w:val="00AF2F90"/>
    <w:rsid w:val="00AF39F5"/>
    <w:rsid w:val="00AF3ED2"/>
    <w:rsid w:val="00AF3FF3"/>
    <w:rsid w:val="00AF3FFA"/>
    <w:rsid w:val="00AF4125"/>
    <w:rsid w:val="00AF4197"/>
    <w:rsid w:val="00AF41A8"/>
    <w:rsid w:val="00AF453C"/>
    <w:rsid w:val="00AF4693"/>
    <w:rsid w:val="00AF49E8"/>
    <w:rsid w:val="00AF4E50"/>
    <w:rsid w:val="00AF53D5"/>
    <w:rsid w:val="00AF54A1"/>
    <w:rsid w:val="00AF57AC"/>
    <w:rsid w:val="00AF5C7F"/>
    <w:rsid w:val="00AF5CBD"/>
    <w:rsid w:val="00AF5F6E"/>
    <w:rsid w:val="00AF61BD"/>
    <w:rsid w:val="00AF62FC"/>
    <w:rsid w:val="00AF63BB"/>
    <w:rsid w:val="00AF6421"/>
    <w:rsid w:val="00AF675B"/>
    <w:rsid w:val="00AF67A6"/>
    <w:rsid w:val="00AF6988"/>
    <w:rsid w:val="00AF756D"/>
    <w:rsid w:val="00AF7B52"/>
    <w:rsid w:val="00B0007E"/>
    <w:rsid w:val="00B01023"/>
    <w:rsid w:val="00B0123C"/>
    <w:rsid w:val="00B015EE"/>
    <w:rsid w:val="00B01936"/>
    <w:rsid w:val="00B019A3"/>
    <w:rsid w:val="00B01E2E"/>
    <w:rsid w:val="00B02183"/>
    <w:rsid w:val="00B02461"/>
    <w:rsid w:val="00B02732"/>
    <w:rsid w:val="00B02B48"/>
    <w:rsid w:val="00B02FC5"/>
    <w:rsid w:val="00B0312C"/>
    <w:rsid w:val="00B032C1"/>
    <w:rsid w:val="00B03B78"/>
    <w:rsid w:val="00B03DC8"/>
    <w:rsid w:val="00B0416E"/>
    <w:rsid w:val="00B044C6"/>
    <w:rsid w:val="00B046B0"/>
    <w:rsid w:val="00B04782"/>
    <w:rsid w:val="00B04B68"/>
    <w:rsid w:val="00B052EC"/>
    <w:rsid w:val="00B05474"/>
    <w:rsid w:val="00B05566"/>
    <w:rsid w:val="00B05A57"/>
    <w:rsid w:val="00B066DE"/>
    <w:rsid w:val="00B06E68"/>
    <w:rsid w:val="00B07488"/>
    <w:rsid w:val="00B07B6E"/>
    <w:rsid w:val="00B10152"/>
    <w:rsid w:val="00B1020F"/>
    <w:rsid w:val="00B10AA6"/>
    <w:rsid w:val="00B125B5"/>
    <w:rsid w:val="00B1275A"/>
    <w:rsid w:val="00B12D8F"/>
    <w:rsid w:val="00B12F37"/>
    <w:rsid w:val="00B133EC"/>
    <w:rsid w:val="00B135C5"/>
    <w:rsid w:val="00B1459F"/>
    <w:rsid w:val="00B14793"/>
    <w:rsid w:val="00B14AE2"/>
    <w:rsid w:val="00B150DD"/>
    <w:rsid w:val="00B15215"/>
    <w:rsid w:val="00B1538E"/>
    <w:rsid w:val="00B1580F"/>
    <w:rsid w:val="00B15821"/>
    <w:rsid w:val="00B158D1"/>
    <w:rsid w:val="00B15D3E"/>
    <w:rsid w:val="00B15FF6"/>
    <w:rsid w:val="00B1610D"/>
    <w:rsid w:val="00B1657A"/>
    <w:rsid w:val="00B1726A"/>
    <w:rsid w:val="00B17611"/>
    <w:rsid w:val="00B17929"/>
    <w:rsid w:val="00B17A0B"/>
    <w:rsid w:val="00B17C82"/>
    <w:rsid w:val="00B20531"/>
    <w:rsid w:val="00B20781"/>
    <w:rsid w:val="00B209E3"/>
    <w:rsid w:val="00B20A60"/>
    <w:rsid w:val="00B20B30"/>
    <w:rsid w:val="00B21202"/>
    <w:rsid w:val="00B2121D"/>
    <w:rsid w:val="00B2132F"/>
    <w:rsid w:val="00B223CC"/>
    <w:rsid w:val="00B22584"/>
    <w:rsid w:val="00B226E0"/>
    <w:rsid w:val="00B227B0"/>
    <w:rsid w:val="00B22A6C"/>
    <w:rsid w:val="00B22BA4"/>
    <w:rsid w:val="00B22CE9"/>
    <w:rsid w:val="00B2306D"/>
    <w:rsid w:val="00B2323E"/>
    <w:rsid w:val="00B23300"/>
    <w:rsid w:val="00B23399"/>
    <w:rsid w:val="00B23B6D"/>
    <w:rsid w:val="00B23E15"/>
    <w:rsid w:val="00B23E4F"/>
    <w:rsid w:val="00B244C3"/>
    <w:rsid w:val="00B24E89"/>
    <w:rsid w:val="00B252FD"/>
    <w:rsid w:val="00B25578"/>
    <w:rsid w:val="00B2562B"/>
    <w:rsid w:val="00B256F8"/>
    <w:rsid w:val="00B25737"/>
    <w:rsid w:val="00B25873"/>
    <w:rsid w:val="00B25BBF"/>
    <w:rsid w:val="00B25E2F"/>
    <w:rsid w:val="00B25E79"/>
    <w:rsid w:val="00B260FC"/>
    <w:rsid w:val="00B2613D"/>
    <w:rsid w:val="00B26275"/>
    <w:rsid w:val="00B2666B"/>
    <w:rsid w:val="00B26853"/>
    <w:rsid w:val="00B26C2A"/>
    <w:rsid w:val="00B26F05"/>
    <w:rsid w:val="00B26FF2"/>
    <w:rsid w:val="00B277D8"/>
    <w:rsid w:val="00B2784E"/>
    <w:rsid w:val="00B27949"/>
    <w:rsid w:val="00B27B52"/>
    <w:rsid w:val="00B305A2"/>
    <w:rsid w:val="00B30AB5"/>
    <w:rsid w:val="00B30D3E"/>
    <w:rsid w:val="00B30EC5"/>
    <w:rsid w:val="00B30FFD"/>
    <w:rsid w:val="00B31051"/>
    <w:rsid w:val="00B31466"/>
    <w:rsid w:val="00B31777"/>
    <w:rsid w:val="00B31EDB"/>
    <w:rsid w:val="00B32497"/>
    <w:rsid w:val="00B32519"/>
    <w:rsid w:val="00B32D26"/>
    <w:rsid w:val="00B3374E"/>
    <w:rsid w:val="00B33D1E"/>
    <w:rsid w:val="00B33F1F"/>
    <w:rsid w:val="00B33F8F"/>
    <w:rsid w:val="00B343B8"/>
    <w:rsid w:val="00B34AA3"/>
    <w:rsid w:val="00B34AEC"/>
    <w:rsid w:val="00B34B9E"/>
    <w:rsid w:val="00B34CED"/>
    <w:rsid w:val="00B34E80"/>
    <w:rsid w:val="00B3513C"/>
    <w:rsid w:val="00B3540E"/>
    <w:rsid w:val="00B35442"/>
    <w:rsid w:val="00B370A5"/>
    <w:rsid w:val="00B371B1"/>
    <w:rsid w:val="00B375A1"/>
    <w:rsid w:val="00B3787B"/>
    <w:rsid w:val="00B37ABB"/>
    <w:rsid w:val="00B37AFF"/>
    <w:rsid w:val="00B37D24"/>
    <w:rsid w:val="00B37D6F"/>
    <w:rsid w:val="00B37E38"/>
    <w:rsid w:val="00B4072E"/>
    <w:rsid w:val="00B408B7"/>
    <w:rsid w:val="00B40B7E"/>
    <w:rsid w:val="00B40D16"/>
    <w:rsid w:val="00B40FC8"/>
    <w:rsid w:val="00B41221"/>
    <w:rsid w:val="00B41461"/>
    <w:rsid w:val="00B421DB"/>
    <w:rsid w:val="00B4223D"/>
    <w:rsid w:val="00B4358C"/>
    <w:rsid w:val="00B43B7A"/>
    <w:rsid w:val="00B4423F"/>
    <w:rsid w:val="00B44501"/>
    <w:rsid w:val="00B4482D"/>
    <w:rsid w:val="00B44D4D"/>
    <w:rsid w:val="00B45094"/>
    <w:rsid w:val="00B452BC"/>
    <w:rsid w:val="00B453E8"/>
    <w:rsid w:val="00B45482"/>
    <w:rsid w:val="00B454BD"/>
    <w:rsid w:val="00B45FFE"/>
    <w:rsid w:val="00B461A3"/>
    <w:rsid w:val="00B46478"/>
    <w:rsid w:val="00B4647D"/>
    <w:rsid w:val="00B4687D"/>
    <w:rsid w:val="00B4688C"/>
    <w:rsid w:val="00B46934"/>
    <w:rsid w:val="00B469C5"/>
    <w:rsid w:val="00B46F96"/>
    <w:rsid w:val="00B476DF"/>
    <w:rsid w:val="00B5018A"/>
    <w:rsid w:val="00B503DF"/>
    <w:rsid w:val="00B5040F"/>
    <w:rsid w:val="00B508E6"/>
    <w:rsid w:val="00B50A49"/>
    <w:rsid w:val="00B50DA0"/>
    <w:rsid w:val="00B510AF"/>
    <w:rsid w:val="00B5156B"/>
    <w:rsid w:val="00B5159B"/>
    <w:rsid w:val="00B51B60"/>
    <w:rsid w:val="00B51F2C"/>
    <w:rsid w:val="00B51FF0"/>
    <w:rsid w:val="00B52292"/>
    <w:rsid w:val="00B526A5"/>
    <w:rsid w:val="00B52908"/>
    <w:rsid w:val="00B52AAA"/>
    <w:rsid w:val="00B53287"/>
    <w:rsid w:val="00B53506"/>
    <w:rsid w:val="00B535E4"/>
    <w:rsid w:val="00B5371E"/>
    <w:rsid w:val="00B53A52"/>
    <w:rsid w:val="00B5494B"/>
    <w:rsid w:val="00B54CE9"/>
    <w:rsid w:val="00B55210"/>
    <w:rsid w:val="00B55453"/>
    <w:rsid w:val="00B5563A"/>
    <w:rsid w:val="00B55860"/>
    <w:rsid w:val="00B559BA"/>
    <w:rsid w:val="00B55E3D"/>
    <w:rsid w:val="00B563B9"/>
    <w:rsid w:val="00B56D31"/>
    <w:rsid w:val="00B5709C"/>
    <w:rsid w:val="00B57AD6"/>
    <w:rsid w:val="00B57FCE"/>
    <w:rsid w:val="00B60186"/>
    <w:rsid w:val="00B602C1"/>
    <w:rsid w:val="00B603D7"/>
    <w:rsid w:val="00B60797"/>
    <w:rsid w:val="00B60974"/>
    <w:rsid w:val="00B60CBF"/>
    <w:rsid w:val="00B60EEA"/>
    <w:rsid w:val="00B612C2"/>
    <w:rsid w:val="00B613B0"/>
    <w:rsid w:val="00B618FF"/>
    <w:rsid w:val="00B61AB2"/>
    <w:rsid w:val="00B61BC2"/>
    <w:rsid w:val="00B622C6"/>
    <w:rsid w:val="00B62641"/>
    <w:rsid w:val="00B626B6"/>
    <w:rsid w:val="00B630D2"/>
    <w:rsid w:val="00B6340B"/>
    <w:rsid w:val="00B6378D"/>
    <w:rsid w:val="00B6386A"/>
    <w:rsid w:val="00B63969"/>
    <w:rsid w:val="00B63B21"/>
    <w:rsid w:val="00B6418C"/>
    <w:rsid w:val="00B64311"/>
    <w:rsid w:val="00B645FC"/>
    <w:rsid w:val="00B6464E"/>
    <w:rsid w:val="00B64A0B"/>
    <w:rsid w:val="00B65790"/>
    <w:rsid w:val="00B6598E"/>
    <w:rsid w:val="00B65E44"/>
    <w:rsid w:val="00B660AF"/>
    <w:rsid w:val="00B66137"/>
    <w:rsid w:val="00B66745"/>
    <w:rsid w:val="00B66B6F"/>
    <w:rsid w:val="00B66D5D"/>
    <w:rsid w:val="00B66FEB"/>
    <w:rsid w:val="00B671B0"/>
    <w:rsid w:val="00B67AF8"/>
    <w:rsid w:val="00B70FB5"/>
    <w:rsid w:val="00B711AE"/>
    <w:rsid w:val="00B71365"/>
    <w:rsid w:val="00B715F9"/>
    <w:rsid w:val="00B71854"/>
    <w:rsid w:val="00B71872"/>
    <w:rsid w:val="00B71CAA"/>
    <w:rsid w:val="00B71E9B"/>
    <w:rsid w:val="00B7245C"/>
    <w:rsid w:val="00B728B9"/>
    <w:rsid w:val="00B72BAD"/>
    <w:rsid w:val="00B72C60"/>
    <w:rsid w:val="00B734E3"/>
    <w:rsid w:val="00B736C4"/>
    <w:rsid w:val="00B73790"/>
    <w:rsid w:val="00B73BE9"/>
    <w:rsid w:val="00B73D77"/>
    <w:rsid w:val="00B7408F"/>
    <w:rsid w:val="00B740E5"/>
    <w:rsid w:val="00B742DB"/>
    <w:rsid w:val="00B74390"/>
    <w:rsid w:val="00B74439"/>
    <w:rsid w:val="00B752B8"/>
    <w:rsid w:val="00B75445"/>
    <w:rsid w:val="00B75638"/>
    <w:rsid w:val="00B75870"/>
    <w:rsid w:val="00B75C10"/>
    <w:rsid w:val="00B75C6B"/>
    <w:rsid w:val="00B75F9E"/>
    <w:rsid w:val="00B760B6"/>
    <w:rsid w:val="00B7666D"/>
    <w:rsid w:val="00B766AC"/>
    <w:rsid w:val="00B766CB"/>
    <w:rsid w:val="00B76739"/>
    <w:rsid w:val="00B76CFA"/>
    <w:rsid w:val="00B7792F"/>
    <w:rsid w:val="00B77AB9"/>
    <w:rsid w:val="00B77EA7"/>
    <w:rsid w:val="00B803C8"/>
    <w:rsid w:val="00B80D68"/>
    <w:rsid w:val="00B8184B"/>
    <w:rsid w:val="00B81A6A"/>
    <w:rsid w:val="00B81C50"/>
    <w:rsid w:val="00B81D00"/>
    <w:rsid w:val="00B81D58"/>
    <w:rsid w:val="00B821A7"/>
    <w:rsid w:val="00B8298B"/>
    <w:rsid w:val="00B82F65"/>
    <w:rsid w:val="00B832AF"/>
    <w:rsid w:val="00B83919"/>
    <w:rsid w:val="00B83A4F"/>
    <w:rsid w:val="00B83D99"/>
    <w:rsid w:val="00B84D63"/>
    <w:rsid w:val="00B85126"/>
    <w:rsid w:val="00B85C91"/>
    <w:rsid w:val="00B85E97"/>
    <w:rsid w:val="00B85EFF"/>
    <w:rsid w:val="00B86059"/>
    <w:rsid w:val="00B861C4"/>
    <w:rsid w:val="00B8631D"/>
    <w:rsid w:val="00B86496"/>
    <w:rsid w:val="00B86663"/>
    <w:rsid w:val="00B86C90"/>
    <w:rsid w:val="00B86DD7"/>
    <w:rsid w:val="00B87396"/>
    <w:rsid w:val="00B87F65"/>
    <w:rsid w:val="00B9055B"/>
    <w:rsid w:val="00B907DA"/>
    <w:rsid w:val="00B90C0B"/>
    <w:rsid w:val="00B90F50"/>
    <w:rsid w:val="00B91090"/>
    <w:rsid w:val="00B91312"/>
    <w:rsid w:val="00B9178B"/>
    <w:rsid w:val="00B92366"/>
    <w:rsid w:val="00B92C91"/>
    <w:rsid w:val="00B92DA3"/>
    <w:rsid w:val="00B92EF0"/>
    <w:rsid w:val="00B92F7A"/>
    <w:rsid w:val="00B936F4"/>
    <w:rsid w:val="00B93815"/>
    <w:rsid w:val="00B93A27"/>
    <w:rsid w:val="00B93C35"/>
    <w:rsid w:val="00B943B7"/>
    <w:rsid w:val="00B94463"/>
    <w:rsid w:val="00B944DF"/>
    <w:rsid w:val="00B94F0F"/>
    <w:rsid w:val="00B96236"/>
    <w:rsid w:val="00B96780"/>
    <w:rsid w:val="00B96AD2"/>
    <w:rsid w:val="00B97443"/>
    <w:rsid w:val="00B97CFA"/>
    <w:rsid w:val="00B97DD8"/>
    <w:rsid w:val="00B97F6F"/>
    <w:rsid w:val="00BA02E5"/>
    <w:rsid w:val="00BA0449"/>
    <w:rsid w:val="00BA0575"/>
    <w:rsid w:val="00BA0B3B"/>
    <w:rsid w:val="00BA0B79"/>
    <w:rsid w:val="00BA153D"/>
    <w:rsid w:val="00BA1CF6"/>
    <w:rsid w:val="00BA1E58"/>
    <w:rsid w:val="00BA2131"/>
    <w:rsid w:val="00BA28A4"/>
    <w:rsid w:val="00BA28DD"/>
    <w:rsid w:val="00BA29B5"/>
    <w:rsid w:val="00BA3692"/>
    <w:rsid w:val="00BA37C6"/>
    <w:rsid w:val="00BA3BE7"/>
    <w:rsid w:val="00BA3E24"/>
    <w:rsid w:val="00BA3EA3"/>
    <w:rsid w:val="00BA4012"/>
    <w:rsid w:val="00BA47C4"/>
    <w:rsid w:val="00BA488B"/>
    <w:rsid w:val="00BA533A"/>
    <w:rsid w:val="00BA596F"/>
    <w:rsid w:val="00BA5BD9"/>
    <w:rsid w:val="00BA5F03"/>
    <w:rsid w:val="00BA68BE"/>
    <w:rsid w:val="00BA6923"/>
    <w:rsid w:val="00BA70E2"/>
    <w:rsid w:val="00BA7303"/>
    <w:rsid w:val="00BA73C5"/>
    <w:rsid w:val="00BA77DF"/>
    <w:rsid w:val="00BA7AB2"/>
    <w:rsid w:val="00BA7B87"/>
    <w:rsid w:val="00BA7C82"/>
    <w:rsid w:val="00BA7CAF"/>
    <w:rsid w:val="00BB007C"/>
    <w:rsid w:val="00BB0F5F"/>
    <w:rsid w:val="00BB1495"/>
    <w:rsid w:val="00BB1528"/>
    <w:rsid w:val="00BB15F5"/>
    <w:rsid w:val="00BB17F9"/>
    <w:rsid w:val="00BB1A28"/>
    <w:rsid w:val="00BB1ADD"/>
    <w:rsid w:val="00BB1BC8"/>
    <w:rsid w:val="00BB1CB7"/>
    <w:rsid w:val="00BB1FF5"/>
    <w:rsid w:val="00BB2299"/>
    <w:rsid w:val="00BB2814"/>
    <w:rsid w:val="00BB348A"/>
    <w:rsid w:val="00BB410E"/>
    <w:rsid w:val="00BB43E5"/>
    <w:rsid w:val="00BB4451"/>
    <w:rsid w:val="00BB4681"/>
    <w:rsid w:val="00BB46B7"/>
    <w:rsid w:val="00BB4AA5"/>
    <w:rsid w:val="00BB4C8A"/>
    <w:rsid w:val="00BB5325"/>
    <w:rsid w:val="00BB5C2E"/>
    <w:rsid w:val="00BB5F15"/>
    <w:rsid w:val="00BB62E9"/>
    <w:rsid w:val="00BB6698"/>
    <w:rsid w:val="00BB6A07"/>
    <w:rsid w:val="00BB6A64"/>
    <w:rsid w:val="00BB6D52"/>
    <w:rsid w:val="00BB7053"/>
    <w:rsid w:val="00BB7413"/>
    <w:rsid w:val="00BB7B34"/>
    <w:rsid w:val="00BB7F8A"/>
    <w:rsid w:val="00BC00CD"/>
    <w:rsid w:val="00BC00F0"/>
    <w:rsid w:val="00BC06D8"/>
    <w:rsid w:val="00BC1071"/>
    <w:rsid w:val="00BC110F"/>
    <w:rsid w:val="00BC14D0"/>
    <w:rsid w:val="00BC19AF"/>
    <w:rsid w:val="00BC1B25"/>
    <w:rsid w:val="00BC1DF3"/>
    <w:rsid w:val="00BC1EF1"/>
    <w:rsid w:val="00BC2501"/>
    <w:rsid w:val="00BC2555"/>
    <w:rsid w:val="00BC25EB"/>
    <w:rsid w:val="00BC2709"/>
    <w:rsid w:val="00BC270B"/>
    <w:rsid w:val="00BC3058"/>
    <w:rsid w:val="00BC307E"/>
    <w:rsid w:val="00BC318E"/>
    <w:rsid w:val="00BC3251"/>
    <w:rsid w:val="00BC3B34"/>
    <w:rsid w:val="00BC48D3"/>
    <w:rsid w:val="00BC5131"/>
    <w:rsid w:val="00BC516D"/>
    <w:rsid w:val="00BC5561"/>
    <w:rsid w:val="00BC55AA"/>
    <w:rsid w:val="00BC5A0C"/>
    <w:rsid w:val="00BC5D71"/>
    <w:rsid w:val="00BC61B4"/>
    <w:rsid w:val="00BC622F"/>
    <w:rsid w:val="00BC6DA1"/>
    <w:rsid w:val="00BC6F29"/>
    <w:rsid w:val="00BC75D3"/>
    <w:rsid w:val="00BC7D4B"/>
    <w:rsid w:val="00BC7EA2"/>
    <w:rsid w:val="00BD0721"/>
    <w:rsid w:val="00BD0E36"/>
    <w:rsid w:val="00BD156D"/>
    <w:rsid w:val="00BD1657"/>
    <w:rsid w:val="00BD188D"/>
    <w:rsid w:val="00BD1DD7"/>
    <w:rsid w:val="00BD2850"/>
    <w:rsid w:val="00BD3EB9"/>
    <w:rsid w:val="00BD3F56"/>
    <w:rsid w:val="00BD43D0"/>
    <w:rsid w:val="00BD4B85"/>
    <w:rsid w:val="00BD5072"/>
    <w:rsid w:val="00BD5324"/>
    <w:rsid w:val="00BD551D"/>
    <w:rsid w:val="00BD564F"/>
    <w:rsid w:val="00BD57F7"/>
    <w:rsid w:val="00BD5AB2"/>
    <w:rsid w:val="00BD5E13"/>
    <w:rsid w:val="00BD6131"/>
    <w:rsid w:val="00BD6B78"/>
    <w:rsid w:val="00BD74E2"/>
    <w:rsid w:val="00BD77AD"/>
    <w:rsid w:val="00BD77BF"/>
    <w:rsid w:val="00BD7A06"/>
    <w:rsid w:val="00BD7BA2"/>
    <w:rsid w:val="00BD7C58"/>
    <w:rsid w:val="00BD7D16"/>
    <w:rsid w:val="00BE0381"/>
    <w:rsid w:val="00BE05B8"/>
    <w:rsid w:val="00BE05F9"/>
    <w:rsid w:val="00BE0667"/>
    <w:rsid w:val="00BE06F9"/>
    <w:rsid w:val="00BE0DAD"/>
    <w:rsid w:val="00BE0DCB"/>
    <w:rsid w:val="00BE11FA"/>
    <w:rsid w:val="00BE14BD"/>
    <w:rsid w:val="00BE15BB"/>
    <w:rsid w:val="00BE1B1D"/>
    <w:rsid w:val="00BE1B3D"/>
    <w:rsid w:val="00BE1CBA"/>
    <w:rsid w:val="00BE2C6D"/>
    <w:rsid w:val="00BE3533"/>
    <w:rsid w:val="00BE370A"/>
    <w:rsid w:val="00BE41AF"/>
    <w:rsid w:val="00BE4FC6"/>
    <w:rsid w:val="00BE5446"/>
    <w:rsid w:val="00BE5AF5"/>
    <w:rsid w:val="00BE5B95"/>
    <w:rsid w:val="00BE5DC4"/>
    <w:rsid w:val="00BE649D"/>
    <w:rsid w:val="00BE65DA"/>
    <w:rsid w:val="00BE6CF4"/>
    <w:rsid w:val="00BE6D30"/>
    <w:rsid w:val="00BE6FCF"/>
    <w:rsid w:val="00BE7348"/>
    <w:rsid w:val="00BE7786"/>
    <w:rsid w:val="00BE7E00"/>
    <w:rsid w:val="00BF083A"/>
    <w:rsid w:val="00BF0CA3"/>
    <w:rsid w:val="00BF0EBC"/>
    <w:rsid w:val="00BF12D9"/>
    <w:rsid w:val="00BF13DC"/>
    <w:rsid w:val="00BF1B59"/>
    <w:rsid w:val="00BF2480"/>
    <w:rsid w:val="00BF26CA"/>
    <w:rsid w:val="00BF345B"/>
    <w:rsid w:val="00BF3BC3"/>
    <w:rsid w:val="00BF3CD5"/>
    <w:rsid w:val="00BF3EB6"/>
    <w:rsid w:val="00BF4034"/>
    <w:rsid w:val="00BF4523"/>
    <w:rsid w:val="00BF4575"/>
    <w:rsid w:val="00BF4A1A"/>
    <w:rsid w:val="00BF52B2"/>
    <w:rsid w:val="00BF5317"/>
    <w:rsid w:val="00BF54ED"/>
    <w:rsid w:val="00BF58C5"/>
    <w:rsid w:val="00BF5AB8"/>
    <w:rsid w:val="00BF5E0F"/>
    <w:rsid w:val="00BF5EF7"/>
    <w:rsid w:val="00BF6319"/>
    <w:rsid w:val="00BF67C8"/>
    <w:rsid w:val="00BF69DC"/>
    <w:rsid w:val="00BF6DBF"/>
    <w:rsid w:val="00BF6F13"/>
    <w:rsid w:val="00BF70D8"/>
    <w:rsid w:val="00C0049D"/>
    <w:rsid w:val="00C005D3"/>
    <w:rsid w:val="00C007E7"/>
    <w:rsid w:val="00C0099E"/>
    <w:rsid w:val="00C00A6E"/>
    <w:rsid w:val="00C015D8"/>
    <w:rsid w:val="00C024D2"/>
    <w:rsid w:val="00C024D5"/>
    <w:rsid w:val="00C02C5E"/>
    <w:rsid w:val="00C02CAD"/>
    <w:rsid w:val="00C02FD1"/>
    <w:rsid w:val="00C031BB"/>
    <w:rsid w:val="00C0373A"/>
    <w:rsid w:val="00C03F6F"/>
    <w:rsid w:val="00C040BB"/>
    <w:rsid w:val="00C04108"/>
    <w:rsid w:val="00C0418A"/>
    <w:rsid w:val="00C04375"/>
    <w:rsid w:val="00C04C46"/>
    <w:rsid w:val="00C051A1"/>
    <w:rsid w:val="00C0565A"/>
    <w:rsid w:val="00C05B76"/>
    <w:rsid w:val="00C05D6E"/>
    <w:rsid w:val="00C05DE1"/>
    <w:rsid w:val="00C06052"/>
    <w:rsid w:val="00C061A9"/>
    <w:rsid w:val="00C0651C"/>
    <w:rsid w:val="00C06B12"/>
    <w:rsid w:val="00C06D53"/>
    <w:rsid w:val="00C06E71"/>
    <w:rsid w:val="00C100C7"/>
    <w:rsid w:val="00C102AA"/>
    <w:rsid w:val="00C10362"/>
    <w:rsid w:val="00C10428"/>
    <w:rsid w:val="00C108A6"/>
    <w:rsid w:val="00C108BE"/>
    <w:rsid w:val="00C10FE2"/>
    <w:rsid w:val="00C11056"/>
    <w:rsid w:val="00C1159C"/>
    <w:rsid w:val="00C119E9"/>
    <w:rsid w:val="00C11B79"/>
    <w:rsid w:val="00C11EB9"/>
    <w:rsid w:val="00C11ED5"/>
    <w:rsid w:val="00C125BB"/>
    <w:rsid w:val="00C128F3"/>
    <w:rsid w:val="00C13535"/>
    <w:rsid w:val="00C1380B"/>
    <w:rsid w:val="00C13B13"/>
    <w:rsid w:val="00C14B00"/>
    <w:rsid w:val="00C15616"/>
    <w:rsid w:val="00C158B4"/>
    <w:rsid w:val="00C159B6"/>
    <w:rsid w:val="00C15E64"/>
    <w:rsid w:val="00C160A5"/>
    <w:rsid w:val="00C162CF"/>
    <w:rsid w:val="00C1698B"/>
    <w:rsid w:val="00C16C39"/>
    <w:rsid w:val="00C16FC2"/>
    <w:rsid w:val="00C1779E"/>
    <w:rsid w:val="00C17BA2"/>
    <w:rsid w:val="00C17E35"/>
    <w:rsid w:val="00C20485"/>
    <w:rsid w:val="00C20523"/>
    <w:rsid w:val="00C206D8"/>
    <w:rsid w:val="00C20CDB"/>
    <w:rsid w:val="00C2100C"/>
    <w:rsid w:val="00C21193"/>
    <w:rsid w:val="00C21618"/>
    <w:rsid w:val="00C21B0A"/>
    <w:rsid w:val="00C21E69"/>
    <w:rsid w:val="00C221BF"/>
    <w:rsid w:val="00C224D0"/>
    <w:rsid w:val="00C226E7"/>
    <w:rsid w:val="00C2273C"/>
    <w:rsid w:val="00C2287D"/>
    <w:rsid w:val="00C22F8F"/>
    <w:rsid w:val="00C2366A"/>
    <w:rsid w:val="00C2367B"/>
    <w:rsid w:val="00C236A3"/>
    <w:rsid w:val="00C2385B"/>
    <w:rsid w:val="00C23B17"/>
    <w:rsid w:val="00C23B6F"/>
    <w:rsid w:val="00C246D7"/>
    <w:rsid w:val="00C24844"/>
    <w:rsid w:val="00C2531B"/>
    <w:rsid w:val="00C25410"/>
    <w:rsid w:val="00C255F2"/>
    <w:rsid w:val="00C257AA"/>
    <w:rsid w:val="00C258AB"/>
    <w:rsid w:val="00C25AAE"/>
    <w:rsid w:val="00C25BD8"/>
    <w:rsid w:val="00C25D0F"/>
    <w:rsid w:val="00C25D59"/>
    <w:rsid w:val="00C25F3D"/>
    <w:rsid w:val="00C265A9"/>
    <w:rsid w:val="00C2664B"/>
    <w:rsid w:val="00C2684D"/>
    <w:rsid w:val="00C2698E"/>
    <w:rsid w:val="00C26D95"/>
    <w:rsid w:val="00C271BC"/>
    <w:rsid w:val="00C2782D"/>
    <w:rsid w:val="00C27A1D"/>
    <w:rsid w:val="00C27EC0"/>
    <w:rsid w:val="00C30397"/>
    <w:rsid w:val="00C30401"/>
    <w:rsid w:val="00C3159F"/>
    <w:rsid w:val="00C31701"/>
    <w:rsid w:val="00C317FA"/>
    <w:rsid w:val="00C31BC1"/>
    <w:rsid w:val="00C3220C"/>
    <w:rsid w:val="00C32A86"/>
    <w:rsid w:val="00C32BDE"/>
    <w:rsid w:val="00C32E53"/>
    <w:rsid w:val="00C33382"/>
    <w:rsid w:val="00C3352E"/>
    <w:rsid w:val="00C335B5"/>
    <w:rsid w:val="00C338C8"/>
    <w:rsid w:val="00C33F7B"/>
    <w:rsid w:val="00C34118"/>
    <w:rsid w:val="00C344DE"/>
    <w:rsid w:val="00C347AF"/>
    <w:rsid w:val="00C34B56"/>
    <w:rsid w:val="00C34CB7"/>
    <w:rsid w:val="00C34CD8"/>
    <w:rsid w:val="00C350FA"/>
    <w:rsid w:val="00C35307"/>
    <w:rsid w:val="00C35500"/>
    <w:rsid w:val="00C35D3D"/>
    <w:rsid w:val="00C35DCC"/>
    <w:rsid w:val="00C36EF9"/>
    <w:rsid w:val="00C37086"/>
    <w:rsid w:val="00C3708A"/>
    <w:rsid w:val="00C37123"/>
    <w:rsid w:val="00C374A3"/>
    <w:rsid w:val="00C375B1"/>
    <w:rsid w:val="00C37B40"/>
    <w:rsid w:val="00C37BB6"/>
    <w:rsid w:val="00C37BD7"/>
    <w:rsid w:val="00C37CF6"/>
    <w:rsid w:val="00C401D7"/>
    <w:rsid w:val="00C401E6"/>
    <w:rsid w:val="00C4031A"/>
    <w:rsid w:val="00C408DB"/>
    <w:rsid w:val="00C40ABA"/>
    <w:rsid w:val="00C4150B"/>
    <w:rsid w:val="00C41571"/>
    <w:rsid w:val="00C415FF"/>
    <w:rsid w:val="00C417F3"/>
    <w:rsid w:val="00C41A35"/>
    <w:rsid w:val="00C41F14"/>
    <w:rsid w:val="00C42C0E"/>
    <w:rsid w:val="00C43216"/>
    <w:rsid w:val="00C4369B"/>
    <w:rsid w:val="00C437AE"/>
    <w:rsid w:val="00C4380A"/>
    <w:rsid w:val="00C43DDD"/>
    <w:rsid w:val="00C43EF4"/>
    <w:rsid w:val="00C43F0B"/>
    <w:rsid w:val="00C43F9B"/>
    <w:rsid w:val="00C441B7"/>
    <w:rsid w:val="00C444DD"/>
    <w:rsid w:val="00C4486A"/>
    <w:rsid w:val="00C453AC"/>
    <w:rsid w:val="00C45AA5"/>
    <w:rsid w:val="00C45B8F"/>
    <w:rsid w:val="00C45F86"/>
    <w:rsid w:val="00C46074"/>
    <w:rsid w:val="00C46144"/>
    <w:rsid w:val="00C46472"/>
    <w:rsid w:val="00C4647E"/>
    <w:rsid w:val="00C46577"/>
    <w:rsid w:val="00C46892"/>
    <w:rsid w:val="00C46CC1"/>
    <w:rsid w:val="00C46D36"/>
    <w:rsid w:val="00C46EC7"/>
    <w:rsid w:val="00C46FE2"/>
    <w:rsid w:val="00C475BC"/>
    <w:rsid w:val="00C47A03"/>
    <w:rsid w:val="00C47D19"/>
    <w:rsid w:val="00C47D52"/>
    <w:rsid w:val="00C47F0F"/>
    <w:rsid w:val="00C5055D"/>
    <w:rsid w:val="00C506E5"/>
    <w:rsid w:val="00C50B4B"/>
    <w:rsid w:val="00C50D42"/>
    <w:rsid w:val="00C50E56"/>
    <w:rsid w:val="00C51A66"/>
    <w:rsid w:val="00C52185"/>
    <w:rsid w:val="00C5279B"/>
    <w:rsid w:val="00C52C0C"/>
    <w:rsid w:val="00C531D1"/>
    <w:rsid w:val="00C5344B"/>
    <w:rsid w:val="00C53A30"/>
    <w:rsid w:val="00C53B2F"/>
    <w:rsid w:val="00C53E99"/>
    <w:rsid w:val="00C5424E"/>
    <w:rsid w:val="00C54260"/>
    <w:rsid w:val="00C54B59"/>
    <w:rsid w:val="00C55CE9"/>
    <w:rsid w:val="00C5688F"/>
    <w:rsid w:val="00C569B9"/>
    <w:rsid w:val="00C56B33"/>
    <w:rsid w:val="00C56FB1"/>
    <w:rsid w:val="00C572DB"/>
    <w:rsid w:val="00C5765B"/>
    <w:rsid w:val="00C577A1"/>
    <w:rsid w:val="00C57C1A"/>
    <w:rsid w:val="00C57E44"/>
    <w:rsid w:val="00C57EFE"/>
    <w:rsid w:val="00C60016"/>
    <w:rsid w:val="00C60173"/>
    <w:rsid w:val="00C6058A"/>
    <w:rsid w:val="00C608A9"/>
    <w:rsid w:val="00C60A32"/>
    <w:rsid w:val="00C60C70"/>
    <w:rsid w:val="00C60CD5"/>
    <w:rsid w:val="00C61022"/>
    <w:rsid w:val="00C6103D"/>
    <w:rsid w:val="00C61288"/>
    <w:rsid w:val="00C61955"/>
    <w:rsid w:val="00C624DA"/>
    <w:rsid w:val="00C625B3"/>
    <w:rsid w:val="00C62688"/>
    <w:rsid w:val="00C62D96"/>
    <w:rsid w:val="00C6323C"/>
    <w:rsid w:val="00C63593"/>
    <w:rsid w:val="00C63647"/>
    <w:rsid w:val="00C63B58"/>
    <w:rsid w:val="00C63B92"/>
    <w:rsid w:val="00C63C2B"/>
    <w:rsid w:val="00C63FA3"/>
    <w:rsid w:val="00C649BB"/>
    <w:rsid w:val="00C663B1"/>
    <w:rsid w:val="00C663B6"/>
    <w:rsid w:val="00C66985"/>
    <w:rsid w:val="00C66A45"/>
    <w:rsid w:val="00C66DA9"/>
    <w:rsid w:val="00C66F7A"/>
    <w:rsid w:val="00C67254"/>
    <w:rsid w:val="00C70036"/>
    <w:rsid w:val="00C70428"/>
    <w:rsid w:val="00C705E6"/>
    <w:rsid w:val="00C7071A"/>
    <w:rsid w:val="00C70F12"/>
    <w:rsid w:val="00C70FF8"/>
    <w:rsid w:val="00C7121C"/>
    <w:rsid w:val="00C719D6"/>
    <w:rsid w:val="00C7228E"/>
    <w:rsid w:val="00C725A7"/>
    <w:rsid w:val="00C72D41"/>
    <w:rsid w:val="00C7307C"/>
    <w:rsid w:val="00C73582"/>
    <w:rsid w:val="00C735FA"/>
    <w:rsid w:val="00C73A32"/>
    <w:rsid w:val="00C73CD9"/>
    <w:rsid w:val="00C74189"/>
    <w:rsid w:val="00C741D8"/>
    <w:rsid w:val="00C74442"/>
    <w:rsid w:val="00C74773"/>
    <w:rsid w:val="00C747BD"/>
    <w:rsid w:val="00C74AF1"/>
    <w:rsid w:val="00C74B9A"/>
    <w:rsid w:val="00C756DA"/>
    <w:rsid w:val="00C75C6C"/>
    <w:rsid w:val="00C75CE3"/>
    <w:rsid w:val="00C7608E"/>
    <w:rsid w:val="00C760BC"/>
    <w:rsid w:val="00C76608"/>
    <w:rsid w:val="00C7672E"/>
    <w:rsid w:val="00C76817"/>
    <w:rsid w:val="00C76885"/>
    <w:rsid w:val="00C768B5"/>
    <w:rsid w:val="00C769AF"/>
    <w:rsid w:val="00C76F72"/>
    <w:rsid w:val="00C77122"/>
    <w:rsid w:val="00C7779F"/>
    <w:rsid w:val="00C778CB"/>
    <w:rsid w:val="00C8024D"/>
    <w:rsid w:val="00C80581"/>
    <w:rsid w:val="00C80826"/>
    <w:rsid w:val="00C80E02"/>
    <w:rsid w:val="00C80E1B"/>
    <w:rsid w:val="00C81087"/>
    <w:rsid w:val="00C81148"/>
    <w:rsid w:val="00C81230"/>
    <w:rsid w:val="00C815BA"/>
    <w:rsid w:val="00C81994"/>
    <w:rsid w:val="00C829F9"/>
    <w:rsid w:val="00C82B01"/>
    <w:rsid w:val="00C82B2B"/>
    <w:rsid w:val="00C82E2B"/>
    <w:rsid w:val="00C83357"/>
    <w:rsid w:val="00C836F3"/>
    <w:rsid w:val="00C83E14"/>
    <w:rsid w:val="00C845D3"/>
    <w:rsid w:val="00C845FA"/>
    <w:rsid w:val="00C846DD"/>
    <w:rsid w:val="00C8471D"/>
    <w:rsid w:val="00C847E2"/>
    <w:rsid w:val="00C84BEE"/>
    <w:rsid w:val="00C84F5B"/>
    <w:rsid w:val="00C850C8"/>
    <w:rsid w:val="00C854AB"/>
    <w:rsid w:val="00C8565D"/>
    <w:rsid w:val="00C8593A"/>
    <w:rsid w:val="00C85E45"/>
    <w:rsid w:val="00C86197"/>
    <w:rsid w:val="00C8633E"/>
    <w:rsid w:val="00C86C49"/>
    <w:rsid w:val="00C87D7E"/>
    <w:rsid w:val="00C9061B"/>
    <w:rsid w:val="00C90668"/>
    <w:rsid w:val="00C90AEC"/>
    <w:rsid w:val="00C90BD6"/>
    <w:rsid w:val="00C9103E"/>
    <w:rsid w:val="00C9176F"/>
    <w:rsid w:val="00C9187B"/>
    <w:rsid w:val="00C91904"/>
    <w:rsid w:val="00C91AA0"/>
    <w:rsid w:val="00C91C65"/>
    <w:rsid w:val="00C91F00"/>
    <w:rsid w:val="00C9200E"/>
    <w:rsid w:val="00C92675"/>
    <w:rsid w:val="00C926D7"/>
    <w:rsid w:val="00C92760"/>
    <w:rsid w:val="00C92845"/>
    <w:rsid w:val="00C92A34"/>
    <w:rsid w:val="00C93155"/>
    <w:rsid w:val="00C933F6"/>
    <w:rsid w:val="00C937BF"/>
    <w:rsid w:val="00C94087"/>
    <w:rsid w:val="00C9417C"/>
    <w:rsid w:val="00C9504B"/>
    <w:rsid w:val="00C95355"/>
    <w:rsid w:val="00C954A2"/>
    <w:rsid w:val="00C9552C"/>
    <w:rsid w:val="00C9586A"/>
    <w:rsid w:val="00C9590D"/>
    <w:rsid w:val="00C9654E"/>
    <w:rsid w:val="00C9694F"/>
    <w:rsid w:val="00C96AB6"/>
    <w:rsid w:val="00C96B5E"/>
    <w:rsid w:val="00C96CCE"/>
    <w:rsid w:val="00C96CEE"/>
    <w:rsid w:val="00C96FD4"/>
    <w:rsid w:val="00C97564"/>
    <w:rsid w:val="00C97754"/>
    <w:rsid w:val="00CA0072"/>
    <w:rsid w:val="00CA01A4"/>
    <w:rsid w:val="00CA0732"/>
    <w:rsid w:val="00CA1098"/>
    <w:rsid w:val="00CA14B1"/>
    <w:rsid w:val="00CA2009"/>
    <w:rsid w:val="00CA2569"/>
    <w:rsid w:val="00CA2995"/>
    <w:rsid w:val="00CA2FB7"/>
    <w:rsid w:val="00CA324D"/>
    <w:rsid w:val="00CA3708"/>
    <w:rsid w:val="00CA3798"/>
    <w:rsid w:val="00CA37D3"/>
    <w:rsid w:val="00CA3E32"/>
    <w:rsid w:val="00CA3F39"/>
    <w:rsid w:val="00CA478A"/>
    <w:rsid w:val="00CA4D47"/>
    <w:rsid w:val="00CA4DBC"/>
    <w:rsid w:val="00CA4E64"/>
    <w:rsid w:val="00CA51CA"/>
    <w:rsid w:val="00CA5465"/>
    <w:rsid w:val="00CA550A"/>
    <w:rsid w:val="00CA55B3"/>
    <w:rsid w:val="00CA5D57"/>
    <w:rsid w:val="00CA5E29"/>
    <w:rsid w:val="00CA64B6"/>
    <w:rsid w:val="00CA6961"/>
    <w:rsid w:val="00CA6FA8"/>
    <w:rsid w:val="00CA7134"/>
    <w:rsid w:val="00CA7C25"/>
    <w:rsid w:val="00CA7C77"/>
    <w:rsid w:val="00CA7C8C"/>
    <w:rsid w:val="00CB05BD"/>
    <w:rsid w:val="00CB08D5"/>
    <w:rsid w:val="00CB0BBC"/>
    <w:rsid w:val="00CB0E35"/>
    <w:rsid w:val="00CB1701"/>
    <w:rsid w:val="00CB1875"/>
    <w:rsid w:val="00CB191E"/>
    <w:rsid w:val="00CB1F37"/>
    <w:rsid w:val="00CB270C"/>
    <w:rsid w:val="00CB2B7C"/>
    <w:rsid w:val="00CB2BC9"/>
    <w:rsid w:val="00CB375A"/>
    <w:rsid w:val="00CB3E20"/>
    <w:rsid w:val="00CB4197"/>
    <w:rsid w:val="00CB4295"/>
    <w:rsid w:val="00CB48D4"/>
    <w:rsid w:val="00CB4F1D"/>
    <w:rsid w:val="00CB50DE"/>
    <w:rsid w:val="00CB5600"/>
    <w:rsid w:val="00CB582B"/>
    <w:rsid w:val="00CB5A22"/>
    <w:rsid w:val="00CB5AE5"/>
    <w:rsid w:val="00CB5D47"/>
    <w:rsid w:val="00CB62D9"/>
    <w:rsid w:val="00CB66E7"/>
    <w:rsid w:val="00CB6CF7"/>
    <w:rsid w:val="00CB6DD9"/>
    <w:rsid w:val="00CB7286"/>
    <w:rsid w:val="00CB7D9F"/>
    <w:rsid w:val="00CB7E8A"/>
    <w:rsid w:val="00CB7F7E"/>
    <w:rsid w:val="00CC00AD"/>
    <w:rsid w:val="00CC00C4"/>
    <w:rsid w:val="00CC074E"/>
    <w:rsid w:val="00CC16DF"/>
    <w:rsid w:val="00CC176F"/>
    <w:rsid w:val="00CC23E6"/>
    <w:rsid w:val="00CC252C"/>
    <w:rsid w:val="00CC254E"/>
    <w:rsid w:val="00CC29D0"/>
    <w:rsid w:val="00CC2A77"/>
    <w:rsid w:val="00CC2AA8"/>
    <w:rsid w:val="00CC3257"/>
    <w:rsid w:val="00CC3F15"/>
    <w:rsid w:val="00CC4C2C"/>
    <w:rsid w:val="00CC4E21"/>
    <w:rsid w:val="00CC4FB7"/>
    <w:rsid w:val="00CC505E"/>
    <w:rsid w:val="00CC5A53"/>
    <w:rsid w:val="00CC5C40"/>
    <w:rsid w:val="00CC5E10"/>
    <w:rsid w:val="00CC6044"/>
    <w:rsid w:val="00CC6517"/>
    <w:rsid w:val="00CC65A1"/>
    <w:rsid w:val="00CC78EA"/>
    <w:rsid w:val="00CC798C"/>
    <w:rsid w:val="00CC79E2"/>
    <w:rsid w:val="00CC7C19"/>
    <w:rsid w:val="00CC7D0F"/>
    <w:rsid w:val="00CD0DB5"/>
    <w:rsid w:val="00CD1221"/>
    <w:rsid w:val="00CD1D24"/>
    <w:rsid w:val="00CD1FF7"/>
    <w:rsid w:val="00CD2585"/>
    <w:rsid w:val="00CD2781"/>
    <w:rsid w:val="00CD2B15"/>
    <w:rsid w:val="00CD302C"/>
    <w:rsid w:val="00CD3480"/>
    <w:rsid w:val="00CD36D6"/>
    <w:rsid w:val="00CD3B71"/>
    <w:rsid w:val="00CD4233"/>
    <w:rsid w:val="00CD4387"/>
    <w:rsid w:val="00CD4AEA"/>
    <w:rsid w:val="00CD4D6E"/>
    <w:rsid w:val="00CD4FA9"/>
    <w:rsid w:val="00CD5B37"/>
    <w:rsid w:val="00CD5D33"/>
    <w:rsid w:val="00CD5EC1"/>
    <w:rsid w:val="00CD65E1"/>
    <w:rsid w:val="00CD67D7"/>
    <w:rsid w:val="00CD7448"/>
    <w:rsid w:val="00CD778C"/>
    <w:rsid w:val="00CD782E"/>
    <w:rsid w:val="00CD7E51"/>
    <w:rsid w:val="00CE09AE"/>
    <w:rsid w:val="00CE09CD"/>
    <w:rsid w:val="00CE0DA4"/>
    <w:rsid w:val="00CE1044"/>
    <w:rsid w:val="00CE12A8"/>
    <w:rsid w:val="00CE1563"/>
    <w:rsid w:val="00CE217E"/>
    <w:rsid w:val="00CE232F"/>
    <w:rsid w:val="00CE239F"/>
    <w:rsid w:val="00CE26BF"/>
    <w:rsid w:val="00CE2C6C"/>
    <w:rsid w:val="00CE31D3"/>
    <w:rsid w:val="00CE3566"/>
    <w:rsid w:val="00CE3CA7"/>
    <w:rsid w:val="00CE3F2E"/>
    <w:rsid w:val="00CE41CA"/>
    <w:rsid w:val="00CE42B3"/>
    <w:rsid w:val="00CE43EE"/>
    <w:rsid w:val="00CE4635"/>
    <w:rsid w:val="00CE4747"/>
    <w:rsid w:val="00CE5590"/>
    <w:rsid w:val="00CE5722"/>
    <w:rsid w:val="00CE58B3"/>
    <w:rsid w:val="00CE591D"/>
    <w:rsid w:val="00CE64DF"/>
    <w:rsid w:val="00CE69A6"/>
    <w:rsid w:val="00CE720C"/>
    <w:rsid w:val="00CE7762"/>
    <w:rsid w:val="00CE7878"/>
    <w:rsid w:val="00CE7E50"/>
    <w:rsid w:val="00CF0789"/>
    <w:rsid w:val="00CF079E"/>
    <w:rsid w:val="00CF0882"/>
    <w:rsid w:val="00CF0E7E"/>
    <w:rsid w:val="00CF0F37"/>
    <w:rsid w:val="00CF151E"/>
    <w:rsid w:val="00CF1FC2"/>
    <w:rsid w:val="00CF2012"/>
    <w:rsid w:val="00CF22FB"/>
    <w:rsid w:val="00CF247A"/>
    <w:rsid w:val="00CF27C9"/>
    <w:rsid w:val="00CF283E"/>
    <w:rsid w:val="00CF2907"/>
    <w:rsid w:val="00CF2B38"/>
    <w:rsid w:val="00CF2BA0"/>
    <w:rsid w:val="00CF2C44"/>
    <w:rsid w:val="00CF34A8"/>
    <w:rsid w:val="00CF38F2"/>
    <w:rsid w:val="00CF4A05"/>
    <w:rsid w:val="00CF4B15"/>
    <w:rsid w:val="00CF5237"/>
    <w:rsid w:val="00CF5F65"/>
    <w:rsid w:val="00CF6334"/>
    <w:rsid w:val="00CF634A"/>
    <w:rsid w:val="00CF63AE"/>
    <w:rsid w:val="00CF684A"/>
    <w:rsid w:val="00CF70BA"/>
    <w:rsid w:val="00D000A6"/>
    <w:rsid w:val="00D00A2C"/>
    <w:rsid w:val="00D00BB1"/>
    <w:rsid w:val="00D00D26"/>
    <w:rsid w:val="00D0130C"/>
    <w:rsid w:val="00D015B1"/>
    <w:rsid w:val="00D0170B"/>
    <w:rsid w:val="00D01B22"/>
    <w:rsid w:val="00D01CD6"/>
    <w:rsid w:val="00D021A9"/>
    <w:rsid w:val="00D0245F"/>
    <w:rsid w:val="00D02468"/>
    <w:rsid w:val="00D0298C"/>
    <w:rsid w:val="00D02F8B"/>
    <w:rsid w:val="00D03136"/>
    <w:rsid w:val="00D03308"/>
    <w:rsid w:val="00D03422"/>
    <w:rsid w:val="00D039A9"/>
    <w:rsid w:val="00D03BD3"/>
    <w:rsid w:val="00D03DD4"/>
    <w:rsid w:val="00D046B7"/>
    <w:rsid w:val="00D04C90"/>
    <w:rsid w:val="00D04D9B"/>
    <w:rsid w:val="00D052B0"/>
    <w:rsid w:val="00D052FC"/>
    <w:rsid w:val="00D05671"/>
    <w:rsid w:val="00D056F3"/>
    <w:rsid w:val="00D057CE"/>
    <w:rsid w:val="00D0594F"/>
    <w:rsid w:val="00D0615B"/>
    <w:rsid w:val="00D063C7"/>
    <w:rsid w:val="00D065EA"/>
    <w:rsid w:val="00D06672"/>
    <w:rsid w:val="00D06841"/>
    <w:rsid w:val="00D069AA"/>
    <w:rsid w:val="00D06D9A"/>
    <w:rsid w:val="00D06E6C"/>
    <w:rsid w:val="00D071E4"/>
    <w:rsid w:val="00D07841"/>
    <w:rsid w:val="00D07871"/>
    <w:rsid w:val="00D07B20"/>
    <w:rsid w:val="00D07F6D"/>
    <w:rsid w:val="00D100DA"/>
    <w:rsid w:val="00D1036D"/>
    <w:rsid w:val="00D10591"/>
    <w:rsid w:val="00D10788"/>
    <w:rsid w:val="00D108A7"/>
    <w:rsid w:val="00D109AD"/>
    <w:rsid w:val="00D1106F"/>
    <w:rsid w:val="00D1195A"/>
    <w:rsid w:val="00D12182"/>
    <w:rsid w:val="00D1225D"/>
    <w:rsid w:val="00D126A8"/>
    <w:rsid w:val="00D12C3C"/>
    <w:rsid w:val="00D12DCA"/>
    <w:rsid w:val="00D135BD"/>
    <w:rsid w:val="00D13CA7"/>
    <w:rsid w:val="00D13D42"/>
    <w:rsid w:val="00D13D73"/>
    <w:rsid w:val="00D13DFD"/>
    <w:rsid w:val="00D147C2"/>
    <w:rsid w:val="00D14A42"/>
    <w:rsid w:val="00D14C6A"/>
    <w:rsid w:val="00D15101"/>
    <w:rsid w:val="00D151D1"/>
    <w:rsid w:val="00D1538C"/>
    <w:rsid w:val="00D15585"/>
    <w:rsid w:val="00D15907"/>
    <w:rsid w:val="00D15987"/>
    <w:rsid w:val="00D15C83"/>
    <w:rsid w:val="00D15F09"/>
    <w:rsid w:val="00D16353"/>
    <w:rsid w:val="00D16C37"/>
    <w:rsid w:val="00D16EED"/>
    <w:rsid w:val="00D16F28"/>
    <w:rsid w:val="00D170BC"/>
    <w:rsid w:val="00D170E3"/>
    <w:rsid w:val="00D17187"/>
    <w:rsid w:val="00D17291"/>
    <w:rsid w:val="00D177B9"/>
    <w:rsid w:val="00D17D0C"/>
    <w:rsid w:val="00D2057C"/>
    <w:rsid w:val="00D205D2"/>
    <w:rsid w:val="00D205DF"/>
    <w:rsid w:val="00D20C8C"/>
    <w:rsid w:val="00D20CAA"/>
    <w:rsid w:val="00D20F02"/>
    <w:rsid w:val="00D21335"/>
    <w:rsid w:val="00D21598"/>
    <w:rsid w:val="00D218DE"/>
    <w:rsid w:val="00D219AB"/>
    <w:rsid w:val="00D21CE7"/>
    <w:rsid w:val="00D22562"/>
    <w:rsid w:val="00D227F8"/>
    <w:rsid w:val="00D229FA"/>
    <w:rsid w:val="00D22B7D"/>
    <w:rsid w:val="00D23283"/>
    <w:rsid w:val="00D233B4"/>
    <w:rsid w:val="00D23461"/>
    <w:rsid w:val="00D23801"/>
    <w:rsid w:val="00D23BC6"/>
    <w:rsid w:val="00D23D68"/>
    <w:rsid w:val="00D23FE1"/>
    <w:rsid w:val="00D243F0"/>
    <w:rsid w:val="00D246ED"/>
    <w:rsid w:val="00D24811"/>
    <w:rsid w:val="00D24ABB"/>
    <w:rsid w:val="00D24DB6"/>
    <w:rsid w:val="00D25657"/>
    <w:rsid w:val="00D2581A"/>
    <w:rsid w:val="00D25BF0"/>
    <w:rsid w:val="00D25D31"/>
    <w:rsid w:val="00D2601E"/>
    <w:rsid w:val="00D2653F"/>
    <w:rsid w:val="00D2679F"/>
    <w:rsid w:val="00D2687F"/>
    <w:rsid w:val="00D26A20"/>
    <w:rsid w:val="00D26A7B"/>
    <w:rsid w:val="00D26B81"/>
    <w:rsid w:val="00D26BE3"/>
    <w:rsid w:val="00D26D5C"/>
    <w:rsid w:val="00D26F2D"/>
    <w:rsid w:val="00D26FAC"/>
    <w:rsid w:val="00D27B78"/>
    <w:rsid w:val="00D27D7E"/>
    <w:rsid w:val="00D30344"/>
    <w:rsid w:val="00D310DE"/>
    <w:rsid w:val="00D316CA"/>
    <w:rsid w:val="00D32180"/>
    <w:rsid w:val="00D324B3"/>
    <w:rsid w:val="00D324C2"/>
    <w:rsid w:val="00D32F2E"/>
    <w:rsid w:val="00D3303B"/>
    <w:rsid w:val="00D332FD"/>
    <w:rsid w:val="00D33378"/>
    <w:rsid w:val="00D33402"/>
    <w:rsid w:val="00D33717"/>
    <w:rsid w:val="00D3387E"/>
    <w:rsid w:val="00D338E5"/>
    <w:rsid w:val="00D33908"/>
    <w:rsid w:val="00D33979"/>
    <w:rsid w:val="00D33D6C"/>
    <w:rsid w:val="00D33F52"/>
    <w:rsid w:val="00D34194"/>
    <w:rsid w:val="00D3436E"/>
    <w:rsid w:val="00D344F1"/>
    <w:rsid w:val="00D34523"/>
    <w:rsid w:val="00D348A2"/>
    <w:rsid w:val="00D34EB8"/>
    <w:rsid w:val="00D34FD6"/>
    <w:rsid w:val="00D3576A"/>
    <w:rsid w:val="00D35974"/>
    <w:rsid w:val="00D35AD5"/>
    <w:rsid w:val="00D35BFD"/>
    <w:rsid w:val="00D36EEA"/>
    <w:rsid w:val="00D371D6"/>
    <w:rsid w:val="00D3721C"/>
    <w:rsid w:val="00D373C0"/>
    <w:rsid w:val="00D3752F"/>
    <w:rsid w:val="00D37D28"/>
    <w:rsid w:val="00D401FC"/>
    <w:rsid w:val="00D40280"/>
    <w:rsid w:val="00D40355"/>
    <w:rsid w:val="00D405BD"/>
    <w:rsid w:val="00D409CB"/>
    <w:rsid w:val="00D40B0C"/>
    <w:rsid w:val="00D416BC"/>
    <w:rsid w:val="00D41A45"/>
    <w:rsid w:val="00D4213B"/>
    <w:rsid w:val="00D42602"/>
    <w:rsid w:val="00D4264B"/>
    <w:rsid w:val="00D42770"/>
    <w:rsid w:val="00D427F2"/>
    <w:rsid w:val="00D42D79"/>
    <w:rsid w:val="00D42F5B"/>
    <w:rsid w:val="00D42F60"/>
    <w:rsid w:val="00D43543"/>
    <w:rsid w:val="00D43D49"/>
    <w:rsid w:val="00D43F55"/>
    <w:rsid w:val="00D4407D"/>
    <w:rsid w:val="00D44182"/>
    <w:rsid w:val="00D44295"/>
    <w:rsid w:val="00D44639"/>
    <w:rsid w:val="00D4468F"/>
    <w:rsid w:val="00D44AB0"/>
    <w:rsid w:val="00D44FFE"/>
    <w:rsid w:val="00D4551B"/>
    <w:rsid w:val="00D455E4"/>
    <w:rsid w:val="00D45E2E"/>
    <w:rsid w:val="00D46710"/>
    <w:rsid w:val="00D47671"/>
    <w:rsid w:val="00D50436"/>
    <w:rsid w:val="00D50A02"/>
    <w:rsid w:val="00D50A3E"/>
    <w:rsid w:val="00D50A49"/>
    <w:rsid w:val="00D50B10"/>
    <w:rsid w:val="00D50E06"/>
    <w:rsid w:val="00D50F04"/>
    <w:rsid w:val="00D50F52"/>
    <w:rsid w:val="00D5111D"/>
    <w:rsid w:val="00D5158C"/>
    <w:rsid w:val="00D51595"/>
    <w:rsid w:val="00D516BF"/>
    <w:rsid w:val="00D519D0"/>
    <w:rsid w:val="00D51C4C"/>
    <w:rsid w:val="00D52477"/>
    <w:rsid w:val="00D529B3"/>
    <w:rsid w:val="00D52A66"/>
    <w:rsid w:val="00D52DCC"/>
    <w:rsid w:val="00D532EB"/>
    <w:rsid w:val="00D53B83"/>
    <w:rsid w:val="00D545D5"/>
    <w:rsid w:val="00D5478A"/>
    <w:rsid w:val="00D54797"/>
    <w:rsid w:val="00D5489A"/>
    <w:rsid w:val="00D54B95"/>
    <w:rsid w:val="00D54D90"/>
    <w:rsid w:val="00D54F53"/>
    <w:rsid w:val="00D55783"/>
    <w:rsid w:val="00D55AA8"/>
    <w:rsid w:val="00D55D63"/>
    <w:rsid w:val="00D55E3E"/>
    <w:rsid w:val="00D5634C"/>
    <w:rsid w:val="00D568B7"/>
    <w:rsid w:val="00D569BC"/>
    <w:rsid w:val="00D56B03"/>
    <w:rsid w:val="00D56BA4"/>
    <w:rsid w:val="00D56E00"/>
    <w:rsid w:val="00D602BC"/>
    <w:rsid w:val="00D6057C"/>
    <w:rsid w:val="00D605DF"/>
    <w:rsid w:val="00D60C35"/>
    <w:rsid w:val="00D61624"/>
    <w:rsid w:val="00D61651"/>
    <w:rsid w:val="00D6196B"/>
    <w:rsid w:val="00D61A6F"/>
    <w:rsid w:val="00D623C1"/>
    <w:rsid w:val="00D624B1"/>
    <w:rsid w:val="00D629E5"/>
    <w:rsid w:val="00D6367D"/>
    <w:rsid w:val="00D64DC9"/>
    <w:rsid w:val="00D650A5"/>
    <w:rsid w:val="00D653D9"/>
    <w:rsid w:val="00D65E02"/>
    <w:rsid w:val="00D65F1F"/>
    <w:rsid w:val="00D66465"/>
    <w:rsid w:val="00D66744"/>
    <w:rsid w:val="00D6696B"/>
    <w:rsid w:val="00D6704F"/>
    <w:rsid w:val="00D6708A"/>
    <w:rsid w:val="00D67EE0"/>
    <w:rsid w:val="00D70164"/>
    <w:rsid w:val="00D70347"/>
    <w:rsid w:val="00D7046C"/>
    <w:rsid w:val="00D70DBB"/>
    <w:rsid w:val="00D70FEC"/>
    <w:rsid w:val="00D71027"/>
    <w:rsid w:val="00D7160A"/>
    <w:rsid w:val="00D72025"/>
    <w:rsid w:val="00D72168"/>
    <w:rsid w:val="00D7254D"/>
    <w:rsid w:val="00D72ADB"/>
    <w:rsid w:val="00D72C3F"/>
    <w:rsid w:val="00D72D75"/>
    <w:rsid w:val="00D72E15"/>
    <w:rsid w:val="00D72F60"/>
    <w:rsid w:val="00D730B6"/>
    <w:rsid w:val="00D733B2"/>
    <w:rsid w:val="00D735B8"/>
    <w:rsid w:val="00D73686"/>
    <w:rsid w:val="00D73F7D"/>
    <w:rsid w:val="00D74008"/>
    <w:rsid w:val="00D74E6C"/>
    <w:rsid w:val="00D7566C"/>
    <w:rsid w:val="00D75B4F"/>
    <w:rsid w:val="00D75EE5"/>
    <w:rsid w:val="00D768CA"/>
    <w:rsid w:val="00D76EC7"/>
    <w:rsid w:val="00D7760E"/>
    <w:rsid w:val="00D7782F"/>
    <w:rsid w:val="00D7794C"/>
    <w:rsid w:val="00D77A9F"/>
    <w:rsid w:val="00D77DC2"/>
    <w:rsid w:val="00D77F1F"/>
    <w:rsid w:val="00D803A5"/>
    <w:rsid w:val="00D80A51"/>
    <w:rsid w:val="00D80AEC"/>
    <w:rsid w:val="00D80D76"/>
    <w:rsid w:val="00D81E80"/>
    <w:rsid w:val="00D81FF2"/>
    <w:rsid w:val="00D82472"/>
    <w:rsid w:val="00D82CC3"/>
    <w:rsid w:val="00D82FBC"/>
    <w:rsid w:val="00D8303D"/>
    <w:rsid w:val="00D83345"/>
    <w:rsid w:val="00D83387"/>
    <w:rsid w:val="00D83727"/>
    <w:rsid w:val="00D83731"/>
    <w:rsid w:val="00D839A8"/>
    <w:rsid w:val="00D83BB1"/>
    <w:rsid w:val="00D840C6"/>
    <w:rsid w:val="00D84227"/>
    <w:rsid w:val="00D849B8"/>
    <w:rsid w:val="00D85577"/>
    <w:rsid w:val="00D855A9"/>
    <w:rsid w:val="00D857F4"/>
    <w:rsid w:val="00D85AF1"/>
    <w:rsid w:val="00D85B44"/>
    <w:rsid w:val="00D85DCB"/>
    <w:rsid w:val="00D861AF"/>
    <w:rsid w:val="00D863EB"/>
    <w:rsid w:val="00D87373"/>
    <w:rsid w:val="00D8761D"/>
    <w:rsid w:val="00D878A1"/>
    <w:rsid w:val="00D900FC"/>
    <w:rsid w:val="00D904F7"/>
    <w:rsid w:val="00D90955"/>
    <w:rsid w:val="00D9168D"/>
    <w:rsid w:val="00D916A3"/>
    <w:rsid w:val="00D91943"/>
    <w:rsid w:val="00D91A47"/>
    <w:rsid w:val="00D91C07"/>
    <w:rsid w:val="00D91D8D"/>
    <w:rsid w:val="00D9231D"/>
    <w:rsid w:val="00D9267D"/>
    <w:rsid w:val="00D92691"/>
    <w:rsid w:val="00D92C8B"/>
    <w:rsid w:val="00D92CB3"/>
    <w:rsid w:val="00D937B3"/>
    <w:rsid w:val="00D9478C"/>
    <w:rsid w:val="00D947BD"/>
    <w:rsid w:val="00D947C3"/>
    <w:rsid w:val="00D94AEA"/>
    <w:rsid w:val="00D94E5C"/>
    <w:rsid w:val="00D951EA"/>
    <w:rsid w:val="00D95567"/>
    <w:rsid w:val="00D95787"/>
    <w:rsid w:val="00D95F24"/>
    <w:rsid w:val="00D96936"/>
    <w:rsid w:val="00D96BE4"/>
    <w:rsid w:val="00D96D85"/>
    <w:rsid w:val="00D96FA2"/>
    <w:rsid w:val="00D97B5C"/>
    <w:rsid w:val="00DA06C6"/>
    <w:rsid w:val="00DA0A36"/>
    <w:rsid w:val="00DA0B99"/>
    <w:rsid w:val="00DA0C6C"/>
    <w:rsid w:val="00DA0D1B"/>
    <w:rsid w:val="00DA1228"/>
    <w:rsid w:val="00DA15F7"/>
    <w:rsid w:val="00DA1CE7"/>
    <w:rsid w:val="00DA2323"/>
    <w:rsid w:val="00DA253D"/>
    <w:rsid w:val="00DA2E0A"/>
    <w:rsid w:val="00DA2FDF"/>
    <w:rsid w:val="00DA35CD"/>
    <w:rsid w:val="00DA3616"/>
    <w:rsid w:val="00DA41AA"/>
    <w:rsid w:val="00DA4974"/>
    <w:rsid w:val="00DA4BCE"/>
    <w:rsid w:val="00DA4BD6"/>
    <w:rsid w:val="00DA4D40"/>
    <w:rsid w:val="00DA5276"/>
    <w:rsid w:val="00DA531B"/>
    <w:rsid w:val="00DA539F"/>
    <w:rsid w:val="00DA577A"/>
    <w:rsid w:val="00DA5875"/>
    <w:rsid w:val="00DA5D18"/>
    <w:rsid w:val="00DA5EA1"/>
    <w:rsid w:val="00DA5EF2"/>
    <w:rsid w:val="00DA600D"/>
    <w:rsid w:val="00DA6670"/>
    <w:rsid w:val="00DA6B3E"/>
    <w:rsid w:val="00DA6DC8"/>
    <w:rsid w:val="00DA74BE"/>
    <w:rsid w:val="00DA76E7"/>
    <w:rsid w:val="00DA7727"/>
    <w:rsid w:val="00DA799C"/>
    <w:rsid w:val="00DB08AF"/>
    <w:rsid w:val="00DB12FE"/>
    <w:rsid w:val="00DB1353"/>
    <w:rsid w:val="00DB14AF"/>
    <w:rsid w:val="00DB1A73"/>
    <w:rsid w:val="00DB1C47"/>
    <w:rsid w:val="00DB1C4D"/>
    <w:rsid w:val="00DB1EC9"/>
    <w:rsid w:val="00DB21B2"/>
    <w:rsid w:val="00DB21DE"/>
    <w:rsid w:val="00DB2220"/>
    <w:rsid w:val="00DB297C"/>
    <w:rsid w:val="00DB307C"/>
    <w:rsid w:val="00DB338B"/>
    <w:rsid w:val="00DB35E9"/>
    <w:rsid w:val="00DB3649"/>
    <w:rsid w:val="00DB3720"/>
    <w:rsid w:val="00DB389A"/>
    <w:rsid w:val="00DB3BB0"/>
    <w:rsid w:val="00DB3CAC"/>
    <w:rsid w:val="00DB3DDB"/>
    <w:rsid w:val="00DB409A"/>
    <w:rsid w:val="00DB40CE"/>
    <w:rsid w:val="00DB4302"/>
    <w:rsid w:val="00DB4321"/>
    <w:rsid w:val="00DB434A"/>
    <w:rsid w:val="00DB4654"/>
    <w:rsid w:val="00DB490A"/>
    <w:rsid w:val="00DB4B69"/>
    <w:rsid w:val="00DB50AF"/>
    <w:rsid w:val="00DB5382"/>
    <w:rsid w:val="00DB53EF"/>
    <w:rsid w:val="00DB5501"/>
    <w:rsid w:val="00DB56E5"/>
    <w:rsid w:val="00DB60CF"/>
    <w:rsid w:val="00DB6C1F"/>
    <w:rsid w:val="00DB6EB9"/>
    <w:rsid w:val="00DB70C7"/>
    <w:rsid w:val="00DB7269"/>
    <w:rsid w:val="00DB7A1D"/>
    <w:rsid w:val="00DC0276"/>
    <w:rsid w:val="00DC05C3"/>
    <w:rsid w:val="00DC0981"/>
    <w:rsid w:val="00DC0A7E"/>
    <w:rsid w:val="00DC0B4A"/>
    <w:rsid w:val="00DC0EB8"/>
    <w:rsid w:val="00DC0FA8"/>
    <w:rsid w:val="00DC101E"/>
    <w:rsid w:val="00DC11A5"/>
    <w:rsid w:val="00DC19E8"/>
    <w:rsid w:val="00DC1A1D"/>
    <w:rsid w:val="00DC1F3B"/>
    <w:rsid w:val="00DC2426"/>
    <w:rsid w:val="00DC2A35"/>
    <w:rsid w:val="00DC2D0E"/>
    <w:rsid w:val="00DC3010"/>
    <w:rsid w:val="00DC30ED"/>
    <w:rsid w:val="00DC3795"/>
    <w:rsid w:val="00DC38DD"/>
    <w:rsid w:val="00DC399B"/>
    <w:rsid w:val="00DC3AF7"/>
    <w:rsid w:val="00DC3B24"/>
    <w:rsid w:val="00DC3FED"/>
    <w:rsid w:val="00DC4172"/>
    <w:rsid w:val="00DC4320"/>
    <w:rsid w:val="00DC43B0"/>
    <w:rsid w:val="00DC4426"/>
    <w:rsid w:val="00DC456D"/>
    <w:rsid w:val="00DC4974"/>
    <w:rsid w:val="00DC5235"/>
    <w:rsid w:val="00DC549C"/>
    <w:rsid w:val="00DC5A9B"/>
    <w:rsid w:val="00DC5C99"/>
    <w:rsid w:val="00DC6029"/>
    <w:rsid w:val="00DC6400"/>
    <w:rsid w:val="00DC6414"/>
    <w:rsid w:val="00DC6514"/>
    <w:rsid w:val="00DC6C38"/>
    <w:rsid w:val="00DC6F87"/>
    <w:rsid w:val="00DC76BF"/>
    <w:rsid w:val="00DC76D3"/>
    <w:rsid w:val="00DC78FD"/>
    <w:rsid w:val="00DD0582"/>
    <w:rsid w:val="00DD0C23"/>
    <w:rsid w:val="00DD0CA1"/>
    <w:rsid w:val="00DD0CB9"/>
    <w:rsid w:val="00DD0E70"/>
    <w:rsid w:val="00DD0F4D"/>
    <w:rsid w:val="00DD14E8"/>
    <w:rsid w:val="00DD1D11"/>
    <w:rsid w:val="00DD20A2"/>
    <w:rsid w:val="00DD2270"/>
    <w:rsid w:val="00DD25D8"/>
    <w:rsid w:val="00DD2914"/>
    <w:rsid w:val="00DD2BBB"/>
    <w:rsid w:val="00DD2F6B"/>
    <w:rsid w:val="00DD3226"/>
    <w:rsid w:val="00DD3428"/>
    <w:rsid w:val="00DD3436"/>
    <w:rsid w:val="00DD3508"/>
    <w:rsid w:val="00DD3672"/>
    <w:rsid w:val="00DD3F2C"/>
    <w:rsid w:val="00DD3FDE"/>
    <w:rsid w:val="00DD430C"/>
    <w:rsid w:val="00DD432D"/>
    <w:rsid w:val="00DD4365"/>
    <w:rsid w:val="00DD44CF"/>
    <w:rsid w:val="00DD45A4"/>
    <w:rsid w:val="00DD4939"/>
    <w:rsid w:val="00DD56E0"/>
    <w:rsid w:val="00DD5AB4"/>
    <w:rsid w:val="00DD5F6C"/>
    <w:rsid w:val="00DD612F"/>
    <w:rsid w:val="00DD70A3"/>
    <w:rsid w:val="00DD7320"/>
    <w:rsid w:val="00DE0055"/>
    <w:rsid w:val="00DE0168"/>
    <w:rsid w:val="00DE02B4"/>
    <w:rsid w:val="00DE067B"/>
    <w:rsid w:val="00DE0A23"/>
    <w:rsid w:val="00DE0C02"/>
    <w:rsid w:val="00DE18B7"/>
    <w:rsid w:val="00DE1BE7"/>
    <w:rsid w:val="00DE1F0F"/>
    <w:rsid w:val="00DE2017"/>
    <w:rsid w:val="00DE213E"/>
    <w:rsid w:val="00DE219F"/>
    <w:rsid w:val="00DE2492"/>
    <w:rsid w:val="00DE287B"/>
    <w:rsid w:val="00DE2900"/>
    <w:rsid w:val="00DE2E4F"/>
    <w:rsid w:val="00DE2FA5"/>
    <w:rsid w:val="00DE31A3"/>
    <w:rsid w:val="00DE394A"/>
    <w:rsid w:val="00DE3F24"/>
    <w:rsid w:val="00DE3FF1"/>
    <w:rsid w:val="00DE4082"/>
    <w:rsid w:val="00DE4A05"/>
    <w:rsid w:val="00DE4BDA"/>
    <w:rsid w:val="00DE4DA0"/>
    <w:rsid w:val="00DE4F4B"/>
    <w:rsid w:val="00DE5275"/>
    <w:rsid w:val="00DE5493"/>
    <w:rsid w:val="00DE5977"/>
    <w:rsid w:val="00DE5DDA"/>
    <w:rsid w:val="00DE5EEA"/>
    <w:rsid w:val="00DE6347"/>
    <w:rsid w:val="00DE6753"/>
    <w:rsid w:val="00DE6B7A"/>
    <w:rsid w:val="00DE6C55"/>
    <w:rsid w:val="00DE7472"/>
    <w:rsid w:val="00DE7504"/>
    <w:rsid w:val="00DE7A2D"/>
    <w:rsid w:val="00DE7B1B"/>
    <w:rsid w:val="00DE7FE5"/>
    <w:rsid w:val="00DF04DB"/>
    <w:rsid w:val="00DF06F6"/>
    <w:rsid w:val="00DF0FC6"/>
    <w:rsid w:val="00DF120A"/>
    <w:rsid w:val="00DF13AE"/>
    <w:rsid w:val="00DF1696"/>
    <w:rsid w:val="00DF1B6D"/>
    <w:rsid w:val="00DF24BA"/>
    <w:rsid w:val="00DF2926"/>
    <w:rsid w:val="00DF2933"/>
    <w:rsid w:val="00DF2CF1"/>
    <w:rsid w:val="00DF2E90"/>
    <w:rsid w:val="00DF2F1E"/>
    <w:rsid w:val="00DF2FC2"/>
    <w:rsid w:val="00DF3809"/>
    <w:rsid w:val="00DF39D1"/>
    <w:rsid w:val="00DF4CC5"/>
    <w:rsid w:val="00DF4E1E"/>
    <w:rsid w:val="00DF4E72"/>
    <w:rsid w:val="00DF4FA8"/>
    <w:rsid w:val="00DF5381"/>
    <w:rsid w:val="00DF5562"/>
    <w:rsid w:val="00DF5621"/>
    <w:rsid w:val="00DF5826"/>
    <w:rsid w:val="00DF643C"/>
    <w:rsid w:val="00DF6512"/>
    <w:rsid w:val="00DF6607"/>
    <w:rsid w:val="00DF67F3"/>
    <w:rsid w:val="00DF6E46"/>
    <w:rsid w:val="00E004CF"/>
    <w:rsid w:val="00E0074E"/>
    <w:rsid w:val="00E00883"/>
    <w:rsid w:val="00E01121"/>
    <w:rsid w:val="00E01807"/>
    <w:rsid w:val="00E01B00"/>
    <w:rsid w:val="00E022A2"/>
    <w:rsid w:val="00E02399"/>
    <w:rsid w:val="00E0266F"/>
    <w:rsid w:val="00E02871"/>
    <w:rsid w:val="00E03151"/>
    <w:rsid w:val="00E03D75"/>
    <w:rsid w:val="00E03E0E"/>
    <w:rsid w:val="00E03F5F"/>
    <w:rsid w:val="00E048D4"/>
    <w:rsid w:val="00E052AA"/>
    <w:rsid w:val="00E05376"/>
    <w:rsid w:val="00E06508"/>
    <w:rsid w:val="00E06963"/>
    <w:rsid w:val="00E06F1A"/>
    <w:rsid w:val="00E075F6"/>
    <w:rsid w:val="00E07D1A"/>
    <w:rsid w:val="00E112DF"/>
    <w:rsid w:val="00E11AB0"/>
    <w:rsid w:val="00E121A7"/>
    <w:rsid w:val="00E122FE"/>
    <w:rsid w:val="00E1281C"/>
    <w:rsid w:val="00E130A1"/>
    <w:rsid w:val="00E137E8"/>
    <w:rsid w:val="00E13808"/>
    <w:rsid w:val="00E13AB0"/>
    <w:rsid w:val="00E13B0F"/>
    <w:rsid w:val="00E13EE1"/>
    <w:rsid w:val="00E13FE5"/>
    <w:rsid w:val="00E14200"/>
    <w:rsid w:val="00E1448E"/>
    <w:rsid w:val="00E14770"/>
    <w:rsid w:val="00E15703"/>
    <w:rsid w:val="00E159A4"/>
    <w:rsid w:val="00E15AE7"/>
    <w:rsid w:val="00E16394"/>
    <w:rsid w:val="00E1664B"/>
    <w:rsid w:val="00E16880"/>
    <w:rsid w:val="00E17019"/>
    <w:rsid w:val="00E1753A"/>
    <w:rsid w:val="00E17DC9"/>
    <w:rsid w:val="00E204A3"/>
    <w:rsid w:val="00E20C1E"/>
    <w:rsid w:val="00E20D15"/>
    <w:rsid w:val="00E20ED2"/>
    <w:rsid w:val="00E21103"/>
    <w:rsid w:val="00E21346"/>
    <w:rsid w:val="00E21818"/>
    <w:rsid w:val="00E21C58"/>
    <w:rsid w:val="00E21DAB"/>
    <w:rsid w:val="00E21E7D"/>
    <w:rsid w:val="00E21F8B"/>
    <w:rsid w:val="00E22B46"/>
    <w:rsid w:val="00E22C16"/>
    <w:rsid w:val="00E22F0C"/>
    <w:rsid w:val="00E231CE"/>
    <w:rsid w:val="00E23252"/>
    <w:rsid w:val="00E23770"/>
    <w:rsid w:val="00E237B1"/>
    <w:rsid w:val="00E23C84"/>
    <w:rsid w:val="00E24415"/>
    <w:rsid w:val="00E2449C"/>
    <w:rsid w:val="00E249E5"/>
    <w:rsid w:val="00E25225"/>
    <w:rsid w:val="00E252C3"/>
    <w:rsid w:val="00E25958"/>
    <w:rsid w:val="00E26190"/>
    <w:rsid w:val="00E26583"/>
    <w:rsid w:val="00E26620"/>
    <w:rsid w:val="00E26660"/>
    <w:rsid w:val="00E26837"/>
    <w:rsid w:val="00E26FBA"/>
    <w:rsid w:val="00E27202"/>
    <w:rsid w:val="00E27432"/>
    <w:rsid w:val="00E2764C"/>
    <w:rsid w:val="00E27679"/>
    <w:rsid w:val="00E2773A"/>
    <w:rsid w:val="00E27767"/>
    <w:rsid w:val="00E2782A"/>
    <w:rsid w:val="00E278C4"/>
    <w:rsid w:val="00E27EE5"/>
    <w:rsid w:val="00E3032D"/>
    <w:rsid w:val="00E30380"/>
    <w:rsid w:val="00E30432"/>
    <w:rsid w:val="00E30861"/>
    <w:rsid w:val="00E30D66"/>
    <w:rsid w:val="00E3117D"/>
    <w:rsid w:val="00E31325"/>
    <w:rsid w:val="00E317DC"/>
    <w:rsid w:val="00E318DE"/>
    <w:rsid w:val="00E3196F"/>
    <w:rsid w:val="00E31A6C"/>
    <w:rsid w:val="00E32C5A"/>
    <w:rsid w:val="00E33135"/>
    <w:rsid w:val="00E333E7"/>
    <w:rsid w:val="00E3356D"/>
    <w:rsid w:val="00E336A0"/>
    <w:rsid w:val="00E336C5"/>
    <w:rsid w:val="00E336E7"/>
    <w:rsid w:val="00E343EF"/>
    <w:rsid w:val="00E34661"/>
    <w:rsid w:val="00E347BB"/>
    <w:rsid w:val="00E348E5"/>
    <w:rsid w:val="00E35119"/>
    <w:rsid w:val="00E35166"/>
    <w:rsid w:val="00E3521A"/>
    <w:rsid w:val="00E3565A"/>
    <w:rsid w:val="00E35957"/>
    <w:rsid w:val="00E35D71"/>
    <w:rsid w:val="00E35FA3"/>
    <w:rsid w:val="00E3621C"/>
    <w:rsid w:val="00E363A8"/>
    <w:rsid w:val="00E365F2"/>
    <w:rsid w:val="00E36D15"/>
    <w:rsid w:val="00E36E76"/>
    <w:rsid w:val="00E371F0"/>
    <w:rsid w:val="00E372EE"/>
    <w:rsid w:val="00E375F7"/>
    <w:rsid w:val="00E37E7C"/>
    <w:rsid w:val="00E4091E"/>
    <w:rsid w:val="00E40B1B"/>
    <w:rsid w:val="00E4151F"/>
    <w:rsid w:val="00E415B1"/>
    <w:rsid w:val="00E425D7"/>
    <w:rsid w:val="00E42E21"/>
    <w:rsid w:val="00E43300"/>
    <w:rsid w:val="00E436BE"/>
    <w:rsid w:val="00E4375C"/>
    <w:rsid w:val="00E43F10"/>
    <w:rsid w:val="00E44992"/>
    <w:rsid w:val="00E44CE2"/>
    <w:rsid w:val="00E45641"/>
    <w:rsid w:val="00E459EE"/>
    <w:rsid w:val="00E45C5F"/>
    <w:rsid w:val="00E45EF8"/>
    <w:rsid w:val="00E45F49"/>
    <w:rsid w:val="00E46297"/>
    <w:rsid w:val="00E467E7"/>
    <w:rsid w:val="00E46B80"/>
    <w:rsid w:val="00E4716B"/>
    <w:rsid w:val="00E473D6"/>
    <w:rsid w:val="00E473EC"/>
    <w:rsid w:val="00E4764A"/>
    <w:rsid w:val="00E47729"/>
    <w:rsid w:val="00E47A27"/>
    <w:rsid w:val="00E47FAD"/>
    <w:rsid w:val="00E5028D"/>
    <w:rsid w:val="00E5049E"/>
    <w:rsid w:val="00E508F0"/>
    <w:rsid w:val="00E50AAB"/>
    <w:rsid w:val="00E50D9F"/>
    <w:rsid w:val="00E516C6"/>
    <w:rsid w:val="00E5193E"/>
    <w:rsid w:val="00E51AE8"/>
    <w:rsid w:val="00E51D6E"/>
    <w:rsid w:val="00E52156"/>
    <w:rsid w:val="00E5226A"/>
    <w:rsid w:val="00E52334"/>
    <w:rsid w:val="00E52FEA"/>
    <w:rsid w:val="00E5388A"/>
    <w:rsid w:val="00E5398C"/>
    <w:rsid w:val="00E53D3A"/>
    <w:rsid w:val="00E53E96"/>
    <w:rsid w:val="00E540D4"/>
    <w:rsid w:val="00E5431C"/>
    <w:rsid w:val="00E54587"/>
    <w:rsid w:val="00E54700"/>
    <w:rsid w:val="00E54709"/>
    <w:rsid w:val="00E54B59"/>
    <w:rsid w:val="00E54BD5"/>
    <w:rsid w:val="00E552E1"/>
    <w:rsid w:val="00E55483"/>
    <w:rsid w:val="00E55745"/>
    <w:rsid w:val="00E557F6"/>
    <w:rsid w:val="00E56119"/>
    <w:rsid w:val="00E56C27"/>
    <w:rsid w:val="00E56C4C"/>
    <w:rsid w:val="00E5703E"/>
    <w:rsid w:val="00E5704B"/>
    <w:rsid w:val="00E571D4"/>
    <w:rsid w:val="00E571FC"/>
    <w:rsid w:val="00E5731C"/>
    <w:rsid w:val="00E575E4"/>
    <w:rsid w:val="00E577F6"/>
    <w:rsid w:val="00E57916"/>
    <w:rsid w:val="00E57AAB"/>
    <w:rsid w:val="00E57BEF"/>
    <w:rsid w:val="00E602C2"/>
    <w:rsid w:val="00E607E1"/>
    <w:rsid w:val="00E60DD3"/>
    <w:rsid w:val="00E60F61"/>
    <w:rsid w:val="00E614C6"/>
    <w:rsid w:val="00E61AB1"/>
    <w:rsid w:val="00E61E0D"/>
    <w:rsid w:val="00E61F40"/>
    <w:rsid w:val="00E62187"/>
    <w:rsid w:val="00E621A4"/>
    <w:rsid w:val="00E62937"/>
    <w:rsid w:val="00E62B47"/>
    <w:rsid w:val="00E6303E"/>
    <w:rsid w:val="00E63120"/>
    <w:rsid w:val="00E63667"/>
    <w:rsid w:val="00E63FA3"/>
    <w:rsid w:val="00E640A9"/>
    <w:rsid w:val="00E641D4"/>
    <w:rsid w:val="00E642DD"/>
    <w:rsid w:val="00E64917"/>
    <w:rsid w:val="00E64D48"/>
    <w:rsid w:val="00E64FAB"/>
    <w:rsid w:val="00E65617"/>
    <w:rsid w:val="00E65C3A"/>
    <w:rsid w:val="00E65E59"/>
    <w:rsid w:val="00E6699A"/>
    <w:rsid w:val="00E66C8F"/>
    <w:rsid w:val="00E67067"/>
    <w:rsid w:val="00E6720A"/>
    <w:rsid w:val="00E6743E"/>
    <w:rsid w:val="00E6778E"/>
    <w:rsid w:val="00E67DE8"/>
    <w:rsid w:val="00E67E66"/>
    <w:rsid w:val="00E67F82"/>
    <w:rsid w:val="00E70179"/>
    <w:rsid w:val="00E704AD"/>
    <w:rsid w:val="00E709BD"/>
    <w:rsid w:val="00E71025"/>
    <w:rsid w:val="00E7184D"/>
    <w:rsid w:val="00E71E3F"/>
    <w:rsid w:val="00E71F15"/>
    <w:rsid w:val="00E72051"/>
    <w:rsid w:val="00E727B4"/>
    <w:rsid w:val="00E72D37"/>
    <w:rsid w:val="00E72D58"/>
    <w:rsid w:val="00E72E30"/>
    <w:rsid w:val="00E72EC6"/>
    <w:rsid w:val="00E732F4"/>
    <w:rsid w:val="00E736C7"/>
    <w:rsid w:val="00E73718"/>
    <w:rsid w:val="00E73AB4"/>
    <w:rsid w:val="00E74071"/>
    <w:rsid w:val="00E7487C"/>
    <w:rsid w:val="00E75080"/>
    <w:rsid w:val="00E75941"/>
    <w:rsid w:val="00E7597D"/>
    <w:rsid w:val="00E75ED9"/>
    <w:rsid w:val="00E7620D"/>
    <w:rsid w:val="00E764A5"/>
    <w:rsid w:val="00E76636"/>
    <w:rsid w:val="00E76772"/>
    <w:rsid w:val="00E76811"/>
    <w:rsid w:val="00E76911"/>
    <w:rsid w:val="00E76BDE"/>
    <w:rsid w:val="00E76F1F"/>
    <w:rsid w:val="00E77FB2"/>
    <w:rsid w:val="00E809EE"/>
    <w:rsid w:val="00E80E46"/>
    <w:rsid w:val="00E80F88"/>
    <w:rsid w:val="00E8127C"/>
    <w:rsid w:val="00E813F1"/>
    <w:rsid w:val="00E81566"/>
    <w:rsid w:val="00E82008"/>
    <w:rsid w:val="00E82056"/>
    <w:rsid w:val="00E821BD"/>
    <w:rsid w:val="00E828E5"/>
    <w:rsid w:val="00E82B3A"/>
    <w:rsid w:val="00E82C43"/>
    <w:rsid w:val="00E82DD9"/>
    <w:rsid w:val="00E82E51"/>
    <w:rsid w:val="00E830E7"/>
    <w:rsid w:val="00E840DA"/>
    <w:rsid w:val="00E84310"/>
    <w:rsid w:val="00E843B6"/>
    <w:rsid w:val="00E845EC"/>
    <w:rsid w:val="00E84949"/>
    <w:rsid w:val="00E849A7"/>
    <w:rsid w:val="00E84BE5"/>
    <w:rsid w:val="00E84E60"/>
    <w:rsid w:val="00E850CE"/>
    <w:rsid w:val="00E85C88"/>
    <w:rsid w:val="00E85C92"/>
    <w:rsid w:val="00E8612D"/>
    <w:rsid w:val="00E86395"/>
    <w:rsid w:val="00E86951"/>
    <w:rsid w:val="00E87079"/>
    <w:rsid w:val="00E87394"/>
    <w:rsid w:val="00E87BA8"/>
    <w:rsid w:val="00E901FD"/>
    <w:rsid w:val="00E907D7"/>
    <w:rsid w:val="00E90AAF"/>
    <w:rsid w:val="00E9135D"/>
    <w:rsid w:val="00E91692"/>
    <w:rsid w:val="00E917EC"/>
    <w:rsid w:val="00E9197D"/>
    <w:rsid w:val="00E923A8"/>
    <w:rsid w:val="00E92692"/>
    <w:rsid w:val="00E92B40"/>
    <w:rsid w:val="00E92FD1"/>
    <w:rsid w:val="00E93366"/>
    <w:rsid w:val="00E93B19"/>
    <w:rsid w:val="00E93C70"/>
    <w:rsid w:val="00E94783"/>
    <w:rsid w:val="00E94A03"/>
    <w:rsid w:val="00E94C7A"/>
    <w:rsid w:val="00E94CFC"/>
    <w:rsid w:val="00E94EB0"/>
    <w:rsid w:val="00E9517E"/>
    <w:rsid w:val="00E958E0"/>
    <w:rsid w:val="00E95B10"/>
    <w:rsid w:val="00E95B82"/>
    <w:rsid w:val="00E95D54"/>
    <w:rsid w:val="00E95D8F"/>
    <w:rsid w:val="00E962F4"/>
    <w:rsid w:val="00E96638"/>
    <w:rsid w:val="00E96B68"/>
    <w:rsid w:val="00E97194"/>
    <w:rsid w:val="00E9721D"/>
    <w:rsid w:val="00E97265"/>
    <w:rsid w:val="00E9730A"/>
    <w:rsid w:val="00E97B33"/>
    <w:rsid w:val="00EA03C4"/>
    <w:rsid w:val="00EA08A9"/>
    <w:rsid w:val="00EA12FA"/>
    <w:rsid w:val="00EA148A"/>
    <w:rsid w:val="00EA1A40"/>
    <w:rsid w:val="00EA1F6F"/>
    <w:rsid w:val="00EA21C4"/>
    <w:rsid w:val="00EA21C6"/>
    <w:rsid w:val="00EA22FF"/>
    <w:rsid w:val="00EA3AC3"/>
    <w:rsid w:val="00EA4080"/>
    <w:rsid w:val="00EA48F1"/>
    <w:rsid w:val="00EA4950"/>
    <w:rsid w:val="00EA4E11"/>
    <w:rsid w:val="00EA505E"/>
    <w:rsid w:val="00EA5636"/>
    <w:rsid w:val="00EA5667"/>
    <w:rsid w:val="00EA5CCD"/>
    <w:rsid w:val="00EA5DFC"/>
    <w:rsid w:val="00EA6010"/>
    <w:rsid w:val="00EA624D"/>
    <w:rsid w:val="00EA734F"/>
    <w:rsid w:val="00EA74EF"/>
    <w:rsid w:val="00EA74F9"/>
    <w:rsid w:val="00EB096D"/>
    <w:rsid w:val="00EB0B1E"/>
    <w:rsid w:val="00EB0C00"/>
    <w:rsid w:val="00EB0CAE"/>
    <w:rsid w:val="00EB0ED3"/>
    <w:rsid w:val="00EB101D"/>
    <w:rsid w:val="00EB185E"/>
    <w:rsid w:val="00EB1A91"/>
    <w:rsid w:val="00EB1AE3"/>
    <w:rsid w:val="00EB1CCB"/>
    <w:rsid w:val="00EB1D69"/>
    <w:rsid w:val="00EB1DC7"/>
    <w:rsid w:val="00EB21FE"/>
    <w:rsid w:val="00EB2403"/>
    <w:rsid w:val="00EB256A"/>
    <w:rsid w:val="00EB267D"/>
    <w:rsid w:val="00EB2793"/>
    <w:rsid w:val="00EB4056"/>
    <w:rsid w:val="00EB46AC"/>
    <w:rsid w:val="00EB48CB"/>
    <w:rsid w:val="00EB4A2C"/>
    <w:rsid w:val="00EB4B28"/>
    <w:rsid w:val="00EB4CA1"/>
    <w:rsid w:val="00EB4CAF"/>
    <w:rsid w:val="00EB4E58"/>
    <w:rsid w:val="00EB519B"/>
    <w:rsid w:val="00EB521B"/>
    <w:rsid w:val="00EB58F8"/>
    <w:rsid w:val="00EB5D3E"/>
    <w:rsid w:val="00EB5F67"/>
    <w:rsid w:val="00EB6B12"/>
    <w:rsid w:val="00EB6DDA"/>
    <w:rsid w:val="00EB6EB3"/>
    <w:rsid w:val="00EB70A3"/>
    <w:rsid w:val="00EB734D"/>
    <w:rsid w:val="00EB7402"/>
    <w:rsid w:val="00EB7426"/>
    <w:rsid w:val="00EB75DB"/>
    <w:rsid w:val="00EB775B"/>
    <w:rsid w:val="00EB79A9"/>
    <w:rsid w:val="00EB79AB"/>
    <w:rsid w:val="00EB7DEE"/>
    <w:rsid w:val="00EC0465"/>
    <w:rsid w:val="00EC0BCE"/>
    <w:rsid w:val="00EC0BE5"/>
    <w:rsid w:val="00EC11BE"/>
    <w:rsid w:val="00EC16ED"/>
    <w:rsid w:val="00EC1BC3"/>
    <w:rsid w:val="00EC1D8C"/>
    <w:rsid w:val="00EC1F37"/>
    <w:rsid w:val="00EC27EC"/>
    <w:rsid w:val="00EC28F6"/>
    <w:rsid w:val="00EC2D53"/>
    <w:rsid w:val="00EC2F1A"/>
    <w:rsid w:val="00EC32C0"/>
    <w:rsid w:val="00EC32D4"/>
    <w:rsid w:val="00EC3372"/>
    <w:rsid w:val="00EC3545"/>
    <w:rsid w:val="00EC358B"/>
    <w:rsid w:val="00EC386C"/>
    <w:rsid w:val="00EC3C2B"/>
    <w:rsid w:val="00EC3F6C"/>
    <w:rsid w:val="00EC4047"/>
    <w:rsid w:val="00EC47CE"/>
    <w:rsid w:val="00EC48C4"/>
    <w:rsid w:val="00EC49A8"/>
    <w:rsid w:val="00EC4BB5"/>
    <w:rsid w:val="00EC52B2"/>
    <w:rsid w:val="00EC55B2"/>
    <w:rsid w:val="00EC68F0"/>
    <w:rsid w:val="00EC692A"/>
    <w:rsid w:val="00EC6BB3"/>
    <w:rsid w:val="00EC73B1"/>
    <w:rsid w:val="00EC7A7A"/>
    <w:rsid w:val="00EC7CE9"/>
    <w:rsid w:val="00EC7EAB"/>
    <w:rsid w:val="00EC7FC0"/>
    <w:rsid w:val="00ED0706"/>
    <w:rsid w:val="00ED0AED"/>
    <w:rsid w:val="00ED0B29"/>
    <w:rsid w:val="00ED0C14"/>
    <w:rsid w:val="00ED1502"/>
    <w:rsid w:val="00ED1874"/>
    <w:rsid w:val="00ED1C96"/>
    <w:rsid w:val="00ED1F1C"/>
    <w:rsid w:val="00ED218F"/>
    <w:rsid w:val="00ED22AD"/>
    <w:rsid w:val="00ED23E6"/>
    <w:rsid w:val="00ED2426"/>
    <w:rsid w:val="00ED255D"/>
    <w:rsid w:val="00ED3150"/>
    <w:rsid w:val="00ED337C"/>
    <w:rsid w:val="00ED3873"/>
    <w:rsid w:val="00ED3DCD"/>
    <w:rsid w:val="00ED3E8A"/>
    <w:rsid w:val="00ED4323"/>
    <w:rsid w:val="00ED4854"/>
    <w:rsid w:val="00ED4E64"/>
    <w:rsid w:val="00ED5662"/>
    <w:rsid w:val="00ED682E"/>
    <w:rsid w:val="00ED68F9"/>
    <w:rsid w:val="00ED6A27"/>
    <w:rsid w:val="00ED6E76"/>
    <w:rsid w:val="00ED70CE"/>
    <w:rsid w:val="00ED72A9"/>
    <w:rsid w:val="00ED7658"/>
    <w:rsid w:val="00ED76BB"/>
    <w:rsid w:val="00ED7B45"/>
    <w:rsid w:val="00ED7C7F"/>
    <w:rsid w:val="00EE08A7"/>
    <w:rsid w:val="00EE0903"/>
    <w:rsid w:val="00EE0B4A"/>
    <w:rsid w:val="00EE0CA9"/>
    <w:rsid w:val="00EE13B7"/>
    <w:rsid w:val="00EE151B"/>
    <w:rsid w:val="00EE161D"/>
    <w:rsid w:val="00EE16EF"/>
    <w:rsid w:val="00EE1A2A"/>
    <w:rsid w:val="00EE1B49"/>
    <w:rsid w:val="00EE231F"/>
    <w:rsid w:val="00EE2AA1"/>
    <w:rsid w:val="00EE2AA7"/>
    <w:rsid w:val="00EE2AB0"/>
    <w:rsid w:val="00EE32A9"/>
    <w:rsid w:val="00EE334C"/>
    <w:rsid w:val="00EE371A"/>
    <w:rsid w:val="00EE3843"/>
    <w:rsid w:val="00EE3BD4"/>
    <w:rsid w:val="00EE3F53"/>
    <w:rsid w:val="00EE477A"/>
    <w:rsid w:val="00EE4B2B"/>
    <w:rsid w:val="00EE4FF4"/>
    <w:rsid w:val="00EE5640"/>
    <w:rsid w:val="00EE576D"/>
    <w:rsid w:val="00EE5859"/>
    <w:rsid w:val="00EE5867"/>
    <w:rsid w:val="00EE5971"/>
    <w:rsid w:val="00EE5DAF"/>
    <w:rsid w:val="00EE5E39"/>
    <w:rsid w:val="00EE5E44"/>
    <w:rsid w:val="00EE5EAA"/>
    <w:rsid w:val="00EE6735"/>
    <w:rsid w:val="00EE68FB"/>
    <w:rsid w:val="00EE69F6"/>
    <w:rsid w:val="00EE7140"/>
    <w:rsid w:val="00EE757F"/>
    <w:rsid w:val="00EE7921"/>
    <w:rsid w:val="00EE7B0E"/>
    <w:rsid w:val="00EF0631"/>
    <w:rsid w:val="00EF11EE"/>
    <w:rsid w:val="00EF16BB"/>
    <w:rsid w:val="00EF1876"/>
    <w:rsid w:val="00EF197F"/>
    <w:rsid w:val="00EF1C91"/>
    <w:rsid w:val="00EF1E01"/>
    <w:rsid w:val="00EF2200"/>
    <w:rsid w:val="00EF22BC"/>
    <w:rsid w:val="00EF2797"/>
    <w:rsid w:val="00EF2F35"/>
    <w:rsid w:val="00EF3081"/>
    <w:rsid w:val="00EF3170"/>
    <w:rsid w:val="00EF363E"/>
    <w:rsid w:val="00EF39C4"/>
    <w:rsid w:val="00EF4517"/>
    <w:rsid w:val="00EF4A53"/>
    <w:rsid w:val="00EF557F"/>
    <w:rsid w:val="00EF5851"/>
    <w:rsid w:val="00EF5D33"/>
    <w:rsid w:val="00EF61EE"/>
    <w:rsid w:val="00EF6D94"/>
    <w:rsid w:val="00EF6DC6"/>
    <w:rsid w:val="00EF6FD2"/>
    <w:rsid w:val="00EF7532"/>
    <w:rsid w:val="00EF75F2"/>
    <w:rsid w:val="00EF76E0"/>
    <w:rsid w:val="00EF78B0"/>
    <w:rsid w:val="00EF7EDF"/>
    <w:rsid w:val="00F00E7B"/>
    <w:rsid w:val="00F010B3"/>
    <w:rsid w:val="00F011B7"/>
    <w:rsid w:val="00F013AE"/>
    <w:rsid w:val="00F017EB"/>
    <w:rsid w:val="00F01F4E"/>
    <w:rsid w:val="00F02813"/>
    <w:rsid w:val="00F02913"/>
    <w:rsid w:val="00F02C31"/>
    <w:rsid w:val="00F03087"/>
    <w:rsid w:val="00F0330E"/>
    <w:rsid w:val="00F035A9"/>
    <w:rsid w:val="00F03C3E"/>
    <w:rsid w:val="00F04259"/>
    <w:rsid w:val="00F049C7"/>
    <w:rsid w:val="00F05329"/>
    <w:rsid w:val="00F0543A"/>
    <w:rsid w:val="00F05629"/>
    <w:rsid w:val="00F05703"/>
    <w:rsid w:val="00F06C78"/>
    <w:rsid w:val="00F06CAD"/>
    <w:rsid w:val="00F06D80"/>
    <w:rsid w:val="00F07088"/>
    <w:rsid w:val="00F072CE"/>
    <w:rsid w:val="00F07D08"/>
    <w:rsid w:val="00F07E0E"/>
    <w:rsid w:val="00F101FA"/>
    <w:rsid w:val="00F11360"/>
    <w:rsid w:val="00F11391"/>
    <w:rsid w:val="00F117A5"/>
    <w:rsid w:val="00F117AF"/>
    <w:rsid w:val="00F118F3"/>
    <w:rsid w:val="00F119A3"/>
    <w:rsid w:val="00F11A6C"/>
    <w:rsid w:val="00F11C18"/>
    <w:rsid w:val="00F1211D"/>
    <w:rsid w:val="00F12120"/>
    <w:rsid w:val="00F12135"/>
    <w:rsid w:val="00F1223C"/>
    <w:rsid w:val="00F1243C"/>
    <w:rsid w:val="00F12502"/>
    <w:rsid w:val="00F1307D"/>
    <w:rsid w:val="00F13165"/>
    <w:rsid w:val="00F13789"/>
    <w:rsid w:val="00F13F5E"/>
    <w:rsid w:val="00F147A0"/>
    <w:rsid w:val="00F14944"/>
    <w:rsid w:val="00F14EFB"/>
    <w:rsid w:val="00F15A53"/>
    <w:rsid w:val="00F15F0A"/>
    <w:rsid w:val="00F15FBE"/>
    <w:rsid w:val="00F1649B"/>
    <w:rsid w:val="00F169B2"/>
    <w:rsid w:val="00F16CBB"/>
    <w:rsid w:val="00F16DC7"/>
    <w:rsid w:val="00F1776D"/>
    <w:rsid w:val="00F17A38"/>
    <w:rsid w:val="00F17A3E"/>
    <w:rsid w:val="00F17F83"/>
    <w:rsid w:val="00F200D6"/>
    <w:rsid w:val="00F20E53"/>
    <w:rsid w:val="00F20F4A"/>
    <w:rsid w:val="00F20FD2"/>
    <w:rsid w:val="00F213E6"/>
    <w:rsid w:val="00F218CC"/>
    <w:rsid w:val="00F21904"/>
    <w:rsid w:val="00F21CB1"/>
    <w:rsid w:val="00F22131"/>
    <w:rsid w:val="00F22A0F"/>
    <w:rsid w:val="00F22A4D"/>
    <w:rsid w:val="00F22B86"/>
    <w:rsid w:val="00F23636"/>
    <w:rsid w:val="00F23A1D"/>
    <w:rsid w:val="00F23A46"/>
    <w:rsid w:val="00F242F6"/>
    <w:rsid w:val="00F25196"/>
    <w:rsid w:val="00F2529D"/>
    <w:rsid w:val="00F254AC"/>
    <w:rsid w:val="00F25656"/>
    <w:rsid w:val="00F25839"/>
    <w:rsid w:val="00F260A5"/>
    <w:rsid w:val="00F2623C"/>
    <w:rsid w:val="00F2645F"/>
    <w:rsid w:val="00F2681D"/>
    <w:rsid w:val="00F2695F"/>
    <w:rsid w:val="00F27390"/>
    <w:rsid w:val="00F2771D"/>
    <w:rsid w:val="00F27896"/>
    <w:rsid w:val="00F2794E"/>
    <w:rsid w:val="00F27F14"/>
    <w:rsid w:val="00F30577"/>
    <w:rsid w:val="00F30A31"/>
    <w:rsid w:val="00F30FBD"/>
    <w:rsid w:val="00F31106"/>
    <w:rsid w:val="00F3116F"/>
    <w:rsid w:val="00F31AD7"/>
    <w:rsid w:val="00F31AFA"/>
    <w:rsid w:val="00F31E82"/>
    <w:rsid w:val="00F3235D"/>
    <w:rsid w:val="00F32368"/>
    <w:rsid w:val="00F32535"/>
    <w:rsid w:val="00F32C16"/>
    <w:rsid w:val="00F32CDB"/>
    <w:rsid w:val="00F32EDB"/>
    <w:rsid w:val="00F33009"/>
    <w:rsid w:val="00F33078"/>
    <w:rsid w:val="00F33626"/>
    <w:rsid w:val="00F34527"/>
    <w:rsid w:val="00F346CC"/>
    <w:rsid w:val="00F349E3"/>
    <w:rsid w:val="00F34B0D"/>
    <w:rsid w:val="00F34F54"/>
    <w:rsid w:val="00F34FFF"/>
    <w:rsid w:val="00F358DB"/>
    <w:rsid w:val="00F35D31"/>
    <w:rsid w:val="00F35D7C"/>
    <w:rsid w:val="00F36E51"/>
    <w:rsid w:val="00F37051"/>
    <w:rsid w:val="00F370AF"/>
    <w:rsid w:val="00F3712E"/>
    <w:rsid w:val="00F372B1"/>
    <w:rsid w:val="00F373B2"/>
    <w:rsid w:val="00F4031B"/>
    <w:rsid w:val="00F404FA"/>
    <w:rsid w:val="00F40708"/>
    <w:rsid w:val="00F408AB"/>
    <w:rsid w:val="00F409E2"/>
    <w:rsid w:val="00F40F35"/>
    <w:rsid w:val="00F41505"/>
    <w:rsid w:val="00F41561"/>
    <w:rsid w:val="00F41837"/>
    <w:rsid w:val="00F418F8"/>
    <w:rsid w:val="00F424CE"/>
    <w:rsid w:val="00F425B4"/>
    <w:rsid w:val="00F426E7"/>
    <w:rsid w:val="00F428BB"/>
    <w:rsid w:val="00F42A28"/>
    <w:rsid w:val="00F42DC4"/>
    <w:rsid w:val="00F43081"/>
    <w:rsid w:val="00F43408"/>
    <w:rsid w:val="00F435AC"/>
    <w:rsid w:val="00F435E7"/>
    <w:rsid w:val="00F440D7"/>
    <w:rsid w:val="00F441D7"/>
    <w:rsid w:val="00F442EB"/>
    <w:rsid w:val="00F4469C"/>
    <w:rsid w:val="00F446ED"/>
    <w:rsid w:val="00F449F3"/>
    <w:rsid w:val="00F44A7E"/>
    <w:rsid w:val="00F44BB8"/>
    <w:rsid w:val="00F45336"/>
    <w:rsid w:val="00F4545C"/>
    <w:rsid w:val="00F45982"/>
    <w:rsid w:val="00F46091"/>
    <w:rsid w:val="00F4695D"/>
    <w:rsid w:val="00F469FC"/>
    <w:rsid w:val="00F46B05"/>
    <w:rsid w:val="00F46C10"/>
    <w:rsid w:val="00F474D8"/>
    <w:rsid w:val="00F47552"/>
    <w:rsid w:val="00F477B7"/>
    <w:rsid w:val="00F50AF5"/>
    <w:rsid w:val="00F50E64"/>
    <w:rsid w:val="00F51074"/>
    <w:rsid w:val="00F51500"/>
    <w:rsid w:val="00F51607"/>
    <w:rsid w:val="00F51906"/>
    <w:rsid w:val="00F5196A"/>
    <w:rsid w:val="00F5198D"/>
    <w:rsid w:val="00F51CD0"/>
    <w:rsid w:val="00F51D5C"/>
    <w:rsid w:val="00F52344"/>
    <w:rsid w:val="00F5264A"/>
    <w:rsid w:val="00F528E8"/>
    <w:rsid w:val="00F5331F"/>
    <w:rsid w:val="00F53536"/>
    <w:rsid w:val="00F548DF"/>
    <w:rsid w:val="00F54C90"/>
    <w:rsid w:val="00F54FB1"/>
    <w:rsid w:val="00F55F3D"/>
    <w:rsid w:val="00F56179"/>
    <w:rsid w:val="00F5662C"/>
    <w:rsid w:val="00F56980"/>
    <w:rsid w:val="00F56C55"/>
    <w:rsid w:val="00F56DC0"/>
    <w:rsid w:val="00F56F34"/>
    <w:rsid w:val="00F5703E"/>
    <w:rsid w:val="00F571C5"/>
    <w:rsid w:val="00F5736B"/>
    <w:rsid w:val="00F57615"/>
    <w:rsid w:val="00F57672"/>
    <w:rsid w:val="00F57782"/>
    <w:rsid w:val="00F579E2"/>
    <w:rsid w:val="00F601AF"/>
    <w:rsid w:val="00F605A5"/>
    <w:rsid w:val="00F60798"/>
    <w:rsid w:val="00F60954"/>
    <w:rsid w:val="00F609C7"/>
    <w:rsid w:val="00F60BDF"/>
    <w:rsid w:val="00F61B75"/>
    <w:rsid w:val="00F61BE5"/>
    <w:rsid w:val="00F62320"/>
    <w:rsid w:val="00F6237B"/>
    <w:rsid w:val="00F623BB"/>
    <w:rsid w:val="00F624B7"/>
    <w:rsid w:val="00F627D9"/>
    <w:rsid w:val="00F62BA5"/>
    <w:rsid w:val="00F62EA6"/>
    <w:rsid w:val="00F6335F"/>
    <w:rsid w:val="00F63382"/>
    <w:rsid w:val="00F6352E"/>
    <w:rsid w:val="00F635CB"/>
    <w:rsid w:val="00F638DD"/>
    <w:rsid w:val="00F63A9B"/>
    <w:rsid w:val="00F63CFD"/>
    <w:rsid w:val="00F646B0"/>
    <w:rsid w:val="00F648B6"/>
    <w:rsid w:val="00F64C1C"/>
    <w:rsid w:val="00F64C7C"/>
    <w:rsid w:val="00F6547A"/>
    <w:rsid w:val="00F65754"/>
    <w:rsid w:val="00F65E06"/>
    <w:rsid w:val="00F664BF"/>
    <w:rsid w:val="00F665A7"/>
    <w:rsid w:val="00F66B5B"/>
    <w:rsid w:val="00F66E46"/>
    <w:rsid w:val="00F66F3F"/>
    <w:rsid w:val="00F671F4"/>
    <w:rsid w:val="00F67517"/>
    <w:rsid w:val="00F678B9"/>
    <w:rsid w:val="00F6797A"/>
    <w:rsid w:val="00F67BCC"/>
    <w:rsid w:val="00F67F8D"/>
    <w:rsid w:val="00F70059"/>
    <w:rsid w:val="00F703F2"/>
    <w:rsid w:val="00F7048D"/>
    <w:rsid w:val="00F70674"/>
    <w:rsid w:val="00F70DBE"/>
    <w:rsid w:val="00F70EE3"/>
    <w:rsid w:val="00F717A2"/>
    <w:rsid w:val="00F71909"/>
    <w:rsid w:val="00F71B9E"/>
    <w:rsid w:val="00F72134"/>
    <w:rsid w:val="00F72FFE"/>
    <w:rsid w:val="00F7374B"/>
    <w:rsid w:val="00F73ADA"/>
    <w:rsid w:val="00F73C80"/>
    <w:rsid w:val="00F73D0D"/>
    <w:rsid w:val="00F73F87"/>
    <w:rsid w:val="00F73FB7"/>
    <w:rsid w:val="00F74068"/>
    <w:rsid w:val="00F740D9"/>
    <w:rsid w:val="00F74109"/>
    <w:rsid w:val="00F7411A"/>
    <w:rsid w:val="00F74223"/>
    <w:rsid w:val="00F74294"/>
    <w:rsid w:val="00F742C5"/>
    <w:rsid w:val="00F74820"/>
    <w:rsid w:val="00F74F7F"/>
    <w:rsid w:val="00F752F5"/>
    <w:rsid w:val="00F75C7D"/>
    <w:rsid w:val="00F75C8D"/>
    <w:rsid w:val="00F76683"/>
    <w:rsid w:val="00F766C5"/>
    <w:rsid w:val="00F76824"/>
    <w:rsid w:val="00F77068"/>
    <w:rsid w:val="00F7720D"/>
    <w:rsid w:val="00F776F9"/>
    <w:rsid w:val="00F77CCD"/>
    <w:rsid w:val="00F801E0"/>
    <w:rsid w:val="00F80AA6"/>
    <w:rsid w:val="00F81297"/>
    <w:rsid w:val="00F81737"/>
    <w:rsid w:val="00F818CF"/>
    <w:rsid w:val="00F81A44"/>
    <w:rsid w:val="00F81B15"/>
    <w:rsid w:val="00F820A9"/>
    <w:rsid w:val="00F8238A"/>
    <w:rsid w:val="00F82675"/>
    <w:rsid w:val="00F829E2"/>
    <w:rsid w:val="00F82EF8"/>
    <w:rsid w:val="00F82F86"/>
    <w:rsid w:val="00F830D9"/>
    <w:rsid w:val="00F8444E"/>
    <w:rsid w:val="00F84BC8"/>
    <w:rsid w:val="00F856EE"/>
    <w:rsid w:val="00F86C23"/>
    <w:rsid w:val="00F86F28"/>
    <w:rsid w:val="00F873F9"/>
    <w:rsid w:val="00F87650"/>
    <w:rsid w:val="00F8777E"/>
    <w:rsid w:val="00F87815"/>
    <w:rsid w:val="00F87C19"/>
    <w:rsid w:val="00F87C9D"/>
    <w:rsid w:val="00F902EF"/>
    <w:rsid w:val="00F9041A"/>
    <w:rsid w:val="00F90652"/>
    <w:rsid w:val="00F90699"/>
    <w:rsid w:val="00F90AF4"/>
    <w:rsid w:val="00F90BB8"/>
    <w:rsid w:val="00F9192A"/>
    <w:rsid w:val="00F91F53"/>
    <w:rsid w:val="00F92778"/>
    <w:rsid w:val="00F92FEA"/>
    <w:rsid w:val="00F930F1"/>
    <w:rsid w:val="00F93253"/>
    <w:rsid w:val="00F93399"/>
    <w:rsid w:val="00F935DB"/>
    <w:rsid w:val="00F93722"/>
    <w:rsid w:val="00F9422B"/>
    <w:rsid w:val="00F945C8"/>
    <w:rsid w:val="00F94B4D"/>
    <w:rsid w:val="00F95026"/>
    <w:rsid w:val="00F9525A"/>
    <w:rsid w:val="00F95620"/>
    <w:rsid w:val="00F9562C"/>
    <w:rsid w:val="00F9583A"/>
    <w:rsid w:val="00F959D7"/>
    <w:rsid w:val="00F95A32"/>
    <w:rsid w:val="00F95DC7"/>
    <w:rsid w:val="00F964F4"/>
    <w:rsid w:val="00F96626"/>
    <w:rsid w:val="00F9684D"/>
    <w:rsid w:val="00F96CF1"/>
    <w:rsid w:val="00F971B9"/>
    <w:rsid w:val="00F97CFF"/>
    <w:rsid w:val="00FA04F8"/>
    <w:rsid w:val="00FA0811"/>
    <w:rsid w:val="00FA084B"/>
    <w:rsid w:val="00FA0962"/>
    <w:rsid w:val="00FA0BD1"/>
    <w:rsid w:val="00FA10C0"/>
    <w:rsid w:val="00FA1AA0"/>
    <w:rsid w:val="00FA1D2E"/>
    <w:rsid w:val="00FA1E0B"/>
    <w:rsid w:val="00FA1EAD"/>
    <w:rsid w:val="00FA20FD"/>
    <w:rsid w:val="00FA2179"/>
    <w:rsid w:val="00FA227D"/>
    <w:rsid w:val="00FA2592"/>
    <w:rsid w:val="00FA26D6"/>
    <w:rsid w:val="00FA2942"/>
    <w:rsid w:val="00FA350F"/>
    <w:rsid w:val="00FA362D"/>
    <w:rsid w:val="00FA38CD"/>
    <w:rsid w:val="00FA3A88"/>
    <w:rsid w:val="00FA3C08"/>
    <w:rsid w:val="00FA3D96"/>
    <w:rsid w:val="00FA3DFF"/>
    <w:rsid w:val="00FA3F06"/>
    <w:rsid w:val="00FA416A"/>
    <w:rsid w:val="00FA416F"/>
    <w:rsid w:val="00FA481C"/>
    <w:rsid w:val="00FA4ADB"/>
    <w:rsid w:val="00FA4D7D"/>
    <w:rsid w:val="00FA4F58"/>
    <w:rsid w:val="00FA531F"/>
    <w:rsid w:val="00FA6067"/>
    <w:rsid w:val="00FA6134"/>
    <w:rsid w:val="00FA6FB8"/>
    <w:rsid w:val="00FA73BE"/>
    <w:rsid w:val="00FA7CEB"/>
    <w:rsid w:val="00FA7D5E"/>
    <w:rsid w:val="00FA7F54"/>
    <w:rsid w:val="00FB0117"/>
    <w:rsid w:val="00FB0B6A"/>
    <w:rsid w:val="00FB16FB"/>
    <w:rsid w:val="00FB1704"/>
    <w:rsid w:val="00FB186C"/>
    <w:rsid w:val="00FB1BD4"/>
    <w:rsid w:val="00FB226B"/>
    <w:rsid w:val="00FB25FC"/>
    <w:rsid w:val="00FB29F8"/>
    <w:rsid w:val="00FB2B31"/>
    <w:rsid w:val="00FB35AB"/>
    <w:rsid w:val="00FB3C67"/>
    <w:rsid w:val="00FB5644"/>
    <w:rsid w:val="00FB5B24"/>
    <w:rsid w:val="00FB5CCD"/>
    <w:rsid w:val="00FB6199"/>
    <w:rsid w:val="00FB61CA"/>
    <w:rsid w:val="00FB6202"/>
    <w:rsid w:val="00FB6223"/>
    <w:rsid w:val="00FB6ACD"/>
    <w:rsid w:val="00FB6C63"/>
    <w:rsid w:val="00FB6F60"/>
    <w:rsid w:val="00FB74AF"/>
    <w:rsid w:val="00FB7BA7"/>
    <w:rsid w:val="00FB7EB6"/>
    <w:rsid w:val="00FC08DE"/>
    <w:rsid w:val="00FC0BB7"/>
    <w:rsid w:val="00FC0D6F"/>
    <w:rsid w:val="00FC0EBF"/>
    <w:rsid w:val="00FC1309"/>
    <w:rsid w:val="00FC14EE"/>
    <w:rsid w:val="00FC164C"/>
    <w:rsid w:val="00FC1672"/>
    <w:rsid w:val="00FC1CB3"/>
    <w:rsid w:val="00FC2045"/>
    <w:rsid w:val="00FC26BF"/>
    <w:rsid w:val="00FC2CD5"/>
    <w:rsid w:val="00FC2CFB"/>
    <w:rsid w:val="00FC32A0"/>
    <w:rsid w:val="00FC3B6E"/>
    <w:rsid w:val="00FC3DE1"/>
    <w:rsid w:val="00FC5389"/>
    <w:rsid w:val="00FC53B6"/>
    <w:rsid w:val="00FC5467"/>
    <w:rsid w:val="00FC5E9E"/>
    <w:rsid w:val="00FC5FB4"/>
    <w:rsid w:val="00FC5FDE"/>
    <w:rsid w:val="00FC632E"/>
    <w:rsid w:val="00FC654B"/>
    <w:rsid w:val="00FC68DD"/>
    <w:rsid w:val="00FC6D4D"/>
    <w:rsid w:val="00FC6E8B"/>
    <w:rsid w:val="00FC71E7"/>
    <w:rsid w:val="00FC74F7"/>
    <w:rsid w:val="00FC77F3"/>
    <w:rsid w:val="00FC781C"/>
    <w:rsid w:val="00FC7AA0"/>
    <w:rsid w:val="00FC7F81"/>
    <w:rsid w:val="00FD02AE"/>
    <w:rsid w:val="00FD0556"/>
    <w:rsid w:val="00FD096B"/>
    <w:rsid w:val="00FD0AB3"/>
    <w:rsid w:val="00FD0C0C"/>
    <w:rsid w:val="00FD0FF6"/>
    <w:rsid w:val="00FD1216"/>
    <w:rsid w:val="00FD291E"/>
    <w:rsid w:val="00FD2B5E"/>
    <w:rsid w:val="00FD2D55"/>
    <w:rsid w:val="00FD330F"/>
    <w:rsid w:val="00FD34CE"/>
    <w:rsid w:val="00FD387B"/>
    <w:rsid w:val="00FD389B"/>
    <w:rsid w:val="00FD3965"/>
    <w:rsid w:val="00FD3AF2"/>
    <w:rsid w:val="00FD3B08"/>
    <w:rsid w:val="00FD3D01"/>
    <w:rsid w:val="00FD3FA6"/>
    <w:rsid w:val="00FD494E"/>
    <w:rsid w:val="00FD50C6"/>
    <w:rsid w:val="00FD5103"/>
    <w:rsid w:val="00FD580F"/>
    <w:rsid w:val="00FD5A3A"/>
    <w:rsid w:val="00FD6712"/>
    <w:rsid w:val="00FD6E3E"/>
    <w:rsid w:val="00FD6FBC"/>
    <w:rsid w:val="00FD7A81"/>
    <w:rsid w:val="00FD7DCB"/>
    <w:rsid w:val="00FE003F"/>
    <w:rsid w:val="00FE083E"/>
    <w:rsid w:val="00FE099B"/>
    <w:rsid w:val="00FE1189"/>
    <w:rsid w:val="00FE1946"/>
    <w:rsid w:val="00FE1BE0"/>
    <w:rsid w:val="00FE1C2B"/>
    <w:rsid w:val="00FE2412"/>
    <w:rsid w:val="00FE2589"/>
    <w:rsid w:val="00FE3390"/>
    <w:rsid w:val="00FE39C6"/>
    <w:rsid w:val="00FE3B24"/>
    <w:rsid w:val="00FE3E29"/>
    <w:rsid w:val="00FE3EF4"/>
    <w:rsid w:val="00FE4346"/>
    <w:rsid w:val="00FE454B"/>
    <w:rsid w:val="00FE4868"/>
    <w:rsid w:val="00FE48FE"/>
    <w:rsid w:val="00FE561E"/>
    <w:rsid w:val="00FE5908"/>
    <w:rsid w:val="00FE5932"/>
    <w:rsid w:val="00FE61CB"/>
    <w:rsid w:val="00FE6514"/>
    <w:rsid w:val="00FE6CB2"/>
    <w:rsid w:val="00FE7C2F"/>
    <w:rsid w:val="00FE7C7B"/>
    <w:rsid w:val="00FF0356"/>
    <w:rsid w:val="00FF0780"/>
    <w:rsid w:val="00FF0805"/>
    <w:rsid w:val="00FF0829"/>
    <w:rsid w:val="00FF0947"/>
    <w:rsid w:val="00FF15D6"/>
    <w:rsid w:val="00FF1868"/>
    <w:rsid w:val="00FF1F41"/>
    <w:rsid w:val="00FF20F9"/>
    <w:rsid w:val="00FF21F1"/>
    <w:rsid w:val="00FF243C"/>
    <w:rsid w:val="00FF2817"/>
    <w:rsid w:val="00FF2D51"/>
    <w:rsid w:val="00FF30A6"/>
    <w:rsid w:val="00FF3213"/>
    <w:rsid w:val="00FF3963"/>
    <w:rsid w:val="00FF3A19"/>
    <w:rsid w:val="00FF3B96"/>
    <w:rsid w:val="00FF568F"/>
    <w:rsid w:val="00FF5CA1"/>
    <w:rsid w:val="00FF63FD"/>
    <w:rsid w:val="00FF684C"/>
    <w:rsid w:val="00FF6FC0"/>
    <w:rsid w:val="00FF7226"/>
    <w:rsid w:val="00FF729A"/>
    <w:rsid w:val="00FF74D3"/>
    <w:rsid w:val="00FF772C"/>
    <w:rsid w:val="00FF7ABA"/>
    <w:rsid w:val="00FF7AE6"/>
    <w:rsid w:val="01377813"/>
    <w:rsid w:val="014128F9"/>
    <w:rsid w:val="018DA880"/>
    <w:rsid w:val="024E6566"/>
    <w:rsid w:val="03CC96C2"/>
    <w:rsid w:val="03D75CD8"/>
    <w:rsid w:val="04273B94"/>
    <w:rsid w:val="04AB58F6"/>
    <w:rsid w:val="04E74ACB"/>
    <w:rsid w:val="05044873"/>
    <w:rsid w:val="05CB39C4"/>
    <w:rsid w:val="065DFA7C"/>
    <w:rsid w:val="06CE1275"/>
    <w:rsid w:val="0719DC55"/>
    <w:rsid w:val="0763F002"/>
    <w:rsid w:val="077B9F3A"/>
    <w:rsid w:val="07A661D3"/>
    <w:rsid w:val="0891F52F"/>
    <w:rsid w:val="0A1F84B9"/>
    <w:rsid w:val="0A382AE7"/>
    <w:rsid w:val="0A8CC916"/>
    <w:rsid w:val="0BC14252"/>
    <w:rsid w:val="0C33A27F"/>
    <w:rsid w:val="0CB8A515"/>
    <w:rsid w:val="0D199111"/>
    <w:rsid w:val="0E130D2E"/>
    <w:rsid w:val="0EDF3B29"/>
    <w:rsid w:val="0EFB9BF9"/>
    <w:rsid w:val="0F5338DA"/>
    <w:rsid w:val="0F760B10"/>
    <w:rsid w:val="0FD8BCCD"/>
    <w:rsid w:val="11C37CB3"/>
    <w:rsid w:val="141475EE"/>
    <w:rsid w:val="154B1AE1"/>
    <w:rsid w:val="1556E9C1"/>
    <w:rsid w:val="1645618C"/>
    <w:rsid w:val="164737CE"/>
    <w:rsid w:val="17199086"/>
    <w:rsid w:val="176386B8"/>
    <w:rsid w:val="1A23C487"/>
    <w:rsid w:val="1B3F6956"/>
    <w:rsid w:val="1B4203F2"/>
    <w:rsid w:val="1C231BA1"/>
    <w:rsid w:val="1CD6A16F"/>
    <w:rsid w:val="1CF5640A"/>
    <w:rsid w:val="1D02F201"/>
    <w:rsid w:val="1DED8430"/>
    <w:rsid w:val="1EFDCC07"/>
    <w:rsid w:val="1FA7088E"/>
    <w:rsid w:val="1FB7CF33"/>
    <w:rsid w:val="1FD31B75"/>
    <w:rsid w:val="203C592B"/>
    <w:rsid w:val="20AE6F2C"/>
    <w:rsid w:val="20BA5AF7"/>
    <w:rsid w:val="214A59F5"/>
    <w:rsid w:val="218ACB27"/>
    <w:rsid w:val="218FA424"/>
    <w:rsid w:val="21A8197F"/>
    <w:rsid w:val="21A89A56"/>
    <w:rsid w:val="2209EE56"/>
    <w:rsid w:val="22356CC9"/>
    <w:rsid w:val="23A09B0E"/>
    <w:rsid w:val="253EA0F0"/>
    <w:rsid w:val="256D0D8B"/>
    <w:rsid w:val="257A9951"/>
    <w:rsid w:val="2645798F"/>
    <w:rsid w:val="27204DE0"/>
    <w:rsid w:val="287D0AC6"/>
    <w:rsid w:val="297949FE"/>
    <w:rsid w:val="2A08F51D"/>
    <w:rsid w:val="2A848416"/>
    <w:rsid w:val="2AA71747"/>
    <w:rsid w:val="2BE12FB5"/>
    <w:rsid w:val="2C526DE2"/>
    <w:rsid w:val="2CB6E9A5"/>
    <w:rsid w:val="2DEE3E43"/>
    <w:rsid w:val="2E715231"/>
    <w:rsid w:val="2EA6E8AE"/>
    <w:rsid w:val="3165E85E"/>
    <w:rsid w:val="31C031AC"/>
    <w:rsid w:val="32496FEB"/>
    <w:rsid w:val="32C63B90"/>
    <w:rsid w:val="32E5075E"/>
    <w:rsid w:val="33CADC10"/>
    <w:rsid w:val="34184B64"/>
    <w:rsid w:val="343C9DB0"/>
    <w:rsid w:val="34FCF68A"/>
    <w:rsid w:val="357CD5C1"/>
    <w:rsid w:val="35F5BD3E"/>
    <w:rsid w:val="35F60803"/>
    <w:rsid w:val="366D03EC"/>
    <w:rsid w:val="367B0746"/>
    <w:rsid w:val="37C746C5"/>
    <w:rsid w:val="3895D3C8"/>
    <w:rsid w:val="38D06DA4"/>
    <w:rsid w:val="39F778F5"/>
    <w:rsid w:val="3A291F80"/>
    <w:rsid w:val="3A962E7D"/>
    <w:rsid w:val="3B40750F"/>
    <w:rsid w:val="3C7F5514"/>
    <w:rsid w:val="3D446769"/>
    <w:rsid w:val="3E0C4F93"/>
    <w:rsid w:val="3E14FF0A"/>
    <w:rsid w:val="3EAF482D"/>
    <w:rsid w:val="3EB6AF0B"/>
    <w:rsid w:val="3FBA1DB7"/>
    <w:rsid w:val="40018BE1"/>
    <w:rsid w:val="40A19D06"/>
    <w:rsid w:val="4197B609"/>
    <w:rsid w:val="41B33788"/>
    <w:rsid w:val="4240BE45"/>
    <w:rsid w:val="43274ADE"/>
    <w:rsid w:val="433C4EF3"/>
    <w:rsid w:val="437F2E21"/>
    <w:rsid w:val="43B26DC6"/>
    <w:rsid w:val="44937388"/>
    <w:rsid w:val="4498EA94"/>
    <w:rsid w:val="44A8DD00"/>
    <w:rsid w:val="46582528"/>
    <w:rsid w:val="46893B9A"/>
    <w:rsid w:val="46ACF33F"/>
    <w:rsid w:val="471625D9"/>
    <w:rsid w:val="473E60D5"/>
    <w:rsid w:val="47A834A9"/>
    <w:rsid w:val="48AE8507"/>
    <w:rsid w:val="4965CCB7"/>
    <w:rsid w:val="4C02D42C"/>
    <w:rsid w:val="4DA4F739"/>
    <w:rsid w:val="4FDA1BB2"/>
    <w:rsid w:val="50F9E531"/>
    <w:rsid w:val="51123B78"/>
    <w:rsid w:val="5113EE40"/>
    <w:rsid w:val="5114C160"/>
    <w:rsid w:val="51A0DA84"/>
    <w:rsid w:val="5231D9E9"/>
    <w:rsid w:val="52438497"/>
    <w:rsid w:val="5295B592"/>
    <w:rsid w:val="52E21EBB"/>
    <w:rsid w:val="52F386A0"/>
    <w:rsid w:val="533253F8"/>
    <w:rsid w:val="534496C6"/>
    <w:rsid w:val="537F0100"/>
    <w:rsid w:val="54B895DD"/>
    <w:rsid w:val="559C5CB1"/>
    <w:rsid w:val="56920105"/>
    <w:rsid w:val="5862EDFC"/>
    <w:rsid w:val="58BFE4BA"/>
    <w:rsid w:val="59086BFC"/>
    <w:rsid w:val="593DA21D"/>
    <w:rsid w:val="59E6E923"/>
    <w:rsid w:val="5BFFDC90"/>
    <w:rsid w:val="5C8E51CB"/>
    <w:rsid w:val="5C9D1EC0"/>
    <w:rsid w:val="5CB7F4BB"/>
    <w:rsid w:val="5D076FC1"/>
    <w:rsid w:val="5F96E618"/>
    <w:rsid w:val="63D38270"/>
    <w:rsid w:val="647288BF"/>
    <w:rsid w:val="64CA3167"/>
    <w:rsid w:val="662AB703"/>
    <w:rsid w:val="6657A856"/>
    <w:rsid w:val="669EAC73"/>
    <w:rsid w:val="6768B9C0"/>
    <w:rsid w:val="69E961C5"/>
    <w:rsid w:val="6B7DE91C"/>
    <w:rsid w:val="6C284B30"/>
    <w:rsid w:val="6DBAC011"/>
    <w:rsid w:val="6DDA40CA"/>
    <w:rsid w:val="6E646116"/>
    <w:rsid w:val="6E9215CC"/>
    <w:rsid w:val="6EC87DA8"/>
    <w:rsid w:val="6F4D378E"/>
    <w:rsid w:val="6F8E13C5"/>
    <w:rsid w:val="70228A98"/>
    <w:rsid w:val="70438C59"/>
    <w:rsid w:val="7177AA89"/>
    <w:rsid w:val="7212DC82"/>
    <w:rsid w:val="72CF1A49"/>
    <w:rsid w:val="72CFCF0A"/>
    <w:rsid w:val="72FD3AFE"/>
    <w:rsid w:val="734F439B"/>
    <w:rsid w:val="73797C56"/>
    <w:rsid w:val="738FAC22"/>
    <w:rsid w:val="73A2797C"/>
    <w:rsid w:val="73EAD6D3"/>
    <w:rsid w:val="74A50A6C"/>
    <w:rsid w:val="755505CD"/>
    <w:rsid w:val="7586A734"/>
    <w:rsid w:val="75ACA999"/>
    <w:rsid w:val="75DEBEF9"/>
    <w:rsid w:val="75E3EA71"/>
    <w:rsid w:val="769EAD5F"/>
    <w:rsid w:val="78541253"/>
    <w:rsid w:val="7961F590"/>
    <w:rsid w:val="79D10A76"/>
    <w:rsid w:val="7BAB1E87"/>
    <w:rsid w:val="7BBE7902"/>
    <w:rsid w:val="7BE33919"/>
    <w:rsid w:val="7D46EEE8"/>
    <w:rsid w:val="7D8AB6E7"/>
    <w:rsid w:val="7DB34219"/>
    <w:rsid w:val="7E5862F3"/>
    <w:rsid w:val="7EEB2E01"/>
    <w:rsid w:val="7F2AF81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A5323D"/>
  <w15:docId w15:val="{91EA8EDC-4E69-4385-BC8D-86AD2E9CB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3"/>
        <w:sz w:val="22"/>
        <w:szCs w:val="22"/>
        <w:lang w:val="en-GB"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1E6"/>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pPr>
      <w:ind w:left="720"/>
      <w:contextualSpacing/>
    </w:pPr>
  </w:style>
  <w:style w:type="paragraph" w:styleId="Header">
    <w:name w:val="header"/>
    <w:basedOn w:val="Normal"/>
    <w:link w:val="HeaderChar"/>
    <w:uiPriority w:val="99"/>
    <w:unhideWhenUsed/>
    <w:rsid w:val="003876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7604"/>
  </w:style>
  <w:style w:type="paragraph" w:styleId="Footer">
    <w:name w:val="footer"/>
    <w:basedOn w:val="Normal"/>
    <w:link w:val="FooterChar"/>
    <w:uiPriority w:val="99"/>
    <w:unhideWhenUsed/>
    <w:rsid w:val="003876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7604"/>
  </w:style>
  <w:style w:type="paragraph" w:customStyle="1" w:styleId="MDPI11articletype">
    <w:name w:val="MDPI_1.1_article_type"/>
    <w:next w:val="Normal"/>
    <w:qFormat/>
    <w:rsid w:val="00387604"/>
    <w:pPr>
      <w:autoSpaceDN/>
      <w:adjustRightInd w:val="0"/>
      <w:snapToGrid w:val="0"/>
      <w:spacing w:before="240" w:after="0" w:line="240" w:lineRule="auto"/>
    </w:pPr>
    <w:rPr>
      <w:rFonts w:ascii="Palatino Linotype" w:eastAsia="Times New Roman" w:hAnsi="Palatino Linotype"/>
      <w:i/>
      <w:snapToGrid w:val="0"/>
      <w:color w:val="000000"/>
      <w:kern w:val="0"/>
      <w:sz w:val="20"/>
      <w:lang w:val="en-US" w:eastAsia="de-DE" w:bidi="en-US"/>
    </w:rPr>
  </w:style>
  <w:style w:type="paragraph" w:customStyle="1" w:styleId="MDPI13authornames">
    <w:name w:val="MDPI_1.3_authornames"/>
    <w:next w:val="Normal"/>
    <w:qFormat/>
    <w:rsid w:val="00387604"/>
    <w:pPr>
      <w:autoSpaceDN/>
      <w:adjustRightInd w:val="0"/>
      <w:snapToGrid w:val="0"/>
      <w:spacing w:after="360" w:line="260" w:lineRule="atLeast"/>
    </w:pPr>
    <w:rPr>
      <w:rFonts w:ascii="Palatino Linotype" w:eastAsia="Times New Roman" w:hAnsi="Palatino Linotype"/>
      <w:b/>
      <w:color w:val="000000"/>
      <w:kern w:val="0"/>
      <w:sz w:val="20"/>
      <w:lang w:val="en-US" w:eastAsia="de-DE" w:bidi="en-US"/>
    </w:rPr>
  </w:style>
  <w:style w:type="paragraph" w:customStyle="1" w:styleId="MDPI16affiliation">
    <w:name w:val="MDPI_1.6_affiliation"/>
    <w:qFormat/>
    <w:rsid w:val="00387604"/>
    <w:pPr>
      <w:autoSpaceDN/>
      <w:adjustRightInd w:val="0"/>
      <w:snapToGrid w:val="0"/>
      <w:spacing w:after="0" w:line="200" w:lineRule="atLeast"/>
      <w:ind w:left="2806" w:hanging="198"/>
    </w:pPr>
    <w:rPr>
      <w:rFonts w:ascii="Palatino Linotype" w:eastAsia="Times New Roman" w:hAnsi="Palatino Linotype"/>
      <w:color w:val="000000"/>
      <w:kern w:val="0"/>
      <w:sz w:val="16"/>
      <w:szCs w:val="18"/>
      <w:lang w:val="en-US" w:eastAsia="de-DE" w:bidi="en-US"/>
    </w:rPr>
  </w:style>
  <w:style w:type="paragraph" w:customStyle="1" w:styleId="MDPI17abstract">
    <w:name w:val="MDPI_1.7_abstract"/>
    <w:next w:val="Normal"/>
    <w:qFormat/>
    <w:rsid w:val="00387604"/>
    <w:pPr>
      <w:autoSpaceDN/>
      <w:adjustRightInd w:val="0"/>
      <w:snapToGrid w:val="0"/>
      <w:spacing w:before="240" w:after="0" w:line="260" w:lineRule="atLeast"/>
      <w:ind w:left="2608"/>
      <w:jc w:val="both"/>
    </w:pPr>
    <w:rPr>
      <w:rFonts w:ascii="Palatino Linotype" w:eastAsia="Times New Roman" w:hAnsi="Palatino Linotype"/>
      <w:color w:val="000000"/>
      <w:kern w:val="0"/>
      <w:sz w:val="18"/>
      <w:lang w:val="en-US" w:eastAsia="de-DE" w:bidi="en-US"/>
    </w:rPr>
  </w:style>
  <w:style w:type="paragraph" w:customStyle="1" w:styleId="MDPI18keywords">
    <w:name w:val="MDPI_1.8_keywords"/>
    <w:next w:val="Normal"/>
    <w:qFormat/>
    <w:rsid w:val="00387604"/>
    <w:pPr>
      <w:autoSpaceDN/>
      <w:adjustRightInd w:val="0"/>
      <w:snapToGrid w:val="0"/>
      <w:spacing w:before="240" w:after="0" w:line="260" w:lineRule="atLeast"/>
      <w:ind w:left="2608"/>
      <w:jc w:val="both"/>
    </w:pPr>
    <w:rPr>
      <w:rFonts w:ascii="Palatino Linotype" w:eastAsia="Times New Roman" w:hAnsi="Palatino Linotype"/>
      <w:snapToGrid w:val="0"/>
      <w:color w:val="000000"/>
      <w:kern w:val="0"/>
      <w:sz w:val="18"/>
      <w:lang w:val="en-US" w:eastAsia="de-DE" w:bidi="en-US"/>
    </w:rPr>
  </w:style>
  <w:style w:type="paragraph" w:customStyle="1" w:styleId="MDPI72Copyright">
    <w:name w:val="MDPI_7.2_Copyright"/>
    <w:qFormat/>
    <w:rsid w:val="00387604"/>
    <w:pPr>
      <w:autoSpaceDN/>
      <w:adjustRightInd w:val="0"/>
      <w:snapToGrid w:val="0"/>
      <w:spacing w:before="60" w:after="0" w:line="240" w:lineRule="atLeast"/>
      <w:ind w:right="113"/>
      <w:jc w:val="both"/>
    </w:pPr>
    <w:rPr>
      <w:rFonts w:ascii="Palatino Linotype" w:eastAsia="Times New Roman" w:hAnsi="Palatino Linotype"/>
      <w:noProof/>
      <w:snapToGrid w:val="0"/>
      <w:color w:val="000000"/>
      <w:kern w:val="0"/>
      <w:sz w:val="14"/>
      <w:szCs w:val="20"/>
      <w:lang w:eastAsia="en-GB"/>
    </w:rPr>
  </w:style>
  <w:style w:type="paragraph" w:styleId="NormalWeb">
    <w:name w:val="Normal (Web)"/>
    <w:basedOn w:val="Normal"/>
    <w:uiPriority w:val="99"/>
    <w:semiHidden/>
    <w:unhideWhenUsed/>
    <w:rsid w:val="00E74071"/>
    <w:pPr>
      <w:suppressAutoHyphens w:val="0"/>
      <w:autoSpaceDN/>
      <w:spacing w:before="100" w:beforeAutospacing="1" w:after="100" w:afterAutospacing="1" w:line="240" w:lineRule="auto"/>
    </w:pPr>
    <w:rPr>
      <w:rFonts w:ascii="Times New Roman" w:eastAsia="Times New Roman" w:hAnsi="Times New Roman"/>
      <w:kern w:val="0"/>
      <w:sz w:val="24"/>
      <w:szCs w:val="24"/>
      <w:lang w:eastAsia="en-GB"/>
    </w:rPr>
  </w:style>
  <w:style w:type="paragraph" w:styleId="Revision">
    <w:name w:val="Revision"/>
    <w:hidden/>
    <w:uiPriority w:val="99"/>
    <w:semiHidden/>
    <w:rsid w:val="003B6C76"/>
    <w:pPr>
      <w:autoSpaceDN/>
      <w:spacing w:after="0" w:line="240" w:lineRule="auto"/>
    </w:pPr>
  </w:style>
  <w:style w:type="paragraph" w:styleId="Caption">
    <w:name w:val="caption"/>
    <w:basedOn w:val="Normal"/>
    <w:next w:val="Normal"/>
    <w:uiPriority w:val="35"/>
    <w:unhideWhenUsed/>
    <w:qFormat/>
    <w:rsid w:val="008F0D80"/>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5923D6"/>
    <w:rPr>
      <w:color w:val="808080"/>
    </w:rPr>
  </w:style>
  <w:style w:type="character" w:styleId="CommentReference">
    <w:name w:val="annotation reference"/>
    <w:basedOn w:val="DefaultParagraphFont"/>
    <w:uiPriority w:val="99"/>
    <w:semiHidden/>
    <w:unhideWhenUsed/>
    <w:rsid w:val="001F5964"/>
    <w:rPr>
      <w:sz w:val="16"/>
      <w:szCs w:val="16"/>
    </w:rPr>
  </w:style>
  <w:style w:type="paragraph" w:styleId="CommentText">
    <w:name w:val="annotation text"/>
    <w:basedOn w:val="Normal"/>
    <w:link w:val="CommentTextChar"/>
    <w:uiPriority w:val="99"/>
    <w:unhideWhenUsed/>
    <w:rsid w:val="001F5964"/>
    <w:pPr>
      <w:spacing w:line="240" w:lineRule="auto"/>
    </w:pPr>
    <w:rPr>
      <w:sz w:val="20"/>
      <w:szCs w:val="20"/>
    </w:rPr>
  </w:style>
  <w:style w:type="character" w:customStyle="1" w:styleId="CommentTextChar">
    <w:name w:val="Comment Text Char"/>
    <w:basedOn w:val="DefaultParagraphFont"/>
    <w:link w:val="CommentText"/>
    <w:uiPriority w:val="99"/>
    <w:rsid w:val="001F5964"/>
    <w:rPr>
      <w:sz w:val="20"/>
      <w:szCs w:val="20"/>
    </w:rPr>
  </w:style>
  <w:style w:type="paragraph" w:styleId="CommentSubject">
    <w:name w:val="annotation subject"/>
    <w:basedOn w:val="CommentText"/>
    <w:next w:val="CommentText"/>
    <w:link w:val="CommentSubjectChar"/>
    <w:uiPriority w:val="99"/>
    <w:semiHidden/>
    <w:unhideWhenUsed/>
    <w:rsid w:val="001F5964"/>
    <w:rPr>
      <w:b/>
      <w:bCs/>
    </w:rPr>
  </w:style>
  <w:style w:type="character" w:customStyle="1" w:styleId="CommentSubjectChar">
    <w:name w:val="Comment Subject Char"/>
    <w:basedOn w:val="CommentTextChar"/>
    <w:link w:val="CommentSubject"/>
    <w:uiPriority w:val="99"/>
    <w:semiHidden/>
    <w:rsid w:val="001F5964"/>
    <w:rPr>
      <w:b/>
      <w:bCs/>
      <w:sz w:val="20"/>
      <w:szCs w:val="20"/>
    </w:rPr>
  </w:style>
  <w:style w:type="character" w:styleId="Hyperlink">
    <w:name w:val="Hyperlink"/>
    <w:basedOn w:val="DefaultParagraphFont"/>
    <w:uiPriority w:val="99"/>
    <w:unhideWhenUsed/>
    <w:rsid w:val="00E917EC"/>
    <w:rPr>
      <w:color w:val="0563C1" w:themeColor="hyperlink"/>
      <w:u w:val="single"/>
    </w:rPr>
  </w:style>
  <w:style w:type="character" w:styleId="UnresolvedMention">
    <w:name w:val="Unresolved Mention"/>
    <w:basedOn w:val="DefaultParagraphFont"/>
    <w:uiPriority w:val="99"/>
    <w:semiHidden/>
    <w:unhideWhenUsed/>
    <w:rsid w:val="00E917EC"/>
    <w:rPr>
      <w:color w:val="605E5C"/>
      <w:shd w:val="clear" w:color="auto" w:fill="E1DFDD"/>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383E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9205">
      <w:bodyDiv w:val="1"/>
      <w:marLeft w:val="0"/>
      <w:marRight w:val="0"/>
      <w:marTop w:val="0"/>
      <w:marBottom w:val="0"/>
      <w:divBdr>
        <w:top w:val="none" w:sz="0" w:space="0" w:color="auto"/>
        <w:left w:val="none" w:sz="0" w:space="0" w:color="auto"/>
        <w:bottom w:val="none" w:sz="0" w:space="0" w:color="auto"/>
        <w:right w:val="none" w:sz="0" w:space="0" w:color="auto"/>
      </w:divBdr>
    </w:div>
    <w:div w:id="9795060">
      <w:bodyDiv w:val="1"/>
      <w:marLeft w:val="0"/>
      <w:marRight w:val="0"/>
      <w:marTop w:val="0"/>
      <w:marBottom w:val="0"/>
      <w:divBdr>
        <w:top w:val="none" w:sz="0" w:space="0" w:color="auto"/>
        <w:left w:val="none" w:sz="0" w:space="0" w:color="auto"/>
        <w:bottom w:val="none" w:sz="0" w:space="0" w:color="auto"/>
        <w:right w:val="none" w:sz="0" w:space="0" w:color="auto"/>
      </w:divBdr>
    </w:div>
    <w:div w:id="12149943">
      <w:bodyDiv w:val="1"/>
      <w:marLeft w:val="0"/>
      <w:marRight w:val="0"/>
      <w:marTop w:val="0"/>
      <w:marBottom w:val="0"/>
      <w:divBdr>
        <w:top w:val="none" w:sz="0" w:space="0" w:color="auto"/>
        <w:left w:val="none" w:sz="0" w:space="0" w:color="auto"/>
        <w:bottom w:val="none" w:sz="0" w:space="0" w:color="auto"/>
        <w:right w:val="none" w:sz="0" w:space="0" w:color="auto"/>
      </w:divBdr>
    </w:div>
    <w:div w:id="25644977">
      <w:bodyDiv w:val="1"/>
      <w:marLeft w:val="0"/>
      <w:marRight w:val="0"/>
      <w:marTop w:val="0"/>
      <w:marBottom w:val="0"/>
      <w:divBdr>
        <w:top w:val="none" w:sz="0" w:space="0" w:color="auto"/>
        <w:left w:val="none" w:sz="0" w:space="0" w:color="auto"/>
        <w:bottom w:val="none" w:sz="0" w:space="0" w:color="auto"/>
        <w:right w:val="none" w:sz="0" w:space="0" w:color="auto"/>
      </w:divBdr>
    </w:div>
    <w:div w:id="25839131">
      <w:bodyDiv w:val="1"/>
      <w:marLeft w:val="0"/>
      <w:marRight w:val="0"/>
      <w:marTop w:val="0"/>
      <w:marBottom w:val="0"/>
      <w:divBdr>
        <w:top w:val="none" w:sz="0" w:space="0" w:color="auto"/>
        <w:left w:val="none" w:sz="0" w:space="0" w:color="auto"/>
        <w:bottom w:val="none" w:sz="0" w:space="0" w:color="auto"/>
        <w:right w:val="none" w:sz="0" w:space="0" w:color="auto"/>
      </w:divBdr>
    </w:div>
    <w:div w:id="28187705">
      <w:bodyDiv w:val="1"/>
      <w:marLeft w:val="0"/>
      <w:marRight w:val="0"/>
      <w:marTop w:val="0"/>
      <w:marBottom w:val="0"/>
      <w:divBdr>
        <w:top w:val="none" w:sz="0" w:space="0" w:color="auto"/>
        <w:left w:val="none" w:sz="0" w:space="0" w:color="auto"/>
        <w:bottom w:val="none" w:sz="0" w:space="0" w:color="auto"/>
        <w:right w:val="none" w:sz="0" w:space="0" w:color="auto"/>
      </w:divBdr>
    </w:div>
    <w:div w:id="28797590">
      <w:bodyDiv w:val="1"/>
      <w:marLeft w:val="0"/>
      <w:marRight w:val="0"/>
      <w:marTop w:val="0"/>
      <w:marBottom w:val="0"/>
      <w:divBdr>
        <w:top w:val="none" w:sz="0" w:space="0" w:color="auto"/>
        <w:left w:val="none" w:sz="0" w:space="0" w:color="auto"/>
        <w:bottom w:val="none" w:sz="0" w:space="0" w:color="auto"/>
        <w:right w:val="none" w:sz="0" w:space="0" w:color="auto"/>
      </w:divBdr>
    </w:div>
    <w:div w:id="35468882">
      <w:bodyDiv w:val="1"/>
      <w:marLeft w:val="0"/>
      <w:marRight w:val="0"/>
      <w:marTop w:val="0"/>
      <w:marBottom w:val="0"/>
      <w:divBdr>
        <w:top w:val="none" w:sz="0" w:space="0" w:color="auto"/>
        <w:left w:val="none" w:sz="0" w:space="0" w:color="auto"/>
        <w:bottom w:val="none" w:sz="0" w:space="0" w:color="auto"/>
        <w:right w:val="none" w:sz="0" w:space="0" w:color="auto"/>
      </w:divBdr>
    </w:div>
    <w:div w:id="36856880">
      <w:bodyDiv w:val="1"/>
      <w:marLeft w:val="0"/>
      <w:marRight w:val="0"/>
      <w:marTop w:val="0"/>
      <w:marBottom w:val="0"/>
      <w:divBdr>
        <w:top w:val="none" w:sz="0" w:space="0" w:color="auto"/>
        <w:left w:val="none" w:sz="0" w:space="0" w:color="auto"/>
        <w:bottom w:val="none" w:sz="0" w:space="0" w:color="auto"/>
        <w:right w:val="none" w:sz="0" w:space="0" w:color="auto"/>
      </w:divBdr>
    </w:div>
    <w:div w:id="37976664">
      <w:bodyDiv w:val="1"/>
      <w:marLeft w:val="0"/>
      <w:marRight w:val="0"/>
      <w:marTop w:val="0"/>
      <w:marBottom w:val="0"/>
      <w:divBdr>
        <w:top w:val="none" w:sz="0" w:space="0" w:color="auto"/>
        <w:left w:val="none" w:sz="0" w:space="0" w:color="auto"/>
        <w:bottom w:val="none" w:sz="0" w:space="0" w:color="auto"/>
        <w:right w:val="none" w:sz="0" w:space="0" w:color="auto"/>
      </w:divBdr>
    </w:div>
    <w:div w:id="41712477">
      <w:bodyDiv w:val="1"/>
      <w:marLeft w:val="0"/>
      <w:marRight w:val="0"/>
      <w:marTop w:val="0"/>
      <w:marBottom w:val="0"/>
      <w:divBdr>
        <w:top w:val="none" w:sz="0" w:space="0" w:color="auto"/>
        <w:left w:val="none" w:sz="0" w:space="0" w:color="auto"/>
        <w:bottom w:val="none" w:sz="0" w:space="0" w:color="auto"/>
        <w:right w:val="none" w:sz="0" w:space="0" w:color="auto"/>
      </w:divBdr>
    </w:div>
    <w:div w:id="45684185">
      <w:bodyDiv w:val="1"/>
      <w:marLeft w:val="0"/>
      <w:marRight w:val="0"/>
      <w:marTop w:val="0"/>
      <w:marBottom w:val="0"/>
      <w:divBdr>
        <w:top w:val="none" w:sz="0" w:space="0" w:color="auto"/>
        <w:left w:val="none" w:sz="0" w:space="0" w:color="auto"/>
        <w:bottom w:val="none" w:sz="0" w:space="0" w:color="auto"/>
        <w:right w:val="none" w:sz="0" w:space="0" w:color="auto"/>
      </w:divBdr>
    </w:div>
    <w:div w:id="51008107">
      <w:bodyDiv w:val="1"/>
      <w:marLeft w:val="0"/>
      <w:marRight w:val="0"/>
      <w:marTop w:val="0"/>
      <w:marBottom w:val="0"/>
      <w:divBdr>
        <w:top w:val="none" w:sz="0" w:space="0" w:color="auto"/>
        <w:left w:val="none" w:sz="0" w:space="0" w:color="auto"/>
        <w:bottom w:val="none" w:sz="0" w:space="0" w:color="auto"/>
        <w:right w:val="none" w:sz="0" w:space="0" w:color="auto"/>
      </w:divBdr>
    </w:div>
    <w:div w:id="55318689">
      <w:bodyDiv w:val="1"/>
      <w:marLeft w:val="0"/>
      <w:marRight w:val="0"/>
      <w:marTop w:val="0"/>
      <w:marBottom w:val="0"/>
      <w:divBdr>
        <w:top w:val="none" w:sz="0" w:space="0" w:color="auto"/>
        <w:left w:val="none" w:sz="0" w:space="0" w:color="auto"/>
        <w:bottom w:val="none" w:sz="0" w:space="0" w:color="auto"/>
        <w:right w:val="none" w:sz="0" w:space="0" w:color="auto"/>
      </w:divBdr>
    </w:div>
    <w:div w:id="57366659">
      <w:bodyDiv w:val="1"/>
      <w:marLeft w:val="0"/>
      <w:marRight w:val="0"/>
      <w:marTop w:val="0"/>
      <w:marBottom w:val="0"/>
      <w:divBdr>
        <w:top w:val="none" w:sz="0" w:space="0" w:color="auto"/>
        <w:left w:val="none" w:sz="0" w:space="0" w:color="auto"/>
        <w:bottom w:val="none" w:sz="0" w:space="0" w:color="auto"/>
        <w:right w:val="none" w:sz="0" w:space="0" w:color="auto"/>
      </w:divBdr>
    </w:div>
    <w:div w:id="58678155">
      <w:bodyDiv w:val="1"/>
      <w:marLeft w:val="0"/>
      <w:marRight w:val="0"/>
      <w:marTop w:val="0"/>
      <w:marBottom w:val="0"/>
      <w:divBdr>
        <w:top w:val="none" w:sz="0" w:space="0" w:color="auto"/>
        <w:left w:val="none" w:sz="0" w:space="0" w:color="auto"/>
        <w:bottom w:val="none" w:sz="0" w:space="0" w:color="auto"/>
        <w:right w:val="none" w:sz="0" w:space="0" w:color="auto"/>
      </w:divBdr>
    </w:div>
    <w:div w:id="59989297">
      <w:bodyDiv w:val="1"/>
      <w:marLeft w:val="0"/>
      <w:marRight w:val="0"/>
      <w:marTop w:val="0"/>
      <w:marBottom w:val="0"/>
      <w:divBdr>
        <w:top w:val="none" w:sz="0" w:space="0" w:color="auto"/>
        <w:left w:val="none" w:sz="0" w:space="0" w:color="auto"/>
        <w:bottom w:val="none" w:sz="0" w:space="0" w:color="auto"/>
        <w:right w:val="none" w:sz="0" w:space="0" w:color="auto"/>
      </w:divBdr>
    </w:div>
    <w:div w:id="60754263">
      <w:bodyDiv w:val="1"/>
      <w:marLeft w:val="0"/>
      <w:marRight w:val="0"/>
      <w:marTop w:val="0"/>
      <w:marBottom w:val="0"/>
      <w:divBdr>
        <w:top w:val="none" w:sz="0" w:space="0" w:color="auto"/>
        <w:left w:val="none" w:sz="0" w:space="0" w:color="auto"/>
        <w:bottom w:val="none" w:sz="0" w:space="0" w:color="auto"/>
        <w:right w:val="none" w:sz="0" w:space="0" w:color="auto"/>
      </w:divBdr>
    </w:div>
    <w:div w:id="62220527">
      <w:bodyDiv w:val="1"/>
      <w:marLeft w:val="0"/>
      <w:marRight w:val="0"/>
      <w:marTop w:val="0"/>
      <w:marBottom w:val="0"/>
      <w:divBdr>
        <w:top w:val="none" w:sz="0" w:space="0" w:color="auto"/>
        <w:left w:val="none" w:sz="0" w:space="0" w:color="auto"/>
        <w:bottom w:val="none" w:sz="0" w:space="0" w:color="auto"/>
        <w:right w:val="none" w:sz="0" w:space="0" w:color="auto"/>
      </w:divBdr>
    </w:div>
    <w:div w:id="62339648">
      <w:bodyDiv w:val="1"/>
      <w:marLeft w:val="0"/>
      <w:marRight w:val="0"/>
      <w:marTop w:val="0"/>
      <w:marBottom w:val="0"/>
      <w:divBdr>
        <w:top w:val="none" w:sz="0" w:space="0" w:color="auto"/>
        <w:left w:val="none" w:sz="0" w:space="0" w:color="auto"/>
        <w:bottom w:val="none" w:sz="0" w:space="0" w:color="auto"/>
        <w:right w:val="none" w:sz="0" w:space="0" w:color="auto"/>
      </w:divBdr>
    </w:div>
    <w:div w:id="67384253">
      <w:bodyDiv w:val="1"/>
      <w:marLeft w:val="0"/>
      <w:marRight w:val="0"/>
      <w:marTop w:val="0"/>
      <w:marBottom w:val="0"/>
      <w:divBdr>
        <w:top w:val="none" w:sz="0" w:space="0" w:color="auto"/>
        <w:left w:val="none" w:sz="0" w:space="0" w:color="auto"/>
        <w:bottom w:val="none" w:sz="0" w:space="0" w:color="auto"/>
        <w:right w:val="none" w:sz="0" w:space="0" w:color="auto"/>
      </w:divBdr>
    </w:div>
    <w:div w:id="71052086">
      <w:bodyDiv w:val="1"/>
      <w:marLeft w:val="0"/>
      <w:marRight w:val="0"/>
      <w:marTop w:val="0"/>
      <w:marBottom w:val="0"/>
      <w:divBdr>
        <w:top w:val="none" w:sz="0" w:space="0" w:color="auto"/>
        <w:left w:val="none" w:sz="0" w:space="0" w:color="auto"/>
        <w:bottom w:val="none" w:sz="0" w:space="0" w:color="auto"/>
        <w:right w:val="none" w:sz="0" w:space="0" w:color="auto"/>
      </w:divBdr>
    </w:div>
    <w:div w:id="79915582">
      <w:bodyDiv w:val="1"/>
      <w:marLeft w:val="0"/>
      <w:marRight w:val="0"/>
      <w:marTop w:val="0"/>
      <w:marBottom w:val="0"/>
      <w:divBdr>
        <w:top w:val="none" w:sz="0" w:space="0" w:color="auto"/>
        <w:left w:val="none" w:sz="0" w:space="0" w:color="auto"/>
        <w:bottom w:val="none" w:sz="0" w:space="0" w:color="auto"/>
        <w:right w:val="none" w:sz="0" w:space="0" w:color="auto"/>
      </w:divBdr>
    </w:div>
    <w:div w:id="82726846">
      <w:bodyDiv w:val="1"/>
      <w:marLeft w:val="0"/>
      <w:marRight w:val="0"/>
      <w:marTop w:val="0"/>
      <w:marBottom w:val="0"/>
      <w:divBdr>
        <w:top w:val="none" w:sz="0" w:space="0" w:color="auto"/>
        <w:left w:val="none" w:sz="0" w:space="0" w:color="auto"/>
        <w:bottom w:val="none" w:sz="0" w:space="0" w:color="auto"/>
        <w:right w:val="none" w:sz="0" w:space="0" w:color="auto"/>
      </w:divBdr>
    </w:div>
    <w:div w:id="88082116">
      <w:bodyDiv w:val="1"/>
      <w:marLeft w:val="0"/>
      <w:marRight w:val="0"/>
      <w:marTop w:val="0"/>
      <w:marBottom w:val="0"/>
      <w:divBdr>
        <w:top w:val="none" w:sz="0" w:space="0" w:color="auto"/>
        <w:left w:val="none" w:sz="0" w:space="0" w:color="auto"/>
        <w:bottom w:val="none" w:sz="0" w:space="0" w:color="auto"/>
        <w:right w:val="none" w:sz="0" w:space="0" w:color="auto"/>
      </w:divBdr>
    </w:div>
    <w:div w:id="90049270">
      <w:bodyDiv w:val="1"/>
      <w:marLeft w:val="0"/>
      <w:marRight w:val="0"/>
      <w:marTop w:val="0"/>
      <w:marBottom w:val="0"/>
      <w:divBdr>
        <w:top w:val="none" w:sz="0" w:space="0" w:color="auto"/>
        <w:left w:val="none" w:sz="0" w:space="0" w:color="auto"/>
        <w:bottom w:val="none" w:sz="0" w:space="0" w:color="auto"/>
        <w:right w:val="none" w:sz="0" w:space="0" w:color="auto"/>
      </w:divBdr>
    </w:div>
    <w:div w:id="90319289">
      <w:bodyDiv w:val="1"/>
      <w:marLeft w:val="0"/>
      <w:marRight w:val="0"/>
      <w:marTop w:val="0"/>
      <w:marBottom w:val="0"/>
      <w:divBdr>
        <w:top w:val="none" w:sz="0" w:space="0" w:color="auto"/>
        <w:left w:val="none" w:sz="0" w:space="0" w:color="auto"/>
        <w:bottom w:val="none" w:sz="0" w:space="0" w:color="auto"/>
        <w:right w:val="none" w:sz="0" w:space="0" w:color="auto"/>
      </w:divBdr>
    </w:div>
    <w:div w:id="90975510">
      <w:bodyDiv w:val="1"/>
      <w:marLeft w:val="0"/>
      <w:marRight w:val="0"/>
      <w:marTop w:val="0"/>
      <w:marBottom w:val="0"/>
      <w:divBdr>
        <w:top w:val="none" w:sz="0" w:space="0" w:color="auto"/>
        <w:left w:val="none" w:sz="0" w:space="0" w:color="auto"/>
        <w:bottom w:val="none" w:sz="0" w:space="0" w:color="auto"/>
        <w:right w:val="none" w:sz="0" w:space="0" w:color="auto"/>
      </w:divBdr>
    </w:div>
    <w:div w:id="102068930">
      <w:bodyDiv w:val="1"/>
      <w:marLeft w:val="0"/>
      <w:marRight w:val="0"/>
      <w:marTop w:val="0"/>
      <w:marBottom w:val="0"/>
      <w:divBdr>
        <w:top w:val="none" w:sz="0" w:space="0" w:color="auto"/>
        <w:left w:val="none" w:sz="0" w:space="0" w:color="auto"/>
        <w:bottom w:val="none" w:sz="0" w:space="0" w:color="auto"/>
        <w:right w:val="none" w:sz="0" w:space="0" w:color="auto"/>
      </w:divBdr>
    </w:div>
    <w:div w:id="105463355">
      <w:bodyDiv w:val="1"/>
      <w:marLeft w:val="0"/>
      <w:marRight w:val="0"/>
      <w:marTop w:val="0"/>
      <w:marBottom w:val="0"/>
      <w:divBdr>
        <w:top w:val="none" w:sz="0" w:space="0" w:color="auto"/>
        <w:left w:val="none" w:sz="0" w:space="0" w:color="auto"/>
        <w:bottom w:val="none" w:sz="0" w:space="0" w:color="auto"/>
        <w:right w:val="none" w:sz="0" w:space="0" w:color="auto"/>
      </w:divBdr>
    </w:div>
    <w:div w:id="119885784">
      <w:bodyDiv w:val="1"/>
      <w:marLeft w:val="0"/>
      <w:marRight w:val="0"/>
      <w:marTop w:val="0"/>
      <w:marBottom w:val="0"/>
      <w:divBdr>
        <w:top w:val="none" w:sz="0" w:space="0" w:color="auto"/>
        <w:left w:val="none" w:sz="0" w:space="0" w:color="auto"/>
        <w:bottom w:val="none" w:sz="0" w:space="0" w:color="auto"/>
        <w:right w:val="none" w:sz="0" w:space="0" w:color="auto"/>
      </w:divBdr>
    </w:div>
    <w:div w:id="121117135">
      <w:bodyDiv w:val="1"/>
      <w:marLeft w:val="0"/>
      <w:marRight w:val="0"/>
      <w:marTop w:val="0"/>
      <w:marBottom w:val="0"/>
      <w:divBdr>
        <w:top w:val="none" w:sz="0" w:space="0" w:color="auto"/>
        <w:left w:val="none" w:sz="0" w:space="0" w:color="auto"/>
        <w:bottom w:val="none" w:sz="0" w:space="0" w:color="auto"/>
        <w:right w:val="none" w:sz="0" w:space="0" w:color="auto"/>
      </w:divBdr>
    </w:div>
    <w:div w:id="126361344">
      <w:bodyDiv w:val="1"/>
      <w:marLeft w:val="0"/>
      <w:marRight w:val="0"/>
      <w:marTop w:val="0"/>
      <w:marBottom w:val="0"/>
      <w:divBdr>
        <w:top w:val="none" w:sz="0" w:space="0" w:color="auto"/>
        <w:left w:val="none" w:sz="0" w:space="0" w:color="auto"/>
        <w:bottom w:val="none" w:sz="0" w:space="0" w:color="auto"/>
        <w:right w:val="none" w:sz="0" w:space="0" w:color="auto"/>
      </w:divBdr>
    </w:div>
    <w:div w:id="127092256">
      <w:bodyDiv w:val="1"/>
      <w:marLeft w:val="0"/>
      <w:marRight w:val="0"/>
      <w:marTop w:val="0"/>
      <w:marBottom w:val="0"/>
      <w:divBdr>
        <w:top w:val="none" w:sz="0" w:space="0" w:color="auto"/>
        <w:left w:val="none" w:sz="0" w:space="0" w:color="auto"/>
        <w:bottom w:val="none" w:sz="0" w:space="0" w:color="auto"/>
        <w:right w:val="none" w:sz="0" w:space="0" w:color="auto"/>
      </w:divBdr>
    </w:div>
    <w:div w:id="127167585">
      <w:bodyDiv w:val="1"/>
      <w:marLeft w:val="0"/>
      <w:marRight w:val="0"/>
      <w:marTop w:val="0"/>
      <w:marBottom w:val="0"/>
      <w:divBdr>
        <w:top w:val="none" w:sz="0" w:space="0" w:color="auto"/>
        <w:left w:val="none" w:sz="0" w:space="0" w:color="auto"/>
        <w:bottom w:val="none" w:sz="0" w:space="0" w:color="auto"/>
        <w:right w:val="none" w:sz="0" w:space="0" w:color="auto"/>
      </w:divBdr>
    </w:div>
    <w:div w:id="129596617">
      <w:bodyDiv w:val="1"/>
      <w:marLeft w:val="0"/>
      <w:marRight w:val="0"/>
      <w:marTop w:val="0"/>
      <w:marBottom w:val="0"/>
      <w:divBdr>
        <w:top w:val="none" w:sz="0" w:space="0" w:color="auto"/>
        <w:left w:val="none" w:sz="0" w:space="0" w:color="auto"/>
        <w:bottom w:val="none" w:sz="0" w:space="0" w:color="auto"/>
        <w:right w:val="none" w:sz="0" w:space="0" w:color="auto"/>
      </w:divBdr>
    </w:div>
    <w:div w:id="136727798">
      <w:bodyDiv w:val="1"/>
      <w:marLeft w:val="0"/>
      <w:marRight w:val="0"/>
      <w:marTop w:val="0"/>
      <w:marBottom w:val="0"/>
      <w:divBdr>
        <w:top w:val="none" w:sz="0" w:space="0" w:color="auto"/>
        <w:left w:val="none" w:sz="0" w:space="0" w:color="auto"/>
        <w:bottom w:val="none" w:sz="0" w:space="0" w:color="auto"/>
        <w:right w:val="none" w:sz="0" w:space="0" w:color="auto"/>
      </w:divBdr>
    </w:div>
    <w:div w:id="148986268">
      <w:bodyDiv w:val="1"/>
      <w:marLeft w:val="0"/>
      <w:marRight w:val="0"/>
      <w:marTop w:val="0"/>
      <w:marBottom w:val="0"/>
      <w:divBdr>
        <w:top w:val="none" w:sz="0" w:space="0" w:color="auto"/>
        <w:left w:val="none" w:sz="0" w:space="0" w:color="auto"/>
        <w:bottom w:val="none" w:sz="0" w:space="0" w:color="auto"/>
        <w:right w:val="none" w:sz="0" w:space="0" w:color="auto"/>
      </w:divBdr>
    </w:div>
    <w:div w:id="152189348">
      <w:bodyDiv w:val="1"/>
      <w:marLeft w:val="0"/>
      <w:marRight w:val="0"/>
      <w:marTop w:val="0"/>
      <w:marBottom w:val="0"/>
      <w:divBdr>
        <w:top w:val="none" w:sz="0" w:space="0" w:color="auto"/>
        <w:left w:val="none" w:sz="0" w:space="0" w:color="auto"/>
        <w:bottom w:val="none" w:sz="0" w:space="0" w:color="auto"/>
        <w:right w:val="none" w:sz="0" w:space="0" w:color="auto"/>
      </w:divBdr>
    </w:div>
    <w:div w:id="153378759">
      <w:bodyDiv w:val="1"/>
      <w:marLeft w:val="0"/>
      <w:marRight w:val="0"/>
      <w:marTop w:val="0"/>
      <w:marBottom w:val="0"/>
      <w:divBdr>
        <w:top w:val="none" w:sz="0" w:space="0" w:color="auto"/>
        <w:left w:val="none" w:sz="0" w:space="0" w:color="auto"/>
        <w:bottom w:val="none" w:sz="0" w:space="0" w:color="auto"/>
        <w:right w:val="none" w:sz="0" w:space="0" w:color="auto"/>
      </w:divBdr>
    </w:div>
    <w:div w:id="156961200">
      <w:bodyDiv w:val="1"/>
      <w:marLeft w:val="0"/>
      <w:marRight w:val="0"/>
      <w:marTop w:val="0"/>
      <w:marBottom w:val="0"/>
      <w:divBdr>
        <w:top w:val="none" w:sz="0" w:space="0" w:color="auto"/>
        <w:left w:val="none" w:sz="0" w:space="0" w:color="auto"/>
        <w:bottom w:val="none" w:sz="0" w:space="0" w:color="auto"/>
        <w:right w:val="none" w:sz="0" w:space="0" w:color="auto"/>
      </w:divBdr>
    </w:div>
    <w:div w:id="158548812">
      <w:bodyDiv w:val="1"/>
      <w:marLeft w:val="0"/>
      <w:marRight w:val="0"/>
      <w:marTop w:val="0"/>
      <w:marBottom w:val="0"/>
      <w:divBdr>
        <w:top w:val="none" w:sz="0" w:space="0" w:color="auto"/>
        <w:left w:val="none" w:sz="0" w:space="0" w:color="auto"/>
        <w:bottom w:val="none" w:sz="0" w:space="0" w:color="auto"/>
        <w:right w:val="none" w:sz="0" w:space="0" w:color="auto"/>
      </w:divBdr>
    </w:div>
    <w:div w:id="159850242">
      <w:bodyDiv w:val="1"/>
      <w:marLeft w:val="0"/>
      <w:marRight w:val="0"/>
      <w:marTop w:val="0"/>
      <w:marBottom w:val="0"/>
      <w:divBdr>
        <w:top w:val="none" w:sz="0" w:space="0" w:color="auto"/>
        <w:left w:val="none" w:sz="0" w:space="0" w:color="auto"/>
        <w:bottom w:val="none" w:sz="0" w:space="0" w:color="auto"/>
        <w:right w:val="none" w:sz="0" w:space="0" w:color="auto"/>
      </w:divBdr>
    </w:div>
    <w:div w:id="175580954">
      <w:bodyDiv w:val="1"/>
      <w:marLeft w:val="0"/>
      <w:marRight w:val="0"/>
      <w:marTop w:val="0"/>
      <w:marBottom w:val="0"/>
      <w:divBdr>
        <w:top w:val="none" w:sz="0" w:space="0" w:color="auto"/>
        <w:left w:val="none" w:sz="0" w:space="0" w:color="auto"/>
        <w:bottom w:val="none" w:sz="0" w:space="0" w:color="auto"/>
        <w:right w:val="none" w:sz="0" w:space="0" w:color="auto"/>
      </w:divBdr>
    </w:div>
    <w:div w:id="175921674">
      <w:bodyDiv w:val="1"/>
      <w:marLeft w:val="0"/>
      <w:marRight w:val="0"/>
      <w:marTop w:val="0"/>
      <w:marBottom w:val="0"/>
      <w:divBdr>
        <w:top w:val="none" w:sz="0" w:space="0" w:color="auto"/>
        <w:left w:val="none" w:sz="0" w:space="0" w:color="auto"/>
        <w:bottom w:val="none" w:sz="0" w:space="0" w:color="auto"/>
        <w:right w:val="none" w:sz="0" w:space="0" w:color="auto"/>
      </w:divBdr>
    </w:div>
    <w:div w:id="179858141">
      <w:bodyDiv w:val="1"/>
      <w:marLeft w:val="0"/>
      <w:marRight w:val="0"/>
      <w:marTop w:val="0"/>
      <w:marBottom w:val="0"/>
      <w:divBdr>
        <w:top w:val="none" w:sz="0" w:space="0" w:color="auto"/>
        <w:left w:val="none" w:sz="0" w:space="0" w:color="auto"/>
        <w:bottom w:val="none" w:sz="0" w:space="0" w:color="auto"/>
        <w:right w:val="none" w:sz="0" w:space="0" w:color="auto"/>
      </w:divBdr>
    </w:div>
    <w:div w:id="182136736">
      <w:bodyDiv w:val="1"/>
      <w:marLeft w:val="0"/>
      <w:marRight w:val="0"/>
      <w:marTop w:val="0"/>
      <w:marBottom w:val="0"/>
      <w:divBdr>
        <w:top w:val="none" w:sz="0" w:space="0" w:color="auto"/>
        <w:left w:val="none" w:sz="0" w:space="0" w:color="auto"/>
        <w:bottom w:val="none" w:sz="0" w:space="0" w:color="auto"/>
        <w:right w:val="none" w:sz="0" w:space="0" w:color="auto"/>
      </w:divBdr>
    </w:div>
    <w:div w:id="184175075">
      <w:bodyDiv w:val="1"/>
      <w:marLeft w:val="0"/>
      <w:marRight w:val="0"/>
      <w:marTop w:val="0"/>
      <w:marBottom w:val="0"/>
      <w:divBdr>
        <w:top w:val="none" w:sz="0" w:space="0" w:color="auto"/>
        <w:left w:val="none" w:sz="0" w:space="0" w:color="auto"/>
        <w:bottom w:val="none" w:sz="0" w:space="0" w:color="auto"/>
        <w:right w:val="none" w:sz="0" w:space="0" w:color="auto"/>
      </w:divBdr>
    </w:div>
    <w:div w:id="185556931">
      <w:bodyDiv w:val="1"/>
      <w:marLeft w:val="0"/>
      <w:marRight w:val="0"/>
      <w:marTop w:val="0"/>
      <w:marBottom w:val="0"/>
      <w:divBdr>
        <w:top w:val="none" w:sz="0" w:space="0" w:color="auto"/>
        <w:left w:val="none" w:sz="0" w:space="0" w:color="auto"/>
        <w:bottom w:val="none" w:sz="0" w:space="0" w:color="auto"/>
        <w:right w:val="none" w:sz="0" w:space="0" w:color="auto"/>
      </w:divBdr>
    </w:div>
    <w:div w:id="185754788">
      <w:bodyDiv w:val="1"/>
      <w:marLeft w:val="0"/>
      <w:marRight w:val="0"/>
      <w:marTop w:val="0"/>
      <w:marBottom w:val="0"/>
      <w:divBdr>
        <w:top w:val="none" w:sz="0" w:space="0" w:color="auto"/>
        <w:left w:val="none" w:sz="0" w:space="0" w:color="auto"/>
        <w:bottom w:val="none" w:sz="0" w:space="0" w:color="auto"/>
        <w:right w:val="none" w:sz="0" w:space="0" w:color="auto"/>
      </w:divBdr>
    </w:div>
    <w:div w:id="189879835">
      <w:bodyDiv w:val="1"/>
      <w:marLeft w:val="0"/>
      <w:marRight w:val="0"/>
      <w:marTop w:val="0"/>
      <w:marBottom w:val="0"/>
      <w:divBdr>
        <w:top w:val="none" w:sz="0" w:space="0" w:color="auto"/>
        <w:left w:val="none" w:sz="0" w:space="0" w:color="auto"/>
        <w:bottom w:val="none" w:sz="0" w:space="0" w:color="auto"/>
        <w:right w:val="none" w:sz="0" w:space="0" w:color="auto"/>
      </w:divBdr>
    </w:div>
    <w:div w:id="194774956">
      <w:bodyDiv w:val="1"/>
      <w:marLeft w:val="0"/>
      <w:marRight w:val="0"/>
      <w:marTop w:val="0"/>
      <w:marBottom w:val="0"/>
      <w:divBdr>
        <w:top w:val="none" w:sz="0" w:space="0" w:color="auto"/>
        <w:left w:val="none" w:sz="0" w:space="0" w:color="auto"/>
        <w:bottom w:val="none" w:sz="0" w:space="0" w:color="auto"/>
        <w:right w:val="none" w:sz="0" w:space="0" w:color="auto"/>
      </w:divBdr>
    </w:div>
    <w:div w:id="194924365">
      <w:bodyDiv w:val="1"/>
      <w:marLeft w:val="0"/>
      <w:marRight w:val="0"/>
      <w:marTop w:val="0"/>
      <w:marBottom w:val="0"/>
      <w:divBdr>
        <w:top w:val="none" w:sz="0" w:space="0" w:color="auto"/>
        <w:left w:val="none" w:sz="0" w:space="0" w:color="auto"/>
        <w:bottom w:val="none" w:sz="0" w:space="0" w:color="auto"/>
        <w:right w:val="none" w:sz="0" w:space="0" w:color="auto"/>
      </w:divBdr>
    </w:div>
    <w:div w:id="196431224">
      <w:bodyDiv w:val="1"/>
      <w:marLeft w:val="0"/>
      <w:marRight w:val="0"/>
      <w:marTop w:val="0"/>
      <w:marBottom w:val="0"/>
      <w:divBdr>
        <w:top w:val="none" w:sz="0" w:space="0" w:color="auto"/>
        <w:left w:val="none" w:sz="0" w:space="0" w:color="auto"/>
        <w:bottom w:val="none" w:sz="0" w:space="0" w:color="auto"/>
        <w:right w:val="none" w:sz="0" w:space="0" w:color="auto"/>
      </w:divBdr>
    </w:div>
    <w:div w:id="209272077">
      <w:bodyDiv w:val="1"/>
      <w:marLeft w:val="0"/>
      <w:marRight w:val="0"/>
      <w:marTop w:val="0"/>
      <w:marBottom w:val="0"/>
      <w:divBdr>
        <w:top w:val="none" w:sz="0" w:space="0" w:color="auto"/>
        <w:left w:val="none" w:sz="0" w:space="0" w:color="auto"/>
        <w:bottom w:val="none" w:sz="0" w:space="0" w:color="auto"/>
        <w:right w:val="none" w:sz="0" w:space="0" w:color="auto"/>
      </w:divBdr>
    </w:div>
    <w:div w:id="210775162">
      <w:bodyDiv w:val="1"/>
      <w:marLeft w:val="0"/>
      <w:marRight w:val="0"/>
      <w:marTop w:val="0"/>
      <w:marBottom w:val="0"/>
      <w:divBdr>
        <w:top w:val="none" w:sz="0" w:space="0" w:color="auto"/>
        <w:left w:val="none" w:sz="0" w:space="0" w:color="auto"/>
        <w:bottom w:val="none" w:sz="0" w:space="0" w:color="auto"/>
        <w:right w:val="none" w:sz="0" w:space="0" w:color="auto"/>
      </w:divBdr>
    </w:div>
    <w:div w:id="228540864">
      <w:bodyDiv w:val="1"/>
      <w:marLeft w:val="0"/>
      <w:marRight w:val="0"/>
      <w:marTop w:val="0"/>
      <w:marBottom w:val="0"/>
      <w:divBdr>
        <w:top w:val="none" w:sz="0" w:space="0" w:color="auto"/>
        <w:left w:val="none" w:sz="0" w:space="0" w:color="auto"/>
        <w:bottom w:val="none" w:sz="0" w:space="0" w:color="auto"/>
        <w:right w:val="none" w:sz="0" w:space="0" w:color="auto"/>
      </w:divBdr>
    </w:div>
    <w:div w:id="233930285">
      <w:bodyDiv w:val="1"/>
      <w:marLeft w:val="0"/>
      <w:marRight w:val="0"/>
      <w:marTop w:val="0"/>
      <w:marBottom w:val="0"/>
      <w:divBdr>
        <w:top w:val="none" w:sz="0" w:space="0" w:color="auto"/>
        <w:left w:val="none" w:sz="0" w:space="0" w:color="auto"/>
        <w:bottom w:val="none" w:sz="0" w:space="0" w:color="auto"/>
        <w:right w:val="none" w:sz="0" w:space="0" w:color="auto"/>
      </w:divBdr>
    </w:div>
    <w:div w:id="235481650">
      <w:bodyDiv w:val="1"/>
      <w:marLeft w:val="0"/>
      <w:marRight w:val="0"/>
      <w:marTop w:val="0"/>
      <w:marBottom w:val="0"/>
      <w:divBdr>
        <w:top w:val="none" w:sz="0" w:space="0" w:color="auto"/>
        <w:left w:val="none" w:sz="0" w:space="0" w:color="auto"/>
        <w:bottom w:val="none" w:sz="0" w:space="0" w:color="auto"/>
        <w:right w:val="none" w:sz="0" w:space="0" w:color="auto"/>
      </w:divBdr>
    </w:div>
    <w:div w:id="237177929">
      <w:bodyDiv w:val="1"/>
      <w:marLeft w:val="0"/>
      <w:marRight w:val="0"/>
      <w:marTop w:val="0"/>
      <w:marBottom w:val="0"/>
      <w:divBdr>
        <w:top w:val="none" w:sz="0" w:space="0" w:color="auto"/>
        <w:left w:val="none" w:sz="0" w:space="0" w:color="auto"/>
        <w:bottom w:val="none" w:sz="0" w:space="0" w:color="auto"/>
        <w:right w:val="none" w:sz="0" w:space="0" w:color="auto"/>
      </w:divBdr>
    </w:div>
    <w:div w:id="246119026">
      <w:bodyDiv w:val="1"/>
      <w:marLeft w:val="0"/>
      <w:marRight w:val="0"/>
      <w:marTop w:val="0"/>
      <w:marBottom w:val="0"/>
      <w:divBdr>
        <w:top w:val="none" w:sz="0" w:space="0" w:color="auto"/>
        <w:left w:val="none" w:sz="0" w:space="0" w:color="auto"/>
        <w:bottom w:val="none" w:sz="0" w:space="0" w:color="auto"/>
        <w:right w:val="none" w:sz="0" w:space="0" w:color="auto"/>
      </w:divBdr>
    </w:div>
    <w:div w:id="253907211">
      <w:bodyDiv w:val="1"/>
      <w:marLeft w:val="0"/>
      <w:marRight w:val="0"/>
      <w:marTop w:val="0"/>
      <w:marBottom w:val="0"/>
      <w:divBdr>
        <w:top w:val="none" w:sz="0" w:space="0" w:color="auto"/>
        <w:left w:val="none" w:sz="0" w:space="0" w:color="auto"/>
        <w:bottom w:val="none" w:sz="0" w:space="0" w:color="auto"/>
        <w:right w:val="none" w:sz="0" w:space="0" w:color="auto"/>
      </w:divBdr>
    </w:div>
    <w:div w:id="258755417">
      <w:bodyDiv w:val="1"/>
      <w:marLeft w:val="0"/>
      <w:marRight w:val="0"/>
      <w:marTop w:val="0"/>
      <w:marBottom w:val="0"/>
      <w:divBdr>
        <w:top w:val="none" w:sz="0" w:space="0" w:color="auto"/>
        <w:left w:val="none" w:sz="0" w:space="0" w:color="auto"/>
        <w:bottom w:val="none" w:sz="0" w:space="0" w:color="auto"/>
        <w:right w:val="none" w:sz="0" w:space="0" w:color="auto"/>
      </w:divBdr>
    </w:div>
    <w:div w:id="259917354">
      <w:bodyDiv w:val="1"/>
      <w:marLeft w:val="0"/>
      <w:marRight w:val="0"/>
      <w:marTop w:val="0"/>
      <w:marBottom w:val="0"/>
      <w:divBdr>
        <w:top w:val="none" w:sz="0" w:space="0" w:color="auto"/>
        <w:left w:val="none" w:sz="0" w:space="0" w:color="auto"/>
        <w:bottom w:val="none" w:sz="0" w:space="0" w:color="auto"/>
        <w:right w:val="none" w:sz="0" w:space="0" w:color="auto"/>
      </w:divBdr>
    </w:div>
    <w:div w:id="264581274">
      <w:bodyDiv w:val="1"/>
      <w:marLeft w:val="0"/>
      <w:marRight w:val="0"/>
      <w:marTop w:val="0"/>
      <w:marBottom w:val="0"/>
      <w:divBdr>
        <w:top w:val="none" w:sz="0" w:space="0" w:color="auto"/>
        <w:left w:val="none" w:sz="0" w:space="0" w:color="auto"/>
        <w:bottom w:val="none" w:sz="0" w:space="0" w:color="auto"/>
        <w:right w:val="none" w:sz="0" w:space="0" w:color="auto"/>
      </w:divBdr>
    </w:div>
    <w:div w:id="277223116">
      <w:bodyDiv w:val="1"/>
      <w:marLeft w:val="0"/>
      <w:marRight w:val="0"/>
      <w:marTop w:val="0"/>
      <w:marBottom w:val="0"/>
      <w:divBdr>
        <w:top w:val="none" w:sz="0" w:space="0" w:color="auto"/>
        <w:left w:val="none" w:sz="0" w:space="0" w:color="auto"/>
        <w:bottom w:val="none" w:sz="0" w:space="0" w:color="auto"/>
        <w:right w:val="none" w:sz="0" w:space="0" w:color="auto"/>
      </w:divBdr>
    </w:div>
    <w:div w:id="280453373">
      <w:bodyDiv w:val="1"/>
      <w:marLeft w:val="0"/>
      <w:marRight w:val="0"/>
      <w:marTop w:val="0"/>
      <w:marBottom w:val="0"/>
      <w:divBdr>
        <w:top w:val="none" w:sz="0" w:space="0" w:color="auto"/>
        <w:left w:val="none" w:sz="0" w:space="0" w:color="auto"/>
        <w:bottom w:val="none" w:sz="0" w:space="0" w:color="auto"/>
        <w:right w:val="none" w:sz="0" w:space="0" w:color="auto"/>
      </w:divBdr>
    </w:div>
    <w:div w:id="283535579">
      <w:bodyDiv w:val="1"/>
      <w:marLeft w:val="0"/>
      <w:marRight w:val="0"/>
      <w:marTop w:val="0"/>
      <w:marBottom w:val="0"/>
      <w:divBdr>
        <w:top w:val="none" w:sz="0" w:space="0" w:color="auto"/>
        <w:left w:val="none" w:sz="0" w:space="0" w:color="auto"/>
        <w:bottom w:val="none" w:sz="0" w:space="0" w:color="auto"/>
        <w:right w:val="none" w:sz="0" w:space="0" w:color="auto"/>
      </w:divBdr>
    </w:div>
    <w:div w:id="284578067">
      <w:bodyDiv w:val="1"/>
      <w:marLeft w:val="0"/>
      <w:marRight w:val="0"/>
      <w:marTop w:val="0"/>
      <w:marBottom w:val="0"/>
      <w:divBdr>
        <w:top w:val="none" w:sz="0" w:space="0" w:color="auto"/>
        <w:left w:val="none" w:sz="0" w:space="0" w:color="auto"/>
        <w:bottom w:val="none" w:sz="0" w:space="0" w:color="auto"/>
        <w:right w:val="none" w:sz="0" w:space="0" w:color="auto"/>
      </w:divBdr>
    </w:div>
    <w:div w:id="285821749">
      <w:bodyDiv w:val="1"/>
      <w:marLeft w:val="0"/>
      <w:marRight w:val="0"/>
      <w:marTop w:val="0"/>
      <w:marBottom w:val="0"/>
      <w:divBdr>
        <w:top w:val="none" w:sz="0" w:space="0" w:color="auto"/>
        <w:left w:val="none" w:sz="0" w:space="0" w:color="auto"/>
        <w:bottom w:val="none" w:sz="0" w:space="0" w:color="auto"/>
        <w:right w:val="none" w:sz="0" w:space="0" w:color="auto"/>
      </w:divBdr>
    </w:div>
    <w:div w:id="288358410">
      <w:bodyDiv w:val="1"/>
      <w:marLeft w:val="0"/>
      <w:marRight w:val="0"/>
      <w:marTop w:val="0"/>
      <w:marBottom w:val="0"/>
      <w:divBdr>
        <w:top w:val="none" w:sz="0" w:space="0" w:color="auto"/>
        <w:left w:val="none" w:sz="0" w:space="0" w:color="auto"/>
        <w:bottom w:val="none" w:sz="0" w:space="0" w:color="auto"/>
        <w:right w:val="none" w:sz="0" w:space="0" w:color="auto"/>
      </w:divBdr>
    </w:div>
    <w:div w:id="288710430">
      <w:bodyDiv w:val="1"/>
      <w:marLeft w:val="0"/>
      <w:marRight w:val="0"/>
      <w:marTop w:val="0"/>
      <w:marBottom w:val="0"/>
      <w:divBdr>
        <w:top w:val="none" w:sz="0" w:space="0" w:color="auto"/>
        <w:left w:val="none" w:sz="0" w:space="0" w:color="auto"/>
        <w:bottom w:val="none" w:sz="0" w:space="0" w:color="auto"/>
        <w:right w:val="none" w:sz="0" w:space="0" w:color="auto"/>
      </w:divBdr>
    </w:div>
    <w:div w:id="290286121">
      <w:bodyDiv w:val="1"/>
      <w:marLeft w:val="0"/>
      <w:marRight w:val="0"/>
      <w:marTop w:val="0"/>
      <w:marBottom w:val="0"/>
      <w:divBdr>
        <w:top w:val="none" w:sz="0" w:space="0" w:color="auto"/>
        <w:left w:val="none" w:sz="0" w:space="0" w:color="auto"/>
        <w:bottom w:val="none" w:sz="0" w:space="0" w:color="auto"/>
        <w:right w:val="none" w:sz="0" w:space="0" w:color="auto"/>
      </w:divBdr>
    </w:div>
    <w:div w:id="292908791">
      <w:bodyDiv w:val="1"/>
      <w:marLeft w:val="0"/>
      <w:marRight w:val="0"/>
      <w:marTop w:val="0"/>
      <w:marBottom w:val="0"/>
      <w:divBdr>
        <w:top w:val="none" w:sz="0" w:space="0" w:color="auto"/>
        <w:left w:val="none" w:sz="0" w:space="0" w:color="auto"/>
        <w:bottom w:val="none" w:sz="0" w:space="0" w:color="auto"/>
        <w:right w:val="none" w:sz="0" w:space="0" w:color="auto"/>
      </w:divBdr>
    </w:div>
    <w:div w:id="302003800">
      <w:bodyDiv w:val="1"/>
      <w:marLeft w:val="0"/>
      <w:marRight w:val="0"/>
      <w:marTop w:val="0"/>
      <w:marBottom w:val="0"/>
      <w:divBdr>
        <w:top w:val="none" w:sz="0" w:space="0" w:color="auto"/>
        <w:left w:val="none" w:sz="0" w:space="0" w:color="auto"/>
        <w:bottom w:val="none" w:sz="0" w:space="0" w:color="auto"/>
        <w:right w:val="none" w:sz="0" w:space="0" w:color="auto"/>
      </w:divBdr>
    </w:div>
    <w:div w:id="305859954">
      <w:bodyDiv w:val="1"/>
      <w:marLeft w:val="0"/>
      <w:marRight w:val="0"/>
      <w:marTop w:val="0"/>
      <w:marBottom w:val="0"/>
      <w:divBdr>
        <w:top w:val="none" w:sz="0" w:space="0" w:color="auto"/>
        <w:left w:val="none" w:sz="0" w:space="0" w:color="auto"/>
        <w:bottom w:val="none" w:sz="0" w:space="0" w:color="auto"/>
        <w:right w:val="none" w:sz="0" w:space="0" w:color="auto"/>
      </w:divBdr>
    </w:div>
    <w:div w:id="307170351">
      <w:bodyDiv w:val="1"/>
      <w:marLeft w:val="0"/>
      <w:marRight w:val="0"/>
      <w:marTop w:val="0"/>
      <w:marBottom w:val="0"/>
      <w:divBdr>
        <w:top w:val="none" w:sz="0" w:space="0" w:color="auto"/>
        <w:left w:val="none" w:sz="0" w:space="0" w:color="auto"/>
        <w:bottom w:val="none" w:sz="0" w:space="0" w:color="auto"/>
        <w:right w:val="none" w:sz="0" w:space="0" w:color="auto"/>
      </w:divBdr>
    </w:div>
    <w:div w:id="308215982">
      <w:bodyDiv w:val="1"/>
      <w:marLeft w:val="0"/>
      <w:marRight w:val="0"/>
      <w:marTop w:val="0"/>
      <w:marBottom w:val="0"/>
      <w:divBdr>
        <w:top w:val="none" w:sz="0" w:space="0" w:color="auto"/>
        <w:left w:val="none" w:sz="0" w:space="0" w:color="auto"/>
        <w:bottom w:val="none" w:sz="0" w:space="0" w:color="auto"/>
        <w:right w:val="none" w:sz="0" w:space="0" w:color="auto"/>
      </w:divBdr>
    </w:div>
    <w:div w:id="309020076">
      <w:bodyDiv w:val="1"/>
      <w:marLeft w:val="0"/>
      <w:marRight w:val="0"/>
      <w:marTop w:val="0"/>
      <w:marBottom w:val="0"/>
      <w:divBdr>
        <w:top w:val="none" w:sz="0" w:space="0" w:color="auto"/>
        <w:left w:val="none" w:sz="0" w:space="0" w:color="auto"/>
        <w:bottom w:val="none" w:sz="0" w:space="0" w:color="auto"/>
        <w:right w:val="none" w:sz="0" w:space="0" w:color="auto"/>
      </w:divBdr>
    </w:div>
    <w:div w:id="315955023">
      <w:bodyDiv w:val="1"/>
      <w:marLeft w:val="0"/>
      <w:marRight w:val="0"/>
      <w:marTop w:val="0"/>
      <w:marBottom w:val="0"/>
      <w:divBdr>
        <w:top w:val="none" w:sz="0" w:space="0" w:color="auto"/>
        <w:left w:val="none" w:sz="0" w:space="0" w:color="auto"/>
        <w:bottom w:val="none" w:sz="0" w:space="0" w:color="auto"/>
        <w:right w:val="none" w:sz="0" w:space="0" w:color="auto"/>
      </w:divBdr>
    </w:div>
    <w:div w:id="316689917">
      <w:bodyDiv w:val="1"/>
      <w:marLeft w:val="0"/>
      <w:marRight w:val="0"/>
      <w:marTop w:val="0"/>
      <w:marBottom w:val="0"/>
      <w:divBdr>
        <w:top w:val="none" w:sz="0" w:space="0" w:color="auto"/>
        <w:left w:val="none" w:sz="0" w:space="0" w:color="auto"/>
        <w:bottom w:val="none" w:sz="0" w:space="0" w:color="auto"/>
        <w:right w:val="none" w:sz="0" w:space="0" w:color="auto"/>
      </w:divBdr>
    </w:div>
    <w:div w:id="317658270">
      <w:bodyDiv w:val="1"/>
      <w:marLeft w:val="0"/>
      <w:marRight w:val="0"/>
      <w:marTop w:val="0"/>
      <w:marBottom w:val="0"/>
      <w:divBdr>
        <w:top w:val="none" w:sz="0" w:space="0" w:color="auto"/>
        <w:left w:val="none" w:sz="0" w:space="0" w:color="auto"/>
        <w:bottom w:val="none" w:sz="0" w:space="0" w:color="auto"/>
        <w:right w:val="none" w:sz="0" w:space="0" w:color="auto"/>
      </w:divBdr>
    </w:div>
    <w:div w:id="318466393">
      <w:bodyDiv w:val="1"/>
      <w:marLeft w:val="0"/>
      <w:marRight w:val="0"/>
      <w:marTop w:val="0"/>
      <w:marBottom w:val="0"/>
      <w:divBdr>
        <w:top w:val="none" w:sz="0" w:space="0" w:color="auto"/>
        <w:left w:val="none" w:sz="0" w:space="0" w:color="auto"/>
        <w:bottom w:val="none" w:sz="0" w:space="0" w:color="auto"/>
        <w:right w:val="none" w:sz="0" w:space="0" w:color="auto"/>
      </w:divBdr>
    </w:div>
    <w:div w:id="320697474">
      <w:bodyDiv w:val="1"/>
      <w:marLeft w:val="0"/>
      <w:marRight w:val="0"/>
      <w:marTop w:val="0"/>
      <w:marBottom w:val="0"/>
      <w:divBdr>
        <w:top w:val="none" w:sz="0" w:space="0" w:color="auto"/>
        <w:left w:val="none" w:sz="0" w:space="0" w:color="auto"/>
        <w:bottom w:val="none" w:sz="0" w:space="0" w:color="auto"/>
        <w:right w:val="none" w:sz="0" w:space="0" w:color="auto"/>
      </w:divBdr>
    </w:div>
    <w:div w:id="325472980">
      <w:bodyDiv w:val="1"/>
      <w:marLeft w:val="0"/>
      <w:marRight w:val="0"/>
      <w:marTop w:val="0"/>
      <w:marBottom w:val="0"/>
      <w:divBdr>
        <w:top w:val="none" w:sz="0" w:space="0" w:color="auto"/>
        <w:left w:val="none" w:sz="0" w:space="0" w:color="auto"/>
        <w:bottom w:val="none" w:sz="0" w:space="0" w:color="auto"/>
        <w:right w:val="none" w:sz="0" w:space="0" w:color="auto"/>
      </w:divBdr>
    </w:div>
    <w:div w:id="328219103">
      <w:bodyDiv w:val="1"/>
      <w:marLeft w:val="0"/>
      <w:marRight w:val="0"/>
      <w:marTop w:val="0"/>
      <w:marBottom w:val="0"/>
      <w:divBdr>
        <w:top w:val="none" w:sz="0" w:space="0" w:color="auto"/>
        <w:left w:val="none" w:sz="0" w:space="0" w:color="auto"/>
        <w:bottom w:val="none" w:sz="0" w:space="0" w:color="auto"/>
        <w:right w:val="none" w:sz="0" w:space="0" w:color="auto"/>
      </w:divBdr>
    </w:div>
    <w:div w:id="328990849">
      <w:bodyDiv w:val="1"/>
      <w:marLeft w:val="0"/>
      <w:marRight w:val="0"/>
      <w:marTop w:val="0"/>
      <w:marBottom w:val="0"/>
      <w:divBdr>
        <w:top w:val="none" w:sz="0" w:space="0" w:color="auto"/>
        <w:left w:val="none" w:sz="0" w:space="0" w:color="auto"/>
        <w:bottom w:val="none" w:sz="0" w:space="0" w:color="auto"/>
        <w:right w:val="none" w:sz="0" w:space="0" w:color="auto"/>
      </w:divBdr>
    </w:div>
    <w:div w:id="329719777">
      <w:bodyDiv w:val="1"/>
      <w:marLeft w:val="0"/>
      <w:marRight w:val="0"/>
      <w:marTop w:val="0"/>
      <w:marBottom w:val="0"/>
      <w:divBdr>
        <w:top w:val="none" w:sz="0" w:space="0" w:color="auto"/>
        <w:left w:val="none" w:sz="0" w:space="0" w:color="auto"/>
        <w:bottom w:val="none" w:sz="0" w:space="0" w:color="auto"/>
        <w:right w:val="none" w:sz="0" w:space="0" w:color="auto"/>
      </w:divBdr>
    </w:div>
    <w:div w:id="342903144">
      <w:bodyDiv w:val="1"/>
      <w:marLeft w:val="0"/>
      <w:marRight w:val="0"/>
      <w:marTop w:val="0"/>
      <w:marBottom w:val="0"/>
      <w:divBdr>
        <w:top w:val="none" w:sz="0" w:space="0" w:color="auto"/>
        <w:left w:val="none" w:sz="0" w:space="0" w:color="auto"/>
        <w:bottom w:val="none" w:sz="0" w:space="0" w:color="auto"/>
        <w:right w:val="none" w:sz="0" w:space="0" w:color="auto"/>
      </w:divBdr>
    </w:div>
    <w:div w:id="343434436">
      <w:bodyDiv w:val="1"/>
      <w:marLeft w:val="0"/>
      <w:marRight w:val="0"/>
      <w:marTop w:val="0"/>
      <w:marBottom w:val="0"/>
      <w:divBdr>
        <w:top w:val="none" w:sz="0" w:space="0" w:color="auto"/>
        <w:left w:val="none" w:sz="0" w:space="0" w:color="auto"/>
        <w:bottom w:val="none" w:sz="0" w:space="0" w:color="auto"/>
        <w:right w:val="none" w:sz="0" w:space="0" w:color="auto"/>
      </w:divBdr>
    </w:div>
    <w:div w:id="353579248">
      <w:bodyDiv w:val="1"/>
      <w:marLeft w:val="0"/>
      <w:marRight w:val="0"/>
      <w:marTop w:val="0"/>
      <w:marBottom w:val="0"/>
      <w:divBdr>
        <w:top w:val="none" w:sz="0" w:space="0" w:color="auto"/>
        <w:left w:val="none" w:sz="0" w:space="0" w:color="auto"/>
        <w:bottom w:val="none" w:sz="0" w:space="0" w:color="auto"/>
        <w:right w:val="none" w:sz="0" w:space="0" w:color="auto"/>
      </w:divBdr>
    </w:div>
    <w:div w:id="353726619">
      <w:bodyDiv w:val="1"/>
      <w:marLeft w:val="0"/>
      <w:marRight w:val="0"/>
      <w:marTop w:val="0"/>
      <w:marBottom w:val="0"/>
      <w:divBdr>
        <w:top w:val="none" w:sz="0" w:space="0" w:color="auto"/>
        <w:left w:val="none" w:sz="0" w:space="0" w:color="auto"/>
        <w:bottom w:val="none" w:sz="0" w:space="0" w:color="auto"/>
        <w:right w:val="none" w:sz="0" w:space="0" w:color="auto"/>
      </w:divBdr>
    </w:div>
    <w:div w:id="357901008">
      <w:bodyDiv w:val="1"/>
      <w:marLeft w:val="0"/>
      <w:marRight w:val="0"/>
      <w:marTop w:val="0"/>
      <w:marBottom w:val="0"/>
      <w:divBdr>
        <w:top w:val="none" w:sz="0" w:space="0" w:color="auto"/>
        <w:left w:val="none" w:sz="0" w:space="0" w:color="auto"/>
        <w:bottom w:val="none" w:sz="0" w:space="0" w:color="auto"/>
        <w:right w:val="none" w:sz="0" w:space="0" w:color="auto"/>
      </w:divBdr>
    </w:div>
    <w:div w:id="360282054">
      <w:bodyDiv w:val="1"/>
      <w:marLeft w:val="0"/>
      <w:marRight w:val="0"/>
      <w:marTop w:val="0"/>
      <w:marBottom w:val="0"/>
      <w:divBdr>
        <w:top w:val="none" w:sz="0" w:space="0" w:color="auto"/>
        <w:left w:val="none" w:sz="0" w:space="0" w:color="auto"/>
        <w:bottom w:val="none" w:sz="0" w:space="0" w:color="auto"/>
        <w:right w:val="none" w:sz="0" w:space="0" w:color="auto"/>
      </w:divBdr>
    </w:div>
    <w:div w:id="361784337">
      <w:bodyDiv w:val="1"/>
      <w:marLeft w:val="0"/>
      <w:marRight w:val="0"/>
      <w:marTop w:val="0"/>
      <w:marBottom w:val="0"/>
      <w:divBdr>
        <w:top w:val="none" w:sz="0" w:space="0" w:color="auto"/>
        <w:left w:val="none" w:sz="0" w:space="0" w:color="auto"/>
        <w:bottom w:val="none" w:sz="0" w:space="0" w:color="auto"/>
        <w:right w:val="none" w:sz="0" w:space="0" w:color="auto"/>
      </w:divBdr>
    </w:div>
    <w:div w:id="361982557">
      <w:bodyDiv w:val="1"/>
      <w:marLeft w:val="0"/>
      <w:marRight w:val="0"/>
      <w:marTop w:val="0"/>
      <w:marBottom w:val="0"/>
      <w:divBdr>
        <w:top w:val="none" w:sz="0" w:space="0" w:color="auto"/>
        <w:left w:val="none" w:sz="0" w:space="0" w:color="auto"/>
        <w:bottom w:val="none" w:sz="0" w:space="0" w:color="auto"/>
        <w:right w:val="none" w:sz="0" w:space="0" w:color="auto"/>
      </w:divBdr>
    </w:div>
    <w:div w:id="363865755">
      <w:bodyDiv w:val="1"/>
      <w:marLeft w:val="0"/>
      <w:marRight w:val="0"/>
      <w:marTop w:val="0"/>
      <w:marBottom w:val="0"/>
      <w:divBdr>
        <w:top w:val="none" w:sz="0" w:space="0" w:color="auto"/>
        <w:left w:val="none" w:sz="0" w:space="0" w:color="auto"/>
        <w:bottom w:val="none" w:sz="0" w:space="0" w:color="auto"/>
        <w:right w:val="none" w:sz="0" w:space="0" w:color="auto"/>
      </w:divBdr>
    </w:div>
    <w:div w:id="369036604">
      <w:bodyDiv w:val="1"/>
      <w:marLeft w:val="0"/>
      <w:marRight w:val="0"/>
      <w:marTop w:val="0"/>
      <w:marBottom w:val="0"/>
      <w:divBdr>
        <w:top w:val="none" w:sz="0" w:space="0" w:color="auto"/>
        <w:left w:val="none" w:sz="0" w:space="0" w:color="auto"/>
        <w:bottom w:val="none" w:sz="0" w:space="0" w:color="auto"/>
        <w:right w:val="none" w:sz="0" w:space="0" w:color="auto"/>
      </w:divBdr>
    </w:div>
    <w:div w:id="370540582">
      <w:bodyDiv w:val="1"/>
      <w:marLeft w:val="0"/>
      <w:marRight w:val="0"/>
      <w:marTop w:val="0"/>
      <w:marBottom w:val="0"/>
      <w:divBdr>
        <w:top w:val="none" w:sz="0" w:space="0" w:color="auto"/>
        <w:left w:val="none" w:sz="0" w:space="0" w:color="auto"/>
        <w:bottom w:val="none" w:sz="0" w:space="0" w:color="auto"/>
        <w:right w:val="none" w:sz="0" w:space="0" w:color="auto"/>
      </w:divBdr>
    </w:div>
    <w:div w:id="372271953">
      <w:bodyDiv w:val="1"/>
      <w:marLeft w:val="0"/>
      <w:marRight w:val="0"/>
      <w:marTop w:val="0"/>
      <w:marBottom w:val="0"/>
      <w:divBdr>
        <w:top w:val="none" w:sz="0" w:space="0" w:color="auto"/>
        <w:left w:val="none" w:sz="0" w:space="0" w:color="auto"/>
        <w:bottom w:val="none" w:sz="0" w:space="0" w:color="auto"/>
        <w:right w:val="none" w:sz="0" w:space="0" w:color="auto"/>
      </w:divBdr>
    </w:div>
    <w:div w:id="374355126">
      <w:bodyDiv w:val="1"/>
      <w:marLeft w:val="0"/>
      <w:marRight w:val="0"/>
      <w:marTop w:val="0"/>
      <w:marBottom w:val="0"/>
      <w:divBdr>
        <w:top w:val="none" w:sz="0" w:space="0" w:color="auto"/>
        <w:left w:val="none" w:sz="0" w:space="0" w:color="auto"/>
        <w:bottom w:val="none" w:sz="0" w:space="0" w:color="auto"/>
        <w:right w:val="none" w:sz="0" w:space="0" w:color="auto"/>
      </w:divBdr>
    </w:div>
    <w:div w:id="378476681">
      <w:bodyDiv w:val="1"/>
      <w:marLeft w:val="0"/>
      <w:marRight w:val="0"/>
      <w:marTop w:val="0"/>
      <w:marBottom w:val="0"/>
      <w:divBdr>
        <w:top w:val="none" w:sz="0" w:space="0" w:color="auto"/>
        <w:left w:val="none" w:sz="0" w:space="0" w:color="auto"/>
        <w:bottom w:val="none" w:sz="0" w:space="0" w:color="auto"/>
        <w:right w:val="none" w:sz="0" w:space="0" w:color="auto"/>
      </w:divBdr>
    </w:div>
    <w:div w:id="379717050">
      <w:bodyDiv w:val="1"/>
      <w:marLeft w:val="0"/>
      <w:marRight w:val="0"/>
      <w:marTop w:val="0"/>
      <w:marBottom w:val="0"/>
      <w:divBdr>
        <w:top w:val="none" w:sz="0" w:space="0" w:color="auto"/>
        <w:left w:val="none" w:sz="0" w:space="0" w:color="auto"/>
        <w:bottom w:val="none" w:sz="0" w:space="0" w:color="auto"/>
        <w:right w:val="none" w:sz="0" w:space="0" w:color="auto"/>
      </w:divBdr>
    </w:div>
    <w:div w:id="381369314">
      <w:bodyDiv w:val="1"/>
      <w:marLeft w:val="0"/>
      <w:marRight w:val="0"/>
      <w:marTop w:val="0"/>
      <w:marBottom w:val="0"/>
      <w:divBdr>
        <w:top w:val="none" w:sz="0" w:space="0" w:color="auto"/>
        <w:left w:val="none" w:sz="0" w:space="0" w:color="auto"/>
        <w:bottom w:val="none" w:sz="0" w:space="0" w:color="auto"/>
        <w:right w:val="none" w:sz="0" w:space="0" w:color="auto"/>
      </w:divBdr>
    </w:div>
    <w:div w:id="381369779">
      <w:bodyDiv w:val="1"/>
      <w:marLeft w:val="0"/>
      <w:marRight w:val="0"/>
      <w:marTop w:val="0"/>
      <w:marBottom w:val="0"/>
      <w:divBdr>
        <w:top w:val="none" w:sz="0" w:space="0" w:color="auto"/>
        <w:left w:val="none" w:sz="0" w:space="0" w:color="auto"/>
        <w:bottom w:val="none" w:sz="0" w:space="0" w:color="auto"/>
        <w:right w:val="none" w:sz="0" w:space="0" w:color="auto"/>
      </w:divBdr>
    </w:div>
    <w:div w:id="388575433">
      <w:bodyDiv w:val="1"/>
      <w:marLeft w:val="0"/>
      <w:marRight w:val="0"/>
      <w:marTop w:val="0"/>
      <w:marBottom w:val="0"/>
      <w:divBdr>
        <w:top w:val="none" w:sz="0" w:space="0" w:color="auto"/>
        <w:left w:val="none" w:sz="0" w:space="0" w:color="auto"/>
        <w:bottom w:val="none" w:sz="0" w:space="0" w:color="auto"/>
        <w:right w:val="none" w:sz="0" w:space="0" w:color="auto"/>
      </w:divBdr>
    </w:div>
    <w:div w:id="390077774">
      <w:bodyDiv w:val="1"/>
      <w:marLeft w:val="0"/>
      <w:marRight w:val="0"/>
      <w:marTop w:val="0"/>
      <w:marBottom w:val="0"/>
      <w:divBdr>
        <w:top w:val="none" w:sz="0" w:space="0" w:color="auto"/>
        <w:left w:val="none" w:sz="0" w:space="0" w:color="auto"/>
        <w:bottom w:val="none" w:sz="0" w:space="0" w:color="auto"/>
        <w:right w:val="none" w:sz="0" w:space="0" w:color="auto"/>
      </w:divBdr>
    </w:div>
    <w:div w:id="391319577">
      <w:bodyDiv w:val="1"/>
      <w:marLeft w:val="0"/>
      <w:marRight w:val="0"/>
      <w:marTop w:val="0"/>
      <w:marBottom w:val="0"/>
      <w:divBdr>
        <w:top w:val="none" w:sz="0" w:space="0" w:color="auto"/>
        <w:left w:val="none" w:sz="0" w:space="0" w:color="auto"/>
        <w:bottom w:val="none" w:sz="0" w:space="0" w:color="auto"/>
        <w:right w:val="none" w:sz="0" w:space="0" w:color="auto"/>
      </w:divBdr>
    </w:div>
    <w:div w:id="398287352">
      <w:bodyDiv w:val="1"/>
      <w:marLeft w:val="0"/>
      <w:marRight w:val="0"/>
      <w:marTop w:val="0"/>
      <w:marBottom w:val="0"/>
      <w:divBdr>
        <w:top w:val="none" w:sz="0" w:space="0" w:color="auto"/>
        <w:left w:val="none" w:sz="0" w:space="0" w:color="auto"/>
        <w:bottom w:val="none" w:sz="0" w:space="0" w:color="auto"/>
        <w:right w:val="none" w:sz="0" w:space="0" w:color="auto"/>
      </w:divBdr>
    </w:div>
    <w:div w:id="401679575">
      <w:bodyDiv w:val="1"/>
      <w:marLeft w:val="0"/>
      <w:marRight w:val="0"/>
      <w:marTop w:val="0"/>
      <w:marBottom w:val="0"/>
      <w:divBdr>
        <w:top w:val="none" w:sz="0" w:space="0" w:color="auto"/>
        <w:left w:val="none" w:sz="0" w:space="0" w:color="auto"/>
        <w:bottom w:val="none" w:sz="0" w:space="0" w:color="auto"/>
        <w:right w:val="none" w:sz="0" w:space="0" w:color="auto"/>
      </w:divBdr>
    </w:div>
    <w:div w:id="402604416">
      <w:bodyDiv w:val="1"/>
      <w:marLeft w:val="0"/>
      <w:marRight w:val="0"/>
      <w:marTop w:val="0"/>
      <w:marBottom w:val="0"/>
      <w:divBdr>
        <w:top w:val="none" w:sz="0" w:space="0" w:color="auto"/>
        <w:left w:val="none" w:sz="0" w:space="0" w:color="auto"/>
        <w:bottom w:val="none" w:sz="0" w:space="0" w:color="auto"/>
        <w:right w:val="none" w:sz="0" w:space="0" w:color="auto"/>
      </w:divBdr>
    </w:div>
    <w:div w:id="404497472">
      <w:bodyDiv w:val="1"/>
      <w:marLeft w:val="0"/>
      <w:marRight w:val="0"/>
      <w:marTop w:val="0"/>
      <w:marBottom w:val="0"/>
      <w:divBdr>
        <w:top w:val="none" w:sz="0" w:space="0" w:color="auto"/>
        <w:left w:val="none" w:sz="0" w:space="0" w:color="auto"/>
        <w:bottom w:val="none" w:sz="0" w:space="0" w:color="auto"/>
        <w:right w:val="none" w:sz="0" w:space="0" w:color="auto"/>
      </w:divBdr>
    </w:div>
    <w:div w:id="408119789">
      <w:bodyDiv w:val="1"/>
      <w:marLeft w:val="0"/>
      <w:marRight w:val="0"/>
      <w:marTop w:val="0"/>
      <w:marBottom w:val="0"/>
      <w:divBdr>
        <w:top w:val="none" w:sz="0" w:space="0" w:color="auto"/>
        <w:left w:val="none" w:sz="0" w:space="0" w:color="auto"/>
        <w:bottom w:val="none" w:sz="0" w:space="0" w:color="auto"/>
        <w:right w:val="none" w:sz="0" w:space="0" w:color="auto"/>
      </w:divBdr>
    </w:div>
    <w:div w:id="413016838">
      <w:bodyDiv w:val="1"/>
      <w:marLeft w:val="0"/>
      <w:marRight w:val="0"/>
      <w:marTop w:val="0"/>
      <w:marBottom w:val="0"/>
      <w:divBdr>
        <w:top w:val="none" w:sz="0" w:space="0" w:color="auto"/>
        <w:left w:val="none" w:sz="0" w:space="0" w:color="auto"/>
        <w:bottom w:val="none" w:sz="0" w:space="0" w:color="auto"/>
        <w:right w:val="none" w:sz="0" w:space="0" w:color="auto"/>
      </w:divBdr>
    </w:div>
    <w:div w:id="413673308">
      <w:bodyDiv w:val="1"/>
      <w:marLeft w:val="0"/>
      <w:marRight w:val="0"/>
      <w:marTop w:val="0"/>
      <w:marBottom w:val="0"/>
      <w:divBdr>
        <w:top w:val="none" w:sz="0" w:space="0" w:color="auto"/>
        <w:left w:val="none" w:sz="0" w:space="0" w:color="auto"/>
        <w:bottom w:val="none" w:sz="0" w:space="0" w:color="auto"/>
        <w:right w:val="none" w:sz="0" w:space="0" w:color="auto"/>
      </w:divBdr>
    </w:div>
    <w:div w:id="415251446">
      <w:bodyDiv w:val="1"/>
      <w:marLeft w:val="0"/>
      <w:marRight w:val="0"/>
      <w:marTop w:val="0"/>
      <w:marBottom w:val="0"/>
      <w:divBdr>
        <w:top w:val="none" w:sz="0" w:space="0" w:color="auto"/>
        <w:left w:val="none" w:sz="0" w:space="0" w:color="auto"/>
        <w:bottom w:val="none" w:sz="0" w:space="0" w:color="auto"/>
        <w:right w:val="none" w:sz="0" w:space="0" w:color="auto"/>
      </w:divBdr>
    </w:div>
    <w:div w:id="431585508">
      <w:bodyDiv w:val="1"/>
      <w:marLeft w:val="0"/>
      <w:marRight w:val="0"/>
      <w:marTop w:val="0"/>
      <w:marBottom w:val="0"/>
      <w:divBdr>
        <w:top w:val="none" w:sz="0" w:space="0" w:color="auto"/>
        <w:left w:val="none" w:sz="0" w:space="0" w:color="auto"/>
        <w:bottom w:val="none" w:sz="0" w:space="0" w:color="auto"/>
        <w:right w:val="none" w:sz="0" w:space="0" w:color="auto"/>
      </w:divBdr>
    </w:div>
    <w:div w:id="432942225">
      <w:bodyDiv w:val="1"/>
      <w:marLeft w:val="0"/>
      <w:marRight w:val="0"/>
      <w:marTop w:val="0"/>
      <w:marBottom w:val="0"/>
      <w:divBdr>
        <w:top w:val="none" w:sz="0" w:space="0" w:color="auto"/>
        <w:left w:val="none" w:sz="0" w:space="0" w:color="auto"/>
        <w:bottom w:val="none" w:sz="0" w:space="0" w:color="auto"/>
        <w:right w:val="none" w:sz="0" w:space="0" w:color="auto"/>
      </w:divBdr>
    </w:div>
    <w:div w:id="433987765">
      <w:bodyDiv w:val="1"/>
      <w:marLeft w:val="0"/>
      <w:marRight w:val="0"/>
      <w:marTop w:val="0"/>
      <w:marBottom w:val="0"/>
      <w:divBdr>
        <w:top w:val="none" w:sz="0" w:space="0" w:color="auto"/>
        <w:left w:val="none" w:sz="0" w:space="0" w:color="auto"/>
        <w:bottom w:val="none" w:sz="0" w:space="0" w:color="auto"/>
        <w:right w:val="none" w:sz="0" w:space="0" w:color="auto"/>
      </w:divBdr>
    </w:div>
    <w:div w:id="434132589">
      <w:bodyDiv w:val="1"/>
      <w:marLeft w:val="0"/>
      <w:marRight w:val="0"/>
      <w:marTop w:val="0"/>
      <w:marBottom w:val="0"/>
      <w:divBdr>
        <w:top w:val="none" w:sz="0" w:space="0" w:color="auto"/>
        <w:left w:val="none" w:sz="0" w:space="0" w:color="auto"/>
        <w:bottom w:val="none" w:sz="0" w:space="0" w:color="auto"/>
        <w:right w:val="none" w:sz="0" w:space="0" w:color="auto"/>
      </w:divBdr>
    </w:div>
    <w:div w:id="438110917">
      <w:bodyDiv w:val="1"/>
      <w:marLeft w:val="0"/>
      <w:marRight w:val="0"/>
      <w:marTop w:val="0"/>
      <w:marBottom w:val="0"/>
      <w:divBdr>
        <w:top w:val="none" w:sz="0" w:space="0" w:color="auto"/>
        <w:left w:val="none" w:sz="0" w:space="0" w:color="auto"/>
        <w:bottom w:val="none" w:sz="0" w:space="0" w:color="auto"/>
        <w:right w:val="none" w:sz="0" w:space="0" w:color="auto"/>
      </w:divBdr>
    </w:div>
    <w:div w:id="440342461">
      <w:bodyDiv w:val="1"/>
      <w:marLeft w:val="0"/>
      <w:marRight w:val="0"/>
      <w:marTop w:val="0"/>
      <w:marBottom w:val="0"/>
      <w:divBdr>
        <w:top w:val="none" w:sz="0" w:space="0" w:color="auto"/>
        <w:left w:val="none" w:sz="0" w:space="0" w:color="auto"/>
        <w:bottom w:val="none" w:sz="0" w:space="0" w:color="auto"/>
        <w:right w:val="none" w:sz="0" w:space="0" w:color="auto"/>
      </w:divBdr>
    </w:div>
    <w:div w:id="444229542">
      <w:bodyDiv w:val="1"/>
      <w:marLeft w:val="0"/>
      <w:marRight w:val="0"/>
      <w:marTop w:val="0"/>
      <w:marBottom w:val="0"/>
      <w:divBdr>
        <w:top w:val="none" w:sz="0" w:space="0" w:color="auto"/>
        <w:left w:val="none" w:sz="0" w:space="0" w:color="auto"/>
        <w:bottom w:val="none" w:sz="0" w:space="0" w:color="auto"/>
        <w:right w:val="none" w:sz="0" w:space="0" w:color="auto"/>
      </w:divBdr>
    </w:div>
    <w:div w:id="448084486">
      <w:bodyDiv w:val="1"/>
      <w:marLeft w:val="0"/>
      <w:marRight w:val="0"/>
      <w:marTop w:val="0"/>
      <w:marBottom w:val="0"/>
      <w:divBdr>
        <w:top w:val="none" w:sz="0" w:space="0" w:color="auto"/>
        <w:left w:val="none" w:sz="0" w:space="0" w:color="auto"/>
        <w:bottom w:val="none" w:sz="0" w:space="0" w:color="auto"/>
        <w:right w:val="none" w:sz="0" w:space="0" w:color="auto"/>
      </w:divBdr>
    </w:div>
    <w:div w:id="457341590">
      <w:bodyDiv w:val="1"/>
      <w:marLeft w:val="0"/>
      <w:marRight w:val="0"/>
      <w:marTop w:val="0"/>
      <w:marBottom w:val="0"/>
      <w:divBdr>
        <w:top w:val="none" w:sz="0" w:space="0" w:color="auto"/>
        <w:left w:val="none" w:sz="0" w:space="0" w:color="auto"/>
        <w:bottom w:val="none" w:sz="0" w:space="0" w:color="auto"/>
        <w:right w:val="none" w:sz="0" w:space="0" w:color="auto"/>
      </w:divBdr>
    </w:div>
    <w:div w:id="466163756">
      <w:bodyDiv w:val="1"/>
      <w:marLeft w:val="0"/>
      <w:marRight w:val="0"/>
      <w:marTop w:val="0"/>
      <w:marBottom w:val="0"/>
      <w:divBdr>
        <w:top w:val="none" w:sz="0" w:space="0" w:color="auto"/>
        <w:left w:val="none" w:sz="0" w:space="0" w:color="auto"/>
        <w:bottom w:val="none" w:sz="0" w:space="0" w:color="auto"/>
        <w:right w:val="none" w:sz="0" w:space="0" w:color="auto"/>
      </w:divBdr>
    </w:div>
    <w:div w:id="467747243">
      <w:bodyDiv w:val="1"/>
      <w:marLeft w:val="0"/>
      <w:marRight w:val="0"/>
      <w:marTop w:val="0"/>
      <w:marBottom w:val="0"/>
      <w:divBdr>
        <w:top w:val="none" w:sz="0" w:space="0" w:color="auto"/>
        <w:left w:val="none" w:sz="0" w:space="0" w:color="auto"/>
        <w:bottom w:val="none" w:sz="0" w:space="0" w:color="auto"/>
        <w:right w:val="none" w:sz="0" w:space="0" w:color="auto"/>
      </w:divBdr>
    </w:div>
    <w:div w:id="467817547">
      <w:bodyDiv w:val="1"/>
      <w:marLeft w:val="0"/>
      <w:marRight w:val="0"/>
      <w:marTop w:val="0"/>
      <w:marBottom w:val="0"/>
      <w:divBdr>
        <w:top w:val="none" w:sz="0" w:space="0" w:color="auto"/>
        <w:left w:val="none" w:sz="0" w:space="0" w:color="auto"/>
        <w:bottom w:val="none" w:sz="0" w:space="0" w:color="auto"/>
        <w:right w:val="none" w:sz="0" w:space="0" w:color="auto"/>
      </w:divBdr>
    </w:div>
    <w:div w:id="471142655">
      <w:bodyDiv w:val="1"/>
      <w:marLeft w:val="0"/>
      <w:marRight w:val="0"/>
      <w:marTop w:val="0"/>
      <w:marBottom w:val="0"/>
      <w:divBdr>
        <w:top w:val="none" w:sz="0" w:space="0" w:color="auto"/>
        <w:left w:val="none" w:sz="0" w:space="0" w:color="auto"/>
        <w:bottom w:val="none" w:sz="0" w:space="0" w:color="auto"/>
        <w:right w:val="none" w:sz="0" w:space="0" w:color="auto"/>
      </w:divBdr>
    </w:div>
    <w:div w:id="472479795">
      <w:bodyDiv w:val="1"/>
      <w:marLeft w:val="0"/>
      <w:marRight w:val="0"/>
      <w:marTop w:val="0"/>
      <w:marBottom w:val="0"/>
      <w:divBdr>
        <w:top w:val="none" w:sz="0" w:space="0" w:color="auto"/>
        <w:left w:val="none" w:sz="0" w:space="0" w:color="auto"/>
        <w:bottom w:val="none" w:sz="0" w:space="0" w:color="auto"/>
        <w:right w:val="none" w:sz="0" w:space="0" w:color="auto"/>
      </w:divBdr>
    </w:div>
    <w:div w:id="472598435">
      <w:bodyDiv w:val="1"/>
      <w:marLeft w:val="0"/>
      <w:marRight w:val="0"/>
      <w:marTop w:val="0"/>
      <w:marBottom w:val="0"/>
      <w:divBdr>
        <w:top w:val="none" w:sz="0" w:space="0" w:color="auto"/>
        <w:left w:val="none" w:sz="0" w:space="0" w:color="auto"/>
        <w:bottom w:val="none" w:sz="0" w:space="0" w:color="auto"/>
        <w:right w:val="none" w:sz="0" w:space="0" w:color="auto"/>
      </w:divBdr>
    </w:div>
    <w:div w:id="475223744">
      <w:bodyDiv w:val="1"/>
      <w:marLeft w:val="0"/>
      <w:marRight w:val="0"/>
      <w:marTop w:val="0"/>
      <w:marBottom w:val="0"/>
      <w:divBdr>
        <w:top w:val="none" w:sz="0" w:space="0" w:color="auto"/>
        <w:left w:val="none" w:sz="0" w:space="0" w:color="auto"/>
        <w:bottom w:val="none" w:sz="0" w:space="0" w:color="auto"/>
        <w:right w:val="none" w:sz="0" w:space="0" w:color="auto"/>
      </w:divBdr>
    </w:div>
    <w:div w:id="478696230">
      <w:bodyDiv w:val="1"/>
      <w:marLeft w:val="0"/>
      <w:marRight w:val="0"/>
      <w:marTop w:val="0"/>
      <w:marBottom w:val="0"/>
      <w:divBdr>
        <w:top w:val="none" w:sz="0" w:space="0" w:color="auto"/>
        <w:left w:val="none" w:sz="0" w:space="0" w:color="auto"/>
        <w:bottom w:val="none" w:sz="0" w:space="0" w:color="auto"/>
        <w:right w:val="none" w:sz="0" w:space="0" w:color="auto"/>
      </w:divBdr>
    </w:div>
    <w:div w:id="484518908">
      <w:bodyDiv w:val="1"/>
      <w:marLeft w:val="0"/>
      <w:marRight w:val="0"/>
      <w:marTop w:val="0"/>
      <w:marBottom w:val="0"/>
      <w:divBdr>
        <w:top w:val="none" w:sz="0" w:space="0" w:color="auto"/>
        <w:left w:val="none" w:sz="0" w:space="0" w:color="auto"/>
        <w:bottom w:val="none" w:sz="0" w:space="0" w:color="auto"/>
        <w:right w:val="none" w:sz="0" w:space="0" w:color="auto"/>
      </w:divBdr>
    </w:div>
    <w:div w:id="484855333">
      <w:bodyDiv w:val="1"/>
      <w:marLeft w:val="0"/>
      <w:marRight w:val="0"/>
      <w:marTop w:val="0"/>
      <w:marBottom w:val="0"/>
      <w:divBdr>
        <w:top w:val="none" w:sz="0" w:space="0" w:color="auto"/>
        <w:left w:val="none" w:sz="0" w:space="0" w:color="auto"/>
        <w:bottom w:val="none" w:sz="0" w:space="0" w:color="auto"/>
        <w:right w:val="none" w:sz="0" w:space="0" w:color="auto"/>
      </w:divBdr>
    </w:div>
    <w:div w:id="490680142">
      <w:bodyDiv w:val="1"/>
      <w:marLeft w:val="0"/>
      <w:marRight w:val="0"/>
      <w:marTop w:val="0"/>
      <w:marBottom w:val="0"/>
      <w:divBdr>
        <w:top w:val="none" w:sz="0" w:space="0" w:color="auto"/>
        <w:left w:val="none" w:sz="0" w:space="0" w:color="auto"/>
        <w:bottom w:val="none" w:sz="0" w:space="0" w:color="auto"/>
        <w:right w:val="none" w:sz="0" w:space="0" w:color="auto"/>
      </w:divBdr>
    </w:div>
    <w:div w:id="492065332">
      <w:bodyDiv w:val="1"/>
      <w:marLeft w:val="0"/>
      <w:marRight w:val="0"/>
      <w:marTop w:val="0"/>
      <w:marBottom w:val="0"/>
      <w:divBdr>
        <w:top w:val="none" w:sz="0" w:space="0" w:color="auto"/>
        <w:left w:val="none" w:sz="0" w:space="0" w:color="auto"/>
        <w:bottom w:val="none" w:sz="0" w:space="0" w:color="auto"/>
        <w:right w:val="none" w:sz="0" w:space="0" w:color="auto"/>
      </w:divBdr>
    </w:div>
    <w:div w:id="496304477">
      <w:bodyDiv w:val="1"/>
      <w:marLeft w:val="0"/>
      <w:marRight w:val="0"/>
      <w:marTop w:val="0"/>
      <w:marBottom w:val="0"/>
      <w:divBdr>
        <w:top w:val="none" w:sz="0" w:space="0" w:color="auto"/>
        <w:left w:val="none" w:sz="0" w:space="0" w:color="auto"/>
        <w:bottom w:val="none" w:sz="0" w:space="0" w:color="auto"/>
        <w:right w:val="none" w:sz="0" w:space="0" w:color="auto"/>
      </w:divBdr>
    </w:div>
    <w:div w:id="506017678">
      <w:bodyDiv w:val="1"/>
      <w:marLeft w:val="0"/>
      <w:marRight w:val="0"/>
      <w:marTop w:val="0"/>
      <w:marBottom w:val="0"/>
      <w:divBdr>
        <w:top w:val="none" w:sz="0" w:space="0" w:color="auto"/>
        <w:left w:val="none" w:sz="0" w:space="0" w:color="auto"/>
        <w:bottom w:val="none" w:sz="0" w:space="0" w:color="auto"/>
        <w:right w:val="none" w:sz="0" w:space="0" w:color="auto"/>
      </w:divBdr>
    </w:div>
    <w:div w:id="506790407">
      <w:bodyDiv w:val="1"/>
      <w:marLeft w:val="0"/>
      <w:marRight w:val="0"/>
      <w:marTop w:val="0"/>
      <w:marBottom w:val="0"/>
      <w:divBdr>
        <w:top w:val="none" w:sz="0" w:space="0" w:color="auto"/>
        <w:left w:val="none" w:sz="0" w:space="0" w:color="auto"/>
        <w:bottom w:val="none" w:sz="0" w:space="0" w:color="auto"/>
        <w:right w:val="none" w:sz="0" w:space="0" w:color="auto"/>
      </w:divBdr>
    </w:div>
    <w:div w:id="511064673">
      <w:bodyDiv w:val="1"/>
      <w:marLeft w:val="0"/>
      <w:marRight w:val="0"/>
      <w:marTop w:val="0"/>
      <w:marBottom w:val="0"/>
      <w:divBdr>
        <w:top w:val="none" w:sz="0" w:space="0" w:color="auto"/>
        <w:left w:val="none" w:sz="0" w:space="0" w:color="auto"/>
        <w:bottom w:val="none" w:sz="0" w:space="0" w:color="auto"/>
        <w:right w:val="none" w:sz="0" w:space="0" w:color="auto"/>
      </w:divBdr>
    </w:div>
    <w:div w:id="516239014">
      <w:bodyDiv w:val="1"/>
      <w:marLeft w:val="0"/>
      <w:marRight w:val="0"/>
      <w:marTop w:val="0"/>
      <w:marBottom w:val="0"/>
      <w:divBdr>
        <w:top w:val="none" w:sz="0" w:space="0" w:color="auto"/>
        <w:left w:val="none" w:sz="0" w:space="0" w:color="auto"/>
        <w:bottom w:val="none" w:sz="0" w:space="0" w:color="auto"/>
        <w:right w:val="none" w:sz="0" w:space="0" w:color="auto"/>
      </w:divBdr>
    </w:div>
    <w:div w:id="517623129">
      <w:bodyDiv w:val="1"/>
      <w:marLeft w:val="0"/>
      <w:marRight w:val="0"/>
      <w:marTop w:val="0"/>
      <w:marBottom w:val="0"/>
      <w:divBdr>
        <w:top w:val="none" w:sz="0" w:space="0" w:color="auto"/>
        <w:left w:val="none" w:sz="0" w:space="0" w:color="auto"/>
        <w:bottom w:val="none" w:sz="0" w:space="0" w:color="auto"/>
        <w:right w:val="none" w:sz="0" w:space="0" w:color="auto"/>
      </w:divBdr>
    </w:div>
    <w:div w:id="522062775">
      <w:bodyDiv w:val="1"/>
      <w:marLeft w:val="0"/>
      <w:marRight w:val="0"/>
      <w:marTop w:val="0"/>
      <w:marBottom w:val="0"/>
      <w:divBdr>
        <w:top w:val="none" w:sz="0" w:space="0" w:color="auto"/>
        <w:left w:val="none" w:sz="0" w:space="0" w:color="auto"/>
        <w:bottom w:val="none" w:sz="0" w:space="0" w:color="auto"/>
        <w:right w:val="none" w:sz="0" w:space="0" w:color="auto"/>
      </w:divBdr>
    </w:div>
    <w:div w:id="527641055">
      <w:bodyDiv w:val="1"/>
      <w:marLeft w:val="0"/>
      <w:marRight w:val="0"/>
      <w:marTop w:val="0"/>
      <w:marBottom w:val="0"/>
      <w:divBdr>
        <w:top w:val="none" w:sz="0" w:space="0" w:color="auto"/>
        <w:left w:val="none" w:sz="0" w:space="0" w:color="auto"/>
        <w:bottom w:val="none" w:sz="0" w:space="0" w:color="auto"/>
        <w:right w:val="none" w:sz="0" w:space="0" w:color="auto"/>
      </w:divBdr>
    </w:div>
    <w:div w:id="528685349">
      <w:bodyDiv w:val="1"/>
      <w:marLeft w:val="0"/>
      <w:marRight w:val="0"/>
      <w:marTop w:val="0"/>
      <w:marBottom w:val="0"/>
      <w:divBdr>
        <w:top w:val="none" w:sz="0" w:space="0" w:color="auto"/>
        <w:left w:val="none" w:sz="0" w:space="0" w:color="auto"/>
        <w:bottom w:val="none" w:sz="0" w:space="0" w:color="auto"/>
        <w:right w:val="none" w:sz="0" w:space="0" w:color="auto"/>
      </w:divBdr>
    </w:div>
    <w:div w:id="528908213">
      <w:bodyDiv w:val="1"/>
      <w:marLeft w:val="0"/>
      <w:marRight w:val="0"/>
      <w:marTop w:val="0"/>
      <w:marBottom w:val="0"/>
      <w:divBdr>
        <w:top w:val="none" w:sz="0" w:space="0" w:color="auto"/>
        <w:left w:val="none" w:sz="0" w:space="0" w:color="auto"/>
        <w:bottom w:val="none" w:sz="0" w:space="0" w:color="auto"/>
        <w:right w:val="none" w:sz="0" w:space="0" w:color="auto"/>
      </w:divBdr>
    </w:div>
    <w:div w:id="530186577">
      <w:bodyDiv w:val="1"/>
      <w:marLeft w:val="0"/>
      <w:marRight w:val="0"/>
      <w:marTop w:val="0"/>
      <w:marBottom w:val="0"/>
      <w:divBdr>
        <w:top w:val="none" w:sz="0" w:space="0" w:color="auto"/>
        <w:left w:val="none" w:sz="0" w:space="0" w:color="auto"/>
        <w:bottom w:val="none" w:sz="0" w:space="0" w:color="auto"/>
        <w:right w:val="none" w:sz="0" w:space="0" w:color="auto"/>
      </w:divBdr>
    </w:div>
    <w:div w:id="530730521">
      <w:bodyDiv w:val="1"/>
      <w:marLeft w:val="0"/>
      <w:marRight w:val="0"/>
      <w:marTop w:val="0"/>
      <w:marBottom w:val="0"/>
      <w:divBdr>
        <w:top w:val="none" w:sz="0" w:space="0" w:color="auto"/>
        <w:left w:val="none" w:sz="0" w:space="0" w:color="auto"/>
        <w:bottom w:val="none" w:sz="0" w:space="0" w:color="auto"/>
        <w:right w:val="none" w:sz="0" w:space="0" w:color="auto"/>
      </w:divBdr>
    </w:div>
    <w:div w:id="532501252">
      <w:bodyDiv w:val="1"/>
      <w:marLeft w:val="0"/>
      <w:marRight w:val="0"/>
      <w:marTop w:val="0"/>
      <w:marBottom w:val="0"/>
      <w:divBdr>
        <w:top w:val="none" w:sz="0" w:space="0" w:color="auto"/>
        <w:left w:val="none" w:sz="0" w:space="0" w:color="auto"/>
        <w:bottom w:val="none" w:sz="0" w:space="0" w:color="auto"/>
        <w:right w:val="none" w:sz="0" w:space="0" w:color="auto"/>
      </w:divBdr>
    </w:div>
    <w:div w:id="543757726">
      <w:bodyDiv w:val="1"/>
      <w:marLeft w:val="0"/>
      <w:marRight w:val="0"/>
      <w:marTop w:val="0"/>
      <w:marBottom w:val="0"/>
      <w:divBdr>
        <w:top w:val="none" w:sz="0" w:space="0" w:color="auto"/>
        <w:left w:val="none" w:sz="0" w:space="0" w:color="auto"/>
        <w:bottom w:val="none" w:sz="0" w:space="0" w:color="auto"/>
        <w:right w:val="none" w:sz="0" w:space="0" w:color="auto"/>
      </w:divBdr>
    </w:div>
    <w:div w:id="549465845">
      <w:bodyDiv w:val="1"/>
      <w:marLeft w:val="0"/>
      <w:marRight w:val="0"/>
      <w:marTop w:val="0"/>
      <w:marBottom w:val="0"/>
      <w:divBdr>
        <w:top w:val="none" w:sz="0" w:space="0" w:color="auto"/>
        <w:left w:val="none" w:sz="0" w:space="0" w:color="auto"/>
        <w:bottom w:val="none" w:sz="0" w:space="0" w:color="auto"/>
        <w:right w:val="none" w:sz="0" w:space="0" w:color="auto"/>
      </w:divBdr>
    </w:div>
    <w:div w:id="553661063">
      <w:bodyDiv w:val="1"/>
      <w:marLeft w:val="0"/>
      <w:marRight w:val="0"/>
      <w:marTop w:val="0"/>
      <w:marBottom w:val="0"/>
      <w:divBdr>
        <w:top w:val="none" w:sz="0" w:space="0" w:color="auto"/>
        <w:left w:val="none" w:sz="0" w:space="0" w:color="auto"/>
        <w:bottom w:val="none" w:sz="0" w:space="0" w:color="auto"/>
        <w:right w:val="none" w:sz="0" w:space="0" w:color="auto"/>
      </w:divBdr>
    </w:div>
    <w:div w:id="558826553">
      <w:bodyDiv w:val="1"/>
      <w:marLeft w:val="0"/>
      <w:marRight w:val="0"/>
      <w:marTop w:val="0"/>
      <w:marBottom w:val="0"/>
      <w:divBdr>
        <w:top w:val="none" w:sz="0" w:space="0" w:color="auto"/>
        <w:left w:val="none" w:sz="0" w:space="0" w:color="auto"/>
        <w:bottom w:val="none" w:sz="0" w:space="0" w:color="auto"/>
        <w:right w:val="none" w:sz="0" w:space="0" w:color="auto"/>
      </w:divBdr>
    </w:div>
    <w:div w:id="563488129">
      <w:bodyDiv w:val="1"/>
      <w:marLeft w:val="0"/>
      <w:marRight w:val="0"/>
      <w:marTop w:val="0"/>
      <w:marBottom w:val="0"/>
      <w:divBdr>
        <w:top w:val="none" w:sz="0" w:space="0" w:color="auto"/>
        <w:left w:val="none" w:sz="0" w:space="0" w:color="auto"/>
        <w:bottom w:val="none" w:sz="0" w:space="0" w:color="auto"/>
        <w:right w:val="none" w:sz="0" w:space="0" w:color="auto"/>
      </w:divBdr>
    </w:div>
    <w:div w:id="567301490">
      <w:bodyDiv w:val="1"/>
      <w:marLeft w:val="0"/>
      <w:marRight w:val="0"/>
      <w:marTop w:val="0"/>
      <w:marBottom w:val="0"/>
      <w:divBdr>
        <w:top w:val="none" w:sz="0" w:space="0" w:color="auto"/>
        <w:left w:val="none" w:sz="0" w:space="0" w:color="auto"/>
        <w:bottom w:val="none" w:sz="0" w:space="0" w:color="auto"/>
        <w:right w:val="none" w:sz="0" w:space="0" w:color="auto"/>
      </w:divBdr>
    </w:div>
    <w:div w:id="571938362">
      <w:bodyDiv w:val="1"/>
      <w:marLeft w:val="0"/>
      <w:marRight w:val="0"/>
      <w:marTop w:val="0"/>
      <w:marBottom w:val="0"/>
      <w:divBdr>
        <w:top w:val="none" w:sz="0" w:space="0" w:color="auto"/>
        <w:left w:val="none" w:sz="0" w:space="0" w:color="auto"/>
        <w:bottom w:val="none" w:sz="0" w:space="0" w:color="auto"/>
        <w:right w:val="none" w:sz="0" w:space="0" w:color="auto"/>
      </w:divBdr>
    </w:div>
    <w:div w:id="575286381">
      <w:bodyDiv w:val="1"/>
      <w:marLeft w:val="0"/>
      <w:marRight w:val="0"/>
      <w:marTop w:val="0"/>
      <w:marBottom w:val="0"/>
      <w:divBdr>
        <w:top w:val="none" w:sz="0" w:space="0" w:color="auto"/>
        <w:left w:val="none" w:sz="0" w:space="0" w:color="auto"/>
        <w:bottom w:val="none" w:sz="0" w:space="0" w:color="auto"/>
        <w:right w:val="none" w:sz="0" w:space="0" w:color="auto"/>
      </w:divBdr>
    </w:div>
    <w:div w:id="577783876">
      <w:bodyDiv w:val="1"/>
      <w:marLeft w:val="0"/>
      <w:marRight w:val="0"/>
      <w:marTop w:val="0"/>
      <w:marBottom w:val="0"/>
      <w:divBdr>
        <w:top w:val="none" w:sz="0" w:space="0" w:color="auto"/>
        <w:left w:val="none" w:sz="0" w:space="0" w:color="auto"/>
        <w:bottom w:val="none" w:sz="0" w:space="0" w:color="auto"/>
        <w:right w:val="none" w:sz="0" w:space="0" w:color="auto"/>
      </w:divBdr>
    </w:div>
    <w:div w:id="578448094">
      <w:bodyDiv w:val="1"/>
      <w:marLeft w:val="0"/>
      <w:marRight w:val="0"/>
      <w:marTop w:val="0"/>
      <w:marBottom w:val="0"/>
      <w:divBdr>
        <w:top w:val="none" w:sz="0" w:space="0" w:color="auto"/>
        <w:left w:val="none" w:sz="0" w:space="0" w:color="auto"/>
        <w:bottom w:val="none" w:sz="0" w:space="0" w:color="auto"/>
        <w:right w:val="none" w:sz="0" w:space="0" w:color="auto"/>
      </w:divBdr>
    </w:div>
    <w:div w:id="581068494">
      <w:bodyDiv w:val="1"/>
      <w:marLeft w:val="0"/>
      <w:marRight w:val="0"/>
      <w:marTop w:val="0"/>
      <w:marBottom w:val="0"/>
      <w:divBdr>
        <w:top w:val="none" w:sz="0" w:space="0" w:color="auto"/>
        <w:left w:val="none" w:sz="0" w:space="0" w:color="auto"/>
        <w:bottom w:val="none" w:sz="0" w:space="0" w:color="auto"/>
        <w:right w:val="none" w:sz="0" w:space="0" w:color="auto"/>
      </w:divBdr>
    </w:div>
    <w:div w:id="585379715">
      <w:bodyDiv w:val="1"/>
      <w:marLeft w:val="0"/>
      <w:marRight w:val="0"/>
      <w:marTop w:val="0"/>
      <w:marBottom w:val="0"/>
      <w:divBdr>
        <w:top w:val="none" w:sz="0" w:space="0" w:color="auto"/>
        <w:left w:val="none" w:sz="0" w:space="0" w:color="auto"/>
        <w:bottom w:val="none" w:sz="0" w:space="0" w:color="auto"/>
        <w:right w:val="none" w:sz="0" w:space="0" w:color="auto"/>
      </w:divBdr>
    </w:div>
    <w:div w:id="590479550">
      <w:bodyDiv w:val="1"/>
      <w:marLeft w:val="0"/>
      <w:marRight w:val="0"/>
      <w:marTop w:val="0"/>
      <w:marBottom w:val="0"/>
      <w:divBdr>
        <w:top w:val="none" w:sz="0" w:space="0" w:color="auto"/>
        <w:left w:val="none" w:sz="0" w:space="0" w:color="auto"/>
        <w:bottom w:val="none" w:sz="0" w:space="0" w:color="auto"/>
        <w:right w:val="none" w:sz="0" w:space="0" w:color="auto"/>
      </w:divBdr>
    </w:div>
    <w:div w:id="593169206">
      <w:bodyDiv w:val="1"/>
      <w:marLeft w:val="0"/>
      <w:marRight w:val="0"/>
      <w:marTop w:val="0"/>
      <w:marBottom w:val="0"/>
      <w:divBdr>
        <w:top w:val="none" w:sz="0" w:space="0" w:color="auto"/>
        <w:left w:val="none" w:sz="0" w:space="0" w:color="auto"/>
        <w:bottom w:val="none" w:sz="0" w:space="0" w:color="auto"/>
        <w:right w:val="none" w:sz="0" w:space="0" w:color="auto"/>
      </w:divBdr>
    </w:div>
    <w:div w:id="597979247">
      <w:bodyDiv w:val="1"/>
      <w:marLeft w:val="0"/>
      <w:marRight w:val="0"/>
      <w:marTop w:val="0"/>
      <w:marBottom w:val="0"/>
      <w:divBdr>
        <w:top w:val="none" w:sz="0" w:space="0" w:color="auto"/>
        <w:left w:val="none" w:sz="0" w:space="0" w:color="auto"/>
        <w:bottom w:val="none" w:sz="0" w:space="0" w:color="auto"/>
        <w:right w:val="none" w:sz="0" w:space="0" w:color="auto"/>
      </w:divBdr>
    </w:div>
    <w:div w:id="603735560">
      <w:bodyDiv w:val="1"/>
      <w:marLeft w:val="0"/>
      <w:marRight w:val="0"/>
      <w:marTop w:val="0"/>
      <w:marBottom w:val="0"/>
      <w:divBdr>
        <w:top w:val="none" w:sz="0" w:space="0" w:color="auto"/>
        <w:left w:val="none" w:sz="0" w:space="0" w:color="auto"/>
        <w:bottom w:val="none" w:sz="0" w:space="0" w:color="auto"/>
        <w:right w:val="none" w:sz="0" w:space="0" w:color="auto"/>
      </w:divBdr>
    </w:div>
    <w:div w:id="609049376">
      <w:bodyDiv w:val="1"/>
      <w:marLeft w:val="0"/>
      <w:marRight w:val="0"/>
      <w:marTop w:val="0"/>
      <w:marBottom w:val="0"/>
      <w:divBdr>
        <w:top w:val="none" w:sz="0" w:space="0" w:color="auto"/>
        <w:left w:val="none" w:sz="0" w:space="0" w:color="auto"/>
        <w:bottom w:val="none" w:sz="0" w:space="0" w:color="auto"/>
        <w:right w:val="none" w:sz="0" w:space="0" w:color="auto"/>
      </w:divBdr>
    </w:div>
    <w:div w:id="609552154">
      <w:bodyDiv w:val="1"/>
      <w:marLeft w:val="0"/>
      <w:marRight w:val="0"/>
      <w:marTop w:val="0"/>
      <w:marBottom w:val="0"/>
      <w:divBdr>
        <w:top w:val="none" w:sz="0" w:space="0" w:color="auto"/>
        <w:left w:val="none" w:sz="0" w:space="0" w:color="auto"/>
        <w:bottom w:val="none" w:sz="0" w:space="0" w:color="auto"/>
        <w:right w:val="none" w:sz="0" w:space="0" w:color="auto"/>
      </w:divBdr>
    </w:div>
    <w:div w:id="616907052">
      <w:bodyDiv w:val="1"/>
      <w:marLeft w:val="0"/>
      <w:marRight w:val="0"/>
      <w:marTop w:val="0"/>
      <w:marBottom w:val="0"/>
      <w:divBdr>
        <w:top w:val="none" w:sz="0" w:space="0" w:color="auto"/>
        <w:left w:val="none" w:sz="0" w:space="0" w:color="auto"/>
        <w:bottom w:val="none" w:sz="0" w:space="0" w:color="auto"/>
        <w:right w:val="none" w:sz="0" w:space="0" w:color="auto"/>
      </w:divBdr>
    </w:div>
    <w:div w:id="619381736">
      <w:bodyDiv w:val="1"/>
      <w:marLeft w:val="0"/>
      <w:marRight w:val="0"/>
      <w:marTop w:val="0"/>
      <w:marBottom w:val="0"/>
      <w:divBdr>
        <w:top w:val="none" w:sz="0" w:space="0" w:color="auto"/>
        <w:left w:val="none" w:sz="0" w:space="0" w:color="auto"/>
        <w:bottom w:val="none" w:sz="0" w:space="0" w:color="auto"/>
        <w:right w:val="none" w:sz="0" w:space="0" w:color="auto"/>
      </w:divBdr>
    </w:div>
    <w:div w:id="619461761">
      <w:bodyDiv w:val="1"/>
      <w:marLeft w:val="0"/>
      <w:marRight w:val="0"/>
      <w:marTop w:val="0"/>
      <w:marBottom w:val="0"/>
      <w:divBdr>
        <w:top w:val="none" w:sz="0" w:space="0" w:color="auto"/>
        <w:left w:val="none" w:sz="0" w:space="0" w:color="auto"/>
        <w:bottom w:val="none" w:sz="0" w:space="0" w:color="auto"/>
        <w:right w:val="none" w:sz="0" w:space="0" w:color="auto"/>
      </w:divBdr>
    </w:div>
    <w:div w:id="620113303">
      <w:bodyDiv w:val="1"/>
      <w:marLeft w:val="0"/>
      <w:marRight w:val="0"/>
      <w:marTop w:val="0"/>
      <w:marBottom w:val="0"/>
      <w:divBdr>
        <w:top w:val="none" w:sz="0" w:space="0" w:color="auto"/>
        <w:left w:val="none" w:sz="0" w:space="0" w:color="auto"/>
        <w:bottom w:val="none" w:sz="0" w:space="0" w:color="auto"/>
        <w:right w:val="none" w:sz="0" w:space="0" w:color="auto"/>
      </w:divBdr>
    </w:div>
    <w:div w:id="623999026">
      <w:bodyDiv w:val="1"/>
      <w:marLeft w:val="0"/>
      <w:marRight w:val="0"/>
      <w:marTop w:val="0"/>
      <w:marBottom w:val="0"/>
      <w:divBdr>
        <w:top w:val="none" w:sz="0" w:space="0" w:color="auto"/>
        <w:left w:val="none" w:sz="0" w:space="0" w:color="auto"/>
        <w:bottom w:val="none" w:sz="0" w:space="0" w:color="auto"/>
        <w:right w:val="none" w:sz="0" w:space="0" w:color="auto"/>
      </w:divBdr>
    </w:div>
    <w:div w:id="626811681">
      <w:bodyDiv w:val="1"/>
      <w:marLeft w:val="0"/>
      <w:marRight w:val="0"/>
      <w:marTop w:val="0"/>
      <w:marBottom w:val="0"/>
      <w:divBdr>
        <w:top w:val="none" w:sz="0" w:space="0" w:color="auto"/>
        <w:left w:val="none" w:sz="0" w:space="0" w:color="auto"/>
        <w:bottom w:val="none" w:sz="0" w:space="0" w:color="auto"/>
        <w:right w:val="none" w:sz="0" w:space="0" w:color="auto"/>
      </w:divBdr>
    </w:div>
    <w:div w:id="627974738">
      <w:bodyDiv w:val="1"/>
      <w:marLeft w:val="0"/>
      <w:marRight w:val="0"/>
      <w:marTop w:val="0"/>
      <w:marBottom w:val="0"/>
      <w:divBdr>
        <w:top w:val="none" w:sz="0" w:space="0" w:color="auto"/>
        <w:left w:val="none" w:sz="0" w:space="0" w:color="auto"/>
        <w:bottom w:val="none" w:sz="0" w:space="0" w:color="auto"/>
        <w:right w:val="none" w:sz="0" w:space="0" w:color="auto"/>
      </w:divBdr>
    </w:div>
    <w:div w:id="630748558">
      <w:bodyDiv w:val="1"/>
      <w:marLeft w:val="0"/>
      <w:marRight w:val="0"/>
      <w:marTop w:val="0"/>
      <w:marBottom w:val="0"/>
      <w:divBdr>
        <w:top w:val="none" w:sz="0" w:space="0" w:color="auto"/>
        <w:left w:val="none" w:sz="0" w:space="0" w:color="auto"/>
        <w:bottom w:val="none" w:sz="0" w:space="0" w:color="auto"/>
        <w:right w:val="none" w:sz="0" w:space="0" w:color="auto"/>
      </w:divBdr>
    </w:div>
    <w:div w:id="631785591">
      <w:bodyDiv w:val="1"/>
      <w:marLeft w:val="0"/>
      <w:marRight w:val="0"/>
      <w:marTop w:val="0"/>
      <w:marBottom w:val="0"/>
      <w:divBdr>
        <w:top w:val="none" w:sz="0" w:space="0" w:color="auto"/>
        <w:left w:val="none" w:sz="0" w:space="0" w:color="auto"/>
        <w:bottom w:val="none" w:sz="0" w:space="0" w:color="auto"/>
        <w:right w:val="none" w:sz="0" w:space="0" w:color="auto"/>
      </w:divBdr>
    </w:div>
    <w:div w:id="637958786">
      <w:bodyDiv w:val="1"/>
      <w:marLeft w:val="0"/>
      <w:marRight w:val="0"/>
      <w:marTop w:val="0"/>
      <w:marBottom w:val="0"/>
      <w:divBdr>
        <w:top w:val="none" w:sz="0" w:space="0" w:color="auto"/>
        <w:left w:val="none" w:sz="0" w:space="0" w:color="auto"/>
        <w:bottom w:val="none" w:sz="0" w:space="0" w:color="auto"/>
        <w:right w:val="none" w:sz="0" w:space="0" w:color="auto"/>
      </w:divBdr>
    </w:div>
    <w:div w:id="645089276">
      <w:bodyDiv w:val="1"/>
      <w:marLeft w:val="0"/>
      <w:marRight w:val="0"/>
      <w:marTop w:val="0"/>
      <w:marBottom w:val="0"/>
      <w:divBdr>
        <w:top w:val="none" w:sz="0" w:space="0" w:color="auto"/>
        <w:left w:val="none" w:sz="0" w:space="0" w:color="auto"/>
        <w:bottom w:val="none" w:sz="0" w:space="0" w:color="auto"/>
        <w:right w:val="none" w:sz="0" w:space="0" w:color="auto"/>
      </w:divBdr>
    </w:div>
    <w:div w:id="650209443">
      <w:bodyDiv w:val="1"/>
      <w:marLeft w:val="0"/>
      <w:marRight w:val="0"/>
      <w:marTop w:val="0"/>
      <w:marBottom w:val="0"/>
      <w:divBdr>
        <w:top w:val="none" w:sz="0" w:space="0" w:color="auto"/>
        <w:left w:val="none" w:sz="0" w:space="0" w:color="auto"/>
        <w:bottom w:val="none" w:sz="0" w:space="0" w:color="auto"/>
        <w:right w:val="none" w:sz="0" w:space="0" w:color="auto"/>
      </w:divBdr>
    </w:div>
    <w:div w:id="655183070">
      <w:bodyDiv w:val="1"/>
      <w:marLeft w:val="0"/>
      <w:marRight w:val="0"/>
      <w:marTop w:val="0"/>
      <w:marBottom w:val="0"/>
      <w:divBdr>
        <w:top w:val="none" w:sz="0" w:space="0" w:color="auto"/>
        <w:left w:val="none" w:sz="0" w:space="0" w:color="auto"/>
        <w:bottom w:val="none" w:sz="0" w:space="0" w:color="auto"/>
        <w:right w:val="none" w:sz="0" w:space="0" w:color="auto"/>
      </w:divBdr>
    </w:div>
    <w:div w:id="655912581">
      <w:bodyDiv w:val="1"/>
      <w:marLeft w:val="0"/>
      <w:marRight w:val="0"/>
      <w:marTop w:val="0"/>
      <w:marBottom w:val="0"/>
      <w:divBdr>
        <w:top w:val="none" w:sz="0" w:space="0" w:color="auto"/>
        <w:left w:val="none" w:sz="0" w:space="0" w:color="auto"/>
        <w:bottom w:val="none" w:sz="0" w:space="0" w:color="auto"/>
        <w:right w:val="none" w:sz="0" w:space="0" w:color="auto"/>
      </w:divBdr>
    </w:div>
    <w:div w:id="665326136">
      <w:bodyDiv w:val="1"/>
      <w:marLeft w:val="0"/>
      <w:marRight w:val="0"/>
      <w:marTop w:val="0"/>
      <w:marBottom w:val="0"/>
      <w:divBdr>
        <w:top w:val="none" w:sz="0" w:space="0" w:color="auto"/>
        <w:left w:val="none" w:sz="0" w:space="0" w:color="auto"/>
        <w:bottom w:val="none" w:sz="0" w:space="0" w:color="auto"/>
        <w:right w:val="none" w:sz="0" w:space="0" w:color="auto"/>
      </w:divBdr>
    </w:div>
    <w:div w:id="669143576">
      <w:bodyDiv w:val="1"/>
      <w:marLeft w:val="0"/>
      <w:marRight w:val="0"/>
      <w:marTop w:val="0"/>
      <w:marBottom w:val="0"/>
      <w:divBdr>
        <w:top w:val="none" w:sz="0" w:space="0" w:color="auto"/>
        <w:left w:val="none" w:sz="0" w:space="0" w:color="auto"/>
        <w:bottom w:val="none" w:sz="0" w:space="0" w:color="auto"/>
        <w:right w:val="none" w:sz="0" w:space="0" w:color="auto"/>
      </w:divBdr>
    </w:div>
    <w:div w:id="669328744">
      <w:bodyDiv w:val="1"/>
      <w:marLeft w:val="0"/>
      <w:marRight w:val="0"/>
      <w:marTop w:val="0"/>
      <w:marBottom w:val="0"/>
      <w:divBdr>
        <w:top w:val="none" w:sz="0" w:space="0" w:color="auto"/>
        <w:left w:val="none" w:sz="0" w:space="0" w:color="auto"/>
        <w:bottom w:val="none" w:sz="0" w:space="0" w:color="auto"/>
        <w:right w:val="none" w:sz="0" w:space="0" w:color="auto"/>
      </w:divBdr>
    </w:div>
    <w:div w:id="669603321">
      <w:bodyDiv w:val="1"/>
      <w:marLeft w:val="0"/>
      <w:marRight w:val="0"/>
      <w:marTop w:val="0"/>
      <w:marBottom w:val="0"/>
      <w:divBdr>
        <w:top w:val="none" w:sz="0" w:space="0" w:color="auto"/>
        <w:left w:val="none" w:sz="0" w:space="0" w:color="auto"/>
        <w:bottom w:val="none" w:sz="0" w:space="0" w:color="auto"/>
        <w:right w:val="none" w:sz="0" w:space="0" w:color="auto"/>
      </w:divBdr>
    </w:div>
    <w:div w:id="671377955">
      <w:bodyDiv w:val="1"/>
      <w:marLeft w:val="0"/>
      <w:marRight w:val="0"/>
      <w:marTop w:val="0"/>
      <w:marBottom w:val="0"/>
      <w:divBdr>
        <w:top w:val="none" w:sz="0" w:space="0" w:color="auto"/>
        <w:left w:val="none" w:sz="0" w:space="0" w:color="auto"/>
        <w:bottom w:val="none" w:sz="0" w:space="0" w:color="auto"/>
        <w:right w:val="none" w:sz="0" w:space="0" w:color="auto"/>
      </w:divBdr>
    </w:div>
    <w:div w:id="683677622">
      <w:bodyDiv w:val="1"/>
      <w:marLeft w:val="0"/>
      <w:marRight w:val="0"/>
      <w:marTop w:val="0"/>
      <w:marBottom w:val="0"/>
      <w:divBdr>
        <w:top w:val="none" w:sz="0" w:space="0" w:color="auto"/>
        <w:left w:val="none" w:sz="0" w:space="0" w:color="auto"/>
        <w:bottom w:val="none" w:sz="0" w:space="0" w:color="auto"/>
        <w:right w:val="none" w:sz="0" w:space="0" w:color="auto"/>
      </w:divBdr>
    </w:div>
    <w:div w:id="687374265">
      <w:bodyDiv w:val="1"/>
      <w:marLeft w:val="0"/>
      <w:marRight w:val="0"/>
      <w:marTop w:val="0"/>
      <w:marBottom w:val="0"/>
      <w:divBdr>
        <w:top w:val="none" w:sz="0" w:space="0" w:color="auto"/>
        <w:left w:val="none" w:sz="0" w:space="0" w:color="auto"/>
        <w:bottom w:val="none" w:sz="0" w:space="0" w:color="auto"/>
        <w:right w:val="none" w:sz="0" w:space="0" w:color="auto"/>
      </w:divBdr>
    </w:div>
    <w:div w:id="688530632">
      <w:bodyDiv w:val="1"/>
      <w:marLeft w:val="0"/>
      <w:marRight w:val="0"/>
      <w:marTop w:val="0"/>
      <w:marBottom w:val="0"/>
      <w:divBdr>
        <w:top w:val="none" w:sz="0" w:space="0" w:color="auto"/>
        <w:left w:val="none" w:sz="0" w:space="0" w:color="auto"/>
        <w:bottom w:val="none" w:sz="0" w:space="0" w:color="auto"/>
        <w:right w:val="none" w:sz="0" w:space="0" w:color="auto"/>
      </w:divBdr>
    </w:div>
    <w:div w:id="691150928">
      <w:bodyDiv w:val="1"/>
      <w:marLeft w:val="0"/>
      <w:marRight w:val="0"/>
      <w:marTop w:val="0"/>
      <w:marBottom w:val="0"/>
      <w:divBdr>
        <w:top w:val="none" w:sz="0" w:space="0" w:color="auto"/>
        <w:left w:val="none" w:sz="0" w:space="0" w:color="auto"/>
        <w:bottom w:val="none" w:sz="0" w:space="0" w:color="auto"/>
        <w:right w:val="none" w:sz="0" w:space="0" w:color="auto"/>
      </w:divBdr>
    </w:div>
    <w:div w:id="691876000">
      <w:bodyDiv w:val="1"/>
      <w:marLeft w:val="0"/>
      <w:marRight w:val="0"/>
      <w:marTop w:val="0"/>
      <w:marBottom w:val="0"/>
      <w:divBdr>
        <w:top w:val="none" w:sz="0" w:space="0" w:color="auto"/>
        <w:left w:val="none" w:sz="0" w:space="0" w:color="auto"/>
        <w:bottom w:val="none" w:sz="0" w:space="0" w:color="auto"/>
        <w:right w:val="none" w:sz="0" w:space="0" w:color="auto"/>
      </w:divBdr>
    </w:div>
    <w:div w:id="695276623">
      <w:bodyDiv w:val="1"/>
      <w:marLeft w:val="0"/>
      <w:marRight w:val="0"/>
      <w:marTop w:val="0"/>
      <w:marBottom w:val="0"/>
      <w:divBdr>
        <w:top w:val="none" w:sz="0" w:space="0" w:color="auto"/>
        <w:left w:val="none" w:sz="0" w:space="0" w:color="auto"/>
        <w:bottom w:val="none" w:sz="0" w:space="0" w:color="auto"/>
        <w:right w:val="none" w:sz="0" w:space="0" w:color="auto"/>
      </w:divBdr>
    </w:div>
    <w:div w:id="696932314">
      <w:bodyDiv w:val="1"/>
      <w:marLeft w:val="0"/>
      <w:marRight w:val="0"/>
      <w:marTop w:val="0"/>
      <w:marBottom w:val="0"/>
      <w:divBdr>
        <w:top w:val="none" w:sz="0" w:space="0" w:color="auto"/>
        <w:left w:val="none" w:sz="0" w:space="0" w:color="auto"/>
        <w:bottom w:val="none" w:sz="0" w:space="0" w:color="auto"/>
        <w:right w:val="none" w:sz="0" w:space="0" w:color="auto"/>
      </w:divBdr>
    </w:div>
    <w:div w:id="707993235">
      <w:bodyDiv w:val="1"/>
      <w:marLeft w:val="0"/>
      <w:marRight w:val="0"/>
      <w:marTop w:val="0"/>
      <w:marBottom w:val="0"/>
      <w:divBdr>
        <w:top w:val="none" w:sz="0" w:space="0" w:color="auto"/>
        <w:left w:val="none" w:sz="0" w:space="0" w:color="auto"/>
        <w:bottom w:val="none" w:sz="0" w:space="0" w:color="auto"/>
        <w:right w:val="none" w:sz="0" w:space="0" w:color="auto"/>
      </w:divBdr>
    </w:div>
    <w:div w:id="716929475">
      <w:bodyDiv w:val="1"/>
      <w:marLeft w:val="0"/>
      <w:marRight w:val="0"/>
      <w:marTop w:val="0"/>
      <w:marBottom w:val="0"/>
      <w:divBdr>
        <w:top w:val="none" w:sz="0" w:space="0" w:color="auto"/>
        <w:left w:val="none" w:sz="0" w:space="0" w:color="auto"/>
        <w:bottom w:val="none" w:sz="0" w:space="0" w:color="auto"/>
        <w:right w:val="none" w:sz="0" w:space="0" w:color="auto"/>
      </w:divBdr>
    </w:div>
    <w:div w:id="717826737">
      <w:bodyDiv w:val="1"/>
      <w:marLeft w:val="0"/>
      <w:marRight w:val="0"/>
      <w:marTop w:val="0"/>
      <w:marBottom w:val="0"/>
      <w:divBdr>
        <w:top w:val="none" w:sz="0" w:space="0" w:color="auto"/>
        <w:left w:val="none" w:sz="0" w:space="0" w:color="auto"/>
        <w:bottom w:val="none" w:sz="0" w:space="0" w:color="auto"/>
        <w:right w:val="none" w:sz="0" w:space="0" w:color="auto"/>
      </w:divBdr>
    </w:div>
    <w:div w:id="718480515">
      <w:bodyDiv w:val="1"/>
      <w:marLeft w:val="0"/>
      <w:marRight w:val="0"/>
      <w:marTop w:val="0"/>
      <w:marBottom w:val="0"/>
      <w:divBdr>
        <w:top w:val="none" w:sz="0" w:space="0" w:color="auto"/>
        <w:left w:val="none" w:sz="0" w:space="0" w:color="auto"/>
        <w:bottom w:val="none" w:sz="0" w:space="0" w:color="auto"/>
        <w:right w:val="none" w:sz="0" w:space="0" w:color="auto"/>
      </w:divBdr>
    </w:div>
    <w:div w:id="722369581">
      <w:bodyDiv w:val="1"/>
      <w:marLeft w:val="0"/>
      <w:marRight w:val="0"/>
      <w:marTop w:val="0"/>
      <w:marBottom w:val="0"/>
      <w:divBdr>
        <w:top w:val="none" w:sz="0" w:space="0" w:color="auto"/>
        <w:left w:val="none" w:sz="0" w:space="0" w:color="auto"/>
        <w:bottom w:val="none" w:sz="0" w:space="0" w:color="auto"/>
        <w:right w:val="none" w:sz="0" w:space="0" w:color="auto"/>
      </w:divBdr>
    </w:div>
    <w:div w:id="733703277">
      <w:bodyDiv w:val="1"/>
      <w:marLeft w:val="0"/>
      <w:marRight w:val="0"/>
      <w:marTop w:val="0"/>
      <w:marBottom w:val="0"/>
      <w:divBdr>
        <w:top w:val="none" w:sz="0" w:space="0" w:color="auto"/>
        <w:left w:val="none" w:sz="0" w:space="0" w:color="auto"/>
        <w:bottom w:val="none" w:sz="0" w:space="0" w:color="auto"/>
        <w:right w:val="none" w:sz="0" w:space="0" w:color="auto"/>
      </w:divBdr>
    </w:div>
    <w:div w:id="735862389">
      <w:bodyDiv w:val="1"/>
      <w:marLeft w:val="0"/>
      <w:marRight w:val="0"/>
      <w:marTop w:val="0"/>
      <w:marBottom w:val="0"/>
      <w:divBdr>
        <w:top w:val="none" w:sz="0" w:space="0" w:color="auto"/>
        <w:left w:val="none" w:sz="0" w:space="0" w:color="auto"/>
        <w:bottom w:val="none" w:sz="0" w:space="0" w:color="auto"/>
        <w:right w:val="none" w:sz="0" w:space="0" w:color="auto"/>
      </w:divBdr>
    </w:div>
    <w:div w:id="739593836">
      <w:bodyDiv w:val="1"/>
      <w:marLeft w:val="0"/>
      <w:marRight w:val="0"/>
      <w:marTop w:val="0"/>
      <w:marBottom w:val="0"/>
      <w:divBdr>
        <w:top w:val="none" w:sz="0" w:space="0" w:color="auto"/>
        <w:left w:val="none" w:sz="0" w:space="0" w:color="auto"/>
        <w:bottom w:val="none" w:sz="0" w:space="0" w:color="auto"/>
        <w:right w:val="none" w:sz="0" w:space="0" w:color="auto"/>
      </w:divBdr>
    </w:div>
    <w:div w:id="744844496">
      <w:bodyDiv w:val="1"/>
      <w:marLeft w:val="0"/>
      <w:marRight w:val="0"/>
      <w:marTop w:val="0"/>
      <w:marBottom w:val="0"/>
      <w:divBdr>
        <w:top w:val="none" w:sz="0" w:space="0" w:color="auto"/>
        <w:left w:val="none" w:sz="0" w:space="0" w:color="auto"/>
        <w:bottom w:val="none" w:sz="0" w:space="0" w:color="auto"/>
        <w:right w:val="none" w:sz="0" w:space="0" w:color="auto"/>
      </w:divBdr>
    </w:div>
    <w:div w:id="746154739">
      <w:bodyDiv w:val="1"/>
      <w:marLeft w:val="0"/>
      <w:marRight w:val="0"/>
      <w:marTop w:val="0"/>
      <w:marBottom w:val="0"/>
      <w:divBdr>
        <w:top w:val="none" w:sz="0" w:space="0" w:color="auto"/>
        <w:left w:val="none" w:sz="0" w:space="0" w:color="auto"/>
        <w:bottom w:val="none" w:sz="0" w:space="0" w:color="auto"/>
        <w:right w:val="none" w:sz="0" w:space="0" w:color="auto"/>
      </w:divBdr>
    </w:div>
    <w:div w:id="750198477">
      <w:bodyDiv w:val="1"/>
      <w:marLeft w:val="0"/>
      <w:marRight w:val="0"/>
      <w:marTop w:val="0"/>
      <w:marBottom w:val="0"/>
      <w:divBdr>
        <w:top w:val="none" w:sz="0" w:space="0" w:color="auto"/>
        <w:left w:val="none" w:sz="0" w:space="0" w:color="auto"/>
        <w:bottom w:val="none" w:sz="0" w:space="0" w:color="auto"/>
        <w:right w:val="none" w:sz="0" w:space="0" w:color="auto"/>
      </w:divBdr>
    </w:div>
    <w:div w:id="752552712">
      <w:bodyDiv w:val="1"/>
      <w:marLeft w:val="0"/>
      <w:marRight w:val="0"/>
      <w:marTop w:val="0"/>
      <w:marBottom w:val="0"/>
      <w:divBdr>
        <w:top w:val="none" w:sz="0" w:space="0" w:color="auto"/>
        <w:left w:val="none" w:sz="0" w:space="0" w:color="auto"/>
        <w:bottom w:val="none" w:sz="0" w:space="0" w:color="auto"/>
        <w:right w:val="none" w:sz="0" w:space="0" w:color="auto"/>
      </w:divBdr>
    </w:div>
    <w:div w:id="757364551">
      <w:bodyDiv w:val="1"/>
      <w:marLeft w:val="0"/>
      <w:marRight w:val="0"/>
      <w:marTop w:val="0"/>
      <w:marBottom w:val="0"/>
      <w:divBdr>
        <w:top w:val="none" w:sz="0" w:space="0" w:color="auto"/>
        <w:left w:val="none" w:sz="0" w:space="0" w:color="auto"/>
        <w:bottom w:val="none" w:sz="0" w:space="0" w:color="auto"/>
        <w:right w:val="none" w:sz="0" w:space="0" w:color="auto"/>
      </w:divBdr>
    </w:div>
    <w:div w:id="762068559">
      <w:bodyDiv w:val="1"/>
      <w:marLeft w:val="0"/>
      <w:marRight w:val="0"/>
      <w:marTop w:val="0"/>
      <w:marBottom w:val="0"/>
      <w:divBdr>
        <w:top w:val="none" w:sz="0" w:space="0" w:color="auto"/>
        <w:left w:val="none" w:sz="0" w:space="0" w:color="auto"/>
        <w:bottom w:val="none" w:sz="0" w:space="0" w:color="auto"/>
        <w:right w:val="none" w:sz="0" w:space="0" w:color="auto"/>
      </w:divBdr>
    </w:div>
    <w:div w:id="762532967">
      <w:bodyDiv w:val="1"/>
      <w:marLeft w:val="0"/>
      <w:marRight w:val="0"/>
      <w:marTop w:val="0"/>
      <w:marBottom w:val="0"/>
      <w:divBdr>
        <w:top w:val="none" w:sz="0" w:space="0" w:color="auto"/>
        <w:left w:val="none" w:sz="0" w:space="0" w:color="auto"/>
        <w:bottom w:val="none" w:sz="0" w:space="0" w:color="auto"/>
        <w:right w:val="none" w:sz="0" w:space="0" w:color="auto"/>
      </w:divBdr>
    </w:div>
    <w:div w:id="762536307">
      <w:bodyDiv w:val="1"/>
      <w:marLeft w:val="0"/>
      <w:marRight w:val="0"/>
      <w:marTop w:val="0"/>
      <w:marBottom w:val="0"/>
      <w:divBdr>
        <w:top w:val="none" w:sz="0" w:space="0" w:color="auto"/>
        <w:left w:val="none" w:sz="0" w:space="0" w:color="auto"/>
        <w:bottom w:val="none" w:sz="0" w:space="0" w:color="auto"/>
        <w:right w:val="none" w:sz="0" w:space="0" w:color="auto"/>
      </w:divBdr>
    </w:div>
    <w:div w:id="763695803">
      <w:bodyDiv w:val="1"/>
      <w:marLeft w:val="0"/>
      <w:marRight w:val="0"/>
      <w:marTop w:val="0"/>
      <w:marBottom w:val="0"/>
      <w:divBdr>
        <w:top w:val="none" w:sz="0" w:space="0" w:color="auto"/>
        <w:left w:val="none" w:sz="0" w:space="0" w:color="auto"/>
        <w:bottom w:val="none" w:sz="0" w:space="0" w:color="auto"/>
        <w:right w:val="none" w:sz="0" w:space="0" w:color="auto"/>
      </w:divBdr>
    </w:div>
    <w:div w:id="766079614">
      <w:bodyDiv w:val="1"/>
      <w:marLeft w:val="0"/>
      <w:marRight w:val="0"/>
      <w:marTop w:val="0"/>
      <w:marBottom w:val="0"/>
      <w:divBdr>
        <w:top w:val="none" w:sz="0" w:space="0" w:color="auto"/>
        <w:left w:val="none" w:sz="0" w:space="0" w:color="auto"/>
        <w:bottom w:val="none" w:sz="0" w:space="0" w:color="auto"/>
        <w:right w:val="none" w:sz="0" w:space="0" w:color="auto"/>
      </w:divBdr>
    </w:div>
    <w:div w:id="773357363">
      <w:bodyDiv w:val="1"/>
      <w:marLeft w:val="0"/>
      <w:marRight w:val="0"/>
      <w:marTop w:val="0"/>
      <w:marBottom w:val="0"/>
      <w:divBdr>
        <w:top w:val="none" w:sz="0" w:space="0" w:color="auto"/>
        <w:left w:val="none" w:sz="0" w:space="0" w:color="auto"/>
        <w:bottom w:val="none" w:sz="0" w:space="0" w:color="auto"/>
        <w:right w:val="none" w:sz="0" w:space="0" w:color="auto"/>
      </w:divBdr>
    </w:div>
    <w:div w:id="776100171">
      <w:bodyDiv w:val="1"/>
      <w:marLeft w:val="0"/>
      <w:marRight w:val="0"/>
      <w:marTop w:val="0"/>
      <w:marBottom w:val="0"/>
      <w:divBdr>
        <w:top w:val="none" w:sz="0" w:space="0" w:color="auto"/>
        <w:left w:val="none" w:sz="0" w:space="0" w:color="auto"/>
        <w:bottom w:val="none" w:sz="0" w:space="0" w:color="auto"/>
        <w:right w:val="none" w:sz="0" w:space="0" w:color="auto"/>
      </w:divBdr>
    </w:div>
    <w:div w:id="778184839">
      <w:bodyDiv w:val="1"/>
      <w:marLeft w:val="0"/>
      <w:marRight w:val="0"/>
      <w:marTop w:val="0"/>
      <w:marBottom w:val="0"/>
      <w:divBdr>
        <w:top w:val="none" w:sz="0" w:space="0" w:color="auto"/>
        <w:left w:val="none" w:sz="0" w:space="0" w:color="auto"/>
        <w:bottom w:val="none" w:sz="0" w:space="0" w:color="auto"/>
        <w:right w:val="none" w:sz="0" w:space="0" w:color="auto"/>
      </w:divBdr>
    </w:div>
    <w:div w:id="778765897">
      <w:bodyDiv w:val="1"/>
      <w:marLeft w:val="0"/>
      <w:marRight w:val="0"/>
      <w:marTop w:val="0"/>
      <w:marBottom w:val="0"/>
      <w:divBdr>
        <w:top w:val="none" w:sz="0" w:space="0" w:color="auto"/>
        <w:left w:val="none" w:sz="0" w:space="0" w:color="auto"/>
        <w:bottom w:val="none" w:sz="0" w:space="0" w:color="auto"/>
        <w:right w:val="none" w:sz="0" w:space="0" w:color="auto"/>
      </w:divBdr>
    </w:div>
    <w:div w:id="779836750">
      <w:bodyDiv w:val="1"/>
      <w:marLeft w:val="0"/>
      <w:marRight w:val="0"/>
      <w:marTop w:val="0"/>
      <w:marBottom w:val="0"/>
      <w:divBdr>
        <w:top w:val="none" w:sz="0" w:space="0" w:color="auto"/>
        <w:left w:val="none" w:sz="0" w:space="0" w:color="auto"/>
        <w:bottom w:val="none" w:sz="0" w:space="0" w:color="auto"/>
        <w:right w:val="none" w:sz="0" w:space="0" w:color="auto"/>
      </w:divBdr>
    </w:div>
    <w:div w:id="781654538">
      <w:bodyDiv w:val="1"/>
      <w:marLeft w:val="0"/>
      <w:marRight w:val="0"/>
      <w:marTop w:val="0"/>
      <w:marBottom w:val="0"/>
      <w:divBdr>
        <w:top w:val="none" w:sz="0" w:space="0" w:color="auto"/>
        <w:left w:val="none" w:sz="0" w:space="0" w:color="auto"/>
        <w:bottom w:val="none" w:sz="0" w:space="0" w:color="auto"/>
        <w:right w:val="none" w:sz="0" w:space="0" w:color="auto"/>
      </w:divBdr>
    </w:div>
    <w:div w:id="783768431">
      <w:bodyDiv w:val="1"/>
      <w:marLeft w:val="0"/>
      <w:marRight w:val="0"/>
      <w:marTop w:val="0"/>
      <w:marBottom w:val="0"/>
      <w:divBdr>
        <w:top w:val="none" w:sz="0" w:space="0" w:color="auto"/>
        <w:left w:val="none" w:sz="0" w:space="0" w:color="auto"/>
        <w:bottom w:val="none" w:sz="0" w:space="0" w:color="auto"/>
        <w:right w:val="none" w:sz="0" w:space="0" w:color="auto"/>
      </w:divBdr>
    </w:div>
    <w:div w:id="786001647">
      <w:bodyDiv w:val="1"/>
      <w:marLeft w:val="0"/>
      <w:marRight w:val="0"/>
      <w:marTop w:val="0"/>
      <w:marBottom w:val="0"/>
      <w:divBdr>
        <w:top w:val="none" w:sz="0" w:space="0" w:color="auto"/>
        <w:left w:val="none" w:sz="0" w:space="0" w:color="auto"/>
        <w:bottom w:val="none" w:sz="0" w:space="0" w:color="auto"/>
        <w:right w:val="none" w:sz="0" w:space="0" w:color="auto"/>
      </w:divBdr>
    </w:div>
    <w:div w:id="788814856">
      <w:bodyDiv w:val="1"/>
      <w:marLeft w:val="0"/>
      <w:marRight w:val="0"/>
      <w:marTop w:val="0"/>
      <w:marBottom w:val="0"/>
      <w:divBdr>
        <w:top w:val="none" w:sz="0" w:space="0" w:color="auto"/>
        <w:left w:val="none" w:sz="0" w:space="0" w:color="auto"/>
        <w:bottom w:val="none" w:sz="0" w:space="0" w:color="auto"/>
        <w:right w:val="none" w:sz="0" w:space="0" w:color="auto"/>
      </w:divBdr>
    </w:div>
    <w:div w:id="794057957">
      <w:bodyDiv w:val="1"/>
      <w:marLeft w:val="0"/>
      <w:marRight w:val="0"/>
      <w:marTop w:val="0"/>
      <w:marBottom w:val="0"/>
      <w:divBdr>
        <w:top w:val="none" w:sz="0" w:space="0" w:color="auto"/>
        <w:left w:val="none" w:sz="0" w:space="0" w:color="auto"/>
        <w:bottom w:val="none" w:sz="0" w:space="0" w:color="auto"/>
        <w:right w:val="none" w:sz="0" w:space="0" w:color="auto"/>
      </w:divBdr>
    </w:div>
    <w:div w:id="794833443">
      <w:bodyDiv w:val="1"/>
      <w:marLeft w:val="0"/>
      <w:marRight w:val="0"/>
      <w:marTop w:val="0"/>
      <w:marBottom w:val="0"/>
      <w:divBdr>
        <w:top w:val="none" w:sz="0" w:space="0" w:color="auto"/>
        <w:left w:val="none" w:sz="0" w:space="0" w:color="auto"/>
        <w:bottom w:val="none" w:sz="0" w:space="0" w:color="auto"/>
        <w:right w:val="none" w:sz="0" w:space="0" w:color="auto"/>
      </w:divBdr>
    </w:div>
    <w:div w:id="797646558">
      <w:bodyDiv w:val="1"/>
      <w:marLeft w:val="0"/>
      <w:marRight w:val="0"/>
      <w:marTop w:val="0"/>
      <w:marBottom w:val="0"/>
      <w:divBdr>
        <w:top w:val="none" w:sz="0" w:space="0" w:color="auto"/>
        <w:left w:val="none" w:sz="0" w:space="0" w:color="auto"/>
        <w:bottom w:val="none" w:sz="0" w:space="0" w:color="auto"/>
        <w:right w:val="none" w:sz="0" w:space="0" w:color="auto"/>
      </w:divBdr>
    </w:div>
    <w:div w:id="798189253">
      <w:bodyDiv w:val="1"/>
      <w:marLeft w:val="0"/>
      <w:marRight w:val="0"/>
      <w:marTop w:val="0"/>
      <w:marBottom w:val="0"/>
      <w:divBdr>
        <w:top w:val="none" w:sz="0" w:space="0" w:color="auto"/>
        <w:left w:val="none" w:sz="0" w:space="0" w:color="auto"/>
        <w:bottom w:val="none" w:sz="0" w:space="0" w:color="auto"/>
        <w:right w:val="none" w:sz="0" w:space="0" w:color="auto"/>
      </w:divBdr>
    </w:div>
    <w:div w:id="798651059">
      <w:bodyDiv w:val="1"/>
      <w:marLeft w:val="0"/>
      <w:marRight w:val="0"/>
      <w:marTop w:val="0"/>
      <w:marBottom w:val="0"/>
      <w:divBdr>
        <w:top w:val="none" w:sz="0" w:space="0" w:color="auto"/>
        <w:left w:val="none" w:sz="0" w:space="0" w:color="auto"/>
        <w:bottom w:val="none" w:sz="0" w:space="0" w:color="auto"/>
        <w:right w:val="none" w:sz="0" w:space="0" w:color="auto"/>
      </w:divBdr>
    </w:div>
    <w:div w:id="805053780">
      <w:bodyDiv w:val="1"/>
      <w:marLeft w:val="0"/>
      <w:marRight w:val="0"/>
      <w:marTop w:val="0"/>
      <w:marBottom w:val="0"/>
      <w:divBdr>
        <w:top w:val="none" w:sz="0" w:space="0" w:color="auto"/>
        <w:left w:val="none" w:sz="0" w:space="0" w:color="auto"/>
        <w:bottom w:val="none" w:sz="0" w:space="0" w:color="auto"/>
        <w:right w:val="none" w:sz="0" w:space="0" w:color="auto"/>
      </w:divBdr>
    </w:div>
    <w:div w:id="809521042">
      <w:bodyDiv w:val="1"/>
      <w:marLeft w:val="0"/>
      <w:marRight w:val="0"/>
      <w:marTop w:val="0"/>
      <w:marBottom w:val="0"/>
      <w:divBdr>
        <w:top w:val="none" w:sz="0" w:space="0" w:color="auto"/>
        <w:left w:val="none" w:sz="0" w:space="0" w:color="auto"/>
        <w:bottom w:val="none" w:sz="0" w:space="0" w:color="auto"/>
        <w:right w:val="none" w:sz="0" w:space="0" w:color="auto"/>
      </w:divBdr>
    </w:div>
    <w:div w:id="809791136">
      <w:bodyDiv w:val="1"/>
      <w:marLeft w:val="0"/>
      <w:marRight w:val="0"/>
      <w:marTop w:val="0"/>
      <w:marBottom w:val="0"/>
      <w:divBdr>
        <w:top w:val="none" w:sz="0" w:space="0" w:color="auto"/>
        <w:left w:val="none" w:sz="0" w:space="0" w:color="auto"/>
        <w:bottom w:val="none" w:sz="0" w:space="0" w:color="auto"/>
        <w:right w:val="none" w:sz="0" w:space="0" w:color="auto"/>
      </w:divBdr>
    </w:div>
    <w:div w:id="810293846">
      <w:bodyDiv w:val="1"/>
      <w:marLeft w:val="0"/>
      <w:marRight w:val="0"/>
      <w:marTop w:val="0"/>
      <w:marBottom w:val="0"/>
      <w:divBdr>
        <w:top w:val="none" w:sz="0" w:space="0" w:color="auto"/>
        <w:left w:val="none" w:sz="0" w:space="0" w:color="auto"/>
        <w:bottom w:val="none" w:sz="0" w:space="0" w:color="auto"/>
        <w:right w:val="none" w:sz="0" w:space="0" w:color="auto"/>
      </w:divBdr>
    </w:div>
    <w:div w:id="810363136">
      <w:bodyDiv w:val="1"/>
      <w:marLeft w:val="0"/>
      <w:marRight w:val="0"/>
      <w:marTop w:val="0"/>
      <w:marBottom w:val="0"/>
      <w:divBdr>
        <w:top w:val="none" w:sz="0" w:space="0" w:color="auto"/>
        <w:left w:val="none" w:sz="0" w:space="0" w:color="auto"/>
        <w:bottom w:val="none" w:sz="0" w:space="0" w:color="auto"/>
        <w:right w:val="none" w:sz="0" w:space="0" w:color="auto"/>
      </w:divBdr>
    </w:div>
    <w:div w:id="814377244">
      <w:bodyDiv w:val="1"/>
      <w:marLeft w:val="0"/>
      <w:marRight w:val="0"/>
      <w:marTop w:val="0"/>
      <w:marBottom w:val="0"/>
      <w:divBdr>
        <w:top w:val="none" w:sz="0" w:space="0" w:color="auto"/>
        <w:left w:val="none" w:sz="0" w:space="0" w:color="auto"/>
        <w:bottom w:val="none" w:sz="0" w:space="0" w:color="auto"/>
        <w:right w:val="none" w:sz="0" w:space="0" w:color="auto"/>
      </w:divBdr>
    </w:div>
    <w:div w:id="814638759">
      <w:bodyDiv w:val="1"/>
      <w:marLeft w:val="0"/>
      <w:marRight w:val="0"/>
      <w:marTop w:val="0"/>
      <w:marBottom w:val="0"/>
      <w:divBdr>
        <w:top w:val="none" w:sz="0" w:space="0" w:color="auto"/>
        <w:left w:val="none" w:sz="0" w:space="0" w:color="auto"/>
        <w:bottom w:val="none" w:sz="0" w:space="0" w:color="auto"/>
        <w:right w:val="none" w:sz="0" w:space="0" w:color="auto"/>
      </w:divBdr>
    </w:div>
    <w:div w:id="816414349">
      <w:bodyDiv w:val="1"/>
      <w:marLeft w:val="0"/>
      <w:marRight w:val="0"/>
      <w:marTop w:val="0"/>
      <w:marBottom w:val="0"/>
      <w:divBdr>
        <w:top w:val="none" w:sz="0" w:space="0" w:color="auto"/>
        <w:left w:val="none" w:sz="0" w:space="0" w:color="auto"/>
        <w:bottom w:val="none" w:sz="0" w:space="0" w:color="auto"/>
        <w:right w:val="none" w:sz="0" w:space="0" w:color="auto"/>
      </w:divBdr>
    </w:div>
    <w:div w:id="817503133">
      <w:bodyDiv w:val="1"/>
      <w:marLeft w:val="0"/>
      <w:marRight w:val="0"/>
      <w:marTop w:val="0"/>
      <w:marBottom w:val="0"/>
      <w:divBdr>
        <w:top w:val="none" w:sz="0" w:space="0" w:color="auto"/>
        <w:left w:val="none" w:sz="0" w:space="0" w:color="auto"/>
        <w:bottom w:val="none" w:sz="0" w:space="0" w:color="auto"/>
        <w:right w:val="none" w:sz="0" w:space="0" w:color="auto"/>
      </w:divBdr>
    </w:div>
    <w:div w:id="822090436">
      <w:bodyDiv w:val="1"/>
      <w:marLeft w:val="0"/>
      <w:marRight w:val="0"/>
      <w:marTop w:val="0"/>
      <w:marBottom w:val="0"/>
      <w:divBdr>
        <w:top w:val="none" w:sz="0" w:space="0" w:color="auto"/>
        <w:left w:val="none" w:sz="0" w:space="0" w:color="auto"/>
        <w:bottom w:val="none" w:sz="0" w:space="0" w:color="auto"/>
        <w:right w:val="none" w:sz="0" w:space="0" w:color="auto"/>
      </w:divBdr>
    </w:div>
    <w:div w:id="824468804">
      <w:bodyDiv w:val="1"/>
      <w:marLeft w:val="0"/>
      <w:marRight w:val="0"/>
      <w:marTop w:val="0"/>
      <w:marBottom w:val="0"/>
      <w:divBdr>
        <w:top w:val="none" w:sz="0" w:space="0" w:color="auto"/>
        <w:left w:val="none" w:sz="0" w:space="0" w:color="auto"/>
        <w:bottom w:val="none" w:sz="0" w:space="0" w:color="auto"/>
        <w:right w:val="none" w:sz="0" w:space="0" w:color="auto"/>
      </w:divBdr>
    </w:div>
    <w:div w:id="825629651">
      <w:bodyDiv w:val="1"/>
      <w:marLeft w:val="0"/>
      <w:marRight w:val="0"/>
      <w:marTop w:val="0"/>
      <w:marBottom w:val="0"/>
      <w:divBdr>
        <w:top w:val="none" w:sz="0" w:space="0" w:color="auto"/>
        <w:left w:val="none" w:sz="0" w:space="0" w:color="auto"/>
        <w:bottom w:val="none" w:sz="0" w:space="0" w:color="auto"/>
        <w:right w:val="none" w:sz="0" w:space="0" w:color="auto"/>
      </w:divBdr>
    </w:div>
    <w:div w:id="830563871">
      <w:bodyDiv w:val="1"/>
      <w:marLeft w:val="0"/>
      <w:marRight w:val="0"/>
      <w:marTop w:val="0"/>
      <w:marBottom w:val="0"/>
      <w:divBdr>
        <w:top w:val="none" w:sz="0" w:space="0" w:color="auto"/>
        <w:left w:val="none" w:sz="0" w:space="0" w:color="auto"/>
        <w:bottom w:val="none" w:sz="0" w:space="0" w:color="auto"/>
        <w:right w:val="none" w:sz="0" w:space="0" w:color="auto"/>
      </w:divBdr>
    </w:div>
    <w:div w:id="833181918">
      <w:bodyDiv w:val="1"/>
      <w:marLeft w:val="0"/>
      <w:marRight w:val="0"/>
      <w:marTop w:val="0"/>
      <w:marBottom w:val="0"/>
      <w:divBdr>
        <w:top w:val="none" w:sz="0" w:space="0" w:color="auto"/>
        <w:left w:val="none" w:sz="0" w:space="0" w:color="auto"/>
        <w:bottom w:val="none" w:sz="0" w:space="0" w:color="auto"/>
        <w:right w:val="none" w:sz="0" w:space="0" w:color="auto"/>
      </w:divBdr>
    </w:div>
    <w:div w:id="836582115">
      <w:bodyDiv w:val="1"/>
      <w:marLeft w:val="0"/>
      <w:marRight w:val="0"/>
      <w:marTop w:val="0"/>
      <w:marBottom w:val="0"/>
      <w:divBdr>
        <w:top w:val="none" w:sz="0" w:space="0" w:color="auto"/>
        <w:left w:val="none" w:sz="0" w:space="0" w:color="auto"/>
        <w:bottom w:val="none" w:sz="0" w:space="0" w:color="auto"/>
        <w:right w:val="none" w:sz="0" w:space="0" w:color="auto"/>
      </w:divBdr>
    </w:div>
    <w:div w:id="836770717">
      <w:bodyDiv w:val="1"/>
      <w:marLeft w:val="0"/>
      <w:marRight w:val="0"/>
      <w:marTop w:val="0"/>
      <w:marBottom w:val="0"/>
      <w:divBdr>
        <w:top w:val="none" w:sz="0" w:space="0" w:color="auto"/>
        <w:left w:val="none" w:sz="0" w:space="0" w:color="auto"/>
        <w:bottom w:val="none" w:sz="0" w:space="0" w:color="auto"/>
        <w:right w:val="none" w:sz="0" w:space="0" w:color="auto"/>
      </w:divBdr>
    </w:div>
    <w:div w:id="843397765">
      <w:bodyDiv w:val="1"/>
      <w:marLeft w:val="0"/>
      <w:marRight w:val="0"/>
      <w:marTop w:val="0"/>
      <w:marBottom w:val="0"/>
      <w:divBdr>
        <w:top w:val="none" w:sz="0" w:space="0" w:color="auto"/>
        <w:left w:val="none" w:sz="0" w:space="0" w:color="auto"/>
        <w:bottom w:val="none" w:sz="0" w:space="0" w:color="auto"/>
        <w:right w:val="none" w:sz="0" w:space="0" w:color="auto"/>
      </w:divBdr>
    </w:div>
    <w:div w:id="845678332">
      <w:bodyDiv w:val="1"/>
      <w:marLeft w:val="0"/>
      <w:marRight w:val="0"/>
      <w:marTop w:val="0"/>
      <w:marBottom w:val="0"/>
      <w:divBdr>
        <w:top w:val="none" w:sz="0" w:space="0" w:color="auto"/>
        <w:left w:val="none" w:sz="0" w:space="0" w:color="auto"/>
        <w:bottom w:val="none" w:sz="0" w:space="0" w:color="auto"/>
        <w:right w:val="none" w:sz="0" w:space="0" w:color="auto"/>
      </w:divBdr>
    </w:div>
    <w:div w:id="845943932">
      <w:bodyDiv w:val="1"/>
      <w:marLeft w:val="0"/>
      <w:marRight w:val="0"/>
      <w:marTop w:val="0"/>
      <w:marBottom w:val="0"/>
      <w:divBdr>
        <w:top w:val="none" w:sz="0" w:space="0" w:color="auto"/>
        <w:left w:val="none" w:sz="0" w:space="0" w:color="auto"/>
        <w:bottom w:val="none" w:sz="0" w:space="0" w:color="auto"/>
        <w:right w:val="none" w:sz="0" w:space="0" w:color="auto"/>
      </w:divBdr>
    </w:div>
    <w:div w:id="846822436">
      <w:bodyDiv w:val="1"/>
      <w:marLeft w:val="0"/>
      <w:marRight w:val="0"/>
      <w:marTop w:val="0"/>
      <w:marBottom w:val="0"/>
      <w:divBdr>
        <w:top w:val="none" w:sz="0" w:space="0" w:color="auto"/>
        <w:left w:val="none" w:sz="0" w:space="0" w:color="auto"/>
        <w:bottom w:val="none" w:sz="0" w:space="0" w:color="auto"/>
        <w:right w:val="none" w:sz="0" w:space="0" w:color="auto"/>
      </w:divBdr>
    </w:div>
    <w:div w:id="853572098">
      <w:bodyDiv w:val="1"/>
      <w:marLeft w:val="0"/>
      <w:marRight w:val="0"/>
      <w:marTop w:val="0"/>
      <w:marBottom w:val="0"/>
      <w:divBdr>
        <w:top w:val="none" w:sz="0" w:space="0" w:color="auto"/>
        <w:left w:val="none" w:sz="0" w:space="0" w:color="auto"/>
        <w:bottom w:val="none" w:sz="0" w:space="0" w:color="auto"/>
        <w:right w:val="none" w:sz="0" w:space="0" w:color="auto"/>
      </w:divBdr>
    </w:div>
    <w:div w:id="853613055">
      <w:bodyDiv w:val="1"/>
      <w:marLeft w:val="0"/>
      <w:marRight w:val="0"/>
      <w:marTop w:val="0"/>
      <w:marBottom w:val="0"/>
      <w:divBdr>
        <w:top w:val="none" w:sz="0" w:space="0" w:color="auto"/>
        <w:left w:val="none" w:sz="0" w:space="0" w:color="auto"/>
        <w:bottom w:val="none" w:sz="0" w:space="0" w:color="auto"/>
        <w:right w:val="none" w:sz="0" w:space="0" w:color="auto"/>
      </w:divBdr>
    </w:div>
    <w:div w:id="854729857">
      <w:bodyDiv w:val="1"/>
      <w:marLeft w:val="0"/>
      <w:marRight w:val="0"/>
      <w:marTop w:val="0"/>
      <w:marBottom w:val="0"/>
      <w:divBdr>
        <w:top w:val="none" w:sz="0" w:space="0" w:color="auto"/>
        <w:left w:val="none" w:sz="0" w:space="0" w:color="auto"/>
        <w:bottom w:val="none" w:sz="0" w:space="0" w:color="auto"/>
        <w:right w:val="none" w:sz="0" w:space="0" w:color="auto"/>
      </w:divBdr>
    </w:div>
    <w:div w:id="856381592">
      <w:bodyDiv w:val="1"/>
      <w:marLeft w:val="0"/>
      <w:marRight w:val="0"/>
      <w:marTop w:val="0"/>
      <w:marBottom w:val="0"/>
      <w:divBdr>
        <w:top w:val="none" w:sz="0" w:space="0" w:color="auto"/>
        <w:left w:val="none" w:sz="0" w:space="0" w:color="auto"/>
        <w:bottom w:val="none" w:sz="0" w:space="0" w:color="auto"/>
        <w:right w:val="none" w:sz="0" w:space="0" w:color="auto"/>
      </w:divBdr>
    </w:div>
    <w:div w:id="862519916">
      <w:bodyDiv w:val="1"/>
      <w:marLeft w:val="0"/>
      <w:marRight w:val="0"/>
      <w:marTop w:val="0"/>
      <w:marBottom w:val="0"/>
      <w:divBdr>
        <w:top w:val="none" w:sz="0" w:space="0" w:color="auto"/>
        <w:left w:val="none" w:sz="0" w:space="0" w:color="auto"/>
        <w:bottom w:val="none" w:sz="0" w:space="0" w:color="auto"/>
        <w:right w:val="none" w:sz="0" w:space="0" w:color="auto"/>
      </w:divBdr>
    </w:div>
    <w:div w:id="862598033">
      <w:bodyDiv w:val="1"/>
      <w:marLeft w:val="0"/>
      <w:marRight w:val="0"/>
      <w:marTop w:val="0"/>
      <w:marBottom w:val="0"/>
      <w:divBdr>
        <w:top w:val="none" w:sz="0" w:space="0" w:color="auto"/>
        <w:left w:val="none" w:sz="0" w:space="0" w:color="auto"/>
        <w:bottom w:val="none" w:sz="0" w:space="0" w:color="auto"/>
        <w:right w:val="none" w:sz="0" w:space="0" w:color="auto"/>
      </w:divBdr>
    </w:div>
    <w:div w:id="862942004">
      <w:bodyDiv w:val="1"/>
      <w:marLeft w:val="0"/>
      <w:marRight w:val="0"/>
      <w:marTop w:val="0"/>
      <w:marBottom w:val="0"/>
      <w:divBdr>
        <w:top w:val="none" w:sz="0" w:space="0" w:color="auto"/>
        <w:left w:val="none" w:sz="0" w:space="0" w:color="auto"/>
        <w:bottom w:val="none" w:sz="0" w:space="0" w:color="auto"/>
        <w:right w:val="none" w:sz="0" w:space="0" w:color="auto"/>
      </w:divBdr>
    </w:div>
    <w:div w:id="862979004">
      <w:bodyDiv w:val="1"/>
      <w:marLeft w:val="0"/>
      <w:marRight w:val="0"/>
      <w:marTop w:val="0"/>
      <w:marBottom w:val="0"/>
      <w:divBdr>
        <w:top w:val="none" w:sz="0" w:space="0" w:color="auto"/>
        <w:left w:val="none" w:sz="0" w:space="0" w:color="auto"/>
        <w:bottom w:val="none" w:sz="0" w:space="0" w:color="auto"/>
        <w:right w:val="none" w:sz="0" w:space="0" w:color="auto"/>
      </w:divBdr>
    </w:div>
    <w:div w:id="863858309">
      <w:bodyDiv w:val="1"/>
      <w:marLeft w:val="0"/>
      <w:marRight w:val="0"/>
      <w:marTop w:val="0"/>
      <w:marBottom w:val="0"/>
      <w:divBdr>
        <w:top w:val="none" w:sz="0" w:space="0" w:color="auto"/>
        <w:left w:val="none" w:sz="0" w:space="0" w:color="auto"/>
        <w:bottom w:val="none" w:sz="0" w:space="0" w:color="auto"/>
        <w:right w:val="none" w:sz="0" w:space="0" w:color="auto"/>
      </w:divBdr>
    </w:div>
    <w:div w:id="864253063">
      <w:bodyDiv w:val="1"/>
      <w:marLeft w:val="0"/>
      <w:marRight w:val="0"/>
      <w:marTop w:val="0"/>
      <w:marBottom w:val="0"/>
      <w:divBdr>
        <w:top w:val="none" w:sz="0" w:space="0" w:color="auto"/>
        <w:left w:val="none" w:sz="0" w:space="0" w:color="auto"/>
        <w:bottom w:val="none" w:sz="0" w:space="0" w:color="auto"/>
        <w:right w:val="none" w:sz="0" w:space="0" w:color="auto"/>
      </w:divBdr>
    </w:div>
    <w:div w:id="868446442">
      <w:bodyDiv w:val="1"/>
      <w:marLeft w:val="0"/>
      <w:marRight w:val="0"/>
      <w:marTop w:val="0"/>
      <w:marBottom w:val="0"/>
      <w:divBdr>
        <w:top w:val="none" w:sz="0" w:space="0" w:color="auto"/>
        <w:left w:val="none" w:sz="0" w:space="0" w:color="auto"/>
        <w:bottom w:val="none" w:sz="0" w:space="0" w:color="auto"/>
        <w:right w:val="none" w:sz="0" w:space="0" w:color="auto"/>
      </w:divBdr>
    </w:div>
    <w:div w:id="870414093">
      <w:bodyDiv w:val="1"/>
      <w:marLeft w:val="0"/>
      <w:marRight w:val="0"/>
      <w:marTop w:val="0"/>
      <w:marBottom w:val="0"/>
      <w:divBdr>
        <w:top w:val="none" w:sz="0" w:space="0" w:color="auto"/>
        <w:left w:val="none" w:sz="0" w:space="0" w:color="auto"/>
        <w:bottom w:val="none" w:sz="0" w:space="0" w:color="auto"/>
        <w:right w:val="none" w:sz="0" w:space="0" w:color="auto"/>
      </w:divBdr>
    </w:div>
    <w:div w:id="871040332">
      <w:bodyDiv w:val="1"/>
      <w:marLeft w:val="0"/>
      <w:marRight w:val="0"/>
      <w:marTop w:val="0"/>
      <w:marBottom w:val="0"/>
      <w:divBdr>
        <w:top w:val="none" w:sz="0" w:space="0" w:color="auto"/>
        <w:left w:val="none" w:sz="0" w:space="0" w:color="auto"/>
        <w:bottom w:val="none" w:sz="0" w:space="0" w:color="auto"/>
        <w:right w:val="none" w:sz="0" w:space="0" w:color="auto"/>
      </w:divBdr>
    </w:div>
    <w:div w:id="874544571">
      <w:bodyDiv w:val="1"/>
      <w:marLeft w:val="0"/>
      <w:marRight w:val="0"/>
      <w:marTop w:val="0"/>
      <w:marBottom w:val="0"/>
      <w:divBdr>
        <w:top w:val="none" w:sz="0" w:space="0" w:color="auto"/>
        <w:left w:val="none" w:sz="0" w:space="0" w:color="auto"/>
        <w:bottom w:val="none" w:sz="0" w:space="0" w:color="auto"/>
        <w:right w:val="none" w:sz="0" w:space="0" w:color="auto"/>
      </w:divBdr>
    </w:div>
    <w:div w:id="875628417">
      <w:bodyDiv w:val="1"/>
      <w:marLeft w:val="0"/>
      <w:marRight w:val="0"/>
      <w:marTop w:val="0"/>
      <w:marBottom w:val="0"/>
      <w:divBdr>
        <w:top w:val="none" w:sz="0" w:space="0" w:color="auto"/>
        <w:left w:val="none" w:sz="0" w:space="0" w:color="auto"/>
        <w:bottom w:val="none" w:sz="0" w:space="0" w:color="auto"/>
        <w:right w:val="none" w:sz="0" w:space="0" w:color="auto"/>
      </w:divBdr>
    </w:div>
    <w:div w:id="884173255">
      <w:bodyDiv w:val="1"/>
      <w:marLeft w:val="0"/>
      <w:marRight w:val="0"/>
      <w:marTop w:val="0"/>
      <w:marBottom w:val="0"/>
      <w:divBdr>
        <w:top w:val="none" w:sz="0" w:space="0" w:color="auto"/>
        <w:left w:val="none" w:sz="0" w:space="0" w:color="auto"/>
        <w:bottom w:val="none" w:sz="0" w:space="0" w:color="auto"/>
        <w:right w:val="none" w:sz="0" w:space="0" w:color="auto"/>
      </w:divBdr>
    </w:div>
    <w:div w:id="887957974">
      <w:bodyDiv w:val="1"/>
      <w:marLeft w:val="0"/>
      <w:marRight w:val="0"/>
      <w:marTop w:val="0"/>
      <w:marBottom w:val="0"/>
      <w:divBdr>
        <w:top w:val="none" w:sz="0" w:space="0" w:color="auto"/>
        <w:left w:val="none" w:sz="0" w:space="0" w:color="auto"/>
        <w:bottom w:val="none" w:sz="0" w:space="0" w:color="auto"/>
        <w:right w:val="none" w:sz="0" w:space="0" w:color="auto"/>
      </w:divBdr>
    </w:div>
    <w:div w:id="894050515">
      <w:bodyDiv w:val="1"/>
      <w:marLeft w:val="0"/>
      <w:marRight w:val="0"/>
      <w:marTop w:val="0"/>
      <w:marBottom w:val="0"/>
      <w:divBdr>
        <w:top w:val="none" w:sz="0" w:space="0" w:color="auto"/>
        <w:left w:val="none" w:sz="0" w:space="0" w:color="auto"/>
        <w:bottom w:val="none" w:sz="0" w:space="0" w:color="auto"/>
        <w:right w:val="none" w:sz="0" w:space="0" w:color="auto"/>
      </w:divBdr>
    </w:div>
    <w:div w:id="899948366">
      <w:bodyDiv w:val="1"/>
      <w:marLeft w:val="0"/>
      <w:marRight w:val="0"/>
      <w:marTop w:val="0"/>
      <w:marBottom w:val="0"/>
      <w:divBdr>
        <w:top w:val="none" w:sz="0" w:space="0" w:color="auto"/>
        <w:left w:val="none" w:sz="0" w:space="0" w:color="auto"/>
        <w:bottom w:val="none" w:sz="0" w:space="0" w:color="auto"/>
        <w:right w:val="none" w:sz="0" w:space="0" w:color="auto"/>
      </w:divBdr>
    </w:div>
    <w:div w:id="905802643">
      <w:bodyDiv w:val="1"/>
      <w:marLeft w:val="0"/>
      <w:marRight w:val="0"/>
      <w:marTop w:val="0"/>
      <w:marBottom w:val="0"/>
      <w:divBdr>
        <w:top w:val="none" w:sz="0" w:space="0" w:color="auto"/>
        <w:left w:val="none" w:sz="0" w:space="0" w:color="auto"/>
        <w:bottom w:val="none" w:sz="0" w:space="0" w:color="auto"/>
        <w:right w:val="none" w:sz="0" w:space="0" w:color="auto"/>
      </w:divBdr>
    </w:div>
    <w:div w:id="907813163">
      <w:bodyDiv w:val="1"/>
      <w:marLeft w:val="0"/>
      <w:marRight w:val="0"/>
      <w:marTop w:val="0"/>
      <w:marBottom w:val="0"/>
      <w:divBdr>
        <w:top w:val="none" w:sz="0" w:space="0" w:color="auto"/>
        <w:left w:val="none" w:sz="0" w:space="0" w:color="auto"/>
        <w:bottom w:val="none" w:sz="0" w:space="0" w:color="auto"/>
        <w:right w:val="none" w:sz="0" w:space="0" w:color="auto"/>
      </w:divBdr>
    </w:div>
    <w:div w:id="908152630">
      <w:bodyDiv w:val="1"/>
      <w:marLeft w:val="0"/>
      <w:marRight w:val="0"/>
      <w:marTop w:val="0"/>
      <w:marBottom w:val="0"/>
      <w:divBdr>
        <w:top w:val="none" w:sz="0" w:space="0" w:color="auto"/>
        <w:left w:val="none" w:sz="0" w:space="0" w:color="auto"/>
        <w:bottom w:val="none" w:sz="0" w:space="0" w:color="auto"/>
        <w:right w:val="none" w:sz="0" w:space="0" w:color="auto"/>
      </w:divBdr>
    </w:div>
    <w:div w:id="910429562">
      <w:bodyDiv w:val="1"/>
      <w:marLeft w:val="0"/>
      <w:marRight w:val="0"/>
      <w:marTop w:val="0"/>
      <w:marBottom w:val="0"/>
      <w:divBdr>
        <w:top w:val="none" w:sz="0" w:space="0" w:color="auto"/>
        <w:left w:val="none" w:sz="0" w:space="0" w:color="auto"/>
        <w:bottom w:val="none" w:sz="0" w:space="0" w:color="auto"/>
        <w:right w:val="none" w:sz="0" w:space="0" w:color="auto"/>
      </w:divBdr>
    </w:div>
    <w:div w:id="917132744">
      <w:bodyDiv w:val="1"/>
      <w:marLeft w:val="0"/>
      <w:marRight w:val="0"/>
      <w:marTop w:val="0"/>
      <w:marBottom w:val="0"/>
      <w:divBdr>
        <w:top w:val="none" w:sz="0" w:space="0" w:color="auto"/>
        <w:left w:val="none" w:sz="0" w:space="0" w:color="auto"/>
        <w:bottom w:val="none" w:sz="0" w:space="0" w:color="auto"/>
        <w:right w:val="none" w:sz="0" w:space="0" w:color="auto"/>
      </w:divBdr>
    </w:div>
    <w:div w:id="923340663">
      <w:bodyDiv w:val="1"/>
      <w:marLeft w:val="0"/>
      <w:marRight w:val="0"/>
      <w:marTop w:val="0"/>
      <w:marBottom w:val="0"/>
      <w:divBdr>
        <w:top w:val="none" w:sz="0" w:space="0" w:color="auto"/>
        <w:left w:val="none" w:sz="0" w:space="0" w:color="auto"/>
        <w:bottom w:val="none" w:sz="0" w:space="0" w:color="auto"/>
        <w:right w:val="none" w:sz="0" w:space="0" w:color="auto"/>
      </w:divBdr>
    </w:div>
    <w:div w:id="927231087">
      <w:bodyDiv w:val="1"/>
      <w:marLeft w:val="0"/>
      <w:marRight w:val="0"/>
      <w:marTop w:val="0"/>
      <w:marBottom w:val="0"/>
      <w:divBdr>
        <w:top w:val="none" w:sz="0" w:space="0" w:color="auto"/>
        <w:left w:val="none" w:sz="0" w:space="0" w:color="auto"/>
        <w:bottom w:val="none" w:sz="0" w:space="0" w:color="auto"/>
        <w:right w:val="none" w:sz="0" w:space="0" w:color="auto"/>
      </w:divBdr>
    </w:div>
    <w:div w:id="928151473">
      <w:bodyDiv w:val="1"/>
      <w:marLeft w:val="0"/>
      <w:marRight w:val="0"/>
      <w:marTop w:val="0"/>
      <w:marBottom w:val="0"/>
      <w:divBdr>
        <w:top w:val="none" w:sz="0" w:space="0" w:color="auto"/>
        <w:left w:val="none" w:sz="0" w:space="0" w:color="auto"/>
        <w:bottom w:val="none" w:sz="0" w:space="0" w:color="auto"/>
        <w:right w:val="none" w:sz="0" w:space="0" w:color="auto"/>
      </w:divBdr>
    </w:div>
    <w:div w:id="929583925">
      <w:bodyDiv w:val="1"/>
      <w:marLeft w:val="0"/>
      <w:marRight w:val="0"/>
      <w:marTop w:val="0"/>
      <w:marBottom w:val="0"/>
      <w:divBdr>
        <w:top w:val="none" w:sz="0" w:space="0" w:color="auto"/>
        <w:left w:val="none" w:sz="0" w:space="0" w:color="auto"/>
        <w:bottom w:val="none" w:sz="0" w:space="0" w:color="auto"/>
        <w:right w:val="none" w:sz="0" w:space="0" w:color="auto"/>
      </w:divBdr>
    </w:div>
    <w:div w:id="930625205">
      <w:bodyDiv w:val="1"/>
      <w:marLeft w:val="0"/>
      <w:marRight w:val="0"/>
      <w:marTop w:val="0"/>
      <w:marBottom w:val="0"/>
      <w:divBdr>
        <w:top w:val="none" w:sz="0" w:space="0" w:color="auto"/>
        <w:left w:val="none" w:sz="0" w:space="0" w:color="auto"/>
        <w:bottom w:val="none" w:sz="0" w:space="0" w:color="auto"/>
        <w:right w:val="none" w:sz="0" w:space="0" w:color="auto"/>
      </w:divBdr>
    </w:div>
    <w:div w:id="932979259">
      <w:bodyDiv w:val="1"/>
      <w:marLeft w:val="0"/>
      <w:marRight w:val="0"/>
      <w:marTop w:val="0"/>
      <w:marBottom w:val="0"/>
      <w:divBdr>
        <w:top w:val="none" w:sz="0" w:space="0" w:color="auto"/>
        <w:left w:val="none" w:sz="0" w:space="0" w:color="auto"/>
        <w:bottom w:val="none" w:sz="0" w:space="0" w:color="auto"/>
        <w:right w:val="none" w:sz="0" w:space="0" w:color="auto"/>
      </w:divBdr>
    </w:div>
    <w:div w:id="936210626">
      <w:bodyDiv w:val="1"/>
      <w:marLeft w:val="0"/>
      <w:marRight w:val="0"/>
      <w:marTop w:val="0"/>
      <w:marBottom w:val="0"/>
      <w:divBdr>
        <w:top w:val="none" w:sz="0" w:space="0" w:color="auto"/>
        <w:left w:val="none" w:sz="0" w:space="0" w:color="auto"/>
        <w:bottom w:val="none" w:sz="0" w:space="0" w:color="auto"/>
        <w:right w:val="none" w:sz="0" w:space="0" w:color="auto"/>
      </w:divBdr>
    </w:div>
    <w:div w:id="940406634">
      <w:bodyDiv w:val="1"/>
      <w:marLeft w:val="0"/>
      <w:marRight w:val="0"/>
      <w:marTop w:val="0"/>
      <w:marBottom w:val="0"/>
      <w:divBdr>
        <w:top w:val="none" w:sz="0" w:space="0" w:color="auto"/>
        <w:left w:val="none" w:sz="0" w:space="0" w:color="auto"/>
        <w:bottom w:val="none" w:sz="0" w:space="0" w:color="auto"/>
        <w:right w:val="none" w:sz="0" w:space="0" w:color="auto"/>
      </w:divBdr>
    </w:div>
    <w:div w:id="952663509">
      <w:bodyDiv w:val="1"/>
      <w:marLeft w:val="0"/>
      <w:marRight w:val="0"/>
      <w:marTop w:val="0"/>
      <w:marBottom w:val="0"/>
      <w:divBdr>
        <w:top w:val="none" w:sz="0" w:space="0" w:color="auto"/>
        <w:left w:val="none" w:sz="0" w:space="0" w:color="auto"/>
        <w:bottom w:val="none" w:sz="0" w:space="0" w:color="auto"/>
        <w:right w:val="none" w:sz="0" w:space="0" w:color="auto"/>
      </w:divBdr>
    </w:div>
    <w:div w:id="953175987">
      <w:bodyDiv w:val="1"/>
      <w:marLeft w:val="0"/>
      <w:marRight w:val="0"/>
      <w:marTop w:val="0"/>
      <w:marBottom w:val="0"/>
      <w:divBdr>
        <w:top w:val="none" w:sz="0" w:space="0" w:color="auto"/>
        <w:left w:val="none" w:sz="0" w:space="0" w:color="auto"/>
        <w:bottom w:val="none" w:sz="0" w:space="0" w:color="auto"/>
        <w:right w:val="none" w:sz="0" w:space="0" w:color="auto"/>
      </w:divBdr>
    </w:div>
    <w:div w:id="953243726">
      <w:bodyDiv w:val="1"/>
      <w:marLeft w:val="0"/>
      <w:marRight w:val="0"/>
      <w:marTop w:val="0"/>
      <w:marBottom w:val="0"/>
      <w:divBdr>
        <w:top w:val="none" w:sz="0" w:space="0" w:color="auto"/>
        <w:left w:val="none" w:sz="0" w:space="0" w:color="auto"/>
        <w:bottom w:val="none" w:sz="0" w:space="0" w:color="auto"/>
        <w:right w:val="none" w:sz="0" w:space="0" w:color="auto"/>
      </w:divBdr>
    </w:div>
    <w:div w:id="953362574">
      <w:bodyDiv w:val="1"/>
      <w:marLeft w:val="0"/>
      <w:marRight w:val="0"/>
      <w:marTop w:val="0"/>
      <w:marBottom w:val="0"/>
      <w:divBdr>
        <w:top w:val="none" w:sz="0" w:space="0" w:color="auto"/>
        <w:left w:val="none" w:sz="0" w:space="0" w:color="auto"/>
        <w:bottom w:val="none" w:sz="0" w:space="0" w:color="auto"/>
        <w:right w:val="none" w:sz="0" w:space="0" w:color="auto"/>
      </w:divBdr>
    </w:div>
    <w:div w:id="956644364">
      <w:bodyDiv w:val="1"/>
      <w:marLeft w:val="0"/>
      <w:marRight w:val="0"/>
      <w:marTop w:val="0"/>
      <w:marBottom w:val="0"/>
      <w:divBdr>
        <w:top w:val="none" w:sz="0" w:space="0" w:color="auto"/>
        <w:left w:val="none" w:sz="0" w:space="0" w:color="auto"/>
        <w:bottom w:val="none" w:sz="0" w:space="0" w:color="auto"/>
        <w:right w:val="none" w:sz="0" w:space="0" w:color="auto"/>
      </w:divBdr>
    </w:div>
    <w:div w:id="960381236">
      <w:bodyDiv w:val="1"/>
      <w:marLeft w:val="0"/>
      <w:marRight w:val="0"/>
      <w:marTop w:val="0"/>
      <w:marBottom w:val="0"/>
      <w:divBdr>
        <w:top w:val="none" w:sz="0" w:space="0" w:color="auto"/>
        <w:left w:val="none" w:sz="0" w:space="0" w:color="auto"/>
        <w:bottom w:val="none" w:sz="0" w:space="0" w:color="auto"/>
        <w:right w:val="none" w:sz="0" w:space="0" w:color="auto"/>
      </w:divBdr>
    </w:div>
    <w:div w:id="964964075">
      <w:bodyDiv w:val="1"/>
      <w:marLeft w:val="0"/>
      <w:marRight w:val="0"/>
      <w:marTop w:val="0"/>
      <w:marBottom w:val="0"/>
      <w:divBdr>
        <w:top w:val="none" w:sz="0" w:space="0" w:color="auto"/>
        <w:left w:val="none" w:sz="0" w:space="0" w:color="auto"/>
        <w:bottom w:val="none" w:sz="0" w:space="0" w:color="auto"/>
        <w:right w:val="none" w:sz="0" w:space="0" w:color="auto"/>
      </w:divBdr>
    </w:div>
    <w:div w:id="971405439">
      <w:bodyDiv w:val="1"/>
      <w:marLeft w:val="0"/>
      <w:marRight w:val="0"/>
      <w:marTop w:val="0"/>
      <w:marBottom w:val="0"/>
      <w:divBdr>
        <w:top w:val="none" w:sz="0" w:space="0" w:color="auto"/>
        <w:left w:val="none" w:sz="0" w:space="0" w:color="auto"/>
        <w:bottom w:val="none" w:sz="0" w:space="0" w:color="auto"/>
        <w:right w:val="none" w:sz="0" w:space="0" w:color="auto"/>
      </w:divBdr>
    </w:div>
    <w:div w:id="972292725">
      <w:bodyDiv w:val="1"/>
      <w:marLeft w:val="0"/>
      <w:marRight w:val="0"/>
      <w:marTop w:val="0"/>
      <w:marBottom w:val="0"/>
      <w:divBdr>
        <w:top w:val="none" w:sz="0" w:space="0" w:color="auto"/>
        <w:left w:val="none" w:sz="0" w:space="0" w:color="auto"/>
        <w:bottom w:val="none" w:sz="0" w:space="0" w:color="auto"/>
        <w:right w:val="none" w:sz="0" w:space="0" w:color="auto"/>
      </w:divBdr>
    </w:div>
    <w:div w:id="972901309">
      <w:bodyDiv w:val="1"/>
      <w:marLeft w:val="0"/>
      <w:marRight w:val="0"/>
      <w:marTop w:val="0"/>
      <w:marBottom w:val="0"/>
      <w:divBdr>
        <w:top w:val="none" w:sz="0" w:space="0" w:color="auto"/>
        <w:left w:val="none" w:sz="0" w:space="0" w:color="auto"/>
        <w:bottom w:val="none" w:sz="0" w:space="0" w:color="auto"/>
        <w:right w:val="none" w:sz="0" w:space="0" w:color="auto"/>
      </w:divBdr>
    </w:div>
    <w:div w:id="973950590">
      <w:bodyDiv w:val="1"/>
      <w:marLeft w:val="0"/>
      <w:marRight w:val="0"/>
      <w:marTop w:val="0"/>
      <w:marBottom w:val="0"/>
      <w:divBdr>
        <w:top w:val="none" w:sz="0" w:space="0" w:color="auto"/>
        <w:left w:val="none" w:sz="0" w:space="0" w:color="auto"/>
        <w:bottom w:val="none" w:sz="0" w:space="0" w:color="auto"/>
        <w:right w:val="none" w:sz="0" w:space="0" w:color="auto"/>
      </w:divBdr>
    </w:div>
    <w:div w:id="974529727">
      <w:bodyDiv w:val="1"/>
      <w:marLeft w:val="0"/>
      <w:marRight w:val="0"/>
      <w:marTop w:val="0"/>
      <w:marBottom w:val="0"/>
      <w:divBdr>
        <w:top w:val="none" w:sz="0" w:space="0" w:color="auto"/>
        <w:left w:val="none" w:sz="0" w:space="0" w:color="auto"/>
        <w:bottom w:val="none" w:sz="0" w:space="0" w:color="auto"/>
        <w:right w:val="none" w:sz="0" w:space="0" w:color="auto"/>
      </w:divBdr>
    </w:div>
    <w:div w:id="981151938">
      <w:bodyDiv w:val="1"/>
      <w:marLeft w:val="0"/>
      <w:marRight w:val="0"/>
      <w:marTop w:val="0"/>
      <w:marBottom w:val="0"/>
      <w:divBdr>
        <w:top w:val="none" w:sz="0" w:space="0" w:color="auto"/>
        <w:left w:val="none" w:sz="0" w:space="0" w:color="auto"/>
        <w:bottom w:val="none" w:sz="0" w:space="0" w:color="auto"/>
        <w:right w:val="none" w:sz="0" w:space="0" w:color="auto"/>
      </w:divBdr>
    </w:div>
    <w:div w:id="985859901">
      <w:bodyDiv w:val="1"/>
      <w:marLeft w:val="0"/>
      <w:marRight w:val="0"/>
      <w:marTop w:val="0"/>
      <w:marBottom w:val="0"/>
      <w:divBdr>
        <w:top w:val="none" w:sz="0" w:space="0" w:color="auto"/>
        <w:left w:val="none" w:sz="0" w:space="0" w:color="auto"/>
        <w:bottom w:val="none" w:sz="0" w:space="0" w:color="auto"/>
        <w:right w:val="none" w:sz="0" w:space="0" w:color="auto"/>
      </w:divBdr>
    </w:div>
    <w:div w:id="986086833">
      <w:bodyDiv w:val="1"/>
      <w:marLeft w:val="0"/>
      <w:marRight w:val="0"/>
      <w:marTop w:val="0"/>
      <w:marBottom w:val="0"/>
      <w:divBdr>
        <w:top w:val="none" w:sz="0" w:space="0" w:color="auto"/>
        <w:left w:val="none" w:sz="0" w:space="0" w:color="auto"/>
        <w:bottom w:val="none" w:sz="0" w:space="0" w:color="auto"/>
        <w:right w:val="none" w:sz="0" w:space="0" w:color="auto"/>
      </w:divBdr>
    </w:div>
    <w:div w:id="986475837">
      <w:bodyDiv w:val="1"/>
      <w:marLeft w:val="0"/>
      <w:marRight w:val="0"/>
      <w:marTop w:val="0"/>
      <w:marBottom w:val="0"/>
      <w:divBdr>
        <w:top w:val="none" w:sz="0" w:space="0" w:color="auto"/>
        <w:left w:val="none" w:sz="0" w:space="0" w:color="auto"/>
        <w:bottom w:val="none" w:sz="0" w:space="0" w:color="auto"/>
        <w:right w:val="none" w:sz="0" w:space="0" w:color="auto"/>
      </w:divBdr>
    </w:div>
    <w:div w:id="987632835">
      <w:bodyDiv w:val="1"/>
      <w:marLeft w:val="0"/>
      <w:marRight w:val="0"/>
      <w:marTop w:val="0"/>
      <w:marBottom w:val="0"/>
      <w:divBdr>
        <w:top w:val="none" w:sz="0" w:space="0" w:color="auto"/>
        <w:left w:val="none" w:sz="0" w:space="0" w:color="auto"/>
        <w:bottom w:val="none" w:sz="0" w:space="0" w:color="auto"/>
        <w:right w:val="none" w:sz="0" w:space="0" w:color="auto"/>
      </w:divBdr>
    </w:div>
    <w:div w:id="994918876">
      <w:bodyDiv w:val="1"/>
      <w:marLeft w:val="0"/>
      <w:marRight w:val="0"/>
      <w:marTop w:val="0"/>
      <w:marBottom w:val="0"/>
      <w:divBdr>
        <w:top w:val="none" w:sz="0" w:space="0" w:color="auto"/>
        <w:left w:val="none" w:sz="0" w:space="0" w:color="auto"/>
        <w:bottom w:val="none" w:sz="0" w:space="0" w:color="auto"/>
        <w:right w:val="none" w:sz="0" w:space="0" w:color="auto"/>
      </w:divBdr>
    </w:div>
    <w:div w:id="997684132">
      <w:bodyDiv w:val="1"/>
      <w:marLeft w:val="0"/>
      <w:marRight w:val="0"/>
      <w:marTop w:val="0"/>
      <w:marBottom w:val="0"/>
      <w:divBdr>
        <w:top w:val="none" w:sz="0" w:space="0" w:color="auto"/>
        <w:left w:val="none" w:sz="0" w:space="0" w:color="auto"/>
        <w:bottom w:val="none" w:sz="0" w:space="0" w:color="auto"/>
        <w:right w:val="none" w:sz="0" w:space="0" w:color="auto"/>
      </w:divBdr>
    </w:div>
    <w:div w:id="1001470102">
      <w:bodyDiv w:val="1"/>
      <w:marLeft w:val="0"/>
      <w:marRight w:val="0"/>
      <w:marTop w:val="0"/>
      <w:marBottom w:val="0"/>
      <w:divBdr>
        <w:top w:val="none" w:sz="0" w:space="0" w:color="auto"/>
        <w:left w:val="none" w:sz="0" w:space="0" w:color="auto"/>
        <w:bottom w:val="none" w:sz="0" w:space="0" w:color="auto"/>
        <w:right w:val="none" w:sz="0" w:space="0" w:color="auto"/>
      </w:divBdr>
    </w:div>
    <w:div w:id="1006984383">
      <w:bodyDiv w:val="1"/>
      <w:marLeft w:val="0"/>
      <w:marRight w:val="0"/>
      <w:marTop w:val="0"/>
      <w:marBottom w:val="0"/>
      <w:divBdr>
        <w:top w:val="none" w:sz="0" w:space="0" w:color="auto"/>
        <w:left w:val="none" w:sz="0" w:space="0" w:color="auto"/>
        <w:bottom w:val="none" w:sz="0" w:space="0" w:color="auto"/>
        <w:right w:val="none" w:sz="0" w:space="0" w:color="auto"/>
      </w:divBdr>
    </w:div>
    <w:div w:id="1009286192">
      <w:bodyDiv w:val="1"/>
      <w:marLeft w:val="0"/>
      <w:marRight w:val="0"/>
      <w:marTop w:val="0"/>
      <w:marBottom w:val="0"/>
      <w:divBdr>
        <w:top w:val="none" w:sz="0" w:space="0" w:color="auto"/>
        <w:left w:val="none" w:sz="0" w:space="0" w:color="auto"/>
        <w:bottom w:val="none" w:sz="0" w:space="0" w:color="auto"/>
        <w:right w:val="none" w:sz="0" w:space="0" w:color="auto"/>
      </w:divBdr>
    </w:div>
    <w:div w:id="1010258277">
      <w:bodyDiv w:val="1"/>
      <w:marLeft w:val="0"/>
      <w:marRight w:val="0"/>
      <w:marTop w:val="0"/>
      <w:marBottom w:val="0"/>
      <w:divBdr>
        <w:top w:val="none" w:sz="0" w:space="0" w:color="auto"/>
        <w:left w:val="none" w:sz="0" w:space="0" w:color="auto"/>
        <w:bottom w:val="none" w:sz="0" w:space="0" w:color="auto"/>
        <w:right w:val="none" w:sz="0" w:space="0" w:color="auto"/>
      </w:divBdr>
    </w:div>
    <w:div w:id="1010789416">
      <w:bodyDiv w:val="1"/>
      <w:marLeft w:val="0"/>
      <w:marRight w:val="0"/>
      <w:marTop w:val="0"/>
      <w:marBottom w:val="0"/>
      <w:divBdr>
        <w:top w:val="none" w:sz="0" w:space="0" w:color="auto"/>
        <w:left w:val="none" w:sz="0" w:space="0" w:color="auto"/>
        <w:bottom w:val="none" w:sz="0" w:space="0" w:color="auto"/>
        <w:right w:val="none" w:sz="0" w:space="0" w:color="auto"/>
      </w:divBdr>
      <w:divsChild>
        <w:div w:id="1548760106">
          <w:marLeft w:val="1080"/>
          <w:marRight w:val="0"/>
          <w:marTop w:val="100"/>
          <w:marBottom w:val="0"/>
          <w:divBdr>
            <w:top w:val="none" w:sz="0" w:space="0" w:color="auto"/>
            <w:left w:val="none" w:sz="0" w:space="0" w:color="auto"/>
            <w:bottom w:val="none" w:sz="0" w:space="0" w:color="auto"/>
            <w:right w:val="none" w:sz="0" w:space="0" w:color="auto"/>
          </w:divBdr>
        </w:div>
      </w:divsChild>
    </w:div>
    <w:div w:id="1014920318">
      <w:bodyDiv w:val="1"/>
      <w:marLeft w:val="0"/>
      <w:marRight w:val="0"/>
      <w:marTop w:val="0"/>
      <w:marBottom w:val="0"/>
      <w:divBdr>
        <w:top w:val="none" w:sz="0" w:space="0" w:color="auto"/>
        <w:left w:val="none" w:sz="0" w:space="0" w:color="auto"/>
        <w:bottom w:val="none" w:sz="0" w:space="0" w:color="auto"/>
        <w:right w:val="none" w:sz="0" w:space="0" w:color="auto"/>
      </w:divBdr>
    </w:div>
    <w:div w:id="1018971133">
      <w:bodyDiv w:val="1"/>
      <w:marLeft w:val="0"/>
      <w:marRight w:val="0"/>
      <w:marTop w:val="0"/>
      <w:marBottom w:val="0"/>
      <w:divBdr>
        <w:top w:val="none" w:sz="0" w:space="0" w:color="auto"/>
        <w:left w:val="none" w:sz="0" w:space="0" w:color="auto"/>
        <w:bottom w:val="none" w:sz="0" w:space="0" w:color="auto"/>
        <w:right w:val="none" w:sz="0" w:space="0" w:color="auto"/>
      </w:divBdr>
    </w:div>
    <w:div w:id="1019237345">
      <w:bodyDiv w:val="1"/>
      <w:marLeft w:val="0"/>
      <w:marRight w:val="0"/>
      <w:marTop w:val="0"/>
      <w:marBottom w:val="0"/>
      <w:divBdr>
        <w:top w:val="none" w:sz="0" w:space="0" w:color="auto"/>
        <w:left w:val="none" w:sz="0" w:space="0" w:color="auto"/>
        <w:bottom w:val="none" w:sz="0" w:space="0" w:color="auto"/>
        <w:right w:val="none" w:sz="0" w:space="0" w:color="auto"/>
      </w:divBdr>
    </w:div>
    <w:div w:id="1025136879">
      <w:bodyDiv w:val="1"/>
      <w:marLeft w:val="0"/>
      <w:marRight w:val="0"/>
      <w:marTop w:val="0"/>
      <w:marBottom w:val="0"/>
      <w:divBdr>
        <w:top w:val="none" w:sz="0" w:space="0" w:color="auto"/>
        <w:left w:val="none" w:sz="0" w:space="0" w:color="auto"/>
        <w:bottom w:val="none" w:sz="0" w:space="0" w:color="auto"/>
        <w:right w:val="none" w:sz="0" w:space="0" w:color="auto"/>
      </w:divBdr>
    </w:div>
    <w:div w:id="1035810272">
      <w:bodyDiv w:val="1"/>
      <w:marLeft w:val="0"/>
      <w:marRight w:val="0"/>
      <w:marTop w:val="0"/>
      <w:marBottom w:val="0"/>
      <w:divBdr>
        <w:top w:val="none" w:sz="0" w:space="0" w:color="auto"/>
        <w:left w:val="none" w:sz="0" w:space="0" w:color="auto"/>
        <w:bottom w:val="none" w:sz="0" w:space="0" w:color="auto"/>
        <w:right w:val="none" w:sz="0" w:space="0" w:color="auto"/>
      </w:divBdr>
    </w:div>
    <w:div w:id="1039860829">
      <w:bodyDiv w:val="1"/>
      <w:marLeft w:val="0"/>
      <w:marRight w:val="0"/>
      <w:marTop w:val="0"/>
      <w:marBottom w:val="0"/>
      <w:divBdr>
        <w:top w:val="none" w:sz="0" w:space="0" w:color="auto"/>
        <w:left w:val="none" w:sz="0" w:space="0" w:color="auto"/>
        <w:bottom w:val="none" w:sz="0" w:space="0" w:color="auto"/>
        <w:right w:val="none" w:sz="0" w:space="0" w:color="auto"/>
      </w:divBdr>
    </w:div>
    <w:div w:id="1047222164">
      <w:bodyDiv w:val="1"/>
      <w:marLeft w:val="0"/>
      <w:marRight w:val="0"/>
      <w:marTop w:val="0"/>
      <w:marBottom w:val="0"/>
      <w:divBdr>
        <w:top w:val="none" w:sz="0" w:space="0" w:color="auto"/>
        <w:left w:val="none" w:sz="0" w:space="0" w:color="auto"/>
        <w:bottom w:val="none" w:sz="0" w:space="0" w:color="auto"/>
        <w:right w:val="none" w:sz="0" w:space="0" w:color="auto"/>
      </w:divBdr>
    </w:div>
    <w:div w:id="1049064187">
      <w:bodyDiv w:val="1"/>
      <w:marLeft w:val="0"/>
      <w:marRight w:val="0"/>
      <w:marTop w:val="0"/>
      <w:marBottom w:val="0"/>
      <w:divBdr>
        <w:top w:val="none" w:sz="0" w:space="0" w:color="auto"/>
        <w:left w:val="none" w:sz="0" w:space="0" w:color="auto"/>
        <w:bottom w:val="none" w:sz="0" w:space="0" w:color="auto"/>
        <w:right w:val="none" w:sz="0" w:space="0" w:color="auto"/>
      </w:divBdr>
    </w:div>
    <w:div w:id="1049115392">
      <w:bodyDiv w:val="1"/>
      <w:marLeft w:val="0"/>
      <w:marRight w:val="0"/>
      <w:marTop w:val="0"/>
      <w:marBottom w:val="0"/>
      <w:divBdr>
        <w:top w:val="none" w:sz="0" w:space="0" w:color="auto"/>
        <w:left w:val="none" w:sz="0" w:space="0" w:color="auto"/>
        <w:bottom w:val="none" w:sz="0" w:space="0" w:color="auto"/>
        <w:right w:val="none" w:sz="0" w:space="0" w:color="auto"/>
      </w:divBdr>
    </w:div>
    <w:div w:id="1051657600">
      <w:bodyDiv w:val="1"/>
      <w:marLeft w:val="0"/>
      <w:marRight w:val="0"/>
      <w:marTop w:val="0"/>
      <w:marBottom w:val="0"/>
      <w:divBdr>
        <w:top w:val="none" w:sz="0" w:space="0" w:color="auto"/>
        <w:left w:val="none" w:sz="0" w:space="0" w:color="auto"/>
        <w:bottom w:val="none" w:sz="0" w:space="0" w:color="auto"/>
        <w:right w:val="none" w:sz="0" w:space="0" w:color="auto"/>
      </w:divBdr>
    </w:div>
    <w:div w:id="1051925320">
      <w:bodyDiv w:val="1"/>
      <w:marLeft w:val="0"/>
      <w:marRight w:val="0"/>
      <w:marTop w:val="0"/>
      <w:marBottom w:val="0"/>
      <w:divBdr>
        <w:top w:val="none" w:sz="0" w:space="0" w:color="auto"/>
        <w:left w:val="none" w:sz="0" w:space="0" w:color="auto"/>
        <w:bottom w:val="none" w:sz="0" w:space="0" w:color="auto"/>
        <w:right w:val="none" w:sz="0" w:space="0" w:color="auto"/>
      </w:divBdr>
    </w:div>
    <w:div w:id="1055394565">
      <w:bodyDiv w:val="1"/>
      <w:marLeft w:val="0"/>
      <w:marRight w:val="0"/>
      <w:marTop w:val="0"/>
      <w:marBottom w:val="0"/>
      <w:divBdr>
        <w:top w:val="none" w:sz="0" w:space="0" w:color="auto"/>
        <w:left w:val="none" w:sz="0" w:space="0" w:color="auto"/>
        <w:bottom w:val="none" w:sz="0" w:space="0" w:color="auto"/>
        <w:right w:val="none" w:sz="0" w:space="0" w:color="auto"/>
      </w:divBdr>
    </w:div>
    <w:div w:id="1058865597">
      <w:bodyDiv w:val="1"/>
      <w:marLeft w:val="0"/>
      <w:marRight w:val="0"/>
      <w:marTop w:val="0"/>
      <w:marBottom w:val="0"/>
      <w:divBdr>
        <w:top w:val="none" w:sz="0" w:space="0" w:color="auto"/>
        <w:left w:val="none" w:sz="0" w:space="0" w:color="auto"/>
        <w:bottom w:val="none" w:sz="0" w:space="0" w:color="auto"/>
        <w:right w:val="none" w:sz="0" w:space="0" w:color="auto"/>
      </w:divBdr>
    </w:div>
    <w:div w:id="1061637476">
      <w:bodyDiv w:val="1"/>
      <w:marLeft w:val="0"/>
      <w:marRight w:val="0"/>
      <w:marTop w:val="0"/>
      <w:marBottom w:val="0"/>
      <w:divBdr>
        <w:top w:val="none" w:sz="0" w:space="0" w:color="auto"/>
        <w:left w:val="none" w:sz="0" w:space="0" w:color="auto"/>
        <w:bottom w:val="none" w:sz="0" w:space="0" w:color="auto"/>
        <w:right w:val="none" w:sz="0" w:space="0" w:color="auto"/>
      </w:divBdr>
    </w:div>
    <w:div w:id="1063797161">
      <w:bodyDiv w:val="1"/>
      <w:marLeft w:val="0"/>
      <w:marRight w:val="0"/>
      <w:marTop w:val="0"/>
      <w:marBottom w:val="0"/>
      <w:divBdr>
        <w:top w:val="none" w:sz="0" w:space="0" w:color="auto"/>
        <w:left w:val="none" w:sz="0" w:space="0" w:color="auto"/>
        <w:bottom w:val="none" w:sz="0" w:space="0" w:color="auto"/>
        <w:right w:val="none" w:sz="0" w:space="0" w:color="auto"/>
      </w:divBdr>
    </w:div>
    <w:div w:id="1065027021">
      <w:bodyDiv w:val="1"/>
      <w:marLeft w:val="0"/>
      <w:marRight w:val="0"/>
      <w:marTop w:val="0"/>
      <w:marBottom w:val="0"/>
      <w:divBdr>
        <w:top w:val="none" w:sz="0" w:space="0" w:color="auto"/>
        <w:left w:val="none" w:sz="0" w:space="0" w:color="auto"/>
        <w:bottom w:val="none" w:sz="0" w:space="0" w:color="auto"/>
        <w:right w:val="none" w:sz="0" w:space="0" w:color="auto"/>
      </w:divBdr>
    </w:div>
    <w:div w:id="1068184504">
      <w:bodyDiv w:val="1"/>
      <w:marLeft w:val="0"/>
      <w:marRight w:val="0"/>
      <w:marTop w:val="0"/>
      <w:marBottom w:val="0"/>
      <w:divBdr>
        <w:top w:val="none" w:sz="0" w:space="0" w:color="auto"/>
        <w:left w:val="none" w:sz="0" w:space="0" w:color="auto"/>
        <w:bottom w:val="none" w:sz="0" w:space="0" w:color="auto"/>
        <w:right w:val="none" w:sz="0" w:space="0" w:color="auto"/>
      </w:divBdr>
    </w:div>
    <w:div w:id="1084690634">
      <w:bodyDiv w:val="1"/>
      <w:marLeft w:val="0"/>
      <w:marRight w:val="0"/>
      <w:marTop w:val="0"/>
      <w:marBottom w:val="0"/>
      <w:divBdr>
        <w:top w:val="none" w:sz="0" w:space="0" w:color="auto"/>
        <w:left w:val="none" w:sz="0" w:space="0" w:color="auto"/>
        <w:bottom w:val="none" w:sz="0" w:space="0" w:color="auto"/>
        <w:right w:val="none" w:sz="0" w:space="0" w:color="auto"/>
      </w:divBdr>
    </w:div>
    <w:div w:id="1084691810">
      <w:bodyDiv w:val="1"/>
      <w:marLeft w:val="0"/>
      <w:marRight w:val="0"/>
      <w:marTop w:val="0"/>
      <w:marBottom w:val="0"/>
      <w:divBdr>
        <w:top w:val="none" w:sz="0" w:space="0" w:color="auto"/>
        <w:left w:val="none" w:sz="0" w:space="0" w:color="auto"/>
        <w:bottom w:val="none" w:sz="0" w:space="0" w:color="auto"/>
        <w:right w:val="none" w:sz="0" w:space="0" w:color="auto"/>
      </w:divBdr>
    </w:div>
    <w:div w:id="1085879212">
      <w:bodyDiv w:val="1"/>
      <w:marLeft w:val="0"/>
      <w:marRight w:val="0"/>
      <w:marTop w:val="0"/>
      <w:marBottom w:val="0"/>
      <w:divBdr>
        <w:top w:val="none" w:sz="0" w:space="0" w:color="auto"/>
        <w:left w:val="none" w:sz="0" w:space="0" w:color="auto"/>
        <w:bottom w:val="none" w:sz="0" w:space="0" w:color="auto"/>
        <w:right w:val="none" w:sz="0" w:space="0" w:color="auto"/>
      </w:divBdr>
    </w:div>
    <w:div w:id="1087924647">
      <w:bodyDiv w:val="1"/>
      <w:marLeft w:val="0"/>
      <w:marRight w:val="0"/>
      <w:marTop w:val="0"/>
      <w:marBottom w:val="0"/>
      <w:divBdr>
        <w:top w:val="none" w:sz="0" w:space="0" w:color="auto"/>
        <w:left w:val="none" w:sz="0" w:space="0" w:color="auto"/>
        <w:bottom w:val="none" w:sz="0" w:space="0" w:color="auto"/>
        <w:right w:val="none" w:sz="0" w:space="0" w:color="auto"/>
      </w:divBdr>
    </w:div>
    <w:div w:id="1092361139">
      <w:bodyDiv w:val="1"/>
      <w:marLeft w:val="0"/>
      <w:marRight w:val="0"/>
      <w:marTop w:val="0"/>
      <w:marBottom w:val="0"/>
      <w:divBdr>
        <w:top w:val="none" w:sz="0" w:space="0" w:color="auto"/>
        <w:left w:val="none" w:sz="0" w:space="0" w:color="auto"/>
        <w:bottom w:val="none" w:sz="0" w:space="0" w:color="auto"/>
        <w:right w:val="none" w:sz="0" w:space="0" w:color="auto"/>
      </w:divBdr>
    </w:div>
    <w:div w:id="1092512748">
      <w:bodyDiv w:val="1"/>
      <w:marLeft w:val="0"/>
      <w:marRight w:val="0"/>
      <w:marTop w:val="0"/>
      <w:marBottom w:val="0"/>
      <w:divBdr>
        <w:top w:val="none" w:sz="0" w:space="0" w:color="auto"/>
        <w:left w:val="none" w:sz="0" w:space="0" w:color="auto"/>
        <w:bottom w:val="none" w:sz="0" w:space="0" w:color="auto"/>
        <w:right w:val="none" w:sz="0" w:space="0" w:color="auto"/>
      </w:divBdr>
    </w:div>
    <w:div w:id="1098135748">
      <w:bodyDiv w:val="1"/>
      <w:marLeft w:val="0"/>
      <w:marRight w:val="0"/>
      <w:marTop w:val="0"/>
      <w:marBottom w:val="0"/>
      <w:divBdr>
        <w:top w:val="none" w:sz="0" w:space="0" w:color="auto"/>
        <w:left w:val="none" w:sz="0" w:space="0" w:color="auto"/>
        <w:bottom w:val="none" w:sz="0" w:space="0" w:color="auto"/>
        <w:right w:val="none" w:sz="0" w:space="0" w:color="auto"/>
      </w:divBdr>
    </w:div>
    <w:div w:id="1098411044">
      <w:bodyDiv w:val="1"/>
      <w:marLeft w:val="0"/>
      <w:marRight w:val="0"/>
      <w:marTop w:val="0"/>
      <w:marBottom w:val="0"/>
      <w:divBdr>
        <w:top w:val="none" w:sz="0" w:space="0" w:color="auto"/>
        <w:left w:val="none" w:sz="0" w:space="0" w:color="auto"/>
        <w:bottom w:val="none" w:sz="0" w:space="0" w:color="auto"/>
        <w:right w:val="none" w:sz="0" w:space="0" w:color="auto"/>
      </w:divBdr>
    </w:div>
    <w:div w:id="1099834462">
      <w:bodyDiv w:val="1"/>
      <w:marLeft w:val="0"/>
      <w:marRight w:val="0"/>
      <w:marTop w:val="0"/>
      <w:marBottom w:val="0"/>
      <w:divBdr>
        <w:top w:val="none" w:sz="0" w:space="0" w:color="auto"/>
        <w:left w:val="none" w:sz="0" w:space="0" w:color="auto"/>
        <w:bottom w:val="none" w:sz="0" w:space="0" w:color="auto"/>
        <w:right w:val="none" w:sz="0" w:space="0" w:color="auto"/>
      </w:divBdr>
    </w:div>
    <w:div w:id="1100218852">
      <w:bodyDiv w:val="1"/>
      <w:marLeft w:val="0"/>
      <w:marRight w:val="0"/>
      <w:marTop w:val="0"/>
      <w:marBottom w:val="0"/>
      <w:divBdr>
        <w:top w:val="none" w:sz="0" w:space="0" w:color="auto"/>
        <w:left w:val="none" w:sz="0" w:space="0" w:color="auto"/>
        <w:bottom w:val="none" w:sz="0" w:space="0" w:color="auto"/>
        <w:right w:val="none" w:sz="0" w:space="0" w:color="auto"/>
      </w:divBdr>
    </w:div>
    <w:div w:id="1102341941">
      <w:bodyDiv w:val="1"/>
      <w:marLeft w:val="0"/>
      <w:marRight w:val="0"/>
      <w:marTop w:val="0"/>
      <w:marBottom w:val="0"/>
      <w:divBdr>
        <w:top w:val="none" w:sz="0" w:space="0" w:color="auto"/>
        <w:left w:val="none" w:sz="0" w:space="0" w:color="auto"/>
        <w:bottom w:val="none" w:sz="0" w:space="0" w:color="auto"/>
        <w:right w:val="none" w:sz="0" w:space="0" w:color="auto"/>
      </w:divBdr>
    </w:div>
    <w:div w:id="1102915158">
      <w:bodyDiv w:val="1"/>
      <w:marLeft w:val="0"/>
      <w:marRight w:val="0"/>
      <w:marTop w:val="0"/>
      <w:marBottom w:val="0"/>
      <w:divBdr>
        <w:top w:val="none" w:sz="0" w:space="0" w:color="auto"/>
        <w:left w:val="none" w:sz="0" w:space="0" w:color="auto"/>
        <w:bottom w:val="none" w:sz="0" w:space="0" w:color="auto"/>
        <w:right w:val="none" w:sz="0" w:space="0" w:color="auto"/>
      </w:divBdr>
    </w:div>
    <w:div w:id="1103065143">
      <w:bodyDiv w:val="1"/>
      <w:marLeft w:val="0"/>
      <w:marRight w:val="0"/>
      <w:marTop w:val="0"/>
      <w:marBottom w:val="0"/>
      <w:divBdr>
        <w:top w:val="none" w:sz="0" w:space="0" w:color="auto"/>
        <w:left w:val="none" w:sz="0" w:space="0" w:color="auto"/>
        <w:bottom w:val="none" w:sz="0" w:space="0" w:color="auto"/>
        <w:right w:val="none" w:sz="0" w:space="0" w:color="auto"/>
      </w:divBdr>
    </w:div>
    <w:div w:id="1103263996">
      <w:bodyDiv w:val="1"/>
      <w:marLeft w:val="0"/>
      <w:marRight w:val="0"/>
      <w:marTop w:val="0"/>
      <w:marBottom w:val="0"/>
      <w:divBdr>
        <w:top w:val="none" w:sz="0" w:space="0" w:color="auto"/>
        <w:left w:val="none" w:sz="0" w:space="0" w:color="auto"/>
        <w:bottom w:val="none" w:sz="0" w:space="0" w:color="auto"/>
        <w:right w:val="none" w:sz="0" w:space="0" w:color="auto"/>
      </w:divBdr>
    </w:div>
    <w:div w:id="1103838642">
      <w:bodyDiv w:val="1"/>
      <w:marLeft w:val="0"/>
      <w:marRight w:val="0"/>
      <w:marTop w:val="0"/>
      <w:marBottom w:val="0"/>
      <w:divBdr>
        <w:top w:val="none" w:sz="0" w:space="0" w:color="auto"/>
        <w:left w:val="none" w:sz="0" w:space="0" w:color="auto"/>
        <w:bottom w:val="none" w:sz="0" w:space="0" w:color="auto"/>
        <w:right w:val="none" w:sz="0" w:space="0" w:color="auto"/>
      </w:divBdr>
    </w:div>
    <w:div w:id="1104499888">
      <w:bodyDiv w:val="1"/>
      <w:marLeft w:val="0"/>
      <w:marRight w:val="0"/>
      <w:marTop w:val="0"/>
      <w:marBottom w:val="0"/>
      <w:divBdr>
        <w:top w:val="none" w:sz="0" w:space="0" w:color="auto"/>
        <w:left w:val="none" w:sz="0" w:space="0" w:color="auto"/>
        <w:bottom w:val="none" w:sz="0" w:space="0" w:color="auto"/>
        <w:right w:val="none" w:sz="0" w:space="0" w:color="auto"/>
      </w:divBdr>
    </w:div>
    <w:div w:id="1110783103">
      <w:bodyDiv w:val="1"/>
      <w:marLeft w:val="0"/>
      <w:marRight w:val="0"/>
      <w:marTop w:val="0"/>
      <w:marBottom w:val="0"/>
      <w:divBdr>
        <w:top w:val="none" w:sz="0" w:space="0" w:color="auto"/>
        <w:left w:val="none" w:sz="0" w:space="0" w:color="auto"/>
        <w:bottom w:val="none" w:sz="0" w:space="0" w:color="auto"/>
        <w:right w:val="none" w:sz="0" w:space="0" w:color="auto"/>
      </w:divBdr>
    </w:div>
    <w:div w:id="1110930821">
      <w:bodyDiv w:val="1"/>
      <w:marLeft w:val="0"/>
      <w:marRight w:val="0"/>
      <w:marTop w:val="0"/>
      <w:marBottom w:val="0"/>
      <w:divBdr>
        <w:top w:val="none" w:sz="0" w:space="0" w:color="auto"/>
        <w:left w:val="none" w:sz="0" w:space="0" w:color="auto"/>
        <w:bottom w:val="none" w:sz="0" w:space="0" w:color="auto"/>
        <w:right w:val="none" w:sz="0" w:space="0" w:color="auto"/>
      </w:divBdr>
    </w:div>
    <w:div w:id="1115947077">
      <w:bodyDiv w:val="1"/>
      <w:marLeft w:val="0"/>
      <w:marRight w:val="0"/>
      <w:marTop w:val="0"/>
      <w:marBottom w:val="0"/>
      <w:divBdr>
        <w:top w:val="none" w:sz="0" w:space="0" w:color="auto"/>
        <w:left w:val="none" w:sz="0" w:space="0" w:color="auto"/>
        <w:bottom w:val="none" w:sz="0" w:space="0" w:color="auto"/>
        <w:right w:val="none" w:sz="0" w:space="0" w:color="auto"/>
      </w:divBdr>
    </w:div>
    <w:div w:id="1122841917">
      <w:bodyDiv w:val="1"/>
      <w:marLeft w:val="0"/>
      <w:marRight w:val="0"/>
      <w:marTop w:val="0"/>
      <w:marBottom w:val="0"/>
      <w:divBdr>
        <w:top w:val="none" w:sz="0" w:space="0" w:color="auto"/>
        <w:left w:val="none" w:sz="0" w:space="0" w:color="auto"/>
        <w:bottom w:val="none" w:sz="0" w:space="0" w:color="auto"/>
        <w:right w:val="none" w:sz="0" w:space="0" w:color="auto"/>
      </w:divBdr>
    </w:div>
    <w:div w:id="1133864970">
      <w:bodyDiv w:val="1"/>
      <w:marLeft w:val="0"/>
      <w:marRight w:val="0"/>
      <w:marTop w:val="0"/>
      <w:marBottom w:val="0"/>
      <w:divBdr>
        <w:top w:val="none" w:sz="0" w:space="0" w:color="auto"/>
        <w:left w:val="none" w:sz="0" w:space="0" w:color="auto"/>
        <w:bottom w:val="none" w:sz="0" w:space="0" w:color="auto"/>
        <w:right w:val="none" w:sz="0" w:space="0" w:color="auto"/>
      </w:divBdr>
    </w:div>
    <w:div w:id="1141191152">
      <w:bodyDiv w:val="1"/>
      <w:marLeft w:val="0"/>
      <w:marRight w:val="0"/>
      <w:marTop w:val="0"/>
      <w:marBottom w:val="0"/>
      <w:divBdr>
        <w:top w:val="none" w:sz="0" w:space="0" w:color="auto"/>
        <w:left w:val="none" w:sz="0" w:space="0" w:color="auto"/>
        <w:bottom w:val="none" w:sz="0" w:space="0" w:color="auto"/>
        <w:right w:val="none" w:sz="0" w:space="0" w:color="auto"/>
      </w:divBdr>
    </w:div>
    <w:div w:id="1141775703">
      <w:bodyDiv w:val="1"/>
      <w:marLeft w:val="0"/>
      <w:marRight w:val="0"/>
      <w:marTop w:val="0"/>
      <w:marBottom w:val="0"/>
      <w:divBdr>
        <w:top w:val="none" w:sz="0" w:space="0" w:color="auto"/>
        <w:left w:val="none" w:sz="0" w:space="0" w:color="auto"/>
        <w:bottom w:val="none" w:sz="0" w:space="0" w:color="auto"/>
        <w:right w:val="none" w:sz="0" w:space="0" w:color="auto"/>
      </w:divBdr>
    </w:div>
    <w:div w:id="1142582735">
      <w:bodyDiv w:val="1"/>
      <w:marLeft w:val="0"/>
      <w:marRight w:val="0"/>
      <w:marTop w:val="0"/>
      <w:marBottom w:val="0"/>
      <w:divBdr>
        <w:top w:val="none" w:sz="0" w:space="0" w:color="auto"/>
        <w:left w:val="none" w:sz="0" w:space="0" w:color="auto"/>
        <w:bottom w:val="none" w:sz="0" w:space="0" w:color="auto"/>
        <w:right w:val="none" w:sz="0" w:space="0" w:color="auto"/>
      </w:divBdr>
    </w:div>
    <w:div w:id="1148937514">
      <w:bodyDiv w:val="1"/>
      <w:marLeft w:val="0"/>
      <w:marRight w:val="0"/>
      <w:marTop w:val="0"/>
      <w:marBottom w:val="0"/>
      <w:divBdr>
        <w:top w:val="none" w:sz="0" w:space="0" w:color="auto"/>
        <w:left w:val="none" w:sz="0" w:space="0" w:color="auto"/>
        <w:bottom w:val="none" w:sz="0" w:space="0" w:color="auto"/>
        <w:right w:val="none" w:sz="0" w:space="0" w:color="auto"/>
      </w:divBdr>
    </w:div>
    <w:div w:id="1152480097">
      <w:bodyDiv w:val="1"/>
      <w:marLeft w:val="0"/>
      <w:marRight w:val="0"/>
      <w:marTop w:val="0"/>
      <w:marBottom w:val="0"/>
      <w:divBdr>
        <w:top w:val="none" w:sz="0" w:space="0" w:color="auto"/>
        <w:left w:val="none" w:sz="0" w:space="0" w:color="auto"/>
        <w:bottom w:val="none" w:sz="0" w:space="0" w:color="auto"/>
        <w:right w:val="none" w:sz="0" w:space="0" w:color="auto"/>
      </w:divBdr>
    </w:div>
    <w:div w:id="1157958772">
      <w:bodyDiv w:val="1"/>
      <w:marLeft w:val="0"/>
      <w:marRight w:val="0"/>
      <w:marTop w:val="0"/>
      <w:marBottom w:val="0"/>
      <w:divBdr>
        <w:top w:val="none" w:sz="0" w:space="0" w:color="auto"/>
        <w:left w:val="none" w:sz="0" w:space="0" w:color="auto"/>
        <w:bottom w:val="none" w:sz="0" w:space="0" w:color="auto"/>
        <w:right w:val="none" w:sz="0" w:space="0" w:color="auto"/>
      </w:divBdr>
    </w:div>
    <w:div w:id="1160193280">
      <w:bodyDiv w:val="1"/>
      <w:marLeft w:val="0"/>
      <w:marRight w:val="0"/>
      <w:marTop w:val="0"/>
      <w:marBottom w:val="0"/>
      <w:divBdr>
        <w:top w:val="none" w:sz="0" w:space="0" w:color="auto"/>
        <w:left w:val="none" w:sz="0" w:space="0" w:color="auto"/>
        <w:bottom w:val="none" w:sz="0" w:space="0" w:color="auto"/>
        <w:right w:val="none" w:sz="0" w:space="0" w:color="auto"/>
      </w:divBdr>
    </w:div>
    <w:div w:id="1173187255">
      <w:bodyDiv w:val="1"/>
      <w:marLeft w:val="0"/>
      <w:marRight w:val="0"/>
      <w:marTop w:val="0"/>
      <w:marBottom w:val="0"/>
      <w:divBdr>
        <w:top w:val="none" w:sz="0" w:space="0" w:color="auto"/>
        <w:left w:val="none" w:sz="0" w:space="0" w:color="auto"/>
        <w:bottom w:val="none" w:sz="0" w:space="0" w:color="auto"/>
        <w:right w:val="none" w:sz="0" w:space="0" w:color="auto"/>
      </w:divBdr>
    </w:div>
    <w:div w:id="1181894144">
      <w:bodyDiv w:val="1"/>
      <w:marLeft w:val="0"/>
      <w:marRight w:val="0"/>
      <w:marTop w:val="0"/>
      <w:marBottom w:val="0"/>
      <w:divBdr>
        <w:top w:val="none" w:sz="0" w:space="0" w:color="auto"/>
        <w:left w:val="none" w:sz="0" w:space="0" w:color="auto"/>
        <w:bottom w:val="none" w:sz="0" w:space="0" w:color="auto"/>
        <w:right w:val="none" w:sz="0" w:space="0" w:color="auto"/>
      </w:divBdr>
    </w:div>
    <w:div w:id="1182281472">
      <w:bodyDiv w:val="1"/>
      <w:marLeft w:val="0"/>
      <w:marRight w:val="0"/>
      <w:marTop w:val="0"/>
      <w:marBottom w:val="0"/>
      <w:divBdr>
        <w:top w:val="none" w:sz="0" w:space="0" w:color="auto"/>
        <w:left w:val="none" w:sz="0" w:space="0" w:color="auto"/>
        <w:bottom w:val="none" w:sz="0" w:space="0" w:color="auto"/>
        <w:right w:val="none" w:sz="0" w:space="0" w:color="auto"/>
      </w:divBdr>
    </w:div>
    <w:div w:id="1184636260">
      <w:bodyDiv w:val="1"/>
      <w:marLeft w:val="0"/>
      <w:marRight w:val="0"/>
      <w:marTop w:val="0"/>
      <w:marBottom w:val="0"/>
      <w:divBdr>
        <w:top w:val="none" w:sz="0" w:space="0" w:color="auto"/>
        <w:left w:val="none" w:sz="0" w:space="0" w:color="auto"/>
        <w:bottom w:val="none" w:sz="0" w:space="0" w:color="auto"/>
        <w:right w:val="none" w:sz="0" w:space="0" w:color="auto"/>
      </w:divBdr>
    </w:div>
    <w:div w:id="1185823887">
      <w:bodyDiv w:val="1"/>
      <w:marLeft w:val="0"/>
      <w:marRight w:val="0"/>
      <w:marTop w:val="0"/>
      <w:marBottom w:val="0"/>
      <w:divBdr>
        <w:top w:val="none" w:sz="0" w:space="0" w:color="auto"/>
        <w:left w:val="none" w:sz="0" w:space="0" w:color="auto"/>
        <w:bottom w:val="none" w:sz="0" w:space="0" w:color="auto"/>
        <w:right w:val="none" w:sz="0" w:space="0" w:color="auto"/>
      </w:divBdr>
    </w:div>
    <w:div w:id="1190527173">
      <w:bodyDiv w:val="1"/>
      <w:marLeft w:val="0"/>
      <w:marRight w:val="0"/>
      <w:marTop w:val="0"/>
      <w:marBottom w:val="0"/>
      <w:divBdr>
        <w:top w:val="none" w:sz="0" w:space="0" w:color="auto"/>
        <w:left w:val="none" w:sz="0" w:space="0" w:color="auto"/>
        <w:bottom w:val="none" w:sz="0" w:space="0" w:color="auto"/>
        <w:right w:val="none" w:sz="0" w:space="0" w:color="auto"/>
      </w:divBdr>
    </w:div>
    <w:div w:id="1191139499">
      <w:bodyDiv w:val="1"/>
      <w:marLeft w:val="0"/>
      <w:marRight w:val="0"/>
      <w:marTop w:val="0"/>
      <w:marBottom w:val="0"/>
      <w:divBdr>
        <w:top w:val="none" w:sz="0" w:space="0" w:color="auto"/>
        <w:left w:val="none" w:sz="0" w:space="0" w:color="auto"/>
        <w:bottom w:val="none" w:sz="0" w:space="0" w:color="auto"/>
        <w:right w:val="none" w:sz="0" w:space="0" w:color="auto"/>
      </w:divBdr>
    </w:div>
    <w:div w:id="1196236040">
      <w:bodyDiv w:val="1"/>
      <w:marLeft w:val="0"/>
      <w:marRight w:val="0"/>
      <w:marTop w:val="0"/>
      <w:marBottom w:val="0"/>
      <w:divBdr>
        <w:top w:val="none" w:sz="0" w:space="0" w:color="auto"/>
        <w:left w:val="none" w:sz="0" w:space="0" w:color="auto"/>
        <w:bottom w:val="none" w:sz="0" w:space="0" w:color="auto"/>
        <w:right w:val="none" w:sz="0" w:space="0" w:color="auto"/>
      </w:divBdr>
    </w:div>
    <w:div w:id="1200124697">
      <w:bodyDiv w:val="1"/>
      <w:marLeft w:val="0"/>
      <w:marRight w:val="0"/>
      <w:marTop w:val="0"/>
      <w:marBottom w:val="0"/>
      <w:divBdr>
        <w:top w:val="none" w:sz="0" w:space="0" w:color="auto"/>
        <w:left w:val="none" w:sz="0" w:space="0" w:color="auto"/>
        <w:bottom w:val="none" w:sz="0" w:space="0" w:color="auto"/>
        <w:right w:val="none" w:sz="0" w:space="0" w:color="auto"/>
      </w:divBdr>
    </w:div>
    <w:div w:id="1200699501">
      <w:bodyDiv w:val="1"/>
      <w:marLeft w:val="0"/>
      <w:marRight w:val="0"/>
      <w:marTop w:val="0"/>
      <w:marBottom w:val="0"/>
      <w:divBdr>
        <w:top w:val="none" w:sz="0" w:space="0" w:color="auto"/>
        <w:left w:val="none" w:sz="0" w:space="0" w:color="auto"/>
        <w:bottom w:val="none" w:sz="0" w:space="0" w:color="auto"/>
        <w:right w:val="none" w:sz="0" w:space="0" w:color="auto"/>
      </w:divBdr>
    </w:div>
    <w:div w:id="1200971041">
      <w:bodyDiv w:val="1"/>
      <w:marLeft w:val="0"/>
      <w:marRight w:val="0"/>
      <w:marTop w:val="0"/>
      <w:marBottom w:val="0"/>
      <w:divBdr>
        <w:top w:val="none" w:sz="0" w:space="0" w:color="auto"/>
        <w:left w:val="none" w:sz="0" w:space="0" w:color="auto"/>
        <w:bottom w:val="none" w:sz="0" w:space="0" w:color="auto"/>
        <w:right w:val="none" w:sz="0" w:space="0" w:color="auto"/>
      </w:divBdr>
    </w:div>
    <w:div w:id="1202211536">
      <w:bodyDiv w:val="1"/>
      <w:marLeft w:val="0"/>
      <w:marRight w:val="0"/>
      <w:marTop w:val="0"/>
      <w:marBottom w:val="0"/>
      <w:divBdr>
        <w:top w:val="none" w:sz="0" w:space="0" w:color="auto"/>
        <w:left w:val="none" w:sz="0" w:space="0" w:color="auto"/>
        <w:bottom w:val="none" w:sz="0" w:space="0" w:color="auto"/>
        <w:right w:val="none" w:sz="0" w:space="0" w:color="auto"/>
      </w:divBdr>
    </w:div>
    <w:div w:id="1214535518">
      <w:bodyDiv w:val="1"/>
      <w:marLeft w:val="0"/>
      <w:marRight w:val="0"/>
      <w:marTop w:val="0"/>
      <w:marBottom w:val="0"/>
      <w:divBdr>
        <w:top w:val="none" w:sz="0" w:space="0" w:color="auto"/>
        <w:left w:val="none" w:sz="0" w:space="0" w:color="auto"/>
        <w:bottom w:val="none" w:sz="0" w:space="0" w:color="auto"/>
        <w:right w:val="none" w:sz="0" w:space="0" w:color="auto"/>
      </w:divBdr>
    </w:div>
    <w:div w:id="1217935845">
      <w:bodyDiv w:val="1"/>
      <w:marLeft w:val="0"/>
      <w:marRight w:val="0"/>
      <w:marTop w:val="0"/>
      <w:marBottom w:val="0"/>
      <w:divBdr>
        <w:top w:val="none" w:sz="0" w:space="0" w:color="auto"/>
        <w:left w:val="none" w:sz="0" w:space="0" w:color="auto"/>
        <w:bottom w:val="none" w:sz="0" w:space="0" w:color="auto"/>
        <w:right w:val="none" w:sz="0" w:space="0" w:color="auto"/>
      </w:divBdr>
    </w:div>
    <w:div w:id="1223055015">
      <w:bodyDiv w:val="1"/>
      <w:marLeft w:val="0"/>
      <w:marRight w:val="0"/>
      <w:marTop w:val="0"/>
      <w:marBottom w:val="0"/>
      <w:divBdr>
        <w:top w:val="none" w:sz="0" w:space="0" w:color="auto"/>
        <w:left w:val="none" w:sz="0" w:space="0" w:color="auto"/>
        <w:bottom w:val="none" w:sz="0" w:space="0" w:color="auto"/>
        <w:right w:val="none" w:sz="0" w:space="0" w:color="auto"/>
      </w:divBdr>
    </w:div>
    <w:div w:id="1223298839">
      <w:bodyDiv w:val="1"/>
      <w:marLeft w:val="0"/>
      <w:marRight w:val="0"/>
      <w:marTop w:val="0"/>
      <w:marBottom w:val="0"/>
      <w:divBdr>
        <w:top w:val="none" w:sz="0" w:space="0" w:color="auto"/>
        <w:left w:val="none" w:sz="0" w:space="0" w:color="auto"/>
        <w:bottom w:val="none" w:sz="0" w:space="0" w:color="auto"/>
        <w:right w:val="none" w:sz="0" w:space="0" w:color="auto"/>
      </w:divBdr>
    </w:div>
    <w:div w:id="1224633563">
      <w:bodyDiv w:val="1"/>
      <w:marLeft w:val="0"/>
      <w:marRight w:val="0"/>
      <w:marTop w:val="0"/>
      <w:marBottom w:val="0"/>
      <w:divBdr>
        <w:top w:val="none" w:sz="0" w:space="0" w:color="auto"/>
        <w:left w:val="none" w:sz="0" w:space="0" w:color="auto"/>
        <w:bottom w:val="none" w:sz="0" w:space="0" w:color="auto"/>
        <w:right w:val="none" w:sz="0" w:space="0" w:color="auto"/>
      </w:divBdr>
    </w:div>
    <w:div w:id="1227647692">
      <w:bodyDiv w:val="1"/>
      <w:marLeft w:val="0"/>
      <w:marRight w:val="0"/>
      <w:marTop w:val="0"/>
      <w:marBottom w:val="0"/>
      <w:divBdr>
        <w:top w:val="none" w:sz="0" w:space="0" w:color="auto"/>
        <w:left w:val="none" w:sz="0" w:space="0" w:color="auto"/>
        <w:bottom w:val="none" w:sz="0" w:space="0" w:color="auto"/>
        <w:right w:val="none" w:sz="0" w:space="0" w:color="auto"/>
      </w:divBdr>
    </w:div>
    <w:div w:id="1239900683">
      <w:bodyDiv w:val="1"/>
      <w:marLeft w:val="0"/>
      <w:marRight w:val="0"/>
      <w:marTop w:val="0"/>
      <w:marBottom w:val="0"/>
      <w:divBdr>
        <w:top w:val="none" w:sz="0" w:space="0" w:color="auto"/>
        <w:left w:val="none" w:sz="0" w:space="0" w:color="auto"/>
        <w:bottom w:val="none" w:sz="0" w:space="0" w:color="auto"/>
        <w:right w:val="none" w:sz="0" w:space="0" w:color="auto"/>
      </w:divBdr>
    </w:div>
    <w:div w:id="1244485201">
      <w:bodyDiv w:val="1"/>
      <w:marLeft w:val="0"/>
      <w:marRight w:val="0"/>
      <w:marTop w:val="0"/>
      <w:marBottom w:val="0"/>
      <w:divBdr>
        <w:top w:val="none" w:sz="0" w:space="0" w:color="auto"/>
        <w:left w:val="none" w:sz="0" w:space="0" w:color="auto"/>
        <w:bottom w:val="none" w:sz="0" w:space="0" w:color="auto"/>
        <w:right w:val="none" w:sz="0" w:space="0" w:color="auto"/>
      </w:divBdr>
    </w:div>
    <w:div w:id="1249001930">
      <w:bodyDiv w:val="1"/>
      <w:marLeft w:val="0"/>
      <w:marRight w:val="0"/>
      <w:marTop w:val="0"/>
      <w:marBottom w:val="0"/>
      <w:divBdr>
        <w:top w:val="none" w:sz="0" w:space="0" w:color="auto"/>
        <w:left w:val="none" w:sz="0" w:space="0" w:color="auto"/>
        <w:bottom w:val="none" w:sz="0" w:space="0" w:color="auto"/>
        <w:right w:val="none" w:sz="0" w:space="0" w:color="auto"/>
      </w:divBdr>
    </w:div>
    <w:div w:id="1249921980">
      <w:bodyDiv w:val="1"/>
      <w:marLeft w:val="0"/>
      <w:marRight w:val="0"/>
      <w:marTop w:val="0"/>
      <w:marBottom w:val="0"/>
      <w:divBdr>
        <w:top w:val="none" w:sz="0" w:space="0" w:color="auto"/>
        <w:left w:val="none" w:sz="0" w:space="0" w:color="auto"/>
        <w:bottom w:val="none" w:sz="0" w:space="0" w:color="auto"/>
        <w:right w:val="none" w:sz="0" w:space="0" w:color="auto"/>
      </w:divBdr>
    </w:div>
    <w:div w:id="1253661569">
      <w:bodyDiv w:val="1"/>
      <w:marLeft w:val="0"/>
      <w:marRight w:val="0"/>
      <w:marTop w:val="0"/>
      <w:marBottom w:val="0"/>
      <w:divBdr>
        <w:top w:val="none" w:sz="0" w:space="0" w:color="auto"/>
        <w:left w:val="none" w:sz="0" w:space="0" w:color="auto"/>
        <w:bottom w:val="none" w:sz="0" w:space="0" w:color="auto"/>
        <w:right w:val="none" w:sz="0" w:space="0" w:color="auto"/>
      </w:divBdr>
    </w:div>
    <w:div w:id="1256867509">
      <w:bodyDiv w:val="1"/>
      <w:marLeft w:val="0"/>
      <w:marRight w:val="0"/>
      <w:marTop w:val="0"/>
      <w:marBottom w:val="0"/>
      <w:divBdr>
        <w:top w:val="none" w:sz="0" w:space="0" w:color="auto"/>
        <w:left w:val="none" w:sz="0" w:space="0" w:color="auto"/>
        <w:bottom w:val="none" w:sz="0" w:space="0" w:color="auto"/>
        <w:right w:val="none" w:sz="0" w:space="0" w:color="auto"/>
      </w:divBdr>
    </w:div>
    <w:div w:id="1258907383">
      <w:bodyDiv w:val="1"/>
      <w:marLeft w:val="0"/>
      <w:marRight w:val="0"/>
      <w:marTop w:val="0"/>
      <w:marBottom w:val="0"/>
      <w:divBdr>
        <w:top w:val="none" w:sz="0" w:space="0" w:color="auto"/>
        <w:left w:val="none" w:sz="0" w:space="0" w:color="auto"/>
        <w:bottom w:val="none" w:sz="0" w:space="0" w:color="auto"/>
        <w:right w:val="none" w:sz="0" w:space="0" w:color="auto"/>
      </w:divBdr>
    </w:div>
    <w:div w:id="1259096304">
      <w:bodyDiv w:val="1"/>
      <w:marLeft w:val="0"/>
      <w:marRight w:val="0"/>
      <w:marTop w:val="0"/>
      <w:marBottom w:val="0"/>
      <w:divBdr>
        <w:top w:val="none" w:sz="0" w:space="0" w:color="auto"/>
        <w:left w:val="none" w:sz="0" w:space="0" w:color="auto"/>
        <w:bottom w:val="none" w:sz="0" w:space="0" w:color="auto"/>
        <w:right w:val="none" w:sz="0" w:space="0" w:color="auto"/>
      </w:divBdr>
    </w:div>
    <w:div w:id="1260331958">
      <w:bodyDiv w:val="1"/>
      <w:marLeft w:val="0"/>
      <w:marRight w:val="0"/>
      <w:marTop w:val="0"/>
      <w:marBottom w:val="0"/>
      <w:divBdr>
        <w:top w:val="none" w:sz="0" w:space="0" w:color="auto"/>
        <w:left w:val="none" w:sz="0" w:space="0" w:color="auto"/>
        <w:bottom w:val="none" w:sz="0" w:space="0" w:color="auto"/>
        <w:right w:val="none" w:sz="0" w:space="0" w:color="auto"/>
      </w:divBdr>
    </w:div>
    <w:div w:id="1260404488">
      <w:bodyDiv w:val="1"/>
      <w:marLeft w:val="0"/>
      <w:marRight w:val="0"/>
      <w:marTop w:val="0"/>
      <w:marBottom w:val="0"/>
      <w:divBdr>
        <w:top w:val="none" w:sz="0" w:space="0" w:color="auto"/>
        <w:left w:val="none" w:sz="0" w:space="0" w:color="auto"/>
        <w:bottom w:val="none" w:sz="0" w:space="0" w:color="auto"/>
        <w:right w:val="none" w:sz="0" w:space="0" w:color="auto"/>
      </w:divBdr>
    </w:div>
    <w:div w:id="1260943248">
      <w:bodyDiv w:val="1"/>
      <w:marLeft w:val="0"/>
      <w:marRight w:val="0"/>
      <w:marTop w:val="0"/>
      <w:marBottom w:val="0"/>
      <w:divBdr>
        <w:top w:val="none" w:sz="0" w:space="0" w:color="auto"/>
        <w:left w:val="none" w:sz="0" w:space="0" w:color="auto"/>
        <w:bottom w:val="none" w:sz="0" w:space="0" w:color="auto"/>
        <w:right w:val="none" w:sz="0" w:space="0" w:color="auto"/>
      </w:divBdr>
    </w:div>
    <w:div w:id="1267150866">
      <w:bodyDiv w:val="1"/>
      <w:marLeft w:val="0"/>
      <w:marRight w:val="0"/>
      <w:marTop w:val="0"/>
      <w:marBottom w:val="0"/>
      <w:divBdr>
        <w:top w:val="none" w:sz="0" w:space="0" w:color="auto"/>
        <w:left w:val="none" w:sz="0" w:space="0" w:color="auto"/>
        <w:bottom w:val="none" w:sz="0" w:space="0" w:color="auto"/>
        <w:right w:val="none" w:sz="0" w:space="0" w:color="auto"/>
      </w:divBdr>
    </w:div>
    <w:div w:id="1270577446">
      <w:bodyDiv w:val="1"/>
      <w:marLeft w:val="0"/>
      <w:marRight w:val="0"/>
      <w:marTop w:val="0"/>
      <w:marBottom w:val="0"/>
      <w:divBdr>
        <w:top w:val="none" w:sz="0" w:space="0" w:color="auto"/>
        <w:left w:val="none" w:sz="0" w:space="0" w:color="auto"/>
        <w:bottom w:val="none" w:sz="0" w:space="0" w:color="auto"/>
        <w:right w:val="none" w:sz="0" w:space="0" w:color="auto"/>
      </w:divBdr>
    </w:div>
    <w:div w:id="1274629552">
      <w:bodyDiv w:val="1"/>
      <w:marLeft w:val="0"/>
      <w:marRight w:val="0"/>
      <w:marTop w:val="0"/>
      <w:marBottom w:val="0"/>
      <w:divBdr>
        <w:top w:val="none" w:sz="0" w:space="0" w:color="auto"/>
        <w:left w:val="none" w:sz="0" w:space="0" w:color="auto"/>
        <w:bottom w:val="none" w:sz="0" w:space="0" w:color="auto"/>
        <w:right w:val="none" w:sz="0" w:space="0" w:color="auto"/>
      </w:divBdr>
    </w:div>
    <w:div w:id="1274746200">
      <w:bodyDiv w:val="1"/>
      <w:marLeft w:val="0"/>
      <w:marRight w:val="0"/>
      <w:marTop w:val="0"/>
      <w:marBottom w:val="0"/>
      <w:divBdr>
        <w:top w:val="none" w:sz="0" w:space="0" w:color="auto"/>
        <w:left w:val="none" w:sz="0" w:space="0" w:color="auto"/>
        <w:bottom w:val="none" w:sz="0" w:space="0" w:color="auto"/>
        <w:right w:val="none" w:sz="0" w:space="0" w:color="auto"/>
      </w:divBdr>
    </w:div>
    <w:div w:id="1278640114">
      <w:bodyDiv w:val="1"/>
      <w:marLeft w:val="0"/>
      <w:marRight w:val="0"/>
      <w:marTop w:val="0"/>
      <w:marBottom w:val="0"/>
      <w:divBdr>
        <w:top w:val="none" w:sz="0" w:space="0" w:color="auto"/>
        <w:left w:val="none" w:sz="0" w:space="0" w:color="auto"/>
        <w:bottom w:val="none" w:sz="0" w:space="0" w:color="auto"/>
        <w:right w:val="none" w:sz="0" w:space="0" w:color="auto"/>
      </w:divBdr>
    </w:div>
    <w:div w:id="1283341726">
      <w:bodyDiv w:val="1"/>
      <w:marLeft w:val="0"/>
      <w:marRight w:val="0"/>
      <w:marTop w:val="0"/>
      <w:marBottom w:val="0"/>
      <w:divBdr>
        <w:top w:val="none" w:sz="0" w:space="0" w:color="auto"/>
        <w:left w:val="none" w:sz="0" w:space="0" w:color="auto"/>
        <w:bottom w:val="none" w:sz="0" w:space="0" w:color="auto"/>
        <w:right w:val="none" w:sz="0" w:space="0" w:color="auto"/>
      </w:divBdr>
    </w:div>
    <w:div w:id="1286619770">
      <w:bodyDiv w:val="1"/>
      <w:marLeft w:val="0"/>
      <w:marRight w:val="0"/>
      <w:marTop w:val="0"/>
      <w:marBottom w:val="0"/>
      <w:divBdr>
        <w:top w:val="none" w:sz="0" w:space="0" w:color="auto"/>
        <w:left w:val="none" w:sz="0" w:space="0" w:color="auto"/>
        <w:bottom w:val="none" w:sz="0" w:space="0" w:color="auto"/>
        <w:right w:val="none" w:sz="0" w:space="0" w:color="auto"/>
      </w:divBdr>
    </w:div>
    <w:div w:id="1289434505">
      <w:bodyDiv w:val="1"/>
      <w:marLeft w:val="0"/>
      <w:marRight w:val="0"/>
      <w:marTop w:val="0"/>
      <w:marBottom w:val="0"/>
      <w:divBdr>
        <w:top w:val="none" w:sz="0" w:space="0" w:color="auto"/>
        <w:left w:val="none" w:sz="0" w:space="0" w:color="auto"/>
        <w:bottom w:val="none" w:sz="0" w:space="0" w:color="auto"/>
        <w:right w:val="none" w:sz="0" w:space="0" w:color="auto"/>
      </w:divBdr>
    </w:div>
    <w:div w:id="1293439422">
      <w:bodyDiv w:val="1"/>
      <w:marLeft w:val="0"/>
      <w:marRight w:val="0"/>
      <w:marTop w:val="0"/>
      <w:marBottom w:val="0"/>
      <w:divBdr>
        <w:top w:val="none" w:sz="0" w:space="0" w:color="auto"/>
        <w:left w:val="none" w:sz="0" w:space="0" w:color="auto"/>
        <w:bottom w:val="none" w:sz="0" w:space="0" w:color="auto"/>
        <w:right w:val="none" w:sz="0" w:space="0" w:color="auto"/>
      </w:divBdr>
    </w:div>
    <w:div w:id="1296369670">
      <w:bodyDiv w:val="1"/>
      <w:marLeft w:val="0"/>
      <w:marRight w:val="0"/>
      <w:marTop w:val="0"/>
      <w:marBottom w:val="0"/>
      <w:divBdr>
        <w:top w:val="none" w:sz="0" w:space="0" w:color="auto"/>
        <w:left w:val="none" w:sz="0" w:space="0" w:color="auto"/>
        <w:bottom w:val="none" w:sz="0" w:space="0" w:color="auto"/>
        <w:right w:val="none" w:sz="0" w:space="0" w:color="auto"/>
      </w:divBdr>
    </w:div>
    <w:div w:id="1301619544">
      <w:bodyDiv w:val="1"/>
      <w:marLeft w:val="0"/>
      <w:marRight w:val="0"/>
      <w:marTop w:val="0"/>
      <w:marBottom w:val="0"/>
      <w:divBdr>
        <w:top w:val="none" w:sz="0" w:space="0" w:color="auto"/>
        <w:left w:val="none" w:sz="0" w:space="0" w:color="auto"/>
        <w:bottom w:val="none" w:sz="0" w:space="0" w:color="auto"/>
        <w:right w:val="none" w:sz="0" w:space="0" w:color="auto"/>
      </w:divBdr>
    </w:div>
    <w:div w:id="1302885480">
      <w:bodyDiv w:val="1"/>
      <w:marLeft w:val="0"/>
      <w:marRight w:val="0"/>
      <w:marTop w:val="0"/>
      <w:marBottom w:val="0"/>
      <w:divBdr>
        <w:top w:val="none" w:sz="0" w:space="0" w:color="auto"/>
        <w:left w:val="none" w:sz="0" w:space="0" w:color="auto"/>
        <w:bottom w:val="none" w:sz="0" w:space="0" w:color="auto"/>
        <w:right w:val="none" w:sz="0" w:space="0" w:color="auto"/>
      </w:divBdr>
    </w:div>
    <w:div w:id="1303577906">
      <w:bodyDiv w:val="1"/>
      <w:marLeft w:val="0"/>
      <w:marRight w:val="0"/>
      <w:marTop w:val="0"/>
      <w:marBottom w:val="0"/>
      <w:divBdr>
        <w:top w:val="none" w:sz="0" w:space="0" w:color="auto"/>
        <w:left w:val="none" w:sz="0" w:space="0" w:color="auto"/>
        <w:bottom w:val="none" w:sz="0" w:space="0" w:color="auto"/>
        <w:right w:val="none" w:sz="0" w:space="0" w:color="auto"/>
      </w:divBdr>
    </w:div>
    <w:div w:id="1310134429">
      <w:bodyDiv w:val="1"/>
      <w:marLeft w:val="0"/>
      <w:marRight w:val="0"/>
      <w:marTop w:val="0"/>
      <w:marBottom w:val="0"/>
      <w:divBdr>
        <w:top w:val="none" w:sz="0" w:space="0" w:color="auto"/>
        <w:left w:val="none" w:sz="0" w:space="0" w:color="auto"/>
        <w:bottom w:val="none" w:sz="0" w:space="0" w:color="auto"/>
        <w:right w:val="none" w:sz="0" w:space="0" w:color="auto"/>
      </w:divBdr>
    </w:div>
    <w:div w:id="1310211052">
      <w:bodyDiv w:val="1"/>
      <w:marLeft w:val="0"/>
      <w:marRight w:val="0"/>
      <w:marTop w:val="0"/>
      <w:marBottom w:val="0"/>
      <w:divBdr>
        <w:top w:val="none" w:sz="0" w:space="0" w:color="auto"/>
        <w:left w:val="none" w:sz="0" w:space="0" w:color="auto"/>
        <w:bottom w:val="none" w:sz="0" w:space="0" w:color="auto"/>
        <w:right w:val="none" w:sz="0" w:space="0" w:color="auto"/>
      </w:divBdr>
    </w:div>
    <w:div w:id="1311522489">
      <w:bodyDiv w:val="1"/>
      <w:marLeft w:val="0"/>
      <w:marRight w:val="0"/>
      <w:marTop w:val="0"/>
      <w:marBottom w:val="0"/>
      <w:divBdr>
        <w:top w:val="none" w:sz="0" w:space="0" w:color="auto"/>
        <w:left w:val="none" w:sz="0" w:space="0" w:color="auto"/>
        <w:bottom w:val="none" w:sz="0" w:space="0" w:color="auto"/>
        <w:right w:val="none" w:sz="0" w:space="0" w:color="auto"/>
      </w:divBdr>
    </w:div>
    <w:div w:id="1315138452">
      <w:bodyDiv w:val="1"/>
      <w:marLeft w:val="0"/>
      <w:marRight w:val="0"/>
      <w:marTop w:val="0"/>
      <w:marBottom w:val="0"/>
      <w:divBdr>
        <w:top w:val="none" w:sz="0" w:space="0" w:color="auto"/>
        <w:left w:val="none" w:sz="0" w:space="0" w:color="auto"/>
        <w:bottom w:val="none" w:sz="0" w:space="0" w:color="auto"/>
        <w:right w:val="none" w:sz="0" w:space="0" w:color="auto"/>
      </w:divBdr>
    </w:div>
    <w:div w:id="1316837568">
      <w:bodyDiv w:val="1"/>
      <w:marLeft w:val="0"/>
      <w:marRight w:val="0"/>
      <w:marTop w:val="0"/>
      <w:marBottom w:val="0"/>
      <w:divBdr>
        <w:top w:val="none" w:sz="0" w:space="0" w:color="auto"/>
        <w:left w:val="none" w:sz="0" w:space="0" w:color="auto"/>
        <w:bottom w:val="none" w:sz="0" w:space="0" w:color="auto"/>
        <w:right w:val="none" w:sz="0" w:space="0" w:color="auto"/>
      </w:divBdr>
    </w:div>
    <w:div w:id="1324090745">
      <w:bodyDiv w:val="1"/>
      <w:marLeft w:val="0"/>
      <w:marRight w:val="0"/>
      <w:marTop w:val="0"/>
      <w:marBottom w:val="0"/>
      <w:divBdr>
        <w:top w:val="none" w:sz="0" w:space="0" w:color="auto"/>
        <w:left w:val="none" w:sz="0" w:space="0" w:color="auto"/>
        <w:bottom w:val="none" w:sz="0" w:space="0" w:color="auto"/>
        <w:right w:val="none" w:sz="0" w:space="0" w:color="auto"/>
      </w:divBdr>
    </w:div>
    <w:div w:id="1332177381">
      <w:bodyDiv w:val="1"/>
      <w:marLeft w:val="0"/>
      <w:marRight w:val="0"/>
      <w:marTop w:val="0"/>
      <w:marBottom w:val="0"/>
      <w:divBdr>
        <w:top w:val="none" w:sz="0" w:space="0" w:color="auto"/>
        <w:left w:val="none" w:sz="0" w:space="0" w:color="auto"/>
        <w:bottom w:val="none" w:sz="0" w:space="0" w:color="auto"/>
        <w:right w:val="none" w:sz="0" w:space="0" w:color="auto"/>
      </w:divBdr>
    </w:div>
    <w:div w:id="1342657185">
      <w:bodyDiv w:val="1"/>
      <w:marLeft w:val="0"/>
      <w:marRight w:val="0"/>
      <w:marTop w:val="0"/>
      <w:marBottom w:val="0"/>
      <w:divBdr>
        <w:top w:val="none" w:sz="0" w:space="0" w:color="auto"/>
        <w:left w:val="none" w:sz="0" w:space="0" w:color="auto"/>
        <w:bottom w:val="none" w:sz="0" w:space="0" w:color="auto"/>
        <w:right w:val="none" w:sz="0" w:space="0" w:color="auto"/>
      </w:divBdr>
    </w:div>
    <w:div w:id="1349599811">
      <w:bodyDiv w:val="1"/>
      <w:marLeft w:val="0"/>
      <w:marRight w:val="0"/>
      <w:marTop w:val="0"/>
      <w:marBottom w:val="0"/>
      <w:divBdr>
        <w:top w:val="none" w:sz="0" w:space="0" w:color="auto"/>
        <w:left w:val="none" w:sz="0" w:space="0" w:color="auto"/>
        <w:bottom w:val="none" w:sz="0" w:space="0" w:color="auto"/>
        <w:right w:val="none" w:sz="0" w:space="0" w:color="auto"/>
      </w:divBdr>
    </w:div>
    <w:div w:id="1352486766">
      <w:bodyDiv w:val="1"/>
      <w:marLeft w:val="0"/>
      <w:marRight w:val="0"/>
      <w:marTop w:val="0"/>
      <w:marBottom w:val="0"/>
      <w:divBdr>
        <w:top w:val="none" w:sz="0" w:space="0" w:color="auto"/>
        <w:left w:val="none" w:sz="0" w:space="0" w:color="auto"/>
        <w:bottom w:val="none" w:sz="0" w:space="0" w:color="auto"/>
        <w:right w:val="none" w:sz="0" w:space="0" w:color="auto"/>
      </w:divBdr>
    </w:div>
    <w:div w:id="1353411115">
      <w:bodyDiv w:val="1"/>
      <w:marLeft w:val="0"/>
      <w:marRight w:val="0"/>
      <w:marTop w:val="0"/>
      <w:marBottom w:val="0"/>
      <w:divBdr>
        <w:top w:val="none" w:sz="0" w:space="0" w:color="auto"/>
        <w:left w:val="none" w:sz="0" w:space="0" w:color="auto"/>
        <w:bottom w:val="none" w:sz="0" w:space="0" w:color="auto"/>
        <w:right w:val="none" w:sz="0" w:space="0" w:color="auto"/>
      </w:divBdr>
    </w:div>
    <w:div w:id="1353723959">
      <w:bodyDiv w:val="1"/>
      <w:marLeft w:val="0"/>
      <w:marRight w:val="0"/>
      <w:marTop w:val="0"/>
      <w:marBottom w:val="0"/>
      <w:divBdr>
        <w:top w:val="none" w:sz="0" w:space="0" w:color="auto"/>
        <w:left w:val="none" w:sz="0" w:space="0" w:color="auto"/>
        <w:bottom w:val="none" w:sz="0" w:space="0" w:color="auto"/>
        <w:right w:val="none" w:sz="0" w:space="0" w:color="auto"/>
      </w:divBdr>
    </w:div>
    <w:div w:id="1355961266">
      <w:bodyDiv w:val="1"/>
      <w:marLeft w:val="0"/>
      <w:marRight w:val="0"/>
      <w:marTop w:val="0"/>
      <w:marBottom w:val="0"/>
      <w:divBdr>
        <w:top w:val="none" w:sz="0" w:space="0" w:color="auto"/>
        <w:left w:val="none" w:sz="0" w:space="0" w:color="auto"/>
        <w:bottom w:val="none" w:sz="0" w:space="0" w:color="auto"/>
        <w:right w:val="none" w:sz="0" w:space="0" w:color="auto"/>
      </w:divBdr>
    </w:div>
    <w:div w:id="1359742766">
      <w:bodyDiv w:val="1"/>
      <w:marLeft w:val="0"/>
      <w:marRight w:val="0"/>
      <w:marTop w:val="0"/>
      <w:marBottom w:val="0"/>
      <w:divBdr>
        <w:top w:val="none" w:sz="0" w:space="0" w:color="auto"/>
        <w:left w:val="none" w:sz="0" w:space="0" w:color="auto"/>
        <w:bottom w:val="none" w:sz="0" w:space="0" w:color="auto"/>
        <w:right w:val="none" w:sz="0" w:space="0" w:color="auto"/>
      </w:divBdr>
    </w:div>
    <w:div w:id="1374573491">
      <w:bodyDiv w:val="1"/>
      <w:marLeft w:val="0"/>
      <w:marRight w:val="0"/>
      <w:marTop w:val="0"/>
      <w:marBottom w:val="0"/>
      <w:divBdr>
        <w:top w:val="none" w:sz="0" w:space="0" w:color="auto"/>
        <w:left w:val="none" w:sz="0" w:space="0" w:color="auto"/>
        <w:bottom w:val="none" w:sz="0" w:space="0" w:color="auto"/>
        <w:right w:val="none" w:sz="0" w:space="0" w:color="auto"/>
      </w:divBdr>
    </w:div>
    <w:div w:id="1376268777">
      <w:bodyDiv w:val="1"/>
      <w:marLeft w:val="0"/>
      <w:marRight w:val="0"/>
      <w:marTop w:val="0"/>
      <w:marBottom w:val="0"/>
      <w:divBdr>
        <w:top w:val="none" w:sz="0" w:space="0" w:color="auto"/>
        <w:left w:val="none" w:sz="0" w:space="0" w:color="auto"/>
        <w:bottom w:val="none" w:sz="0" w:space="0" w:color="auto"/>
        <w:right w:val="none" w:sz="0" w:space="0" w:color="auto"/>
      </w:divBdr>
    </w:div>
    <w:div w:id="1376269222">
      <w:bodyDiv w:val="1"/>
      <w:marLeft w:val="0"/>
      <w:marRight w:val="0"/>
      <w:marTop w:val="0"/>
      <w:marBottom w:val="0"/>
      <w:divBdr>
        <w:top w:val="none" w:sz="0" w:space="0" w:color="auto"/>
        <w:left w:val="none" w:sz="0" w:space="0" w:color="auto"/>
        <w:bottom w:val="none" w:sz="0" w:space="0" w:color="auto"/>
        <w:right w:val="none" w:sz="0" w:space="0" w:color="auto"/>
      </w:divBdr>
    </w:div>
    <w:div w:id="1383822233">
      <w:bodyDiv w:val="1"/>
      <w:marLeft w:val="0"/>
      <w:marRight w:val="0"/>
      <w:marTop w:val="0"/>
      <w:marBottom w:val="0"/>
      <w:divBdr>
        <w:top w:val="none" w:sz="0" w:space="0" w:color="auto"/>
        <w:left w:val="none" w:sz="0" w:space="0" w:color="auto"/>
        <w:bottom w:val="none" w:sz="0" w:space="0" w:color="auto"/>
        <w:right w:val="none" w:sz="0" w:space="0" w:color="auto"/>
      </w:divBdr>
    </w:div>
    <w:div w:id="1390113489">
      <w:bodyDiv w:val="1"/>
      <w:marLeft w:val="0"/>
      <w:marRight w:val="0"/>
      <w:marTop w:val="0"/>
      <w:marBottom w:val="0"/>
      <w:divBdr>
        <w:top w:val="none" w:sz="0" w:space="0" w:color="auto"/>
        <w:left w:val="none" w:sz="0" w:space="0" w:color="auto"/>
        <w:bottom w:val="none" w:sz="0" w:space="0" w:color="auto"/>
        <w:right w:val="none" w:sz="0" w:space="0" w:color="auto"/>
      </w:divBdr>
    </w:div>
    <w:div w:id="1395347150">
      <w:bodyDiv w:val="1"/>
      <w:marLeft w:val="0"/>
      <w:marRight w:val="0"/>
      <w:marTop w:val="0"/>
      <w:marBottom w:val="0"/>
      <w:divBdr>
        <w:top w:val="none" w:sz="0" w:space="0" w:color="auto"/>
        <w:left w:val="none" w:sz="0" w:space="0" w:color="auto"/>
        <w:bottom w:val="none" w:sz="0" w:space="0" w:color="auto"/>
        <w:right w:val="none" w:sz="0" w:space="0" w:color="auto"/>
      </w:divBdr>
    </w:div>
    <w:div w:id="1403017663">
      <w:bodyDiv w:val="1"/>
      <w:marLeft w:val="0"/>
      <w:marRight w:val="0"/>
      <w:marTop w:val="0"/>
      <w:marBottom w:val="0"/>
      <w:divBdr>
        <w:top w:val="none" w:sz="0" w:space="0" w:color="auto"/>
        <w:left w:val="none" w:sz="0" w:space="0" w:color="auto"/>
        <w:bottom w:val="none" w:sz="0" w:space="0" w:color="auto"/>
        <w:right w:val="none" w:sz="0" w:space="0" w:color="auto"/>
      </w:divBdr>
    </w:div>
    <w:div w:id="1403915303">
      <w:bodyDiv w:val="1"/>
      <w:marLeft w:val="0"/>
      <w:marRight w:val="0"/>
      <w:marTop w:val="0"/>
      <w:marBottom w:val="0"/>
      <w:divBdr>
        <w:top w:val="none" w:sz="0" w:space="0" w:color="auto"/>
        <w:left w:val="none" w:sz="0" w:space="0" w:color="auto"/>
        <w:bottom w:val="none" w:sz="0" w:space="0" w:color="auto"/>
        <w:right w:val="none" w:sz="0" w:space="0" w:color="auto"/>
      </w:divBdr>
    </w:div>
    <w:div w:id="1408770928">
      <w:bodyDiv w:val="1"/>
      <w:marLeft w:val="0"/>
      <w:marRight w:val="0"/>
      <w:marTop w:val="0"/>
      <w:marBottom w:val="0"/>
      <w:divBdr>
        <w:top w:val="none" w:sz="0" w:space="0" w:color="auto"/>
        <w:left w:val="none" w:sz="0" w:space="0" w:color="auto"/>
        <w:bottom w:val="none" w:sz="0" w:space="0" w:color="auto"/>
        <w:right w:val="none" w:sz="0" w:space="0" w:color="auto"/>
      </w:divBdr>
    </w:div>
    <w:div w:id="1414358433">
      <w:bodyDiv w:val="1"/>
      <w:marLeft w:val="0"/>
      <w:marRight w:val="0"/>
      <w:marTop w:val="0"/>
      <w:marBottom w:val="0"/>
      <w:divBdr>
        <w:top w:val="none" w:sz="0" w:space="0" w:color="auto"/>
        <w:left w:val="none" w:sz="0" w:space="0" w:color="auto"/>
        <w:bottom w:val="none" w:sz="0" w:space="0" w:color="auto"/>
        <w:right w:val="none" w:sz="0" w:space="0" w:color="auto"/>
      </w:divBdr>
    </w:div>
    <w:div w:id="1420757510">
      <w:bodyDiv w:val="1"/>
      <w:marLeft w:val="0"/>
      <w:marRight w:val="0"/>
      <w:marTop w:val="0"/>
      <w:marBottom w:val="0"/>
      <w:divBdr>
        <w:top w:val="none" w:sz="0" w:space="0" w:color="auto"/>
        <w:left w:val="none" w:sz="0" w:space="0" w:color="auto"/>
        <w:bottom w:val="none" w:sz="0" w:space="0" w:color="auto"/>
        <w:right w:val="none" w:sz="0" w:space="0" w:color="auto"/>
      </w:divBdr>
    </w:div>
    <w:div w:id="1421291810">
      <w:bodyDiv w:val="1"/>
      <w:marLeft w:val="0"/>
      <w:marRight w:val="0"/>
      <w:marTop w:val="0"/>
      <w:marBottom w:val="0"/>
      <w:divBdr>
        <w:top w:val="none" w:sz="0" w:space="0" w:color="auto"/>
        <w:left w:val="none" w:sz="0" w:space="0" w:color="auto"/>
        <w:bottom w:val="none" w:sz="0" w:space="0" w:color="auto"/>
        <w:right w:val="none" w:sz="0" w:space="0" w:color="auto"/>
      </w:divBdr>
    </w:div>
    <w:div w:id="1422137928">
      <w:bodyDiv w:val="1"/>
      <w:marLeft w:val="0"/>
      <w:marRight w:val="0"/>
      <w:marTop w:val="0"/>
      <w:marBottom w:val="0"/>
      <w:divBdr>
        <w:top w:val="none" w:sz="0" w:space="0" w:color="auto"/>
        <w:left w:val="none" w:sz="0" w:space="0" w:color="auto"/>
        <w:bottom w:val="none" w:sz="0" w:space="0" w:color="auto"/>
        <w:right w:val="none" w:sz="0" w:space="0" w:color="auto"/>
      </w:divBdr>
    </w:div>
    <w:div w:id="1424914202">
      <w:bodyDiv w:val="1"/>
      <w:marLeft w:val="0"/>
      <w:marRight w:val="0"/>
      <w:marTop w:val="0"/>
      <w:marBottom w:val="0"/>
      <w:divBdr>
        <w:top w:val="none" w:sz="0" w:space="0" w:color="auto"/>
        <w:left w:val="none" w:sz="0" w:space="0" w:color="auto"/>
        <w:bottom w:val="none" w:sz="0" w:space="0" w:color="auto"/>
        <w:right w:val="none" w:sz="0" w:space="0" w:color="auto"/>
      </w:divBdr>
    </w:div>
    <w:div w:id="1426656112">
      <w:bodyDiv w:val="1"/>
      <w:marLeft w:val="0"/>
      <w:marRight w:val="0"/>
      <w:marTop w:val="0"/>
      <w:marBottom w:val="0"/>
      <w:divBdr>
        <w:top w:val="none" w:sz="0" w:space="0" w:color="auto"/>
        <w:left w:val="none" w:sz="0" w:space="0" w:color="auto"/>
        <w:bottom w:val="none" w:sz="0" w:space="0" w:color="auto"/>
        <w:right w:val="none" w:sz="0" w:space="0" w:color="auto"/>
      </w:divBdr>
    </w:div>
    <w:div w:id="1428114782">
      <w:bodyDiv w:val="1"/>
      <w:marLeft w:val="0"/>
      <w:marRight w:val="0"/>
      <w:marTop w:val="0"/>
      <w:marBottom w:val="0"/>
      <w:divBdr>
        <w:top w:val="none" w:sz="0" w:space="0" w:color="auto"/>
        <w:left w:val="none" w:sz="0" w:space="0" w:color="auto"/>
        <w:bottom w:val="none" w:sz="0" w:space="0" w:color="auto"/>
        <w:right w:val="none" w:sz="0" w:space="0" w:color="auto"/>
      </w:divBdr>
    </w:div>
    <w:div w:id="1430006561">
      <w:bodyDiv w:val="1"/>
      <w:marLeft w:val="0"/>
      <w:marRight w:val="0"/>
      <w:marTop w:val="0"/>
      <w:marBottom w:val="0"/>
      <w:divBdr>
        <w:top w:val="none" w:sz="0" w:space="0" w:color="auto"/>
        <w:left w:val="none" w:sz="0" w:space="0" w:color="auto"/>
        <w:bottom w:val="none" w:sz="0" w:space="0" w:color="auto"/>
        <w:right w:val="none" w:sz="0" w:space="0" w:color="auto"/>
      </w:divBdr>
    </w:div>
    <w:div w:id="1435174284">
      <w:bodyDiv w:val="1"/>
      <w:marLeft w:val="0"/>
      <w:marRight w:val="0"/>
      <w:marTop w:val="0"/>
      <w:marBottom w:val="0"/>
      <w:divBdr>
        <w:top w:val="none" w:sz="0" w:space="0" w:color="auto"/>
        <w:left w:val="none" w:sz="0" w:space="0" w:color="auto"/>
        <w:bottom w:val="none" w:sz="0" w:space="0" w:color="auto"/>
        <w:right w:val="none" w:sz="0" w:space="0" w:color="auto"/>
      </w:divBdr>
    </w:div>
    <w:div w:id="1440100092">
      <w:bodyDiv w:val="1"/>
      <w:marLeft w:val="0"/>
      <w:marRight w:val="0"/>
      <w:marTop w:val="0"/>
      <w:marBottom w:val="0"/>
      <w:divBdr>
        <w:top w:val="none" w:sz="0" w:space="0" w:color="auto"/>
        <w:left w:val="none" w:sz="0" w:space="0" w:color="auto"/>
        <w:bottom w:val="none" w:sz="0" w:space="0" w:color="auto"/>
        <w:right w:val="none" w:sz="0" w:space="0" w:color="auto"/>
      </w:divBdr>
    </w:div>
    <w:div w:id="1440369962">
      <w:bodyDiv w:val="1"/>
      <w:marLeft w:val="0"/>
      <w:marRight w:val="0"/>
      <w:marTop w:val="0"/>
      <w:marBottom w:val="0"/>
      <w:divBdr>
        <w:top w:val="none" w:sz="0" w:space="0" w:color="auto"/>
        <w:left w:val="none" w:sz="0" w:space="0" w:color="auto"/>
        <w:bottom w:val="none" w:sz="0" w:space="0" w:color="auto"/>
        <w:right w:val="none" w:sz="0" w:space="0" w:color="auto"/>
      </w:divBdr>
    </w:div>
    <w:div w:id="1443647727">
      <w:bodyDiv w:val="1"/>
      <w:marLeft w:val="0"/>
      <w:marRight w:val="0"/>
      <w:marTop w:val="0"/>
      <w:marBottom w:val="0"/>
      <w:divBdr>
        <w:top w:val="none" w:sz="0" w:space="0" w:color="auto"/>
        <w:left w:val="none" w:sz="0" w:space="0" w:color="auto"/>
        <w:bottom w:val="none" w:sz="0" w:space="0" w:color="auto"/>
        <w:right w:val="none" w:sz="0" w:space="0" w:color="auto"/>
      </w:divBdr>
    </w:div>
    <w:div w:id="1445422171">
      <w:bodyDiv w:val="1"/>
      <w:marLeft w:val="0"/>
      <w:marRight w:val="0"/>
      <w:marTop w:val="0"/>
      <w:marBottom w:val="0"/>
      <w:divBdr>
        <w:top w:val="none" w:sz="0" w:space="0" w:color="auto"/>
        <w:left w:val="none" w:sz="0" w:space="0" w:color="auto"/>
        <w:bottom w:val="none" w:sz="0" w:space="0" w:color="auto"/>
        <w:right w:val="none" w:sz="0" w:space="0" w:color="auto"/>
      </w:divBdr>
    </w:div>
    <w:div w:id="1448084550">
      <w:bodyDiv w:val="1"/>
      <w:marLeft w:val="0"/>
      <w:marRight w:val="0"/>
      <w:marTop w:val="0"/>
      <w:marBottom w:val="0"/>
      <w:divBdr>
        <w:top w:val="none" w:sz="0" w:space="0" w:color="auto"/>
        <w:left w:val="none" w:sz="0" w:space="0" w:color="auto"/>
        <w:bottom w:val="none" w:sz="0" w:space="0" w:color="auto"/>
        <w:right w:val="none" w:sz="0" w:space="0" w:color="auto"/>
      </w:divBdr>
    </w:div>
    <w:div w:id="1454056727">
      <w:bodyDiv w:val="1"/>
      <w:marLeft w:val="0"/>
      <w:marRight w:val="0"/>
      <w:marTop w:val="0"/>
      <w:marBottom w:val="0"/>
      <w:divBdr>
        <w:top w:val="none" w:sz="0" w:space="0" w:color="auto"/>
        <w:left w:val="none" w:sz="0" w:space="0" w:color="auto"/>
        <w:bottom w:val="none" w:sz="0" w:space="0" w:color="auto"/>
        <w:right w:val="none" w:sz="0" w:space="0" w:color="auto"/>
      </w:divBdr>
    </w:div>
    <w:div w:id="1454862850">
      <w:bodyDiv w:val="1"/>
      <w:marLeft w:val="0"/>
      <w:marRight w:val="0"/>
      <w:marTop w:val="0"/>
      <w:marBottom w:val="0"/>
      <w:divBdr>
        <w:top w:val="none" w:sz="0" w:space="0" w:color="auto"/>
        <w:left w:val="none" w:sz="0" w:space="0" w:color="auto"/>
        <w:bottom w:val="none" w:sz="0" w:space="0" w:color="auto"/>
        <w:right w:val="none" w:sz="0" w:space="0" w:color="auto"/>
      </w:divBdr>
    </w:div>
    <w:div w:id="1456437878">
      <w:bodyDiv w:val="1"/>
      <w:marLeft w:val="0"/>
      <w:marRight w:val="0"/>
      <w:marTop w:val="0"/>
      <w:marBottom w:val="0"/>
      <w:divBdr>
        <w:top w:val="none" w:sz="0" w:space="0" w:color="auto"/>
        <w:left w:val="none" w:sz="0" w:space="0" w:color="auto"/>
        <w:bottom w:val="none" w:sz="0" w:space="0" w:color="auto"/>
        <w:right w:val="none" w:sz="0" w:space="0" w:color="auto"/>
      </w:divBdr>
    </w:div>
    <w:div w:id="1459445960">
      <w:bodyDiv w:val="1"/>
      <w:marLeft w:val="0"/>
      <w:marRight w:val="0"/>
      <w:marTop w:val="0"/>
      <w:marBottom w:val="0"/>
      <w:divBdr>
        <w:top w:val="none" w:sz="0" w:space="0" w:color="auto"/>
        <w:left w:val="none" w:sz="0" w:space="0" w:color="auto"/>
        <w:bottom w:val="none" w:sz="0" w:space="0" w:color="auto"/>
        <w:right w:val="none" w:sz="0" w:space="0" w:color="auto"/>
      </w:divBdr>
    </w:div>
    <w:div w:id="1462454764">
      <w:bodyDiv w:val="1"/>
      <w:marLeft w:val="0"/>
      <w:marRight w:val="0"/>
      <w:marTop w:val="0"/>
      <w:marBottom w:val="0"/>
      <w:divBdr>
        <w:top w:val="none" w:sz="0" w:space="0" w:color="auto"/>
        <w:left w:val="none" w:sz="0" w:space="0" w:color="auto"/>
        <w:bottom w:val="none" w:sz="0" w:space="0" w:color="auto"/>
        <w:right w:val="none" w:sz="0" w:space="0" w:color="auto"/>
      </w:divBdr>
    </w:div>
    <w:div w:id="1472363309">
      <w:bodyDiv w:val="1"/>
      <w:marLeft w:val="0"/>
      <w:marRight w:val="0"/>
      <w:marTop w:val="0"/>
      <w:marBottom w:val="0"/>
      <w:divBdr>
        <w:top w:val="none" w:sz="0" w:space="0" w:color="auto"/>
        <w:left w:val="none" w:sz="0" w:space="0" w:color="auto"/>
        <w:bottom w:val="none" w:sz="0" w:space="0" w:color="auto"/>
        <w:right w:val="none" w:sz="0" w:space="0" w:color="auto"/>
      </w:divBdr>
    </w:div>
    <w:div w:id="1477601049">
      <w:bodyDiv w:val="1"/>
      <w:marLeft w:val="0"/>
      <w:marRight w:val="0"/>
      <w:marTop w:val="0"/>
      <w:marBottom w:val="0"/>
      <w:divBdr>
        <w:top w:val="none" w:sz="0" w:space="0" w:color="auto"/>
        <w:left w:val="none" w:sz="0" w:space="0" w:color="auto"/>
        <w:bottom w:val="none" w:sz="0" w:space="0" w:color="auto"/>
        <w:right w:val="none" w:sz="0" w:space="0" w:color="auto"/>
      </w:divBdr>
    </w:div>
    <w:div w:id="1479302097">
      <w:bodyDiv w:val="1"/>
      <w:marLeft w:val="0"/>
      <w:marRight w:val="0"/>
      <w:marTop w:val="0"/>
      <w:marBottom w:val="0"/>
      <w:divBdr>
        <w:top w:val="none" w:sz="0" w:space="0" w:color="auto"/>
        <w:left w:val="none" w:sz="0" w:space="0" w:color="auto"/>
        <w:bottom w:val="none" w:sz="0" w:space="0" w:color="auto"/>
        <w:right w:val="none" w:sz="0" w:space="0" w:color="auto"/>
      </w:divBdr>
    </w:div>
    <w:div w:id="1484927660">
      <w:bodyDiv w:val="1"/>
      <w:marLeft w:val="0"/>
      <w:marRight w:val="0"/>
      <w:marTop w:val="0"/>
      <w:marBottom w:val="0"/>
      <w:divBdr>
        <w:top w:val="none" w:sz="0" w:space="0" w:color="auto"/>
        <w:left w:val="none" w:sz="0" w:space="0" w:color="auto"/>
        <w:bottom w:val="none" w:sz="0" w:space="0" w:color="auto"/>
        <w:right w:val="none" w:sz="0" w:space="0" w:color="auto"/>
      </w:divBdr>
    </w:div>
    <w:div w:id="1487934139">
      <w:bodyDiv w:val="1"/>
      <w:marLeft w:val="0"/>
      <w:marRight w:val="0"/>
      <w:marTop w:val="0"/>
      <w:marBottom w:val="0"/>
      <w:divBdr>
        <w:top w:val="none" w:sz="0" w:space="0" w:color="auto"/>
        <w:left w:val="none" w:sz="0" w:space="0" w:color="auto"/>
        <w:bottom w:val="none" w:sz="0" w:space="0" w:color="auto"/>
        <w:right w:val="none" w:sz="0" w:space="0" w:color="auto"/>
      </w:divBdr>
    </w:div>
    <w:div w:id="1488352547">
      <w:bodyDiv w:val="1"/>
      <w:marLeft w:val="0"/>
      <w:marRight w:val="0"/>
      <w:marTop w:val="0"/>
      <w:marBottom w:val="0"/>
      <w:divBdr>
        <w:top w:val="none" w:sz="0" w:space="0" w:color="auto"/>
        <w:left w:val="none" w:sz="0" w:space="0" w:color="auto"/>
        <w:bottom w:val="none" w:sz="0" w:space="0" w:color="auto"/>
        <w:right w:val="none" w:sz="0" w:space="0" w:color="auto"/>
      </w:divBdr>
    </w:div>
    <w:div w:id="1491215297">
      <w:bodyDiv w:val="1"/>
      <w:marLeft w:val="0"/>
      <w:marRight w:val="0"/>
      <w:marTop w:val="0"/>
      <w:marBottom w:val="0"/>
      <w:divBdr>
        <w:top w:val="none" w:sz="0" w:space="0" w:color="auto"/>
        <w:left w:val="none" w:sz="0" w:space="0" w:color="auto"/>
        <w:bottom w:val="none" w:sz="0" w:space="0" w:color="auto"/>
        <w:right w:val="none" w:sz="0" w:space="0" w:color="auto"/>
      </w:divBdr>
    </w:div>
    <w:div w:id="1493446853">
      <w:bodyDiv w:val="1"/>
      <w:marLeft w:val="0"/>
      <w:marRight w:val="0"/>
      <w:marTop w:val="0"/>
      <w:marBottom w:val="0"/>
      <w:divBdr>
        <w:top w:val="none" w:sz="0" w:space="0" w:color="auto"/>
        <w:left w:val="none" w:sz="0" w:space="0" w:color="auto"/>
        <w:bottom w:val="none" w:sz="0" w:space="0" w:color="auto"/>
        <w:right w:val="none" w:sz="0" w:space="0" w:color="auto"/>
      </w:divBdr>
    </w:div>
    <w:div w:id="1499733730">
      <w:bodyDiv w:val="1"/>
      <w:marLeft w:val="0"/>
      <w:marRight w:val="0"/>
      <w:marTop w:val="0"/>
      <w:marBottom w:val="0"/>
      <w:divBdr>
        <w:top w:val="none" w:sz="0" w:space="0" w:color="auto"/>
        <w:left w:val="none" w:sz="0" w:space="0" w:color="auto"/>
        <w:bottom w:val="none" w:sz="0" w:space="0" w:color="auto"/>
        <w:right w:val="none" w:sz="0" w:space="0" w:color="auto"/>
      </w:divBdr>
    </w:div>
    <w:div w:id="1504585859">
      <w:bodyDiv w:val="1"/>
      <w:marLeft w:val="0"/>
      <w:marRight w:val="0"/>
      <w:marTop w:val="0"/>
      <w:marBottom w:val="0"/>
      <w:divBdr>
        <w:top w:val="none" w:sz="0" w:space="0" w:color="auto"/>
        <w:left w:val="none" w:sz="0" w:space="0" w:color="auto"/>
        <w:bottom w:val="none" w:sz="0" w:space="0" w:color="auto"/>
        <w:right w:val="none" w:sz="0" w:space="0" w:color="auto"/>
      </w:divBdr>
    </w:div>
    <w:div w:id="1513566048">
      <w:bodyDiv w:val="1"/>
      <w:marLeft w:val="0"/>
      <w:marRight w:val="0"/>
      <w:marTop w:val="0"/>
      <w:marBottom w:val="0"/>
      <w:divBdr>
        <w:top w:val="none" w:sz="0" w:space="0" w:color="auto"/>
        <w:left w:val="none" w:sz="0" w:space="0" w:color="auto"/>
        <w:bottom w:val="none" w:sz="0" w:space="0" w:color="auto"/>
        <w:right w:val="none" w:sz="0" w:space="0" w:color="auto"/>
      </w:divBdr>
    </w:div>
    <w:div w:id="1519585289">
      <w:bodyDiv w:val="1"/>
      <w:marLeft w:val="0"/>
      <w:marRight w:val="0"/>
      <w:marTop w:val="0"/>
      <w:marBottom w:val="0"/>
      <w:divBdr>
        <w:top w:val="none" w:sz="0" w:space="0" w:color="auto"/>
        <w:left w:val="none" w:sz="0" w:space="0" w:color="auto"/>
        <w:bottom w:val="none" w:sz="0" w:space="0" w:color="auto"/>
        <w:right w:val="none" w:sz="0" w:space="0" w:color="auto"/>
      </w:divBdr>
    </w:div>
    <w:div w:id="1522357757">
      <w:bodyDiv w:val="1"/>
      <w:marLeft w:val="0"/>
      <w:marRight w:val="0"/>
      <w:marTop w:val="0"/>
      <w:marBottom w:val="0"/>
      <w:divBdr>
        <w:top w:val="none" w:sz="0" w:space="0" w:color="auto"/>
        <w:left w:val="none" w:sz="0" w:space="0" w:color="auto"/>
        <w:bottom w:val="none" w:sz="0" w:space="0" w:color="auto"/>
        <w:right w:val="none" w:sz="0" w:space="0" w:color="auto"/>
      </w:divBdr>
    </w:div>
    <w:div w:id="1526795582">
      <w:bodyDiv w:val="1"/>
      <w:marLeft w:val="0"/>
      <w:marRight w:val="0"/>
      <w:marTop w:val="0"/>
      <w:marBottom w:val="0"/>
      <w:divBdr>
        <w:top w:val="none" w:sz="0" w:space="0" w:color="auto"/>
        <w:left w:val="none" w:sz="0" w:space="0" w:color="auto"/>
        <w:bottom w:val="none" w:sz="0" w:space="0" w:color="auto"/>
        <w:right w:val="none" w:sz="0" w:space="0" w:color="auto"/>
      </w:divBdr>
    </w:div>
    <w:div w:id="1527517918">
      <w:bodyDiv w:val="1"/>
      <w:marLeft w:val="0"/>
      <w:marRight w:val="0"/>
      <w:marTop w:val="0"/>
      <w:marBottom w:val="0"/>
      <w:divBdr>
        <w:top w:val="none" w:sz="0" w:space="0" w:color="auto"/>
        <w:left w:val="none" w:sz="0" w:space="0" w:color="auto"/>
        <w:bottom w:val="none" w:sz="0" w:space="0" w:color="auto"/>
        <w:right w:val="none" w:sz="0" w:space="0" w:color="auto"/>
      </w:divBdr>
    </w:div>
    <w:div w:id="1527519455">
      <w:bodyDiv w:val="1"/>
      <w:marLeft w:val="0"/>
      <w:marRight w:val="0"/>
      <w:marTop w:val="0"/>
      <w:marBottom w:val="0"/>
      <w:divBdr>
        <w:top w:val="none" w:sz="0" w:space="0" w:color="auto"/>
        <w:left w:val="none" w:sz="0" w:space="0" w:color="auto"/>
        <w:bottom w:val="none" w:sz="0" w:space="0" w:color="auto"/>
        <w:right w:val="none" w:sz="0" w:space="0" w:color="auto"/>
      </w:divBdr>
    </w:div>
    <w:div w:id="1530341038">
      <w:bodyDiv w:val="1"/>
      <w:marLeft w:val="0"/>
      <w:marRight w:val="0"/>
      <w:marTop w:val="0"/>
      <w:marBottom w:val="0"/>
      <w:divBdr>
        <w:top w:val="none" w:sz="0" w:space="0" w:color="auto"/>
        <w:left w:val="none" w:sz="0" w:space="0" w:color="auto"/>
        <w:bottom w:val="none" w:sz="0" w:space="0" w:color="auto"/>
        <w:right w:val="none" w:sz="0" w:space="0" w:color="auto"/>
      </w:divBdr>
    </w:div>
    <w:div w:id="1530753417">
      <w:bodyDiv w:val="1"/>
      <w:marLeft w:val="0"/>
      <w:marRight w:val="0"/>
      <w:marTop w:val="0"/>
      <w:marBottom w:val="0"/>
      <w:divBdr>
        <w:top w:val="none" w:sz="0" w:space="0" w:color="auto"/>
        <w:left w:val="none" w:sz="0" w:space="0" w:color="auto"/>
        <w:bottom w:val="none" w:sz="0" w:space="0" w:color="auto"/>
        <w:right w:val="none" w:sz="0" w:space="0" w:color="auto"/>
      </w:divBdr>
    </w:div>
    <w:div w:id="1531263176">
      <w:bodyDiv w:val="1"/>
      <w:marLeft w:val="0"/>
      <w:marRight w:val="0"/>
      <w:marTop w:val="0"/>
      <w:marBottom w:val="0"/>
      <w:divBdr>
        <w:top w:val="none" w:sz="0" w:space="0" w:color="auto"/>
        <w:left w:val="none" w:sz="0" w:space="0" w:color="auto"/>
        <w:bottom w:val="none" w:sz="0" w:space="0" w:color="auto"/>
        <w:right w:val="none" w:sz="0" w:space="0" w:color="auto"/>
      </w:divBdr>
    </w:div>
    <w:div w:id="1532761345">
      <w:bodyDiv w:val="1"/>
      <w:marLeft w:val="0"/>
      <w:marRight w:val="0"/>
      <w:marTop w:val="0"/>
      <w:marBottom w:val="0"/>
      <w:divBdr>
        <w:top w:val="none" w:sz="0" w:space="0" w:color="auto"/>
        <w:left w:val="none" w:sz="0" w:space="0" w:color="auto"/>
        <w:bottom w:val="none" w:sz="0" w:space="0" w:color="auto"/>
        <w:right w:val="none" w:sz="0" w:space="0" w:color="auto"/>
      </w:divBdr>
    </w:div>
    <w:div w:id="1534465832">
      <w:bodyDiv w:val="1"/>
      <w:marLeft w:val="0"/>
      <w:marRight w:val="0"/>
      <w:marTop w:val="0"/>
      <w:marBottom w:val="0"/>
      <w:divBdr>
        <w:top w:val="none" w:sz="0" w:space="0" w:color="auto"/>
        <w:left w:val="none" w:sz="0" w:space="0" w:color="auto"/>
        <w:bottom w:val="none" w:sz="0" w:space="0" w:color="auto"/>
        <w:right w:val="none" w:sz="0" w:space="0" w:color="auto"/>
      </w:divBdr>
    </w:div>
    <w:div w:id="1535384353">
      <w:bodyDiv w:val="1"/>
      <w:marLeft w:val="0"/>
      <w:marRight w:val="0"/>
      <w:marTop w:val="0"/>
      <w:marBottom w:val="0"/>
      <w:divBdr>
        <w:top w:val="none" w:sz="0" w:space="0" w:color="auto"/>
        <w:left w:val="none" w:sz="0" w:space="0" w:color="auto"/>
        <w:bottom w:val="none" w:sz="0" w:space="0" w:color="auto"/>
        <w:right w:val="none" w:sz="0" w:space="0" w:color="auto"/>
      </w:divBdr>
    </w:div>
    <w:div w:id="1536040757">
      <w:bodyDiv w:val="1"/>
      <w:marLeft w:val="0"/>
      <w:marRight w:val="0"/>
      <w:marTop w:val="0"/>
      <w:marBottom w:val="0"/>
      <w:divBdr>
        <w:top w:val="none" w:sz="0" w:space="0" w:color="auto"/>
        <w:left w:val="none" w:sz="0" w:space="0" w:color="auto"/>
        <w:bottom w:val="none" w:sz="0" w:space="0" w:color="auto"/>
        <w:right w:val="none" w:sz="0" w:space="0" w:color="auto"/>
      </w:divBdr>
    </w:div>
    <w:div w:id="1536891912">
      <w:bodyDiv w:val="1"/>
      <w:marLeft w:val="0"/>
      <w:marRight w:val="0"/>
      <w:marTop w:val="0"/>
      <w:marBottom w:val="0"/>
      <w:divBdr>
        <w:top w:val="none" w:sz="0" w:space="0" w:color="auto"/>
        <w:left w:val="none" w:sz="0" w:space="0" w:color="auto"/>
        <w:bottom w:val="none" w:sz="0" w:space="0" w:color="auto"/>
        <w:right w:val="none" w:sz="0" w:space="0" w:color="auto"/>
      </w:divBdr>
    </w:div>
    <w:div w:id="1542741284">
      <w:bodyDiv w:val="1"/>
      <w:marLeft w:val="0"/>
      <w:marRight w:val="0"/>
      <w:marTop w:val="0"/>
      <w:marBottom w:val="0"/>
      <w:divBdr>
        <w:top w:val="none" w:sz="0" w:space="0" w:color="auto"/>
        <w:left w:val="none" w:sz="0" w:space="0" w:color="auto"/>
        <w:bottom w:val="none" w:sz="0" w:space="0" w:color="auto"/>
        <w:right w:val="none" w:sz="0" w:space="0" w:color="auto"/>
      </w:divBdr>
    </w:div>
    <w:div w:id="1546678180">
      <w:bodyDiv w:val="1"/>
      <w:marLeft w:val="0"/>
      <w:marRight w:val="0"/>
      <w:marTop w:val="0"/>
      <w:marBottom w:val="0"/>
      <w:divBdr>
        <w:top w:val="none" w:sz="0" w:space="0" w:color="auto"/>
        <w:left w:val="none" w:sz="0" w:space="0" w:color="auto"/>
        <w:bottom w:val="none" w:sz="0" w:space="0" w:color="auto"/>
        <w:right w:val="none" w:sz="0" w:space="0" w:color="auto"/>
      </w:divBdr>
    </w:div>
    <w:div w:id="1548645847">
      <w:bodyDiv w:val="1"/>
      <w:marLeft w:val="0"/>
      <w:marRight w:val="0"/>
      <w:marTop w:val="0"/>
      <w:marBottom w:val="0"/>
      <w:divBdr>
        <w:top w:val="none" w:sz="0" w:space="0" w:color="auto"/>
        <w:left w:val="none" w:sz="0" w:space="0" w:color="auto"/>
        <w:bottom w:val="none" w:sz="0" w:space="0" w:color="auto"/>
        <w:right w:val="none" w:sz="0" w:space="0" w:color="auto"/>
      </w:divBdr>
    </w:div>
    <w:div w:id="1552695538">
      <w:bodyDiv w:val="1"/>
      <w:marLeft w:val="0"/>
      <w:marRight w:val="0"/>
      <w:marTop w:val="0"/>
      <w:marBottom w:val="0"/>
      <w:divBdr>
        <w:top w:val="none" w:sz="0" w:space="0" w:color="auto"/>
        <w:left w:val="none" w:sz="0" w:space="0" w:color="auto"/>
        <w:bottom w:val="none" w:sz="0" w:space="0" w:color="auto"/>
        <w:right w:val="none" w:sz="0" w:space="0" w:color="auto"/>
      </w:divBdr>
    </w:div>
    <w:div w:id="1557740326">
      <w:bodyDiv w:val="1"/>
      <w:marLeft w:val="0"/>
      <w:marRight w:val="0"/>
      <w:marTop w:val="0"/>
      <w:marBottom w:val="0"/>
      <w:divBdr>
        <w:top w:val="none" w:sz="0" w:space="0" w:color="auto"/>
        <w:left w:val="none" w:sz="0" w:space="0" w:color="auto"/>
        <w:bottom w:val="none" w:sz="0" w:space="0" w:color="auto"/>
        <w:right w:val="none" w:sz="0" w:space="0" w:color="auto"/>
      </w:divBdr>
    </w:div>
    <w:div w:id="1563524605">
      <w:bodyDiv w:val="1"/>
      <w:marLeft w:val="0"/>
      <w:marRight w:val="0"/>
      <w:marTop w:val="0"/>
      <w:marBottom w:val="0"/>
      <w:divBdr>
        <w:top w:val="none" w:sz="0" w:space="0" w:color="auto"/>
        <w:left w:val="none" w:sz="0" w:space="0" w:color="auto"/>
        <w:bottom w:val="none" w:sz="0" w:space="0" w:color="auto"/>
        <w:right w:val="none" w:sz="0" w:space="0" w:color="auto"/>
      </w:divBdr>
    </w:div>
    <w:div w:id="1568682512">
      <w:bodyDiv w:val="1"/>
      <w:marLeft w:val="0"/>
      <w:marRight w:val="0"/>
      <w:marTop w:val="0"/>
      <w:marBottom w:val="0"/>
      <w:divBdr>
        <w:top w:val="none" w:sz="0" w:space="0" w:color="auto"/>
        <w:left w:val="none" w:sz="0" w:space="0" w:color="auto"/>
        <w:bottom w:val="none" w:sz="0" w:space="0" w:color="auto"/>
        <w:right w:val="none" w:sz="0" w:space="0" w:color="auto"/>
      </w:divBdr>
    </w:div>
    <w:div w:id="1569994210">
      <w:bodyDiv w:val="1"/>
      <w:marLeft w:val="0"/>
      <w:marRight w:val="0"/>
      <w:marTop w:val="0"/>
      <w:marBottom w:val="0"/>
      <w:divBdr>
        <w:top w:val="none" w:sz="0" w:space="0" w:color="auto"/>
        <w:left w:val="none" w:sz="0" w:space="0" w:color="auto"/>
        <w:bottom w:val="none" w:sz="0" w:space="0" w:color="auto"/>
        <w:right w:val="none" w:sz="0" w:space="0" w:color="auto"/>
      </w:divBdr>
    </w:div>
    <w:div w:id="1571766430">
      <w:bodyDiv w:val="1"/>
      <w:marLeft w:val="0"/>
      <w:marRight w:val="0"/>
      <w:marTop w:val="0"/>
      <w:marBottom w:val="0"/>
      <w:divBdr>
        <w:top w:val="none" w:sz="0" w:space="0" w:color="auto"/>
        <w:left w:val="none" w:sz="0" w:space="0" w:color="auto"/>
        <w:bottom w:val="none" w:sz="0" w:space="0" w:color="auto"/>
        <w:right w:val="none" w:sz="0" w:space="0" w:color="auto"/>
      </w:divBdr>
    </w:div>
    <w:div w:id="1574581530">
      <w:bodyDiv w:val="1"/>
      <w:marLeft w:val="0"/>
      <w:marRight w:val="0"/>
      <w:marTop w:val="0"/>
      <w:marBottom w:val="0"/>
      <w:divBdr>
        <w:top w:val="none" w:sz="0" w:space="0" w:color="auto"/>
        <w:left w:val="none" w:sz="0" w:space="0" w:color="auto"/>
        <w:bottom w:val="none" w:sz="0" w:space="0" w:color="auto"/>
        <w:right w:val="none" w:sz="0" w:space="0" w:color="auto"/>
      </w:divBdr>
    </w:div>
    <w:div w:id="1575815092">
      <w:bodyDiv w:val="1"/>
      <w:marLeft w:val="0"/>
      <w:marRight w:val="0"/>
      <w:marTop w:val="0"/>
      <w:marBottom w:val="0"/>
      <w:divBdr>
        <w:top w:val="none" w:sz="0" w:space="0" w:color="auto"/>
        <w:left w:val="none" w:sz="0" w:space="0" w:color="auto"/>
        <w:bottom w:val="none" w:sz="0" w:space="0" w:color="auto"/>
        <w:right w:val="none" w:sz="0" w:space="0" w:color="auto"/>
      </w:divBdr>
    </w:div>
    <w:div w:id="1575894416">
      <w:bodyDiv w:val="1"/>
      <w:marLeft w:val="0"/>
      <w:marRight w:val="0"/>
      <w:marTop w:val="0"/>
      <w:marBottom w:val="0"/>
      <w:divBdr>
        <w:top w:val="none" w:sz="0" w:space="0" w:color="auto"/>
        <w:left w:val="none" w:sz="0" w:space="0" w:color="auto"/>
        <w:bottom w:val="none" w:sz="0" w:space="0" w:color="auto"/>
        <w:right w:val="none" w:sz="0" w:space="0" w:color="auto"/>
      </w:divBdr>
    </w:div>
    <w:div w:id="1580360353">
      <w:bodyDiv w:val="1"/>
      <w:marLeft w:val="0"/>
      <w:marRight w:val="0"/>
      <w:marTop w:val="0"/>
      <w:marBottom w:val="0"/>
      <w:divBdr>
        <w:top w:val="none" w:sz="0" w:space="0" w:color="auto"/>
        <w:left w:val="none" w:sz="0" w:space="0" w:color="auto"/>
        <w:bottom w:val="none" w:sz="0" w:space="0" w:color="auto"/>
        <w:right w:val="none" w:sz="0" w:space="0" w:color="auto"/>
      </w:divBdr>
    </w:div>
    <w:div w:id="1586063919">
      <w:bodyDiv w:val="1"/>
      <w:marLeft w:val="0"/>
      <w:marRight w:val="0"/>
      <w:marTop w:val="0"/>
      <w:marBottom w:val="0"/>
      <w:divBdr>
        <w:top w:val="none" w:sz="0" w:space="0" w:color="auto"/>
        <w:left w:val="none" w:sz="0" w:space="0" w:color="auto"/>
        <w:bottom w:val="none" w:sz="0" w:space="0" w:color="auto"/>
        <w:right w:val="none" w:sz="0" w:space="0" w:color="auto"/>
      </w:divBdr>
    </w:div>
    <w:div w:id="1600873379">
      <w:bodyDiv w:val="1"/>
      <w:marLeft w:val="0"/>
      <w:marRight w:val="0"/>
      <w:marTop w:val="0"/>
      <w:marBottom w:val="0"/>
      <w:divBdr>
        <w:top w:val="none" w:sz="0" w:space="0" w:color="auto"/>
        <w:left w:val="none" w:sz="0" w:space="0" w:color="auto"/>
        <w:bottom w:val="none" w:sz="0" w:space="0" w:color="auto"/>
        <w:right w:val="none" w:sz="0" w:space="0" w:color="auto"/>
      </w:divBdr>
    </w:div>
    <w:div w:id="1601449781">
      <w:bodyDiv w:val="1"/>
      <w:marLeft w:val="0"/>
      <w:marRight w:val="0"/>
      <w:marTop w:val="0"/>
      <w:marBottom w:val="0"/>
      <w:divBdr>
        <w:top w:val="none" w:sz="0" w:space="0" w:color="auto"/>
        <w:left w:val="none" w:sz="0" w:space="0" w:color="auto"/>
        <w:bottom w:val="none" w:sz="0" w:space="0" w:color="auto"/>
        <w:right w:val="none" w:sz="0" w:space="0" w:color="auto"/>
      </w:divBdr>
    </w:div>
    <w:div w:id="1602294381">
      <w:bodyDiv w:val="1"/>
      <w:marLeft w:val="0"/>
      <w:marRight w:val="0"/>
      <w:marTop w:val="0"/>
      <w:marBottom w:val="0"/>
      <w:divBdr>
        <w:top w:val="none" w:sz="0" w:space="0" w:color="auto"/>
        <w:left w:val="none" w:sz="0" w:space="0" w:color="auto"/>
        <w:bottom w:val="none" w:sz="0" w:space="0" w:color="auto"/>
        <w:right w:val="none" w:sz="0" w:space="0" w:color="auto"/>
      </w:divBdr>
    </w:div>
    <w:div w:id="1603613229">
      <w:bodyDiv w:val="1"/>
      <w:marLeft w:val="0"/>
      <w:marRight w:val="0"/>
      <w:marTop w:val="0"/>
      <w:marBottom w:val="0"/>
      <w:divBdr>
        <w:top w:val="none" w:sz="0" w:space="0" w:color="auto"/>
        <w:left w:val="none" w:sz="0" w:space="0" w:color="auto"/>
        <w:bottom w:val="none" w:sz="0" w:space="0" w:color="auto"/>
        <w:right w:val="none" w:sz="0" w:space="0" w:color="auto"/>
      </w:divBdr>
    </w:div>
    <w:div w:id="1604455173">
      <w:bodyDiv w:val="1"/>
      <w:marLeft w:val="0"/>
      <w:marRight w:val="0"/>
      <w:marTop w:val="0"/>
      <w:marBottom w:val="0"/>
      <w:divBdr>
        <w:top w:val="none" w:sz="0" w:space="0" w:color="auto"/>
        <w:left w:val="none" w:sz="0" w:space="0" w:color="auto"/>
        <w:bottom w:val="none" w:sz="0" w:space="0" w:color="auto"/>
        <w:right w:val="none" w:sz="0" w:space="0" w:color="auto"/>
      </w:divBdr>
    </w:div>
    <w:div w:id="1605188153">
      <w:bodyDiv w:val="1"/>
      <w:marLeft w:val="0"/>
      <w:marRight w:val="0"/>
      <w:marTop w:val="0"/>
      <w:marBottom w:val="0"/>
      <w:divBdr>
        <w:top w:val="none" w:sz="0" w:space="0" w:color="auto"/>
        <w:left w:val="none" w:sz="0" w:space="0" w:color="auto"/>
        <w:bottom w:val="none" w:sz="0" w:space="0" w:color="auto"/>
        <w:right w:val="none" w:sz="0" w:space="0" w:color="auto"/>
      </w:divBdr>
    </w:div>
    <w:div w:id="1606376435">
      <w:bodyDiv w:val="1"/>
      <w:marLeft w:val="0"/>
      <w:marRight w:val="0"/>
      <w:marTop w:val="0"/>
      <w:marBottom w:val="0"/>
      <w:divBdr>
        <w:top w:val="none" w:sz="0" w:space="0" w:color="auto"/>
        <w:left w:val="none" w:sz="0" w:space="0" w:color="auto"/>
        <w:bottom w:val="none" w:sz="0" w:space="0" w:color="auto"/>
        <w:right w:val="none" w:sz="0" w:space="0" w:color="auto"/>
      </w:divBdr>
    </w:div>
    <w:div w:id="1607694926">
      <w:bodyDiv w:val="1"/>
      <w:marLeft w:val="0"/>
      <w:marRight w:val="0"/>
      <w:marTop w:val="0"/>
      <w:marBottom w:val="0"/>
      <w:divBdr>
        <w:top w:val="none" w:sz="0" w:space="0" w:color="auto"/>
        <w:left w:val="none" w:sz="0" w:space="0" w:color="auto"/>
        <w:bottom w:val="none" w:sz="0" w:space="0" w:color="auto"/>
        <w:right w:val="none" w:sz="0" w:space="0" w:color="auto"/>
      </w:divBdr>
    </w:div>
    <w:div w:id="1614508792">
      <w:bodyDiv w:val="1"/>
      <w:marLeft w:val="0"/>
      <w:marRight w:val="0"/>
      <w:marTop w:val="0"/>
      <w:marBottom w:val="0"/>
      <w:divBdr>
        <w:top w:val="none" w:sz="0" w:space="0" w:color="auto"/>
        <w:left w:val="none" w:sz="0" w:space="0" w:color="auto"/>
        <w:bottom w:val="none" w:sz="0" w:space="0" w:color="auto"/>
        <w:right w:val="none" w:sz="0" w:space="0" w:color="auto"/>
      </w:divBdr>
    </w:div>
    <w:div w:id="1617902517">
      <w:bodyDiv w:val="1"/>
      <w:marLeft w:val="0"/>
      <w:marRight w:val="0"/>
      <w:marTop w:val="0"/>
      <w:marBottom w:val="0"/>
      <w:divBdr>
        <w:top w:val="none" w:sz="0" w:space="0" w:color="auto"/>
        <w:left w:val="none" w:sz="0" w:space="0" w:color="auto"/>
        <w:bottom w:val="none" w:sz="0" w:space="0" w:color="auto"/>
        <w:right w:val="none" w:sz="0" w:space="0" w:color="auto"/>
      </w:divBdr>
    </w:div>
    <w:div w:id="1618831473">
      <w:bodyDiv w:val="1"/>
      <w:marLeft w:val="0"/>
      <w:marRight w:val="0"/>
      <w:marTop w:val="0"/>
      <w:marBottom w:val="0"/>
      <w:divBdr>
        <w:top w:val="none" w:sz="0" w:space="0" w:color="auto"/>
        <w:left w:val="none" w:sz="0" w:space="0" w:color="auto"/>
        <w:bottom w:val="none" w:sz="0" w:space="0" w:color="auto"/>
        <w:right w:val="none" w:sz="0" w:space="0" w:color="auto"/>
      </w:divBdr>
    </w:div>
    <w:div w:id="1621455181">
      <w:bodyDiv w:val="1"/>
      <w:marLeft w:val="0"/>
      <w:marRight w:val="0"/>
      <w:marTop w:val="0"/>
      <w:marBottom w:val="0"/>
      <w:divBdr>
        <w:top w:val="none" w:sz="0" w:space="0" w:color="auto"/>
        <w:left w:val="none" w:sz="0" w:space="0" w:color="auto"/>
        <w:bottom w:val="none" w:sz="0" w:space="0" w:color="auto"/>
        <w:right w:val="none" w:sz="0" w:space="0" w:color="auto"/>
      </w:divBdr>
    </w:div>
    <w:div w:id="1626538956">
      <w:bodyDiv w:val="1"/>
      <w:marLeft w:val="0"/>
      <w:marRight w:val="0"/>
      <w:marTop w:val="0"/>
      <w:marBottom w:val="0"/>
      <w:divBdr>
        <w:top w:val="none" w:sz="0" w:space="0" w:color="auto"/>
        <w:left w:val="none" w:sz="0" w:space="0" w:color="auto"/>
        <w:bottom w:val="none" w:sz="0" w:space="0" w:color="auto"/>
        <w:right w:val="none" w:sz="0" w:space="0" w:color="auto"/>
      </w:divBdr>
    </w:div>
    <w:div w:id="1628580400">
      <w:bodyDiv w:val="1"/>
      <w:marLeft w:val="0"/>
      <w:marRight w:val="0"/>
      <w:marTop w:val="0"/>
      <w:marBottom w:val="0"/>
      <w:divBdr>
        <w:top w:val="none" w:sz="0" w:space="0" w:color="auto"/>
        <w:left w:val="none" w:sz="0" w:space="0" w:color="auto"/>
        <w:bottom w:val="none" w:sz="0" w:space="0" w:color="auto"/>
        <w:right w:val="none" w:sz="0" w:space="0" w:color="auto"/>
      </w:divBdr>
    </w:div>
    <w:div w:id="1631090433">
      <w:bodyDiv w:val="1"/>
      <w:marLeft w:val="0"/>
      <w:marRight w:val="0"/>
      <w:marTop w:val="0"/>
      <w:marBottom w:val="0"/>
      <w:divBdr>
        <w:top w:val="none" w:sz="0" w:space="0" w:color="auto"/>
        <w:left w:val="none" w:sz="0" w:space="0" w:color="auto"/>
        <w:bottom w:val="none" w:sz="0" w:space="0" w:color="auto"/>
        <w:right w:val="none" w:sz="0" w:space="0" w:color="auto"/>
      </w:divBdr>
    </w:div>
    <w:div w:id="1631932437">
      <w:bodyDiv w:val="1"/>
      <w:marLeft w:val="0"/>
      <w:marRight w:val="0"/>
      <w:marTop w:val="0"/>
      <w:marBottom w:val="0"/>
      <w:divBdr>
        <w:top w:val="none" w:sz="0" w:space="0" w:color="auto"/>
        <w:left w:val="none" w:sz="0" w:space="0" w:color="auto"/>
        <w:bottom w:val="none" w:sz="0" w:space="0" w:color="auto"/>
        <w:right w:val="none" w:sz="0" w:space="0" w:color="auto"/>
      </w:divBdr>
    </w:div>
    <w:div w:id="1632709150">
      <w:bodyDiv w:val="1"/>
      <w:marLeft w:val="0"/>
      <w:marRight w:val="0"/>
      <w:marTop w:val="0"/>
      <w:marBottom w:val="0"/>
      <w:divBdr>
        <w:top w:val="none" w:sz="0" w:space="0" w:color="auto"/>
        <w:left w:val="none" w:sz="0" w:space="0" w:color="auto"/>
        <w:bottom w:val="none" w:sz="0" w:space="0" w:color="auto"/>
        <w:right w:val="none" w:sz="0" w:space="0" w:color="auto"/>
      </w:divBdr>
    </w:div>
    <w:div w:id="1641501466">
      <w:bodyDiv w:val="1"/>
      <w:marLeft w:val="0"/>
      <w:marRight w:val="0"/>
      <w:marTop w:val="0"/>
      <w:marBottom w:val="0"/>
      <w:divBdr>
        <w:top w:val="none" w:sz="0" w:space="0" w:color="auto"/>
        <w:left w:val="none" w:sz="0" w:space="0" w:color="auto"/>
        <w:bottom w:val="none" w:sz="0" w:space="0" w:color="auto"/>
        <w:right w:val="none" w:sz="0" w:space="0" w:color="auto"/>
      </w:divBdr>
    </w:div>
    <w:div w:id="1645308105">
      <w:bodyDiv w:val="1"/>
      <w:marLeft w:val="0"/>
      <w:marRight w:val="0"/>
      <w:marTop w:val="0"/>
      <w:marBottom w:val="0"/>
      <w:divBdr>
        <w:top w:val="none" w:sz="0" w:space="0" w:color="auto"/>
        <w:left w:val="none" w:sz="0" w:space="0" w:color="auto"/>
        <w:bottom w:val="none" w:sz="0" w:space="0" w:color="auto"/>
        <w:right w:val="none" w:sz="0" w:space="0" w:color="auto"/>
      </w:divBdr>
    </w:div>
    <w:div w:id="1648702182">
      <w:bodyDiv w:val="1"/>
      <w:marLeft w:val="0"/>
      <w:marRight w:val="0"/>
      <w:marTop w:val="0"/>
      <w:marBottom w:val="0"/>
      <w:divBdr>
        <w:top w:val="none" w:sz="0" w:space="0" w:color="auto"/>
        <w:left w:val="none" w:sz="0" w:space="0" w:color="auto"/>
        <w:bottom w:val="none" w:sz="0" w:space="0" w:color="auto"/>
        <w:right w:val="none" w:sz="0" w:space="0" w:color="auto"/>
      </w:divBdr>
    </w:div>
    <w:div w:id="1649095979">
      <w:bodyDiv w:val="1"/>
      <w:marLeft w:val="0"/>
      <w:marRight w:val="0"/>
      <w:marTop w:val="0"/>
      <w:marBottom w:val="0"/>
      <w:divBdr>
        <w:top w:val="none" w:sz="0" w:space="0" w:color="auto"/>
        <w:left w:val="none" w:sz="0" w:space="0" w:color="auto"/>
        <w:bottom w:val="none" w:sz="0" w:space="0" w:color="auto"/>
        <w:right w:val="none" w:sz="0" w:space="0" w:color="auto"/>
      </w:divBdr>
    </w:div>
    <w:div w:id="1652126971">
      <w:bodyDiv w:val="1"/>
      <w:marLeft w:val="0"/>
      <w:marRight w:val="0"/>
      <w:marTop w:val="0"/>
      <w:marBottom w:val="0"/>
      <w:divBdr>
        <w:top w:val="none" w:sz="0" w:space="0" w:color="auto"/>
        <w:left w:val="none" w:sz="0" w:space="0" w:color="auto"/>
        <w:bottom w:val="none" w:sz="0" w:space="0" w:color="auto"/>
        <w:right w:val="none" w:sz="0" w:space="0" w:color="auto"/>
      </w:divBdr>
    </w:div>
    <w:div w:id="1653951552">
      <w:bodyDiv w:val="1"/>
      <w:marLeft w:val="0"/>
      <w:marRight w:val="0"/>
      <w:marTop w:val="0"/>
      <w:marBottom w:val="0"/>
      <w:divBdr>
        <w:top w:val="none" w:sz="0" w:space="0" w:color="auto"/>
        <w:left w:val="none" w:sz="0" w:space="0" w:color="auto"/>
        <w:bottom w:val="none" w:sz="0" w:space="0" w:color="auto"/>
        <w:right w:val="none" w:sz="0" w:space="0" w:color="auto"/>
      </w:divBdr>
    </w:div>
    <w:div w:id="1656449463">
      <w:bodyDiv w:val="1"/>
      <w:marLeft w:val="0"/>
      <w:marRight w:val="0"/>
      <w:marTop w:val="0"/>
      <w:marBottom w:val="0"/>
      <w:divBdr>
        <w:top w:val="none" w:sz="0" w:space="0" w:color="auto"/>
        <w:left w:val="none" w:sz="0" w:space="0" w:color="auto"/>
        <w:bottom w:val="none" w:sz="0" w:space="0" w:color="auto"/>
        <w:right w:val="none" w:sz="0" w:space="0" w:color="auto"/>
      </w:divBdr>
    </w:div>
    <w:div w:id="1663659977">
      <w:bodyDiv w:val="1"/>
      <w:marLeft w:val="0"/>
      <w:marRight w:val="0"/>
      <w:marTop w:val="0"/>
      <w:marBottom w:val="0"/>
      <w:divBdr>
        <w:top w:val="none" w:sz="0" w:space="0" w:color="auto"/>
        <w:left w:val="none" w:sz="0" w:space="0" w:color="auto"/>
        <w:bottom w:val="none" w:sz="0" w:space="0" w:color="auto"/>
        <w:right w:val="none" w:sz="0" w:space="0" w:color="auto"/>
      </w:divBdr>
    </w:div>
    <w:div w:id="1664891557">
      <w:bodyDiv w:val="1"/>
      <w:marLeft w:val="0"/>
      <w:marRight w:val="0"/>
      <w:marTop w:val="0"/>
      <w:marBottom w:val="0"/>
      <w:divBdr>
        <w:top w:val="none" w:sz="0" w:space="0" w:color="auto"/>
        <w:left w:val="none" w:sz="0" w:space="0" w:color="auto"/>
        <w:bottom w:val="none" w:sz="0" w:space="0" w:color="auto"/>
        <w:right w:val="none" w:sz="0" w:space="0" w:color="auto"/>
      </w:divBdr>
    </w:div>
    <w:div w:id="1666981719">
      <w:bodyDiv w:val="1"/>
      <w:marLeft w:val="0"/>
      <w:marRight w:val="0"/>
      <w:marTop w:val="0"/>
      <w:marBottom w:val="0"/>
      <w:divBdr>
        <w:top w:val="none" w:sz="0" w:space="0" w:color="auto"/>
        <w:left w:val="none" w:sz="0" w:space="0" w:color="auto"/>
        <w:bottom w:val="none" w:sz="0" w:space="0" w:color="auto"/>
        <w:right w:val="none" w:sz="0" w:space="0" w:color="auto"/>
      </w:divBdr>
    </w:div>
    <w:div w:id="1668899525">
      <w:bodyDiv w:val="1"/>
      <w:marLeft w:val="0"/>
      <w:marRight w:val="0"/>
      <w:marTop w:val="0"/>
      <w:marBottom w:val="0"/>
      <w:divBdr>
        <w:top w:val="none" w:sz="0" w:space="0" w:color="auto"/>
        <w:left w:val="none" w:sz="0" w:space="0" w:color="auto"/>
        <w:bottom w:val="none" w:sz="0" w:space="0" w:color="auto"/>
        <w:right w:val="none" w:sz="0" w:space="0" w:color="auto"/>
      </w:divBdr>
    </w:div>
    <w:div w:id="1669943675">
      <w:bodyDiv w:val="1"/>
      <w:marLeft w:val="0"/>
      <w:marRight w:val="0"/>
      <w:marTop w:val="0"/>
      <w:marBottom w:val="0"/>
      <w:divBdr>
        <w:top w:val="none" w:sz="0" w:space="0" w:color="auto"/>
        <w:left w:val="none" w:sz="0" w:space="0" w:color="auto"/>
        <w:bottom w:val="none" w:sz="0" w:space="0" w:color="auto"/>
        <w:right w:val="none" w:sz="0" w:space="0" w:color="auto"/>
      </w:divBdr>
    </w:div>
    <w:div w:id="1671640498">
      <w:bodyDiv w:val="1"/>
      <w:marLeft w:val="0"/>
      <w:marRight w:val="0"/>
      <w:marTop w:val="0"/>
      <w:marBottom w:val="0"/>
      <w:divBdr>
        <w:top w:val="none" w:sz="0" w:space="0" w:color="auto"/>
        <w:left w:val="none" w:sz="0" w:space="0" w:color="auto"/>
        <w:bottom w:val="none" w:sz="0" w:space="0" w:color="auto"/>
        <w:right w:val="none" w:sz="0" w:space="0" w:color="auto"/>
      </w:divBdr>
    </w:div>
    <w:div w:id="1676684666">
      <w:bodyDiv w:val="1"/>
      <w:marLeft w:val="0"/>
      <w:marRight w:val="0"/>
      <w:marTop w:val="0"/>
      <w:marBottom w:val="0"/>
      <w:divBdr>
        <w:top w:val="none" w:sz="0" w:space="0" w:color="auto"/>
        <w:left w:val="none" w:sz="0" w:space="0" w:color="auto"/>
        <w:bottom w:val="none" w:sz="0" w:space="0" w:color="auto"/>
        <w:right w:val="none" w:sz="0" w:space="0" w:color="auto"/>
      </w:divBdr>
    </w:div>
    <w:div w:id="1676884768">
      <w:bodyDiv w:val="1"/>
      <w:marLeft w:val="0"/>
      <w:marRight w:val="0"/>
      <w:marTop w:val="0"/>
      <w:marBottom w:val="0"/>
      <w:divBdr>
        <w:top w:val="none" w:sz="0" w:space="0" w:color="auto"/>
        <w:left w:val="none" w:sz="0" w:space="0" w:color="auto"/>
        <w:bottom w:val="none" w:sz="0" w:space="0" w:color="auto"/>
        <w:right w:val="none" w:sz="0" w:space="0" w:color="auto"/>
      </w:divBdr>
    </w:div>
    <w:div w:id="1677538086">
      <w:bodyDiv w:val="1"/>
      <w:marLeft w:val="0"/>
      <w:marRight w:val="0"/>
      <w:marTop w:val="0"/>
      <w:marBottom w:val="0"/>
      <w:divBdr>
        <w:top w:val="none" w:sz="0" w:space="0" w:color="auto"/>
        <w:left w:val="none" w:sz="0" w:space="0" w:color="auto"/>
        <w:bottom w:val="none" w:sz="0" w:space="0" w:color="auto"/>
        <w:right w:val="none" w:sz="0" w:space="0" w:color="auto"/>
      </w:divBdr>
    </w:div>
    <w:div w:id="1677538471">
      <w:bodyDiv w:val="1"/>
      <w:marLeft w:val="0"/>
      <w:marRight w:val="0"/>
      <w:marTop w:val="0"/>
      <w:marBottom w:val="0"/>
      <w:divBdr>
        <w:top w:val="none" w:sz="0" w:space="0" w:color="auto"/>
        <w:left w:val="none" w:sz="0" w:space="0" w:color="auto"/>
        <w:bottom w:val="none" w:sz="0" w:space="0" w:color="auto"/>
        <w:right w:val="none" w:sz="0" w:space="0" w:color="auto"/>
      </w:divBdr>
    </w:div>
    <w:div w:id="1682507966">
      <w:bodyDiv w:val="1"/>
      <w:marLeft w:val="0"/>
      <w:marRight w:val="0"/>
      <w:marTop w:val="0"/>
      <w:marBottom w:val="0"/>
      <w:divBdr>
        <w:top w:val="none" w:sz="0" w:space="0" w:color="auto"/>
        <w:left w:val="none" w:sz="0" w:space="0" w:color="auto"/>
        <w:bottom w:val="none" w:sz="0" w:space="0" w:color="auto"/>
        <w:right w:val="none" w:sz="0" w:space="0" w:color="auto"/>
      </w:divBdr>
    </w:div>
    <w:div w:id="1686663074">
      <w:bodyDiv w:val="1"/>
      <w:marLeft w:val="0"/>
      <w:marRight w:val="0"/>
      <w:marTop w:val="0"/>
      <w:marBottom w:val="0"/>
      <w:divBdr>
        <w:top w:val="none" w:sz="0" w:space="0" w:color="auto"/>
        <w:left w:val="none" w:sz="0" w:space="0" w:color="auto"/>
        <w:bottom w:val="none" w:sz="0" w:space="0" w:color="auto"/>
        <w:right w:val="none" w:sz="0" w:space="0" w:color="auto"/>
      </w:divBdr>
    </w:div>
    <w:div w:id="1694502711">
      <w:bodyDiv w:val="1"/>
      <w:marLeft w:val="0"/>
      <w:marRight w:val="0"/>
      <w:marTop w:val="0"/>
      <w:marBottom w:val="0"/>
      <w:divBdr>
        <w:top w:val="none" w:sz="0" w:space="0" w:color="auto"/>
        <w:left w:val="none" w:sz="0" w:space="0" w:color="auto"/>
        <w:bottom w:val="none" w:sz="0" w:space="0" w:color="auto"/>
        <w:right w:val="none" w:sz="0" w:space="0" w:color="auto"/>
      </w:divBdr>
    </w:div>
    <w:div w:id="1699240102">
      <w:bodyDiv w:val="1"/>
      <w:marLeft w:val="0"/>
      <w:marRight w:val="0"/>
      <w:marTop w:val="0"/>
      <w:marBottom w:val="0"/>
      <w:divBdr>
        <w:top w:val="none" w:sz="0" w:space="0" w:color="auto"/>
        <w:left w:val="none" w:sz="0" w:space="0" w:color="auto"/>
        <w:bottom w:val="none" w:sz="0" w:space="0" w:color="auto"/>
        <w:right w:val="none" w:sz="0" w:space="0" w:color="auto"/>
      </w:divBdr>
    </w:div>
    <w:div w:id="1700350924">
      <w:bodyDiv w:val="1"/>
      <w:marLeft w:val="0"/>
      <w:marRight w:val="0"/>
      <w:marTop w:val="0"/>
      <w:marBottom w:val="0"/>
      <w:divBdr>
        <w:top w:val="none" w:sz="0" w:space="0" w:color="auto"/>
        <w:left w:val="none" w:sz="0" w:space="0" w:color="auto"/>
        <w:bottom w:val="none" w:sz="0" w:space="0" w:color="auto"/>
        <w:right w:val="none" w:sz="0" w:space="0" w:color="auto"/>
      </w:divBdr>
    </w:div>
    <w:div w:id="1705328100">
      <w:bodyDiv w:val="1"/>
      <w:marLeft w:val="0"/>
      <w:marRight w:val="0"/>
      <w:marTop w:val="0"/>
      <w:marBottom w:val="0"/>
      <w:divBdr>
        <w:top w:val="none" w:sz="0" w:space="0" w:color="auto"/>
        <w:left w:val="none" w:sz="0" w:space="0" w:color="auto"/>
        <w:bottom w:val="none" w:sz="0" w:space="0" w:color="auto"/>
        <w:right w:val="none" w:sz="0" w:space="0" w:color="auto"/>
      </w:divBdr>
    </w:div>
    <w:div w:id="1706444927">
      <w:bodyDiv w:val="1"/>
      <w:marLeft w:val="0"/>
      <w:marRight w:val="0"/>
      <w:marTop w:val="0"/>
      <w:marBottom w:val="0"/>
      <w:divBdr>
        <w:top w:val="none" w:sz="0" w:space="0" w:color="auto"/>
        <w:left w:val="none" w:sz="0" w:space="0" w:color="auto"/>
        <w:bottom w:val="none" w:sz="0" w:space="0" w:color="auto"/>
        <w:right w:val="none" w:sz="0" w:space="0" w:color="auto"/>
      </w:divBdr>
    </w:div>
    <w:div w:id="1707221324">
      <w:bodyDiv w:val="1"/>
      <w:marLeft w:val="0"/>
      <w:marRight w:val="0"/>
      <w:marTop w:val="0"/>
      <w:marBottom w:val="0"/>
      <w:divBdr>
        <w:top w:val="none" w:sz="0" w:space="0" w:color="auto"/>
        <w:left w:val="none" w:sz="0" w:space="0" w:color="auto"/>
        <w:bottom w:val="none" w:sz="0" w:space="0" w:color="auto"/>
        <w:right w:val="none" w:sz="0" w:space="0" w:color="auto"/>
      </w:divBdr>
    </w:div>
    <w:div w:id="1712417393">
      <w:bodyDiv w:val="1"/>
      <w:marLeft w:val="0"/>
      <w:marRight w:val="0"/>
      <w:marTop w:val="0"/>
      <w:marBottom w:val="0"/>
      <w:divBdr>
        <w:top w:val="none" w:sz="0" w:space="0" w:color="auto"/>
        <w:left w:val="none" w:sz="0" w:space="0" w:color="auto"/>
        <w:bottom w:val="none" w:sz="0" w:space="0" w:color="auto"/>
        <w:right w:val="none" w:sz="0" w:space="0" w:color="auto"/>
      </w:divBdr>
    </w:div>
    <w:div w:id="1713724319">
      <w:bodyDiv w:val="1"/>
      <w:marLeft w:val="0"/>
      <w:marRight w:val="0"/>
      <w:marTop w:val="0"/>
      <w:marBottom w:val="0"/>
      <w:divBdr>
        <w:top w:val="none" w:sz="0" w:space="0" w:color="auto"/>
        <w:left w:val="none" w:sz="0" w:space="0" w:color="auto"/>
        <w:bottom w:val="none" w:sz="0" w:space="0" w:color="auto"/>
        <w:right w:val="none" w:sz="0" w:space="0" w:color="auto"/>
      </w:divBdr>
    </w:div>
    <w:div w:id="1714309226">
      <w:bodyDiv w:val="1"/>
      <w:marLeft w:val="0"/>
      <w:marRight w:val="0"/>
      <w:marTop w:val="0"/>
      <w:marBottom w:val="0"/>
      <w:divBdr>
        <w:top w:val="none" w:sz="0" w:space="0" w:color="auto"/>
        <w:left w:val="none" w:sz="0" w:space="0" w:color="auto"/>
        <w:bottom w:val="none" w:sz="0" w:space="0" w:color="auto"/>
        <w:right w:val="none" w:sz="0" w:space="0" w:color="auto"/>
      </w:divBdr>
    </w:div>
    <w:div w:id="1716731702">
      <w:bodyDiv w:val="1"/>
      <w:marLeft w:val="0"/>
      <w:marRight w:val="0"/>
      <w:marTop w:val="0"/>
      <w:marBottom w:val="0"/>
      <w:divBdr>
        <w:top w:val="none" w:sz="0" w:space="0" w:color="auto"/>
        <w:left w:val="none" w:sz="0" w:space="0" w:color="auto"/>
        <w:bottom w:val="none" w:sz="0" w:space="0" w:color="auto"/>
        <w:right w:val="none" w:sz="0" w:space="0" w:color="auto"/>
      </w:divBdr>
    </w:div>
    <w:div w:id="1718891902">
      <w:bodyDiv w:val="1"/>
      <w:marLeft w:val="0"/>
      <w:marRight w:val="0"/>
      <w:marTop w:val="0"/>
      <w:marBottom w:val="0"/>
      <w:divBdr>
        <w:top w:val="none" w:sz="0" w:space="0" w:color="auto"/>
        <w:left w:val="none" w:sz="0" w:space="0" w:color="auto"/>
        <w:bottom w:val="none" w:sz="0" w:space="0" w:color="auto"/>
        <w:right w:val="none" w:sz="0" w:space="0" w:color="auto"/>
      </w:divBdr>
    </w:div>
    <w:div w:id="1720663541">
      <w:bodyDiv w:val="1"/>
      <w:marLeft w:val="0"/>
      <w:marRight w:val="0"/>
      <w:marTop w:val="0"/>
      <w:marBottom w:val="0"/>
      <w:divBdr>
        <w:top w:val="none" w:sz="0" w:space="0" w:color="auto"/>
        <w:left w:val="none" w:sz="0" w:space="0" w:color="auto"/>
        <w:bottom w:val="none" w:sz="0" w:space="0" w:color="auto"/>
        <w:right w:val="none" w:sz="0" w:space="0" w:color="auto"/>
      </w:divBdr>
    </w:div>
    <w:div w:id="1721711930">
      <w:bodyDiv w:val="1"/>
      <w:marLeft w:val="0"/>
      <w:marRight w:val="0"/>
      <w:marTop w:val="0"/>
      <w:marBottom w:val="0"/>
      <w:divBdr>
        <w:top w:val="none" w:sz="0" w:space="0" w:color="auto"/>
        <w:left w:val="none" w:sz="0" w:space="0" w:color="auto"/>
        <w:bottom w:val="none" w:sz="0" w:space="0" w:color="auto"/>
        <w:right w:val="none" w:sz="0" w:space="0" w:color="auto"/>
      </w:divBdr>
    </w:div>
    <w:div w:id="1722090188">
      <w:bodyDiv w:val="1"/>
      <w:marLeft w:val="0"/>
      <w:marRight w:val="0"/>
      <w:marTop w:val="0"/>
      <w:marBottom w:val="0"/>
      <w:divBdr>
        <w:top w:val="none" w:sz="0" w:space="0" w:color="auto"/>
        <w:left w:val="none" w:sz="0" w:space="0" w:color="auto"/>
        <w:bottom w:val="none" w:sz="0" w:space="0" w:color="auto"/>
        <w:right w:val="none" w:sz="0" w:space="0" w:color="auto"/>
      </w:divBdr>
    </w:div>
    <w:div w:id="1726830811">
      <w:bodyDiv w:val="1"/>
      <w:marLeft w:val="0"/>
      <w:marRight w:val="0"/>
      <w:marTop w:val="0"/>
      <w:marBottom w:val="0"/>
      <w:divBdr>
        <w:top w:val="none" w:sz="0" w:space="0" w:color="auto"/>
        <w:left w:val="none" w:sz="0" w:space="0" w:color="auto"/>
        <w:bottom w:val="none" w:sz="0" w:space="0" w:color="auto"/>
        <w:right w:val="none" w:sz="0" w:space="0" w:color="auto"/>
      </w:divBdr>
    </w:div>
    <w:div w:id="1729185154">
      <w:bodyDiv w:val="1"/>
      <w:marLeft w:val="0"/>
      <w:marRight w:val="0"/>
      <w:marTop w:val="0"/>
      <w:marBottom w:val="0"/>
      <w:divBdr>
        <w:top w:val="none" w:sz="0" w:space="0" w:color="auto"/>
        <w:left w:val="none" w:sz="0" w:space="0" w:color="auto"/>
        <w:bottom w:val="none" w:sz="0" w:space="0" w:color="auto"/>
        <w:right w:val="none" w:sz="0" w:space="0" w:color="auto"/>
      </w:divBdr>
    </w:div>
    <w:div w:id="1730109940">
      <w:bodyDiv w:val="1"/>
      <w:marLeft w:val="0"/>
      <w:marRight w:val="0"/>
      <w:marTop w:val="0"/>
      <w:marBottom w:val="0"/>
      <w:divBdr>
        <w:top w:val="none" w:sz="0" w:space="0" w:color="auto"/>
        <w:left w:val="none" w:sz="0" w:space="0" w:color="auto"/>
        <w:bottom w:val="none" w:sz="0" w:space="0" w:color="auto"/>
        <w:right w:val="none" w:sz="0" w:space="0" w:color="auto"/>
      </w:divBdr>
    </w:div>
    <w:div w:id="1736513530">
      <w:bodyDiv w:val="1"/>
      <w:marLeft w:val="0"/>
      <w:marRight w:val="0"/>
      <w:marTop w:val="0"/>
      <w:marBottom w:val="0"/>
      <w:divBdr>
        <w:top w:val="none" w:sz="0" w:space="0" w:color="auto"/>
        <w:left w:val="none" w:sz="0" w:space="0" w:color="auto"/>
        <w:bottom w:val="none" w:sz="0" w:space="0" w:color="auto"/>
        <w:right w:val="none" w:sz="0" w:space="0" w:color="auto"/>
      </w:divBdr>
    </w:div>
    <w:div w:id="1737165973">
      <w:bodyDiv w:val="1"/>
      <w:marLeft w:val="0"/>
      <w:marRight w:val="0"/>
      <w:marTop w:val="0"/>
      <w:marBottom w:val="0"/>
      <w:divBdr>
        <w:top w:val="none" w:sz="0" w:space="0" w:color="auto"/>
        <w:left w:val="none" w:sz="0" w:space="0" w:color="auto"/>
        <w:bottom w:val="none" w:sz="0" w:space="0" w:color="auto"/>
        <w:right w:val="none" w:sz="0" w:space="0" w:color="auto"/>
      </w:divBdr>
    </w:div>
    <w:div w:id="1738821165">
      <w:bodyDiv w:val="1"/>
      <w:marLeft w:val="0"/>
      <w:marRight w:val="0"/>
      <w:marTop w:val="0"/>
      <w:marBottom w:val="0"/>
      <w:divBdr>
        <w:top w:val="none" w:sz="0" w:space="0" w:color="auto"/>
        <w:left w:val="none" w:sz="0" w:space="0" w:color="auto"/>
        <w:bottom w:val="none" w:sz="0" w:space="0" w:color="auto"/>
        <w:right w:val="none" w:sz="0" w:space="0" w:color="auto"/>
      </w:divBdr>
    </w:div>
    <w:div w:id="1738823965">
      <w:bodyDiv w:val="1"/>
      <w:marLeft w:val="0"/>
      <w:marRight w:val="0"/>
      <w:marTop w:val="0"/>
      <w:marBottom w:val="0"/>
      <w:divBdr>
        <w:top w:val="none" w:sz="0" w:space="0" w:color="auto"/>
        <w:left w:val="none" w:sz="0" w:space="0" w:color="auto"/>
        <w:bottom w:val="none" w:sz="0" w:space="0" w:color="auto"/>
        <w:right w:val="none" w:sz="0" w:space="0" w:color="auto"/>
      </w:divBdr>
    </w:div>
    <w:div w:id="1739983616">
      <w:bodyDiv w:val="1"/>
      <w:marLeft w:val="0"/>
      <w:marRight w:val="0"/>
      <w:marTop w:val="0"/>
      <w:marBottom w:val="0"/>
      <w:divBdr>
        <w:top w:val="none" w:sz="0" w:space="0" w:color="auto"/>
        <w:left w:val="none" w:sz="0" w:space="0" w:color="auto"/>
        <w:bottom w:val="none" w:sz="0" w:space="0" w:color="auto"/>
        <w:right w:val="none" w:sz="0" w:space="0" w:color="auto"/>
      </w:divBdr>
    </w:div>
    <w:div w:id="1742288639">
      <w:bodyDiv w:val="1"/>
      <w:marLeft w:val="0"/>
      <w:marRight w:val="0"/>
      <w:marTop w:val="0"/>
      <w:marBottom w:val="0"/>
      <w:divBdr>
        <w:top w:val="none" w:sz="0" w:space="0" w:color="auto"/>
        <w:left w:val="none" w:sz="0" w:space="0" w:color="auto"/>
        <w:bottom w:val="none" w:sz="0" w:space="0" w:color="auto"/>
        <w:right w:val="none" w:sz="0" w:space="0" w:color="auto"/>
      </w:divBdr>
    </w:div>
    <w:div w:id="1743260292">
      <w:bodyDiv w:val="1"/>
      <w:marLeft w:val="0"/>
      <w:marRight w:val="0"/>
      <w:marTop w:val="0"/>
      <w:marBottom w:val="0"/>
      <w:divBdr>
        <w:top w:val="none" w:sz="0" w:space="0" w:color="auto"/>
        <w:left w:val="none" w:sz="0" w:space="0" w:color="auto"/>
        <w:bottom w:val="none" w:sz="0" w:space="0" w:color="auto"/>
        <w:right w:val="none" w:sz="0" w:space="0" w:color="auto"/>
      </w:divBdr>
    </w:div>
    <w:div w:id="1745954644">
      <w:bodyDiv w:val="1"/>
      <w:marLeft w:val="0"/>
      <w:marRight w:val="0"/>
      <w:marTop w:val="0"/>
      <w:marBottom w:val="0"/>
      <w:divBdr>
        <w:top w:val="none" w:sz="0" w:space="0" w:color="auto"/>
        <w:left w:val="none" w:sz="0" w:space="0" w:color="auto"/>
        <w:bottom w:val="none" w:sz="0" w:space="0" w:color="auto"/>
        <w:right w:val="none" w:sz="0" w:space="0" w:color="auto"/>
      </w:divBdr>
    </w:div>
    <w:div w:id="1748922550">
      <w:bodyDiv w:val="1"/>
      <w:marLeft w:val="0"/>
      <w:marRight w:val="0"/>
      <w:marTop w:val="0"/>
      <w:marBottom w:val="0"/>
      <w:divBdr>
        <w:top w:val="none" w:sz="0" w:space="0" w:color="auto"/>
        <w:left w:val="none" w:sz="0" w:space="0" w:color="auto"/>
        <w:bottom w:val="none" w:sz="0" w:space="0" w:color="auto"/>
        <w:right w:val="none" w:sz="0" w:space="0" w:color="auto"/>
      </w:divBdr>
    </w:div>
    <w:div w:id="1755273403">
      <w:bodyDiv w:val="1"/>
      <w:marLeft w:val="0"/>
      <w:marRight w:val="0"/>
      <w:marTop w:val="0"/>
      <w:marBottom w:val="0"/>
      <w:divBdr>
        <w:top w:val="none" w:sz="0" w:space="0" w:color="auto"/>
        <w:left w:val="none" w:sz="0" w:space="0" w:color="auto"/>
        <w:bottom w:val="none" w:sz="0" w:space="0" w:color="auto"/>
        <w:right w:val="none" w:sz="0" w:space="0" w:color="auto"/>
      </w:divBdr>
    </w:div>
    <w:div w:id="1755585239">
      <w:bodyDiv w:val="1"/>
      <w:marLeft w:val="0"/>
      <w:marRight w:val="0"/>
      <w:marTop w:val="0"/>
      <w:marBottom w:val="0"/>
      <w:divBdr>
        <w:top w:val="none" w:sz="0" w:space="0" w:color="auto"/>
        <w:left w:val="none" w:sz="0" w:space="0" w:color="auto"/>
        <w:bottom w:val="none" w:sz="0" w:space="0" w:color="auto"/>
        <w:right w:val="none" w:sz="0" w:space="0" w:color="auto"/>
      </w:divBdr>
    </w:div>
    <w:div w:id="1756708265">
      <w:bodyDiv w:val="1"/>
      <w:marLeft w:val="0"/>
      <w:marRight w:val="0"/>
      <w:marTop w:val="0"/>
      <w:marBottom w:val="0"/>
      <w:divBdr>
        <w:top w:val="none" w:sz="0" w:space="0" w:color="auto"/>
        <w:left w:val="none" w:sz="0" w:space="0" w:color="auto"/>
        <w:bottom w:val="none" w:sz="0" w:space="0" w:color="auto"/>
        <w:right w:val="none" w:sz="0" w:space="0" w:color="auto"/>
      </w:divBdr>
    </w:div>
    <w:div w:id="1758095780">
      <w:bodyDiv w:val="1"/>
      <w:marLeft w:val="0"/>
      <w:marRight w:val="0"/>
      <w:marTop w:val="0"/>
      <w:marBottom w:val="0"/>
      <w:divBdr>
        <w:top w:val="none" w:sz="0" w:space="0" w:color="auto"/>
        <w:left w:val="none" w:sz="0" w:space="0" w:color="auto"/>
        <w:bottom w:val="none" w:sz="0" w:space="0" w:color="auto"/>
        <w:right w:val="none" w:sz="0" w:space="0" w:color="auto"/>
      </w:divBdr>
    </w:div>
    <w:div w:id="1759789354">
      <w:bodyDiv w:val="1"/>
      <w:marLeft w:val="0"/>
      <w:marRight w:val="0"/>
      <w:marTop w:val="0"/>
      <w:marBottom w:val="0"/>
      <w:divBdr>
        <w:top w:val="none" w:sz="0" w:space="0" w:color="auto"/>
        <w:left w:val="none" w:sz="0" w:space="0" w:color="auto"/>
        <w:bottom w:val="none" w:sz="0" w:space="0" w:color="auto"/>
        <w:right w:val="none" w:sz="0" w:space="0" w:color="auto"/>
      </w:divBdr>
    </w:div>
    <w:div w:id="1764913042">
      <w:bodyDiv w:val="1"/>
      <w:marLeft w:val="0"/>
      <w:marRight w:val="0"/>
      <w:marTop w:val="0"/>
      <w:marBottom w:val="0"/>
      <w:divBdr>
        <w:top w:val="none" w:sz="0" w:space="0" w:color="auto"/>
        <w:left w:val="none" w:sz="0" w:space="0" w:color="auto"/>
        <w:bottom w:val="none" w:sz="0" w:space="0" w:color="auto"/>
        <w:right w:val="none" w:sz="0" w:space="0" w:color="auto"/>
      </w:divBdr>
    </w:div>
    <w:div w:id="1766654859">
      <w:bodyDiv w:val="1"/>
      <w:marLeft w:val="0"/>
      <w:marRight w:val="0"/>
      <w:marTop w:val="0"/>
      <w:marBottom w:val="0"/>
      <w:divBdr>
        <w:top w:val="none" w:sz="0" w:space="0" w:color="auto"/>
        <w:left w:val="none" w:sz="0" w:space="0" w:color="auto"/>
        <w:bottom w:val="none" w:sz="0" w:space="0" w:color="auto"/>
        <w:right w:val="none" w:sz="0" w:space="0" w:color="auto"/>
      </w:divBdr>
    </w:div>
    <w:div w:id="1768302826">
      <w:bodyDiv w:val="1"/>
      <w:marLeft w:val="0"/>
      <w:marRight w:val="0"/>
      <w:marTop w:val="0"/>
      <w:marBottom w:val="0"/>
      <w:divBdr>
        <w:top w:val="none" w:sz="0" w:space="0" w:color="auto"/>
        <w:left w:val="none" w:sz="0" w:space="0" w:color="auto"/>
        <w:bottom w:val="none" w:sz="0" w:space="0" w:color="auto"/>
        <w:right w:val="none" w:sz="0" w:space="0" w:color="auto"/>
      </w:divBdr>
    </w:div>
    <w:div w:id="1773668696">
      <w:bodyDiv w:val="1"/>
      <w:marLeft w:val="0"/>
      <w:marRight w:val="0"/>
      <w:marTop w:val="0"/>
      <w:marBottom w:val="0"/>
      <w:divBdr>
        <w:top w:val="none" w:sz="0" w:space="0" w:color="auto"/>
        <w:left w:val="none" w:sz="0" w:space="0" w:color="auto"/>
        <w:bottom w:val="none" w:sz="0" w:space="0" w:color="auto"/>
        <w:right w:val="none" w:sz="0" w:space="0" w:color="auto"/>
      </w:divBdr>
    </w:div>
    <w:div w:id="1774283432">
      <w:bodyDiv w:val="1"/>
      <w:marLeft w:val="0"/>
      <w:marRight w:val="0"/>
      <w:marTop w:val="0"/>
      <w:marBottom w:val="0"/>
      <w:divBdr>
        <w:top w:val="none" w:sz="0" w:space="0" w:color="auto"/>
        <w:left w:val="none" w:sz="0" w:space="0" w:color="auto"/>
        <w:bottom w:val="none" w:sz="0" w:space="0" w:color="auto"/>
        <w:right w:val="none" w:sz="0" w:space="0" w:color="auto"/>
      </w:divBdr>
    </w:div>
    <w:div w:id="1775174346">
      <w:bodyDiv w:val="1"/>
      <w:marLeft w:val="0"/>
      <w:marRight w:val="0"/>
      <w:marTop w:val="0"/>
      <w:marBottom w:val="0"/>
      <w:divBdr>
        <w:top w:val="none" w:sz="0" w:space="0" w:color="auto"/>
        <w:left w:val="none" w:sz="0" w:space="0" w:color="auto"/>
        <w:bottom w:val="none" w:sz="0" w:space="0" w:color="auto"/>
        <w:right w:val="none" w:sz="0" w:space="0" w:color="auto"/>
      </w:divBdr>
    </w:div>
    <w:div w:id="1777365221">
      <w:bodyDiv w:val="1"/>
      <w:marLeft w:val="0"/>
      <w:marRight w:val="0"/>
      <w:marTop w:val="0"/>
      <w:marBottom w:val="0"/>
      <w:divBdr>
        <w:top w:val="none" w:sz="0" w:space="0" w:color="auto"/>
        <w:left w:val="none" w:sz="0" w:space="0" w:color="auto"/>
        <w:bottom w:val="none" w:sz="0" w:space="0" w:color="auto"/>
        <w:right w:val="none" w:sz="0" w:space="0" w:color="auto"/>
      </w:divBdr>
    </w:div>
    <w:div w:id="1783450181">
      <w:bodyDiv w:val="1"/>
      <w:marLeft w:val="0"/>
      <w:marRight w:val="0"/>
      <w:marTop w:val="0"/>
      <w:marBottom w:val="0"/>
      <w:divBdr>
        <w:top w:val="none" w:sz="0" w:space="0" w:color="auto"/>
        <w:left w:val="none" w:sz="0" w:space="0" w:color="auto"/>
        <w:bottom w:val="none" w:sz="0" w:space="0" w:color="auto"/>
        <w:right w:val="none" w:sz="0" w:space="0" w:color="auto"/>
      </w:divBdr>
    </w:div>
    <w:div w:id="1786536131">
      <w:bodyDiv w:val="1"/>
      <w:marLeft w:val="0"/>
      <w:marRight w:val="0"/>
      <w:marTop w:val="0"/>
      <w:marBottom w:val="0"/>
      <w:divBdr>
        <w:top w:val="none" w:sz="0" w:space="0" w:color="auto"/>
        <w:left w:val="none" w:sz="0" w:space="0" w:color="auto"/>
        <w:bottom w:val="none" w:sz="0" w:space="0" w:color="auto"/>
        <w:right w:val="none" w:sz="0" w:space="0" w:color="auto"/>
      </w:divBdr>
    </w:div>
    <w:div w:id="1787044562">
      <w:bodyDiv w:val="1"/>
      <w:marLeft w:val="0"/>
      <w:marRight w:val="0"/>
      <w:marTop w:val="0"/>
      <w:marBottom w:val="0"/>
      <w:divBdr>
        <w:top w:val="none" w:sz="0" w:space="0" w:color="auto"/>
        <w:left w:val="none" w:sz="0" w:space="0" w:color="auto"/>
        <w:bottom w:val="none" w:sz="0" w:space="0" w:color="auto"/>
        <w:right w:val="none" w:sz="0" w:space="0" w:color="auto"/>
      </w:divBdr>
    </w:div>
    <w:div w:id="1790663543">
      <w:bodyDiv w:val="1"/>
      <w:marLeft w:val="0"/>
      <w:marRight w:val="0"/>
      <w:marTop w:val="0"/>
      <w:marBottom w:val="0"/>
      <w:divBdr>
        <w:top w:val="none" w:sz="0" w:space="0" w:color="auto"/>
        <w:left w:val="none" w:sz="0" w:space="0" w:color="auto"/>
        <w:bottom w:val="none" w:sz="0" w:space="0" w:color="auto"/>
        <w:right w:val="none" w:sz="0" w:space="0" w:color="auto"/>
      </w:divBdr>
    </w:div>
    <w:div w:id="1806584706">
      <w:bodyDiv w:val="1"/>
      <w:marLeft w:val="0"/>
      <w:marRight w:val="0"/>
      <w:marTop w:val="0"/>
      <w:marBottom w:val="0"/>
      <w:divBdr>
        <w:top w:val="none" w:sz="0" w:space="0" w:color="auto"/>
        <w:left w:val="none" w:sz="0" w:space="0" w:color="auto"/>
        <w:bottom w:val="none" w:sz="0" w:space="0" w:color="auto"/>
        <w:right w:val="none" w:sz="0" w:space="0" w:color="auto"/>
      </w:divBdr>
    </w:div>
    <w:div w:id="1811433283">
      <w:bodyDiv w:val="1"/>
      <w:marLeft w:val="0"/>
      <w:marRight w:val="0"/>
      <w:marTop w:val="0"/>
      <w:marBottom w:val="0"/>
      <w:divBdr>
        <w:top w:val="none" w:sz="0" w:space="0" w:color="auto"/>
        <w:left w:val="none" w:sz="0" w:space="0" w:color="auto"/>
        <w:bottom w:val="none" w:sz="0" w:space="0" w:color="auto"/>
        <w:right w:val="none" w:sz="0" w:space="0" w:color="auto"/>
      </w:divBdr>
    </w:div>
    <w:div w:id="1815490437">
      <w:bodyDiv w:val="1"/>
      <w:marLeft w:val="0"/>
      <w:marRight w:val="0"/>
      <w:marTop w:val="0"/>
      <w:marBottom w:val="0"/>
      <w:divBdr>
        <w:top w:val="none" w:sz="0" w:space="0" w:color="auto"/>
        <w:left w:val="none" w:sz="0" w:space="0" w:color="auto"/>
        <w:bottom w:val="none" w:sz="0" w:space="0" w:color="auto"/>
        <w:right w:val="none" w:sz="0" w:space="0" w:color="auto"/>
      </w:divBdr>
    </w:div>
    <w:div w:id="1818642422">
      <w:bodyDiv w:val="1"/>
      <w:marLeft w:val="0"/>
      <w:marRight w:val="0"/>
      <w:marTop w:val="0"/>
      <w:marBottom w:val="0"/>
      <w:divBdr>
        <w:top w:val="none" w:sz="0" w:space="0" w:color="auto"/>
        <w:left w:val="none" w:sz="0" w:space="0" w:color="auto"/>
        <w:bottom w:val="none" w:sz="0" w:space="0" w:color="auto"/>
        <w:right w:val="none" w:sz="0" w:space="0" w:color="auto"/>
      </w:divBdr>
    </w:div>
    <w:div w:id="1819683789">
      <w:bodyDiv w:val="1"/>
      <w:marLeft w:val="0"/>
      <w:marRight w:val="0"/>
      <w:marTop w:val="0"/>
      <w:marBottom w:val="0"/>
      <w:divBdr>
        <w:top w:val="none" w:sz="0" w:space="0" w:color="auto"/>
        <w:left w:val="none" w:sz="0" w:space="0" w:color="auto"/>
        <w:bottom w:val="none" w:sz="0" w:space="0" w:color="auto"/>
        <w:right w:val="none" w:sz="0" w:space="0" w:color="auto"/>
      </w:divBdr>
    </w:div>
    <w:div w:id="1819955491">
      <w:bodyDiv w:val="1"/>
      <w:marLeft w:val="0"/>
      <w:marRight w:val="0"/>
      <w:marTop w:val="0"/>
      <w:marBottom w:val="0"/>
      <w:divBdr>
        <w:top w:val="none" w:sz="0" w:space="0" w:color="auto"/>
        <w:left w:val="none" w:sz="0" w:space="0" w:color="auto"/>
        <w:bottom w:val="none" w:sz="0" w:space="0" w:color="auto"/>
        <w:right w:val="none" w:sz="0" w:space="0" w:color="auto"/>
      </w:divBdr>
    </w:div>
    <w:div w:id="1825929230">
      <w:bodyDiv w:val="1"/>
      <w:marLeft w:val="0"/>
      <w:marRight w:val="0"/>
      <w:marTop w:val="0"/>
      <w:marBottom w:val="0"/>
      <w:divBdr>
        <w:top w:val="none" w:sz="0" w:space="0" w:color="auto"/>
        <w:left w:val="none" w:sz="0" w:space="0" w:color="auto"/>
        <w:bottom w:val="none" w:sz="0" w:space="0" w:color="auto"/>
        <w:right w:val="none" w:sz="0" w:space="0" w:color="auto"/>
      </w:divBdr>
    </w:div>
    <w:div w:id="1826119735">
      <w:bodyDiv w:val="1"/>
      <w:marLeft w:val="0"/>
      <w:marRight w:val="0"/>
      <w:marTop w:val="0"/>
      <w:marBottom w:val="0"/>
      <w:divBdr>
        <w:top w:val="none" w:sz="0" w:space="0" w:color="auto"/>
        <w:left w:val="none" w:sz="0" w:space="0" w:color="auto"/>
        <w:bottom w:val="none" w:sz="0" w:space="0" w:color="auto"/>
        <w:right w:val="none" w:sz="0" w:space="0" w:color="auto"/>
      </w:divBdr>
    </w:div>
    <w:div w:id="1828814764">
      <w:bodyDiv w:val="1"/>
      <w:marLeft w:val="0"/>
      <w:marRight w:val="0"/>
      <w:marTop w:val="0"/>
      <w:marBottom w:val="0"/>
      <w:divBdr>
        <w:top w:val="none" w:sz="0" w:space="0" w:color="auto"/>
        <w:left w:val="none" w:sz="0" w:space="0" w:color="auto"/>
        <w:bottom w:val="none" w:sz="0" w:space="0" w:color="auto"/>
        <w:right w:val="none" w:sz="0" w:space="0" w:color="auto"/>
      </w:divBdr>
    </w:div>
    <w:div w:id="1829050823">
      <w:bodyDiv w:val="1"/>
      <w:marLeft w:val="0"/>
      <w:marRight w:val="0"/>
      <w:marTop w:val="0"/>
      <w:marBottom w:val="0"/>
      <w:divBdr>
        <w:top w:val="none" w:sz="0" w:space="0" w:color="auto"/>
        <w:left w:val="none" w:sz="0" w:space="0" w:color="auto"/>
        <w:bottom w:val="none" w:sz="0" w:space="0" w:color="auto"/>
        <w:right w:val="none" w:sz="0" w:space="0" w:color="auto"/>
      </w:divBdr>
    </w:div>
    <w:div w:id="1829980864">
      <w:bodyDiv w:val="1"/>
      <w:marLeft w:val="0"/>
      <w:marRight w:val="0"/>
      <w:marTop w:val="0"/>
      <w:marBottom w:val="0"/>
      <w:divBdr>
        <w:top w:val="none" w:sz="0" w:space="0" w:color="auto"/>
        <w:left w:val="none" w:sz="0" w:space="0" w:color="auto"/>
        <w:bottom w:val="none" w:sz="0" w:space="0" w:color="auto"/>
        <w:right w:val="none" w:sz="0" w:space="0" w:color="auto"/>
      </w:divBdr>
    </w:div>
    <w:div w:id="1836073924">
      <w:bodyDiv w:val="1"/>
      <w:marLeft w:val="0"/>
      <w:marRight w:val="0"/>
      <w:marTop w:val="0"/>
      <w:marBottom w:val="0"/>
      <w:divBdr>
        <w:top w:val="none" w:sz="0" w:space="0" w:color="auto"/>
        <w:left w:val="none" w:sz="0" w:space="0" w:color="auto"/>
        <w:bottom w:val="none" w:sz="0" w:space="0" w:color="auto"/>
        <w:right w:val="none" w:sz="0" w:space="0" w:color="auto"/>
      </w:divBdr>
    </w:div>
    <w:div w:id="1836459601">
      <w:bodyDiv w:val="1"/>
      <w:marLeft w:val="0"/>
      <w:marRight w:val="0"/>
      <w:marTop w:val="0"/>
      <w:marBottom w:val="0"/>
      <w:divBdr>
        <w:top w:val="none" w:sz="0" w:space="0" w:color="auto"/>
        <w:left w:val="none" w:sz="0" w:space="0" w:color="auto"/>
        <w:bottom w:val="none" w:sz="0" w:space="0" w:color="auto"/>
        <w:right w:val="none" w:sz="0" w:space="0" w:color="auto"/>
      </w:divBdr>
    </w:div>
    <w:div w:id="1841694486">
      <w:bodyDiv w:val="1"/>
      <w:marLeft w:val="0"/>
      <w:marRight w:val="0"/>
      <w:marTop w:val="0"/>
      <w:marBottom w:val="0"/>
      <w:divBdr>
        <w:top w:val="none" w:sz="0" w:space="0" w:color="auto"/>
        <w:left w:val="none" w:sz="0" w:space="0" w:color="auto"/>
        <w:bottom w:val="none" w:sz="0" w:space="0" w:color="auto"/>
        <w:right w:val="none" w:sz="0" w:space="0" w:color="auto"/>
      </w:divBdr>
    </w:div>
    <w:div w:id="1841894338">
      <w:bodyDiv w:val="1"/>
      <w:marLeft w:val="0"/>
      <w:marRight w:val="0"/>
      <w:marTop w:val="0"/>
      <w:marBottom w:val="0"/>
      <w:divBdr>
        <w:top w:val="none" w:sz="0" w:space="0" w:color="auto"/>
        <w:left w:val="none" w:sz="0" w:space="0" w:color="auto"/>
        <w:bottom w:val="none" w:sz="0" w:space="0" w:color="auto"/>
        <w:right w:val="none" w:sz="0" w:space="0" w:color="auto"/>
      </w:divBdr>
    </w:div>
    <w:div w:id="1842508208">
      <w:bodyDiv w:val="1"/>
      <w:marLeft w:val="0"/>
      <w:marRight w:val="0"/>
      <w:marTop w:val="0"/>
      <w:marBottom w:val="0"/>
      <w:divBdr>
        <w:top w:val="none" w:sz="0" w:space="0" w:color="auto"/>
        <w:left w:val="none" w:sz="0" w:space="0" w:color="auto"/>
        <w:bottom w:val="none" w:sz="0" w:space="0" w:color="auto"/>
        <w:right w:val="none" w:sz="0" w:space="0" w:color="auto"/>
      </w:divBdr>
    </w:div>
    <w:div w:id="1851942797">
      <w:bodyDiv w:val="1"/>
      <w:marLeft w:val="0"/>
      <w:marRight w:val="0"/>
      <w:marTop w:val="0"/>
      <w:marBottom w:val="0"/>
      <w:divBdr>
        <w:top w:val="none" w:sz="0" w:space="0" w:color="auto"/>
        <w:left w:val="none" w:sz="0" w:space="0" w:color="auto"/>
        <w:bottom w:val="none" w:sz="0" w:space="0" w:color="auto"/>
        <w:right w:val="none" w:sz="0" w:space="0" w:color="auto"/>
      </w:divBdr>
    </w:div>
    <w:div w:id="1854107133">
      <w:bodyDiv w:val="1"/>
      <w:marLeft w:val="0"/>
      <w:marRight w:val="0"/>
      <w:marTop w:val="0"/>
      <w:marBottom w:val="0"/>
      <w:divBdr>
        <w:top w:val="none" w:sz="0" w:space="0" w:color="auto"/>
        <w:left w:val="none" w:sz="0" w:space="0" w:color="auto"/>
        <w:bottom w:val="none" w:sz="0" w:space="0" w:color="auto"/>
        <w:right w:val="none" w:sz="0" w:space="0" w:color="auto"/>
      </w:divBdr>
    </w:div>
    <w:div w:id="1856384430">
      <w:bodyDiv w:val="1"/>
      <w:marLeft w:val="0"/>
      <w:marRight w:val="0"/>
      <w:marTop w:val="0"/>
      <w:marBottom w:val="0"/>
      <w:divBdr>
        <w:top w:val="none" w:sz="0" w:space="0" w:color="auto"/>
        <w:left w:val="none" w:sz="0" w:space="0" w:color="auto"/>
        <w:bottom w:val="none" w:sz="0" w:space="0" w:color="auto"/>
        <w:right w:val="none" w:sz="0" w:space="0" w:color="auto"/>
      </w:divBdr>
    </w:div>
    <w:div w:id="1859656366">
      <w:bodyDiv w:val="1"/>
      <w:marLeft w:val="0"/>
      <w:marRight w:val="0"/>
      <w:marTop w:val="0"/>
      <w:marBottom w:val="0"/>
      <w:divBdr>
        <w:top w:val="none" w:sz="0" w:space="0" w:color="auto"/>
        <w:left w:val="none" w:sz="0" w:space="0" w:color="auto"/>
        <w:bottom w:val="none" w:sz="0" w:space="0" w:color="auto"/>
        <w:right w:val="none" w:sz="0" w:space="0" w:color="auto"/>
      </w:divBdr>
    </w:div>
    <w:div w:id="1860436670">
      <w:bodyDiv w:val="1"/>
      <w:marLeft w:val="0"/>
      <w:marRight w:val="0"/>
      <w:marTop w:val="0"/>
      <w:marBottom w:val="0"/>
      <w:divBdr>
        <w:top w:val="none" w:sz="0" w:space="0" w:color="auto"/>
        <w:left w:val="none" w:sz="0" w:space="0" w:color="auto"/>
        <w:bottom w:val="none" w:sz="0" w:space="0" w:color="auto"/>
        <w:right w:val="none" w:sz="0" w:space="0" w:color="auto"/>
      </w:divBdr>
    </w:div>
    <w:div w:id="1862279220">
      <w:bodyDiv w:val="1"/>
      <w:marLeft w:val="0"/>
      <w:marRight w:val="0"/>
      <w:marTop w:val="0"/>
      <w:marBottom w:val="0"/>
      <w:divBdr>
        <w:top w:val="none" w:sz="0" w:space="0" w:color="auto"/>
        <w:left w:val="none" w:sz="0" w:space="0" w:color="auto"/>
        <w:bottom w:val="none" w:sz="0" w:space="0" w:color="auto"/>
        <w:right w:val="none" w:sz="0" w:space="0" w:color="auto"/>
      </w:divBdr>
    </w:div>
    <w:div w:id="1871339015">
      <w:bodyDiv w:val="1"/>
      <w:marLeft w:val="0"/>
      <w:marRight w:val="0"/>
      <w:marTop w:val="0"/>
      <w:marBottom w:val="0"/>
      <w:divBdr>
        <w:top w:val="none" w:sz="0" w:space="0" w:color="auto"/>
        <w:left w:val="none" w:sz="0" w:space="0" w:color="auto"/>
        <w:bottom w:val="none" w:sz="0" w:space="0" w:color="auto"/>
        <w:right w:val="none" w:sz="0" w:space="0" w:color="auto"/>
      </w:divBdr>
    </w:div>
    <w:div w:id="1876188453">
      <w:bodyDiv w:val="1"/>
      <w:marLeft w:val="0"/>
      <w:marRight w:val="0"/>
      <w:marTop w:val="0"/>
      <w:marBottom w:val="0"/>
      <w:divBdr>
        <w:top w:val="none" w:sz="0" w:space="0" w:color="auto"/>
        <w:left w:val="none" w:sz="0" w:space="0" w:color="auto"/>
        <w:bottom w:val="none" w:sz="0" w:space="0" w:color="auto"/>
        <w:right w:val="none" w:sz="0" w:space="0" w:color="auto"/>
      </w:divBdr>
    </w:div>
    <w:div w:id="1878198871">
      <w:bodyDiv w:val="1"/>
      <w:marLeft w:val="0"/>
      <w:marRight w:val="0"/>
      <w:marTop w:val="0"/>
      <w:marBottom w:val="0"/>
      <w:divBdr>
        <w:top w:val="none" w:sz="0" w:space="0" w:color="auto"/>
        <w:left w:val="none" w:sz="0" w:space="0" w:color="auto"/>
        <w:bottom w:val="none" w:sz="0" w:space="0" w:color="auto"/>
        <w:right w:val="none" w:sz="0" w:space="0" w:color="auto"/>
      </w:divBdr>
    </w:div>
    <w:div w:id="1882205422">
      <w:bodyDiv w:val="1"/>
      <w:marLeft w:val="0"/>
      <w:marRight w:val="0"/>
      <w:marTop w:val="0"/>
      <w:marBottom w:val="0"/>
      <w:divBdr>
        <w:top w:val="none" w:sz="0" w:space="0" w:color="auto"/>
        <w:left w:val="none" w:sz="0" w:space="0" w:color="auto"/>
        <w:bottom w:val="none" w:sz="0" w:space="0" w:color="auto"/>
        <w:right w:val="none" w:sz="0" w:space="0" w:color="auto"/>
      </w:divBdr>
    </w:div>
    <w:div w:id="1884249609">
      <w:bodyDiv w:val="1"/>
      <w:marLeft w:val="0"/>
      <w:marRight w:val="0"/>
      <w:marTop w:val="0"/>
      <w:marBottom w:val="0"/>
      <w:divBdr>
        <w:top w:val="none" w:sz="0" w:space="0" w:color="auto"/>
        <w:left w:val="none" w:sz="0" w:space="0" w:color="auto"/>
        <w:bottom w:val="none" w:sz="0" w:space="0" w:color="auto"/>
        <w:right w:val="none" w:sz="0" w:space="0" w:color="auto"/>
      </w:divBdr>
    </w:div>
    <w:div w:id="1889607555">
      <w:bodyDiv w:val="1"/>
      <w:marLeft w:val="0"/>
      <w:marRight w:val="0"/>
      <w:marTop w:val="0"/>
      <w:marBottom w:val="0"/>
      <w:divBdr>
        <w:top w:val="none" w:sz="0" w:space="0" w:color="auto"/>
        <w:left w:val="none" w:sz="0" w:space="0" w:color="auto"/>
        <w:bottom w:val="none" w:sz="0" w:space="0" w:color="auto"/>
        <w:right w:val="none" w:sz="0" w:space="0" w:color="auto"/>
      </w:divBdr>
    </w:div>
    <w:div w:id="1889996153">
      <w:bodyDiv w:val="1"/>
      <w:marLeft w:val="0"/>
      <w:marRight w:val="0"/>
      <w:marTop w:val="0"/>
      <w:marBottom w:val="0"/>
      <w:divBdr>
        <w:top w:val="none" w:sz="0" w:space="0" w:color="auto"/>
        <w:left w:val="none" w:sz="0" w:space="0" w:color="auto"/>
        <w:bottom w:val="none" w:sz="0" w:space="0" w:color="auto"/>
        <w:right w:val="none" w:sz="0" w:space="0" w:color="auto"/>
      </w:divBdr>
    </w:div>
    <w:div w:id="1890609360">
      <w:bodyDiv w:val="1"/>
      <w:marLeft w:val="0"/>
      <w:marRight w:val="0"/>
      <w:marTop w:val="0"/>
      <w:marBottom w:val="0"/>
      <w:divBdr>
        <w:top w:val="none" w:sz="0" w:space="0" w:color="auto"/>
        <w:left w:val="none" w:sz="0" w:space="0" w:color="auto"/>
        <w:bottom w:val="none" w:sz="0" w:space="0" w:color="auto"/>
        <w:right w:val="none" w:sz="0" w:space="0" w:color="auto"/>
      </w:divBdr>
    </w:div>
    <w:div w:id="1891110093">
      <w:bodyDiv w:val="1"/>
      <w:marLeft w:val="0"/>
      <w:marRight w:val="0"/>
      <w:marTop w:val="0"/>
      <w:marBottom w:val="0"/>
      <w:divBdr>
        <w:top w:val="none" w:sz="0" w:space="0" w:color="auto"/>
        <w:left w:val="none" w:sz="0" w:space="0" w:color="auto"/>
        <w:bottom w:val="none" w:sz="0" w:space="0" w:color="auto"/>
        <w:right w:val="none" w:sz="0" w:space="0" w:color="auto"/>
      </w:divBdr>
    </w:div>
    <w:div w:id="1893037385">
      <w:bodyDiv w:val="1"/>
      <w:marLeft w:val="0"/>
      <w:marRight w:val="0"/>
      <w:marTop w:val="0"/>
      <w:marBottom w:val="0"/>
      <w:divBdr>
        <w:top w:val="none" w:sz="0" w:space="0" w:color="auto"/>
        <w:left w:val="none" w:sz="0" w:space="0" w:color="auto"/>
        <w:bottom w:val="none" w:sz="0" w:space="0" w:color="auto"/>
        <w:right w:val="none" w:sz="0" w:space="0" w:color="auto"/>
      </w:divBdr>
    </w:div>
    <w:div w:id="1899322983">
      <w:bodyDiv w:val="1"/>
      <w:marLeft w:val="0"/>
      <w:marRight w:val="0"/>
      <w:marTop w:val="0"/>
      <w:marBottom w:val="0"/>
      <w:divBdr>
        <w:top w:val="none" w:sz="0" w:space="0" w:color="auto"/>
        <w:left w:val="none" w:sz="0" w:space="0" w:color="auto"/>
        <w:bottom w:val="none" w:sz="0" w:space="0" w:color="auto"/>
        <w:right w:val="none" w:sz="0" w:space="0" w:color="auto"/>
      </w:divBdr>
    </w:div>
    <w:div w:id="1900438327">
      <w:bodyDiv w:val="1"/>
      <w:marLeft w:val="0"/>
      <w:marRight w:val="0"/>
      <w:marTop w:val="0"/>
      <w:marBottom w:val="0"/>
      <w:divBdr>
        <w:top w:val="none" w:sz="0" w:space="0" w:color="auto"/>
        <w:left w:val="none" w:sz="0" w:space="0" w:color="auto"/>
        <w:bottom w:val="none" w:sz="0" w:space="0" w:color="auto"/>
        <w:right w:val="none" w:sz="0" w:space="0" w:color="auto"/>
      </w:divBdr>
    </w:div>
    <w:div w:id="1902591720">
      <w:bodyDiv w:val="1"/>
      <w:marLeft w:val="0"/>
      <w:marRight w:val="0"/>
      <w:marTop w:val="0"/>
      <w:marBottom w:val="0"/>
      <w:divBdr>
        <w:top w:val="none" w:sz="0" w:space="0" w:color="auto"/>
        <w:left w:val="none" w:sz="0" w:space="0" w:color="auto"/>
        <w:bottom w:val="none" w:sz="0" w:space="0" w:color="auto"/>
        <w:right w:val="none" w:sz="0" w:space="0" w:color="auto"/>
      </w:divBdr>
    </w:div>
    <w:div w:id="1903252272">
      <w:bodyDiv w:val="1"/>
      <w:marLeft w:val="0"/>
      <w:marRight w:val="0"/>
      <w:marTop w:val="0"/>
      <w:marBottom w:val="0"/>
      <w:divBdr>
        <w:top w:val="none" w:sz="0" w:space="0" w:color="auto"/>
        <w:left w:val="none" w:sz="0" w:space="0" w:color="auto"/>
        <w:bottom w:val="none" w:sz="0" w:space="0" w:color="auto"/>
        <w:right w:val="none" w:sz="0" w:space="0" w:color="auto"/>
      </w:divBdr>
    </w:div>
    <w:div w:id="1908688386">
      <w:bodyDiv w:val="1"/>
      <w:marLeft w:val="0"/>
      <w:marRight w:val="0"/>
      <w:marTop w:val="0"/>
      <w:marBottom w:val="0"/>
      <w:divBdr>
        <w:top w:val="none" w:sz="0" w:space="0" w:color="auto"/>
        <w:left w:val="none" w:sz="0" w:space="0" w:color="auto"/>
        <w:bottom w:val="none" w:sz="0" w:space="0" w:color="auto"/>
        <w:right w:val="none" w:sz="0" w:space="0" w:color="auto"/>
      </w:divBdr>
    </w:div>
    <w:div w:id="1914729585">
      <w:bodyDiv w:val="1"/>
      <w:marLeft w:val="0"/>
      <w:marRight w:val="0"/>
      <w:marTop w:val="0"/>
      <w:marBottom w:val="0"/>
      <w:divBdr>
        <w:top w:val="none" w:sz="0" w:space="0" w:color="auto"/>
        <w:left w:val="none" w:sz="0" w:space="0" w:color="auto"/>
        <w:bottom w:val="none" w:sz="0" w:space="0" w:color="auto"/>
        <w:right w:val="none" w:sz="0" w:space="0" w:color="auto"/>
      </w:divBdr>
    </w:div>
    <w:div w:id="1922635090">
      <w:bodyDiv w:val="1"/>
      <w:marLeft w:val="0"/>
      <w:marRight w:val="0"/>
      <w:marTop w:val="0"/>
      <w:marBottom w:val="0"/>
      <w:divBdr>
        <w:top w:val="none" w:sz="0" w:space="0" w:color="auto"/>
        <w:left w:val="none" w:sz="0" w:space="0" w:color="auto"/>
        <w:bottom w:val="none" w:sz="0" w:space="0" w:color="auto"/>
        <w:right w:val="none" w:sz="0" w:space="0" w:color="auto"/>
      </w:divBdr>
    </w:div>
    <w:div w:id="1922837361">
      <w:bodyDiv w:val="1"/>
      <w:marLeft w:val="0"/>
      <w:marRight w:val="0"/>
      <w:marTop w:val="0"/>
      <w:marBottom w:val="0"/>
      <w:divBdr>
        <w:top w:val="none" w:sz="0" w:space="0" w:color="auto"/>
        <w:left w:val="none" w:sz="0" w:space="0" w:color="auto"/>
        <w:bottom w:val="none" w:sz="0" w:space="0" w:color="auto"/>
        <w:right w:val="none" w:sz="0" w:space="0" w:color="auto"/>
      </w:divBdr>
    </w:div>
    <w:div w:id="1930695502">
      <w:bodyDiv w:val="1"/>
      <w:marLeft w:val="0"/>
      <w:marRight w:val="0"/>
      <w:marTop w:val="0"/>
      <w:marBottom w:val="0"/>
      <w:divBdr>
        <w:top w:val="none" w:sz="0" w:space="0" w:color="auto"/>
        <w:left w:val="none" w:sz="0" w:space="0" w:color="auto"/>
        <w:bottom w:val="none" w:sz="0" w:space="0" w:color="auto"/>
        <w:right w:val="none" w:sz="0" w:space="0" w:color="auto"/>
      </w:divBdr>
    </w:div>
    <w:div w:id="1934508079">
      <w:bodyDiv w:val="1"/>
      <w:marLeft w:val="0"/>
      <w:marRight w:val="0"/>
      <w:marTop w:val="0"/>
      <w:marBottom w:val="0"/>
      <w:divBdr>
        <w:top w:val="none" w:sz="0" w:space="0" w:color="auto"/>
        <w:left w:val="none" w:sz="0" w:space="0" w:color="auto"/>
        <w:bottom w:val="none" w:sz="0" w:space="0" w:color="auto"/>
        <w:right w:val="none" w:sz="0" w:space="0" w:color="auto"/>
      </w:divBdr>
    </w:div>
    <w:div w:id="1939018606">
      <w:bodyDiv w:val="1"/>
      <w:marLeft w:val="0"/>
      <w:marRight w:val="0"/>
      <w:marTop w:val="0"/>
      <w:marBottom w:val="0"/>
      <w:divBdr>
        <w:top w:val="none" w:sz="0" w:space="0" w:color="auto"/>
        <w:left w:val="none" w:sz="0" w:space="0" w:color="auto"/>
        <w:bottom w:val="none" w:sz="0" w:space="0" w:color="auto"/>
        <w:right w:val="none" w:sz="0" w:space="0" w:color="auto"/>
      </w:divBdr>
    </w:div>
    <w:div w:id="1944075180">
      <w:bodyDiv w:val="1"/>
      <w:marLeft w:val="0"/>
      <w:marRight w:val="0"/>
      <w:marTop w:val="0"/>
      <w:marBottom w:val="0"/>
      <w:divBdr>
        <w:top w:val="none" w:sz="0" w:space="0" w:color="auto"/>
        <w:left w:val="none" w:sz="0" w:space="0" w:color="auto"/>
        <w:bottom w:val="none" w:sz="0" w:space="0" w:color="auto"/>
        <w:right w:val="none" w:sz="0" w:space="0" w:color="auto"/>
      </w:divBdr>
    </w:div>
    <w:div w:id="1945065355">
      <w:bodyDiv w:val="1"/>
      <w:marLeft w:val="0"/>
      <w:marRight w:val="0"/>
      <w:marTop w:val="0"/>
      <w:marBottom w:val="0"/>
      <w:divBdr>
        <w:top w:val="none" w:sz="0" w:space="0" w:color="auto"/>
        <w:left w:val="none" w:sz="0" w:space="0" w:color="auto"/>
        <w:bottom w:val="none" w:sz="0" w:space="0" w:color="auto"/>
        <w:right w:val="none" w:sz="0" w:space="0" w:color="auto"/>
      </w:divBdr>
    </w:div>
    <w:div w:id="1957366351">
      <w:bodyDiv w:val="1"/>
      <w:marLeft w:val="0"/>
      <w:marRight w:val="0"/>
      <w:marTop w:val="0"/>
      <w:marBottom w:val="0"/>
      <w:divBdr>
        <w:top w:val="none" w:sz="0" w:space="0" w:color="auto"/>
        <w:left w:val="none" w:sz="0" w:space="0" w:color="auto"/>
        <w:bottom w:val="none" w:sz="0" w:space="0" w:color="auto"/>
        <w:right w:val="none" w:sz="0" w:space="0" w:color="auto"/>
      </w:divBdr>
    </w:div>
    <w:div w:id="1958413383">
      <w:bodyDiv w:val="1"/>
      <w:marLeft w:val="0"/>
      <w:marRight w:val="0"/>
      <w:marTop w:val="0"/>
      <w:marBottom w:val="0"/>
      <w:divBdr>
        <w:top w:val="none" w:sz="0" w:space="0" w:color="auto"/>
        <w:left w:val="none" w:sz="0" w:space="0" w:color="auto"/>
        <w:bottom w:val="none" w:sz="0" w:space="0" w:color="auto"/>
        <w:right w:val="none" w:sz="0" w:space="0" w:color="auto"/>
      </w:divBdr>
    </w:div>
    <w:div w:id="1964841392">
      <w:bodyDiv w:val="1"/>
      <w:marLeft w:val="0"/>
      <w:marRight w:val="0"/>
      <w:marTop w:val="0"/>
      <w:marBottom w:val="0"/>
      <w:divBdr>
        <w:top w:val="none" w:sz="0" w:space="0" w:color="auto"/>
        <w:left w:val="none" w:sz="0" w:space="0" w:color="auto"/>
        <w:bottom w:val="none" w:sz="0" w:space="0" w:color="auto"/>
        <w:right w:val="none" w:sz="0" w:space="0" w:color="auto"/>
      </w:divBdr>
    </w:div>
    <w:div w:id="1968076233">
      <w:bodyDiv w:val="1"/>
      <w:marLeft w:val="0"/>
      <w:marRight w:val="0"/>
      <w:marTop w:val="0"/>
      <w:marBottom w:val="0"/>
      <w:divBdr>
        <w:top w:val="none" w:sz="0" w:space="0" w:color="auto"/>
        <w:left w:val="none" w:sz="0" w:space="0" w:color="auto"/>
        <w:bottom w:val="none" w:sz="0" w:space="0" w:color="auto"/>
        <w:right w:val="none" w:sz="0" w:space="0" w:color="auto"/>
      </w:divBdr>
    </w:div>
    <w:div w:id="1973712875">
      <w:bodyDiv w:val="1"/>
      <w:marLeft w:val="0"/>
      <w:marRight w:val="0"/>
      <w:marTop w:val="0"/>
      <w:marBottom w:val="0"/>
      <w:divBdr>
        <w:top w:val="none" w:sz="0" w:space="0" w:color="auto"/>
        <w:left w:val="none" w:sz="0" w:space="0" w:color="auto"/>
        <w:bottom w:val="none" w:sz="0" w:space="0" w:color="auto"/>
        <w:right w:val="none" w:sz="0" w:space="0" w:color="auto"/>
      </w:divBdr>
    </w:div>
    <w:div w:id="1980762244">
      <w:bodyDiv w:val="1"/>
      <w:marLeft w:val="0"/>
      <w:marRight w:val="0"/>
      <w:marTop w:val="0"/>
      <w:marBottom w:val="0"/>
      <w:divBdr>
        <w:top w:val="none" w:sz="0" w:space="0" w:color="auto"/>
        <w:left w:val="none" w:sz="0" w:space="0" w:color="auto"/>
        <w:bottom w:val="none" w:sz="0" w:space="0" w:color="auto"/>
        <w:right w:val="none" w:sz="0" w:space="0" w:color="auto"/>
      </w:divBdr>
    </w:div>
    <w:div w:id="1983583886">
      <w:bodyDiv w:val="1"/>
      <w:marLeft w:val="0"/>
      <w:marRight w:val="0"/>
      <w:marTop w:val="0"/>
      <w:marBottom w:val="0"/>
      <w:divBdr>
        <w:top w:val="none" w:sz="0" w:space="0" w:color="auto"/>
        <w:left w:val="none" w:sz="0" w:space="0" w:color="auto"/>
        <w:bottom w:val="none" w:sz="0" w:space="0" w:color="auto"/>
        <w:right w:val="none" w:sz="0" w:space="0" w:color="auto"/>
      </w:divBdr>
    </w:div>
    <w:div w:id="1985113847">
      <w:bodyDiv w:val="1"/>
      <w:marLeft w:val="0"/>
      <w:marRight w:val="0"/>
      <w:marTop w:val="0"/>
      <w:marBottom w:val="0"/>
      <w:divBdr>
        <w:top w:val="none" w:sz="0" w:space="0" w:color="auto"/>
        <w:left w:val="none" w:sz="0" w:space="0" w:color="auto"/>
        <w:bottom w:val="none" w:sz="0" w:space="0" w:color="auto"/>
        <w:right w:val="none" w:sz="0" w:space="0" w:color="auto"/>
      </w:divBdr>
    </w:div>
    <w:div w:id="1988702027">
      <w:bodyDiv w:val="1"/>
      <w:marLeft w:val="0"/>
      <w:marRight w:val="0"/>
      <w:marTop w:val="0"/>
      <w:marBottom w:val="0"/>
      <w:divBdr>
        <w:top w:val="none" w:sz="0" w:space="0" w:color="auto"/>
        <w:left w:val="none" w:sz="0" w:space="0" w:color="auto"/>
        <w:bottom w:val="none" w:sz="0" w:space="0" w:color="auto"/>
        <w:right w:val="none" w:sz="0" w:space="0" w:color="auto"/>
      </w:divBdr>
    </w:div>
    <w:div w:id="1989043916">
      <w:bodyDiv w:val="1"/>
      <w:marLeft w:val="0"/>
      <w:marRight w:val="0"/>
      <w:marTop w:val="0"/>
      <w:marBottom w:val="0"/>
      <w:divBdr>
        <w:top w:val="none" w:sz="0" w:space="0" w:color="auto"/>
        <w:left w:val="none" w:sz="0" w:space="0" w:color="auto"/>
        <w:bottom w:val="none" w:sz="0" w:space="0" w:color="auto"/>
        <w:right w:val="none" w:sz="0" w:space="0" w:color="auto"/>
      </w:divBdr>
    </w:div>
    <w:div w:id="1991249663">
      <w:bodyDiv w:val="1"/>
      <w:marLeft w:val="0"/>
      <w:marRight w:val="0"/>
      <w:marTop w:val="0"/>
      <w:marBottom w:val="0"/>
      <w:divBdr>
        <w:top w:val="none" w:sz="0" w:space="0" w:color="auto"/>
        <w:left w:val="none" w:sz="0" w:space="0" w:color="auto"/>
        <w:bottom w:val="none" w:sz="0" w:space="0" w:color="auto"/>
        <w:right w:val="none" w:sz="0" w:space="0" w:color="auto"/>
      </w:divBdr>
    </w:div>
    <w:div w:id="1996444536">
      <w:bodyDiv w:val="1"/>
      <w:marLeft w:val="0"/>
      <w:marRight w:val="0"/>
      <w:marTop w:val="0"/>
      <w:marBottom w:val="0"/>
      <w:divBdr>
        <w:top w:val="none" w:sz="0" w:space="0" w:color="auto"/>
        <w:left w:val="none" w:sz="0" w:space="0" w:color="auto"/>
        <w:bottom w:val="none" w:sz="0" w:space="0" w:color="auto"/>
        <w:right w:val="none" w:sz="0" w:space="0" w:color="auto"/>
      </w:divBdr>
    </w:div>
    <w:div w:id="1997108158">
      <w:bodyDiv w:val="1"/>
      <w:marLeft w:val="0"/>
      <w:marRight w:val="0"/>
      <w:marTop w:val="0"/>
      <w:marBottom w:val="0"/>
      <w:divBdr>
        <w:top w:val="none" w:sz="0" w:space="0" w:color="auto"/>
        <w:left w:val="none" w:sz="0" w:space="0" w:color="auto"/>
        <w:bottom w:val="none" w:sz="0" w:space="0" w:color="auto"/>
        <w:right w:val="none" w:sz="0" w:space="0" w:color="auto"/>
      </w:divBdr>
    </w:div>
    <w:div w:id="2011444847">
      <w:bodyDiv w:val="1"/>
      <w:marLeft w:val="0"/>
      <w:marRight w:val="0"/>
      <w:marTop w:val="0"/>
      <w:marBottom w:val="0"/>
      <w:divBdr>
        <w:top w:val="none" w:sz="0" w:space="0" w:color="auto"/>
        <w:left w:val="none" w:sz="0" w:space="0" w:color="auto"/>
        <w:bottom w:val="none" w:sz="0" w:space="0" w:color="auto"/>
        <w:right w:val="none" w:sz="0" w:space="0" w:color="auto"/>
      </w:divBdr>
    </w:div>
    <w:div w:id="2011713129">
      <w:bodyDiv w:val="1"/>
      <w:marLeft w:val="0"/>
      <w:marRight w:val="0"/>
      <w:marTop w:val="0"/>
      <w:marBottom w:val="0"/>
      <w:divBdr>
        <w:top w:val="none" w:sz="0" w:space="0" w:color="auto"/>
        <w:left w:val="none" w:sz="0" w:space="0" w:color="auto"/>
        <w:bottom w:val="none" w:sz="0" w:space="0" w:color="auto"/>
        <w:right w:val="none" w:sz="0" w:space="0" w:color="auto"/>
      </w:divBdr>
    </w:div>
    <w:div w:id="2013756854">
      <w:bodyDiv w:val="1"/>
      <w:marLeft w:val="0"/>
      <w:marRight w:val="0"/>
      <w:marTop w:val="0"/>
      <w:marBottom w:val="0"/>
      <w:divBdr>
        <w:top w:val="none" w:sz="0" w:space="0" w:color="auto"/>
        <w:left w:val="none" w:sz="0" w:space="0" w:color="auto"/>
        <w:bottom w:val="none" w:sz="0" w:space="0" w:color="auto"/>
        <w:right w:val="none" w:sz="0" w:space="0" w:color="auto"/>
      </w:divBdr>
    </w:div>
    <w:div w:id="2025285832">
      <w:bodyDiv w:val="1"/>
      <w:marLeft w:val="0"/>
      <w:marRight w:val="0"/>
      <w:marTop w:val="0"/>
      <w:marBottom w:val="0"/>
      <w:divBdr>
        <w:top w:val="none" w:sz="0" w:space="0" w:color="auto"/>
        <w:left w:val="none" w:sz="0" w:space="0" w:color="auto"/>
        <w:bottom w:val="none" w:sz="0" w:space="0" w:color="auto"/>
        <w:right w:val="none" w:sz="0" w:space="0" w:color="auto"/>
      </w:divBdr>
    </w:div>
    <w:div w:id="2027632736">
      <w:bodyDiv w:val="1"/>
      <w:marLeft w:val="0"/>
      <w:marRight w:val="0"/>
      <w:marTop w:val="0"/>
      <w:marBottom w:val="0"/>
      <w:divBdr>
        <w:top w:val="none" w:sz="0" w:space="0" w:color="auto"/>
        <w:left w:val="none" w:sz="0" w:space="0" w:color="auto"/>
        <w:bottom w:val="none" w:sz="0" w:space="0" w:color="auto"/>
        <w:right w:val="none" w:sz="0" w:space="0" w:color="auto"/>
      </w:divBdr>
    </w:div>
    <w:div w:id="2028866586">
      <w:bodyDiv w:val="1"/>
      <w:marLeft w:val="0"/>
      <w:marRight w:val="0"/>
      <w:marTop w:val="0"/>
      <w:marBottom w:val="0"/>
      <w:divBdr>
        <w:top w:val="none" w:sz="0" w:space="0" w:color="auto"/>
        <w:left w:val="none" w:sz="0" w:space="0" w:color="auto"/>
        <w:bottom w:val="none" w:sz="0" w:space="0" w:color="auto"/>
        <w:right w:val="none" w:sz="0" w:space="0" w:color="auto"/>
      </w:divBdr>
    </w:div>
    <w:div w:id="2029217297">
      <w:bodyDiv w:val="1"/>
      <w:marLeft w:val="0"/>
      <w:marRight w:val="0"/>
      <w:marTop w:val="0"/>
      <w:marBottom w:val="0"/>
      <w:divBdr>
        <w:top w:val="none" w:sz="0" w:space="0" w:color="auto"/>
        <w:left w:val="none" w:sz="0" w:space="0" w:color="auto"/>
        <w:bottom w:val="none" w:sz="0" w:space="0" w:color="auto"/>
        <w:right w:val="none" w:sz="0" w:space="0" w:color="auto"/>
      </w:divBdr>
    </w:div>
    <w:div w:id="2030174834">
      <w:bodyDiv w:val="1"/>
      <w:marLeft w:val="0"/>
      <w:marRight w:val="0"/>
      <w:marTop w:val="0"/>
      <w:marBottom w:val="0"/>
      <w:divBdr>
        <w:top w:val="none" w:sz="0" w:space="0" w:color="auto"/>
        <w:left w:val="none" w:sz="0" w:space="0" w:color="auto"/>
        <w:bottom w:val="none" w:sz="0" w:space="0" w:color="auto"/>
        <w:right w:val="none" w:sz="0" w:space="0" w:color="auto"/>
      </w:divBdr>
    </w:div>
    <w:div w:id="2032877234">
      <w:bodyDiv w:val="1"/>
      <w:marLeft w:val="0"/>
      <w:marRight w:val="0"/>
      <w:marTop w:val="0"/>
      <w:marBottom w:val="0"/>
      <w:divBdr>
        <w:top w:val="none" w:sz="0" w:space="0" w:color="auto"/>
        <w:left w:val="none" w:sz="0" w:space="0" w:color="auto"/>
        <w:bottom w:val="none" w:sz="0" w:space="0" w:color="auto"/>
        <w:right w:val="none" w:sz="0" w:space="0" w:color="auto"/>
      </w:divBdr>
    </w:div>
    <w:div w:id="2033530428">
      <w:bodyDiv w:val="1"/>
      <w:marLeft w:val="0"/>
      <w:marRight w:val="0"/>
      <w:marTop w:val="0"/>
      <w:marBottom w:val="0"/>
      <w:divBdr>
        <w:top w:val="none" w:sz="0" w:space="0" w:color="auto"/>
        <w:left w:val="none" w:sz="0" w:space="0" w:color="auto"/>
        <w:bottom w:val="none" w:sz="0" w:space="0" w:color="auto"/>
        <w:right w:val="none" w:sz="0" w:space="0" w:color="auto"/>
      </w:divBdr>
    </w:div>
    <w:div w:id="2038117644">
      <w:bodyDiv w:val="1"/>
      <w:marLeft w:val="0"/>
      <w:marRight w:val="0"/>
      <w:marTop w:val="0"/>
      <w:marBottom w:val="0"/>
      <w:divBdr>
        <w:top w:val="none" w:sz="0" w:space="0" w:color="auto"/>
        <w:left w:val="none" w:sz="0" w:space="0" w:color="auto"/>
        <w:bottom w:val="none" w:sz="0" w:space="0" w:color="auto"/>
        <w:right w:val="none" w:sz="0" w:space="0" w:color="auto"/>
      </w:divBdr>
    </w:div>
    <w:div w:id="2039624744">
      <w:bodyDiv w:val="1"/>
      <w:marLeft w:val="0"/>
      <w:marRight w:val="0"/>
      <w:marTop w:val="0"/>
      <w:marBottom w:val="0"/>
      <w:divBdr>
        <w:top w:val="none" w:sz="0" w:space="0" w:color="auto"/>
        <w:left w:val="none" w:sz="0" w:space="0" w:color="auto"/>
        <w:bottom w:val="none" w:sz="0" w:space="0" w:color="auto"/>
        <w:right w:val="none" w:sz="0" w:space="0" w:color="auto"/>
      </w:divBdr>
    </w:div>
    <w:div w:id="2042244080">
      <w:bodyDiv w:val="1"/>
      <w:marLeft w:val="0"/>
      <w:marRight w:val="0"/>
      <w:marTop w:val="0"/>
      <w:marBottom w:val="0"/>
      <w:divBdr>
        <w:top w:val="none" w:sz="0" w:space="0" w:color="auto"/>
        <w:left w:val="none" w:sz="0" w:space="0" w:color="auto"/>
        <w:bottom w:val="none" w:sz="0" w:space="0" w:color="auto"/>
        <w:right w:val="none" w:sz="0" w:space="0" w:color="auto"/>
      </w:divBdr>
    </w:div>
    <w:div w:id="2052654910">
      <w:bodyDiv w:val="1"/>
      <w:marLeft w:val="0"/>
      <w:marRight w:val="0"/>
      <w:marTop w:val="0"/>
      <w:marBottom w:val="0"/>
      <w:divBdr>
        <w:top w:val="none" w:sz="0" w:space="0" w:color="auto"/>
        <w:left w:val="none" w:sz="0" w:space="0" w:color="auto"/>
        <w:bottom w:val="none" w:sz="0" w:space="0" w:color="auto"/>
        <w:right w:val="none" w:sz="0" w:space="0" w:color="auto"/>
      </w:divBdr>
    </w:div>
    <w:div w:id="2054772196">
      <w:bodyDiv w:val="1"/>
      <w:marLeft w:val="0"/>
      <w:marRight w:val="0"/>
      <w:marTop w:val="0"/>
      <w:marBottom w:val="0"/>
      <w:divBdr>
        <w:top w:val="none" w:sz="0" w:space="0" w:color="auto"/>
        <w:left w:val="none" w:sz="0" w:space="0" w:color="auto"/>
        <w:bottom w:val="none" w:sz="0" w:space="0" w:color="auto"/>
        <w:right w:val="none" w:sz="0" w:space="0" w:color="auto"/>
      </w:divBdr>
    </w:div>
    <w:div w:id="2054884831">
      <w:bodyDiv w:val="1"/>
      <w:marLeft w:val="0"/>
      <w:marRight w:val="0"/>
      <w:marTop w:val="0"/>
      <w:marBottom w:val="0"/>
      <w:divBdr>
        <w:top w:val="none" w:sz="0" w:space="0" w:color="auto"/>
        <w:left w:val="none" w:sz="0" w:space="0" w:color="auto"/>
        <w:bottom w:val="none" w:sz="0" w:space="0" w:color="auto"/>
        <w:right w:val="none" w:sz="0" w:space="0" w:color="auto"/>
      </w:divBdr>
    </w:div>
    <w:div w:id="2057243112">
      <w:bodyDiv w:val="1"/>
      <w:marLeft w:val="0"/>
      <w:marRight w:val="0"/>
      <w:marTop w:val="0"/>
      <w:marBottom w:val="0"/>
      <w:divBdr>
        <w:top w:val="none" w:sz="0" w:space="0" w:color="auto"/>
        <w:left w:val="none" w:sz="0" w:space="0" w:color="auto"/>
        <w:bottom w:val="none" w:sz="0" w:space="0" w:color="auto"/>
        <w:right w:val="none" w:sz="0" w:space="0" w:color="auto"/>
      </w:divBdr>
    </w:div>
    <w:div w:id="2061511377">
      <w:bodyDiv w:val="1"/>
      <w:marLeft w:val="0"/>
      <w:marRight w:val="0"/>
      <w:marTop w:val="0"/>
      <w:marBottom w:val="0"/>
      <w:divBdr>
        <w:top w:val="none" w:sz="0" w:space="0" w:color="auto"/>
        <w:left w:val="none" w:sz="0" w:space="0" w:color="auto"/>
        <w:bottom w:val="none" w:sz="0" w:space="0" w:color="auto"/>
        <w:right w:val="none" w:sz="0" w:space="0" w:color="auto"/>
      </w:divBdr>
    </w:div>
    <w:div w:id="2061587318">
      <w:bodyDiv w:val="1"/>
      <w:marLeft w:val="0"/>
      <w:marRight w:val="0"/>
      <w:marTop w:val="0"/>
      <w:marBottom w:val="0"/>
      <w:divBdr>
        <w:top w:val="none" w:sz="0" w:space="0" w:color="auto"/>
        <w:left w:val="none" w:sz="0" w:space="0" w:color="auto"/>
        <w:bottom w:val="none" w:sz="0" w:space="0" w:color="auto"/>
        <w:right w:val="none" w:sz="0" w:space="0" w:color="auto"/>
      </w:divBdr>
    </w:div>
    <w:div w:id="2061661037">
      <w:bodyDiv w:val="1"/>
      <w:marLeft w:val="0"/>
      <w:marRight w:val="0"/>
      <w:marTop w:val="0"/>
      <w:marBottom w:val="0"/>
      <w:divBdr>
        <w:top w:val="none" w:sz="0" w:space="0" w:color="auto"/>
        <w:left w:val="none" w:sz="0" w:space="0" w:color="auto"/>
        <w:bottom w:val="none" w:sz="0" w:space="0" w:color="auto"/>
        <w:right w:val="none" w:sz="0" w:space="0" w:color="auto"/>
      </w:divBdr>
    </w:div>
    <w:div w:id="2063096771">
      <w:bodyDiv w:val="1"/>
      <w:marLeft w:val="0"/>
      <w:marRight w:val="0"/>
      <w:marTop w:val="0"/>
      <w:marBottom w:val="0"/>
      <w:divBdr>
        <w:top w:val="none" w:sz="0" w:space="0" w:color="auto"/>
        <w:left w:val="none" w:sz="0" w:space="0" w:color="auto"/>
        <w:bottom w:val="none" w:sz="0" w:space="0" w:color="auto"/>
        <w:right w:val="none" w:sz="0" w:space="0" w:color="auto"/>
      </w:divBdr>
    </w:div>
    <w:div w:id="2068262203">
      <w:bodyDiv w:val="1"/>
      <w:marLeft w:val="0"/>
      <w:marRight w:val="0"/>
      <w:marTop w:val="0"/>
      <w:marBottom w:val="0"/>
      <w:divBdr>
        <w:top w:val="none" w:sz="0" w:space="0" w:color="auto"/>
        <w:left w:val="none" w:sz="0" w:space="0" w:color="auto"/>
        <w:bottom w:val="none" w:sz="0" w:space="0" w:color="auto"/>
        <w:right w:val="none" w:sz="0" w:space="0" w:color="auto"/>
      </w:divBdr>
    </w:div>
    <w:div w:id="2070810250">
      <w:bodyDiv w:val="1"/>
      <w:marLeft w:val="0"/>
      <w:marRight w:val="0"/>
      <w:marTop w:val="0"/>
      <w:marBottom w:val="0"/>
      <w:divBdr>
        <w:top w:val="none" w:sz="0" w:space="0" w:color="auto"/>
        <w:left w:val="none" w:sz="0" w:space="0" w:color="auto"/>
        <w:bottom w:val="none" w:sz="0" w:space="0" w:color="auto"/>
        <w:right w:val="none" w:sz="0" w:space="0" w:color="auto"/>
      </w:divBdr>
    </w:div>
    <w:div w:id="2073311303">
      <w:bodyDiv w:val="1"/>
      <w:marLeft w:val="0"/>
      <w:marRight w:val="0"/>
      <w:marTop w:val="0"/>
      <w:marBottom w:val="0"/>
      <w:divBdr>
        <w:top w:val="none" w:sz="0" w:space="0" w:color="auto"/>
        <w:left w:val="none" w:sz="0" w:space="0" w:color="auto"/>
        <w:bottom w:val="none" w:sz="0" w:space="0" w:color="auto"/>
        <w:right w:val="none" w:sz="0" w:space="0" w:color="auto"/>
      </w:divBdr>
    </w:div>
    <w:div w:id="2074694956">
      <w:bodyDiv w:val="1"/>
      <w:marLeft w:val="0"/>
      <w:marRight w:val="0"/>
      <w:marTop w:val="0"/>
      <w:marBottom w:val="0"/>
      <w:divBdr>
        <w:top w:val="none" w:sz="0" w:space="0" w:color="auto"/>
        <w:left w:val="none" w:sz="0" w:space="0" w:color="auto"/>
        <w:bottom w:val="none" w:sz="0" w:space="0" w:color="auto"/>
        <w:right w:val="none" w:sz="0" w:space="0" w:color="auto"/>
      </w:divBdr>
    </w:div>
    <w:div w:id="2078749526">
      <w:bodyDiv w:val="1"/>
      <w:marLeft w:val="0"/>
      <w:marRight w:val="0"/>
      <w:marTop w:val="0"/>
      <w:marBottom w:val="0"/>
      <w:divBdr>
        <w:top w:val="none" w:sz="0" w:space="0" w:color="auto"/>
        <w:left w:val="none" w:sz="0" w:space="0" w:color="auto"/>
        <w:bottom w:val="none" w:sz="0" w:space="0" w:color="auto"/>
        <w:right w:val="none" w:sz="0" w:space="0" w:color="auto"/>
      </w:divBdr>
    </w:div>
    <w:div w:id="2082024973">
      <w:bodyDiv w:val="1"/>
      <w:marLeft w:val="0"/>
      <w:marRight w:val="0"/>
      <w:marTop w:val="0"/>
      <w:marBottom w:val="0"/>
      <w:divBdr>
        <w:top w:val="none" w:sz="0" w:space="0" w:color="auto"/>
        <w:left w:val="none" w:sz="0" w:space="0" w:color="auto"/>
        <w:bottom w:val="none" w:sz="0" w:space="0" w:color="auto"/>
        <w:right w:val="none" w:sz="0" w:space="0" w:color="auto"/>
      </w:divBdr>
    </w:div>
    <w:div w:id="2085181344">
      <w:bodyDiv w:val="1"/>
      <w:marLeft w:val="0"/>
      <w:marRight w:val="0"/>
      <w:marTop w:val="0"/>
      <w:marBottom w:val="0"/>
      <w:divBdr>
        <w:top w:val="none" w:sz="0" w:space="0" w:color="auto"/>
        <w:left w:val="none" w:sz="0" w:space="0" w:color="auto"/>
        <w:bottom w:val="none" w:sz="0" w:space="0" w:color="auto"/>
        <w:right w:val="none" w:sz="0" w:space="0" w:color="auto"/>
      </w:divBdr>
    </w:div>
    <w:div w:id="2091416990">
      <w:bodyDiv w:val="1"/>
      <w:marLeft w:val="0"/>
      <w:marRight w:val="0"/>
      <w:marTop w:val="0"/>
      <w:marBottom w:val="0"/>
      <w:divBdr>
        <w:top w:val="none" w:sz="0" w:space="0" w:color="auto"/>
        <w:left w:val="none" w:sz="0" w:space="0" w:color="auto"/>
        <w:bottom w:val="none" w:sz="0" w:space="0" w:color="auto"/>
        <w:right w:val="none" w:sz="0" w:space="0" w:color="auto"/>
      </w:divBdr>
    </w:div>
    <w:div w:id="2101682169">
      <w:bodyDiv w:val="1"/>
      <w:marLeft w:val="0"/>
      <w:marRight w:val="0"/>
      <w:marTop w:val="0"/>
      <w:marBottom w:val="0"/>
      <w:divBdr>
        <w:top w:val="none" w:sz="0" w:space="0" w:color="auto"/>
        <w:left w:val="none" w:sz="0" w:space="0" w:color="auto"/>
        <w:bottom w:val="none" w:sz="0" w:space="0" w:color="auto"/>
        <w:right w:val="none" w:sz="0" w:space="0" w:color="auto"/>
      </w:divBdr>
    </w:div>
    <w:div w:id="2109614200">
      <w:bodyDiv w:val="1"/>
      <w:marLeft w:val="0"/>
      <w:marRight w:val="0"/>
      <w:marTop w:val="0"/>
      <w:marBottom w:val="0"/>
      <w:divBdr>
        <w:top w:val="none" w:sz="0" w:space="0" w:color="auto"/>
        <w:left w:val="none" w:sz="0" w:space="0" w:color="auto"/>
        <w:bottom w:val="none" w:sz="0" w:space="0" w:color="auto"/>
        <w:right w:val="none" w:sz="0" w:space="0" w:color="auto"/>
      </w:divBdr>
    </w:div>
    <w:div w:id="2111733070">
      <w:bodyDiv w:val="1"/>
      <w:marLeft w:val="0"/>
      <w:marRight w:val="0"/>
      <w:marTop w:val="0"/>
      <w:marBottom w:val="0"/>
      <w:divBdr>
        <w:top w:val="none" w:sz="0" w:space="0" w:color="auto"/>
        <w:left w:val="none" w:sz="0" w:space="0" w:color="auto"/>
        <w:bottom w:val="none" w:sz="0" w:space="0" w:color="auto"/>
        <w:right w:val="none" w:sz="0" w:space="0" w:color="auto"/>
      </w:divBdr>
    </w:div>
    <w:div w:id="2117753328">
      <w:bodyDiv w:val="1"/>
      <w:marLeft w:val="0"/>
      <w:marRight w:val="0"/>
      <w:marTop w:val="0"/>
      <w:marBottom w:val="0"/>
      <w:divBdr>
        <w:top w:val="none" w:sz="0" w:space="0" w:color="auto"/>
        <w:left w:val="none" w:sz="0" w:space="0" w:color="auto"/>
        <w:bottom w:val="none" w:sz="0" w:space="0" w:color="auto"/>
        <w:right w:val="none" w:sz="0" w:space="0" w:color="auto"/>
      </w:divBdr>
      <w:divsChild>
        <w:div w:id="114445052">
          <w:marLeft w:val="480"/>
          <w:marRight w:val="0"/>
          <w:marTop w:val="0"/>
          <w:marBottom w:val="0"/>
          <w:divBdr>
            <w:top w:val="none" w:sz="0" w:space="0" w:color="auto"/>
            <w:left w:val="none" w:sz="0" w:space="0" w:color="auto"/>
            <w:bottom w:val="none" w:sz="0" w:space="0" w:color="auto"/>
            <w:right w:val="none" w:sz="0" w:space="0" w:color="auto"/>
          </w:divBdr>
        </w:div>
        <w:div w:id="1368598964">
          <w:marLeft w:val="480"/>
          <w:marRight w:val="0"/>
          <w:marTop w:val="0"/>
          <w:marBottom w:val="0"/>
          <w:divBdr>
            <w:top w:val="none" w:sz="0" w:space="0" w:color="auto"/>
            <w:left w:val="none" w:sz="0" w:space="0" w:color="auto"/>
            <w:bottom w:val="none" w:sz="0" w:space="0" w:color="auto"/>
            <w:right w:val="none" w:sz="0" w:space="0" w:color="auto"/>
          </w:divBdr>
        </w:div>
        <w:div w:id="659503728">
          <w:marLeft w:val="480"/>
          <w:marRight w:val="0"/>
          <w:marTop w:val="0"/>
          <w:marBottom w:val="0"/>
          <w:divBdr>
            <w:top w:val="none" w:sz="0" w:space="0" w:color="auto"/>
            <w:left w:val="none" w:sz="0" w:space="0" w:color="auto"/>
            <w:bottom w:val="none" w:sz="0" w:space="0" w:color="auto"/>
            <w:right w:val="none" w:sz="0" w:space="0" w:color="auto"/>
          </w:divBdr>
        </w:div>
        <w:div w:id="1222401080">
          <w:marLeft w:val="480"/>
          <w:marRight w:val="0"/>
          <w:marTop w:val="0"/>
          <w:marBottom w:val="0"/>
          <w:divBdr>
            <w:top w:val="none" w:sz="0" w:space="0" w:color="auto"/>
            <w:left w:val="none" w:sz="0" w:space="0" w:color="auto"/>
            <w:bottom w:val="none" w:sz="0" w:space="0" w:color="auto"/>
            <w:right w:val="none" w:sz="0" w:space="0" w:color="auto"/>
          </w:divBdr>
        </w:div>
        <w:div w:id="155264058">
          <w:marLeft w:val="480"/>
          <w:marRight w:val="0"/>
          <w:marTop w:val="0"/>
          <w:marBottom w:val="0"/>
          <w:divBdr>
            <w:top w:val="none" w:sz="0" w:space="0" w:color="auto"/>
            <w:left w:val="none" w:sz="0" w:space="0" w:color="auto"/>
            <w:bottom w:val="none" w:sz="0" w:space="0" w:color="auto"/>
            <w:right w:val="none" w:sz="0" w:space="0" w:color="auto"/>
          </w:divBdr>
        </w:div>
        <w:div w:id="1225604940">
          <w:marLeft w:val="480"/>
          <w:marRight w:val="0"/>
          <w:marTop w:val="0"/>
          <w:marBottom w:val="0"/>
          <w:divBdr>
            <w:top w:val="none" w:sz="0" w:space="0" w:color="auto"/>
            <w:left w:val="none" w:sz="0" w:space="0" w:color="auto"/>
            <w:bottom w:val="none" w:sz="0" w:space="0" w:color="auto"/>
            <w:right w:val="none" w:sz="0" w:space="0" w:color="auto"/>
          </w:divBdr>
        </w:div>
        <w:div w:id="1172993125">
          <w:marLeft w:val="480"/>
          <w:marRight w:val="0"/>
          <w:marTop w:val="0"/>
          <w:marBottom w:val="0"/>
          <w:divBdr>
            <w:top w:val="none" w:sz="0" w:space="0" w:color="auto"/>
            <w:left w:val="none" w:sz="0" w:space="0" w:color="auto"/>
            <w:bottom w:val="none" w:sz="0" w:space="0" w:color="auto"/>
            <w:right w:val="none" w:sz="0" w:space="0" w:color="auto"/>
          </w:divBdr>
        </w:div>
        <w:div w:id="1956518917">
          <w:marLeft w:val="480"/>
          <w:marRight w:val="0"/>
          <w:marTop w:val="0"/>
          <w:marBottom w:val="0"/>
          <w:divBdr>
            <w:top w:val="none" w:sz="0" w:space="0" w:color="auto"/>
            <w:left w:val="none" w:sz="0" w:space="0" w:color="auto"/>
            <w:bottom w:val="none" w:sz="0" w:space="0" w:color="auto"/>
            <w:right w:val="none" w:sz="0" w:space="0" w:color="auto"/>
          </w:divBdr>
        </w:div>
        <w:div w:id="521673307">
          <w:marLeft w:val="480"/>
          <w:marRight w:val="0"/>
          <w:marTop w:val="0"/>
          <w:marBottom w:val="0"/>
          <w:divBdr>
            <w:top w:val="none" w:sz="0" w:space="0" w:color="auto"/>
            <w:left w:val="none" w:sz="0" w:space="0" w:color="auto"/>
            <w:bottom w:val="none" w:sz="0" w:space="0" w:color="auto"/>
            <w:right w:val="none" w:sz="0" w:space="0" w:color="auto"/>
          </w:divBdr>
        </w:div>
        <w:div w:id="914823841">
          <w:marLeft w:val="480"/>
          <w:marRight w:val="0"/>
          <w:marTop w:val="0"/>
          <w:marBottom w:val="0"/>
          <w:divBdr>
            <w:top w:val="none" w:sz="0" w:space="0" w:color="auto"/>
            <w:left w:val="none" w:sz="0" w:space="0" w:color="auto"/>
            <w:bottom w:val="none" w:sz="0" w:space="0" w:color="auto"/>
            <w:right w:val="none" w:sz="0" w:space="0" w:color="auto"/>
          </w:divBdr>
        </w:div>
        <w:div w:id="2086995974">
          <w:marLeft w:val="480"/>
          <w:marRight w:val="0"/>
          <w:marTop w:val="0"/>
          <w:marBottom w:val="0"/>
          <w:divBdr>
            <w:top w:val="none" w:sz="0" w:space="0" w:color="auto"/>
            <w:left w:val="none" w:sz="0" w:space="0" w:color="auto"/>
            <w:bottom w:val="none" w:sz="0" w:space="0" w:color="auto"/>
            <w:right w:val="none" w:sz="0" w:space="0" w:color="auto"/>
          </w:divBdr>
        </w:div>
        <w:div w:id="311181632">
          <w:marLeft w:val="480"/>
          <w:marRight w:val="0"/>
          <w:marTop w:val="0"/>
          <w:marBottom w:val="0"/>
          <w:divBdr>
            <w:top w:val="none" w:sz="0" w:space="0" w:color="auto"/>
            <w:left w:val="none" w:sz="0" w:space="0" w:color="auto"/>
            <w:bottom w:val="none" w:sz="0" w:space="0" w:color="auto"/>
            <w:right w:val="none" w:sz="0" w:space="0" w:color="auto"/>
          </w:divBdr>
        </w:div>
        <w:div w:id="630671707">
          <w:marLeft w:val="480"/>
          <w:marRight w:val="0"/>
          <w:marTop w:val="0"/>
          <w:marBottom w:val="0"/>
          <w:divBdr>
            <w:top w:val="none" w:sz="0" w:space="0" w:color="auto"/>
            <w:left w:val="none" w:sz="0" w:space="0" w:color="auto"/>
            <w:bottom w:val="none" w:sz="0" w:space="0" w:color="auto"/>
            <w:right w:val="none" w:sz="0" w:space="0" w:color="auto"/>
          </w:divBdr>
        </w:div>
        <w:div w:id="1133014">
          <w:marLeft w:val="480"/>
          <w:marRight w:val="0"/>
          <w:marTop w:val="0"/>
          <w:marBottom w:val="0"/>
          <w:divBdr>
            <w:top w:val="none" w:sz="0" w:space="0" w:color="auto"/>
            <w:left w:val="none" w:sz="0" w:space="0" w:color="auto"/>
            <w:bottom w:val="none" w:sz="0" w:space="0" w:color="auto"/>
            <w:right w:val="none" w:sz="0" w:space="0" w:color="auto"/>
          </w:divBdr>
        </w:div>
        <w:div w:id="1195848435">
          <w:marLeft w:val="480"/>
          <w:marRight w:val="0"/>
          <w:marTop w:val="0"/>
          <w:marBottom w:val="0"/>
          <w:divBdr>
            <w:top w:val="none" w:sz="0" w:space="0" w:color="auto"/>
            <w:left w:val="none" w:sz="0" w:space="0" w:color="auto"/>
            <w:bottom w:val="none" w:sz="0" w:space="0" w:color="auto"/>
            <w:right w:val="none" w:sz="0" w:space="0" w:color="auto"/>
          </w:divBdr>
        </w:div>
        <w:div w:id="1951625515">
          <w:marLeft w:val="480"/>
          <w:marRight w:val="0"/>
          <w:marTop w:val="0"/>
          <w:marBottom w:val="0"/>
          <w:divBdr>
            <w:top w:val="none" w:sz="0" w:space="0" w:color="auto"/>
            <w:left w:val="none" w:sz="0" w:space="0" w:color="auto"/>
            <w:bottom w:val="none" w:sz="0" w:space="0" w:color="auto"/>
            <w:right w:val="none" w:sz="0" w:space="0" w:color="auto"/>
          </w:divBdr>
        </w:div>
        <w:div w:id="1784809568">
          <w:marLeft w:val="480"/>
          <w:marRight w:val="0"/>
          <w:marTop w:val="0"/>
          <w:marBottom w:val="0"/>
          <w:divBdr>
            <w:top w:val="none" w:sz="0" w:space="0" w:color="auto"/>
            <w:left w:val="none" w:sz="0" w:space="0" w:color="auto"/>
            <w:bottom w:val="none" w:sz="0" w:space="0" w:color="auto"/>
            <w:right w:val="none" w:sz="0" w:space="0" w:color="auto"/>
          </w:divBdr>
        </w:div>
        <w:div w:id="977145458">
          <w:marLeft w:val="480"/>
          <w:marRight w:val="0"/>
          <w:marTop w:val="0"/>
          <w:marBottom w:val="0"/>
          <w:divBdr>
            <w:top w:val="none" w:sz="0" w:space="0" w:color="auto"/>
            <w:left w:val="none" w:sz="0" w:space="0" w:color="auto"/>
            <w:bottom w:val="none" w:sz="0" w:space="0" w:color="auto"/>
            <w:right w:val="none" w:sz="0" w:space="0" w:color="auto"/>
          </w:divBdr>
        </w:div>
        <w:div w:id="2091196563">
          <w:marLeft w:val="480"/>
          <w:marRight w:val="0"/>
          <w:marTop w:val="0"/>
          <w:marBottom w:val="0"/>
          <w:divBdr>
            <w:top w:val="none" w:sz="0" w:space="0" w:color="auto"/>
            <w:left w:val="none" w:sz="0" w:space="0" w:color="auto"/>
            <w:bottom w:val="none" w:sz="0" w:space="0" w:color="auto"/>
            <w:right w:val="none" w:sz="0" w:space="0" w:color="auto"/>
          </w:divBdr>
        </w:div>
        <w:div w:id="859126116">
          <w:marLeft w:val="480"/>
          <w:marRight w:val="0"/>
          <w:marTop w:val="0"/>
          <w:marBottom w:val="0"/>
          <w:divBdr>
            <w:top w:val="none" w:sz="0" w:space="0" w:color="auto"/>
            <w:left w:val="none" w:sz="0" w:space="0" w:color="auto"/>
            <w:bottom w:val="none" w:sz="0" w:space="0" w:color="auto"/>
            <w:right w:val="none" w:sz="0" w:space="0" w:color="auto"/>
          </w:divBdr>
        </w:div>
        <w:div w:id="1041200853">
          <w:marLeft w:val="480"/>
          <w:marRight w:val="0"/>
          <w:marTop w:val="0"/>
          <w:marBottom w:val="0"/>
          <w:divBdr>
            <w:top w:val="none" w:sz="0" w:space="0" w:color="auto"/>
            <w:left w:val="none" w:sz="0" w:space="0" w:color="auto"/>
            <w:bottom w:val="none" w:sz="0" w:space="0" w:color="auto"/>
            <w:right w:val="none" w:sz="0" w:space="0" w:color="auto"/>
          </w:divBdr>
        </w:div>
        <w:div w:id="862741630">
          <w:marLeft w:val="480"/>
          <w:marRight w:val="0"/>
          <w:marTop w:val="0"/>
          <w:marBottom w:val="0"/>
          <w:divBdr>
            <w:top w:val="none" w:sz="0" w:space="0" w:color="auto"/>
            <w:left w:val="none" w:sz="0" w:space="0" w:color="auto"/>
            <w:bottom w:val="none" w:sz="0" w:space="0" w:color="auto"/>
            <w:right w:val="none" w:sz="0" w:space="0" w:color="auto"/>
          </w:divBdr>
        </w:div>
        <w:div w:id="1603805784">
          <w:marLeft w:val="480"/>
          <w:marRight w:val="0"/>
          <w:marTop w:val="0"/>
          <w:marBottom w:val="0"/>
          <w:divBdr>
            <w:top w:val="none" w:sz="0" w:space="0" w:color="auto"/>
            <w:left w:val="none" w:sz="0" w:space="0" w:color="auto"/>
            <w:bottom w:val="none" w:sz="0" w:space="0" w:color="auto"/>
            <w:right w:val="none" w:sz="0" w:space="0" w:color="auto"/>
          </w:divBdr>
        </w:div>
        <w:div w:id="1516385076">
          <w:marLeft w:val="480"/>
          <w:marRight w:val="0"/>
          <w:marTop w:val="0"/>
          <w:marBottom w:val="0"/>
          <w:divBdr>
            <w:top w:val="none" w:sz="0" w:space="0" w:color="auto"/>
            <w:left w:val="none" w:sz="0" w:space="0" w:color="auto"/>
            <w:bottom w:val="none" w:sz="0" w:space="0" w:color="auto"/>
            <w:right w:val="none" w:sz="0" w:space="0" w:color="auto"/>
          </w:divBdr>
        </w:div>
        <w:div w:id="757949903">
          <w:marLeft w:val="480"/>
          <w:marRight w:val="0"/>
          <w:marTop w:val="0"/>
          <w:marBottom w:val="0"/>
          <w:divBdr>
            <w:top w:val="none" w:sz="0" w:space="0" w:color="auto"/>
            <w:left w:val="none" w:sz="0" w:space="0" w:color="auto"/>
            <w:bottom w:val="none" w:sz="0" w:space="0" w:color="auto"/>
            <w:right w:val="none" w:sz="0" w:space="0" w:color="auto"/>
          </w:divBdr>
        </w:div>
        <w:div w:id="470749531">
          <w:marLeft w:val="480"/>
          <w:marRight w:val="0"/>
          <w:marTop w:val="0"/>
          <w:marBottom w:val="0"/>
          <w:divBdr>
            <w:top w:val="none" w:sz="0" w:space="0" w:color="auto"/>
            <w:left w:val="none" w:sz="0" w:space="0" w:color="auto"/>
            <w:bottom w:val="none" w:sz="0" w:space="0" w:color="auto"/>
            <w:right w:val="none" w:sz="0" w:space="0" w:color="auto"/>
          </w:divBdr>
        </w:div>
        <w:div w:id="1839537412">
          <w:marLeft w:val="480"/>
          <w:marRight w:val="0"/>
          <w:marTop w:val="0"/>
          <w:marBottom w:val="0"/>
          <w:divBdr>
            <w:top w:val="none" w:sz="0" w:space="0" w:color="auto"/>
            <w:left w:val="none" w:sz="0" w:space="0" w:color="auto"/>
            <w:bottom w:val="none" w:sz="0" w:space="0" w:color="auto"/>
            <w:right w:val="none" w:sz="0" w:space="0" w:color="auto"/>
          </w:divBdr>
        </w:div>
        <w:div w:id="11734334">
          <w:marLeft w:val="480"/>
          <w:marRight w:val="0"/>
          <w:marTop w:val="0"/>
          <w:marBottom w:val="0"/>
          <w:divBdr>
            <w:top w:val="none" w:sz="0" w:space="0" w:color="auto"/>
            <w:left w:val="none" w:sz="0" w:space="0" w:color="auto"/>
            <w:bottom w:val="none" w:sz="0" w:space="0" w:color="auto"/>
            <w:right w:val="none" w:sz="0" w:space="0" w:color="auto"/>
          </w:divBdr>
        </w:div>
        <w:div w:id="1378890745">
          <w:marLeft w:val="480"/>
          <w:marRight w:val="0"/>
          <w:marTop w:val="0"/>
          <w:marBottom w:val="0"/>
          <w:divBdr>
            <w:top w:val="none" w:sz="0" w:space="0" w:color="auto"/>
            <w:left w:val="none" w:sz="0" w:space="0" w:color="auto"/>
            <w:bottom w:val="none" w:sz="0" w:space="0" w:color="auto"/>
            <w:right w:val="none" w:sz="0" w:space="0" w:color="auto"/>
          </w:divBdr>
        </w:div>
        <w:div w:id="604460710">
          <w:marLeft w:val="480"/>
          <w:marRight w:val="0"/>
          <w:marTop w:val="0"/>
          <w:marBottom w:val="0"/>
          <w:divBdr>
            <w:top w:val="none" w:sz="0" w:space="0" w:color="auto"/>
            <w:left w:val="none" w:sz="0" w:space="0" w:color="auto"/>
            <w:bottom w:val="none" w:sz="0" w:space="0" w:color="auto"/>
            <w:right w:val="none" w:sz="0" w:space="0" w:color="auto"/>
          </w:divBdr>
        </w:div>
        <w:div w:id="1903327151">
          <w:marLeft w:val="480"/>
          <w:marRight w:val="0"/>
          <w:marTop w:val="0"/>
          <w:marBottom w:val="0"/>
          <w:divBdr>
            <w:top w:val="none" w:sz="0" w:space="0" w:color="auto"/>
            <w:left w:val="none" w:sz="0" w:space="0" w:color="auto"/>
            <w:bottom w:val="none" w:sz="0" w:space="0" w:color="auto"/>
            <w:right w:val="none" w:sz="0" w:space="0" w:color="auto"/>
          </w:divBdr>
        </w:div>
        <w:div w:id="301739177">
          <w:marLeft w:val="480"/>
          <w:marRight w:val="0"/>
          <w:marTop w:val="0"/>
          <w:marBottom w:val="0"/>
          <w:divBdr>
            <w:top w:val="none" w:sz="0" w:space="0" w:color="auto"/>
            <w:left w:val="none" w:sz="0" w:space="0" w:color="auto"/>
            <w:bottom w:val="none" w:sz="0" w:space="0" w:color="auto"/>
            <w:right w:val="none" w:sz="0" w:space="0" w:color="auto"/>
          </w:divBdr>
        </w:div>
        <w:div w:id="1820030500">
          <w:marLeft w:val="480"/>
          <w:marRight w:val="0"/>
          <w:marTop w:val="0"/>
          <w:marBottom w:val="0"/>
          <w:divBdr>
            <w:top w:val="none" w:sz="0" w:space="0" w:color="auto"/>
            <w:left w:val="none" w:sz="0" w:space="0" w:color="auto"/>
            <w:bottom w:val="none" w:sz="0" w:space="0" w:color="auto"/>
            <w:right w:val="none" w:sz="0" w:space="0" w:color="auto"/>
          </w:divBdr>
        </w:div>
        <w:div w:id="1237939288">
          <w:marLeft w:val="480"/>
          <w:marRight w:val="0"/>
          <w:marTop w:val="0"/>
          <w:marBottom w:val="0"/>
          <w:divBdr>
            <w:top w:val="none" w:sz="0" w:space="0" w:color="auto"/>
            <w:left w:val="none" w:sz="0" w:space="0" w:color="auto"/>
            <w:bottom w:val="none" w:sz="0" w:space="0" w:color="auto"/>
            <w:right w:val="none" w:sz="0" w:space="0" w:color="auto"/>
          </w:divBdr>
        </w:div>
        <w:div w:id="6568944">
          <w:marLeft w:val="480"/>
          <w:marRight w:val="0"/>
          <w:marTop w:val="0"/>
          <w:marBottom w:val="0"/>
          <w:divBdr>
            <w:top w:val="none" w:sz="0" w:space="0" w:color="auto"/>
            <w:left w:val="none" w:sz="0" w:space="0" w:color="auto"/>
            <w:bottom w:val="none" w:sz="0" w:space="0" w:color="auto"/>
            <w:right w:val="none" w:sz="0" w:space="0" w:color="auto"/>
          </w:divBdr>
        </w:div>
        <w:div w:id="1443651934">
          <w:marLeft w:val="480"/>
          <w:marRight w:val="0"/>
          <w:marTop w:val="0"/>
          <w:marBottom w:val="0"/>
          <w:divBdr>
            <w:top w:val="none" w:sz="0" w:space="0" w:color="auto"/>
            <w:left w:val="none" w:sz="0" w:space="0" w:color="auto"/>
            <w:bottom w:val="none" w:sz="0" w:space="0" w:color="auto"/>
            <w:right w:val="none" w:sz="0" w:space="0" w:color="auto"/>
          </w:divBdr>
        </w:div>
        <w:div w:id="1457410967">
          <w:marLeft w:val="480"/>
          <w:marRight w:val="0"/>
          <w:marTop w:val="0"/>
          <w:marBottom w:val="0"/>
          <w:divBdr>
            <w:top w:val="none" w:sz="0" w:space="0" w:color="auto"/>
            <w:left w:val="none" w:sz="0" w:space="0" w:color="auto"/>
            <w:bottom w:val="none" w:sz="0" w:space="0" w:color="auto"/>
            <w:right w:val="none" w:sz="0" w:space="0" w:color="auto"/>
          </w:divBdr>
        </w:div>
        <w:div w:id="22171010">
          <w:marLeft w:val="480"/>
          <w:marRight w:val="0"/>
          <w:marTop w:val="0"/>
          <w:marBottom w:val="0"/>
          <w:divBdr>
            <w:top w:val="none" w:sz="0" w:space="0" w:color="auto"/>
            <w:left w:val="none" w:sz="0" w:space="0" w:color="auto"/>
            <w:bottom w:val="none" w:sz="0" w:space="0" w:color="auto"/>
            <w:right w:val="none" w:sz="0" w:space="0" w:color="auto"/>
          </w:divBdr>
        </w:div>
        <w:div w:id="684985981">
          <w:marLeft w:val="480"/>
          <w:marRight w:val="0"/>
          <w:marTop w:val="0"/>
          <w:marBottom w:val="0"/>
          <w:divBdr>
            <w:top w:val="none" w:sz="0" w:space="0" w:color="auto"/>
            <w:left w:val="none" w:sz="0" w:space="0" w:color="auto"/>
            <w:bottom w:val="none" w:sz="0" w:space="0" w:color="auto"/>
            <w:right w:val="none" w:sz="0" w:space="0" w:color="auto"/>
          </w:divBdr>
        </w:div>
        <w:div w:id="1858426359">
          <w:marLeft w:val="480"/>
          <w:marRight w:val="0"/>
          <w:marTop w:val="0"/>
          <w:marBottom w:val="0"/>
          <w:divBdr>
            <w:top w:val="none" w:sz="0" w:space="0" w:color="auto"/>
            <w:left w:val="none" w:sz="0" w:space="0" w:color="auto"/>
            <w:bottom w:val="none" w:sz="0" w:space="0" w:color="auto"/>
            <w:right w:val="none" w:sz="0" w:space="0" w:color="auto"/>
          </w:divBdr>
        </w:div>
        <w:div w:id="34811693">
          <w:marLeft w:val="480"/>
          <w:marRight w:val="0"/>
          <w:marTop w:val="0"/>
          <w:marBottom w:val="0"/>
          <w:divBdr>
            <w:top w:val="none" w:sz="0" w:space="0" w:color="auto"/>
            <w:left w:val="none" w:sz="0" w:space="0" w:color="auto"/>
            <w:bottom w:val="none" w:sz="0" w:space="0" w:color="auto"/>
            <w:right w:val="none" w:sz="0" w:space="0" w:color="auto"/>
          </w:divBdr>
        </w:div>
        <w:div w:id="147601616">
          <w:marLeft w:val="480"/>
          <w:marRight w:val="0"/>
          <w:marTop w:val="0"/>
          <w:marBottom w:val="0"/>
          <w:divBdr>
            <w:top w:val="none" w:sz="0" w:space="0" w:color="auto"/>
            <w:left w:val="none" w:sz="0" w:space="0" w:color="auto"/>
            <w:bottom w:val="none" w:sz="0" w:space="0" w:color="auto"/>
            <w:right w:val="none" w:sz="0" w:space="0" w:color="auto"/>
          </w:divBdr>
        </w:div>
        <w:div w:id="52585883">
          <w:marLeft w:val="480"/>
          <w:marRight w:val="0"/>
          <w:marTop w:val="0"/>
          <w:marBottom w:val="0"/>
          <w:divBdr>
            <w:top w:val="none" w:sz="0" w:space="0" w:color="auto"/>
            <w:left w:val="none" w:sz="0" w:space="0" w:color="auto"/>
            <w:bottom w:val="none" w:sz="0" w:space="0" w:color="auto"/>
            <w:right w:val="none" w:sz="0" w:space="0" w:color="auto"/>
          </w:divBdr>
        </w:div>
        <w:div w:id="784470793">
          <w:marLeft w:val="480"/>
          <w:marRight w:val="0"/>
          <w:marTop w:val="0"/>
          <w:marBottom w:val="0"/>
          <w:divBdr>
            <w:top w:val="none" w:sz="0" w:space="0" w:color="auto"/>
            <w:left w:val="none" w:sz="0" w:space="0" w:color="auto"/>
            <w:bottom w:val="none" w:sz="0" w:space="0" w:color="auto"/>
            <w:right w:val="none" w:sz="0" w:space="0" w:color="auto"/>
          </w:divBdr>
        </w:div>
        <w:div w:id="928274002">
          <w:marLeft w:val="480"/>
          <w:marRight w:val="0"/>
          <w:marTop w:val="0"/>
          <w:marBottom w:val="0"/>
          <w:divBdr>
            <w:top w:val="none" w:sz="0" w:space="0" w:color="auto"/>
            <w:left w:val="none" w:sz="0" w:space="0" w:color="auto"/>
            <w:bottom w:val="none" w:sz="0" w:space="0" w:color="auto"/>
            <w:right w:val="none" w:sz="0" w:space="0" w:color="auto"/>
          </w:divBdr>
        </w:div>
        <w:div w:id="243417738">
          <w:marLeft w:val="480"/>
          <w:marRight w:val="0"/>
          <w:marTop w:val="0"/>
          <w:marBottom w:val="0"/>
          <w:divBdr>
            <w:top w:val="none" w:sz="0" w:space="0" w:color="auto"/>
            <w:left w:val="none" w:sz="0" w:space="0" w:color="auto"/>
            <w:bottom w:val="none" w:sz="0" w:space="0" w:color="auto"/>
            <w:right w:val="none" w:sz="0" w:space="0" w:color="auto"/>
          </w:divBdr>
        </w:div>
        <w:div w:id="541752179">
          <w:marLeft w:val="480"/>
          <w:marRight w:val="0"/>
          <w:marTop w:val="0"/>
          <w:marBottom w:val="0"/>
          <w:divBdr>
            <w:top w:val="none" w:sz="0" w:space="0" w:color="auto"/>
            <w:left w:val="none" w:sz="0" w:space="0" w:color="auto"/>
            <w:bottom w:val="none" w:sz="0" w:space="0" w:color="auto"/>
            <w:right w:val="none" w:sz="0" w:space="0" w:color="auto"/>
          </w:divBdr>
        </w:div>
        <w:div w:id="280115440">
          <w:marLeft w:val="480"/>
          <w:marRight w:val="0"/>
          <w:marTop w:val="0"/>
          <w:marBottom w:val="0"/>
          <w:divBdr>
            <w:top w:val="none" w:sz="0" w:space="0" w:color="auto"/>
            <w:left w:val="none" w:sz="0" w:space="0" w:color="auto"/>
            <w:bottom w:val="none" w:sz="0" w:space="0" w:color="auto"/>
            <w:right w:val="none" w:sz="0" w:space="0" w:color="auto"/>
          </w:divBdr>
        </w:div>
        <w:div w:id="81538195">
          <w:marLeft w:val="480"/>
          <w:marRight w:val="0"/>
          <w:marTop w:val="0"/>
          <w:marBottom w:val="0"/>
          <w:divBdr>
            <w:top w:val="none" w:sz="0" w:space="0" w:color="auto"/>
            <w:left w:val="none" w:sz="0" w:space="0" w:color="auto"/>
            <w:bottom w:val="none" w:sz="0" w:space="0" w:color="auto"/>
            <w:right w:val="none" w:sz="0" w:space="0" w:color="auto"/>
          </w:divBdr>
        </w:div>
        <w:div w:id="435255015">
          <w:marLeft w:val="480"/>
          <w:marRight w:val="0"/>
          <w:marTop w:val="0"/>
          <w:marBottom w:val="0"/>
          <w:divBdr>
            <w:top w:val="none" w:sz="0" w:space="0" w:color="auto"/>
            <w:left w:val="none" w:sz="0" w:space="0" w:color="auto"/>
            <w:bottom w:val="none" w:sz="0" w:space="0" w:color="auto"/>
            <w:right w:val="none" w:sz="0" w:space="0" w:color="auto"/>
          </w:divBdr>
        </w:div>
        <w:div w:id="836072512">
          <w:marLeft w:val="480"/>
          <w:marRight w:val="0"/>
          <w:marTop w:val="0"/>
          <w:marBottom w:val="0"/>
          <w:divBdr>
            <w:top w:val="none" w:sz="0" w:space="0" w:color="auto"/>
            <w:left w:val="none" w:sz="0" w:space="0" w:color="auto"/>
            <w:bottom w:val="none" w:sz="0" w:space="0" w:color="auto"/>
            <w:right w:val="none" w:sz="0" w:space="0" w:color="auto"/>
          </w:divBdr>
        </w:div>
        <w:div w:id="689985599">
          <w:marLeft w:val="480"/>
          <w:marRight w:val="0"/>
          <w:marTop w:val="0"/>
          <w:marBottom w:val="0"/>
          <w:divBdr>
            <w:top w:val="none" w:sz="0" w:space="0" w:color="auto"/>
            <w:left w:val="none" w:sz="0" w:space="0" w:color="auto"/>
            <w:bottom w:val="none" w:sz="0" w:space="0" w:color="auto"/>
            <w:right w:val="none" w:sz="0" w:space="0" w:color="auto"/>
          </w:divBdr>
        </w:div>
        <w:div w:id="1769307037">
          <w:marLeft w:val="480"/>
          <w:marRight w:val="0"/>
          <w:marTop w:val="0"/>
          <w:marBottom w:val="0"/>
          <w:divBdr>
            <w:top w:val="none" w:sz="0" w:space="0" w:color="auto"/>
            <w:left w:val="none" w:sz="0" w:space="0" w:color="auto"/>
            <w:bottom w:val="none" w:sz="0" w:space="0" w:color="auto"/>
            <w:right w:val="none" w:sz="0" w:space="0" w:color="auto"/>
          </w:divBdr>
        </w:div>
        <w:div w:id="428891238">
          <w:marLeft w:val="480"/>
          <w:marRight w:val="0"/>
          <w:marTop w:val="0"/>
          <w:marBottom w:val="0"/>
          <w:divBdr>
            <w:top w:val="none" w:sz="0" w:space="0" w:color="auto"/>
            <w:left w:val="none" w:sz="0" w:space="0" w:color="auto"/>
            <w:bottom w:val="none" w:sz="0" w:space="0" w:color="auto"/>
            <w:right w:val="none" w:sz="0" w:space="0" w:color="auto"/>
          </w:divBdr>
        </w:div>
        <w:div w:id="481889456">
          <w:marLeft w:val="480"/>
          <w:marRight w:val="0"/>
          <w:marTop w:val="0"/>
          <w:marBottom w:val="0"/>
          <w:divBdr>
            <w:top w:val="none" w:sz="0" w:space="0" w:color="auto"/>
            <w:left w:val="none" w:sz="0" w:space="0" w:color="auto"/>
            <w:bottom w:val="none" w:sz="0" w:space="0" w:color="auto"/>
            <w:right w:val="none" w:sz="0" w:space="0" w:color="auto"/>
          </w:divBdr>
        </w:div>
        <w:div w:id="360715658">
          <w:marLeft w:val="480"/>
          <w:marRight w:val="0"/>
          <w:marTop w:val="0"/>
          <w:marBottom w:val="0"/>
          <w:divBdr>
            <w:top w:val="none" w:sz="0" w:space="0" w:color="auto"/>
            <w:left w:val="none" w:sz="0" w:space="0" w:color="auto"/>
            <w:bottom w:val="none" w:sz="0" w:space="0" w:color="auto"/>
            <w:right w:val="none" w:sz="0" w:space="0" w:color="auto"/>
          </w:divBdr>
        </w:div>
        <w:div w:id="1101026400">
          <w:marLeft w:val="480"/>
          <w:marRight w:val="0"/>
          <w:marTop w:val="0"/>
          <w:marBottom w:val="0"/>
          <w:divBdr>
            <w:top w:val="none" w:sz="0" w:space="0" w:color="auto"/>
            <w:left w:val="none" w:sz="0" w:space="0" w:color="auto"/>
            <w:bottom w:val="none" w:sz="0" w:space="0" w:color="auto"/>
            <w:right w:val="none" w:sz="0" w:space="0" w:color="auto"/>
          </w:divBdr>
        </w:div>
        <w:div w:id="274800412">
          <w:marLeft w:val="480"/>
          <w:marRight w:val="0"/>
          <w:marTop w:val="0"/>
          <w:marBottom w:val="0"/>
          <w:divBdr>
            <w:top w:val="none" w:sz="0" w:space="0" w:color="auto"/>
            <w:left w:val="none" w:sz="0" w:space="0" w:color="auto"/>
            <w:bottom w:val="none" w:sz="0" w:space="0" w:color="auto"/>
            <w:right w:val="none" w:sz="0" w:space="0" w:color="auto"/>
          </w:divBdr>
        </w:div>
        <w:div w:id="1750152119">
          <w:marLeft w:val="480"/>
          <w:marRight w:val="0"/>
          <w:marTop w:val="0"/>
          <w:marBottom w:val="0"/>
          <w:divBdr>
            <w:top w:val="none" w:sz="0" w:space="0" w:color="auto"/>
            <w:left w:val="none" w:sz="0" w:space="0" w:color="auto"/>
            <w:bottom w:val="none" w:sz="0" w:space="0" w:color="auto"/>
            <w:right w:val="none" w:sz="0" w:space="0" w:color="auto"/>
          </w:divBdr>
        </w:div>
        <w:div w:id="259685159">
          <w:marLeft w:val="480"/>
          <w:marRight w:val="0"/>
          <w:marTop w:val="0"/>
          <w:marBottom w:val="0"/>
          <w:divBdr>
            <w:top w:val="none" w:sz="0" w:space="0" w:color="auto"/>
            <w:left w:val="none" w:sz="0" w:space="0" w:color="auto"/>
            <w:bottom w:val="none" w:sz="0" w:space="0" w:color="auto"/>
            <w:right w:val="none" w:sz="0" w:space="0" w:color="auto"/>
          </w:divBdr>
        </w:div>
        <w:div w:id="303126075">
          <w:marLeft w:val="480"/>
          <w:marRight w:val="0"/>
          <w:marTop w:val="0"/>
          <w:marBottom w:val="0"/>
          <w:divBdr>
            <w:top w:val="none" w:sz="0" w:space="0" w:color="auto"/>
            <w:left w:val="none" w:sz="0" w:space="0" w:color="auto"/>
            <w:bottom w:val="none" w:sz="0" w:space="0" w:color="auto"/>
            <w:right w:val="none" w:sz="0" w:space="0" w:color="auto"/>
          </w:divBdr>
        </w:div>
        <w:div w:id="1966231459">
          <w:marLeft w:val="480"/>
          <w:marRight w:val="0"/>
          <w:marTop w:val="0"/>
          <w:marBottom w:val="0"/>
          <w:divBdr>
            <w:top w:val="none" w:sz="0" w:space="0" w:color="auto"/>
            <w:left w:val="none" w:sz="0" w:space="0" w:color="auto"/>
            <w:bottom w:val="none" w:sz="0" w:space="0" w:color="auto"/>
            <w:right w:val="none" w:sz="0" w:space="0" w:color="auto"/>
          </w:divBdr>
        </w:div>
        <w:div w:id="504980876">
          <w:marLeft w:val="480"/>
          <w:marRight w:val="0"/>
          <w:marTop w:val="0"/>
          <w:marBottom w:val="0"/>
          <w:divBdr>
            <w:top w:val="none" w:sz="0" w:space="0" w:color="auto"/>
            <w:left w:val="none" w:sz="0" w:space="0" w:color="auto"/>
            <w:bottom w:val="none" w:sz="0" w:space="0" w:color="auto"/>
            <w:right w:val="none" w:sz="0" w:space="0" w:color="auto"/>
          </w:divBdr>
        </w:div>
        <w:div w:id="1828785731">
          <w:marLeft w:val="480"/>
          <w:marRight w:val="0"/>
          <w:marTop w:val="0"/>
          <w:marBottom w:val="0"/>
          <w:divBdr>
            <w:top w:val="none" w:sz="0" w:space="0" w:color="auto"/>
            <w:left w:val="none" w:sz="0" w:space="0" w:color="auto"/>
            <w:bottom w:val="none" w:sz="0" w:space="0" w:color="auto"/>
            <w:right w:val="none" w:sz="0" w:space="0" w:color="auto"/>
          </w:divBdr>
        </w:div>
        <w:div w:id="2058698429">
          <w:marLeft w:val="480"/>
          <w:marRight w:val="0"/>
          <w:marTop w:val="0"/>
          <w:marBottom w:val="0"/>
          <w:divBdr>
            <w:top w:val="none" w:sz="0" w:space="0" w:color="auto"/>
            <w:left w:val="none" w:sz="0" w:space="0" w:color="auto"/>
            <w:bottom w:val="none" w:sz="0" w:space="0" w:color="auto"/>
            <w:right w:val="none" w:sz="0" w:space="0" w:color="auto"/>
          </w:divBdr>
        </w:div>
        <w:div w:id="2086951950">
          <w:marLeft w:val="480"/>
          <w:marRight w:val="0"/>
          <w:marTop w:val="0"/>
          <w:marBottom w:val="0"/>
          <w:divBdr>
            <w:top w:val="none" w:sz="0" w:space="0" w:color="auto"/>
            <w:left w:val="none" w:sz="0" w:space="0" w:color="auto"/>
            <w:bottom w:val="none" w:sz="0" w:space="0" w:color="auto"/>
            <w:right w:val="none" w:sz="0" w:space="0" w:color="auto"/>
          </w:divBdr>
        </w:div>
        <w:div w:id="533687704">
          <w:marLeft w:val="480"/>
          <w:marRight w:val="0"/>
          <w:marTop w:val="0"/>
          <w:marBottom w:val="0"/>
          <w:divBdr>
            <w:top w:val="none" w:sz="0" w:space="0" w:color="auto"/>
            <w:left w:val="none" w:sz="0" w:space="0" w:color="auto"/>
            <w:bottom w:val="none" w:sz="0" w:space="0" w:color="auto"/>
            <w:right w:val="none" w:sz="0" w:space="0" w:color="auto"/>
          </w:divBdr>
        </w:div>
        <w:div w:id="1662464648">
          <w:marLeft w:val="480"/>
          <w:marRight w:val="0"/>
          <w:marTop w:val="0"/>
          <w:marBottom w:val="0"/>
          <w:divBdr>
            <w:top w:val="none" w:sz="0" w:space="0" w:color="auto"/>
            <w:left w:val="none" w:sz="0" w:space="0" w:color="auto"/>
            <w:bottom w:val="none" w:sz="0" w:space="0" w:color="auto"/>
            <w:right w:val="none" w:sz="0" w:space="0" w:color="auto"/>
          </w:divBdr>
        </w:div>
        <w:div w:id="518548549">
          <w:marLeft w:val="480"/>
          <w:marRight w:val="0"/>
          <w:marTop w:val="0"/>
          <w:marBottom w:val="0"/>
          <w:divBdr>
            <w:top w:val="none" w:sz="0" w:space="0" w:color="auto"/>
            <w:left w:val="none" w:sz="0" w:space="0" w:color="auto"/>
            <w:bottom w:val="none" w:sz="0" w:space="0" w:color="auto"/>
            <w:right w:val="none" w:sz="0" w:space="0" w:color="auto"/>
          </w:divBdr>
        </w:div>
        <w:div w:id="1632900629">
          <w:marLeft w:val="480"/>
          <w:marRight w:val="0"/>
          <w:marTop w:val="0"/>
          <w:marBottom w:val="0"/>
          <w:divBdr>
            <w:top w:val="none" w:sz="0" w:space="0" w:color="auto"/>
            <w:left w:val="none" w:sz="0" w:space="0" w:color="auto"/>
            <w:bottom w:val="none" w:sz="0" w:space="0" w:color="auto"/>
            <w:right w:val="none" w:sz="0" w:space="0" w:color="auto"/>
          </w:divBdr>
        </w:div>
        <w:div w:id="1154877011">
          <w:marLeft w:val="480"/>
          <w:marRight w:val="0"/>
          <w:marTop w:val="0"/>
          <w:marBottom w:val="0"/>
          <w:divBdr>
            <w:top w:val="none" w:sz="0" w:space="0" w:color="auto"/>
            <w:left w:val="none" w:sz="0" w:space="0" w:color="auto"/>
            <w:bottom w:val="none" w:sz="0" w:space="0" w:color="auto"/>
            <w:right w:val="none" w:sz="0" w:space="0" w:color="auto"/>
          </w:divBdr>
        </w:div>
        <w:div w:id="792096246">
          <w:marLeft w:val="480"/>
          <w:marRight w:val="0"/>
          <w:marTop w:val="0"/>
          <w:marBottom w:val="0"/>
          <w:divBdr>
            <w:top w:val="none" w:sz="0" w:space="0" w:color="auto"/>
            <w:left w:val="none" w:sz="0" w:space="0" w:color="auto"/>
            <w:bottom w:val="none" w:sz="0" w:space="0" w:color="auto"/>
            <w:right w:val="none" w:sz="0" w:space="0" w:color="auto"/>
          </w:divBdr>
        </w:div>
        <w:div w:id="60830905">
          <w:marLeft w:val="480"/>
          <w:marRight w:val="0"/>
          <w:marTop w:val="0"/>
          <w:marBottom w:val="0"/>
          <w:divBdr>
            <w:top w:val="none" w:sz="0" w:space="0" w:color="auto"/>
            <w:left w:val="none" w:sz="0" w:space="0" w:color="auto"/>
            <w:bottom w:val="none" w:sz="0" w:space="0" w:color="auto"/>
            <w:right w:val="none" w:sz="0" w:space="0" w:color="auto"/>
          </w:divBdr>
        </w:div>
        <w:div w:id="2130660352">
          <w:marLeft w:val="480"/>
          <w:marRight w:val="0"/>
          <w:marTop w:val="0"/>
          <w:marBottom w:val="0"/>
          <w:divBdr>
            <w:top w:val="none" w:sz="0" w:space="0" w:color="auto"/>
            <w:left w:val="none" w:sz="0" w:space="0" w:color="auto"/>
            <w:bottom w:val="none" w:sz="0" w:space="0" w:color="auto"/>
            <w:right w:val="none" w:sz="0" w:space="0" w:color="auto"/>
          </w:divBdr>
        </w:div>
        <w:div w:id="1710836785">
          <w:marLeft w:val="480"/>
          <w:marRight w:val="0"/>
          <w:marTop w:val="0"/>
          <w:marBottom w:val="0"/>
          <w:divBdr>
            <w:top w:val="none" w:sz="0" w:space="0" w:color="auto"/>
            <w:left w:val="none" w:sz="0" w:space="0" w:color="auto"/>
            <w:bottom w:val="none" w:sz="0" w:space="0" w:color="auto"/>
            <w:right w:val="none" w:sz="0" w:space="0" w:color="auto"/>
          </w:divBdr>
        </w:div>
        <w:div w:id="180164548">
          <w:marLeft w:val="480"/>
          <w:marRight w:val="0"/>
          <w:marTop w:val="0"/>
          <w:marBottom w:val="0"/>
          <w:divBdr>
            <w:top w:val="none" w:sz="0" w:space="0" w:color="auto"/>
            <w:left w:val="none" w:sz="0" w:space="0" w:color="auto"/>
            <w:bottom w:val="none" w:sz="0" w:space="0" w:color="auto"/>
            <w:right w:val="none" w:sz="0" w:space="0" w:color="auto"/>
          </w:divBdr>
        </w:div>
        <w:div w:id="370082556">
          <w:marLeft w:val="480"/>
          <w:marRight w:val="0"/>
          <w:marTop w:val="0"/>
          <w:marBottom w:val="0"/>
          <w:divBdr>
            <w:top w:val="none" w:sz="0" w:space="0" w:color="auto"/>
            <w:left w:val="none" w:sz="0" w:space="0" w:color="auto"/>
            <w:bottom w:val="none" w:sz="0" w:space="0" w:color="auto"/>
            <w:right w:val="none" w:sz="0" w:space="0" w:color="auto"/>
          </w:divBdr>
        </w:div>
        <w:div w:id="1149401196">
          <w:marLeft w:val="480"/>
          <w:marRight w:val="0"/>
          <w:marTop w:val="0"/>
          <w:marBottom w:val="0"/>
          <w:divBdr>
            <w:top w:val="none" w:sz="0" w:space="0" w:color="auto"/>
            <w:left w:val="none" w:sz="0" w:space="0" w:color="auto"/>
            <w:bottom w:val="none" w:sz="0" w:space="0" w:color="auto"/>
            <w:right w:val="none" w:sz="0" w:space="0" w:color="auto"/>
          </w:divBdr>
        </w:div>
        <w:div w:id="1431506345">
          <w:marLeft w:val="480"/>
          <w:marRight w:val="0"/>
          <w:marTop w:val="0"/>
          <w:marBottom w:val="0"/>
          <w:divBdr>
            <w:top w:val="none" w:sz="0" w:space="0" w:color="auto"/>
            <w:left w:val="none" w:sz="0" w:space="0" w:color="auto"/>
            <w:bottom w:val="none" w:sz="0" w:space="0" w:color="auto"/>
            <w:right w:val="none" w:sz="0" w:space="0" w:color="auto"/>
          </w:divBdr>
        </w:div>
        <w:div w:id="1935746547">
          <w:marLeft w:val="480"/>
          <w:marRight w:val="0"/>
          <w:marTop w:val="0"/>
          <w:marBottom w:val="0"/>
          <w:divBdr>
            <w:top w:val="none" w:sz="0" w:space="0" w:color="auto"/>
            <w:left w:val="none" w:sz="0" w:space="0" w:color="auto"/>
            <w:bottom w:val="none" w:sz="0" w:space="0" w:color="auto"/>
            <w:right w:val="none" w:sz="0" w:space="0" w:color="auto"/>
          </w:divBdr>
        </w:div>
        <w:div w:id="1759400555">
          <w:marLeft w:val="480"/>
          <w:marRight w:val="0"/>
          <w:marTop w:val="0"/>
          <w:marBottom w:val="0"/>
          <w:divBdr>
            <w:top w:val="none" w:sz="0" w:space="0" w:color="auto"/>
            <w:left w:val="none" w:sz="0" w:space="0" w:color="auto"/>
            <w:bottom w:val="none" w:sz="0" w:space="0" w:color="auto"/>
            <w:right w:val="none" w:sz="0" w:space="0" w:color="auto"/>
          </w:divBdr>
        </w:div>
        <w:div w:id="160584789">
          <w:marLeft w:val="480"/>
          <w:marRight w:val="0"/>
          <w:marTop w:val="0"/>
          <w:marBottom w:val="0"/>
          <w:divBdr>
            <w:top w:val="none" w:sz="0" w:space="0" w:color="auto"/>
            <w:left w:val="none" w:sz="0" w:space="0" w:color="auto"/>
            <w:bottom w:val="none" w:sz="0" w:space="0" w:color="auto"/>
            <w:right w:val="none" w:sz="0" w:space="0" w:color="auto"/>
          </w:divBdr>
        </w:div>
        <w:div w:id="1239171230">
          <w:marLeft w:val="480"/>
          <w:marRight w:val="0"/>
          <w:marTop w:val="0"/>
          <w:marBottom w:val="0"/>
          <w:divBdr>
            <w:top w:val="none" w:sz="0" w:space="0" w:color="auto"/>
            <w:left w:val="none" w:sz="0" w:space="0" w:color="auto"/>
            <w:bottom w:val="none" w:sz="0" w:space="0" w:color="auto"/>
            <w:right w:val="none" w:sz="0" w:space="0" w:color="auto"/>
          </w:divBdr>
        </w:div>
        <w:div w:id="538274931">
          <w:marLeft w:val="480"/>
          <w:marRight w:val="0"/>
          <w:marTop w:val="0"/>
          <w:marBottom w:val="0"/>
          <w:divBdr>
            <w:top w:val="none" w:sz="0" w:space="0" w:color="auto"/>
            <w:left w:val="none" w:sz="0" w:space="0" w:color="auto"/>
            <w:bottom w:val="none" w:sz="0" w:space="0" w:color="auto"/>
            <w:right w:val="none" w:sz="0" w:space="0" w:color="auto"/>
          </w:divBdr>
        </w:div>
        <w:div w:id="557669626">
          <w:marLeft w:val="480"/>
          <w:marRight w:val="0"/>
          <w:marTop w:val="0"/>
          <w:marBottom w:val="0"/>
          <w:divBdr>
            <w:top w:val="none" w:sz="0" w:space="0" w:color="auto"/>
            <w:left w:val="none" w:sz="0" w:space="0" w:color="auto"/>
            <w:bottom w:val="none" w:sz="0" w:space="0" w:color="auto"/>
            <w:right w:val="none" w:sz="0" w:space="0" w:color="auto"/>
          </w:divBdr>
        </w:div>
        <w:div w:id="368262253">
          <w:marLeft w:val="480"/>
          <w:marRight w:val="0"/>
          <w:marTop w:val="0"/>
          <w:marBottom w:val="0"/>
          <w:divBdr>
            <w:top w:val="none" w:sz="0" w:space="0" w:color="auto"/>
            <w:left w:val="none" w:sz="0" w:space="0" w:color="auto"/>
            <w:bottom w:val="none" w:sz="0" w:space="0" w:color="auto"/>
            <w:right w:val="none" w:sz="0" w:space="0" w:color="auto"/>
          </w:divBdr>
        </w:div>
        <w:div w:id="1575702353">
          <w:marLeft w:val="480"/>
          <w:marRight w:val="0"/>
          <w:marTop w:val="0"/>
          <w:marBottom w:val="0"/>
          <w:divBdr>
            <w:top w:val="none" w:sz="0" w:space="0" w:color="auto"/>
            <w:left w:val="none" w:sz="0" w:space="0" w:color="auto"/>
            <w:bottom w:val="none" w:sz="0" w:space="0" w:color="auto"/>
            <w:right w:val="none" w:sz="0" w:space="0" w:color="auto"/>
          </w:divBdr>
        </w:div>
        <w:div w:id="1027171045">
          <w:marLeft w:val="480"/>
          <w:marRight w:val="0"/>
          <w:marTop w:val="0"/>
          <w:marBottom w:val="0"/>
          <w:divBdr>
            <w:top w:val="none" w:sz="0" w:space="0" w:color="auto"/>
            <w:left w:val="none" w:sz="0" w:space="0" w:color="auto"/>
            <w:bottom w:val="none" w:sz="0" w:space="0" w:color="auto"/>
            <w:right w:val="none" w:sz="0" w:space="0" w:color="auto"/>
          </w:divBdr>
        </w:div>
        <w:div w:id="1064451593">
          <w:marLeft w:val="480"/>
          <w:marRight w:val="0"/>
          <w:marTop w:val="0"/>
          <w:marBottom w:val="0"/>
          <w:divBdr>
            <w:top w:val="none" w:sz="0" w:space="0" w:color="auto"/>
            <w:left w:val="none" w:sz="0" w:space="0" w:color="auto"/>
            <w:bottom w:val="none" w:sz="0" w:space="0" w:color="auto"/>
            <w:right w:val="none" w:sz="0" w:space="0" w:color="auto"/>
          </w:divBdr>
        </w:div>
        <w:div w:id="2063483872">
          <w:marLeft w:val="480"/>
          <w:marRight w:val="0"/>
          <w:marTop w:val="0"/>
          <w:marBottom w:val="0"/>
          <w:divBdr>
            <w:top w:val="none" w:sz="0" w:space="0" w:color="auto"/>
            <w:left w:val="none" w:sz="0" w:space="0" w:color="auto"/>
            <w:bottom w:val="none" w:sz="0" w:space="0" w:color="auto"/>
            <w:right w:val="none" w:sz="0" w:space="0" w:color="auto"/>
          </w:divBdr>
        </w:div>
        <w:div w:id="1858692755">
          <w:marLeft w:val="480"/>
          <w:marRight w:val="0"/>
          <w:marTop w:val="0"/>
          <w:marBottom w:val="0"/>
          <w:divBdr>
            <w:top w:val="none" w:sz="0" w:space="0" w:color="auto"/>
            <w:left w:val="none" w:sz="0" w:space="0" w:color="auto"/>
            <w:bottom w:val="none" w:sz="0" w:space="0" w:color="auto"/>
            <w:right w:val="none" w:sz="0" w:space="0" w:color="auto"/>
          </w:divBdr>
        </w:div>
        <w:div w:id="1214925760">
          <w:marLeft w:val="480"/>
          <w:marRight w:val="0"/>
          <w:marTop w:val="0"/>
          <w:marBottom w:val="0"/>
          <w:divBdr>
            <w:top w:val="none" w:sz="0" w:space="0" w:color="auto"/>
            <w:left w:val="none" w:sz="0" w:space="0" w:color="auto"/>
            <w:bottom w:val="none" w:sz="0" w:space="0" w:color="auto"/>
            <w:right w:val="none" w:sz="0" w:space="0" w:color="auto"/>
          </w:divBdr>
        </w:div>
        <w:div w:id="1633437323">
          <w:marLeft w:val="480"/>
          <w:marRight w:val="0"/>
          <w:marTop w:val="0"/>
          <w:marBottom w:val="0"/>
          <w:divBdr>
            <w:top w:val="none" w:sz="0" w:space="0" w:color="auto"/>
            <w:left w:val="none" w:sz="0" w:space="0" w:color="auto"/>
            <w:bottom w:val="none" w:sz="0" w:space="0" w:color="auto"/>
            <w:right w:val="none" w:sz="0" w:space="0" w:color="auto"/>
          </w:divBdr>
        </w:div>
        <w:div w:id="556404927">
          <w:marLeft w:val="480"/>
          <w:marRight w:val="0"/>
          <w:marTop w:val="0"/>
          <w:marBottom w:val="0"/>
          <w:divBdr>
            <w:top w:val="none" w:sz="0" w:space="0" w:color="auto"/>
            <w:left w:val="none" w:sz="0" w:space="0" w:color="auto"/>
            <w:bottom w:val="none" w:sz="0" w:space="0" w:color="auto"/>
            <w:right w:val="none" w:sz="0" w:space="0" w:color="auto"/>
          </w:divBdr>
        </w:div>
        <w:div w:id="1187520732">
          <w:marLeft w:val="480"/>
          <w:marRight w:val="0"/>
          <w:marTop w:val="0"/>
          <w:marBottom w:val="0"/>
          <w:divBdr>
            <w:top w:val="none" w:sz="0" w:space="0" w:color="auto"/>
            <w:left w:val="none" w:sz="0" w:space="0" w:color="auto"/>
            <w:bottom w:val="none" w:sz="0" w:space="0" w:color="auto"/>
            <w:right w:val="none" w:sz="0" w:space="0" w:color="auto"/>
          </w:divBdr>
        </w:div>
        <w:div w:id="1729912773">
          <w:marLeft w:val="480"/>
          <w:marRight w:val="0"/>
          <w:marTop w:val="0"/>
          <w:marBottom w:val="0"/>
          <w:divBdr>
            <w:top w:val="none" w:sz="0" w:space="0" w:color="auto"/>
            <w:left w:val="none" w:sz="0" w:space="0" w:color="auto"/>
            <w:bottom w:val="none" w:sz="0" w:space="0" w:color="auto"/>
            <w:right w:val="none" w:sz="0" w:space="0" w:color="auto"/>
          </w:divBdr>
        </w:div>
        <w:div w:id="1610700435">
          <w:marLeft w:val="480"/>
          <w:marRight w:val="0"/>
          <w:marTop w:val="0"/>
          <w:marBottom w:val="0"/>
          <w:divBdr>
            <w:top w:val="none" w:sz="0" w:space="0" w:color="auto"/>
            <w:left w:val="none" w:sz="0" w:space="0" w:color="auto"/>
            <w:bottom w:val="none" w:sz="0" w:space="0" w:color="auto"/>
            <w:right w:val="none" w:sz="0" w:space="0" w:color="auto"/>
          </w:divBdr>
        </w:div>
        <w:div w:id="1031956453">
          <w:marLeft w:val="480"/>
          <w:marRight w:val="0"/>
          <w:marTop w:val="0"/>
          <w:marBottom w:val="0"/>
          <w:divBdr>
            <w:top w:val="none" w:sz="0" w:space="0" w:color="auto"/>
            <w:left w:val="none" w:sz="0" w:space="0" w:color="auto"/>
            <w:bottom w:val="none" w:sz="0" w:space="0" w:color="auto"/>
            <w:right w:val="none" w:sz="0" w:space="0" w:color="auto"/>
          </w:divBdr>
        </w:div>
        <w:div w:id="1270161185">
          <w:marLeft w:val="480"/>
          <w:marRight w:val="0"/>
          <w:marTop w:val="0"/>
          <w:marBottom w:val="0"/>
          <w:divBdr>
            <w:top w:val="none" w:sz="0" w:space="0" w:color="auto"/>
            <w:left w:val="none" w:sz="0" w:space="0" w:color="auto"/>
            <w:bottom w:val="none" w:sz="0" w:space="0" w:color="auto"/>
            <w:right w:val="none" w:sz="0" w:space="0" w:color="auto"/>
          </w:divBdr>
        </w:div>
        <w:div w:id="1415080615">
          <w:marLeft w:val="480"/>
          <w:marRight w:val="0"/>
          <w:marTop w:val="0"/>
          <w:marBottom w:val="0"/>
          <w:divBdr>
            <w:top w:val="none" w:sz="0" w:space="0" w:color="auto"/>
            <w:left w:val="none" w:sz="0" w:space="0" w:color="auto"/>
            <w:bottom w:val="none" w:sz="0" w:space="0" w:color="auto"/>
            <w:right w:val="none" w:sz="0" w:space="0" w:color="auto"/>
          </w:divBdr>
        </w:div>
        <w:div w:id="1072316915">
          <w:marLeft w:val="480"/>
          <w:marRight w:val="0"/>
          <w:marTop w:val="0"/>
          <w:marBottom w:val="0"/>
          <w:divBdr>
            <w:top w:val="none" w:sz="0" w:space="0" w:color="auto"/>
            <w:left w:val="none" w:sz="0" w:space="0" w:color="auto"/>
            <w:bottom w:val="none" w:sz="0" w:space="0" w:color="auto"/>
            <w:right w:val="none" w:sz="0" w:space="0" w:color="auto"/>
          </w:divBdr>
        </w:div>
        <w:div w:id="672605959">
          <w:marLeft w:val="480"/>
          <w:marRight w:val="0"/>
          <w:marTop w:val="0"/>
          <w:marBottom w:val="0"/>
          <w:divBdr>
            <w:top w:val="none" w:sz="0" w:space="0" w:color="auto"/>
            <w:left w:val="none" w:sz="0" w:space="0" w:color="auto"/>
            <w:bottom w:val="none" w:sz="0" w:space="0" w:color="auto"/>
            <w:right w:val="none" w:sz="0" w:space="0" w:color="auto"/>
          </w:divBdr>
        </w:div>
        <w:div w:id="515927399">
          <w:marLeft w:val="480"/>
          <w:marRight w:val="0"/>
          <w:marTop w:val="0"/>
          <w:marBottom w:val="0"/>
          <w:divBdr>
            <w:top w:val="none" w:sz="0" w:space="0" w:color="auto"/>
            <w:left w:val="none" w:sz="0" w:space="0" w:color="auto"/>
            <w:bottom w:val="none" w:sz="0" w:space="0" w:color="auto"/>
            <w:right w:val="none" w:sz="0" w:space="0" w:color="auto"/>
          </w:divBdr>
        </w:div>
      </w:divsChild>
    </w:div>
    <w:div w:id="2118016700">
      <w:bodyDiv w:val="1"/>
      <w:marLeft w:val="0"/>
      <w:marRight w:val="0"/>
      <w:marTop w:val="0"/>
      <w:marBottom w:val="0"/>
      <w:divBdr>
        <w:top w:val="none" w:sz="0" w:space="0" w:color="auto"/>
        <w:left w:val="none" w:sz="0" w:space="0" w:color="auto"/>
        <w:bottom w:val="none" w:sz="0" w:space="0" w:color="auto"/>
        <w:right w:val="none" w:sz="0" w:space="0" w:color="auto"/>
      </w:divBdr>
    </w:div>
    <w:div w:id="2119442111">
      <w:bodyDiv w:val="1"/>
      <w:marLeft w:val="0"/>
      <w:marRight w:val="0"/>
      <w:marTop w:val="0"/>
      <w:marBottom w:val="0"/>
      <w:divBdr>
        <w:top w:val="none" w:sz="0" w:space="0" w:color="auto"/>
        <w:left w:val="none" w:sz="0" w:space="0" w:color="auto"/>
        <w:bottom w:val="none" w:sz="0" w:space="0" w:color="auto"/>
        <w:right w:val="none" w:sz="0" w:space="0" w:color="auto"/>
      </w:divBdr>
    </w:div>
    <w:div w:id="2120417327">
      <w:bodyDiv w:val="1"/>
      <w:marLeft w:val="0"/>
      <w:marRight w:val="0"/>
      <w:marTop w:val="0"/>
      <w:marBottom w:val="0"/>
      <w:divBdr>
        <w:top w:val="none" w:sz="0" w:space="0" w:color="auto"/>
        <w:left w:val="none" w:sz="0" w:space="0" w:color="auto"/>
        <w:bottom w:val="none" w:sz="0" w:space="0" w:color="auto"/>
        <w:right w:val="none" w:sz="0" w:space="0" w:color="auto"/>
      </w:divBdr>
    </w:div>
    <w:div w:id="2137522616">
      <w:bodyDiv w:val="1"/>
      <w:marLeft w:val="0"/>
      <w:marRight w:val="0"/>
      <w:marTop w:val="0"/>
      <w:marBottom w:val="0"/>
      <w:divBdr>
        <w:top w:val="none" w:sz="0" w:space="0" w:color="auto"/>
        <w:left w:val="none" w:sz="0" w:space="0" w:color="auto"/>
        <w:bottom w:val="none" w:sz="0" w:space="0" w:color="auto"/>
        <w:right w:val="none" w:sz="0" w:space="0" w:color="auto"/>
      </w:divBdr>
    </w:div>
    <w:div w:id="2139910060">
      <w:bodyDiv w:val="1"/>
      <w:marLeft w:val="0"/>
      <w:marRight w:val="0"/>
      <w:marTop w:val="0"/>
      <w:marBottom w:val="0"/>
      <w:divBdr>
        <w:top w:val="none" w:sz="0" w:space="0" w:color="auto"/>
        <w:left w:val="none" w:sz="0" w:space="0" w:color="auto"/>
        <w:bottom w:val="none" w:sz="0" w:space="0" w:color="auto"/>
        <w:right w:val="none" w:sz="0" w:space="0" w:color="auto"/>
      </w:divBdr>
    </w:div>
    <w:div w:id="21426469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surreyac-my.sharepoint.com/personal/ae0018_surrey_ac_uk/Documents/UoS/AE_ALPHA/New%20job/Postgrad%20students/PhD%20students/Benedicto%20Byamukama/BB%20working%20folder/Working%20protocol%20docs/Literature%20review/Lit%20Review%20Manuscript%20Nov%20202"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X1 Syntheis tables - Workingh Aug2023 (version 1) (version 1) (version 1).xlsb.xlsx]Sheet3'!$B$1</c:f>
              <c:strCache>
                <c:ptCount val="1"/>
                <c:pt idx="0">
                  <c:v>Reported FMD outbreaks</c:v>
                </c:pt>
              </c:strCache>
            </c:strRef>
          </c:tx>
          <c:spPr>
            <a:solidFill>
              <a:schemeClr val="tx1">
                <a:lumMod val="50000"/>
                <a:lumOff val="50000"/>
              </a:schemeClr>
            </a:solidFill>
            <a:ln>
              <a:noFill/>
            </a:ln>
            <a:effectLst/>
          </c:spPr>
          <c:invertIfNegative val="0"/>
          <c:cat>
            <c:strRef>
              <c:f>'[X1 Syntheis tables - Workingh Aug2023 (version 1) (version 1) (version 1).xlsb.xlsx]Sheet3'!$A$2:$A$5</c:f>
              <c:strCache>
                <c:ptCount val="4"/>
                <c:pt idx="0">
                  <c:v>Mugezi et al. 2020 (2015 - 2019)</c:v>
                </c:pt>
                <c:pt idx="1">
                  <c:v>Ayebazibwe et al., 2010 (2001 - 2008)</c:v>
                </c:pt>
                <c:pt idx="2">
                  <c:v>Calkins and Scasta, 2020 (1996 - 2018)</c:v>
                </c:pt>
                <c:pt idx="3">
                  <c:v>Okello et al. 2022 (2010 - 2021)</c:v>
                </c:pt>
              </c:strCache>
            </c:strRef>
          </c:cat>
          <c:val>
            <c:numRef>
              <c:f>'[X1 Syntheis tables - Workingh Aug2023 (version 1) (version 1) (version 1).xlsb.xlsx]Sheet3'!$B$2:$B$5</c:f>
              <c:numCache>
                <c:formatCode>General</c:formatCode>
                <c:ptCount val="4"/>
                <c:pt idx="0">
                  <c:v>140</c:v>
                </c:pt>
                <c:pt idx="1">
                  <c:v>304</c:v>
                </c:pt>
                <c:pt idx="2">
                  <c:v>230</c:v>
                </c:pt>
              </c:numCache>
            </c:numRef>
          </c:val>
          <c:extLst>
            <c:ext xmlns:c16="http://schemas.microsoft.com/office/drawing/2014/chart" uri="{C3380CC4-5D6E-409C-BE32-E72D297353CC}">
              <c16:uniqueId val="{00000000-87E9-4979-9320-FAC996A13CDE}"/>
            </c:ext>
          </c:extLst>
        </c:ser>
        <c:dLbls>
          <c:showLegendKey val="0"/>
          <c:showVal val="0"/>
          <c:showCatName val="0"/>
          <c:showSerName val="0"/>
          <c:showPercent val="0"/>
          <c:showBubbleSize val="0"/>
        </c:dLbls>
        <c:gapWidth val="219"/>
        <c:overlap val="-27"/>
        <c:axId val="198667359"/>
        <c:axId val="198664479"/>
      </c:barChart>
      <c:barChart>
        <c:barDir val="col"/>
        <c:grouping val="clustered"/>
        <c:varyColors val="0"/>
        <c:ser>
          <c:idx val="1"/>
          <c:order val="1"/>
          <c:tx>
            <c:strRef>
              <c:f>'[X1 Syntheis tables - Workingh Aug2023 (version 1) (version 1) (version 1).xlsb.xlsx]Sheet3'!$C$1</c:f>
              <c:strCache>
                <c:ptCount val="1"/>
                <c:pt idx="0">
                  <c:v>FMD Cases</c:v>
                </c:pt>
              </c:strCache>
            </c:strRef>
          </c:tx>
          <c:spPr>
            <a:solidFill>
              <a:schemeClr val="tx1"/>
            </a:solidFill>
            <a:ln>
              <a:noFill/>
            </a:ln>
            <a:effectLst/>
          </c:spPr>
          <c:invertIfNegative val="0"/>
          <c:cat>
            <c:strRef>
              <c:f>'[X1 Syntheis tables - Workingh Aug2023 (version 1) (version 1) (version 1).xlsb.xlsx]Sheet3'!$A$2:$A$5</c:f>
              <c:strCache>
                <c:ptCount val="4"/>
                <c:pt idx="0">
                  <c:v>Mugezi et al. 2020 (2015 - 2019)</c:v>
                </c:pt>
                <c:pt idx="1">
                  <c:v>Ayebazibwe et al., 2010 (2001 - 2008)</c:v>
                </c:pt>
                <c:pt idx="2">
                  <c:v>Calkins and Scasta, 2020 (1996 - 2018)</c:v>
                </c:pt>
                <c:pt idx="3">
                  <c:v>Okello et al. 2022 (2010 - 2021)</c:v>
                </c:pt>
              </c:strCache>
            </c:strRef>
          </c:cat>
          <c:val>
            <c:numRef>
              <c:f>'[X1 Syntheis tables - Workingh Aug2023 (version 1) (version 1) (version 1).xlsb.xlsx]Sheet3'!$C$2:$C$5</c:f>
              <c:numCache>
                <c:formatCode>General</c:formatCode>
                <c:ptCount val="4"/>
                <c:pt idx="3" formatCode="#,##0">
                  <c:v>22690</c:v>
                </c:pt>
              </c:numCache>
            </c:numRef>
          </c:val>
          <c:extLst>
            <c:ext xmlns:c16="http://schemas.microsoft.com/office/drawing/2014/chart" uri="{C3380CC4-5D6E-409C-BE32-E72D297353CC}">
              <c16:uniqueId val="{00000001-87E9-4979-9320-FAC996A13CDE}"/>
            </c:ext>
          </c:extLst>
        </c:ser>
        <c:dLbls>
          <c:showLegendKey val="0"/>
          <c:showVal val="0"/>
          <c:showCatName val="0"/>
          <c:showSerName val="0"/>
          <c:showPercent val="0"/>
          <c:showBubbleSize val="0"/>
        </c:dLbls>
        <c:gapWidth val="219"/>
        <c:overlap val="-27"/>
        <c:axId val="1595368527"/>
        <c:axId val="1595370927"/>
      </c:barChart>
      <c:catAx>
        <c:axId val="198667359"/>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a:t>Article</a:t>
                </a:r>
              </a:p>
            </c:rich>
          </c:tx>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GB"/>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98664479"/>
        <c:crosses val="autoZero"/>
        <c:auto val="1"/>
        <c:lblAlgn val="ctr"/>
        <c:lblOffset val="100"/>
        <c:noMultiLvlLbl val="0"/>
      </c:catAx>
      <c:valAx>
        <c:axId val="198664479"/>
        <c:scaling>
          <c:orientation val="minMax"/>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a:t>FMD outbreaks</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98667359"/>
        <c:crosses val="autoZero"/>
        <c:crossBetween val="between"/>
      </c:valAx>
      <c:valAx>
        <c:axId val="159537092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a:t>FMD cases</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GB"/>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595368527"/>
        <c:crosses val="max"/>
        <c:crossBetween val="between"/>
      </c:valAx>
      <c:catAx>
        <c:axId val="1595368527"/>
        <c:scaling>
          <c:orientation val="minMax"/>
        </c:scaling>
        <c:delete val="1"/>
        <c:axPos val="b"/>
        <c:numFmt formatCode="General" sourceLinked="1"/>
        <c:majorTickMark val="out"/>
        <c:minorTickMark val="none"/>
        <c:tickLblPos val="nextTo"/>
        <c:crossAx val="1595370927"/>
        <c:crosses val="autoZero"/>
        <c:auto val="1"/>
        <c:lblAlgn val="ctr"/>
        <c:lblOffset val="100"/>
        <c:noMultiLvlLbl val="0"/>
      </c:cat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9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525A683-4EF7-4F09-95CD-9831D9E3F11B}">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e7c710c5-d9f7-49bb-a653-8d45f519cba2&quot;,&quot;properties&quot;:{&quot;noteIndex&quot;:0},&quot;isEdited&quot;:false,&quot;manualOverride&quot;:{&quot;isManuallyOverridden&quot;:false,&quot;citeprocText&quot;:&quot;(Donaldson, 1987)&quot;,&quot;manualOverrideText&quot;:&quot;&quot;},&quot;citationTag&quot;:&quot;MENDELEY_CITATION_v3_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&quot;,&quot;citationItems&quot;:[{&quot;id&quot;:&quot;1ebceb08-f30f-3af6-9c3a-6ff46126eba0&quot;,&quot;itemData&quot;:{&quot;type&quot;:&quot;article-journal&quot;,&quot;id&quot;:&quot;1ebceb08-f30f-3af6-9c3a-6ff46126eba0&quot;,&quot;title&quot;:&quot;Foot-and-mouth disease: the principal features.&quot;,&quot;author&quot;:[{&quot;family&quot;:&quot;Donaldson&quot;,&quot;given&quot;:&quot;A. I&quot;,&quot;parse-names&quot;:false,&quot;dropping-particle&quot;:&quot;&quot;,&quot;non-dropping-particle&quot;:&quot;&quot;}],&quot;container-title&quot;:&quot;Irish Veterinary Journal &quot;,&quot;issued&quot;:{&quot;date-parts&quot;:[[1987]]},&quot;page&quot;:&quot;325-327&quot;,&quot;issue&quot;:&quot;41&quot;,&quot;container-title-short&quot;:&quot;&quot;},&quot;isTemporary&quot;:false}]},{&quot;citationID&quot;:&quot;MENDELEY_CITATION_c4388fc2-3b66-425f-bf0f-e9f209a59d61&quot;,&quot;properties&quot;:{&quot;noteIndex&quot;:0},&quot;isEdited&quot;:false,&quot;manualOverride&quot;:{&quot;isManuallyOverridden&quot;:false,&quot;citeprocText&quot;:&quot;(Knight-Jones &amp;#38; Rushton, 2013)&quot;,&quot;manualOverrideText&quot;:&quot;&quot;},&quot;citationTag&quot;:&quot;MENDELEY_CITATION_v3_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&quot;,&quot;citationItems&quot;:[{&quot;id&quot;:&quot;401c5653-e0f2-34bd-b629-37db65bb99a1&quot;,&quot;itemData&quot;:{&quot;type&quot;:&quot;article&quot;,&quot;id&quot;:&quot;401c5653-e0f2-34bd-b629-37db65bb99a1&quot;,&quot;title&quot;:&quot;The economic impacts of foot and mouth disease - What are they, how big are they and where do they occur?&quot;,&quot;author&quot;:[{&quot;family&quot;:&quot;Knight-Jones&quot;,&quot;given&quot;:&quot;T. J.D.&quot;,&quot;parse-names&quot;:false,&quot;dropping-particle&quot;:&quot;&quot;,&quot;non-dropping-particle&quot;:&quot;&quot;},{&quot;family&quot;:&quot;Rushton&quot;,&quot;given&quot;:&quot;J.&quot;,&quot;parse-names&quot;:false,&quot;dropping-particle&quot;:&quot;&quot;,&quot;non-dropping-particle&quot;:&quot;&quot;}],&quot;container-title&quot;:&quot;Preventive Veterinary Medicine&quot;,&quot;DOI&quot;:&quot;10.1016/j.prevetmed.2013.07.013&quot;,&quot;ISSN&quot;:&quot;01675877&quot;,&quot;PMID&quot;:&quot;23958457&quot;,&quot;issued&quot;:{&quot;date-parts&quot;:[[2013,11,1]]},&quot;page&quot;:&quot;161-173&quot;,&quot;abstract&quot;:&quot;Although a disease of low mortality, the global impact of foot and mouth disease (FMD) is colossal due to the huge numbers of animals affected. This impact can be separated into two components: (1) direct losses due to reduced production and changes in herd structure; and (2) indirect losses caused by costs of FMD control, poor access to markets and limited use of improved production technologies. This paper estimates that annual impact of FMD in terms of visible production losses and vaccination in endemic regions alone amount to between US$6.5 and 21 billion. In addition, outbreaks in FMD free countries and zones cause losses of &gt;US$1.5 billion a year.FMD impacts are not the same throughout the world:. 1.FMD production losses have a big impact on the world's poorest where more people are directly dependent on livestock. FMD reduces herd fertility leading to less efficient herd structures and discourages the use of FMD susceptible, high productivity breeds. Overall the direct losses limit livestock productivity affecting food security.2.In countries with ongoing control programmes, FMD control and management creates large costs. These control programmes are often difficult to discontinue due to risks of new FMD incursion.3.The presence, or even threat, of FMD prevents access to lucrative international markets.4.In FMD free countries outbreaks occur periodically and the costs involved in regaining free status have been enormous.FMD is highly contagious and the actions of one farmer affect the risk of FMD occurring on other holdings; thus sizeable externalities are generated. Control therefore requires coordination within and between countries. These externalities imply that FMD control produces a significant amount of public goods, justifying the need for national and international public investment.Equipping poor countries with the tools needed to control FMD will involve the long term development of state veterinary services that in turn will deliver wider benefits to a nation including the control of other livestock diseases. © 2013 Elsevier B.V.&quot;,&quot;publisher&quot;:&quot;Elsevier B.V.&quot;,&quot;issue&quot;:&quot;3-4&quot;,&quot;volume&quot;:&quot;112&quot;,&quot;container-title-short&quot;:&quot;Prev Vet Med&quot;},&quot;isTemporary&quot;:false}]},{&quot;citationID&quot;:&quot;MENDELEY_CITATION_9f677cba-c3c8-492b-b0ca-50c08d261f43&quot;,&quot;properties&quot;:{&quot;noteIndex&quot;:0},&quot;isEdited&quot;:false,&quot;manualOverride&quot;:{&quot;isManuallyOverridden&quot;:false,&quot;citeprocText&quot;:&quot;(OIE/WOAH, 2021)&quot;,&quot;manualOverrideText&quot;:&quot;&quot;},&quot;citationTag&quot;:&quot;MENDELEY_CITATION_v3_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&quot;,&quot;citationItems&quot;:[{&quot;id&quot;:&quot;23af99d3-cf1a-3315-b8c3-d1dee3dd6de4&quot;,&quot;itemData&quot;:{&quot;type&quot;:&quot;report&quot;,&quot;id&quot;:&quot;23af99d3-cf1a-3315-b8c3-d1dee3dd6de4&quot;,&quot;title&quot;:&quot;Foot and Mouth Disease - OIE Technical Disease Card.&quot;,&quot;author&quot;:[{&quot;family&quot;:&quot;OIE/WOAH&quot;,&quot;given&quot;:&quot;&quot;,&quot;parse-names&quot;:false,&quot;dropping-particle&quot;:&quot;&quot;,&quot;non-dropping-particle&quot;:&quot;&quot;}],&quot;accessed&quot;:{&quot;date-parts&quot;:[[2024,2,19]]},&quot;URL&quot;:&quot;https://www.woah.org/app/uploads/2021/09/foot-and-mouth-disease-1.pdf&quot;,&quot;issued&quot;:{&quot;date-parts&quot;:[[2021]]},&quot;abstract&quot;:&quot;Foot and mouth disease (FMD) is the most contagious disease of mammals and has a great potential for causing severe economic loss in susceptible cloven-hoofed animals. There are seven serotypes of FMD virus (FMDV), namely, O, A, C, SAT 1, SAT 2, SAT 3 and Asia 1. Infection with one serotype does not confer immunity against another. FMD cannot be differentiated clinically from other vesicular diseases, such as swine vesicular disease, vesicular stomatitis and vesicular exanthema. Laboratory diagnosis of any suspected FMD case is therefore a matter of urgency. Typical cases of FMD are characterised by a vesicular condition of the feet, buccal mucosa and, in females, the mammary glands. Clinical signs can vary from mild to severe, and fatalities may occur, especially in young animals. In some species the infection may be subclinical, e.g. African buffalo (Syncerus caffer). The preferred tissue for diagnosis is epithelium from unruptured or freshly ruptured vesicles or vesicular fluid. Where collecting this is not possible, blood and/or oesophageal-pharyngeal fluid samples taken by probang cup in ruminants or throat swabs from pigs provide an alternative source of virus. Myocardial tissue or blood can be submitted from fatal cases, but vesicles are again preferable if present. It is vital that samples from suspected cases be transported under secure conditions and according to international regulations. They should only be dispatched to authorised laboratories. Diagnosis of FMD is by virus isolation or by the demonstration of FMD viral antigen or nucleic acid in samples of tissue or fluid. Detection of virus-specific antibody can also be used for diagnosis, and antibodies to viral nonstructural proteins (NSPs) can be used as indicators of infection, irrespective of vaccination status. Identification of the agent: The demonstration of FMD viral antigen or nucleic acid is sufficient for a positive diagnosis. Due to the highly contagious nature and economic importance of FMD, the laboratory diagnosis and serotype identification of the virus should be done in a laboratory that meets the OIE requirements for Containment Group 4 pathogens. Enzyme-linked immunosorbent assays (ELISA) can be used to detect FMD viral antigens and for serotyping. Lateral flow devices (LFD) are also becoming more readily available and can also be used to detect FMD viral antigens. The ELISA has replaced complement fixation (CF) in most laboratories as it is more specific and sensitive and it is not affected by pro-or anti-complement factors. If the sample is inadequate or the diagnosis remains uncertain, sample materials can be tested by reverse transcription polymerase chain reaction (RT-PCR) and/or virus isolation using susceptible cell cultures or 2-7-day old unweaned mice to amplify any nucleic acid or live virus that may be present. The cultures should preferably be of primary bovine (calf) thyroid, but pig, lamb or calf kidney cells, or cell lines of comparable sensitivity may be used. Once a cytopathic effect (CPE) is complete in the cultures, the fluids can be tested for FMDV using ELISA, CF or RT-PCR. Similar tests can be performed on homogenised suspensions of the dissected musculo-skeletal tissues of any mice that die. Serological tests: The demonstration of specific antibodies to structural proteins in nonvaccinated animals is indicative of prior infection with FMDV. This is particularly useful in mild cases or where epithelial tissue cannot be collected. Tests for antibodies to some NSPs of FMDV are useful in providing evidence of previous or current viral replication in the host, irrespective of vaccination status. NSPs, unlike structural proteins, are highly conserved and therefore are not serotype specific and as a consequence, the detection of these antibodies is not serotype restricted.&quot;,&quot;container-title-short&quot;:&quot;&quot;},&quot;isTemporary&quot;:false}]},{&quot;citationID&quot;:&quot;MENDELEY_CITATION_f10f95e8-6a73-42c0-8e2f-5b63e7ca8c39&quot;,&quot;properties&quot;:{&quot;noteIndex&quot;:0},&quot;isEdited&quot;:false,&quot;manualOverride&quot;:{&quot;isManuallyOverridden&quot;:false,&quot;citeprocText&quot;:&quot;(Rushton &amp;#38; Knight-Jones, 2015)&quot;,&quot;manualOverrideText&quot;:&quot;&quot;},&quot;citationTag&quot;:&quot;MENDELEY_CITATION_v3_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&quot;,&quot;citationItems&quot;:[{&quot;id&quot;:&quot;78ce012d-92d6-3744-9609-b889cfabf8ae&quot;,&quot;itemData&quot;:{&quot;type&quot;:&quot;paper-conference&quot;,&quot;id&quot;:&quot;78ce012d-92d6-3744-9609-b889cfabf8ae&quot;,&quot;title&quot;:&quot;The impact of Foot-and-Mouth Disease&quot;,&quot;author&quot;:[{&quot;family&quot;:&quot;Rushton&quot;,&quot;given&quot;:&quot;J. &quot;,&quot;parse-names&quot;:false,&quot;dropping-particle&quot;:&quot;&quot;,&quot;non-dropping-particle&quot;:&quot;&quot;},{&quot;family&quot;:&quot;Knight-Jones&quot;,&quot;given&quot;:&quot;T.&quot;,&quot;parse-names&quot;:false,&quot;dropping-particle&quot;:&quot;&quot;,&quot;non-dropping-particle&quot;:&quot;&quot;}],&quot;container-title&quot;:&quot;FAO/OIE Global conference proceedings on Foot and Mouth Disease Control&quot;,&quot;ISBN&quot;:&quot;9789251088494&quot;,&quot;URL&quot;:&quot;www.fao.org/publications&quot;,&quot;issued&quot;:{&quot;date-parts&quot;:[[2015,6,27]]},&quot;publisher-place&quot;:&quot;angkok, Thailand&quot;,&quot;container-title-short&quot;:&quot;&quot;},&quot;isTemporary&quot;:false}]},{&quot;citationID&quot;:&quot;MENDELEY_CITATION_d440e0c9-83be-4f68-b9fc-ed6141688a3d&quot;,&quot;properties&quot;:{&quot;noteIndex&quot;:0},&quot;isEdited&quot;:false,&quot;manualOverride&quot;:{&quot;isManuallyOverridden&quot;:true,&quot;citeprocText&quot;:&quot;(Ayebazibwe, Tjørnehøj, et al., 2010; Mugezi et al., 2020; Mwiine et al., 2019; Namatovu, Kirsten, et al., 2015; Okello et al., 2022)&quot;,&quot;manualOverrideText&quot;:&quot;(Ayebazibwe, Tjørnehøj, et al., 2010; Mugezi et al., 2020; Mwiine et al., 2019; Namatovu et al., 2015; Okello et al., 2022)&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citationTag&quot;:&quot;MENDELEY_CITATION_v3_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1dfQ==&quot;},{&quot;citationID&quot;:&quot;MENDELEY_CITATION_0ce995e6-50bc-406a-bd83-1593b4d877c9&quot;,&quot;properties&quot;:{&quot;noteIndex&quot;:0},&quot;isEdited&quot;:false,&quot;manualOverride&quot;:{&quot;isManuallyOverridden&quot;:false,&quot;citeprocText&quot;:&quot;(Baluka, 2016)&quot;,&quot;manualOverrideText&quot;:&quot;&quot;},&quot;citationTag&quot;:&quot;MENDELEY_CITATION_v3_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&quot;,&quot;citationItems&quot;:[{&quot;id&quot;:&quot;a6c9fab9-eab6-3deb-ab91-cb505b68bb1f&quot;,&quot;itemData&quot;:{&quot;type&quot;:&quot;article-journal&quot;,&quot;id&quot;:&quot;a6c9fab9-eab6-3deb-ab91-cb505b68bb1f&quot;,&quot;title&quot;:&quot;Economic effects of foot and mouth disease outbreaks along the cattle marketing chain in Uganda&quot;,&quot;author&quot;:[{&quot;family&quot;:&quot;Baluka&quot;,&quot;given&quot;:&quot;Sylvia Angubua&quot;,&quot;parse-names&quot;:false,&quot;dropping-particle&quot;:&quot;&quot;,&quot;non-dropping-particle&quot;:&quot;&quot;}],&quot;container-title&quot;:&quot;Veterinary World&quot;,&quot;DOI&quot;:&quot;10.14202/vetworld.2016.544-553&quot;,&quot;ISSN&quot;:&quot;22310916&quot;,&quot;issued&quot;:{&quot;date-parts&quot;:[[2016,6,2]]},&quot;page&quot;:&quot;544-553&quot;,&quot;abstract&quot;:&quot;Aim: Disease outbreaks increase the cost of animal production; reduce milk and beef yield, cattle sales, farmers' incomes, and enterprise profitability. The study assessed the economic effects of foot and mouth disease (FMD) outbreaks along the cattle marketing chain in selected study districts in Uganda. Materials and Methods: The study combined qualitative and quantitative study designs. Respondents were selected proportionally using simple random sampling from the sampling frame comprising of 224, 173, 291, and 185 farmers for Nakasongola, Nakaseke, Isingiro, and Rakai, respectively. Key informants were selected purposively. Data analysis combined descriptive, modeling, and regression analysis. Data on the socio-economic characteristics and how they influenced FMD outbreaks, cattle markets revenue losses, and the economic cost of the outbreaks were analyzed using descriptive measures including percentages, means, and frequencies. Results: Farmers with small and medium herds incurred higher control costs, whereas large herds experienced the highest milk losses. Total income earned by the actors per month at the processing level reduced by 23%. In Isingiro, bulls and cows were salvage sold at 83% and 88% less market value, i.e., a loss of $196.1 and $1,552.9 in small and medium herds, respectively. Conclusion: All actors along the cattle marketing chain incur losses during FMD outbreaks, but smallholder farmers are most affected. Control and prevention of FMD should remain the responsibility of the government if Uganda is to achieve a disease-free status that is a prerequisite for free movement and operation of cattle markets throughout the year which will boost cattle marketing.&quot;,&quot;publisher&quot;:&quot;Veterinary World&quot;,&quot;issue&quot;:&quot;6&quot;,&quot;volume&quot;:&quot;9&quot;,&quot;container-title-short&quot;:&quot;Vet World&quot;},&quot;isTemporary&quot;:false}]},{&quot;citationID&quot;:&quot;MENDELEY_CITATION_10b2c9ae-73ec-425c-a45f-8c84ee6eae79&quot;,&quot;properties&quot;:{&quot;noteIndex&quot;:0},&quot;isEdited&quot;:false,&quot;manualOverride&quot;:{&quot;isManuallyOverridden&quot;:false,&quot;citeprocText&quot;:&quot;(Kerfua et al., 2023)&quot;,&quot;manualOverrideText&quot;:&quot;&quot;},&quot;citationTag&quot;:&quot;MENDELEY_CITATION_v3_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&quot;,&quot;citationItems&quot;:[{&quot;id&quot;:&quot;4df17f3a-c4c2-3f83-9f95-a08d4fdc1bda&quot;,&quot;itemData&quot;:{&quot;type&quot;:&quot;article-journal&quot;,&quot;id&quot;:&quot;4df17f3a-c4c2-3f83-9f95-a08d4fdc1bda&quot;,&quot;title&quot;:&quot;Household production and consumption impacts of foot and mouth disease at the Uganda-Tanzania border&quot;,&quot;author&quot;:[{&quot;family&quot;:&quot;Kerfua&quot;,&quot;given&quot;:&quot;Susan Diana&quot;,&quot;parse-names&quot;:false,&quot;dropping-particle&quot;:&quot;&quot;,&quot;non-dropping-particle&quot;:&quot;&quot;},{&quot;family&quot;:&quot;Railey&quot;,&quot;given&quot;:&quot;Ashley Flynn&quot;,&quot;parse-names&quot;:false,&quot;dropping-particle&quot;:&quot;&quot;,&quot;non-dropping-particle&quot;:&quot;&quot;},{&quot;family&quot;:&quot;Marsh&quot;,&quot;given&quot;:&quot;Thomas Lloyd&quot;,&quot;parse-names&quot;:false,&quot;dropping-particle&quot;:&quot;&quot;,&quot;non-dropping-particle&quot;:&quot;&quot;}],&quot;container-title&quot;:&quot;Frontiers in Veterinary Science&quot;,&quot;DOI&quot;:&quot;10.3389/fvets.2023.1156458&quot;,&quot;ISSN&quot;:&quot;22971769&quot;,&quot;issued&quot;:{&quot;date-parts&quot;:[[2023]]},&quot;abstract&quot;:&quot;Introduction: Foot-and–mouth disease (FMD) is a highly contagious viral disease that is endemic in East Africa. FMD virus infection incurs significant control costs and reduces animal productivity through weight loss, lowered milk yield, and potentially death but how household’s respond to these losses may differentially affect household income and food consumption. Methodology: To address this, we use unique data from a FMD outbreak to assess how household production and consumption activities change from before to during the outbreak. Data came from a 2018 survey of 254 households in selected Tanzanian wards and sub-counties in Uganda. The data includes household recall of before and during an outbreak in the past year on livestock and livestock product sales, milk and beef consumption, as well as related changes in market prices. We apply both difference-in-difference and change in difference ordinary least squares regressions with fixed effects to evaluate the impact of FMD on household production and consumption. Results and discussion: We find that households reported the largest reductions in livestock and livestock product sales, followed by reduced milk consumption and animal market prices. The changes in household income from livestock sales appears to be driven by FMD virus infection within the household herd while changes in market prices of substitute protein sources are primary associated with changes in milk and beef consumption. The role of widespread market price effects across both infected and uninfected herds and countries, tends to suggest that stabilizing prices will likely have a large impact on household nutritional security and income generation. We also propose that promoting diversity in market activity may mitigate differing impacts on households in FMD endemic regions.&quot;,&quot;publisher&quot;:&quot;Frontiers Media S.A.&quot;,&quot;volume&quot;:&quot;10&quot;,&quot;container-title-short&quot;:&quot;Front Vet Sci&quot;},&quot;isTemporary&quot;:false}]},{&quot;citationID&quot;:&quot;MENDELEY_CITATION_ddaed6b2-168a-4492-886e-c761a013bf7d&quot;,&quot;properties&quot;:{&quot;noteIndex&quot;:0},&quot;isEdited&quot;:false,&quot;manualOverride&quot;:{&quot;isManuallyOverridden&quot;:false,&quot;citeprocText&quot;:&quot;(Donaldson, 1987)&quot;,&quot;manualOverrideText&quot;:&quot;&quot;},&quot;citationTag&quot;:&quot;MENDELEY_CITATION_v3_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&quot;,&quot;citationItems&quot;:[{&quot;id&quot;:&quot;1ebceb08-f30f-3af6-9c3a-6ff46126eba0&quot;,&quot;itemData&quot;:{&quot;type&quot;:&quot;article-journal&quot;,&quot;id&quot;:&quot;1ebceb08-f30f-3af6-9c3a-6ff46126eba0&quot;,&quot;title&quot;:&quot;Foot-and-mouth disease: the principal features.&quot;,&quot;author&quot;:[{&quot;family&quot;:&quot;Donaldson&quot;,&quot;given&quot;:&quot;A. I&quot;,&quot;parse-names&quot;:false,&quot;dropping-particle&quot;:&quot;&quot;,&quot;non-dropping-particle&quot;:&quot;&quot;}],&quot;container-title&quot;:&quot;Irish Veterinary Journal &quot;,&quot;issued&quot;:{&quot;date-parts&quot;:[[1987]]},&quot;page&quot;:&quot;325-327&quot;,&quot;issue&quot;:&quot;41&quot;,&quot;container-title-short&quot;:&quot;&quot;},&quot;isTemporary&quot;:false}]},{&quot;citationID&quot;:&quot;MENDELEY_CITATION_84a51174-9305-4416-b5bc-d0c61088be8b&quot;,&quot;properties&quot;:{&quot;noteIndex&quot;:0},&quot;isEdited&quot;:false,&quot;manualOverride&quot;:{&quot;isManuallyOverridden&quot;:false,&quot;citeprocText&quot;:&quot;(Kitching &amp;#38; Hughes, 2002)&quot;,&quot;manualOverrideText&quot;:&quot;&quot;},&quot;citationTag&quot;:&quot;MENDELEY_CITATION_v3_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&quot;,&quot;citationItems&quot;:[{&quot;id&quot;:&quot;9464ac20-8276-3d25-9025-0a3b638e944c&quot;,&quot;itemData&quot;:{&quot;type&quot;:&quot;article-journal&quot;,&quot;id&quot;:&quot;9464ac20-8276-3d25-9025-0a3b638e944c&quot;,&quot;title&quot;:&quot;Clinical variation in foot and mouth disease: sheep and goats&quot;,&quot;author&quot;:[{&quot;family&quot;:&quot;Kitching&quot;,&quot;given&quot;:&quot;R.P&quot;,&quot;parse-names&quot;:false,&quot;dropping-particle&quot;:&quot;&quot;,&quot;non-dropping-particle&quot;:&quot;&quot;},{&quot;family&quot;:&quot;Hughes&quot;,&quot;given&quot;:&quot;G.J&quot;,&quot;parse-names&quot;:false,&quot;dropping-particle&quot;:&quot;&quot;,&quot;non-dropping-particle&quot;:&quot;&quot;}],&quot;container-title&quot;:&quot;Rev. sci. tech. Off. int. Epiz.&quot;,&quot;issued&quot;:{&quot;date-parts&quot;:[[2002]]},&quot;page&quot;:&quot;505-512&quot;,&quot;abstract&quot;:&quot;Foot and mouth disease (FMD) in adult sheep and goats is frequently mild or\nunapparent, but can cause high mortality in young animals. The recent outbreak\nof FMD in the United Kingdom has highlighted the importance of sheep in the\nepidemiology of the disease, although there have been numerous examples in the\npast where small ruminants have been responsible for the introduction of FMD\ninto previously disease-free countries. The difficulty in making a clinical\ndiagnosis should encourage the development of more rapid screening tests to\nassist in future control programmes.&quot;,&quot;issue&quot;:&quot;3&quot;,&quot;volume&quot;:&quot;21&quot;,&quot;container-title-short&quot;:&quot;&quot;},&quot;isTemporary&quot;:false}]},{&quot;citationID&quot;:&quot;MENDELEY_CITATION_65c8fe19-c8e2-4150-8b67-030d24ba37fe&quot;,&quot;properties&quot;:{&quot;noteIndex&quot;:0},&quot;isEdited&quot;:false,&quot;manualOverride&quot;:{&quot;isManuallyOverridden&quot;:false,&quot;citeprocText&quot;:&quot;(Kitching &amp;#38; Hughes, 2002)&quot;,&quot;manualOverrideText&quot;:&quot;&quot;},&quot;citationTag&quot;:&quot;MENDELEY_CITATION_v3_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&quot;,&quot;citationItems&quot;:[{&quot;id&quot;:&quot;9464ac20-8276-3d25-9025-0a3b638e944c&quot;,&quot;itemData&quot;:{&quot;type&quot;:&quot;article-journal&quot;,&quot;id&quot;:&quot;9464ac20-8276-3d25-9025-0a3b638e944c&quot;,&quot;title&quot;:&quot;Clinical variation in foot and mouth disease: sheep and goats&quot;,&quot;author&quot;:[{&quot;family&quot;:&quot;Kitching&quot;,&quot;given&quot;:&quot;R.P&quot;,&quot;parse-names&quot;:false,&quot;dropping-particle&quot;:&quot;&quot;,&quot;non-dropping-particle&quot;:&quot;&quot;},{&quot;family&quot;:&quot;Hughes&quot;,&quot;given&quot;:&quot;G.J&quot;,&quot;parse-names&quot;:false,&quot;dropping-particle&quot;:&quot;&quot;,&quot;non-dropping-particle&quot;:&quot;&quot;}],&quot;container-title&quot;:&quot;Rev. sci. tech. Off. int. Epiz.&quot;,&quot;issued&quot;:{&quot;date-parts&quot;:[[2002]]},&quot;page&quot;:&quot;505-512&quot;,&quot;abstract&quot;:&quot;Foot and mouth disease (FMD) in adult sheep and goats is frequently mild or\nunapparent, but can cause high mortality in young animals. The recent outbreak\nof FMD in the United Kingdom has highlighted the importance of sheep in the\nepidemiology of the disease, although there have been numerous examples in the\npast where small ruminants have been responsible for the introduction of FMD\ninto previously disease-free countries. The difficulty in making a clinical\ndiagnosis should encourage the development of more rapid screening tests to\nassist in future control programmes.&quot;,&quot;issue&quot;:&quot;3&quot;,&quot;volume&quot;:&quot;21&quot;,&quot;container-title-short&quot;:&quot;&quot;},&quot;isTemporary&quot;:false}]},{&quot;citationID&quot;:&quot;MENDELEY_CITATION_1f2b883f-544d-4e08-a6bc-28564ea2cfff&quot;,&quot;properties&quot;:{&quot;noteIndex&quot;:0},&quot;isEdited&quot;:false,&quot;manualOverride&quot;:{&quot;isManuallyOverridden&quot;:false,&quot;citeprocText&quot;:&quot;(Alexandersen et al., 2003; Sarry et al., 2022)&quot;,&quot;manualOverrideText&quot;:&quot;&quot;},&quot;citationTag&quot;:&quot;MENDELEY_CITATION_v3_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&quot;,&quot;citationItems&quot;:[{&quot;id&quot;:&quot;614a7c0a-9a0a-32c8-b06f-a6a240c331b7&quot;,&quot;itemData&quot;:{&quot;type&quot;:&quot;article-journal&quot;,&quot;id&quot;:&quot;614a7c0a-9a0a-32c8-b06f-a6a240c331b7&quot;,&quot;title&quot;:&quot;Foot and mouth disease virus: transmission, pathogenesis, diagnosis and surveillance&quot;,&quot;author&quot;:[{&quot;family&quot;:&quot;Sarry&quot;,&quot;given&quot;:&quot;M.&quot;,&quot;parse-names&quot;:false,&quot;dropping-particle&quot;:&quot;&quot;,&quot;non-dropping-particle&quot;:&quot;&quot;},{&quot;family&quot;:&quot;Romey&quot;,&quot;given&quot;:&quot;A.&quot;,&quot;parse-names&quot;:false,&quot;dropping-particle&quot;:&quot;&quot;,&quot;non-dropping-particle&quot;:&quot;&quot;},{&quot;family&quot;:&quot;Lefebvre&quot;,&quot;given&quot;:&quot;D.&quot;,&quot;parse-names&quot;:false,&quot;dropping-particle&quot;:&quot;&quot;,&quot;non-dropping-particle&quot;:&quot;&quot;},{&quot;family&quot;:&quot;Benfrid&quot;,&quot;given&quot;:&quot;S.&quot;,&quot;parse-names&quot;:false,&quot;dropping-particle&quot;:&quot;&quot;,&quot;non-dropping-particle&quot;:&quot;&quot;},{&quot;family&quot;:&quot;Dufour&quot;,&quot;given&quot;:&quot;B.&quot;,&quot;parse-names&quot;:false,&quot;dropping-particle&quot;:&quot;&quot;,&quot;non-dropping-particle&quot;:&quot;&quot;},{&quot;family&quot;:&quot;Durand&quot;,&quot;given&quot;:&quot;B.&quot;,&quot;parse-names&quot;:false,&quot;dropping-particle&quot;:&quot;&quot;,&quot;non-dropping-particle&quot;:&quot;&quot;},{&quot;family&quot;:&quot;Blaise-Boisseau&quot;,&quot;given&quot;:&quot;S.&quot;,&quot;parse-names&quot;:false,&quot;dropping-particle&quot;:&quot;&quot;,&quot;non-dropping-particle&quot;:&quot;&quot;}],&quot;container-title&quot;:&quot;Virologie&quot;,&quot;issued&quot;:{&quot;date-parts&quot;:[[2022]]},&quot;page&quot;:&quot;355-373&quot;,&quot;container-title-short&quot;:&quot;Virologie&quot;},&quot;isTemporary&quot;:false},{&quot;id&quot;:&quot;7dff8834-de65-3552-b4f6-411624689d9b&quot;,&quot;itemData&quot;:{&quot;type&quot;:&quot;article-journal&quot;,&quot;id&quot;:&quot;7dff8834-de65-3552-b4f6-411624689d9b&quot;,&quot;title&quot;:&quot;Studies of quantitative parameters of virus excretion and transmission in pigs and cattle experimentally infected with foot-and-mouth disease virus&quot;,&quot;author&quot;:[{&quot;family&quot;:&quot;Alexandersen&quot;,&quot;given&quot;:&quot;S.&quot;,&quot;parse-names&quot;:false,&quot;dropping-particle&quot;:&quot;&quot;,&quot;non-dropping-particle&quot;:&quot;&quot;},{&quot;family&quot;:&quot;Quan&quot;,&quot;given&quot;:&quot;M.&quot;,&quot;parse-names&quot;:false,&quot;dropping-particle&quot;:&quot;&quot;,&quot;non-dropping-particle&quot;:&quot;&quot;},{&quot;family&quot;:&quot;Murphy&quot;,&quot;given&quot;:&quot;C.&quot;,&quot;parse-names&quot;:false,&quot;dropping-particle&quot;:&quot;&quot;,&quot;non-dropping-particle&quot;:&quot;&quot;},{&quot;family&quot;:&quot;Knight&quot;,&quot;given&quot;:&quot;J.&quot;,&quot;parse-names&quot;:false,&quot;dropping-particle&quot;:&quot;&quot;,&quot;non-dropping-particle&quot;:&quot;&quot;},{&quot;family&quot;:&quot;Zhang&quot;,&quot;given&quot;:&quot;Z.&quot;,&quot;parse-names&quot;:false,&quot;dropping-particle&quot;:&quot;&quot;,&quot;non-dropping-particle&quot;:&quot;&quot;}],&quot;container-title&quot;:&quot;Journal of Comparative Pathology&quot;,&quot;DOI&quot;:&quot;10.1016/S0021-9975(03)00045-8&quot;,&quot;ISSN&quot;:&quot;00219975&quot;,&quot;PMID&quot;:&quot;14554125&quot;,&quot;issued&quot;:{&quot;date-parts&quot;:[[2003]]},&quot;page&quot;:&quot;268-282&quot;,&quot;abstract&quot;:&quot;Foot-and-mouth disease virus (FMDV) can be spread by a variety of mechanisms and the rate of spread, the incubation period and the severity of disease depend on a multitude of parameters, including the strain of virus, the dose received, the route of introduction, the animal species and the husbandry conditions. More knowledge with regard to these parameters is urgently needed to improve resource-efficient disease control. This report describes detailed studies of FMDV load, excretion and transmission in pigs infected with FMDV O UKG 2001, O TAW 1997 and C Noville virus and in cattle infected with the O UKG 2001 virus to facilitate use of a \&quot;FMDV load framework\&quot; for the assessment of transmission risks. Virus replicated rapidly in pigs and cattle exposed by direct contact. The mean incubation period was around 3-4 days for cattle-to-cattle and 1-3 days for pig-to-pig transmission, depending on the intensity of contact. The results confirmed that a strong relation exists between dose and length of incubation period. Clinical disease was severe in pigs but relatively mild in inoculated cattle; contact infection of cattle appeared to increase the severity of lesions. FMDV RNA was recovered in nasal and mouth swabs from inoculated animals soon after they developed a viraemia and probably reflected the early production and excretion of virus. FMDV RNA in nasal and mouth swabs from contact animals could be detected several days before they showed other signs of infection, indicating the possibility of detecting exposed animals during the incubation period. FMDV RNA could also be detected in swab samples after the viraemic phase. This may have represented background environmental virus that had been trapped in the respiratory tract and mouth. Alternatively, it may have indicated a somewhat slower clearance or half-life of viral RNA or an extended low level of FMDV replication at these sites. The pattern of FMDV RNA concentrations in pigs was closely similar to that in cattle, but the amounts of FMDV RNA were higher. © 2003 Elsevier Ltd. All rights reserved.&quot;,&quot;publisher&quot;:&quot;W.B. Saunders Ltd&quot;,&quot;issue&quot;:&quot;4&quot;,&quot;volume&quot;:&quot;129&quot;,&quot;container-title-short&quot;:&quot;J Comp Pathol&quot;},&quot;isTemporary&quot;:false}]},{&quot;citationID&quot;:&quot;MENDELEY_CITATION_108a47a9-60c6-4177-865a-c9d4afd79404&quot;,&quot;properties&quot;:{&quot;noteIndex&quot;:0},&quot;isEdited&quot;:false,&quot;manualOverride&quot;:{&quot;isManuallyOverridden&quot;:false,&quot;citeprocText&quot;:&quot;(Jamal &amp;#38; Belsham, 2013)&quot;,&quot;manualOverrideText&quot;:&quot;&quot;},&quot;citationTag&quot;:&quot;MENDELEY_CITATION_v3_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&quot;,&quot;citationItems&quot;:[{&quot;id&quot;:&quot;add02550-f22d-3815-bfc2-ee688c4d1fb5&quot;,&quot;itemData&quot;:{&quot;type&quot;:&quot;article&quot;,&quot;id&quot;:&quot;add02550-f22d-3815-bfc2-ee688c4d1fb5&quot;,&quot;title&quot;:&quot;Foot-and-mouth disease: past, present and future&quot;,&quot;author&quot;:[{&quot;family&quot;:&quot;Jamal&quot;,&quot;given&quot;:&quot;Syed M&quot;,&quot;parse-names&quot;:false,&quot;dropping-particle&quot;:&quot;&quot;,&quot;non-dropping-particle&quot;:&quot;&quot;},{&quot;family&quot;:&quot;Belsham&quot;,&quot;given&quot;:&quot;Graham J&quot;,&quot;parse-names&quot;:false,&quot;dropping-particle&quot;:&quot;&quot;,&quot;non-dropping-particle&quot;:&quot;&quot;}],&quot;URL&quot;:&quot;http://www.veterinaryresearch.org/content/44/1/116&quot;,&quot;issued&quot;:{&quot;date-parts&quot;:[[2013]]},&quot;abstract&quot;:&quot;Foot-and-mouth disease (FMD) is a highly contagious disease of cloven-hoofed animals including cattle, pigs, sheep and many wildlife species. It can cause enormous economic losses when incursions occur into countries which are normally disease free. In addition, it has long-term effects within countries where the disease is endemic due to reduced animal productivity and the restrictions on international trade in animal products. The disease is caused by infection with foot-and-mouth disease virus (FMDV), a picornavirus. Seven different serotypes (and numerous variants) of FMDV have been identified. Some serotypes have a restricted geographical distribution, e.g. Asia-1, whereas others, notably serotype O, occur in many different regions. There is no cross-protection between serotypes and sometimes protection conferred by vaccines even of the same serotype can be limited. Thus it is important to characterize the viruses that are circulating if vaccination is being used for disease control. This review describes current methods for the detection and characterization of FMDVs. Sequence information is increasingly being used for identifying the source of outbreaks. In addition such information can be used to understand antigenic change within virus strains. The challenges and opportunities for improving the control of the disease within endemic settings, with a focus on Eurasia, are discussed, including the role of the FAO/EuFMD/OIE Progressive Control Pathway. Better control of the disease in endemic areas reduces the risk of incursions into disease-free regions.&quot;,&quot;container-title-short&quot;:&quot;&quot;},&quot;isTemporary&quot;:false}]},{&quot;citationID&quot;:&quot;MENDELEY_CITATION_74b69c65-3cbd-44c1-b17b-761d5425579e&quot;,&quot;properties&quot;:{&quot;noteIndex&quot;:0},&quot;isEdited&quot;:false,&quot;manualOverride&quot;:{&quot;isManuallyOverridden&quot;:false,&quot;citeprocText&quot;:&quot;(Knowles &amp;#38; Samuel, 2003; Rweyemamu et al., 2014)&quot;,&quot;manualOverrideText&quot;:&quot;&quot;},&quot;citationTag&quot;:&quot;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&quot;,&quot;citationItems&quot;:[{&quot;id&quot;:&quot;d792dcb2-8595-3080-ab6e-3b0a1d69a9de&quot;,&quot;itemData&quot;:{&quot;type&quot;:&quot;article-journal&quot;,&quot;id&quot;:&quot;d792dcb2-8595-3080-ab6e-3b0a1d69a9de&quot;,&quot;title&quot;:&quot;Molecular epidemiology of foot-and-mouth disease virus&quot;,&quot;author&quot;:[{&quot;family&quot;:&quot;Knowles&quot;,&quot;given&quot;:&quot;N J&quot;,&quot;parse-names&quot;:false,&quot;dropping-particle&quot;:&quot;&quot;,&quot;non-dropping-particle&quot;:&quot;&quot;},{&quot;family&quot;:&quot;Samuel&quot;,&quot;given&quot;:&quot;A R&quot;,&quot;parse-names&quot;:false,&quot;dropping-particle&quot;:&quot;&quot;,&quot;non-dropping-particle&quot;:&quot;&quot;}],&quot;URL&quot;:&quot;www.elsevier.com/locate/virusres&quot;,&quot;issued&quot;:{&quot;date-parts&quot;:[[2003]]},&quot;page&quot;:&quot;65-80&quot;,&quot;abstract&quot;:&quot;Foot-and-mouth disease (FMD) is the most economically important veterinary pathogen due to its highly infectious nature, ability to cause persistent infections and long term effects on the condition and productivity of the many animal species it affects. Countries which have the disease have many trade restrictions placed upon them. In the last 15 years there have been significant advances in the understanding of FMD epidemiology. These have largely been due to the application of the molecular biological techniques of polymerase chain-reaction amplification and nucleotide sequencing. In the World Reference Laboratory for FMD (Pirbright, UK), a large sequence database has been built up. This database has been used to aid in the global tracing of virus movements. It has been possible to genetically group many FMDV's based on their geographic origin and this has led to their being referred to as topotypes. The implications of this are that interregional spread of viruses can often be easily recognised and any evolutionary changes which subsequently occur can be monitored. Using these techniques, for the first time, we have been able to unequivocally show the recent pandemic spread of a FMDV type O strain through the whole of Asia and into Africa and Europe. This type of surveillance will become increasingly important as further globalisation of markets occurs. An increased understanding of how FMDV strains move between geographic regions will play a pivotal role in the development of future disease control strategies.&quot;,&quot;container-title-short&quot;:&quot;&quot;},&quot;isTemporary&quot;:false},{&quot;id&quot;:&quot;8bbec28a-44b9-33e0-baea-efeb7edf6715&quot;,&quot;itemData&quot;:{&quot;type&quot;:&quot;article-journal&quot;,&quot;id&quot;:&quot;8bbec28a-44b9-33e0-baea-efeb7edf6715&quot;,&quot;title&quot;:&quot;Challenges and prospects for the control of foot-and-mouth disease: an African perspective&quot;,&quot;author&quot;:[{&quot;family&quot;:&quot;Rweyemamu&quot;,&quot;given&quot;:&quot;Mark&quot;,&quot;parse-names&quot;:false,&quot;dropping-particle&quot;:&quot;&quot;,&quot;non-dropping-particle&quot;:&quot;&quot;},{&quot;family&quot;:&quot;Maree&quot;,&quot;given&quot;:&quot;Francois&quot;,&quot;parse-names&quot;:false,&quot;dropping-particle&quot;:&quot;&quot;,&quot;non-dropping-particle&quot;:&quot;&quot;},{&quot;family&quot;:&quot;Kasanga&quot;,&quot;given&quot;:&quot;Christopher&quot;,&quot;parse-names&quot;:false,&quot;dropping-particle&quot;:&quot;&quot;,&quot;non-dropping-particle&quot;:&quot;&quot;},{&quot;family&quot;:&quot;Scott&quot;,&quot;given&quot;:&quot;Katherine&quot;,&quot;parse-names&quot;:false,&quot;dropping-particle&quot;:&quot;&quot;,&quot;non-dropping-particle&quot;:&quot;&quot;},{&quot;family&quot;:&quot;Opperman&quot;,&quot;given&quot;:&quot;Pamela&quot;,&quot;parse-names&quot;:false,&quot;dropping-particle&quot;:&quot;&quot;,&quot;non-dropping-particle&quot;:&quot;&quot;},{&quot;family&quot;:&quot;Chitray&quot;,&quot;given&quot;:&quot;Melanie&quot;,&quot;parse-names&quot;:false,&quot;dropping-particle&quot;:&quot;&quot;,&quot;non-dropping-particle&quot;:&quot;&quot;},{&quot;family&quot;:&quot;Sangula&quot;,&quot;given&quot;:&quot;Abraham&quot;,&quot;parse-names&quot;:false,&quot;dropping-particle&quot;:&quot;&quot;,&quot;non-dropping-particle&quot;:&quot;&quot;},{&quot;family&quot;:&quot;Sallu&quot;,&quot;given&quot;:&quot;Raphael&quot;,&quot;parse-names&quot;:false,&quot;dropping-particle&quot;:&quot;&quot;,&quot;non-dropping-particle&quot;:&quot;&quot;},{&quot;family&quot;:&quot;Sinkala&quot;,&quot;given&quot;:&quot;Yona&quot;,&quot;parse-names&quot;:false,&quot;dropping-particle&quot;:&quot;&quot;,&quot;non-dropping-particle&quot;:&quot;&quot;},{&quot;family&quot;:&quot;Wambura&quot;,&quot;given&quot;:&quot;Philemon&quot;,&quot;parse-names&quot;:false,&quot;dropping-particle&quot;:&quot;&quot;,&quot;non-dropping-particle&quot;:&quot;&quot;},{&quot;family&quot;:&quot;King&quot;,&quot;given&quot;:&quot;Donald&quot;,&quot;parse-names&quot;:false,&quot;dropping-particle&quot;:&quot;&quot;,&quot;non-dropping-particle&quot;:&quot;&quot;},{&quot;family&quot;:&quot;Paton&quot;,&quot;given&quot;:&quot;David&quot;,&quot;parse-names&quot;:false,&quot;dropping-particle&quot;:&quot;&quot;,&quot;non-dropping-particle&quot;:&quot;&quot;}],&quot;container-title&quot;:&quot;Veterinary Medicine: Research and Reports&quot;,&quot;DOI&quot;:&quot;10.2147/vmrr.s62607&quot;,&quot;issued&quot;:{&quot;date-parts&quot;:[[2014,10]]},&quot;page&quot;:&quot;119&quot;,&quot;abstract&quot;:&quot;The epidemiology of foot-and-mouth disease (FMD) in Africa is unique in the sense that six of the seven serotypes of FMD viruses (Southern African Territories [SAT] 1, SAT2, SAT3, A, O, and C), with the exception of Asia-1, have occurred in the last decade. Due to underreporting of FMD, the current strains circulating throughout sub-Saharan Africa are in many cases unknown. For SAT1, SAT2, and serotype A viruses, the genetic diversity is reflected in antigenic variation, and indications are that vaccine strains may be needed for each topotype. This has serious implications for control using vaccines and for choice of strains to include in regional antigen banks. The epidemiology is further complicated by the fact that SAT1, SAT2, and SAT3 viruses are maintained and spread by wildlife, persistently infecting African buffalo in particular. Although the precise mechanism of transmission of FMD from buffalo to cattle is not well understood, it is facilitated by direct contact between these two species. Once cattle are infected they may maintain SAT infections without the further involvement of buffalo. No single strategy for control of FMD in Africa is applicable. Decision on the most effective regional control strategy should focus on an ecosystem approach, identification of primary endemic areas, animal husbandry practices, climate, and animal movement. Within each ecosystem, human behavior could be integrated in disease control planning. Different regions in sub-Saharan Africa are at different developmental stages and are thus facing unique challenges and priorities in terms of veterinary disease control. Many science-based options targeting improved vaccinology, diagnostics, and other control measures have been described. This review therefore aims to emphasize, on one hand, the progress that has been achieved in the development of new technologies, including research towards improved tailored vaccines, appropriate vaccine strain selection, vaccine potency, and diagnostics, and how it relates to the conditions in Africa. On the other hand, we focus on the unique epidemiological, ecological, livestock farming and marketing, socioeconomic, and governance issues that constrain effective FMD control. Any such new technologies should have the availability of safe livestock products for trade as the ultimate goal.&quot;,&quot;publisher&quot;:&quot;Dove Medical Press Ltd.&quot;,&quot;container-title-short&quot;:&quot;&quot;},&quot;isTemporary&quot;:false}]},{&quot;citationID&quot;:&quot;MENDELEY_CITATION_7e775b14-fa06-4485-aa64-5ab73da9541f&quot;,&quot;properties&quot;:{&quot;noteIndex&quot;:0},&quot;isEdited&quot;:false,&quot;manualOverride&quot;:{&quot;isManuallyOverridden&quot;:false,&quot;citeprocText&quot;:&quot;(Sumption et al., 2012)&quot;,&quot;manualOverrideText&quot;:&quot;&quot;},&quot;citationTag&quot;:&quot;MENDELEY_CITATION_v3_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&quot;,&quot;citationItems&quot;:[{&quot;id&quot;:&quot;ce90b666-2f5d-332e-be94-c2841cd4cbff&quot;,&quot;itemData&quot;:{&quot;type&quot;:&quot;article-journal&quot;,&quot;id&quot;:&quot;ce90b666-2f5d-332e-be94-c2841cd4cbff&quot;,&quot;title&quot;:&quot;Progressive control of FMD on a global scale&quot;,&quot;author&quot;:[{&quot;family&quot;:&quot;Sumption&quot;,&quot;given&quot;:&quot;Keith&quot;,&quot;parse-names&quot;:false,&quot;dropping-particle&quot;:&quot;&quot;,&quot;non-dropping-particle&quot;:&quot;&quot;},{&quot;family&quot;:&quot;Domenech&quot;,&quot;given&quot;:&quot;Joseph&quot;,&quot;parse-names&quot;:false,&quot;dropping-particle&quot;:&quot;&quot;,&quot;non-dropping-particle&quot;:&quot;&quot;},{&quot;family&quot;:&quot;Ferrari&quot;,&quot;given&quot;:&quot;Giancarlo&quot;,&quot;parse-names&quot;:false,&quot;dropping-particle&quot;:&quot;&quot;,&quot;non-dropping-particle&quot;:&quot;&quot;}],&quot;container-title&quot;:&quot;Veterinary Record&quot;,&quot;DOI&quot;:&quot;10.1136/vr.e4180&quot;,&quot;ISSN&quot;:&quot;00424900&quot;,&quot;issued&quot;:{&quot;date-parts&quot;:[[2012,6,23]]},&quot;page&quot;:&quot;637-639&quot;,&quot;publisher&quot;:&quot;British Veterinary Association&quot;,&quot;issue&quot;:&quot;25&quot;,&quot;volume&quot;:&quot;170&quot;,&quot;container-title-short&quot;:&quot;&quot;},&quot;isTemporary&quot;:false}]},{&quot;citationID&quot;:&quot;MENDELEY_CITATION_4effd8fc-daec-46a6-aeaa-5b72620c6f12&quot;,&quot;properties&quot;:{&quot;noteIndex&quot;:0},&quot;isEdited&quot;:false,&quot;manualOverride&quot;:{&quot;isManuallyOverridden&quot;:false,&quot;citeprocText&quot;:&quot;(Iriarte et al., 2023)&quot;,&quot;manualOverrideText&quot;:&quot;&quot;},&quot;citationTag&quot;:&quot;MENDELEY_CITATION_v3_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&quot;,&quot;citationItems&quot;:[{&quot;id&quot;:&quot;ada20653-36b8-32bd-a0d4-f13ed545cd1b&quot;,&quot;itemData&quot;:{&quot;type&quot;:&quot;article-journal&quot;,&quot;id&quot;:&quot;ada20653-36b8-32bd-a0d4-f13ed545cd1b&quot;,&quot;title&quot;:&quot;Main factors associated with foot-and-mouth disease virus infection during the 2001 FMD epidemic in Uruguay&quot;,&quot;author&quot;:[{&quot;family&quot;:&quot;Iriarte&quot;,&quot;given&quot;:&quot;M.V&quot;,&quot;parse-names&quot;:false,&quot;dropping-particle&quot;:&quot;&quot;,&quot;non-dropping-particle&quot;:&quot;&quot;},{&quot;family&quot;:&quot;Gonzáles&quot;,&quot;given&quot;:&quot;J.L&quot;,&quot;parse-names&quot;:false,&quot;dropping-particle&quot;:&quot;&quot;,&quot;non-dropping-particle&quot;:&quot;&quot;},{&quot;family&quot;:&quot;Freitas Costa&quot;,&quot;given&quot;:&quot;E&quot;,&quot;parse-names&quot;:false,&quot;dropping-particle&quot;:&quot;&quot;,&quot;non-dropping-particle&quot;:&quot;de&quot;},{&quot;family&quot;:&quot;Gil&quot;,&quot;given&quot;:&quot;A.D&quot;,&quot;parse-names&quot;:false,&quot;dropping-particle&quot;:&quot;&quot;,&quot;non-dropping-particle&quot;:&quot;&quot;},{&quot;family&quot;:&quot;Jong&quot;,&quot;given&quot;:&quot;M.C.M.&quot;,&quot;parse-names&quot;:false,&quot;dropping-particle&quot;:&quot;&quot;,&quot;non-dropping-particle&quot;:&quot;de&quot;}],&quot;container-title&quot;:&quot;Front Vet Sci.&quot;,&quot;accessed&quot;:{&quot;date-parts&quot;:[[2024,2,26]]},&quot;DOI&quot;:&quot;https://doi.org/10.3389%2Ffvets.2023.1070188&quot;,&quot;URL&quot;:&quot;https://www.ncbi.nlm.nih.gov/pmc/articles/PMC9932531/&quot;,&quot;issued&quot;:{&quot;date-parts&quot;:[[2023]]},&quot;page&quot;:&quot;1070188.&quot;,&quot;abstract&quot;:&quot;Large epidemics provide the opportunity to understand the epidemiology of diseases under the specific conditions of the affected population. Whilst foot-and-mouth disease (FMD) epidemics have been extensively studied in developed countries, epidemics in developing countries have been sparsely studied. Here we address this limitation by systematically studying the 2001 epidemic in Uruguay where a total of 2,057 farms were affected. The objective of this study was to identify the risk factors (RF) associated with infection and spread of the virus within the country. The epidemic was divided into four periods: (1) the high-risk period (HRP) which was the period between the FMD virus introduction and detection of the index case; (2) the local control measures period (LCM) which encompassed the first control measures implemented before mass vaccination was adopted; (3) the first mass vaccination, and (4) the second mass vaccination round. A stochastic model was developed to estimate the time of initial infection for each of the affected farms. Our analyses indicated that during the HRP around 242 farms were probably already infected. In this period, a higher probability of infection was associated with: (1) animal movements [OR: 1.57 (95% CI: 1.19–2.06)]; (2) farms that combined livestock with crop production [OR: 1.93 (95% CI: 1.43–2.60)]; (3) large and medium farms compared to small farms (this difference was dependent on regional herd density); (4) the geographical location. Keeping cattle only (vs farms that kept also sheep) was a significant RF during the subsequent epidemic period (LCM), and remained as RF, together with large farms, for the entire epidemic. We further explored the RF associated with FMDV infection in farms that raised cattle by fitting another model to a data subset. We found that dairy farms had a higher probability of FMDV infection than beef farms during the HRP [OR: 1.81 (95% CI: 1.12–2.83)], and remained as RF until the end of the first round of vaccination. The delay in the detection of the index case associated with unrestricted animal movements during the HRP may have contributed to this large epidemic. This study contributes to the knowledge of FMD epidemiology in extensive production systems.&quot;,&quot;volume&quot;:&quot;10&quot;,&quot;container-title-short&quot;:&quot;&quot;},&quot;isTemporary&quot;:false}]},{&quot;citationID&quot;:&quot;MENDELEY_CITATION_d6a4e56e-bc53-4070-8269-593fb3003b73&quot;,&quot;properties&quot;:{&quot;noteIndex&quot;:0},&quot;isEdited&quot;:false,&quot;manualOverride&quot;:{&quot;isManuallyOverridden&quot;:false,&quot;citeprocText&quot;:&quot;(Ferguson et al., 2001)&quot;,&quot;manualOverrideText&quot;:&quot;&quot;},&quot;citationTag&quot;:&quot;MENDELEY_CITATION_v3_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&quot;,&quot;citationItems&quot;:[{&quot;id&quot;:&quot;4726ae17-d472-325c-b4d8-14da95c87838&quot;,&quot;itemData&quot;:{&quot;type&quot;:&quot;article-journal&quot;,&quot;id&quot;:&quot;4726ae17-d472-325c-b4d8-14da95c87838&quot;,&quot;title&quot;:&quot;Transmission intensity and impact of control policies on the foot and mouth epidemic in Great Britain&quot;,&quot;author&quot;:[{&quot;family&quot;:&quot;Ferguson&quot;,&quot;given&quot;:&quot;N.M&quot;,&quot;parse-names&quot;:false,&quot;dropping-particle&quot;:&quot;&quot;,&quot;non-dropping-particle&quot;:&quot;&quot;},{&quot;family&quot;:&quot;Donnelly&quot;,&quot;given&quot;:&quot;C.A&quot;,&quot;parse-names&quot;:false,&quot;dropping-particle&quot;:&quot;&quot;,&quot;non-dropping-particle&quot;:&quot;&quot;},{&quot;family&quot;:&quot;Anderson&quot;,&quot;given&quot;:&quot;R.M&quot;,&quot;parse-names&quot;:false,&quot;dropping-particle&quot;:&quot;&quot;,&quot;non-dropping-particle&quot;:&quot;&quot;}],&quot;container-title&quot;:&quot;Nature&quot;,&quot;accessed&quot;:{&quot;date-parts&quot;:[[2024,2,26]]},&quot;DOI&quot;:&quot;https://doi.org/10.1038/35097116&quot;,&quot;URL&quot;:&quot;https://pubmed.ncbi.nlm.nih.gov/11586365/&quot;,&quot;issued&quot;:{&quot;date-parts&quot;:[[2001]]},&quot;page&quot;:&quot;542-548&quot;,&quot;issue&quot;:&quot;6855&quot;,&quot;volume&quot;:&quot;413&quot;,&quot;container-title-short&quot;:&quot;Nature&quot;},&quot;isTemporary&quot;:false}]},{&quot;citationID&quot;:&quot;MENDELEY_CITATION_06673609-b661-4ec8-88f4-9e912a6a103e&quot;,&quot;properties&quot;:{&quot;noteIndex&quot;:0},&quot;isEdited&quot;:false,&quot;manualOverride&quot;:{&quot;isManuallyOverridden&quot;:false,&quot;citeprocText&quot;:&quot;(Bouma et al., 2003)&quot;,&quot;manualOverrideText&quot;:&quot;&quot;},&quot;citationTag&quot;:&quot;MENDELEY_CITATION_v3_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&quot;,&quot;citationItems&quot;:[{&quot;id&quot;:&quot;5325f8fa-08e5-389c-9ddc-b67fae686d60&quot;,&quot;itemData&quot;:{&quot;type&quot;:&quot;article-journal&quot;,&quot;id&quot;:&quot;5325f8fa-08e5-389c-9ddc-b67fae686d60&quot;,&quot;title&quot;:&quot;The foot-and-mouth disease epidemic in The Netherlands in 2001&quot;,&quot;author&quot;:[{&quot;family&quot;:&quot;Bouma&quot;,&quot;given&quot;:&quot;A.&quot;,&quot;parse-names&quot;:false,&quot;dropping-particle&quot;:&quot;&quot;,&quot;non-dropping-particle&quot;:&quot;&quot;},{&quot;family&quot;:&quot;Elbers&quot;,&quot;given&quot;:&quot;A. R.W.&quot;,&quot;parse-names&quot;:false,&quot;dropping-particle&quot;:&quot;&quot;,&quot;non-dropping-particle&quot;:&quot;&quot;},{&quot;family&quot;:&quot;Dekker&quot;,&quot;given&quot;:&quot;A.&quot;,&quot;parse-names&quot;:false,&quot;dropping-particle&quot;:&quot;&quot;,&quot;non-dropping-particle&quot;:&quot;&quot;},{&quot;family&quot;:&quot;Koeijer&quot;,&quot;given&quot;:&quot;A.&quot;,&quot;parse-names&quot;:false,&quot;dropping-particle&quot;:&quot;&quot;,&quot;non-dropping-particle&quot;:&quot;De&quot;},{&quot;family&quot;:&quot;Bartels&quot;,&quot;given&quot;:&quot;C.&quot;,&quot;parse-names&quot;:false,&quot;dropping-particle&quot;:&quot;&quot;,&quot;non-dropping-particle&quot;:&quot;&quot;},{&quot;family&quot;:&quot;Vellema&quot;,&quot;given&quot;:&quot;P.&quot;,&quot;parse-names&quot;:false,&quot;dropping-particle&quot;:&quot;&quot;,&quot;non-dropping-particle&quot;:&quot;&quot;},{&quot;family&quot;:&quot;Wal&quot;,&quot;given&quot;:&quot;P.&quot;,&quot;parse-names&quot;:false,&quot;dropping-particle&quot;:&quot;&quot;,&quot;non-dropping-particle&quot;:&quot;Van Der&quot;},{&quot;family&quot;:&quot;Rooij&quot;,&quot;given&quot;:&quot;E. M.A.&quot;,&quot;parse-names&quot;:false,&quot;dropping-particle&quot;:&quot;&quot;,&quot;non-dropping-particle&quot;:&quot;Van&quot;},{&quot;family&quot;:&quot;Pluimers&quot;,&quot;given&quot;:&quot;F. H.&quot;,&quot;parse-names&quot;:false,&quot;dropping-particle&quot;:&quot;&quot;,&quot;non-dropping-particle&quot;:&quot;&quot;},{&quot;family&quot;:&quot;Jong&quot;,&quot;given&quot;:&quot;M. C.M.&quot;,&quot;parse-names&quot;:false,&quot;dropping-particle&quot;:&quot;&quot;,&quot;non-dropping-particle&quot;:&quot;De&quot;}],&quot;container-title&quot;:&quot;Preventive Veterinary Medicine&quot;,&quot;DOI&quot;:&quot;10.1016/S0167-5877(02)00217-9&quot;,&quot;ISSN&quot;:&quot;01675877&quot;,&quot;PMID&quot;:&quot;12581598&quot;,&quot;issued&quot;:{&quot;date-parts&quot;:[[2003,3,20]]},&quot;page&quot;:&quot;155-166&quot;,&quot;abstract&quot;:&quot;An outbreak of foot-and-mouth disease (FMD) in Great Britain was reported on 21 February 2001, followed by an outbreak of FMD in The Netherlands a month later. This Dutch index outbreak occurred on a mixed, veal-calf/dairy-goat farm in Oene, in the central part of The Netherlands. The most-likely route of infection was the import of Irish veal-calves to this Dutch herd via an FMD-contaminated staging point in France. With hindsight, more herds seemed to be infected by the time the index outbreak was confirmed. The regular EU control measures were implemented, in combination with pre-emptive culling of herds within 1 km of each outbreak. Nevertheless, more outbreaks of FMD occurred. Most of the virus infections on those farms were \&quot;neighborhood infections\&quot;. Because the situation seemed out of control locally and the destruction capacity became insufficient, it was decided to implement an emergency vaccination strategy for all biungulates in a large area around Oene to stop further spread of the virus. All susceptible animals on approximately 1800 farms in this area were vaccinated. All farms subsequently were depopulated, starting from 2 weeks after vaccination. In total, 26 outbreaks were detected (the last outbreak on 22 April 2001). In total, approximately 260,000 animals were killed. © 2002 Elsevier Science B.V. All rights reserved.&quot;,&quot;publisher&quot;:&quot;Elsevier&quot;,&quot;issue&quot;:&quot;3&quot;,&quot;volume&quot;:&quot;57&quot;,&quot;container-title-short&quot;:&quot;Prev Vet Med&quot;},&quot;isTemporary&quot;:false}]},{&quot;citationID&quot;:&quot;MENDELEY_CITATION_f6ad5768-6e52-459b-947d-77eb922c3a04&quot;,&quot;properties&quot;:{&quot;noteIndex&quot;:0},&quot;isEdited&quot;:false,&quot;manualOverride&quot;:{&quot;isManuallyOverridden&quot;:false,&quot;citeprocText&quot;:&quot;(Muroga et al., 2013)&quot;,&quot;manualOverrideText&quot;:&quot;&quot;},&quot;citationTag&quot;:&quot;MENDELEY_CITATION_v3_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&quot;,&quot;citationItems&quot;:[{&quot;id&quot;:&quot;0104afd0-2ce8-3abd-9773-02c4f5292c5a&quot;,&quot;itemData&quot;:{&quot;type&quot;:&quot;article-journal&quot;,&quot;id&quot;:&quot;0104afd0-2ce8-3abd-9773-02c4f5292c5a&quot;,&quot;title&quot;:&quot;Risk factors for the transmission of foot-and-mouth disease during the 2010 outbreak in Japan: A case-control study&quot;,&quot;author&quot;:[{&quot;family&quot;:&quot;Muroga&quot;,&quot;given&quot;:&quot;Norihiko&quot;,&quot;parse-names&quot;:false,&quot;dropping-particle&quot;:&quot;&quot;,&quot;non-dropping-particle&quot;:&quot;&quot;},{&quot;family&quot;:&quot;Kobayashi&quot;,&quot;given&quot;:&quot;Sota&quot;,&quot;parse-names&quot;:false,&quot;dropping-particle&quot;:&quot;&quot;,&quot;non-dropping-particle&quot;:&quot;&quot;},{&quot;family&quot;:&quot;Nishida&quot;,&quot;given&quot;:&quot;Takeshi&quot;,&quot;parse-names&quot;:false,&quot;dropping-particle&quot;:&quot;&quot;,&quot;non-dropping-particle&quot;:&quot;&quot;},{&quot;family&quot;:&quot;Hayama&quot;,&quot;given&quot;:&quot;Yoko&quot;,&quot;parse-names&quot;:false,&quot;dropping-particle&quot;:&quot;&quot;,&quot;non-dropping-particle&quot;:&quot;&quot;},{&quot;family&quot;:&quot;Kawano&quot;,&quot;given&quot;:&quot;Takaaki&quot;,&quot;parse-names&quot;:false,&quot;dropping-particle&quot;:&quot;&quot;,&quot;non-dropping-particle&quot;:&quot;&quot;},{&quot;family&quot;:&quot;Yamamoto&quot;,&quot;given&quot;:&quot;Takehisa&quot;,&quot;parse-names&quot;:false,&quot;dropping-particle&quot;:&quot;&quot;,&quot;non-dropping-particle&quot;:&quot;&quot;},{&quot;family&quot;:&quot;Tsutsui&quot;,&quot;given&quot;:&quot;Toshiyuki&quot;,&quot;parse-names&quot;:false,&quot;dropping-particle&quot;:&quot;&quot;,&quot;non-dropping-particle&quot;:&quot;&quot;}],&quot;container-title&quot;:&quot;BMC Veterinary Research&quot;,&quot;DOI&quot;:&quot;10.1186/1746-6148-9-150&quot;,&quot;ISSN&quot;:&quot;17466148&quot;,&quot;PMID&quot;:&quot;23880398&quot;,&quot;issued&quot;:{&quot;date-parts&quot;:[[2013,7,24]]},&quot;abstract&quot;:&quot;Background: In 2010, foot-and-mouth disease (FMD) occurred for the first time in a decade in Japan. Movement or shipment of people and animals around infected farms was restricted; however these contingency measures proved insufficient to prevent FMD spread. Consequently, a total of 292 farms were confirmed as infected during this outbreak. We conducted a case-control study to identify the risk factors associated with FMD transmission between farms during these restrictions. As there was discordance in the control measures taken, risk factors were examined separately for two areas. Analyses were also performed separately for cattle and pig farms given their different infectivity and susceptibility.Results: For cattle farms in the movement restriction area, the odds of having the factor 'farm equipment was shared with other farms' was significantly higher for case farms than for control farms. For cattle farms in the shipment restriction area, the odds of having the factors 'feed transport vehicles visited the farm' and 'staff of livestock-related companies visited the farm' were significantly higher on case farms than control farms. In pig farms in the movement restriction area, the odds of having factor 'farm staff commuted from outside' was 20 times higher for case farms than control farms. In addition, case farms were less likely to have the factors 'fattening farm' and 'barn has physical barriers' compared with control farms.Conclusions: In the movement restriction area, the disease was likely to spread regardless of the movement of people and vehicles, and physical barriers were found to be a protective factor. Therefore, physical barriers from the surrounding environments seemed to prevent farms from being infected. Conversely, in the shipment restriction area, movement of people and vehicles was strongly associated with disease spread. These results allow a better understanding of the risk factors associated with FMD transmission and are useful to enhance future preventive measures against transmission during FMD outbreaks. © 2013 Muroga et al.; licensee BioMed Central Ltd.&quot;,&quot;volume&quot;:&quot;9&quot;,&quot;container-title-short&quot;:&quot;BMC Vet Res&quot;},&quot;isTemporary&quot;:false}]},{&quot;citationID&quot;:&quot;MENDELEY_CITATION_85365dc5-7ae5-41a8-a205-882edd079041&quot;,&quot;properties&quot;:{&quot;noteIndex&quot;:0},&quot;isEdited&quot;:false,&quot;manualOverride&quot;:{&quot;isManuallyOverridden&quot;:false,&quot;citeprocText&quot;:&quot;(Yang et al., 1999)&quot;,&quot;manualOverrideText&quot;:&quot;&quot;},&quot;citationTag&quot;:&quot;MENDELEY_CITATION_v3_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&quot;,&quot;citationItems&quot;:[{&quot;id&quot;:&quot;69ccbecb-c4df-3816-961f-69cf4ca6b9c8&quot;,&quot;itemData&quot;:{&quot;type&quot;:&quot;article-journal&quot;,&quot;id&quot;:&quot;69ccbecb-c4df-3816-961f-69cf4ca6b9c8&quot;,&quot;title&quot;:&quot;Epidemiological characteristics and financial costs of the 1997 foot-and-mouth disease epidemic in Taiwan&quot;,&quot;author&quot;:[{&quot;family&quot;:&quot;Yang&quot;,&quot;given&quot;:&quot;P. C.&quot;,&quot;parse-names&quot;:false,&quot;dropping-particle&quot;:&quot;&quot;,&quot;non-dropping-particle&quot;:&quot;&quot;},{&quot;family&quot;:&quot;Chu&quot;,&quot;given&quot;:&quot;R. M.&quot;,&quot;parse-names&quot;:false,&quot;dropping-particle&quot;:&quot;&quot;,&quot;non-dropping-particle&quot;:&quot;&quot;},{&quot;family&quot;:&quot;Chung&quot;,&quot;given&quot;:&quot;W. B.&quot;,&quot;parse-names&quot;:false,&quot;dropping-particle&quot;:&quot;&quot;,&quot;non-dropping-particle&quot;:&quot;&quot;},{&quot;family&quot;:&quot;Sung&quot;,&quot;given&quot;:&quot;H. T.&quot;,&quot;parse-names&quot;:false,&quot;dropping-particle&quot;:&quot;&quot;,&quot;non-dropping-particle&quot;:&quot;&quot;}],&quot;container-title&quot;:&quot;Veterinary Record&quot;,&quot;DOI&quot;:&quot;10.1136/vr.145.25.731&quot;,&quot;ISSN&quot;:&quot;00424900&quot;,&quot;PMID&quot;:&quot;10972111&quot;,&quot;issued&quot;:{&quot;date-parts&quot;:[[1999,12,18]]},&quot;page&quot;:&quot;731-734&quot;,&quot;abstract&quot;:&quot;Between March and July 1997, a devastating outbreak of foot-and-mouth disease (FMD), serotype O, occurred in pigs in Taiwan. A total of 6147 pig farms with more than 4 million pigs were infected, and 37.7 per cent of the pigs in Taiwan either died (0.18 million pigs) or were killed (3.85 million pigs). The epidemic reached its peak during the fifth week after it was first recognised. During the eighth and ninth weeks, a two-dose blanket vaccination programme was instituted which led to a large reduction in new outbreaks. Except for two cities, the whole of Taiwan was declared an FMD-infected zone. During the four months in which new farm outbreaks occurred, 21.7 per cent of the pigs on infected farms showed clinical signs, and there was an overall mortality of 3.95 per cent. During the early stages of the epidemic, the incubation period was as short as 24 hours and the case fatality rates for suckling piglets reached 100 per cent. The financial cost of the epidemic was estimated at US$ 378.6 million, including indemnities, vaccines, carcase disposal plus environmental protection, miscellaneous expenses, and loss of market value. Owing to the ban on exports of pork to Japan, it is estimated that the total economic cost to Taiwan's pig industry will be about US$ 1.6 billion.&quot;,&quot;publisher&quot;:&quot;British Veterinary Association&quot;,&quot;issue&quot;:&quot;25&quot;,&quot;volume&quot;:&quot;145&quot;,&quot;container-title-short&quot;:&quot;&quot;},&quot;isTemporary&quot;:false}]},{&quot;citationID&quot;:&quot;MENDELEY_CITATION_ba526a96-c5e9-464e-90d2-95017a994f1b&quot;,&quot;properties&quot;:{&quot;noteIndex&quot;:0},&quot;isEdited&quot;:false,&quot;manualOverride&quot;:{&quot;isManuallyOverridden&quot;:false,&quot;citeprocText&quot;:&quot;(Ellis-Iversen et al., 2011)&quot;,&quot;manualOverrideText&quot;:&quot;&quot;},&quot;citationTag&quot;:&quot;MENDELEY_CITATION_v3_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&quot;,&quot;citationItems&quot;:[{&quot;id&quot;:&quot;421b4cf8-ad86-325c-9927-cbc26660ff4b&quot;,&quot;itemData&quot;:{&quot;type&quot;:&quot;article-journal&quot;,&quot;id&quot;:&quot;421b4cf8-ad86-325c-9927-cbc26660ff4b&quot;,&quot;title&quot;:&quot;Papers: Risk factors for transmission of foot-and-mouth disease during an outbreak in southern England in 2007&quot;,&quot;author&quot;:[{&quot;family&quot;:&quot;Ellis-Iversen&quot;,&quot;given&quot;:&quot;J.&quot;,&quot;parse-names&quot;:false,&quot;dropping-particle&quot;:&quot;&quot;,&quot;non-dropping-particle&quot;:&quot;&quot;},{&quot;family&quot;:&quot;Smith&quot;,&quot;given&quot;:&quot;R. P.&quot;,&quot;parse-names&quot;:false,&quot;dropping-particle&quot;:&quot;&quot;,&quot;non-dropping-particle&quot;:&quot;&quot;},{&quot;family&quot;:&quot;Gibbens&quot;,&quot;given&quot;:&quot;J. C.&quot;,&quot;parse-names&quot;:false,&quot;dropping-particle&quot;:&quot;&quot;,&quot;non-dropping-particle&quot;:&quot;&quot;},{&quot;family&quot;:&quot;Sharpe&quot;,&quot;given&quot;:&quot;C. E.&quot;,&quot;parse-names&quot;:false,&quot;dropping-particle&quot;:&quot;&quot;,&quot;non-dropping-particle&quot;:&quot;&quot;},{&quot;family&quot;:&quot;Dominguez&quot;,&quot;given&quot;:&quot;M.&quot;,&quot;parse-names&quot;:false,&quot;dropping-particle&quot;:&quot;&quot;,&quot;non-dropping-particle&quot;:&quot;&quot;},{&quot;family&quot;:&quot;Cook&quot;,&quot;given&quot;:&quot;A. J.C.&quot;,&quot;parse-names&quot;:false,&quot;dropping-particle&quot;:&quot;&quot;,&quot;non-dropping-particle&quot;:&quot;&quot;}],&quot;container-title&quot;:&quot;Veterinary Record&quot;,&quot;DOI&quot;:&quot;10.1136/vr.c6364&quot;,&quot;ISSN&quot;:&quot;00424900&quot;,&quot;PMID&quot;:&quot;21493486&quot;,&quot;issued&quot;:{&quot;date-parts&quot;:[[2011,2,5]]},&quot;page&quot;:&quot;128&quot;,&quot;abstract&quot;:&quot;During an outbreak of foot-and-mouth disease (FMD) in southern England in 2007, a casecontrol study was conducted to identify risk factors for infection and to investigate the relative impact of risk factors on transmission between the infected farms. Seven of the eight case farms in the outbreak and 22 control farms participated. Data were collected via questionnaires and subjected to comparative statistical analysis. Case farms were further classified as primary or secondary according to the likely source of infection during the study. On primary case farms, it was plausible that infection had been introduced directly from the original source. On secondary case farms, FMD infection was more likely to have originated from another infected premises. Calving occurred more frequently on case farms than on control farms during the risk period, and the two primary case farms had a larger proportion of youngstock than the other farms. Secondary case farms (n=5) had a higher composite environmental risk score and a lower biosecurity score than control farms.&quot;,&quot;issue&quot;:&quot;5&quot;,&quot;volume&quot;:&quot;168&quot;,&quot;container-title-short&quot;:&quot;&quot;},&quot;isTemporary&quot;:false}]},{&quot;citationID&quot;:&quot;MENDELEY_CITATION_b967b5c7-cd45-462a-82ee-f4e1bb154c79&quot;,&quot;properties&quot;:{&quot;noteIndex&quot;:0},&quot;isEdited&quot;:false,&quot;manualOverride&quot;:{&quot;isManuallyOverridden&quot;:false,&quot;citeprocText&quot;:&quot;(Muroga et al., 2013)&quot;,&quot;manualOverrideText&quot;:&quot;&quot;},&quot;citationTag&quot;:&quot;MENDELEY_CITATION_v3_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&quot;,&quot;citationItems&quot;:[{&quot;id&quot;:&quot;0104afd0-2ce8-3abd-9773-02c4f5292c5a&quot;,&quot;itemData&quot;:{&quot;type&quot;:&quot;article-journal&quot;,&quot;id&quot;:&quot;0104afd0-2ce8-3abd-9773-02c4f5292c5a&quot;,&quot;title&quot;:&quot;Risk factors for the transmission of foot-and-mouth disease during the 2010 outbreak in Japan: A case-control study&quot;,&quot;author&quot;:[{&quot;family&quot;:&quot;Muroga&quot;,&quot;given&quot;:&quot;Norihiko&quot;,&quot;parse-names&quot;:false,&quot;dropping-particle&quot;:&quot;&quot;,&quot;non-dropping-particle&quot;:&quot;&quot;},{&quot;family&quot;:&quot;Kobayashi&quot;,&quot;given&quot;:&quot;Sota&quot;,&quot;parse-names&quot;:false,&quot;dropping-particle&quot;:&quot;&quot;,&quot;non-dropping-particle&quot;:&quot;&quot;},{&quot;family&quot;:&quot;Nishida&quot;,&quot;given&quot;:&quot;Takeshi&quot;,&quot;parse-names&quot;:false,&quot;dropping-particle&quot;:&quot;&quot;,&quot;non-dropping-particle&quot;:&quot;&quot;},{&quot;family&quot;:&quot;Hayama&quot;,&quot;given&quot;:&quot;Yoko&quot;,&quot;parse-names&quot;:false,&quot;dropping-particle&quot;:&quot;&quot;,&quot;non-dropping-particle&quot;:&quot;&quot;},{&quot;family&quot;:&quot;Kawano&quot;,&quot;given&quot;:&quot;Takaaki&quot;,&quot;parse-names&quot;:false,&quot;dropping-particle&quot;:&quot;&quot;,&quot;non-dropping-particle&quot;:&quot;&quot;},{&quot;family&quot;:&quot;Yamamoto&quot;,&quot;given&quot;:&quot;Takehisa&quot;,&quot;parse-names&quot;:false,&quot;dropping-particle&quot;:&quot;&quot;,&quot;non-dropping-particle&quot;:&quot;&quot;},{&quot;family&quot;:&quot;Tsutsui&quot;,&quot;given&quot;:&quot;Toshiyuki&quot;,&quot;parse-names&quot;:false,&quot;dropping-particle&quot;:&quot;&quot;,&quot;non-dropping-particle&quot;:&quot;&quot;}],&quot;container-title&quot;:&quot;BMC Veterinary Research&quot;,&quot;DOI&quot;:&quot;10.1186/1746-6148-9-150&quot;,&quot;ISSN&quot;:&quot;17466148&quot;,&quot;PMID&quot;:&quot;23880398&quot;,&quot;issued&quot;:{&quot;date-parts&quot;:[[2013,7,24]]},&quot;abstract&quot;:&quot;Background: In 2010, foot-and-mouth disease (FMD) occurred for the first time in a decade in Japan. Movement or shipment of people and animals around infected farms was restricted; however these contingency measures proved insufficient to prevent FMD spread. Consequently, a total of 292 farms were confirmed as infected during this outbreak. We conducted a case-control study to identify the risk factors associated with FMD transmission between farms during these restrictions. As there was discordance in the control measures taken, risk factors were examined separately for two areas. Analyses were also performed separately for cattle and pig farms given their different infectivity and susceptibility.Results: For cattle farms in the movement restriction area, the odds of having the factor 'farm equipment was shared with other farms' was significantly higher for case farms than for control farms. For cattle farms in the shipment restriction area, the odds of having the factors 'feed transport vehicles visited the farm' and 'staff of livestock-related companies visited the farm' were significantly higher on case farms than control farms. In pig farms in the movement restriction area, the odds of having factor 'farm staff commuted from outside' was 20 times higher for case farms than control farms. In addition, case farms were less likely to have the factors 'fattening farm' and 'barn has physical barriers' compared with control farms.Conclusions: In the movement restriction area, the disease was likely to spread regardless of the movement of people and vehicles, and physical barriers were found to be a protective factor. Therefore, physical barriers from the surrounding environments seemed to prevent farms from being infected. Conversely, in the shipment restriction area, movement of people and vehicles was strongly associated with disease spread. These results allow a better understanding of the risk factors associated with FMD transmission and are useful to enhance future preventive measures against transmission during FMD outbreaks. © 2013 Muroga et al.; licensee BioMed Central Ltd.&quot;,&quot;volume&quot;:&quot;9&quot;,&quot;container-title-short&quot;:&quot;BMC Vet Res&quot;},&quot;isTemporary&quot;:false}]},{&quot;citationID&quot;:&quot;MENDELEY_CITATION_066d228e-6b84-4981-945e-b8574d4c4722&quot;,&quot;properties&quot;:{&quot;noteIndex&quot;:0},&quot;isEdited&quot;:false,&quot;manualOverride&quot;:{&quot;isManuallyOverridden&quot;:false,&quot;citeprocText&quot;:&quot;(Abdela, 2017; Allepuz A et al., 2015; Chimera et al., 2022)&quot;,&quot;manualOverrideText&quot;:&quot;&quot;},&quot;citationTag&quot;:&quot;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&quot;,&quot;citationItems&quot;:[{&quot;id&quot;:&quot;37910008-4921-3b5b-8cdc-775536c7be95&quot;,&quot;itemData&quot;:{&quot;type&quot;:&quot;article&quot;,&quot;id&quot;:&quot;37910008-4921-3b5b-8cdc-775536c7be95&quot;,&quot;title&quot;:&quot;Sero-prevalence, risk factors and distribution of foot and mouth disease in Ethiopia&quot;,&quot;author&quot;:[{&quot;family&quot;:&quot;Abdela&quot;,&quot;given&quot;:&quot;Nejash&quot;,&quot;parse-names&quot;:false,&quot;dropping-particle&quot;:&quot;&quot;,&quot;non-dropping-particle&quot;:&quot;&quot;}],&quot;container-title&quot;:&quot;Acta Tropica&quot;,&quot;DOI&quot;:&quot;10.1016/j.actatropica.2017.02.017&quot;,&quot;ISSN&quot;:&quot;18736254&quot;,&quot;PMID&quot;:&quot;28209551&quot;,&quot;issued&quot;:{&quot;date-parts&quot;:[[2017,5,1]]},&quot;page&quot;:&quot;125-132&quot;,&quot;abstract&quot;:&quot;Foot and mouth disease (FMD), world's most important highly infectious and contagious trans-boundary animal diseases, is responsible for huge global losses of livestock production as well as severe impacts on international trade. This vesicular disease is caused by foot and mouth disease virus of the genus Aphthovirus, family Picornaviridae. Currently FMD is major global animal health problem and endemic in Africa including Ethiopia. This paper systematically reviewed the sero-prevalence reports, associated risk factors and distribution of FMD in Ethiopia with the main aim of making compressive document on prevalence, risk factor and distribution of the disease thus helping as a basis for designing effective control strategies. FMD is widely distributed in Ethiopia and its prevalence varies from place to place with seropositivity that ranges from 5.6% to 42.7% in cattle and from 4% to 11% in small ruminant and in 30% in ungulate wildlife. In Ethiopia endemic distributions of five of seven serotypes, namely serotypes O, A, C, SAT1 and SAT2 have been documented. The dominant serotype being reported recently is serotype O and serotype C has not been reported in the country since 1983. However, serotype C specific antibody was detected in cattle indicating that circulation of serotype C viruses in the country may have gone unnoticed. The most common risk factor associated with FMD infection in Ethiopia includes production system, geographic location, species, age of animals, contact with wildlife and season of the year, mixed animal species and Breed. Conclusively, this paper revealed as FMD is posing a major threat in different area of the country thereby causing substantial economic losses through morbidity, mortality and restriction of international trade. Thus, demanding for great attention as its occurrence is may affect the export earnings of the country thereby threaten the livelihood of farmers and economy of the country at large.&quot;,&quot;publisher&quot;:&quot;Elsevier B.V.&quot;,&quot;volume&quot;:&quot;169&quot;,&quot;container-title-short&quot;:&quot;Acta Trop&quot;},&quot;isTemporary&quot;:false},{&quot;id&quot;:&quot;95a43a2b-6c34-31e4-81ff-204cd783f862&quot;,&quot;itemData&quot;:{&quot;type&quot;:&quot;article-journal&quot;,&quot;id&quot;:&quot;95a43a2b-6c34-31e4-81ff-204cd783f862&quot;,&quot;title&quot;:&quot;Spatio-temporal patterns and risk factors of foot-and-mouth disease in Malawi between 1957 and 2019&quot;,&quot;author&quot;:[{&quot;family&quot;:&quot;Chimera&quot;,&quot;given&quot;:&quot;Elizabeth T.&quot;,&quot;parse-names&quot;:false,&quot;dropping-particle&quot;:&quot;&quot;,&quot;non-dropping-particle&quot;:&quot;&quot;},{&quot;family&quot;:&quot;Fosgate&quot;,&quot;given&quot;:&quot;Geoffrey T.&quot;,&quot;parse-names&quot;:false,&quot;dropping-particle&quot;:&quot;&quot;,&quot;non-dropping-particle&quot;:&quot;&quot;},{&quot;family&quot;:&quot;Etter&quot;,&quot;given&quot;:&quot;Eric M.C.&quot;,&quot;parse-names&quot;:false,&quot;dropping-particle&quot;:&quot;&quot;,&quot;non-dropping-particle&quot;:&quot;&quot;},{&quot;family&quot;:&quot;Jemberu&quot;,&quot;given&quot;:&quot;Wudu T.&quot;,&quot;parse-names&quot;:false,&quot;dropping-particle&quot;:&quot;&quot;,&quot;non-dropping-particle&quot;:&quot;&quot;},{&quot;family&quot;:&quot;Kamwendo&quot;,&quot;given&quot;:&quot;Gladson&quot;,&quot;parse-names&quot;:false,&quot;dropping-particle&quot;:&quot;&quot;,&quot;non-dropping-particle&quot;:&quot;&quot;},{&quot;family&quot;:&quot;Njoka&quot;,&quot;given&quot;:&quot;Poya&quot;,&quot;parse-names&quot;:false,&quot;dropping-particle&quot;:&quot;&quot;,&quot;non-dropping-particle&quot;:&quot;&quot;}],&quot;container-title&quot;:&quot;Preventive Veterinary Medicine&quot;,&quot;DOI&quot;:&quot;10.1016/j.prevetmed.2022.105639&quot;,&quot;ISSN&quot;:&quot;01675877&quot;,&quot;PMID&quot;:&quot;35447416&quot;,&quot;issued&quot;:{&quot;date-parts&quot;:[[2022,7,1]]},&quot;abstract&quot;:&quot;Foot-and-mouth disease (FMD) is an important livestock disease causing short-term and long-term production losses and hindering local and international trade. To gain access to lucrative foreign markets and also improve local trade, there is a need to employ effective preventive and control strategies. Although FMD has been present in Malawi for over 60 years, little knowledge is available concerning the dynamics and drivers of FMD in the country. A modelling study based on retrospective data was conducted to establish the spatio-temporal distribution and determine the risk factors associated with FMD in Malawi. A retrospective space-time analysis was performed and a matched case-control study was carried out to investigate risk factors. The number of reported FMD outbreaks has descriptively increased after 2000 and the disease has spread to previously unaffected areas. Two significant spatio-temporal clusters of FMD were identified; one in the southern region and the other in the northern region. An analysis of only index cases (first detected locations) also detected two clusters with one in the northern region and the other in the southern region. Higher beef cattle density (p = 0.023), higher pig density (p = 0.043) and increased distance to wildlife protected areas (p = 0.036) were positively associated with the risk of FMD while increased distances to international borders (p = 0.008) and roads (p = 0.034) were associated with reduced risk of FMD. High FMD risk areas were observed in the southern and northern regions but not in the central region during the early years (1957–1981). The more recent increase in FMD risk at the end of the study period (2019) in the central region might be attributed to increases in livestock density in this region. These findings provide insight into the pattern of FMD occurrence that will promote informed decisions for the progressive control of FMD in the region.&quot;,&quot;publisher&quot;:&quot;Elsevier B.V.&quot;,&quot;volume&quot;:&quot;204&quot;,&quot;container-title-short&quot;:&quot;Prev Vet Med&quot;},&quot;isTemporary&quot;:false},{&quot;id&quot;:&quot;76d48013-df7c-3b43-9bca-27f15af470e0&quot;,&quot;itemData&quot;:{&quot;type&quot;:&quot;article-journal&quot;,&quot;id&quot;:&quot;76d48013-df7c-3b43-9bca-27f15af470e0&quot;,&quot;title&quot;:&quot;Risk factors for foot-and-mouth disease in Tanzania, 2001-2006&quot;,&quot;author&quot;:[{&quot;family&quot;:&quot;Allepuz A&quot;,&quot;given&quot;:&quot;&quot;,&quot;parse-names&quot;:false,&quot;dropping-particle&quot;:&quot;&quot;,&quot;non-dropping-particle&quot;:&quot;&quot;},{&quot;family&quot;:&quot;Stevenson&quot;,&quot;given&quot;:&quot;M&quot;,&quot;parse-names&quot;:false,&quot;dropping-particle&quot;:&quot;&quot;,&quot;non-dropping-particle&quot;:&quot;&quot;},{&quot;family&quot;:&quot;Picado A&quot;,&quot;given&quot;:&quot;&quot;,&quot;parse-names&quot;:false,&quot;dropping-particle&quot;:&quot;&quot;,&quot;non-dropping-particle&quot;:&quot;&quot;}],&quot;accessed&quot;:{&quot;date-parts&quot;:[[2024,5,29]]},&quot;DOI&quot;:&quot;doi: 10.1111/tbed.12087&quot;,&quot;URL&quot;:&quot;https://pubmed.ncbi.nlm.nih.gov/23621861/&quot;,&quot;issued&quot;:{&quot;date-parts&quot;:[[2015,4]]},&quot;abstract&quot;:&quot;15 We developed a model to quantify the effect of factors influencing the spatio-temporal 16 distribution of Foot-and-mouth disease (FMD) in Tanzania. The land area of Tanzania was 17 divided into a regular grid of 20 km × 20 km cells and separate grids constructed for each of 18 the 12-month periods between 2001 and 2006. For each year, a cell was classified as either 19 FMD positive or negative dependent on an outbreak being recorded in any settlement within 20 the cell boundaries. A Bayesian mixed-effects spatial model was developed to assess the 21 association between the risk of FMD occurrence and distance to main roads, railway lines, 22 wildlife parks, international borders and cattle density. Increases in the distance to main roads 23 decreased the risk of FMD every year from 2001 to 2006 (ORs ranged from 0.43 to 0.97). 24 Increases in the distance to railway lines and international borders were, in general, 25 associated with a decreased risk of FMD (ORs ranged from 0.85 to 0.99). Increases in the 26 distance from a national park decreased the risk of FMD in 2001 (OR 0.80; 95% CI 0.68-27 0.93) but had the opposite effect in 2004 (OR 1.06; 95% CI 1.01-1.12). Cattle population 28 density was, in general, positively associated with the risk of FMD (ORs ranged from 1.01 to 29 1.30). The spatial distribution of high risk areas was variable and corresponded to endemic 30 (2001, 2002 and 2005) and epidemic (2003, 2004 and 2006) phases. Roads played a 31 dominant role in both epidemiological situations; we hypothesise that roads are the main 32 driver of FMD expansion in Tanzania. Our results suggest that FMD occurrence in Tanzania 33 is more related to animal movement and human activity via communication networks than 34 trans-boundary movements or contact with wildlife. 35&quot;,&quot;container-title-short&quot;:&quot;&quot;},&quot;isTemporary&quot;:false}]},{&quot;citationID&quot;:&quot;MENDELEY_CITATION_0a63165c-a800-4554-947c-0bd459c5d2e4&quot;,&quot;properties&quot;:{&quot;noteIndex&quot;:0},&quot;isEdited&quot;:false,&quot;manualOverride&quot;:{&quot;isManuallyOverridden&quot;:false,&quot;citeprocText&quot;:&quot;(Munsey et al., 2021; Okello et al., 2022)&quot;,&quot;manualOverrideText&quot;:&quot;&quot;},&quot;citationTag&quot;:&quot;MENDELEY_CITATION_v3_eyJjaXRhdGlvbklEIjoiTUVOREVMRVlfQ0lUQVRJT05fMGE2MzE2NWMtYTgwMC00NTU0LTk0N2MtMGJkNDU5YzVkMmU0IiwicHJvcGVydGllcyI6eyJub3RlSW5kZXgiOjB9LCJpc0VkaXRlZCI6ZmFsc2UsIm1hbnVhbE92ZXJyaWRlIjp7ImlzTWFudWFsbHlPdmVycmlkZGVuIjpmYWxzZSwiY2l0ZXByb2NUZXh0IjoiKE11bnNleSBldCBhbC4sIDIwMjE7IE9rZWxsbyBldCBhbC4sIDIwMjIpIiwibWFudWFsT3ZlcnJpZGVUZXh0IjoiIn0sImNpdGF0aW9uSXRlbXMiOlt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0seyJpZCI6IjI1OGYzYjNhLTE1ZjktMzA3OC1hODI5LWYwOTgxZWM2M2U0OSIsIml0ZW1EYXRhIjp7InR5cGUiOiJhcnRpY2xlLWpvdXJuYWwiLCJpZCI6IjI1OGYzYjNhLTE1ZjktMzA3OC1hODI5LWYwOTgxZWM2M2U0OSIsInRpdGxlIjoiUGh5bG9nZW9ncmFwaGljIGFuYWx5c2lzIG9mIGZvb3QtYW5kLW1vdXRoIGRpc2Vhc2UgdmlydXMgc2Vyb3R5cGUgTyBkaXNwZXJzYWwgYW5kIGFzc29jaWF0ZWQgZHJpdmVycyBpbiBFYXN0IEFmcmljY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&quot;,&quot;citationItems&quot;:[{&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citationID&quot;:&quot;MENDELEY_CITATION_7891d2e1-0c0f-4c59-b217-2fec03f026bd&quot;,&quot;properties&quot;:{&quot;noteIndex&quot;:0},&quot;isEdited&quot;:false,&quot;manualOverride&quot;:{&quot;isManuallyOverridden&quot;:false,&quot;citeprocText&quot;:&quot;(Donaldson, 1987)&quot;,&quot;manualOverrideText&quot;:&quot;&quot;},&quot;citationTag&quot;:&quot;MENDELEY_CITATION_v3_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&quot;,&quot;citationItems&quot;:[{&quot;id&quot;:&quot;1ebceb08-f30f-3af6-9c3a-6ff46126eba0&quot;,&quot;itemData&quot;:{&quot;type&quot;:&quot;article-journal&quot;,&quot;id&quot;:&quot;1ebceb08-f30f-3af6-9c3a-6ff46126eba0&quot;,&quot;title&quot;:&quot;Foot-and-mouth disease: the principal features.&quot;,&quot;author&quot;:[{&quot;family&quot;:&quot;Donaldson&quot;,&quot;given&quot;:&quot;A. I&quot;,&quot;parse-names&quot;:false,&quot;dropping-particle&quot;:&quot;&quot;,&quot;non-dropping-particle&quot;:&quot;&quot;}],&quot;container-title&quot;:&quot;Irish Veterinary Journal &quot;,&quot;issued&quot;:{&quot;date-parts&quot;:[[1987]]},&quot;page&quot;:&quot;325-327&quot;,&quot;issue&quot;:&quot;41&quot;,&quot;container-title-short&quot;:&quot;&quot;},&quot;isTemporary&quot;:false}]},{&quot;citationID&quot;:&quot;MENDELEY_CITATION_24a59af6-0efd-4d1b-9372-f096c3a8851b&quot;,&quot;properties&quot;:{&quot;noteIndex&quot;:0},&quot;isEdited&quot;:false,&quot;manualOverride&quot;:{&quot;isManuallyOverridden&quot;:false,&quot;citeprocText&quot;:&quot;(Sumption et al., 2012)&quot;,&quot;manualOverrideText&quot;:&quot;&quot;},&quot;citationTag&quot;:&quot;MENDELEY_CITATION_v3_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&quot;,&quot;citationItems&quot;:[{&quot;id&quot;:&quot;ce90b666-2f5d-332e-be94-c2841cd4cbff&quot;,&quot;itemData&quot;:{&quot;type&quot;:&quot;article-journal&quot;,&quot;id&quot;:&quot;ce90b666-2f5d-332e-be94-c2841cd4cbff&quot;,&quot;title&quot;:&quot;Progressive control of FMD on a global scale&quot;,&quot;author&quot;:[{&quot;family&quot;:&quot;Sumption&quot;,&quot;given&quot;:&quot;Keith&quot;,&quot;parse-names&quot;:false,&quot;dropping-particle&quot;:&quot;&quot;,&quot;non-dropping-particle&quot;:&quot;&quot;},{&quot;family&quot;:&quot;Domenech&quot;,&quot;given&quot;:&quot;Joseph&quot;,&quot;parse-names&quot;:false,&quot;dropping-particle&quot;:&quot;&quot;,&quot;non-dropping-particle&quot;:&quot;&quot;},{&quot;family&quot;:&quot;Ferrari&quot;,&quot;given&quot;:&quot;Giancarlo&quot;,&quot;parse-names&quot;:false,&quot;dropping-particle&quot;:&quot;&quot;,&quot;non-dropping-particle&quot;:&quot;&quot;}],&quot;container-title&quot;:&quot;Veterinary Record&quot;,&quot;DOI&quot;:&quot;10.1136/vr.e4180&quot;,&quot;ISSN&quot;:&quot;00424900&quot;,&quot;issued&quot;:{&quot;date-parts&quot;:[[2012,6,23]]},&quot;page&quot;:&quot;637-639&quot;,&quot;publisher&quot;:&quot;British Veterinary Association&quot;,&quot;issue&quot;:&quot;25&quot;,&quot;volume&quot;:&quot;170&quot;,&quot;container-title-short&quot;:&quot;&quot;},&quot;isTemporary&quot;:false}]},{&quot;citationID&quot;:&quot;MENDELEY_CITATION_0d4ad8f0-f099-4228-93a7-7321417c14e7&quot;,&quot;properties&quot;:{&quot;noteIndex&quot;:0},&quot;isEdited&quot;:false,&quot;manualOverride&quot;:{&quot;isManuallyOverridden&quot;:false,&quot;citeprocText&quot;:&quot;(FAO/OIE, 2018)&quot;,&quot;manualOverrideText&quot;:&quot;&quot;},&quot;citationTag&quot;:&quot;MENDELEY_CITATION_v3_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&quot;,&quot;citationItems&quot;:[{&quot;id&quot;:&quot;b10d2af5-6cb6-3346-8f06-651daf115d9d&quot;,&quot;itemData&quot;:{&quot;type&quot;:&quot;webpage&quot;,&quot;id&quot;:&quot;b10d2af5-6cb6-3346-8f06-651daf115d9d&quot;,&quot;title&quot;:&quot;The global fmd control strategy&quot;,&quot;author&quot;:[{&quot;family&quot;:&quot;FAO/OIE&quot;,&quot;given&quot;:&quot;&quot;,&quot;parse-names&quot;:false,&quot;dropping-particle&quot;:&quot;&quot;,&quot;non-dropping-particle&quot;:&quot;&quot;}],&quot;container-title&quot;:&quot;Food and Agriculture Organization of the United Nations. (2018). The Global Foot and Mouth Disease Control Strategy.&quot;,&quot;accessed&quot;:{&quot;date-parts&quot;:[[2024,4,4]]},&quot;URL&quot;:&quot;https://www.fao.org/3/I9857EN/i9857en.PDF&quot;,&quot;issued&quot;:{&quot;date-parts&quot;:[[2018,5]]},&quot;container-title-short&quot;:&quot;&quot;},&quot;isTemporary&quot;:false}]},{&quot;citationID&quot;:&quot;MENDELEY_CITATION_c014717c-fd88-45af-96bd-a7a305f4388a&quot;,&quot;properties&quot;:{&quot;noteIndex&quot;:0},&quot;isEdited&quot;:false,&quot;manualOverride&quot;:{&quot;isManuallyOverridden&quot;:false,&quot;citeprocText&quot;:&quot;(FAO/OIE, 2012)&quot;,&quot;manualOverrideText&quot;:&quot;&quot;},&quot;citationTag&quot;:&quot;MENDELEY_CITATION_v3_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&quot;,&quot;citationItems&quot;:[{&quot;id&quot;:&quot;84ece6ef-b002-3671-84e8-c8a7c0eb6720&quot;,&quot;itemData&quot;:{&quot;type&quot;:&quot;book&quot;,&quot;id&quot;:&quot;84ece6ef-b002-3671-84e8-c8a7c0eb6720&quot;,&quot;title&quot;:&quot;The global foot and mouth disease control strategy:  strengthening animal health systems through improved control of major diseases&quot;,&quot;author&quot;:[{&quot;family&quot;:&quot;FAO/OIE&quot;,&quot;given&quot;:&quot;&quot;,&quot;parse-names&quot;:false,&quot;dropping-particle&quot;:&quot;&quot;,&quot;non-dropping-particle&quot;:&quot;&quot;}],&quot;ISBN&quot;:&quot;9789290448921&quot;,&quot;issued&quot;:{&quot;date-parts&quot;:[[2012]]},&quot;container-title-short&quot;:&quot;&quot;},&quot;isTemporary&quot;:false}]},{&quot;citationID&quot;:&quot;MENDELEY_CITATION_361d6e89-2703-40a5-8109-4a9baafe5df7&quot;,&quot;properties&quot;:{&quot;noteIndex&quot;:0},&quot;isEdited&quot;:false,&quot;manualOverride&quot;:{&quot;isManuallyOverridden&quot;:true,&quot;citeprocText&quot;:&quot;(Kerfua et al., 2018; Mwiine et al., 2019; Namatovu, Kirsten, et al., 2015)&quot;,&quot;manualOverrideText&quot;:&quot;(Kerfua et al., 2018; Mwiine et al., 2019; Namatovu et al., 2015)&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citationTag&quot;:&quot;MENDELEY_CITATION_v3_eyJjaXRhdGlvbklEIjoiTUVOREVMRVlfQ0lUQVRJT05fMzYxZDZlODktMjcwMy00MGE1LTgxMDktNGE5YmFhZmU1ZGY3IiwicHJvcGVydGllcyI6eyJub3RlSW5kZXgiOjB9LCJpc0VkaXRlZCI6ZmFsc2UsIm1hbnVhbE92ZXJyaWRlIjp7ImlzTWFudWFsbHlPdmVycmlkZGVuIjp0cnVlLCJjaXRlcHJvY1RleHQiOiIoS2VyZnVhIGV0IGFsLiwgMjAxODsgTXdpaW5lIGV0IGFsLiwgMjAxOTsgTmFtYXRvdnUsIEtpcnN0ZW4sIGV0IGFsLiwgMjAxNSkiLCJtYW51YWxPdmVycmlkZVRleHQiOiIoS2VyZnVhIGV0IGFsLiwgMjAxODsgTXdpaW5lIGV0IGFsLiwgMjAxOTsgTmFtYXRvdnU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yOGNlMDdjZC05NTE5LTM4OWMtODM0OC1iZGE4N2I3YjAyMTIiLCJpdGVtRGF0YSI6eyJ0eXBlIjoiYXJ0aWNsZS1qb3VybmFsIiwiaWQiOiIyOGNlMDdjZC05NTE5LTM4OWMtODM0OC1iZGE4N2I3YjAyMTIiLCJ0aXRsZSI6IlNlcm9sb2dpY2FsIGFuZCBwaHlsb2dlbmV0aWMgY2hhcmFjdGVyaXphdGlvbiBvZiBmb290IGFuZCBtb3V0aCBkaXNlYXNlIHZpcnVzZXMgZnJvbSBVZ2FuZGEgZHVyaW5nIGNyb3NzLXNlY3Rpb25hbCBzdXJ2ZWlsbGFuY2Ugc3R1ZHkgaW4gY2F0dGxlIGJldHdlZW4gMjAxNCBhbmQgMjAxNyIsImF1dGhvciI6W3siZmFtaWx5IjoiTXdpaW5lIiwiZ2l2ZW4iOiJGcmFuayBOb3JiZXJ0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&quot;},{&quot;citationID&quot;:&quot;MENDELEY_CITATION_c815ca4d-ef52-4df6-9e3b-382ef810d69e&quot;,&quot;properties&quot;:{&quot;noteIndex&quot;:0},&quot;isEdited&quot;:false,&quot;manualOverride&quot;:{&quot;isManuallyOverridden&quot;:true,&quot;citeprocText&quot;:&quot;(Ayebazibwe, Tjørnehøj, et al., 2010; Muleme et al., 2012)&quot;,&quot;manualOverrideText&quot;:&quot;(Ayebazibwe et al., 2010; Muleme et al., 2012)&quot;},&quot;citationItems&quot;:[{&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Tag&quot;:&quot;MENDELEY_CITATION_v3_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XX0=&quot;},{&quot;citationID&quot;:&quot;MENDELEY_CITATION_7ab17569-443b-42cc-9d24-dd0a47ea5cf4&quot;,&quot;properties&quot;:{&quot;noteIndex&quot;:0},&quot;isEdited&quot;:false,&quot;manualOverride&quot;:{&quot;isManuallyOverridden&quot;:false,&quot;citeprocText&quot;:&quot;(Ayebazibwe, Tjørnehøj, et al., 2010; Muleme et al., 2012)&quot;,&quot;manualOverrideText&quot;:&quot;&quot;},&quot;citationTag&quot;:&quot;MENDELEY_CITATION_v3_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XX0=&quot;,&quot;citationItems&quot;:[{&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ID&quot;:&quot;MENDELEY_CITATION_55c0e90a-11ee-4d40-b546-a12a991eb904&quot;,&quot;properties&quot;:{&quot;noteIndex&quot;:0},&quot;isEdited&quot;:false,&quot;manualOverride&quot;:{&quot;isManuallyOverridden&quot;:false,&quot;citeprocText&quot;:&quot;(Moola et al., 2020)&quot;,&quot;manualOverrideText&quot;:&quot;&quot;},&quot;citationTag&quot;:&quot;MENDELEY_CITATION_v3_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&quot;,&quot;citationItems&quot;:[{&quot;id&quot;:&quot;82120e4b-be09-3c33-a745-647d6102e34d&quot;,&quot;itemData&quot;:{&quot;type&quot;:&quot;chapter&quot;,&quot;id&quot;:&quot;82120e4b-be09-3c33-a745-647d6102e34d&quot;,&quot;title&quot;:&quot;Chapter 7: Systematic Reviews of Etiology and Risk&quot;,&quot;author&quot;:[{&quot;family&quot;:&quot;Moola&quot;,&quot;given&quot;:&quot;Sandeep&quot;,&quot;parse-names&quot;:false,&quot;dropping-particle&quot;:&quot;&quot;,&quot;non-dropping-particle&quot;:&quot;&quot;},{&quot;family&quot;:&quot;Munn&quot;,&quot;given&quot;:&quot;Zachary&quot;,&quot;parse-names&quot;:false,&quot;dropping-particle&quot;:&quot;&quot;,&quot;non-dropping-particle&quot;:&quot;&quot;},{&quot;family&quot;:&quot;Tufanaru&quot;,&quot;given&quot;:&quot;Catalin&quot;,&quot;parse-names&quot;:false,&quot;dropping-particle&quot;:&quot;&quot;,&quot;non-dropping-particle&quot;:&quot;&quot;},{&quot;family&quot;:&quot;Aromataris&quot;,&quot;given&quot;:&quot;Edoardo&quot;,&quot;parse-names&quot;:false,&quot;dropping-particle&quot;:&quot;&quot;,&quot;non-dropping-particle&quot;:&quot;&quot;},{&quot;family&quot;:&quot;Sears&quot;,&quot;given&quot;:&quot;Kim&quot;,&quot;parse-names&quot;:false,&quot;dropping-particle&quot;:&quot;&quot;,&quot;non-dropping-particle&quot;:&quot;&quot;},{&quot;family&quot;:&quot;Sfetc&quot;,&quot;given&quot;:&quot;Raluca&quot;,&quot;parse-names&quot;:false,&quot;dropping-particle&quot;:&quot;&quot;,&quot;non-dropping-particle&quot;:&quot;&quot;},{&quot;family&quot;:&quot;Currie&quot;,&quot;given&quot;:&quot;Marian&quot;,&quot;parse-names&quot;:false,&quot;dropping-particle&quot;:&quot;&quot;,&quot;non-dropping-particle&quot;:&quot;&quot;},{&quot;family&quot;:&quot;Lisy&quot;,&quot;given&quot;:&quot;Karolina&quot;,&quot;parse-names&quot;:false,&quot;dropping-particle&quot;:&quot;&quot;,&quot;non-dropping-particle&quot;:&quot;&quot;},{&quot;family&quot;:&quot;Qureshi&quot;,&quot;given&quot;:&quot;Rubab&quot;,&quot;parse-names&quot;:false,&quot;dropping-particle&quot;:&quot;&quot;,&quot;non-dropping-particle&quot;:&quot;&quot;},{&quot;family&quot;:&quot;Mattis&quot;,&quot;given&quot;:&quot;Patrick&quot;,&quot;parse-names&quot;:false,&quot;dropping-particle&quot;:&quot;&quot;,&quot;non-dropping-particle&quot;:&quot;&quot;},{&quot;family&quot;:&quot;Mu&quot;,&quot;given&quot;:&quot;Pei-Fan&quot;,&quot;parse-names&quot;:false,&quot;dropping-particle&quot;:&quot;&quot;,&quot;non-dropping-particle&quot;:&quot;&quot;}],&quot;DOI&quot;:&quot;10.46658/JBIMES-20-08&quot;,&quot;ISBN&quot;:&quot;9780648848806&quot;,&quot;issued&quot;:{&quot;date-parts&quot;:[[2020,5]]},&quot;container-title-short&quot;:&quot;&quot;},&quot;isTemporary&quot;:false}]},{&quot;citationID&quot;:&quot;MENDELEY_CITATION_5da63b50-2945-442e-9d27-3c5bf1cb0f3d&quot;,&quot;properties&quot;:{&quot;noteIndex&quot;:0},&quot;isEdited&quot;:false,&quot;manualOverride&quot;:{&quot;isManuallyOverridden&quot;:false,&quot;citeprocText&quot;:&quot;(WOAH/FAO, 2023)&quot;,&quot;manualOverrideText&quot;:&quot;&quot;},&quot;citationTag&quot;:&quot;MENDELEY_CITATION_v3_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&quot;,&quot;citationItems&quot;:[{&quot;id&quot;:&quot;f38fa568-f26f-3b16-a5e8-ee2eb8477d2f&quot;,&quot;itemData&quot;:{&quot;type&quot;:&quot;webpage&quot;,&quot;id&quot;:&quot;f38fa568-f26f-3b16-a5e8-ee2eb8477d2f&quot;,&quot;title&quot;:&quot;The WOAH/FAO FMD Laboratories Network Annual Reports&quot;,&quot;author&quot;:[{&quot;family&quot;:&quot;WOAH/FAO&quot;,&quot;given&quot;:&quot;&quot;,&quot;parse-names&quot;:false,&quot;dropping-particle&quot;:&quot;&quot;,&quot;non-dropping-particle&quot;:&quot;&quot;}],&quot;container-title&quot;:&quot;Available at https://www.foot-and-mouth.org/woahfao-fmd-reference-laboratory-network/woahfao-fmd-laboratories-network-annual-reports&quot;,&quot;issued&quot;:{&quot;date-parts&quot;:[[2023,3]]},&quot;container-title-short&quot;:&quot;&quot;},&quot;isTemporary&quot;:false}]},{&quot;citationID&quot;:&quot;MENDELEY_CITATION_0d6d512b-3159-4c88-b269-fdc12c219c1c&quot;,&quot;properties&quot;:{&quot;noteIndex&quot;:0},&quot;isEdited&quot;:false,&quot;manualOverride&quot;:{&quot;isManuallyOverridden&quot;:false,&quot;citeprocText&quot;:&quot;(WRL-FMD, 2023a)&quot;,&quot;manualOverrideText&quot;:&quot;&quot;},&quot;citationTag&quot;:&quot;MENDELEY_CITATION_v3_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&quot;,&quot;citationItems&quot;:[{&quot;id&quot;:&quot;fd0b7ae2-a8a2-3f3d-859b-b48a177d6ceb&quot;,&quot;itemData&quot;:{&quot;type&quot;:&quot;webpage&quot;,&quot;id&quot;:&quot;fd0b7ae2-a8a2-3f3d-859b-b48a177d6ceb&quot;,&quot;title&quot;:&quot;Country FMD Reports by World Reference Laboratory for Foot-and-Mouth Disease&quot;,&quot;author&quot;:[{&quot;family&quot;:&quot;WRL-FMD&quot;,&quot;given&quot;:&quot;&quot;,&quot;parse-names&quot;:false,&quot;dropping-particle&quot;:&quot;&quot;,&quot;non-dropping-particle&quot;:&quot;&quot;}],&quot;container-title&quot;:&quot;Accessed from: https://www.wrlfmd.org/country-reports.&quot;,&quot;issued&quot;:{&quot;date-parts&quot;:[[2023,3]]},&quot;container-title-short&quot;:&quot;&quot;},&quot;isTemporary&quot;:false}]},{&quot;citationID&quot;:&quot;MENDELEY_CITATION_08cfd3ad-970e-42fe-ae82-236c771b69af&quot;,&quot;properties&quot;:{&quot;noteIndex&quot;:0},&quot;isEdited&quot;:false,&quot;manualOverride&quot;:{&quot;isManuallyOverridden&quot;:false,&quot;citeprocText&quot;:&quot;(Moola et al., 2020)&quot;,&quot;manualOverrideText&quot;:&quot;&quot;},&quot;citationTag&quot;:&quot;MENDELEY_CITATION_v3_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&quot;,&quot;citationItems&quot;:[{&quot;id&quot;:&quot;82120e4b-be09-3c33-a745-647d6102e34d&quot;,&quot;itemData&quot;:{&quot;type&quot;:&quot;chapter&quot;,&quot;id&quot;:&quot;82120e4b-be09-3c33-a745-647d6102e34d&quot;,&quot;title&quot;:&quot;Chapter 7: Systematic Reviews of Etiology and Risk&quot;,&quot;author&quot;:[{&quot;family&quot;:&quot;Moola&quot;,&quot;given&quot;:&quot;Sandeep&quot;,&quot;parse-names&quot;:false,&quot;dropping-particle&quot;:&quot;&quot;,&quot;non-dropping-particle&quot;:&quot;&quot;},{&quot;family&quot;:&quot;Munn&quot;,&quot;given&quot;:&quot;Zachary&quot;,&quot;parse-names&quot;:false,&quot;dropping-particle&quot;:&quot;&quot;,&quot;non-dropping-particle&quot;:&quot;&quot;},{&quot;family&quot;:&quot;Tufanaru&quot;,&quot;given&quot;:&quot;Catalin&quot;,&quot;parse-names&quot;:false,&quot;dropping-particle&quot;:&quot;&quot;,&quot;non-dropping-particle&quot;:&quot;&quot;},{&quot;family&quot;:&quot;Aromataris&quot;,&quot;given&quot;:&quot;Edoardo&quot;,&quot;parse-names&quot;:false,&quot;dropping-particle&quot;:&quot;&quot;,&quot;non-dropping-particle&quot;:&quot;&quot;},{&quot;family&quot;:&quot;Sears&quot;,&quot;given&quot;:&quot;Kim&quot;,&quot;parse-names&quot;:false,&quot;dropping-particle&quot;:&quot;&quot;,&quot;non-dropping-particle&quot;:&quot;&quot;},{&quot;family&quot;:&quot;Sfetc&quot;,&quot;given&quot;:&quot;Raluca&quot;,&quot;parse-names&quot;:false,&quot;dropping-particle&quot;:&quot;&quot;,&quot;non-dropping-particle&quot;:&quot;&quot;},{&quot;family&quot;:&quot;Currie&quot;,&quot;given&quot;:&quot;Marian&quot;,&quot;parse-names&quot;:false,&quot;dropping-particle&quot;:&quot;&quot;,&quot;non-dropping-particle&quot;:&quot;&quot;},{&quot;family&quot;:&quot;Lisy&quot;,&quot;given&quot;:&quot;Karolina&quot;,&quot;parse-names&quot;:false,&quot;dropping-particle&quot;:&quot;&quot;,&quot;non-dropping-particle&quot;:&quot;&quot;},{&quot;family&quot;:&quot;Qureshi&quot;,&quot;given&quot;:&quot;Rubab&quot;,&quot;parse-names&quot;:false,&quot;dropping-particle&quot;:&quot;&quot;,&quot;non-dropping-particle&quot;:&quot;&quot;},{&quot;family&quot;:&quot;Mattis&quot;,&quot;given&quot;:&quot;Patrick&quot;,&quot;parse-names&quot;:false,&quot;dropping-particle&quot;:&quot;&quot;,&quot;non-dropping-particle&quot;:&quot;&quot;},{&quot;family&quot;:&quot;Mu&quot;,&quot;given&quot;:&quot;Pei-Fan&quot;,&quot;parse-names&quot;:false,&quot;dropping-particle&quot;:&quot;&quot;,&quot;non-dropping-particle&quot;:&quot;&quot;}],&quot;DOI&quot;:&quot;10.46658/JBIMES-20-08&quot;,&quot;ISBN&quot;:&quot;9780648848806&quot;,&quot;issued&quot;:{&quot;date-parts&quot;:[[2020,5]]},&quot;container-title-short&quot;:&quot;&quot;},&quot;isTemporary&quot;:false}]},{&quot;citationID&quot;:&quot;MENDELEY_CITATION_e10ef0ce-304e-4bdb-b211-44078eddbc1b&quot;,&quot;properties&quot;:{&quot;noteIndex&quot;:0},&quot;isEdited&quot;:false,&quot;manualOverride&quot;:{&quot;isManuallyOverridden&quot;:false,&quot;citeprocText&quot;:&quot;(Ayebazibwe, Tjørnehøj, et al., 2010; Calkins &amp;#38; Scasta, 2020; Mugezi et al., 2020; Okello et al., 2022)&quot;,&quot;manualOverrideText&quot;:&quot;&quot;},&quot;citationTag&quot;:&quot;MENDELEY_CITATION_v3_eyJjaXRhdGlvbklEIjoiTUVOREVMRVlfQ0lUQVRJT05fZTEwZWYwY2UtMzA0ZS00YmRiLWIyMTEtNDQwNzhlZGRiYzFiIiwicHJvcGVydGllcyI6eyJub3RlSW5kZXgiOjB9LCJpc0VkaXRlZCI6ZmFsc2UsIm1hbnVhbE92ZXJyaWRlIjp7ImlzTWFudWFsbHlPdmVycmlkZGVuIjpmYWxzZSwiY2l0ZXByb2NUZXh0IjoiKEF5ZWJhemlid2UsIFRqw7hybmVow7hqLCBldCBhbC4sIDIwMTA7IENhbGtpbnMgJiMzODsgU2Nhc3RhLCAyMDIwOyBNdWdlemkgZXQgYWwuLCAyMDIwOyBPa2VsbG8gZXQgYWwuLCAyMDIyKSIsIm1hbnVhbE92ZXJyaWRlVGV4dCI6Ii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LCJjb250YWluZXItdGl0bGUtc2hvcnQiOiJUcm9wIEFuaW0gSGVhbHRoIFByb2QifSwiaXNUZW1wb3JhcnkiOmZhbHNlfSx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5b40cb19-9169-34bb-92d3-1e9124e6e390&quot;,&quot;itemData&quot;:{&quot;type&quot;:&quot;article&quot;,&quot;id&quot;:&quot;5b40cb19-9169-34bb-92d3-1e9124e6e390&quot;,&quot;title&quot;:&quot;Transboundary Animal Diseases (TADs) affecting domestic and wild African ungulates: African swine fever, foot and mouth disease, Rift Valley fever (1996–2018)&quot;,&quot;author&quot;:[{&quot;family&quot;:&quot;Calkins&quot;,&quot;given&quot;:&quot;Craig M.&quot;,&quot;parse-names&quot;:false,&quot;dropping-particle&quot;:&quot;&quot;,&quot;non-dropping-particle&quot;:&quot;&quot;},{&quot;family&quot;:&quot;Scasta&quot;,&quot;given&quot;:&quot;J. Derek&quot;,&quot;parse-names&quot;:false,&quot;dropping-particle&quot;:&quot;&quot;,&quot;non-dropping-particle&quot;:&quot;&quot;}],&quot;container-title&quot;:&quot;Research in Veterinary Science&quot;,&quot;DOI&quot;:&quot;10.1016/j.rvsc.2020.04.001&quot;,&quot;ISSN&quot;:&quot;15322661&quot;,&quot;PMID&quot;:&quot;32311588&quot;,&quot;issued&quot;:{&quot;date-parts&quot;:[[2020,8,1]]},&quot;page&quot;:&quot;69-77&quot;,&quot;abstract&quot;:&quot;Transboundary Animal Diseases (TADs) affecting ungulates are potentially epidemic diseases that are contagious or transmissible, and a concern for humans worldwide. While globalization has led to increased containment efforts at a global scale, additional local attention is needed as well for vulnerable pastoralist communities that are in close proximity to livestock. We reviewed and then summarized outbreaks, cases, and deaths for 3 TADs (African Swine Fever (ASF), Foot and Mouth Disease (FMD), and Rift Valley Fever (RVF)) affecting domestic and wild ungulates for all African countries from 1996 to 2018 by compiling data from two World Organization for Animal Health databases. For ASF, 22 countries had no data. Countries with the most ASF case were Benin, Democratic Republic of Congo, Madagascar, Malawi, and Nigeria. Greatest reported ASF cases in a year was Benin in 1997 (387,808), Madagascar in 1998 (153,229), and Democratic Republic of Congo in 2011 (112,775). For FMD, 10 countries had no data. Countries with the most FMD cases were Burkina Faso, Tanzania, Zambia, Ethiopia, and Benin. Greatest reported FMD cases in a year was Zambia in 2004 (150,000). For RVF, 34 countries had no data. Countries with the most RVF were Tanzania, South Africa, Rwanda, Mauritania, and Kenya. Greatest reported RVF cases in a single year was Tanzania in 2007 (32,128) and South Africa in 2010 (12,569). Our spatio-temporal summary of these TADs can inform global containment strategies and prioritize local education efforts. Combined, this review enhances global awareness of TAD trends while facilitating education at the local level to prevent the risk of animal-to-human zoonosis through animal handling and management decisions.&quot;,&quot;publisher&quot;:&quot;Elsevier B.V.&quot;,&quot;volume&quot;:&quot;131&quot;,&quot;container-title-short&quot;:&quot;Res Vet Sci&quot;},&quot;isTemporary&quot;:false}]},{&quot;citationID&quot;:&quot;MENDELEY_CITATION_3d176ceb-46d7-4f8d-8295-f39bbe5abed2&quot;,&quot;properties&quot;:{&quot;noteIndex&quot;:0},&quot;isEdited&quot;:false,&quot;manualOverride&quot;:{&quot;isManuallyOverridden&quot;:false,&quot;citeprocText&quot;:&quot;(Dhikusooka et al., 2016; Munsey et al., 2019; Mwiine et al., 2010)&quot;,&quot;manualOverrideText&quot;:&quot;&quot;},&quot;citationTag&quot;:&quot;MENDELEY_CITATION_v3_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&quot;,&quot;citationItems&quot;:[{&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41b209f0-bef3-4c2c-9611-88de022d1aa7&quot;,&quot;properties&quot;:{&quot;noteIndex&quot;:0},&quot;isEdited&quot;:false,&quot;manualOverride&quot;:{&quot;isManuallyOverridden&quot;:false,&quot;citeprocText&quot;:&quot;(Balinda et al., 2009; Namatovu, Kirsten, et al., 2015)&quot;,&quot;manualOverrideText&quot;:&quot;&quot;},&quot;citationTag&quot;:&quot;MENDELEY_CITATION_v3_eyJjaXRhdGlvbklEIjoiTUVOREVMRVlfQ0lUQVRJT05fNDFiMjA5ZjAtYmVmMy00YzJjLTk2MTEtODhkZTAyMmQxYWE3IiwicHJvcGVydGllcyI6eyJub3RlSW5kZXgiOjB9LCJpc0VkaXRlZCI6ZmFsc2UsIm1hbnVhbE92ZXJyaWRlIjp7ImlzTWFudWFsbHlPdmVycmlkZGVuIjpmYWxzZSwiY2l0ZXByb2NUZXh0IjoiKEJhbGluZGEgZXQgYWwuLCAyMDA5OyBOYW1hdG92dSwgS2lyc3RlbiwgZXQgYWwuLCAyMDE1KSIsIm1hbnVhbE92ZXJyaWRlVGV4dCI6Ii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XX0=&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8d54e565-87db-4d94-aa04-4e50525bf0df&quot;,&quot;properties&quot;:{&quot;noteIndex&quot;:0},&quot;isEdited&quot;:false,&quot;manualOverride&quot;:{&quot;isManuallyOverridden&quot;:false,&quot;citeprocText&quot;:&quot;(Balinda et al., 2009)&quot;,&quot;manualOverrideText&quot;:&quot;&quot;},&quot;citationTag&quot;:&quot;MENDELEY_CITATION_v3_eyJjaXRhdGlvbklEIjoiTUVOREVMRVlfQ0lUQVRJT05fOGQ1NGU1NjUtODdkYi00ZDk0LWFhMDQtNGU1MDUyNWJmMGRmIiwicHJvcGVydGllcyI6eyJub3RlSW5kZXgiOjB9LCJpc0VkaXRlZCI6ZmFsc2UsIm1hbnVhbE92ZXJyaWRlIjp7ImlzTWFudWFsbHlPdmVycmlkZGVuIjpmYWxzZSwiY2l0ZXByb2NUZXh0IjoiKEJhbGluZGEgZXQgYWwuLCAyMDA5KSIsIm1hbnVhbE92ZXJyaWRlVGV4dCI6IiJ9LCJjaXRhdGlvbkl0ZW1zIjpb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IsImNvbnRhaW5lci10aXRsZS1zaG9ydCI6IlRyYW5zYm91bmQgRW1lcmcgRGlzIn0sImlzVGVtcG9yYXJ5IjpmYWxzZX1dfQ==&quot;,&quot;citationItems&quot;:[{&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01fd8ba9-f59b-471e-93d3-8d13d933f81e&quot;,&quot;properties&quot;:{&quot;noteIndex&quot;:0},&quot;isEdited&quot;:false,&quot;manualOverride&quot;:{&quot;isManuallyOverridden&quot;:false,&quot;citeprocText&quot;:&quot;(Kalema-Zikusoka et al., 2005)&quot;,&quot;manualOverrideText&quot;:&quot;&quot;},&quot;citationTag&quot;:&quot;MENDELEY_CITATION_v3_eyJjaXRhdGlvbklEIjoiTUVOREVMRVlfQ0lUQVRJT05fMDFmZDhiYTktZjU5Yi00NzFlLTkzZDMtOGQxM2Q5MzNmODFlIiwicHJvcGVydGllcyI6eyJub3RlSW5kZXgiOjB9LCJpc0VkaXRlZCI6ZmFsc2UsIm1hbnVhbE92ZXJyaWRlIjp7ImlzTWFudWFsbHlPdmVycmlkZGVuIjpmYWxzZSwiY2l0ZXByb2NUZXh0IjoiKEthbGVtYS1aaWt1c29rYSBldCBhbC4sIDIwMDUpIiwibWFudWFsT3ZlcnJpZGVUZXh0IjoiIn0sImNpdGF0aW9uSXRlbXMiOlt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1dfQ==&quot;,&quot;citationItems&quot;:[{&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citationID&quot;:&quot;MENDELEY_CITATION_fac30d22-23fa-40c6-829d-89adaff23876&quot;,&quot;properties&quot;:{&quot;noteIndex&quot;:0},&quot;isEdited&quot;:false,&quot;manualOverride&quot;:{&quot;isManuallyOverridden&quot;:false,&quot;citeprocText&quot;:&quot;(Ayebazibwe, Mwiine, Balinda, et al., 2010)&quot;,&quot;manualOverrideText&quot;:&quot;&quot;},&quot;citationTag&quot;:&quot;MENDELEY_CITATION_v3_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&quot;,&quot;citationItems&quot;:[{&quot;id&quot;:&quot;3fc2484b-2e7a-3be2-baa0-640599e82f1e&quot;,&quot;itemData&quot;:{&quot;type&quot;:&quot;article-journal&quot;,&quot;id&quot;:&quot;3fc2484b-2e7a-3be2-baa0-640599e82f1e&quot;,&quot;title&quot;:&quot;Antibodies against foot-and-mouth disease (FMD) virus in African Buffalos syncerus caffer in selected national parks in Uganda (2001-2003)&quot;,&quot;author&quot;:[{&quot;family&quot;:&quot;Ayebazibwe&quot;,&quot;given&quot;:&quot;C.&quot;,&quot;parse-names&quot;:false,&quot;dropping-particle&quot;:&quot;&quot;,&quot;non-dropping-particle&quot;:&quot;&quot;},{&quot;family&quot;:&quot;Mwiine&quot;,&quot;given&quot;:&quot;F. N.&quot;,&quot;parse-names&quot;:false,&quot;dropping-particle&quot;:&quot;&quot;,&quot;non-dropping-particle&quot;:&quot;&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asembe&quot;,&quot;given&quot;:&quot;C.&quot;,&quot;parse-names&quot;:false,&quot;dropping-particle&quot;:&quot;&quot;,&quot;non-dropping-particle&quot;:&quot;&quot;},{&quot;family&quot;:&quot;Muwanika&quot;,&quot;given&quot;:&quot;V. B.&quot;,&quot;parse-names&quot;:false,&quot;dropping-particle&quot;:&quot;&quot;,&quot;non-dropping-particle&quot;:&quot;&quot;},{&quot;family&quot;:&quot;Okurut&quot;,&quot;given&quot;:&quot;A. R.A.&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10.01147.x&quot;,&quot;ISSN&quot;:&quot;18651674&quot;,&quot;PMID&quot;:&quot;20561289&quot;,&quot;issued&quot;:{&quot;date-parts&quot;:[[2010,8]]},&quot;page&quot;:&quot;286-292&quot;,&quot;abstract&quot;:&quot;In East Africa, the foot-and-mouth disease (FMD) virus (FMDV) isolates have over time included serotypes O, A, C, Southern African Territories (SAT) 1 and SAT 2, mainly from livestock. SAT 3 has only been isolated in a few cases and only in African buffalos (Syncerus caffer). To investigate the presence of antibodies against FMDV serotypes in wildlife in Uganda, serological studies were performed on buffalo serum samples collected between 2001 and 2003. Thirty-eight samples from African buffalos collected from Lake Mburo, Kidepo Valley, Murchison Falls and Queen Elizabeth National Parks were screened using Ceditest ® FMDV NS to detect antibodies against FMDV non-structural proteins (NSP). The seroprevalence of antibodies against non-structural proteins was 74%. To characterize FMDV antibodies, samples were selected and titrated using serotype-specific solid phase blocking enzyme linked immunosorbent assay (ELISAs). High titres of antibodies (≥1 : 160) against FMDV serotypes SAT 1, SAT 2 and SAT 3 were identified. This study suggests that African buffalos in the different national parks in Uganda may play an important role in the epidemiology of SAT serotypes of FMDV. ©2010 Blackwell Verlag GmbH.&quot;,&quot;issue&quot;:&quot;4&quot;,&quot;volume&quot;:&quot;57&quot;},&quot;isTemporary&quot;:false}]},{&quot;citationID&quot;:&quot;MENDELEY_CITATION_0ed2a7e3-49c6-4eab-91f8-2378aef7f1a1&quot;,&quot;properties&quot;:{&quot;noteIndex&quot;:0},&quot;isEdited&quot;:false,&quot;manualOverride&quot;:{&quot;isManuallyOverridden&quot;:true,&quot;citeprocText&quot;:&quot;(Ayebazibwe, Mwiine, Tjørnehøj, et al., 2010)&quot;,&quot;manualOverrideText&quot;:&quot;(Ayebazibwe et al., 2010)&quot;},&quot;citationTag&quot;:&quot;MENDELEY_CITATION_v3_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LiIsInBhcnNlLW5hbWVzIjpmYWxzZSwiZHJvcHBpbmctcGFydGljbGUiOiIiLCJub24tZHJvcHBpbmctcGFydGljbGUiOiIifSx7ImZhbWlseSI6IkJlbHNoYW0iLCJnaXZlbiI6IkdyYWhhbSBKLiIsInBhcnNlLW5hbWVzIjpmYWxzZSwiZHJvcHBpbmctcGFydGljbGUiOiIiLCJub24tZHJvcHBpbmctcGFydGljbGUiOiIifSx7ImZhbWlseSI6Ik5vcm1hbm4iLCJnaXZlbiI6IlByZWJlbi4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&quot;,&quot;citationItems&quot;:[{&quot;id&quot;:&quot;2dc9f423-3c07-3466-bc64-63ad78a71ea3&quot;,&quot;itemData&quot;:{&quot;type&quot;:&quot;article-journal&quot;,&quot;id&quot;:&quot;2dc9f423-3c07-3466-bc64-63ad78a71ea3&quot;,&quot;title&quot;:&quot;The role of African buffalos (syncerus caffer) in the maintenance of foot-and-mouth disease in Uganda&quot;,&quot;author&quot;:[{&quot;family&quot;:&quot;Ayebazibwe&quot;,&quot;given&quot;:&quot;C.&quot;,&quot;parse-names&quot;:false,&quot;dropping-particle&quot;:&quot;&quot;,&quot;non-dropping-particle&quot;:&quot;&quot;},{&quot;family&quot;:&quot;Mwiine&quot;,&quot;given&quot;:&quot;F.N.&quot;,&quot;parse-names&quot;:false,&quot;dropping-particle&quot;:&quot;&quot;,&quot;non-dropping-particle&quot;:&quot;&quot;},{&quot;family&quot;:&quot;Tjørnehøj&quot;,&quot;given&quot;:&quot;Kirsten.&quot;,&quot;parse-names&quot;:false,&quot;dropping-particle&quot;:&quot;&quot;,&quot;non-dropping-particle&quot;:&quot;&quot;},{&quot;family&quot;:&quot;Balinda&quot;,&quot;given&quot;:&quot;Sheila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quot;,&quot;parse-names&quot;:false,&quot;dropping-particle&quot;:&quot;&quot;,&quot;non-dropping-particle&quot;:&quot;&quot;},{&quot;family&quot;:&quot;Belsham&quot;,&quot;given&quot;:&quot;Graham J.&quot;,&quot;parse-names&quot;:false,&quot;dropping-particle&quot;:&quot;&quot;,&quot;non-dropping-particle&quot;:&quot;&quot;},{&quot;family&quot;:&quot;Normann&quot;,&quot;given&quot;:&quot;Preben.&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BMC Veterinary Research&quot;,&quot;DOI&quot;:&quot;10.1186/1746-6148-6-54&quot;,&quot;ISSN&quot;:&quot;17466148&quot;,&quot;PMID&quot;:&quot;21143994&quot;,&quot;issued&quot;:{&quot;date-parts&quot;:[[2010,12,11]]},&quot;abstract&quot;:&quot;Background: To study the role of African buffalos (Syncerus caffer) in the maintenance of foot-and-mouth disease in Uganda, serum samples were collected from 207 African buffalos, 21 impalas (Aepyceros melampus), 1 giraffe (Giraffa camelopardalis), 1 common eland (Taurotragus oryx), 7 hartebeests (Alcelaphus buselaphus) and 5 waterbucks (Kobus ellipsiprymnus) from four major National Parks in Uganda between 2005 and 2008. Serum samples were screened to detect antibodies against foot-and-mouth disease virus (FMDV) non-structural proteins (NSP) using the Ceditest®FMDV NS ELISA. Solid Phase Blocking ELISAs (SPBE) were used to determine the serotype-specificity of antibodies against the seven serotypes of FMDV among the positive samples. Virus isolation and sequencing were undertaken to identify circulating viruses and determine relatedness between them.Results: Among the buffalo samples tested, 85% (95% CI = 80-90%) were positive for antibodies against FMDV non-structural proteins while one hartebeest sample out of seven (14.3%; 95% CI = -11.6-40.2%) was the only positive from 35 other wildlife samples from a variety of different species. In the buffalo, high serotype-specific antibody titres (≥ 80) were found against serotypes O (7/27 samples), SAT 1 (23/29 samples), SAT 2 (18/32 samples) and SAT 3 (16/30 samples). Among the samples titrated for antibodies against the four serotypes O, SAT 1, SAT 2 and SAT 3, 17/22 (77%; CI = 59.4-94.6%) had high titres against at least two serotypes.FMDV isolates of serotypes SAT 1 (1 sample) and SAT 2 (2 samples) were obtained from buffalo probang samples collected in Queen Elizabeth National Park (QENP) in 2007. Sequence analysis and comparison of VP1 coding sequences showed that the SAT 1 isolate belonged to topotype IV while the SAT 2 isolates belonged to different lineages within the East African topotype X.Conclusions: Consistent detection of high antibody titres in buffalos supports the view that African buffalos play an important role in the maintenance of FMDV infection within National Parks in Uganda. Both SAT 1 and SAT 2 viruses were isolated, and serological data indicate that it is also likely that FMDV serotypes O and SAT 3 may be present in the buffalo population. Detailed studies should be undertaken to define further the role of wildlife in the epidemiology of FMDV in East Africa. © 2010 Ayebazibwe et al; licensee BioMed Central Ltd.&quot;,&quot;volume&quot;:&quot;6&quot;,&quot;container-title-short&quot;:&quot;BMC Vet Res&quot;},&quot;isTemporary&quot;:false}]},{&quot;citationID&quot;:&quot;MENDELEY_CITATION_378a474c-203c-4229-bf56-d83f91cf2b52&quot;,&quot;properties&quot;:{&quot;noteIndex&quot;:0},&quot;isEdited&quot;:false,&quot;manualOverride&quot;:{&quot;isManuallyOverridden&quot;:true,&quot;citeprocText&quot;:&quot;(Ahmed et al., 2022; Ayebazibwe et al., 2012; Balinda et al., 2009, 2010, 2010; Dhikusooka et al., 2015, 2016; Kalema-Zikusoka et al., 2005; Kasambula et al., 2012; Kerfua et al., 2019; Mwiine et al., 2019; Namatovu, Belsham, et al., 2015; Namatovu, Kirsten, et al., 2015; Velazquez-Salinas et al., 2020)&quot;,&quot;manualOverrideText&quot;:&quot;(Ahmed et al., 2022; Ayebazibwe et al., 2012; Balinda et al., 2009, 2010, 2010; Dhikusooka et al., 2015, 2016; Kalema-Zikusoka et al., 2005; Kasambula et al., 2012; Kerfua et al., 2019; Mwiine et al., 2019; Namatovu et al., 2015; Namatovu et al., 2015; Velazquez-Salinas et al., 2020)&quot;},&quot;citationTag&quot;:&quot;MENDELEY_CITATION_v3_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0iLCJwYXJzZS1uYW1lcyI6ZmFsc2UsImRyb3BwaW5nLXBhcnRpY2xlIjoiIiwibm9uLWRyb3BwaW5nLXBhcnRpY2xlIjoiIn0seyJmYW1pbHkiOiJNYXJ0aW4iLCJnaXZlbiI6IkVzYXUiLCJwYXJzZS1uYW1lcyI6ZmFsc2UsImRyb3BwaW5nLXBhcnRpY2xlIjoiIiwibm9uLWRyb3BwaW5nLXBhcnRpY2xlIjoiIn0seyJmYW1pbHkiOiJBcmluYWl0d2UiLCJnaXZlbiI6IkV1Z2VuZS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&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container-title-short&quot;:&quot;Transbound Emerg Dis&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container-title-short&quot;:&quot;Emerg Infect Dis&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container-title-short&quot;:&quot;J Vet Sci&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id&quot;:&quot;d5073c91-c15d-3c48-b8be-15472704e779&quot;,&quot;itemData&quot;:{&quot;type&quot;:&quot;article-journal&quot;,&quot;id&quot;:&quot;d5073c91-c15d-3c48-b8be-15472704e779&quot;,&quot;title&quot;:&quot;Complete Coding Genome Sequences of Five Foot-and-Mouth Disease Viruses Belonging to Serotype O, Isolated from Cattle in Uganda in 2015 to 2016&quot;,&quot;author&quot;:[{&quot;family&quot;:&quot;Ahmed&quot;,&quot;given&quot;:&quot;Zaheer&quot;,&quot;parse-names&quot;:false,&quot;dropping-particle&quot;:&quot;&quot;,&quot;non-dropping-particle&quot;:&quot;&quot;},{&quot;family&quot;:&quot;Velazquez-Salinas&quot;,&quot;given&quot;:&quot;Lauro&quot;,&quot;parse-names&quot;:false,&quot;dropping-particle&quot;:&quot;&quot;,&quot;non-dropping-particle&quot;:&quot;&quot;},{&quot;family&quot;:&quot;Mwiine&quot;,&quot;given&quot;:&quot;Frank N&quot;,&quot;parse-names&quot;:false,&quot;dropping-particle&quot;:&quot;&quot;,&quot;non-dropping-particle&quot;:&quot;&quot;},{&quot;family&quot;:&quot;Waal&quot;,&quot;given&quot;:&quot;Kimberly&quot;,&quot;parse-names&quot;:false,&quot;dropping-particle&quot;:&quot;Vander&quot;,&quot;non-dropping-particle&quot;:&quot;&quot;},{&quot;family&quot;:&quot;Rieder&quot;,&quot;given&quot;:&quot;Elizabeth&quot;,&quot;parse-names&quot;:false,&quot;dropping-particle&quot;:&quot;&quot;,&quot;non-dropping-particle&quot;:&quot;&quot;}],&quot;container-title&quot;:&quot;Microbiology Resource Announcements&quot;,&quot;DOI&quot;:&quot;10.1128/mra.00445-22&quot;,&quot;ISSN&quot;:&quot;2576098X&quot;,&quot;issued&quot;:{&quot;date-parts&quot;:[[2022]]},&quot;abstract&quot;:&quot;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quot;,&quot;issue&quot;:&quot;8&quot;,&quot;volume&quot;:&quot;11&quot;,&quot;container-title-short&quot;:&quot;Microbiol Resour Announc&quot;},&quot;isTemporary&quot;:false},{&quot;id&quot;:&quot;95f4e07c-bd48-395e-830e-7cc88ef3d12e&quot;,&quot;itemData&quot;:{&quot;type&quot;:&quot;article-journal&quot;,&quot;id&quot;:&quot;95f4e07c-bd48-395e-830e-7cc88ef3d12e&quot;,&quot;title&quot;:&quot;Molecular characterization of SAT 2 foot-and-mouth disease virus from post-outbreak slaughtered animals: Implications for disease control in Uganda&quot;,&quot;author&quot;:[{&quot;family&quot;:&quot;Balinda&quot;,&quot;given&quot;:&quot;S. N.&quot;,&quot;parse-names&quot;:false,&quot;dropping-particle&quot;:&quot;&quot;,&quot;non-dropping-particle&quot;:&quot;&quot;},{&quot;family&quot;:&quot;Belsham&quot;,&quot;given&quot;:&quot;G. J.&quot;,&quot;parse-names&quot;:false,&quot;dropping-particle&quot;:&quot;&quot;,&quot;non-dropping-particle&quot;:&quot;&quot;},{&quot;family&quot;:&quot;Masembe&quot;,&quot;given&quot;:&quot;C.&quot;,&quot;parse-names&quot;:false,&quot;dropping-particle&quot;:&quot;&quot;,&quot;non-dropping-particle&quot;:&quot;&quot;},{&quot;family&quot;:&quot;Sangula&quot;,&quot;given&quot;:&quot;A. K.&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container-title&quot;:&quot;Epidemiology and Infection&quot;,&quot;DOI&quot;:&quot;10.1017/S0950268809991427&quot;,&quot;ISSN&quot;:&quot;09502688&quot;,&quot;PMID&quot;:&quot;20003615&quot;,&quot;issued&quot;:{&quot;date-parts&quot;:[[2010,8]]},&quot;page&quot;:&quot;1204-1210&quot;,&quot;abstract&quot;:&quot;In Uganda, limiting the extent of foot-and-mouth disease (FMD) spread during outbreaks involves short-term measures such as ring vaccination and restrictions of the movement of livestock and their products to and from the affected areas. In this study, the presence of FMD virus RNA was investigated in cattle samples 3 months after FMD quarantine measures had been lifted following an outbreak in 2004. Oropharyngeal tissue samples were obtained from 12 cattle slaughtered in a small town abattoir in Kiboga. FMD virus RNA was detected by diagnostic RT-PCR in nine of the 12 tissue samples. Part of the coding region for the capsid protein VP1 was amplified and sequenced. All samples were identified as belonging to the SAT 2 serotype. The implications for FMD control of both virus introduction into Uganda and the presence of carrier animals following outbreaks are discussed. Copyright © 2009 Cambridge University Press.&quot;,&quot;issue&quot;:&quot;8&quot;,&quot;volume&quot;:&quot;138&quot;,&quot;container-title-short&quot;:&quot;Epidemiol Infect&quot;},&quot;isTemporary&quot;:false},{&quot;id&quot;:&quot;95f4e07c-bd48-395e-830e-7cc88ef3d12e&quot;,&quot;itemData&quot;:{&quot;type&quot;:&quot;article-journal&quot;,&quot;id&quot;:&quot;95f4e07c-bd48-395e-830e-7cc88ef3d12e&quot;,&quot;title&quot;:&quot;Molecular characterization of SAT 2 foot-and-mouth disease virus from post-outbreak slaughtered animals: Implications for disease control in Uganda&quot;,&quot;author&quot;:[{&quot;family&quot;:&quot;Balinda&quot;,&quot;given&quot;:&quot;S. N.&quot;,&quot;parse-names&quot;:false,&quot;dropping-particle&quot;:&quot;&quot;,&quot;non-dropping-particle&quot;:&quot;&quot;},{&quot;family&quot;:&quot;Belsham&quot;,&quot;given&quot;:&quot;G. J.&quot;,&quot;parse-names&quot;:false,&quot;dropping-particle&quot;:&quot;&quot;,&quot;non-dropping-particle&quot;:&quot;&quot;},{&quot;family&quot;:&quot;Masembe&quot;,&quot;given&quot;:&quot;C.&quot;,&quot;parse-names&quot;:false,&quot;dropping-particle&quot;:&quot;&quot;,&quot;non-dropping-particle&quot;:&quot;&quot;},{&quot;family&quot;:&quot;Sangula&quot;,&quot;given&quot;:&quot;A. K.&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container-title&quot;:&quot;Epidemiology and Infection&quot;,&quot;DOI&quot;:&quot;10.1017/S0950268809991427&quot;,&quot;ISSN&quot;:&quot;09502688&quot;,&quot;PMID&quot;:&quot;20003615&quot;,&quot;issued&quot;:{&quot;date-parts&quot;:[[2010,8]]},&quot;page&quot;:&quot;1204-1210&quot;,&quot;abstract&quot;:&quot;In Uganda, limiting the extent of foot-and-mouth disease (FMD) spread during outbreaks involves short-term measures such as ring vaccination and restrictions of the movement of livestock and their products to and from the affected areas. In this study, the presence of FMD virus RNA was investigated in cattle samples 3 months after FMD quarantine measures had been lifted following an outbreak in 2004. Oropharyngeal tissue samples were obtained from 12 cattle slaughtered in a small town abattoir in Kiboga. FMD virus RNA was detected by diagnostic RT-PCR in nine of the 12 tissue samples. Part of the coding region for the capsid protein VP1 was amplified and sequenced. All samples were identified as belonging to the SAT 2 serotype. The implications for FMD control of both virus introduction into Uganda and the presence of carrier animals following outbreaks are discussed. Copyright © 2009 Cambridge University Press.&quot;,&quot;issue&quot;:&quot;8&quot;,&quot;volume&quot;:&quot;138&quot;,&quot;container-title-short&quot;:&quot;Epidemiol Infect&quot;},&quot;isTemporary&quot;:false}]},{&quot;citationID&quot;:&quot;MENDELEY_CITATION_cfc229b1-63f4-429d-b778-6a9954fa0c8d&quot;,&quot;properties&quot;:{&quot;noteIndex&quot;:0},&quot;isEdited&quot;:false,&quot;manualOverride&quot;:{&quot;isManuallyOverridden&quot;:false,&quot;citeprocText&quot;:&quot;(Dhikusooka et al., 2015)&quot;,&quot;manualOverrideText&quot;:&quot;&quot;},&quot;citationTag&quot;:&quot;MENDELEY_CITATION_v3_eyJjaXRhdGlvbklEIjoiTUVOREVMRVlfQ0lUQVRJT05fY2ZjMjI5YjEtNjNmNC00MjlkLWI3NzgtNmE5OTU0ZmEwYzhkIiwicHJvcGVydGllcyI6eyJub3RlSW5kZXgiOjB9LCJpc0VkaXRlZCI6ZmFsc2UsIm1hbnVhbE92ZXJyaWRlIjp7ImlzTWFudWFsbHlPdmVycmlkZGVuIjpmYWxzZSwiY2l0ZXByb2NUZXh0IjoiKERoaWt1c29va2EgZXQgYWwuLCAyMDE1KSIsIm1hbnVhbE92ZXJyaWRlVGV4dCI6IiJ9LCJjaXRhdGlvbkl0ZW1zIjpb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&quot;,&quot;citationItems&quot;:[{&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container-title-short&quot;:&quot;Emerg Infect Dis&quot;},&quot;isTemporary&quot;:false}]},{&quot;citationID&quot;:&quot;MENDELEY_CITATION_6bd84ace-aae7-4734-822f-3908787a569f&quot;,&quot;properties&quot;:{&quot;noteIndex&quot;:0},&quot;isEdited&quot;:false,&quot;manualOverride&quot;:{&quot;isManuallyOverridden&quot;:true,&quot;citeprocText&quot;:&quot;(Ayebazibwe et al., 2012; Balinda et al., 2009; Dhikusooka et al., 2016; Kalema-Zikusoka et al., 2005; Mwiine et al., 2010, 2019; Namatovu, Belsham, et al., 2015; Namatovu, Kirsten, et al., 2015)&quot;,&quot;manualOverrideText&quot;:&quot;(Ayebazibwe et al., 2012; Balinda et al., 2009; Dhikusooka et al., 2016; Kalema-Zikusoka et al., 2005; Mwiine et al., 2010, 2019; Namatovu et al., 2015; Namatovu, et al., 2015)&quot;},&quot;citationTag&quot;:&quot;MENDELEY_CITATION_v3_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yOGNlMDdjZC05NTE5LTM4OWMtODM0OC1iZGE4N2I3YjAyMTIiLCJpdGVtRGF0YSI6eyJ0eXBlIjoiYXJ0aWNsZS1qb3VybmFsIiwiaWQiOiIyOGNlMDdjZC05NTE5LTM4OWMtODM0OC1iZGE4N2I3YjAyMTIiLCJ0aXRsZSI6IlNlcm9sb2dpY2FsIGFuZCBwaHlsb2dlbmV0aWMgY2hhcmFjdGVyaXphdGlvbiBvZiBmb290IGFuZCBtb3V0aCBkaXNlYXNlIHZpcnVzZXMgZnJvbSBVZ2FuZGEgZHVyaW5nIGNyb3NzLXNlY3Rpb25hbCBzdXJ2ZWlsbGFuY2Ugc3R1ZHkgaW4gY2F0dGxlIGJldHdlZW4gMjAxNCBhbmQgMjAxNyIsImF1dGhvciI6W3siZmFtaWx5IjoiTXdpaW5lIiwiZ2l2ZW4iOiJGcmFuayBOb3JiZXJ0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&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citationID&quot;:&quot;MENDELEY_CITATION_a3ec6a85-a94b-48c1-975c-139b1177d91e&quot;,&quot;properties&quot;:{&quot;noteIndex&quot;:0},&quot;isEdited&quot;:false,&quot;manualOverride&quot;:{&quot;isManuallyOverridden&quot;:true,&quot;citeprocText&quot;:&quot;(Ayebazibwe, Mwiine, Tjørnehøj, et al., 2010; Kalema-Zikusoka et al., 2005)&quot;,&quot;manualOverrideText&quot;:&quot;(Ayebazibwe, et al., 2010; Kalema-Zikusoka et al., 2005)&quot;},&quot;citationTag&quot;:&quot;MENDELEY_CITATION_v3_eyJjaXRhdGlvbklEIjoiTUVOREVMRVlfQ0lUQVRJT05fYTNlYzZhODUtYTk0Yi00OGMxLTk3NWMtMTM5YjExNzdkOTFlIiwicHJvcGVydGllcyI6eyJub3RlSW5kZXgiOjB9LCJpc0VkaXRlZCI6ZmFsc2UsIm1hbnVhbE92ZXJyaWRlIjp7ImlzTWFudWFsbHlPdmVycmlkZGVuIjp0cnVlLCJjaXRlcHJvY1RleHQiOiIoQXllYmF6aWJ3ZSwgTXdpaW5lLCBUasO4cm5laMO4aiwgZXQgYWwuLCAyMDEwOyBLYWxlbWEtWmlrdXNva2EgZXQgYWwuLCAyMDA1KSIsIm1hbnVhbE92ZXJyaWRlVGV4dCI6IihBeWViYXppYndlLCBldCBhbC4sIDIwMTA7IEthbGVtYS1aaWt1c29rYSBldCBhbC4sIDIwMDUpIn0sImNpdGF0aW9uSXRlbXMiOlt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IuIiwicGFyc2UtbmFtZXMiOmZhbHNlLCJkcm9wcGluZy1wYXJ0aWNsZSI6IiIsIm5vbi1kcm9wcGluZy1wYXJ0aWNsZSI6IiJ9LHsiZmFtaWx5IjoiQmVsc2hhbSIsImdpdmVuIjoiR3JhaGFtIEouIiwicGFyc2UtbmFtZXMiOmZhbHNlLCJkcm9wcGluZy1wYXJ0aWNsZSI6IiIsIm5vbi1kcm9wcGluZy1wYXJ0aWNsZSI6IiJ9LHsiZmFtaWx5IjoiTm9ybWFubiIsImdpdmVuIjoiUHJlYmVuLi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&quot;,&quot;citationItems&quot;:[{&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2dc9f423-3c07-3466-bc64-63ad78a71ea3&quot;,&quot;itemData&quot;:{&quot;type&quot;:&quot;article-journal&quot;,&quot;id&quot;:&quot;2dc9f423-3c07-3466-bc64-63ad78a71ea3&quot;,&quot;title&quot;:&quot;The role of African buffalos (syncerus caffer) in the maintenance of foot-and-mouth disease in Uganda&quot;,&quot;author&quot;:[{&quot;family&quot;:&quot;Ayebazibwe&quot;,&quot;given&quot;:&quot;C.&quot;,&quot;parse-names&quot;:false,&quot;dropping-particle&quot;:&quot;&quot;,&quot;non-dropping-particle&quot;:&quot;&quot;},{&quot;family&quot;:&quot;Mwiine&quot;,&quot;given&quot;:&quot;F.N.&quot;,&quot;parse-names&quot;:false,&quot;dropping-particle&quot;:&quot;&quot;,&quot;non-dropping-particle&quot;:&quot;&quot;},{&quot;family&quot;:&quot;Tjørnehøj&quot;,&quot;given&quot;:&quot;Kirsten.&quot;,&quot;parse-names&quot;:false,&quot;dropping-particle&quot;:&quot;&quot;,&quot;non-dropping-particle&quot;:&quot;&quot;},{&quot;family&quot;:&quot;Balinda&quot;,&quot;given&quot;:&quot;Sheila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quot;,&quot;parse-names&quot;:false,&quot;dropping-particle&quot;:&quot;&quot;,&quot;non-dropping-particle&quot;:&quot;&quot;},{&quot;family&quot;:&quot;Belsham&quot;,&quot;given&quot;:&quot;Graham J.&quot;,&quot;parse-names&quot;:false,&quot;dropping-particle&quot;:&quot;&quot;,&quot;non-dropping-particle&quot;:&quot;&quot;},{&quot;family&quot;:&quot;Normann&quot;,&quot;given&quot;:&quot;Preben.&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BMC Veterinary Research&quot;,&quot;DOI&quot;:&quot;10.1186/1746-6148-6-54&quot;,&quot;ISSN&quot;:&quot;17466148&quot;,&quot;PMID&quot;:&quot;21143994&quot;,&quot;issued&quot;:{&quot;date-parts&quot;:[[2010,12,11]]},&quot;abstract&quot;:&quot;Background: To study the role of African buffalos (Syncerus caffer) in the maintenance of foot-and-mouth disease in Uganda, serum samples were collected from 207 African buffalos, 21 impalas (Aepyceros melampus), 1 giraffe (Giraffa camelopardalis), 1 common eland (Taurotragus oryx), 7 hartebeests (Alcelaphus buselaphus) and 5 waterbucks (Kobus ellipsiprymnus) from four major National Parks in Uganda between 2005 and 2008. Serum samples were screened to detect antibodies against foot-and-mouth disease virus (FMDV) non-structural proteins (NSP) using the Ceditest®FMDV NS ELISA. Solid Phase Blocking ELISAs (SPBE) were used to determine the serotype-specificity of antibodies against the seven serotypes of FMDV among the positive samples. Virus isolation and sequencing were undertaken to identify circulating viruses and determine relatedness between them.Results: Among the buffalo samples tested, 85% (95% CI = 80-90%) were positive for antibodies against FMDV non-structural proteins while one hartebeest sample out of seven (14.3%; 95% CI = -11.6-40.2%) was the only positive from 35 other wildlife samples from a variety of different species. In the buffalo, high serotype-specific antibody titres (≥ 80) were found against serotypes O (7/27 samples), SAT 1 (23/29 samples), SAT 2 (18/32 samples) and SAT 3 (16/30 samples). Among the samples titrated for antibodies against the four serotypes O, SAT 1, SAT 2 and SAT 3, 17/22 (77%; CI = 59.4-94.6%) had high titres against at least two serotypes.FMDV isolates of serotypes SAT 1 (1 sample) and SAT 2 (2 samples) were obtained from buffalo probang samples collected in Queen Elizabeth National Park (QENP) in 2007. Sequence analysis and comparison of VP1 coding sequences showed that the SAT 1 isolate belonged to topotype IV while the SAT 2 isolates belonged to different lineages within the East African topotype X.Conclusions: Consistent detection of high antibody titres in buffalos supports the view that African buffalos play an important role in the maintenance of FMDV infection within National Parks in Uganda. Both SAT 1 and SAT 2 viruses were isolated, and serological data indicate that it is also likely that FMDV serotypes O and SAT 3 may be present in the buffalo population. Detailed studies should be undertaken to define further the role of wildlife in the epidemiology of FMDV in East Africa. © 2010 Ayebazibwe et al; licensee BioMed Central Ltd.&quot;,&quot;volume&quot;:&quot;6&quot;,&quot;container-title-short&quot;:&quot;BMC Vet Res&quot;},&quot;isTemporary&quot;:false}]},{&quot;citationID&quot;:&quot;MENDELEY_CITATION_085125b2-0e7d-4956-b894-66af5224b468&quot;,&quot;properties&quot;:{&quot;noteIndex&quot;:0},&quot;isEdited&quot;:false,&quot;manualOverride&quot;:{&quot;isManuallyOverridden&quot;:false,&quot;citeprocText&quot;:&quot;(Ayebazibwe et al., 2012; Ayebazibwe, Mwiine, Balinda, et al., 2010; Kalema-Zikusoka et al., 2005)&quot;,&quot;manualOverrideText&quot;:&quot;&quot;},&quot;citationTag&quot;:&quot;MENDELEY_CITATION_v3_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&quot;,&quot;citationItems&quot;:[{&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3fc2484b-2e7a-3be2-baa0-640599e82f1e&quot;,&quot;itemData&quot;:{&quot;type&quot;:&quot;article-journal&quot;,&quot;id&quot;:&quot;3fc2484b-2e7a-3be2-baa0-640599e82f1e&quot;,&quot;title&quot;:&quot;Antibodies against foot-and-mouth disease (FMD) virus in African Buffalos syncerus caffer in selected national parks in Uganda (2001-2003)&quot;,&quot;author&quot;:[{&quot;family&quot;:&quot;Ayebazibwe&quot;,&quot;given&quot;:&quot;C.&quot;,&quot;parse-names&quot;:false,&quot;dropping-particle&quot;:&quot;&quot;,&quot;non-dropping-particle&quot;:&quot;&quot;},{&quot;family&quot;:&quot;Mwiine&quot;,&quot;given&quot;:&quot;F. N.&quot;,&quot;parse-names&quot;:false,&quot;dropping-particle&quot;:&quot;&quot;,&quot;non-dropping-particle&quot;:&quot;&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asembe&quot;,&quot;given&quot;:&quot;C.&quot;,&quot;parse-names&quot;:false,&quot;dropping-particle&quot;:&quot;&quot;,&quot;non-dropping-particle&quot;:&quot;&quot;},{&quot;family&quot;:&quot;Muwanika&quot;,&quot;given&quot;:&quot;V. B.&quot;,&quot;parse-names&quot;:false,&quot;dropping-particle&quot;:&quot;&quot;,&quot;non-dropping-particle&quot;:&quot;&quot;},{&quot;family&quot;:&quot;Okurut&quot;,&quot;given&quot;:&quot;A. R.A.&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10.01147.x&quot;,&quot;ISSN&quot;:&quot;18651674&quot;,&quot;PMID&quot;:&quot;20561289&quot;,&quot;issued&quot;:{&quot;date-parts&quot;:[[2010,8]]},&quot;page&quot;:&quot;286-292&quot;,&quot;abstract&quot;:&quot;In East Africa, the foot-and-mouth disease (FMD) virus (FMDV) isolates have over time included serotypes O, A, C, Southern African Territories (SAT) 1 and SAT 2, mainly from livestock. SAT 3 has only been isolated in a few cases and only in African buffalos (Syncerus caffer). To investigate the presence of antibodies against FMDV serotypes in wildlife in Uganda, serological studies were performed on buffalo serum samples collected between 2001 and 2003. Thirty-eight samples from African buffalos collected from Lake Mburo, Kidepo Valley, Murchison Falls and Queen Elizabeth National Parks were screened using Ceditest ® FMDV NS to detect antibodies against FMDV non-structural proteins (NSP). The seroprevalence of antibodies against non-structural proteins was 74%. To characterize FMDV antibodies, samples were selected and titrated using serotype-specific solid phase blocking enzyme linked immunosorbent assay (ELISAs). High titres of antibodies (≥1 : 160) against FMDV serotypes SAT 1, SAT 2 and SAT 3 were identified. This study suggests that African buffalos in the different national parks in Uganda may play an important role in the epidemiology of SAT serotypes of FMDV. ©2010 Blackwell Verlag GmbH.&quot;,&quot;issue&quot;:&quot;4&quot;,&quot;volume&quot;:&quot;57&quot;},&quot;isTemporary&quot;:false},{&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citationID&quot;:&quot;MENDELEY_CITATION_7beddebd-f316-470d-9448-e37aa8bc2d52&quot;,&quot;properties&quot;:{&quot;noteIndex&quot;:0},&quot;isEdited&quot;:false,&quot;manualOverride&quot;:{&quot;isManuallyOverridden&quot;:true,&quot;citeprocText&quot;:&quot;(Balinda et al., 2009; Namatovu, Kirsten, et al., 2015)&quot;,&quot;manualOverrideText&quot;:&quot;(Balinda et al., 2009; Namatovu, et al., 2015)&quot;},&quot;citationTag&quot;:&quot;MENDELEY_CITATION_v3_eyJjaXRhdGlvbklEIjoiTUVOREVMRVlfQ0lUQVRJT05fN2JlZGRlYmQtZjMxNi00NzBkLTk0NDgtZTM3YWE4YmMyZDUyIiwicHJvcGVydGllcyI6eyJub3RlSW5kZXgiOjB9LCJpc0VkaXRlZCI6ZmFsc2UsIm1hbnVhbE92ZXJyaWRlIjp7ImlzTWFudWFsbHlPdmVycmlkZGVuIjp0cnVlLCJjaXRlcHJvY1RleHQiOiIoQmFsaW5kYSBldCBhbC4sIDIwMDk7IE5hbWF0b3Z1LCBLaXJzdGVuLCBldCBhbC4sIDIwMTUpIiwibWFudWFsT3ZlcnJpZGVUZXh0IjoiKEJhbGluZGEgZXQgYWwuLCAyMDA5OyBOYW1hdG92dSw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XX0=&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1d06912c-c89d-411a-961e-d2f8ff44d5bc&quot;,&quot;properties&quot;:{&quot;noteIndex&quot;:0},&quot;isEdited&quot;:false,&quot;manualOverride&quot;:{&quot;isManuallyOverridden&quot;:true,&quot;citeprocText&quot;:&quot;(Ahmed et al., 2022; Balinda et al., 2009; Dhikusooka et al., 2015, 2016; Kasambula et al., 2012; Kerfua et al., 2019; Mwiine et al., 2019; Namatovu, Belsham, et al., 2015; Namatovu, Kirsten, et al., 2015; Velazquez-Salinas et al., 2020)&quot;,&quot;manualOverrideText&quot;:&quot;(Ahmed et al., 2022; Balinda et al., 2009; Dhikusooka et al., 2015, 2016; Kasambula et al., 2012; Kerfua et al., 2019; Mwiine et al., 2019; Namatovu, Belsham, et al., 2015; Namatovu, et al., 2015; Velazquez-Salinas et al., 2020)&quot;},&quot;citationTag&quot;:&quot;MENDELEY_CITATION_v3_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IiwicGFyc2UtbmFtZXMiOmZhbHNlLCJkcm9wcGluZy1wYXJ0aWNsZSI6IiIsIm5vbi1kcm9wcGluZy1wYXJ0aWNsZSI6IiJ9LHsiZmFtaWx5IjoiTWFydGluIiwiZ2l2ZW4iOiJFc2F1IiwicGFyc2UtbmFtZXMiOmZhbHNlLCJkcm9wcGluZy1wYXJ0aWNsZSI6IiIsIm5vbi1kcm9wcGluZy1wYXJ0aWNsZSI6IiJ9LHsiZmFtaWx5IjoiQXJpbmFpdHdlIiwiZ2l2ZW4iOiJFdWdlbmU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&quot;,&quot;citationItems&quot;:[{&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container-title-short&quot;:&quot;Transbound Emerg Dis&quot;},&quot;isTemporary&quot;:false},{&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container-title-short&quot;:&quot;Emerg Infect Dis&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container-title-short&quot;:&quot;J Vet Sci&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id&quot;:&quot;d5073c91-c15d-3c48-b8be-15472704e779&quot;,&quot;itemData&quot;:{&quot;type&quot;:&quot;article-journal&quot;,&quot;id&quot;:&quot;d5073c91-c15d-3c48-b8be-15472704e779&quot;,&quot;title&quot;:&quot;Complete Coding Genome Sequences of Five Foot-and-Mouth Disease Viruses Belonging to Serotype O, Isolated from Cattle in Uganda in 2015 to 2016&quot;,&quot;author&quot;:[{&quot;family&quot;:&quot;Ahmed&quot;,&quot;given&quot;:&quot;Zaheer&quot;,&quot;parse-names&quot;:false,&quot;dropping-particle&quot;:&quot;&quot;,&quot;non-dropping-particle&quot;:&quot;&quot;},{&quot;family&quot;:&quot;Velazquez-Salinas&quot;,&quot;given&quot;:&quot;Lauro&quot;,&quot;parse-names&quot;:false,&quot;dropping-particle&quot;:&quot;&quot;,&quot;non-dropping-particle&quot;:&quot;&quot;},{&quot;family&quot;:&quot;Mwiine&quot;,&quot;given&quot;:&quot;Frank N&quot;,&quot;parse-names&quot;:false,&quot;dropping-particle&quot;:&quot;&quot;,&quot;non-dropping-particle&quot;:&quot;&quot;},{&quot;family&quot;:&quot;Waal&quot;,&quot;given&quot;:&quot;Kimberly&quot;,&quot;parse-names&quot;:false,&quot;dropping-particle&quot;:&quot;Vander&quot;,&quot;non-dropping-particle&quot;:&quot;&quot;},{&quot;family&quot;:&quot;Rieder&quot;,&quot;given&quot;:&quot;Elizabeth&quot;,&quot;parse-names&quot;:false,&quot;dropping-particle&quot;:&quot;&quot;,&quot;non-dropping-particle&quot;:&quot;&quot;}],&quot;container-title&quot;:&quot;Microbiology Resource Announcements&quot;,&quot;DOI&quot;:&quot;10.1128/mra.00445-22&quot;,&quot;ISSN&quot;:&quot;2576098X&quot;,&quot;issued&quot;:{&quot;date-parts&quot;:[[2022]]},&quot;abstract&quot;:&quot;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quot;,&quot;issue&quot;:&quot;8&quot;,&quot;volume&quot;:&quot;11&quot;,&quot;container-title-short&quot;:&quot;Microbiol Resour Announc&quot;},&quot;isTemporary&quot;:false}]},{&quot;citationID&quot;:&quot;MENDELEY_CITATION_57c356fe-ae7f-47c8-b96a-e4f8bb107716&quot;,&quot;properties&quot;:{&quot;noteIndex&quot;:0},&quot;isEdited&quot;:false,&quot;manualOverride&quot;:{&quot;isManuallyOverridden&quot;:true,&quot;citeprocText&quot;:&quot;(Ayebazibwe, Mwiine, Tjørnehøj, et al., 2010)&quot;,&quot;manualOverrideText&quot;:&quot;(Ayebazibwe, et al., 2010)&quot;},&quot;citationTag&quot;:&quot;MENDELEY_CITATION_v3_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i4iLCJwYXJzZS1uYW1lcyI6ZmFsc2UsImRyb3BwaW5nLXBhcnRpY2xlIjoiIiwibm9uLWRyb3BwaW5nLXBhcnRpY2xlIjoiIn0seyJmYW1pbHkiOiJCZWxzaGFtIiwiZ2l2ZW4iOiJHcmFoYW0gSi4iLCJwYXJzZS1uYW1lcyI6ZmFsc2UsImRyb3BwaW5nLXBhcnRpY2xlIjoiIiwibm9uLWRyb3BwaW5nLXBhcnRpY2xlIjoiIn0seyJmYW1pbHkiOiJOb3JtYW5uIiwiZ2l2ZW4iOiJQcmViZW4u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&quot;,&quot;citationItems&quot;:[{&quot;id&quot;:&quot;2dc9f423-3c07-3466-bc64-63ad78a71ea3&quot;,&quot;itemData&quot;:{&quot;type&quot;:&quot;article-journal&quot;,&quot;id&quot;:&quot;2dc9f423-3c07-3466-bc64-63ad78a71ea3&quot;,&quot;title&quot;:&quot;The role of African buffalos (syncerus caffer) in the maintenance of foot-and-mouth disease in Uganda&quot;,&quot;author&quot;:[{&quot;family&quot;:&quot;Ayebazibwe&quot;,&quot;given&quot;:&quot;C.&quot;,&quot;parse-names&quot;:false,&quot;dropping-particle&quot;:&quot;&quot;,&quot;non-dropping-particle&quot;:&quot;&quot;},{&quot;family&quot;:&quot;Mwiine&quot;,&quot;given&quot;:&quot;F.N.&quot;,&quot;parse-names&quot;:false,&quot;dropping-particle&quot;:&quot;&quot;,&quot;non-dropping-particle&quot;:&quot;&quot;},{&quot;family&quot;:&quot;Tjørnehøj&quot;,&quot;given&quot;:&quot;Kirsten.&quot;,&quot;parse-names&quot;:false,&quot;dropping-particle&quot;:&quot;&quot;,&quot;non-dropping-particle&quot;:&quot;&quot;},{&quot;family&quot;:&quot;Balinda&quot;,&quot;given&quot;:&quot;Sheila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quot;,&quot;parse-names&quot;:false,&quot;dropping-particle&quot;:&quot;&quot;,&quot;non-dropping-particle&quot;:&quot;&quot;},{&quot;family&quot;:&quot;Belsham&quot;,&quot;given&quot;:&quot;Graham J.&quot;,&quot;parse-names&quot;:false,&quot;dropping-particle&quot;:&quot;&quot;,&quot;non-dropping-particle&quot;:&quot;&quot;},{&quot;family&quot;:&quot;Normann&quot;,&quot;given&quot;:&quot;Preben.&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BMC Veterinary Research&quot;,&quot;DOI&quot;:&quot;10.1186/1746-6148-6-54&quot;,&quot;ISSN&quot;:&quot;17466148&quot;,&quot;PMID&quot;:&quot;21143994&quot;,&quot;issued&quot;:{&quot;date-parts&quot;:[[2010,12,11]]},&quot;abstract&quot;:&quot;Background: To study the role of African buffalos (Syncerus caffer) in the maintenance of foot-and-mouth disease in Uganda, serum samples were collected from 207 African buffalos, 21 impalas (Aepyceros melampus), 1 giraffe (Giraffa camelopardalis), 1 common eland (Taurotragus oryx), 7 hartebeests (Alcelaphus buselaphus) and 5 waterbucks (Kobus ellipsiprymnus) from four major National Parks in Uganda between 2005 and 2008. Serum samples were screened to detect antibodies against foot-and-mouth disease virus (FMDV) non-structural proteins (NSP) using the Ceditest®FMDV NS ELISA. Solid Phase Blocking ELISAs (SPBE) were used to determine the serotype-specificity of antibodies against the seven serotypes of FMDV among the positive samples. Virus isolation and sequencing were undertaken to identify circulating viruses and determine relatedness between them.Results: Among the buffalo samples tested, 85% (95% CI = 80-90%) were positive for antibodies against FMDV non-structural proteins while one hartebeest sample out of seven (14.3%; 95% CI = -11.6-40.2%) was the only positive from 35 other wildlife samples from a variety of different species. In the buffalo, high serotype-specific antibody titres (≥ 80) were found against serotypes O (7/27 samples), SAT 1 (23/29 samples), SAT 2 (18/32 samples) and SAT 3 (16/30 samples). Among the samples titrated for antibodies against the four serotypes O, SAT 1, SAT 2 and SAT 3, 17/22 (77%; CI = 59.4-94.6%) had high titres against at least two serotypes.FMDV isolates of serotypes SAT 1 (1 sample) and SAT 2 (2 samples) were obtained from buffalo probang samples collected in Queen Elizabeth National Park (QENP) in 2007. Sequence analysis and comparison of VP1 coding sequences showed that the SAT 1 isolate belonged to topotype IV while the SAT 2 isolates belonged to different lineages within the East African topotype X.Conclusions: Consistent detection of high antibody titres in buffalos supports the view that African buffalos play an important role in the maintenance of FMDV infection within National Parks in Uganda. Both SAT 1 and SAT 2 viruses were isolated, and serological data indicate that it is also likely that FMDV serotypes O and SAT 3 may be present in the buffalo population. Detailed studies should be undertaken to define further the role of wildlife in the epidemiology of FMDV in East Africa. © 2010 Ayebazibwe et al; licensee BioMed Central Ltd.&quot;,&quot;volume&quot;:&quot;6&quot;,&quot;container-title-short&quot;:&quot;BMC Vet Res&quot;},&quot;isTemporary&quot;:false}]},{&quot;citationID&quot;:&quot;MENDELEY_CITATION_cbf3db1a-4fbe-4b06-96ad-100848eb3b68&quot;,&quot;properties&quot;:{&quot;noteIndex&quot;:0},&quot;isEdited&quot;:false,&quot;manualOverride&quot;:{&quot;isManuallyOverridden&quot;:true,&quot;citeprocText&quot;:&quot;(Ayebazibwe, Tjørnehøj, et al., 2010; Kerfua et al., 2018; Mugezi et al., 2020; Munsey et al., 2019, 2021; Okello et al., 2022)&quot;,&quot;manualOverrideText&quot;:&quot;(Ayebazibwe et al., 2010; Kerfua et al., 2018; Mugezi et al., 2020; Munsey et al., 2019, 2021; Okello et al., 2022)&quot;},&quot;citationTag&quot;:&quot;MENDELEY_CITATION_v3_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LH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RE9JIjoiMTAuMjA1MDYvcnN0LjM5LjMuMzE4MiIsIklTU04iOiIwMjUzMTkzMyIsIlBNSUQiOiIzNTI3NTEzMSIsImlzc3VlZCI6eyJkYXRlLXBhcnRzIjpbWzIwMjAsMSwxXV19LCJwYWdlIjoiODQ3LTg2MSIsInB1Ymxpc2hlciI6Ik5MTSAoTWVkbGluZSkiLCJpc3N1ZSI6IjMiLCJ2b2x1bWUiOiIzOSIsImNvbnRhaW5lci10aXRsZS1zaG9ydCI6IlJldiBTY2kgVGVjaC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ZSIsInBhcnNlLW5hbWVzIjpmYWxzZSwiZHJvcHBpbmctcGFydGljbGUiOiIiLCJub24tZHJvcHBpbmctcGFydGljbGUiOiIifSx7ImZhbWlseSI6Ik13ZWJlIiwiZ2l2ZW4iOiJSb2JlcnQ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8c4db496-d13c-4c04-84f2-bf90a212cf41&quot;,&quot;properties&quot;:{&quot;noteIndex&quot;:0},&quot;isEdited&quot;:false,&quot;manualOverride&quot;:{&quot;isManuallyOverridden&quot;:true,&quot;citeprocText&quot;:&quot;(Ayebazibwe, Tjørnehøj, et al., 2010; Kasambula et al., 2012; Mugezi et al., 2020; Okello et al., 2022)&quot;,&quot;manualOverrideText&quot;:&quot;(Ayebazibwe et al., 2010; Kasambula et al., 2012; Mugezi et al., 2020; Okello et al., 2022)&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container-title-short&quot;:&quot;Res Sq&quot;,&quot;DOI&quot;:&quot;10.21203/rs.3.rs-2013492/v1&quot;,&quot;URL&quot;:&quot;https://doi.org/10.21203/rs.3.rs-2013492/v1&quot;,&quot;issued&quot;:{&quot;date-parts&quot;:[[2022]]},&quot;abstract&quot;:&quot;Background: Foot and Mouth disease is a notiable trans-boundary disease, which is endemic in a large&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container-title-short&quot;:&quot;Transbound Emerg Di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isTemporary&quot;:false}],&quot;citationTag&quot;:&quot;MENDELEY_CITATION_v3_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mNvbnRhaW5lci10aXRsZS1zaG9ydCI6IlJlcyBTc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&quot;},{&quot;citationID&quot;:&quot;MENDELEY_CITATION_df3120b3-dd0b-41db-9418-021fe9e2b101&quot;,&quot;properties&quot;:{&quot;noteIndex&quot;:0},&quot;isEdited&quot;:false,&quot;manualOverride&quot;:{&quot;isManuallyOverridden&quot;:true,&quot;citeprocText&quot;:&quot;(Ayebazibwe, Tjørnehøj, et al., 2010; Kerfua et al., 2018; Mugezi et al., 2020; Munsey et al., 2019, 2021; Okello et al., 2022)&quot;,&quot;manualOverrideText&quot;:&quot;(Kerfua et al., 2018; Mugezi et al., 2020; Munsey et al., 2019; Okello et al., 2022)&quot;},&quot;citationTag&quot;:&quot;MENDELEY_CITATION_v3_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Jvc2U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766af0ea-ffc1-4d60-ab5f-21b01ce720c9&quot;,&quot;properties&quot;:{&quot;noteIndex&quot;:0},&quot;isEdited&quot;:false,&quot;manualOverride&quot;:{&quot;isManuallyOverridden&quot;:true,&quot;citeprocText&quot;:&quot;(Ayebazibwe, Tjørnehøj, et al., 2010; Kerfua et al., 2018; Mugezi et al., 2020; Munsey et al., 2019, 2021; Okello et al., 2022)&quot;,&quot;manualOverrideText&quot;:&quot;Mugezi et al., 2020; Munsey et al., 2019; Okello et al., 2022)&quot;},&quot;citationTag&quot;:&quot;MENDELEY_CITATION_v3_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LCJjb250YWluZXItdGl0bGUtc2hvcnQiOiJUcm9wIEFuaW0gSGVhbHRoIFByb2QifSwiaXNUZW1wb3JhcnkiOmZhbHNlfSx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&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353a3d04-4bb8-460b-9c24-7985457b252f&quot;,&quot;properties&quot;:{&quot;noteIndex&quot;:0},&quot;isEdited&quot;:false,&quot;manualOverride&quot;:{&quot;isManuallyOverridden&quot;:true,&quot;citeprocText&quot;:&quot;(Ayebazibwe, Tjørnehøj, et al., 2010; Kerfua et al., 2018; Mugezi et al., 2020; Munsey et al., 2019, 2021; Okello et al., 2022)&quot;,&quot;manualOverrideText&quot;:&quot;(Munsey et al., 2019, 2021)&quot;},&quot;citationTag&quot;:&quot;MENDELEY_CITATION_v3_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Jvc2U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4d9a5c79-b6c0-4593-a0f1-d4cb42be5488&quot;,&quot;properties&quot;:{&quot;noteIndex&quot;:0},&quot;isEdited&quot;:false,&quot;manualOverride&quot;:{&quot;isManuallyOverridden&quot;:true,&quot;citeprocText&quot;:&quot;(Ayebazibwe, Tjørnehøj, et al., 2010; Mwiine et al., 2010)&quot;,&quot;manualOverrideText&quot;:&quot;(Ayebazibwe et al., 2010; Mwiine et al., 2010)&quot;},&quot;citationTag&quot;:&quot;MENDELEY_CITATION_v3_eyJjaXRhdGlvbklEIjoiTUVOREVMRVlfQ0lUQVRJT05fNGQ5YTVjNzktYjZjMC00NTkzLWEwZjEtZDRjYjQyYmU1NDg4IiwicHJvcGVydGllcyI6eyJub3RlSW5kZXgiOjB9LCJpc0VkaXRlZCI6ZmFsc2UsIm1hbnVhbE92ZXJyaWRlIjp7ImlzTWFudWFsbHlPdmVycmlkZGVuIjp0cnVlLCJjaXRlcHJvY1RleHQiOiIoQXllYmF6aWJ3ZSwgVGrDuHJuZWjDuGosIGV0IGFsLiwgMjAxMDsgTXdpaW5lIGV0IGFsLiwgMjAxMCkiLCJtYW51YWxPdmVycmlkZVRleHQiOiIoQXllYmF6aWJ3ZSBldCBhbC4sIDIwMTA7IE13aWlu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LHsiaWQiOiI2Y2M0NjQ4Mi0yMzFkLTM3OTktYmNlYy1iMmFiYzJiZTUzZGMiLCJpdGVtRGF0YSI6eyJ0eXBlIjoiYXJ0aWNsZS1qb3VybmFsIiwiaWQiOiI2Y2M0NjQ4Mi0yMzFkLTM3OTktYmNlYy1iMmFiYzJiZTUzZGMiLCJ0aXRsZSI6IlNlcm90eXBlIHNwZWNpZmljaXR5IG9mIGFudGlib2RpZXMgYWdhaW5zdCBmb290LWFuZC1tb3V0aCBkaXNlYXNlIHZpcnVzIGluIGNhdHRsZSBpbiBzZWxlY3RlZCBkaXN0cmljdHMgaW4gVWdhbmRhIiwiYXV0aG9yIjpb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citationID&quot;:&quot;MENDELEY_CITATION_c57c93f8-7f26-445c-bc6b-f668c62d6d06&quot;,&quot;properties&quot;:{&quot;noteIndex&quot;:0},&quot;isEdited&quot;:false,&quot;manualOverride&quot;:{&quot;isManuallyOverridden&quot;:true,&quot;citeprocText&quot;:&quot;(Ayebazibwe, Tjørnehøj, et al., 2010; Mwiine et al., 2010)&quot;,&quot;manualOverrideText&quot;:&quot;(Ayebazibwe et al., 2010; Mwiine et al., 2010)&quot;},&quot;citationTag&quot;:&quot;MENDELEY_CITATION_v3_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Jvc2U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&quot;,&quot;citationItems&quot;:[{&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ID&quot;:&quot;MENDELEY_CITATION_c675f45f-cdfe-47f2-b2e1-668ceb9b727a&quot;,&quot;properties&quot;:{&quot;noteIndex&quot;:0},&quot;isEdited&quot;:false,&quot;manualOverride&quot;:{&quot;isManuallyOverridden&quot;:false,&quot;citeprocText&quot;:&quot;(Munsey et al., 2021)&quot;,&quot;manualOverrideText&quot;:&quot;&quot;},&quot;citationTag&quot;:&quot;MENDELEY_CITATION_v3_eyJjaXRhdGlvbklEIjoiTUVOREVMRVlfQ0lUQVRJT05fYzY3NWY0NWYtY2RmZS00N2YyLWIyZTEtNjY4Y2ViOWI3MjdhIiwicHJvcGVydGllcyI6eyJub3RlSW5kZXgiOjB9LCJpc0VkaXRlZCI6ZmFsc2UsIm1hbnVhbE92ZXJyaWRlIjp7ImlzTWFudWFsbHlPdmVycmlkZGVuIjpmYWxzZSwiY2l0ZXByb2NUZXh0IjoiKE11bnNleSBldCBhbC4sIDIwMjEpIiwibWFudWFsT3ZlcnJpZGVUZXh0IjoiIn0sImNpdGF0aW9uSXRlbXMiOlt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&quot;,&quot;citationItems&quot;:[{&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citationID&quot;:&quot;MENDELEY_CITATION_93577567-08f3-4129-baa9-746b20deb531&quot;,&quot;properties&quot;:{&quot;noteIndex&quot;:0},&quot;isEdited&quot;:false,&quot;manualOverride&quot;:{&quot;isManuallyOverridden&quot;:false,&quot;citeprocText&quot;:&quot;(Mwiine et al., 2010)&quot;,&quot;manualOverrideText&quot;:&quot;&quot;},&quot;citationTag&quot;:&quot;MENDELEY_CITATION_v3_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&quot;,&quot;citationItems&quot;:[{&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citationID&quot;:&quot;MENDELEY_CITATION_46aba445-3053-489f-a4f6-828924588cab&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NDZhYmE0NDUtMzA1My00ODlmLWE0ZjYtODI4OTI0NTg4Y2Fi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citationID&quot;:&quot;MENDELEY_CITATION_c6f5b5a7-38c1-4721-8e2e-447f0f9c23cd&quot;,&quot;properties&quot;:{&quot;noteIndex&quot;:0},&quot;isEdited&quot;:false,&quot;manualOverride&quot;:{&quot;isManuallyOverridden&quot;:true,&quot;citeprocText&quot;:&quot;(Kerfua et al., 2019; Mugezi et al., 2020; Muleme et al., 2012; Namatovu, Belsham, et al., 2015; Velazquez-Salinas et al., 2020)&quot;,&quot;manualOverrideText&quot;:&quot;(Kerfua et al., 2019; Mugezi et al., 2020; Muleme et al., 2012; Namatovu, et al., 2015; Velazquez-Salinas et al., 2020)&quot;},&quot;citationTag&quot;:&quot;MENDELEY_CITATION_v3_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0iLCJwYXJzZS1uYW1lcyI6ZmFsc2UsImRyb3BwaW5nLXBhcnRpY2xlIjoiIiwibm9uLWRyb3BwaW5nLXBhcnRpY2xlIjoiIn0seyJmYW1pbHkiOiJNYXJ0aW4iLCJnaXZlbiI6IkVzYXUiLCJwYXJzZS1uYW1lcyI6ZmFsc2UsImRyb3BwaW5nLXBhcnRpY2xlIjoiIiwibm9uLWRyb3BwaW5nLXBhcnRpY2xlIjoiIn0seyJmYW1pbHkiOiJBcmluYWl0d2UiLCJnaXZlbiI6IkV1Z2VuZS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&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container-title-short&quot;:&quot;J Vet Sci&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citationID&quot;:&quot;MENDELEY_CITATION_d457ae72-373d-452a-b8fe-4cbab22f5156&quot;,&quot;properties&quot;:{&quot;noteIndex&quot;:0},&quot;isEdited&quot;:false,&quot;manualOverride&quot;:{&quot;isManuallyOverridden&quot;:true,&quot;citeprocText&quot;:&quot;(Mugezi et al., 2020; Muleme et al., 2012; Namatovu, Belsham, et al., 2015; Velazquez-Salinas et al., 2020)&quot;,&quot;manualOverrideText&quot;:&quot;(Mugezi et al., 2020; Muleme et al., 2012; Namatovu et al., 2015; Velazquez-Salinas et al., 2020)&quot;},&quot;citationTag&quot;:&quot;MENDELEY_CITATION_v3_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x1dHdhbWEiLCJnaXZlbiI6Ikp1bGl1cyBKLiIsInBhcnNlLW5hbWVzIjpmYWxzZSwiZHJvcHBpbmctcGFydGljbGUiOiIiLCJub24tZHJvcHBpbmctcGFydGljbGUiOiIifSx7ImZhbWlseSI6IlBlcmV6IiwiZ2l2ZW4iOiJBbmRyZXMgTS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&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citationID&quot;:&quot;MENDELEY_CITATION_80387de3-c905-41dd-b44f-8af4e8c1620e&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ODAzODdkZTMtYzkwNS00MWRkLWI0NGYtOGFmNGU4YzE2MjBl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citationID&quot;:&quot;MENDELEY_CITATION_6d7aeaaa-cd13-43dd-9621-6b46bbea25d9&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NmQ3YWVhYWEtY2QxMy00M2RkLTk2MjEtNmI0NmJiZWEyNWQ5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citationID&quot;:&quot;MENDELEY_CITATION_187c65dc-9c18-4644-9271-6609e10349f8&quot;,&quot;properties&quot;:{&quot;noteIndex&quot;:0},&quot;isEdited&quot;:false,&quot;manualOverride&quot;:{&quot;isManuallyOverridden&quot;:true,&quot;citeprocText&quot;:&quot;(Namatovu, Belsham, et al., 2015)&quot;,&quot;manualOverrideText&quot;:&quot;(Namatovu et al., 2015)&quot;},&quot;citationTag&quot;:&quot;MENDELEY_CITATION_v3_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&quot;,&quot;citationItems&quot;:[{&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citationID&quot;:&quot;MENDELEY_CITATION_41046720-73d2-411b-a7f6-795c0aa62690&quot;,&quot;properties&quot;:{&quot;noteIndex&quot;:0},&quot;isEdited&quot;:false,&quot;manualOverride&quot;:{&quot;isManuallyOverridden&quot;:true,&quot;citeprocText&quot;:&quot;(Ayebazibwe et al., 2012; Balinda et al., 2009; Kerfua et al., 2018; Mwiine et al., 2010; Namatovu, Belsham, et al., 2015; Namatovu, Kirsten, et al., 2015)&quot;,&quot;manualOverrideText&quot;:&quot;(Ayebazibwe et al., 2012; Balinda et al., 2009; Kerfua et al., 2018; Mwiine et al., 2010; Namatovu et al., 2015; Namatovu et al., 2015)&quot;},&quot;citationTag&quot;:&quot;MENDELEY_CITATION_v3_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NmNjNDY0ODItMjMxZC0zNzk5LWJjZWMtYjJhYmMyYmU1M2RjIiwiaXRlbURhdGEiOnsidHlwZSI6ImFydGljbGUtam91cm5hbCIsImlkIjoiNmNjNDY0ODItMjMxZC0zNzk5LWJjZWMtYjJhYmMyYmU1M2RjIiwidGl0bGUiOiJTZXJvdHlwZSBzcGVjaWZpY2l0eSBvZiBhbnRpYm9kaWVzIGFnYWluc3QgZm9vdC1hbmQtbW91dGggZGlzZWFzZSB2aXJ1cyBpbiBjYXR0bGUgaW4gc2VsZWN0ZWQgZGlzdHJpY3RzIGluIFVnYW5kYSIsImF1dGhvciI6W3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&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citationID&quot;:&quot;MENDELEY_CITATION_840492f1-3553-4b8f-8699-b869f10094f0&quot;,&quot;properties&quot;:{&quot;noteIndex&quot;:0},&quot;isEdited&quot;:false,&quot;manualOverride&quot;:{&quot;isManuallyOverridden&quot;:false,&quot;citeprocText&quot;:&quot;(Ahmed et al., 2022; Balinda et al., 2009; Dhikusooka et al., 2015, 2016)&quot;,&quot;manualOverrideText&quot;:&quot;&quot;},&quot;citationTag&quot;:&quot;MENDELEY_CITATION_v3_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IsImNvbnRhaW5lci10aXRsZS1zaG9ydCI6IlRyYW5zYm91bmQgRW1lcmcgRGlzIn0sImlzVGVtcG9yYXJ5IjpmYWxzZX0s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&quot;,&quot;citationItems&quot;:[{&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container-title-short&quot;:&quot;Emerg Infect Dis&quot;},&quot;isTemporary&quot;:false},{&quot;id&quot;:&quot;d5073c91-c15d-3c48-b8be-15472704e779&quot;,&quot;itemData&quot;:{&quot;type&quot;:&quot;article-journal&quot;,&quot;id&quot;:&quot;d5073c91-c15d-3c48-b8be-15472704e779&quot;,&quot;title&quot;:&quot;Complete Coding Genome Sequences of Five Foot-and-Mouth Disease Viruses Belonging to Serotype O, Isolated from Cattle in Uganda in 2015 to 2016&quot;,&quot;author&quot;:[{&quot;family&quot;:&quot;Ahmed&quot;,&quot;given&quot;:&quot;Zaheer&quot;,&quot;parse-names&quot;:false,&quot;dropping-particle&quot;:&quot;&quot;,&quot;non-dropping-particle&quot;:&quot;&quot;},{&quot;family&quot;:&quot;Velazquez-Salinas&quot;,&quot;given&quot;:&quot;Lauro&quot;,&quot;parse-names&quot;:false,&quot;dropping-particle&quot;:&quot;&quot;,&quot;non-dropping-particle&quot;:&quot;&quot;},{&quot;family&quot;:&quot;Mwiine&quot;,&quot;given&quot;:&quot;Frank N&quot;,&quot;parse-names&quot;:false,&quot;dropping-particle&quot;:&quot;&quot;,&quot;non-dropping-particle&quot;:&quot;&quot;},{&quot;family&quot;:&quot;Waal&quot;,&quot;given&quot;:&quot;Kimberly&quot;,&quot;parse-names&quot;:false,&quot;dropping-particle&quot;:&quot;Vander&quot;,&quot;non-dropping-particle&quot;:&quot;&quot;},{&quot;family&quot;:&quot;Rieder&quot;,&quot;given&quot;:&quot;Elizabeth&quot;,&quot;parse-names&quot;:false,&quot;dropping-particle&quot;:&quot;&quot;,&quot;non-dropping-particle&quot;:&quot;&quot;}],&quot;container-title&quot;:&quot;Microbiology Resource Announcements&quot;,&quot;DOI&quot;:&quot;10.1128/mra.00445-22&quot;,&quot;ISSN&quot;:&quot;2576098X&quot;,&quot;issued&quot;:{&quot;date-parts&quot;:[[2022]]},&quot;abstract&quot;:&quot;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quot;,&quot;issue&quot;:&quot;8&quot;,&quot;volume&quot;:&quot;11&quot;,&quot;container-title-short&quot;:&quot;Microbiol Resour Announc&quot;},&quot;isTemporary&quot;:false}]},{&quot;citationID&quot;:&quot;MENDELEY_CITATION_cfa5722f-7549-4a14-ae6f-052f816b7396&quot;,&quot;properties&quot;:{&quot;noteIndex&quot;:0},&quot;isEdited&quot;:false,&quot;manualOverride&quot;:{&quot;isManuallyOverridden&quot;:true,&quot;citeprocText&quot;:&quot;(Kerfua et al., 2019; Namatovu, Belsham, et al., 2015; Namatovu, Kirsten, et al., 2015; Velazquez-Salinas et al., 2020)&quot;,&quot;manualOverrideText&quot;:&quot;(Kerfua et al., 2019; Namatovu et al., 2015; Namatovu., 2015; Velazquez-Salinas et al., 2020)&quot;},&quot;citationTag&quot;:&quot;MENDELEY_CITATION_v3_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x1dHdhbWEiLCJnaXZlbiI6Ikp1bGl1cyBKLiIsInBhcnNlLW5hbWVzIjpmYWxzZSwiZHJvcHBpbmctcGFydGljbGUiOiIiLCJub24tZHJvcHBpbmctcGFydGljbGUiOiIifSx7ImZhbWlseSI6IlBlcmV6IiwiZ2l2ZW4iOiJBbmRyZXMgTS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&quot;,&quot;citationItems&quot;:[{&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container-title-short&quot;:&quot;J Vet Sci&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citationID&quot;:&quot;MENDELEY_CITATION_9c3ba292-4d6a-49df-88c3-b1dd44edc261&quot;,&quot;properties&quot;:{&quot;noteIndex&quot;:0},&quot;isEdited&quot;:false,&quot;manualOverride&quot;:{&quot;isManuallyOverridden&quot;:true,&quot;citeprocText&quot;:&quot;(Ayebazibwe, Tjørnehøj, et al., 2010; Kasambula et al., 2012; Okello et al., 2022)&quot;,&quot;manualOverrideText&quot;:&quot;(Ayebazibwe et al., 2010; Kasambula et al., 2012; Okello et al., 2022)&quot;},&quot;citationTag&quot;:&quot;MENDELEY_CITATION_v3_eyJjaXRhdGlvbklEIjoiTUVOREVMRVlfQ0lUQVRJT05fOWMzYmEyOTItNGQ2YS00OWRmLTg4YzMtYjFkZDQ0ZWRjMjYxIiwicHJvcGVydGllcyI6eyJub3RlSW5kZXgiOjB9LCJpc0VkaXRlZCI6ZmFsc2UsIm1hbnVhbE92ZXJyaWRlIjp7ImlzTWFudWFsbHlPdmVycmlkZGVuIjp0cnVlLCJjaXRlcHJvY1RleHQiOiIoQXllYmF6aWJ3ZSwgVGrDuHJuZWjDuGosIGV0IGFsLiwgMjAxMDsgS2FzYW1idWxhIGV0IGFsLiwgMjAxMjsgT2tlbGxvIGV0IGFsLiwgMjAyMikiLCJtYW51YWxPdmVycmlkZVRleHQiOiIoQXllYmF6aWJ3ZSBldCBhbC4sIDIwMTA7IEthc2FtYnVsYSBldCBhbC4sIDIwMTI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container-title-short&quot;:&quot;Transbound Emerg Dis&quot;},&quot;isTemporary&quot;:false}]},{&quot;citationID&quot;:&quot;MENDELEY_CITATION_06ebe619-4ae4-422e-9947-987fff94e2da&quot;,&quot;properties&quot;:{&quot;noteIndex&quot;:0},&quot;isEdited&quot;:false,&quot;manualOverride&quot;:{&quot;isManuallyOverridden&quot;:false,&quot;citeprocText&quot;:&quot;(Balinda et al., 2009; Dhikusooka et al., 2016)&quot;,&quot;manualOverrideText&quot;:&quot;&quot;},&quot;citationTag&quot;:&quot;MENDELEY_CITATION_v3_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XX0=&quot;,&quot;citationItems&quot;:[{&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54ea0a5b-142c-4c12-949d-14ecc5ff1066&quot;,&quot;properties&quot;:{&quot;noteIndex&quot;:0},&quot;isEdited&quot;:false,&quot;manualOverride&quot;:{&quot;isManuallyOverridden&quot;:true,&quot;citeprocText&quot;:&quot;(Ayebazibwe, Tjørnehøj, et al., 2010; Calkins &amp;#38; Scasta, 2020)&quot;,&quot;manualOverrideText&quot;:&quot;(Ayebazibwe et al., 2010; Calkins &amp; Scasta, 2020)&quot;},&quot;citationTag&quot;:&quot;MENDELEY_CITATION_v3_eyJjaXRhdGlvbklEIjoiTUVOREVMRVlfQ0lUQVRJT05fNTRlYTBhNWItMTQyYy00YzEyLTk0OWQtMTRlY2M1ZmYxMDY2IiwicHJvcGVydGllcyI6eyJub3RlSW5kZXgiOjB9LCJpc0VkaXRlZCI6ZmFsc2UsIm1hbnVhbE92ZXJyaWRlIjp7ImlzTWFudWFsbHlPdmVycmlkZGVuIjp0cnVlLCJjaXRlcHJvY1RleHQiOiIoQXllYmF6aWJ3ZSwgVGrDuHJuZWjDuGosIGV0IGFsLiwgMjAxMDsgQ2Fsa2lucyAmIzM4OyBTY2FzdGEsIDIwMjApIiwibWFudWFsT3ZlcnJpZGVUZXh0IjoiKEF5ZWJhemlid2UgZXQgYWwuLCAyMDEwOyBDYWxraW5zICYgU2Nhc3RhLCAyMDIwKS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&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5b40cb19-9169-34bb-92d3-1e9124e6e390&quot;,&quot;itemData&quot;:{&quot;type&quot;:&quot;article&quot;,&quot;id&quot;:&quot;5b40cb19-9169-34bb-92d3-1e9124e6e390&quot;,&quot;title&quot;:&quot;Transboundary Animal Diseases (TADs) affecting domestic and wild African ungulates: African swine fever, foot and mouth disease, Rift Valley fever (1996–2018)&quot;,&quot;author&quot;:[{&quot;family&quot;:&quot;Calkins&quot;,&quot;given&quot;:&quot;Craig M.&quot;,&quot;parse-names&quot;:false,&quot;dropping-particle&quot;:&quot;&quot;,&quot;non-dropping-particle&quot;:&quot;&quot;},{&quot;family&quot;:&quot;Scasta&quot;,&quot;given&quot;:&quot;J. Derek&quot;,&quot;parse-names&quot;:false,&quot;dropping-particle&quot;:&quot;&quot;,&quot;non-dropping-particle&quot;:&quot;&quot;}],&quot;container-title&quot;:&quot;Research in Veterinary Science&quot;,&quot;DOI&quot;:&quot;10.1016/j.rvsc.2020.04.001&quot;,&quot;ISSN&quot;:&quot;15322661&quot;,&quot;PMID&quot;:&quot;32311588&quot;,&quot;issued&quot;:{&quot;date-parts&quot;:[[2020,8,1]]},&quot;page&quot;:&quot;69-77&quot;,&quot;abstract&quot;:&quot;Transboundary Animal Diseases (TADs) affecting ungulates are potentially epidemic diseases that are contagious or transmissible, and a concern for humans worldwide. While globalization has led to increased containment efforts at a global scale, additional local attention is needed as well for vulnerable pastoralist communities that are in close proximity to livestock. We reviewed and then summarized outbreaks, cases, and deaths for 3 TADs (African Swine Fever (ASF), Foot and Mouth Disease (FMD), and Rift Valley Fever (RVF)) affecting domestic and wild ungulates for all African countries from 1996 to 2018 by compiling data from two World Organization for Animal Health databases. For ASF, 22 countries had no data. Countries with the most ASF case were Benin, Democratic Republic of Congo, Madagascar, Malawi, and Nigeria. Greatest reported ASF cases in a year was Benin in 1997 (387,808), Madagascar in 1998 (153,229), and Democratic Republic of Congo in 2011 (112,775). For FMD, 10 countries had no data. Countries with the most FMD cases were Burkina Faso, Tanzania, Zambia, Ethiopia, and Benin. Greatest reported FMD cases in a year was Zambia in 2004 (150,000). For RVF, 34 countries had no data. Countries with the most RVF were Tanzania, South Africa, Rwanda, Mauritania, and Kenya. Greatest reported RVF cases in a single year was Tanzania in 2007 (32,128) and South Africa in 2010 (12,569). Our spatio-temporal summary of these TADs can inform global containment strategies and prioritize local education efforts. Combined, this review enhances global awareness of TAD trends while facilitating education at the local level to prevent the risk of animal-to-human zoonosis through animal handling and management decisions.&quot;,&quot;publisher&quot;:&quot;Elsevier B.V.&quot;,&quot;volume&quot;:&quot;131&quot;,&quot;container-title-short&quot;:&quot;Res Vet Sci&quot;},&quot;isTemporary&quot;:false}]},{&quot;citationID&quot;:&quot;MENDELEY_CITATION_2de87140-7543-4f33-822d-f7c73b2b32a1&quot;,&quot;properties&quot;:{&quot;noteIndex&quot;:0},&quot;isEdited&quot;:false,&quot;manualOverride&quot;:{&quot;isManuallyOverridden&quot;:false,&quot;citeprocText&quot;:&quot;(Kalema-Zikusoka et al., 2005; Mugezi et al., 2020)&quot;,&quot;manualOverrideText&quot;:&quot;&quot;},&quot;citationTag&quot;:&quot;MENDELEY_CITATION_v3_eyJjaXRhdGlvbklEIjoiTUVOREVMRVlfQ0lUQVRJT05fMmRlODcxNDAtNzU0My00ZjMzLTgyMmQtZjdjNzNiMmIzMmExIiwicHJvcGVydGllcyI6eyJub3RlSW5kZXgiOjB9LCJpc0VkaXRlZCI6ZmFsc2UsIm1hbnVhbE92ZXJyaWRlIjp7ImlzTWFudWFsbHlPdmVycmlkZGVuIjpmYWxzZSwiY2l0ZXByb2NUZXh0IjoiKEthbGVtYS1aaWt1c29rYSBldCBhbC4sIDIwMDU7I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1dfQ==&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citationID&quot;:&quot;MENDELEY_CITATION_e1862a4e-3335-4d15-b499-2e7d79070b08&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ZTE4NjJhNGUtMzMzNS00ZDE1LWI0OTktMmU3ZDc5MDcwYjA4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citationID&quot;:&quot;MENDELEY_CITATION_f8b21ecc-492e-49b8-8cde-ee7e55db7731&quot;,&quot;properties&quot;:{&quot;noteIndex&quot;:0},&quot;isEdited&quot;:false,&quot;manualOverride&quot;:{&quot;isManuallyOverridden&quot;:true,&quot;citeprocText&quot;:&quot;(Ayebazibwe, Tjørnehøj, et al., 2010)&quot;,&quot;manualOverrideText&quot;:&quot;(Ayebazibwe et al., 2010)&quot;},&quot;citationTag&quot;:&quot;MENDELEY_CITATION_v3_eyJjaXRhdGlvbklEIjoiTUVOREVMRVlfQ0lUQVRJT05fZjhiMjFlY2MtNDkyZS00OWI4LThjZGUtZWU3ZTU1ZGI3NzMxIiwicHJvcGVydGllcyI6eyJub3RlSW5kZXgiOjB9LCJpc0VkaXRlZCI6ZmFsc2UsIm1hbnVhbE92ZXJyaWRlIjp7ImlzTWFudWFsbHlPdmVycmlkZGVuIjp0cnVlLCJjaXRlcHJvY1RleHQiOiIoQXllYmF6aWJ3ZSwgVGrDuHJuZWjDuGosIGV0IGFsLiwgMjAxMCkiLCJtYW51YWxPdmVycmlkZVRleHQiOiIoQXllYmF6aWJ3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XX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ID&quot;:&quot;MENDELEY_CITATION_85563960-0bc9-4f8d-8afc-3b3236b3f1e7&quot;,&quot;properties&quot;:{&quot;noteIndex&quot;:0},&quot;isEdited&quot;:false,&quot;manualOverride&quot;:{&quot;isManuallyOverridden&quot;:false,&quot;citeprocText&quot;:&quot;(Mwiine et al., 2019)&quot;,&quot;manualOverrideText&quot;:&quot;&quot;},&quot;citationTag&quot;:&quot;MENDELEY_CITATION_v3_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&quot;,&quot;citationItems&quot;:[{&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citationID&quot;:&quot;MENDELEY_CITATION_4ca75831-eea1-4122-b2fe-70b87eea97e3&quot;,&quot;properties&quot;:{&quot;noteIndex&quot;:0},&quot;isEdited&quot;:false,&quot;manualOverride&quot;:{&quot;isManuallyOverridden&quot;:false,&quot;citeprocText&quot;:&quot;(Balinda et al., 2009)&quot;,&quot;manualOverrideText&quot;:&quot;&quot;},&quot;citationTag&quot;:&quot;MENDELEY_CITATION_v3_eyJjaXRhdGlvbklEIjoiTUVOREVMRVlfQ0lUQVRJT05fNGNhNzU4MzEtZWVhMS00MTIyLWIyZmUtNzBiODdlZWE5N2UzIiwicHJvcGVydGllcyI6eyJub3RlSW5kZXgiOjB9LCJpc0VkaXRlZCI6ZmFsc2UsIm1hbnVhbE92ZXJyaWRlIjp7ImlzTWFudWFsbHlPdmVycmlkZGVuIjpmYWxzZSwiY2l0ZXByb2NUZXh0IjoiKEJhbGluZGEgZXQgYWwuLCAyMDA5KSIsIm1hbnVhbE92ZXJyaWRlVGV4dCI6IiJ9LCJjaXRhdGlvbkl0ZW1zIjpb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IsImNvbnRhaW5lci10aXRsZS1zaG9ydCI6IlRyYW5zYm91bmQgRW1lcmcgRGlzIn0sImlzVGVtcG9yYXJ5IjpmYWxzZX1dfQ==&quot;,&quot;citationItems&quot;:[{&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2037ee46-ee59-4844-983c-2ba8531bb11a&quot;,&quot;properties&quot;:{&quot;noteIndex&quot;:0},&quot;isEdited&quot;:false,&quot;manualOverride&quot;:{&quot;isManuallyOverridden&quot;:false,&quot;citeprocText&quot;:&quot;(Ayebazibwe et al., 2012)&quot;,&quot;manualOverrideText&quot;:&quot;&quot;},&quot;citationTag&quot;:&quot;MENDELEY_CITATION_v3_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&quot;,&quot;citationItems&quot;:[{&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citationID&quot;:&quot;MENDELEY_CITATION_c779120f-e795-43a3-80cf-ba7b99b1f433&quot;,&quot;properties&quot;:{&quot;noteIndex&quot;:0},&quot;isEdited&quot;:false,&quot;manualOverride&quot;:{&quot;isManuallyOverridden&quot;:false,&quot;citeprocText&quot;:&quot;(Balinda et al., 2009)&quot;,&quot;manualOverrideText&quot;:&quot;&quot;},&quot;citationTag&quot;:&quot;MENDELEY_CITATION_v3_eyJjaXRhdGlvbklEIjoiTUVOREVMRVlfQ0lUQVRJT05fYzc3OTEyMGYtZTc5NS00M2EzLTgwY2YtYmE3Yjk5YjFmNDMzIiwicHJvcGVydGllcyI6eyJub3RlSW5kZXgiOjB9LCJpc0VkaXRlZCI6ZmFsc2UsIm1hbnVhbE92ZXJyaWRlIjp7ImlzTWFudWFsbHlPdmVycmlkZGVuIjpmYWxzZSwiY2l0ZXByb2NUZXh0IjoiKEJhbGluZGEgZXQgYWwuLCAyMDA5KSIsIm1hbnVhbE92ZXJyaWRlVGV4dCI6IiJ9LCJjaXRhdGlvbkl0ZW1zIjpb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IsImNvbnRhaW5lci10aXRsZS1zaG9ydCI6IlRyYW5zYm91bmQgRW1lcmcgRGlzIn0sImlzVGVtcG9yYXJ5IjpmYWxzZX1dfQ==&quot;,&quot;citationItems&quot;:[{&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e87538be-f1cb-4f90-a886-59fb11ad42f9&quot;,&quot;properties&quot;:{&quot;noteIndex&quot;:0},&quot;isEdited&quot;:false,&quot;manualOverride&quot;:{&quot;isManuallyOverridden&quot;:false,&quot;citeprocText&quot;:&quot;(Muleme et al., 2012)&quot;,&quot;manualOverrideText&quot;:&quot;&quot;},&quot;citationTag&quot;:&quot;MENDELEY_CITATION_v3_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&quot;,&quot;citationItems&quot;:[{&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citationID&quot;:&quot;MENDELEY_CITATION_501666bf-d944-4e0b-ac2c-88095fbd6b94&quot;,&quot;properties&quot;:{&quot;noteIndex&quot;:0},&quot;isEdited&quot;:false,&quot;manualOverride&quot;:{&quot;isManuallyOverridden&quot;:false,&quot;citeprocText&quot;:&quot;(Okello et al., 2022)&quot;,&quot;manualOverrideText&quot;:&quot;&quot;},&quot;citationTag&quot;:&quot;MENDELEY_CITATION_v3_eyJjaXRhdGlvbklEIjoiTUVOREVMRVlfQ0lUQVRJT05fNTAxNjY2YmYtZDk0NC00ZTBiLWFjMmMtODgwOTVmYmQ2Yjk0IiwicHJvcGVydGllcyI6eyJub3RlSW5kZXgiOjB9LCJpc0VkaXRlZCI6ZmFsc2UsIm1hbnVhbE92ZXJyaWRlIjp7ImlzTWFudWFsbHlPdmVycmlkZGVuIjpmYWxzZSwiY2l0ZXByb2NUZXh0IjoiKE9rZWxsbyBldCBhbC4sIDIwMjIpIiwibWFudWFsT3ZlcnJpZGVUZXh0IjoiIn0sImNpdGF0aW9uSXRlbXMiOlt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1dfQ==&quot;,&quot;citationItems&quot;:[{&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citationID&quot;:&quot;MENDELEY_CITATION_2bf3e368-d9cc-449f-a00e-f524add6f076&quot;,&quot;properties&quot;:{&quot;noteIndex&quot;:0},&quot;isEdited&quot;:false,&quot;manualOverride&quot;:{&quot;isManuallyOverridden&quot;:false,&quot;citeprocText&quot;:&quot;(Donaldson, 1987)&quot;,&quot;manualOverrideText&quot;:&quot;&quot;},&quot;citationTag&quot;:&quot;MENDELEY_CITATION_v3_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&quot;,&quot;citationItems&quot;:[{&quot;id&quot;:&quot;1ebceb08-f30f-3af6-9c3a-6ff46126eba0&quot;,&quot;itemData&quot;:{&quot;type&quot;:&quot;article-journal&quot;,&quot;id&quot;:&quot;1ebceb08-f30f-3af6-9c3a-6ff46126eba0&quot;,&quot;title&quot;:&quot;Foot-and-mouth disease: the principal features.&quot;,&quot;author&quot;:[{&quot;family&quot;:&quot;Donaldson&quot;,&quot;given&quot;:&quot;A. I&quot;,&quot;parse-names&quot;:false,&quot;dropping-particle&quot;:&quot;&quot;,&quot;non-dropping-particle&quot;:&quot;&quot;}],&quot;container-title&quot;:&quot;Irish Veterinary Journal &quot;,&quot;issued&quot;:{&quot;date-parts&quot;:[[1987]]},&quot;page&quot;:&quot;325-327&quot;,&quot;issue&quot;:&quot;41&quot;,&quot;container-title-short&quot;:&quot;&quot;},&quot;isTemporary&quot;:false}]},{&quot;citationID&quot;:&quot;MENDELEY_CITATION_1b264e2b-d541-4603-846e-eb4d918658f5&quot;,&quot;properties&quot;:{&quot;noteIndex&quot;:0},&quot;isEdited&quot;:false,&quot;manualOverride&quot;:{&quot;isManuallyOverridden&quot;:false,&quot;citeprocText&quot;:&quot;(Byamukama et al., 2021; Meunier et al., 2017)&quot;,&quot;manualOverrideText&quot;:&quot;&quot;},&quot;citationTag&quot;:&quot;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&quot;,&quot;citationItems&quot;:[{&quot;id&quot;:&quot;7687fdf7-1196-3d07-b01f-ee7604ea6980&quot;,&quot;itemData&quot;:{&quot;type&quot;:&quot;article-journal&quot;,&quot;id&quot;:&quot;7687fdf7-1196-3d07-b01f-ee7604ea6980&quot;,&quot;title&quot;:&quot;\nWildlife-livestock interactions and risk areas for cross-species spread of bovine tuberculosis&quot;,&quot;author&quot;:[{&quot;family&quot;:&quot;Meunier&quot;,&quot;given&quot;:&quot;Natascha&quot;,&quot;parse-names&quot;:false,&quot;dropping-particle&quot;:&quot;V&quot;,&quot;non-dropping-particle&quot;:&quot;&quot;},{&quot;family&quot;:&quot;Sebulime&quot;,&quot;given&quot;:&quot;Peregrine&quot;,&quot;parse-names&quot;:false,&quot;dropping-particle&quot;:&quot;&quot;,&quot;non-dropping-particle&quot;:&quot;&quot;},{&quot;family&quot;:&quot;White&quot;,&quot;given&quot;:&quot;Richard G&quot;,&quot;parse-names&quot;:false,&quot;dropping-particle&quot;:&quot;&quot;,&quot;non-dropping-particle&quot;:&quot;&quot;},{&quot;family&quot;:&quot;Kock&quot;,&quot;given&quot;:&quot;Richard&quot;,&quot;parse-names&quot;:false,&quot;dropping-particle&quot;:&quot;&quot;,&quot;non-dropping-particle&quot;:&quot;&quot;}],&quot;container-title&quot;:&quot;Onderstepoort Journal of Veterinary Research&quot;,&quot;DOI&quot;:&quot;10.4102/ojvr.v84i1.1221&quot;,&quot;URL&quot;:&quot;https://journals.co.za/doi/abs/10.4102/ojvr.v84i1.1221&quot;,&quot;issued&quot;:{&quot;date-parts&quot;:[[2017]]},&quot;page&quot;:&quot;1-10&quot;,&quot;abstract&quot;:&quot; \nThe transmission of diseases between livestock and wildlife can be a hindrance to effective disease control. Maintenance hosts and contact rates should be explored to\nfurther understand the transmission dynamics at the wildlife-livestock interface. Bovine tuberculosis (BTB) has been shown to have\nwildlife maintenance hosts and has been confirmed as present in the African buffalo (Syncerus caffer) in the Queen Elizabeth National Park (QENP) in Uganda\nsince the 1960s. The first aim of this study was to explore the spatio-temporal spread of cattle illegally grazing within the QENP\nrecorded by the Uganda Wildlife Authority (UWA) rangers in a wildlife crime database. Secondly, we aimed to quantify wildlife-livestock interactions\nand cattle movements, on the border of QENP, using a longitudinal questionnaire completed by 30 livestock owners. From this database,\n426 cattle sightings were recorded within QENP in 8 years. Thirteen (3.1%) of these came within a 300 m–4 week space-time window of a\nbuffalo herd, using the recorded GPS data. Livestock owners reported an average of 1.04 (95% CI 0.97–1.11) sightings of Uganda kob,\nwaterbuck, buffalo or warthog per day over a 3-month period, with a rate of 0.22 (95% CI 0.20–0.25) sightings of buffalo per farmer per day.\nReports placed 85.3% of the ungulate sightings and 88.0% of the buffalo sightings as further than 50 m away. Ungulate sightings were\nmore likely to be closer to cattle at the homestead (OR 2.0, 95% CI 1.1–3.6) compared with the grazing area. Each cattle herd mixed with an average of\nfive other cattle herds at both the communal grazing and watering points on a daily basis. Although wildlife and cattle regularly\nshared grazing and watering areas, they seldom came into contact close enough for aerosol transmission. Between species infection transmission is\ntherefore likely to be by indirect or non-respiratory routes, which is suspected to be an infrequent mechanism of transmission of BTB.\nOccasional cross-species spillover of infection is possible, and the interaction of multiple wildlife species needs further investigation. Controlling\nthe interface between wildlife and cattle in a situation where eradication is not being considered may have little impact on BTB\ndisease control in cattle.\n&quot;,&quot;issue&quot;:&quot;1&quot;,&quot;volume&quot;:&quot;84&quot;,&quot;container-title-short&quot;:&quot;&quot;},&quot;isTemporary&quot;:false},{&quot;id&quot;:&quot;3c4f64c7-0502-34e6-ae17-7e32c37191cf&quot;,&quot;itemData&quot;:{&quot;type&quot;:&quot;article-journal&quot;,&quot;id&quot;:&quot;3c4f64c7-0502-34e6-ae17-7e32c37191cf&quot;,&quot;title&quot;:&quot;Molecular detection of selected tick-borne pathogens infecting cattle at the wildlife–livestock interface of Queen Elizabeth National Park in Kasese District, Uganda&quot;,&quot;author&quot;:[{&quot;family&quot;:&quot;Byamukama&quot;,&quot;given&quot;:&quot;Benedicto&quot;,&quot;parse-names&quot;:false,&quot;dropping-particle&quot;:&quot;&quot;,&quot;non-dropping-particle&quot;:&quot;&quot;},{&quot;family&quot;:&quot;Vudriko&quot;,&quot;given&quot;:&quot;Patrick&quot;,&quot;parse-names&quot;:false,&quot;dropping-particle&quot;:&quot;&quot;,&quot;non-dropping-particle&quot;:&quot;&quot;},{&quot;family&quot;:&quot;Tumwebaze&quot;,&quot;given&quot;:&quot;Maria Agnes&quot;,&quot;parse-names&quot;:false,&quot;dropping-particle&quot;:&quot;&quot;,&quot;non-dropping-particle&quot;:&quot;&quot;},{&quot;family&quot;:&quot;Tayebwa&quot;,&quot;given&quot;:&quot;Dickson Stuart&quot;,&quot;parse-names&quot;:false,&quot;dropping-particle&quot;:&quot;&quot;,&quot;non-dropping-particle&quot;:&quot;&quot;},{&quot;family&quot;:&quot;Byaruhanga&quot;,&quot;given&quot;:&quot;Joseph&quot;,&quot;parse-names&quot;:false,&quot;dropping-particle&quot;:&quot;&quot;,&quot;non-dropping-particle&quot;:&quot;&quot;},{&quot;family&quot;:&quot;Angwe&quot;,&quot;given&quot;:&quot;Martin Kamilo&quot;,&quot;parse-names&quot;:false,&quot;dropping-particle&quot;:&quot;&quot;,&quot;non-dropping-particle&quot;:&quot;&quot;},{&quot;family&quot;:&quot;Li&quot;,&quot;given&quot;:&quot;Jixu&quot;,&quot;parse-names&quot;:false,&quot;dropping-particle&quot;:&quot;&quot;,&quot;non-dropping-particle&quot;:&quot;&quot;},{&quot;family&quot;:&quot;Galon&quot;,&quot;given&quot;:&quot;Eloiza May&quot;,&quot;parse-names&quot;:false,&quot;dropping-particle&quot;:&quot;&quot;,&quot;non-dropping-particle&quot;:&quot;&quot;},{&quot;family&quot;:&quot;Ringo&quot;,&quot;given&quot;:&quot;Aaron&quot;,&quot;parse-names&quot;:false,&quot;dropping-particle&quot;:&quot;&quot;,&quot;non-dropping-particle&quot;:&quot;&quot;},{&quot;family&quot;:&quot;Liu&quot;,&quot;given&quot;:&quot;Mingming&quot;,&quot;parse-names&quot;:false,&quot;dropping-particle&quot;:&quot;&quot;,&quot;non-dropping-particle&quot;:&quot;&quot;},{&quot;family&quot;:&quot;Li&quot;,&quot;given&quot;:&quot;Yongchang&quot;,&quot;parse-names&quot;:false,&quot;dropping-particle&quot;:&quot;&quot;,&quot;non-dropping-particle&quot;:&quot;&quot;},{&quot;family&quot;:&quot;Ji&quot;,&quot;given&quot;:&quot;Shengwei&quot;,&quot;parse-names&quot;:false,&quot;dropping-particle&quot;:&quot;&quot;,&quot;non-dropping-particle&quot;:&quot;&quot;},{&quot;family&quot;:&quot;Rizk&quot;,&quot;given&quot;:&quot;Mohamed Abdo&quot;,&quot;parse-names&quot;:false,&quot;dropping-particle&quot;:&quot;&quot;,&quot;non-dropping-particle&quot;:&quot;&quot;},{&quot;family&quot;:&quot;Moumouni&quot;,&quot;given&quot;:&quot;Paul Frank Adjou&quot;,&quot;parse-names&quot;:false,&quot;dropping-particle&quot;:&quot;&quot;,&quot;non-dropping-particle&quot;:&quot;&quot;},{&quot;family&quot;:&quot;Lee&quot;,&quot;given&quot;:&quot;Seung Hun&quot;,&quot;parse-names&quot;:false,&quot;dropping-particle&quot;:&quot;&quot;,&quot;non-dropping-particle&quot;:&quot;&quot;},{&quot;family&quot;:&quot;Sevinc&quot;,&quot;given&quot;:&quot;Ferda&quot;,&quot;parse-names&quot;:false,&quot;dropping-particle&quot;:&quot;&quot;,&quot;non-dropping-particle&quot;:&quot;&quot;},{&quot;family&quot;:&quot;Xuan&quot;,&quot;given&quot;:&quot;Xuenan&quot;,&quot;parse-names&quot;:false,&quot;dropping-particle&quot;:&quot;&quot;,&quot;non-dropping-particle&quot;:&quot;&quot;}],&quot;container-title&quot;:&quot;Ticks and Tick-borne Diseases&quot;,&quot;DOI&quot;:&quot;10.1016/j.ttbdis.2021.101772&quot;,&quot;ISSN&quot;:&quot;18779603&quot;,&quot;PMID&quot;:&quot;34214889&quot;,&quot;issued&quot;:{&quot;date-parts&quot;:[[2021,9,1]]},&quot;abstract&quot;:&quot;In Uganda, ticks and tick-borne diseases (TBDs) pose a big challenge to farmers. They reduce cattle productivity and cause severe economic damage. Several studies have documented the prevalence of tick-borne pathogens in cattle; however, their genetic characteristics and the role of wildlife-livestock interaction in the epidemiology of the TBDs are not well documented. This study assessed the prevalence and genetic diversity of various tick-borne pathogens (TBPs) as well as the risk factors associated with the occurrence of TBPs in blood samples of 208 randomly selected cattle from 16 farms located around Queen Elizabeth National Park (QENP) in Kasese District in western Uganda. Farming practices, disease challenges, and the level of wildlife-livestock interactions were assessed by a questionnaire survey amongst farm owners. Polymerase chain reaction (PCR) assays revealed that 62.9% (131/208) cattle samples were positive for one or more pathogens. Using specific PCR assays, we detected Theileria spp., Theileria parva, Anaplasma marginale, Anaplasma platys-like, and Babesia bigemina at 50.5%, 27.9%, 19.2%, 11.5% and 8.7%, respectively. We also confirmed the infection of samples by Theileria velifera and Theileria mutans after sequencing the Theileria spp. 18S rRNA gene. The risk factors associated with the occurrence of TBPs included communal grazing, herd size, age, and proximity to QENP. Phylogenetic analysis of the T. parva p104 gene showed a high identity to the previous isolates from Uganda and other East African countries and clustered closer to the buffalo (Syncerus caffer) isolates, suggesting a possible cross-species transmission. The sequences of A. marginale groEL and B. bigemina RAP-1a formed well-supported clades with high identities to the previous isolates identified from central and eastern Uganda. The isolates obtained from A. phagocytophilum 16S rRNA gene sequences showed relationship with A. platys-like, Anaplasma sp., uncultured Anaplasma species and A. phagocytophilum isolates from Africa, Asia, Europe, and the USA. The findings of the present study showed that TBDs are still a burden to farmers and that management practices in this area may increase the transmission of pathogens between livestock and wildlife.&quot;,&quot;publisher&quot;:&quot;Elsevier GmbH&quot;,&quot;issue&quot;:&quot;5&quot;,&quot;volume&quot;:&quot;12&quot;,&quot;container-title-short&quot;:&quot;Ticks Tick Borne Dis&quot;},&quot;isTemporary&quot;:false}]},{&quot;citationID&quot;:&quot;MENDELEY_CITATION_46ed5048-103d-444f-abac-77c85d4dcef3&quot;,&quot;properties&quot;:{&quot;noteIndex&quot;:0},&quot;isEdited&quot;:false,&quot;manualOverride&quot;:{&quot;isManuallyOverridden&quot;:true,&quot;citeprocText&quot;:&quot;(Ayebazibwe, Tjørnehøj, et al., 2010)&quot;,&quot;manualOverrideText&quot;:&quot;(Ayebazibwe et al., 2010)&quot;},&quot;citationTag&quot;:&quot;MENDELEY_CITATION_v3_eyJjaXRhdGlvbklEIjoiTUVOREVMRVlfQ0lUQVRJT05fNDZlZDUwNDgtMTAzZC00NDRmLWFiYWMtNzdjODVkNGRjZWYzIiwicHJvcGVydGllcyI6eyJub3RlSW5kZXgiOjB9LCJpc0VkaXRlZCI6ZmFsc2UsIm1hbnVhbE92ZXJyaWRlIjp7ImlzTWFudWFsbHlPdmVycmlkZGVuIjp0cnVlLCJjaXRlcHJvY1RleHQiOiIoQXllYmF6aWJ3ZSwgVGrDuHJuZWjDuGosIGV0IGFsLiwgMjAxMCkiLCJtYW51YWxPdmVycmlkZVRleHQiOiIoQXllYmF6aWJ3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XX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ID&quot;:&quot;MENDELEY_CITATION_96807d47-58f6-4272-82fc-aeae5a94af4c&quot;,&quot;properties&quot;:{&quot;noteIndex&quot;:0},&quot;isEdited&quot;:false,&quot;manualOverride&quot;:{&quot;isManuallyOverridden&quot;:false,&quot;citeprocText&quot;:&quot;(Okello et al., 2022)&quot;,&quot;manualOverrideText&quot;:&quot;&quot;},&quot;citationTag&quot;:&quot;MENDELEY_CITATION_v3_eyJjaXRhdGlvbklEIjoiTUVOREVMRVlfQ0lUQVRJT05fOTY4MDdkNDctNThmNi00MjcyLTgyZmMtYWVhZTVhOTRhZjRjIiwicHJvcGVydGllcyI6eyJub3RlSW5kZXgiOjB9LCJpc0VkaXRlZCI6ZmFsc2UsIm1hbnVhbE92ZXJyaWRlIjp7ImlzTWFudWFsbHlPdmVycmlkZGVuIjpmYWxzZSwiY2l0ZXByb2NUZXh0IjoiKE9rZWxsbyBldCBhbC4sIDIwMjIpIiwibWFudWFsT3ZlcnJpZGVUZXh0IjoiIn0sImNpdGF0aW9uSXRlbXMiOlt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1dfQ==&quot;,&quot;citationItems&quot;:[{&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citationID&quot;:&quot;MENDELEY_CITATION_abccd646-582d-4ffa-9e71-4e565ecb49d9&quot;,&quot;properties&quot;:{&quot;noteIndex&quot;:0},&quot;isEdited&quot;:false,&quot;manualOverride&quot;:{&quot;isManuallyOverridden&quot;:false,&quot;citeprocText&quot;:&quot;(Kerfua et al., 2018)&quot;,&quot;manualOverrideText&quot;:&quot;&quot;},&quot;citationTag&quot;:&quot;MENDELEY_CITATION_v3_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ZSIsInBhcnNlLW5hbWVzIjpmYWxzZSwiZHJvcHBpbmctcGFydGljbGUiOiIiLCJub24tZHJvcHBpbmctcGFydGljbGUiOiIifSx7ImZhbWlseSI6Ik13ZWJlIiwiZ2l2ZW4iOiJSb2JlcnQ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&quot;,&quot;citationItems&quot;:[{&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citationID&quot;:&quot;MENDELEY_CITATION_d478764f-c915-40b8-abd5-a6aa12b78a24&quot;,&quot;properties&quot;:{&quot;noteIndex&quot;:0},&quot;isEdited&quot;:false,&quot;manualOverride&quot;:{&quot;isManuallyOverridden&quot;:false,&quot;citeprocText&quot;:&quot;(Woldemariyam et al., 2023)&quot;,&quot;manualOverrideText&quot;:&quot;&quot;},&quot;citationTag&quot;:&quot;MENDELEY_CITATION_v3_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&quot;,&quot;citationItems&quot;:[{&quot;id&quot;:&quot;ecf7e6e0-8237-3e76-833b-fdfabfe038eb&quot;,&quot;itemData&quot;:{&quot;type&quot;:&quot;article&quot;,&quot;id&quot;:&quot;ecf7e6e0-8237-3e76-833b-fdfabfe038eb&quot;,&quot;title&quot;:&quot;Epidemiological Dynamics of Foot-and-Mouth Disease in the Horn of Africa: The Role of Virus Diversity and Animal Movement&quot;,&quot;author&quot;:[{&quot;family&quot;:&quot;Woldemariyam&quot;,&quot;given&quot;:&quot;Fanos Tadesse&quot;,&quot;parse-names&quot;:false,&quot;dropping-particle&quot;:&quot;&quot;,&quot;non-dropping-particle&quot;:&quot;&quot;},{&quot;family&quot;:&quot;Kariuki&quot;,&quot;given&quot;:&quot;Christopher Kinyanjui&quot;,&quot;parse-names&quot;:false,&quot;dropping-particle&quot;:&quot;&quot;,&quot;non-dropping-particle&quot;:&quot;&quot;},{&quot;family&quot;:&quot;Kamau&quot;,&quot;given&quot;:&quot;Joseph&quot;,&quot;parse-names&quot;:false,&quot;dropping-particle&quot;:&quot;&quot;,&quot;non-dropping-particle&quot;:&quot;&quot;},{&quot;family&quot;:&quot;Vleeschauwer&quot;,&quot;given&quot;:&quot;Annebel&quot;,&quot;parse-names&quot;:false,&quot;dropping-particle&quot;:&quot;&quot;,&quot;non-dropping-particle&quot;:&quot;De&quot;},{&quot;family&quot;:&quot;Clercq&quot;,&quot;given&quot;:&quot;Kris&quot;,&quot;parse-names&quot;:false,&quot;dropping-particle&quot;:&quot;&quot;,&quot;non-dropping-particle&quot;:&quot;De&quot;},{&quot;family&quot;:&quot;Lefebvre&quot;,&quot;given&quot;:&quot;David J.&quot;,&quot;parse-names&quot;:false,&quot;dropping-particle&quot;:&quot;&quot;,&quot;non-dropping-particle&quot;:&quot;&quot;},{&quot;family&quot;:&quot;Paeshuyse&quot;,&quot;given&quot;:&quot;Jan&quot;,&quot;parse-names&quot;:false,&quot;dropping-particle&quot;:&quot;&quot;,&quot;non-dropping-particle&quot;:&quot;&quot;}],&quot;container-title&quot;:&quot;Viruses&quot;,&quot;DOI&quot;:&quot;10.3390/v15040969&quot;,&quot;ISSN&quot;:&quot;19994915&quot;,&quot;PMID&quot;:&quot;37112947&quot;,&quot;issued&quot;:{&quot;date-parts&quot;:[[2023,4,1]]},&quot;abstract&quot;:&quot;The Horn of Africa is a large area of arid and semi-arid land, holding about 10% of the global and 40% of the entire African livestock population. The region’s livestock production system is mainly extensive and pastoralist. It faces countless problems, such as a shortage of pastures and watering points, poor access to veterinary services, and multiple endemic diseases like foot-and-mouth disease (FMD). Foot-and-mouth disease is one of the most economically important livestock diseases worldwide and is endemic in most developing countries. Within Africa, five of the seven serotypes of the FMD virus (FMDV) are described, but serotype C is not circulating anymore, a burden unseen anywhere in the world. The enormous genetic diversity of FMDV is favored by an error-prone RNA-dependent RNA polymerase, intra-typic and inter-typic recombination, as well as the quasi-species nature of the virus. This paper describes the epidemiological dynamics of foot-and-mouth disease in the Horn of Africa with regard to the serotypes and topotypes distribution of FMDV, the livestock production systems practiced, animal movement, the role of wildlife, and the epidemiological complexity of FMD. Within this review, outbreak investigation data and serological studies confirm the endemicity of the disease in the Horn of Africa. Multiple topotypes of FMDV are described in the literature as circulating in the region, with further evolution of virus diversity predicted. A large susceptible livestock population and the presence of wild ungulates are described as complicating the epidemiology of the disease. Further, the husbandry practices and legal and illegal trading of livestock and their products, coupled with poor biosecurity practices, are also reported to impact the spread of FMDV within and between countries in the region. The porosity of borders for pastoralist herders fuels the unregulated transboundary livestock trade. There are no systematic control strategies in the region except for sporadic vaccination with locally produced vaccines, while literature indicates that effective control measures should also consider virus diversity, livestock movements/biosecurity, transboundary trade, and the reduction of contact with wild, susceptible ungulates.&quot;,&quot;publisher&quot;:&quot;MDPI&quot;,&quot;issue&quot;:&quot;4&quot;,&quot;volume&quot;:&quot;15&quot;,&quot;container-title-short&quot;:&quot;Viruses&quot;},&quot;isTemporary&quot;:false}]},{&quot;citationID&quot;:&quot;MENDELEY_CITATION_de35fbff-c277-4aef-a78e-197c89d9c271&quot;,&quot;properties&quot;:{&quot;noteIndex&quot;:0},&quot;isEdited&quot;:false,&quot;manualOverride&quot;:{&quot;isManuallyOverridden&quot;:false,&quot;citeprocText&quot;:&quot;(Garcia et al., 2022)&quot;,&quot;manualOverrideText&quot;:&quot;&quot;},&quot;citationTag&quot;:&quot;MENDELEY_CITATION_v3_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&quot;,&quot;citationItems&quot;:[{&quot;id&quot;:&quot;9a3bef61-9b5c-3f2d-aca1-128786e103c7&quot;,&quot;itemData&quot;:{&quot;type&quot;:&quot;article-journal&quot;,&quot;id&quot;:&quot;9a3bef61-9b5c-3f2d-aca1-128786e103c7&quot;,&quot;title&quot;:&quot;Outbreaks of Foot-and-Mouth Disease in Burundi, East Africa, in 2016, Caused by Different Serotypes&quot;,&quot;author&quot;:[{&quot;family&quot;:&quot;Garcia&quot;,&quot;given&quot;:&quot;Andrea Isabel Estevez&quot;,&quot;parse-names&quot;:false,&quot;dropping-particle&quot;:&quot;&quot;,&quot;non-dropping-particle&quot;:&quot;&quot;},{&quot;family&quot;:&quot;Lefebvre&quot;,&quot;given&quot;:&quot;David J.&quot;,&quot;parse-names&quot;:false,&quot;dropping-particle&quot;:&quot;&quot;,&quot;non-dropping-particle&quot;:&quot;&quot;},{&quot;family&quot;:&quot;Nyabongo&quot;,&quot;given&quot;:&quot;Lionel&quot;,&quot;parse-names&quot;:false,&quot;dropping-particle&quot;:&quot;&quot;,&quot;non-dropping-particle&quot;:&quot;&quot;},{&quot;family&quot;:&quot;Haegeman&quot;,&quot;given&quot;:&quot;Andy&quot;,&quot;parse-names&quot;:false,&quot;dropping-particle&quot;:&quot;&quot;,&quot;non-dropping-particle&quot;:&quot;&quot;},{&quot;family&quot;:&quot;Nkundwanayo&quot;,&quot;given&quot;:&quot;Canesius&quot;,&quot;parse-names&quot;:false,&quot;dropping-particle&quot;:&quot;&quot;,&quot;non-dropping-particle&quot;:&quot;&quot;},{&quot;family&quot;:&quot;Vleeschauwer&quot;,&quot;given&quot;:&quot;Annebel&quot;,&quot;parse-names&quot;:false,&quot;dropping-particle&quot;:&quot;&quot;,&quot;non-dropping-particle&quot;:&quot;De&quot;},{&quot;family&quot;:&quot;Ntakirutimana&quot;,&quot;given&quot;:&quot;Désiré&quot;,&quot;parse-names&quot;:false,&quot;dropping-particle&quot;:&quot;&quot;,&quot;non-dropping-particle&quot;:&quot;&quot;},{&quot;family&quot;:&quot;Leeuw&quot;,&quot;given&quot;:&quot;Ilse&quot;,&quot;parse-names&quot;:false,&quot;dropping-particle&quot;:&quot;&quot;,&quot;non-dropping-particle&quot;:&quot;De&quot;},{&quot;family&quot;:&quot;Nsanganiyumwami&quot;,&quot;given&quot;:&quot;Deogratias&quot;,&quot;parse-names&quot;:false,&quot;dropping-particle&quot;:&quot;&quot;,&quot;non-dropping-particle&quot;:&quot;&quot;},{&quot;family&quot;:&quot;Niyokwizera&quot;,&quot;given&quot;:&quot;Pascal&quot;,&quot;parse-names&quot;:false,&quot;dropping-particle&quot;:&quot;&quot;,&quot;non-dropping-particle&quot;:&quot;&quot;},{&quot;family&quot;:&quot;Berg&quot;,&quot;given&quot;:&quot;Thierry&quot;,&quot;parse-names&quot;:false,&quot;dropping-particle&quot;:&quot;&quot;,&quot;non-dropping-particle&quot;:&quot;van den&quot;},{&quot;family&quot;:&quot;Niyokwishimira&quot;,&quot;given&quot;:&quot;Alfred&quot;,&quot;parse-names&quot;:false,&quot;dropping-particle&quot;:&quot;&quot;,&quot;non-dropping-particle&quot;:&quot;&quot;},{&quot;family&quot;:&quot;Clercq&quot;,&quot;given&quot;:&quot;Kris&quot;,&quot;parse-names&quot;:false,&quot;dropping-particle&quot;:&quot;&quot;,&quot;non-dropping-particle&quot;:&quot;De&quot;}],&quot;container-title&quot;:&quot;Viruses&quot;,&quot;DOI&quot;:&quot;10.3390/v14051077&quot;,&quot;ISSN&quot;:&quot;19994915&quot;,&quot;PMID&quot;:&quot;35632817&quot;,&quot;issued&quot;:{&quot;date-parts&quot;:[[2022,5,1]]},&quot;abstract&quot;:&quot;Burundi is a small, densely populated country in the African Great Lakes region. In March 2016, several hundreds of cattle were reported with vesicular lesions, suggesting foot-and-mouth disease (FMD). Epithelial samples, saliva, and blood were collected in six of the affected provinces spread over the country. The overall seroprevalence of FMD virus (FMDV) in the affected herds, as determined by antibodies against FMDV non-structural proteins, was estimated at 87%. Antibodies against FMDV serotypes O (52%), A (44%), C (19%), SAT1 (36%), SAT2 (58%), and SAT3 (23%) were detected across the provinces. FMDV genome was detected in samples from five of the six provinces using rRT-PCR. FMDV was isolated from samples from three provinces: in Cibitoke province, serotypes A and SAT2 were isolated, while in Mwaro and Rutana provinces, only serotype SAT2 was isolated. In Bururi and Cankuzo provinces, the serological profile suggested a recent incursion with serotype SAT2, while in Bubanza province, the serological profile suggested past incursions with serotype O and possibly serotype SAT1. The phylogenetic assessments showed the presence of topotypes A/Africa/G-I and SAT2/IV, similarly to previously characterized virus strains from other countries in the region, suggesting a transboundary origin and necessitating a regional approach for vaccination and control of FMD.&quot;,&quot;publisher&quot;:&quot;MDPI&quot;,&quot;issue&quot;:&quot;5&quot;,&quot;volume&quot;:&quot;14&quot;,&quot;container-title-short&quot;:&quot;Viruses&quot;},&quot;isTemporary&quot;:false}]},{&quot;citationID&quot;:&quot;MENDELEY_CITATION_e0bcc1c4-f6bd-4065-ba7e-f75460e9dde0&quot;,&quot;properties&quot;:{&quot;noteIndex&quot;:0},&quot;isEdited&quot;:false,&quot;manualOverride&quot;:{&quot;isManuallyOverridden&quot;:false,&quot;citeprocText&quot;:&quot;(Udahemuka et al., 2020)&quot;,&quot;manualOverrideText&quot;:&quot;&quot;},&quot;citationTag&quot;:&quot;MENDELEY_CITATION_v3_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&quot;,&quot;citationItems&quot;:[{&quot;id&quot;:&quot;e13bb87a-43ec-3938-b022-41603db13e37&quot;,&quot;itemData&quot;:{&quot;type&quot;:&quot;article-journal&quot;,&quot;id&quot;:&quot;e13bb87a-43ec-3938-b022-41603db13e37&quot;,&quot;title&quot;:&quot;Risk factors for the incursion, spread and persistence of the foot and mouth disease virus in Eastern Rwanda&quot;,&quot;author&quot;:[{&quot;family&quot;:&quot;Udahemuka&quot;,&quot;given&quot;:&quot;Jean Claude&quot;,&quot;parse-names&quot;:false,&quot;dropping-particle&quot;:&quot;&quot;,&quot;non-dropping-particle&quot;:&quot;&quot;},{&quot;family&quot;:&quot;Aboge&quot;,&quot;given&quot;:&quot;Gabriel Oluga&quot;,&quot;parse-names&quot;:false,&quot;dropping-particle&quot;:&quot;&quot;,&quot;non-dropping-particle&quot;:&quot;&quot;},{&quot;family&quot;:&quot;Obiero&quot;,&quot;given&quot;:&quot;George Ogello&quot;,&quot;parse-names&quot;:false,&quot;dropping-particle&quot;:&quot;&quot;,&quot;non-dropping-particle&quot;:&quot;&quot;},{&quot;family&quot;:&quot;Lebea&quot;,&quot;given&quot;:&quot;Phiyani Justice&quot;,&quot;parse-names&quot;:false,&quot;dropping-particle&quot;:&quot;&quot;,&quot;non-dropping-particle&quot;:&quot;&quot;},{&quot;family&quot;:&quot;Onono&quot;,&quot;given&quot;:&quot;Joshua Orungo&quot;,&quot;parse-names&quot;:false,&quot;dropping-particle&quot;:&quot;&quot;,&quot;non-dropping-particle&quot;:&quot;&quot;},{&quot;family&quot;:&quot;Paone&quot;,&quot;given&quot;:&quot;Massimo&quot;,&quot;parse-names&quot;:false,&quot;dropping-particle&quot;:&quot;&quot;,&quot;non-dropping-particle&quot;:&quot;&quot;}],&quot;container-title&quot;:&quot;BMC Veterinary Research&quot;,&quot;DOI&quot;:&quot;10.1186/s12917-020-02610-1&quot;,&quot;ISSN&quot;:&quot;17466148&quot;,&quot;PMID&quot;:&quot;33046049&quot;,&quot;issued&quot;:{&quot;date-parts&quot;:[[2020,10,12]]},&quot;abstract&quot;:&quot;Background: Identification of risk factors is crucial in Foot-and-mouth disease (FMD) control especially in endemic countries. In Rwanda, almost all outbreaks of Foot-and-Mouth Disease Virus (FMDV) have started in Eastern Rwanda. Identifying the risk factors in this area will support government control efforts. This study was carried out to identify and map different risk factors for the incursion, spread and persistence of FMDV in Eastern Rwanda. Questionnaires were administered during farm visits to establish risk factors for FMD outbreaks. Descriptive statistical measures were determined and odds ratios were calculated to determine the effects of risk factors on the occurrence of FMD. Quantum Geographic Information System (QGIS) was used to produce thematic maps on the proportion of putative risk factors for FMD per village. Results: Based on farmers' perceptions, 85.31% (with p &lt; 0.01) experienced more outbreaks during the major dry season, a finding consistent with other reports in other parts of the world. Univariate analysis revealed that mixed farming (OR = 1.501, p = 0.163, CI = 95%), and natural breeding method (OR = 1.626; p = 0.21, CI = 95%) were associated with the occurrence of FMD indicating that the two risk factors could be responsible for FMD outbreaks in the farms. The occurrence of FMD in the farms was found to be significantly associated with lack of vaccination of calves younger than 12 months in herds (OR = 0.707; p = 0.046, CI = 95%). Conclusions: This is the first study to describe risk factors for persistence of FMDV in livestock systems in Rwanda. However, further studies are required to understand the role of transboundary animal movements and genotypic profiles of circulating FMDV in farming systems in Rwanda.&quot;,&quot;publisher&quot;:&quot;BioMed Central Ltd&quot;,&quot;issue&quot;:&quot;1&quot;,&quot;volume&quot;:&quot;16&quot;,&quot;container-title-short&quot;:&quot;BMC Vet Res&quot;},&quot;isTemporary&quot;:false}]},{&quot;citationID&quot;:&quot;MENDELEY_CITATION_ebad5ffc-ef4d-49c6-b9a4-874b45e7318a&quot;,&quot;properties&quot;:{&quot;noteIndex&quot;:0},&quot;isEdited&quot;:false,&quot;manualOverride&quot;:{&quot;isManuallyOverridden&quot;:false,&quot;citeprocText&quot;:&quot;(Ayebazibwe, Tjørnehøj, et al., 2010; Kerfua et al., 2018; Mugezi et al., 2020; Munsey et al., 2019, 2021; Okello et al., 2022)&quot;,&quot;manualOverrideText&quot;:&quot;&quot;},&quot;citationTag&quot;:&quot;MENDELEY_CITATION_v3_eyJjaXRhdGlvbklEIjoiTUVOREVMRVlfQ0lUQVRJT05fZWJhZDVmZmMtZWY0ZC00OWM2LWI5YTQtODc0YjQ1ZTczMThhIiwicHJvcGVydGllcyI6eyJub3RlSW5kZXgiOjB9LCJpc0VkaXRlZCI6ZmFsc2UsIm1hbnVhbE92ZXJyaWRlIjp7ImlzTWFudWFsbHlPdmVycmlkZGVuIjpmYWxzZSwiY2l0ZXByb2NUZXh0IjoiKEF5ZWJhemlid2UsIFRqw7hybmVow7hqLCBldCBhbC4sIDIwMTA7IEtlcmZ1YSBldCBhbC4sIDIwMTg7IE11Z2V6aSBldCBhbC4sIDIwMjA7IE11bnNleSBldCBhbC4sIDIwMTksIDIwMjE7IE9rZWxsbyBldCBhbC4sIDIwMjIpIiwibWFudWFsT3ZlcnJpZGVUZXh0Ijoi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mNvbnRhaW5lci10aXRsZS1zaG9ydCI6IlJlcyBTc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fSwiaXNUZW1wb3JhcnkiOmZhbHNlfSx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M2VjYWIyYTYtOTAxYS0zNzVlLTljYTUtMWEyODAwYmQ0ZjBjIiwiaXRlbURhdGEiOnsidHlwZSI6ImFydGljbGUtam91cm5hbCIsImlkIjoiM2VjYWIyYTYtOTAxYS0zNzVlLTljYTUtMWEyODAwYmQ0ZjBjIiwidGl0bGUiOiJTcGF0aWFsIGRpc3RyaWJ1dGlvbiBhbmQgcmlzayBmYWN0b3JzIGZvciBmb290IGFuZCBtb3V0aCBkaXNlYXNlIHZpcnVzIGluIFVnYW5kYTogT3Bwb3J0dW5pdGllcyBmb3Igc3RyYXRlZ2ljIHN1cnZlaWxsYW5jZ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container-title-short&quot;:&quot;Res Sq&quot;,&quot;DOI&quot;:&quot;10.21203/rs.3.rs-2013492/v1&quot;,&quot;URL&quot;:&quot;https://doi.org/10.21203/rs.3.rs-2013492/v1&quot;,&quot;issued&quot;:{&quot;date-parts&quot;:[[2022]]},&quot;abstract&quot;:&quot;Background: Foot and Mouth disease is a notiable trans-boundary disease, which is endemic in a large&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container-title-short&quot;:&quot;Mol Ecol&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container-title-short&quot;:&quot;Prev Vet Med&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isTemporary&quot;:false}]},{&quot;citationID&quot;:&quot;MENDELEY_CITATION_690d91f0-2d72-4ee7-9729-3ae200c2da06&quot;,&quot;properties&quot;:{&quot;noteIndex&quot;:0},&quot;isEdited&quot;:false,&quot;manualOverride&quot;:{&quot;isManuallyOverridden&quot;:false,&quot;citeprocText&quot;:&quot;(Abdela, 2017; Megersa et al., 2009)&quot;,&quot;manualOverrideText&quot;:&quot;&quot;},&quot;citationTag&quot;:&quot;MENDELEY_CITATION_v3_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&quot;,&quot;citationItems&quot;:[{&quot;id&quot;:&quot;37910008-4921-3b5b-8cdc-775536c7be95&quot;,&quot;itemData&quot;:{&quot;type&quot;:&quot;article&quot;,&quot;id&quot;:&quot;37910008-4921-3b5b-8cdc-775536c7be95&quot;,&quot;title&quot;:&quot;Sero-prevalence, risk factors and distribution of foot and mouth disease in Ethiopia&quot;,&quot;author&quot;:[{&quot;family&quot;:&quot;Abdela&quot;,&quot;given&quot;:&quot;Nejash&quot;,&quot;parse-names&quot;:false,&quot;dropping-particle&quot;:&quot;&quot;,&quot;non-dropping-particle&quot;:&quot;&quot;}],&quot;container-title&quot;:&quot;Acta Tropica&quot;,&quot;container-title-short&quot;:&quot;Acta Trop&quot;,&quot;DOI&quot;:&quot;10.1016/j.actatropica.2017.02.017&quot;,&quot;ISSN&quot;:&quot;18736254&quot;,&quot;PMID&quot;:&quot;28209551&quot;,&quot;issued&quot;:{&quot;date-parts&quot;:[[2017,5,1]]},&quot;page&quot;:&quot;125-132&quot;,&quot;abstract&quot;:&quot;Foot and mouth disease (FMD), world's most important highly infectious and contagious trans-boundary animal diseases, is responsible for huge global losses of livestock production as well as severe impacts on international trade. This vesicular disease is caused by foot and mouth disease virus of the genus Aphthovirus, family Picornaviridae. Currently FMD is major global animal health problem and endemic in Africa including Ethiopia. This paper systematically reviewed the sero-prevalence reports, associated risk factors and distribution of FMD in Ethiopia with the main aim of making compressive document on prevalence, risk factor and distribution of the disease thus helping as a basis for designing effective control strategies. FMD is widely distributed in Ethiopia and its prevalence varies from place to place with seropositivity that ranges from 5.6% to 42.7% in cattle and from 4% to 11% in small ruminant and in 30% in ungulate wildlife. In Ethiopia endemic distributions of five of seven serotypes, namely serotypes O, A, C, SAT1 and SAT2 have been documented. The dominant serotype being reported recently is serotype O and serotype C has not been reported in the country since 1983. However, serotype C specific antibody was detected in cattle indicating that circulation of serotype C viruses in the country may have gone unnoticed. The most common risk factor associated with FMD infection in Ethiopia includes production system, geographic location, species, age of animals, contact with wildlife and season of the year, mixed animal species and Breed. Conclusively, this paper revealed as FMD is posing a major threat in different area of the country thereby causing substantial economic losses through morbidity, mortality and restriction of international trade. Thus, demanding for great attention as its occurrence is may affect the export earnings of the country thereby threaten the livelihood of farmers and economy of the country at large.&quot;,&quot;publisher&quot;:&quot;Elsevier B.V.&quot;,&quot;volume&quot;:&quot;169&quot;},&quot;isTemporary&quot;:false},{&quot;id&quot;:&quot;0369906b-aa1b-3432-ba57-47a41ac3e567&quot;,&quot;itemData&quot;:{&quot;type&quot;:&quot;article-journal&quot;,&quot;id&quot;:&quot;0369906b-aa1b-3432-ba57-47a41ac3e567&quot;,&quot;title&quot;:&quot;Risk factors for foot and mouth disease seroprevalence in indigenous cattle in Southern Ethiopia: The effect of production system&quot;,&quot;author&quot;:[{&quot;family&quot;:&quot;Megersa&quot;,&quot;given&quot;:&quot;B.&quot;,&quot;parse-names&quot;:false,&quot;dropping-particle&quot;:&quot;&quot;,&quot;non-dropping-particle&quot;:&quot;&quot;},{&quot;family&quot;:&quot;Beyene&quot;,&quot;given&quot;:&quot;B.&quot;,&quot;parse-names&quot;:false,&quot;dropping-particle&quot;:&quot;&quot;,&quot;non-dropping-particle&quot;:&quot;&quot;},{&quot;family&quot;:&quot;Abunna&quot;,&quot;given&quot;:&quot;F.&quot;,&quot;parse-names&quot;:false,&quot;dropping-particle&quot;:&quot;&quot;,&quot;non-dropping-particle&quot;:&quot;&quot;},{&quot;family&quot;:&quot;Regassa&quot;,&quot;given&quot;:&quot;A.&quot;,&quot;parse-names&quot;:false,&quot;dropping-particle&quot;:&quot;&quot;,&quot;non-dropping-particle&quot;:&quot;&quot;},{&quot;family&quot;:&quot;Amenu&quot;,&quot;given&quot;:&quot;K.&quot;,&quot;parse-names&quot;:false,&quot;dropping-particle&quot;:&quot;&quot;,&quot;non-dropping-particle&quot;:&quot;&quot;},{&quot;family&quot;:&quot;Rufael&quot;,&quot;given&quot;:&quot;T.&quot;,&quot;parse-names&quot;:false,&quot;dropping-particle&quot;:&quot;&quot;,&quot;non-dropping-particle&quot;:&quot;&quot;}],&quot;container-title&quot;:&quot;Tropical Animal Health and Production&quot;,&quot;container-title-short&quot;:&quot;Trop Anim Health Prod&quot;,&quot;DOI&quot;:&quot;10.1007/s11250-008-9276-5&quot;,&quot;ISSN&quot;:&quot;00494747&quot;,&quot;PMID&quot;:&quot;19052894&quot;,&quot;issued&quot;:{&quot;date-parts&quot;:[[2009]]},&quot;page&quot;:&quot;891-898&quot;,&quot;abstract&quot;:&quot;A serological survey to investigate risk factors for Foot and Mouth Disease (FMD) occurrence was conducted between October 2007 and March 2008 in Southern Ethiopia. Antibodies against non-structural protein of FMD virus (using 3abc ELISA) were measured as indicator of exposure to the virus. The seroprevalence of FMD was 9.5% (95%CI = 7.7 - 11.3, n = 1020) and 48.1% (95% CI = 36.8 - 59.4%, n = 79), respectively at animal and herd levels. Within herd seropositivity was ranged from 6.7 to 46.7% with 18.6% (95%CI = 14.6 - 22.5%) risk of being seropositive for an animal in positive herds. The most important herd level risk factors identified were pastoral system (OR = 16.3, 95% CI = 2.0 -133.7) compared to sedentary, low altitude (OR = 7.5, 95% CI 1.4 -40.7) compared to high altitude, keeping cattle with small ruminants (OR = 5.1, 95% CI 1.0 -25.2) when compared to one species or alone. Seroprevalence was significantly higher (P &lt;0.05) in South Omo than Sidama and Gamo Gofa areas. The odds of seropositivity were 2.8 and 2.3 times higher in the adult (&gt;4 years) and maturing animals (3-4 years) compared to young age category (&lt;3 years). Both multivariable logistic and negative binomial regressions depicted that production system was the major risk factor for FMD seropositivity. Consequently, higher prevalence of FMD in pastoral system where animals are an integral part of life has substantial livelihood and economic implications, which signifies the need for devising control measures. © Springer Science+Business Media B.V. 2008.&quot;,&quot;issue&quot;:&quot;6&quot;,&quot;volume&quot;:&quot;41&quot;},&quot;isTemporary&quot;:false}]},{&quot;citationID&quot;:&quot;MENDELEY_CITATION_1cb88650-b33f-456f-ae39-c8ea26717cdd&quot;,&quot;properties&quot;:{&quot;noteIndex&quot;:0},&quot;isEdited&quot;:false,&quot;manualOverride&quot;:{&quot;isManuallyOverridden&quot;:false,&quot;citeprocText&quot;:&quot;(Hamoonga et al., 2014)&quot;,&quot;manualOverrideText&quot;:&quot;&quot;},&quot;citationTag&quot;:&quot;MENDELEY_CITATION_v3_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&quot;,&quot;citationItems&quot;:[{&quot;id&quot;:&quot;e77c9c08-30c1-3ab8-879c-b8d931f286e8&quot;,&quot;itemData&quot;:{&quot;type&quot;:&quot;article-journal&quot;,&quot;id&quot;:&quot;e77c9c08-30c1-3ab8-879c-b8d931f286e8&quot;,&quot;title&quot;:&quot;Risk factors for foot-and-mouth disease in Zambia, 1981-2012&quot;,&quot;author&quot;:[{&quot;family&quot;:&quot;Hamoonga&quot;,&quot;given&quot;:&quot;R.&quot;,&quot;parse-names&quot;:false,&quot;dropping-particle&quot;:&quot;&quot;,&quot;non-dropping-particle&quot;:&quot;&quot;},{&quot;family&quot;:&quot;Stevenson&quot;,&quot;given&quot;:&quot;M. A.&quot;,&quot;parse-names&quot;:false,&quot;dropping-particle&quot;:&quot;&quot;,&quot;non-dropping-particle&quot;:&quot;&quot;},{&quot;family&quot;:&quot;Allepuz&quot;,&quot;given&quot;:&quot;A.&quot;,&quot;parse-names&quot;:false,&quot;dropping-particle&quot;:&quot;&quot;,&quot;non-dropping-particle&quot;:&quot;&quot;},{&quot;family&quot;:&quot;Carpenter&quot;,&quot;given&quot;:&quot;T. E.&quot;,&quot;parse-names&quot;:false,&quot;dropping-particle&quot;:&quot;&quot;,&quot;non-dropping-particle&quot;:&quot;&quot;},{&quot;family&quot;:&quot;Sinkala&quot;,&quot;given&quot;:&quot;Y.&quot;,&quot;parse-names&quot;:false,&quot;dropping-particle&quot;:&quot;&quot;,&quot;non-dropping-particle&quot;:&quot;&quot;}],&quot;container-title&quot;:&quot;Preventive Veterinary Medicine&quot;,&quot;container-title-short&quot;:&quot;Prev Vet Med&quot;,&quot;DOI&quot;:&quot;10.1016/j.prevetmed.2014.01.014&quot;,&quot;ISSN&quot;:&quot;01675877&quot;,&quot;PMID&quot;:&quot;24486093&quot;,&quot;issued&quot;:{&quot;date-parts&quot;:[[2014,4,1]]},&quot;page&quot;:&quot;64-71&quot;,&quot;abstract&quot;:&quot;The aim of this study was to describe the spatial distribution of foot-and-mouth disease (FMD) outbreaks in Zambia for the period January 1981-December 2012 and to quantify the association between geographical features (proximity to roads, national parks, wetland areas) and the spatial distribution of FMD using a Poisson point process model.Details of FMD outbreaks retrieved from the Zambian Department of Veterinary and Livestock Development included the date of onset of clinical signs and the name of the ward in which the index case enterprise was located. A total of 62 FMD outbreaks occurred throughout the study period. Outbreaks occurred in the south of the Southern province along the border with Namibia and Botswana (n=5), in the Western province (n=2), in the Southern and Central provinces on the Kafue flood plains (n=44), and in the north east of the country close to the border with Tanzania (n=11). Increases in distance to the nearest major international border crossing, distance to the nearest major road, distance to the wetland area of the Kafue flood plain, wetness index and elevation were all associated with a decrease in FMD-outbreak ward intensity. Our analyses support the hypothesis that in drier areas of the country cattle are more likely to aggregate around communal drinking pools. Aggregation of cattle provides conditions suitable for FMD spread and detection. © 2014 Elsevier B.V.&quot;,&quot;issue&quot;:&quot;1&quot;,&quot;volume&quot;:&quot;114&quot;},&quot;isTemporary&quot;:false}]},{&quot;citationID&quot;:&quot;MENDELEY_CITATION_26ce8d40-081c-414d-a333-14ce50d212dc&quot;,&quot;properties&quot;:{&quot;noteIndex&quot;:0},&quot;isEdited&quot;:false,&quot;manualOverride&quot;:{&quot;isManuallyOverridden&quot;:false,&quot;citeprocText&quot;:&quot;(Sirdar et al., 2024)&quot;,&quot;manualOverrideText&quot;:&quot;&quot;},&quot;citationTag&quot;:&quot;MENDELEY_CITATION_v3_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&quot;,&quot;citationItems&quot;:[{&quot;id&quot;:&quot;f502e858-b706-3f5f-9771-78c3b650fcc6&quot;,&quot;itemData&quot;:{&quot;type&quot;:&quot;article-journal&quot;,&quot;id&quot;:&quot;f502e858-b706-3f5f-9771-78c3b650fcc6&quot;,&quot;title&quot;:&quot;A comparison of risk factor investigation and experts’ opinion elicitation analysis for identifying foot-and-mouth disease (FMD) high-risk areas within the FMD protection zone of South Africa (2007–2016)&quot;,&quot;author&quot;:[{&quot;family&quot;:&quot;Sirdar&quot;,&quot;given&quot;:&quot;M.M.&quot;,&quot;parse-names&quot;:false,&quot;dropping-particle&quot;:&quot;&quot;,&quot;non-dropping-particle&quot;:&quot;&quot;},{&quot;family&quot;:&quot;Fosgate&quot;,&quot;given&quot;:&quot;G.T.&quot;,&quot;parse-names&quot;:false,&quot;dropping-particle&quot;:&quot;&quot;,&quot;non-dropping-particle&quot;:&quot;&quot;},{&quot;family&quot;:&quot;Blignaut&quot;,&quot;given&quot;:&quot;B.&quot;,&quot;parse-names&quot;:false,&quot;dropping-particle&quot;:&quot;&quot;,&quot;non-dropping-particle&quot;:&quot;&quot;},{&quot;family&quot;:&quot;Heath&quot;,&quot;given&quot;:&quot;L.&quot;,&quot;parse-names&quot;:false,&quot;dropping-particle&quot;:&quot;&quot;,&quot;non-dropping-particle&quot;:&quot;&quot;},{&quot;family&quot;:&quot;Lazarus&quot;,&quot;given&quot;:&quot;D.D.&quot;,&quot;parse-names&quot;:false,&quot;dropping-particle&quot;:&quot;&quot;,&quot;non-dropping-particle&quot;:&quot;&quot;},{&quot;family&quot;:&quot;Mampane&quot;,&quot;given&quot;:&quot;R.L.&quot;,&quot;parse-names&quot;:false,&quot;dropping-particle&quot;:&quot;&quot;,&quot;non-dropping-particle&quot;:&quot;&quot;},{&quot;family&quot;:&quot;Rikhotso&quot;,&quot;given&quot;:&quot;O.B.&quot;,&quot;parse-names&quot;:false,&quot;dropping-particle&quot;:&quot;&quot;,&quot;non-dropping-particle&quot;:&quot;&quot;},{&quot;family&quot;:&quot;Plessis&quot;,&quot;given&quot;:&quot;B.&quot;,&quot;parse-names&quot;:false,&quot;dropping-particle&quot;:&quot;&quot;,&quot;non-dropping-particle&quot;:&quot;Du&quot;},{&quot;family&quot;:&quot;Gummow&quot;,&quot;given&quot;:&quot;B.&quot;,&quot;parse-names&quot;:false,&quot;dropping-particle&quot;:&quot;&quot;,&quot;non-dropping-particle&quot;:&quot;&quot;}],&quot;container-title&quot;:&quot;Preventive Veterinary Medicine&quot;,&quot;container-title-short&quot;:&quot;Prev Vet Med&quot;,&quot;DOI&quot;:&quot;10.1016/j.prevetmed.2024.106192&quot;,&quot;ISSN&quot;:&quot;01675877&quot;,&quot;URL&quot;:&quot;https://linkinghub.elsevier.com/retrieve/pii/S0167587724000783&quot;,&quot;issued&quot;:{&quot;date-parts&quot;:[[2024,5]]},&quot;page&quot;:&quot;106192&quot;,&quot;volume&quot;:&quot;226&quot;},&quot;isTemporary&quot;:false}]},{&quot;citationID&quot;:&quot;MENDELEY_CITATION_bd7caced-caeb-41a1-a630-57e4bf8083f5&quot;,&quot;properties&quot;:{&quot;noteIndex&quot;:0},&quot;isEdited&quot;:false,&quot;manualOverride&quot;:{&quot;isManuallyOverridden&quot;:false,&quot;citeprocText&quot;:&quot;(Doel, 2003)&quot;,&quot;manualOverrideText&quot;:&quot;&quot;},&quot;citationTag&quot;:&quot;MENDELEY_CITATION_v3_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&quot;,&quot;citationItems&quot;:[{&quot;id&quot;:&quot;8cdbba50-3c0b-34c2-8c64-3c5dddf09a1d&quot;,&quot;itemData&quot;:{&quot;type&quot;:&quot;article-journal&quot;,&quot;id&quot;:&quot;8cdbba50-3c0b-34c2-8c64-3c5dddf09a1d&quot;,&quot;title&quot;:&quot;FMD vaccines&quot;,&quot;author&quot;:[{&quot;family&quot;:&quot;Doel&quot;,&quot;given&quot;:&quot;T R&quot;,&quot;parse-names&quot;:false,&quot;dropping-particle&quot;:&quot;&quot;,&quot;non-dropping-particle&quot;:&quot;&quot;}],&quot;container-title&quot;:&quot;Virus Research&quot;,&quot;container-title-short&quot;:&quot;Virus Res&quot;,&quot;DOI&quot;:&quot;https://doi.org/10.1016/S0168-1702(02)00261-7&quot;,&quot;ISSN&quot;:&quot;0168-1702&quot;,&quot;URL&quot;:&quot;https://www.sciencedirect.com/science/article/pii/S0168170202002617&quot;,&quot;issued&quot;:{&quot;date-parts&quot;:[[2003]]},&quot;page&quot;:&quot;81-99&quot;,&quot;issue&quot;:&quot;1&quot;,&quot;volume&quot;:&quot;91&quot;},&quot;isTemporary&quot;:false}]},{&quot;citationID&quot;:&quot;MENDELEY_CITATION_598f729a-9d6e-4ea8-8007-1ea46337e55e&quot;,&quot;properties&quot;:{&quot;noteIndex&quot;:0},&quot;isEdited&quot;:false,&quot;manualOverride&quot;:{&quot;isManuallyOverridden&quot;:false,&quot;citeprocText&quot;:&quot;(Bergmann et al., 2000; Hedger, 1972; Lee et al., 2006; Mackay et al., 1998; Mohapatra et al., 2011)&quot;,&quot;manualOverrideText&quot;:&quot;&quot;},&quot;citationTag&quot;:&quot;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&quot;,&quot;citationItems&quot;:[{&quot;id&quot;:&quot;6d5c4ec4-ca97-33f1-a70a-cadc58e1fa16&quot;,&quot;itemData&quot;:{&quot;type&quot;:&quot;article-journal&quot;,&quot;id&quot;:&quot;6d5c4ec4-ca97-33f1-a70a-cadc58e1fa16&quot;,&quot;title&quot;:&quot;Foot-and-mouth disease and the African buffalo (Syncerus caffer)&quot;,&quot;author&quot;:[{&quot;family&quot;:&quot;Hedger&quot;,&quot;given&quot;:&quot;R.S.&quot;,&quot;parse-names&quot;:false,&quot;dropping-particle&quot;:&quot;&quot;,&quot;non-dropping-particle&quot;:&quot;&quot;}],&quot;container-title&quot;:&quot;Journal of Comparative Pathology&quot;,&quot;container-title-short&quot;:&quot;J Comp Pathol&quot;,&quot;issued&quot;:{&quot;date-parts&quot;:[[1972,1]]},&quot;page&quot;:&quot;19-28&quot;,&quot;abstract&quot;:&quot;mmobilization techniques for the capture, sampling and release of wild African buffalo are described. Foot-and-mouth disease (FMD) virus was isolated from 35 out of the 62 buffalo sampled and strains of 3 virus types were recovered from the one population. Multiple virus types were isolated from some individuals. No signs of clinical disease were seen either in the buffalo or in other susceptible game species with which they were in contact, but high titres of virus in many individuals and the demonstration of viraemia in one animal indicated current infection.\n\nThe results show that buffalo present a true reservoir of infection of a number of FMD virus strains and, while it is possible that some of the strains have been modified for buffalo, pathogenicity for cattle remains. A possible mechanism for the perpetuation of virus in the buffalo in the absence of clinical disease is suggested.\n\nIt is stressed that transference of virus from buffalo to the domestic animal population may occur only rarely, due partly to the transient nature of cattle/buffalo contact and partly, in northern Botswana, to the FMD vaccination which covers all domestic stock.\n\n&quot;,&quot;issue&quot;:&quot;1&quot;,&quot;volume&quot;:&quot;82&quot;},&quot;isTemporary&quot;:false},{&quot;id&quot;:&quot;5c1f4f68-9270-35b9-9dce-3517b292f359&quot;,&quot;itemData&quot;:{&quot;type&quot;:&quot;report&quot;,&quot;id&quot;:&quot;5c1f4f68-9270-35b9-9dce-3517b292f359&quot;,&quot;title&quot;:&quot;Differentiating infection from vaccination in foot-and-mouth disease using a panel of recombinant, non-structural proteins in ELISA&quot;,&quot;author&quot;:[{&quot;family&quot;:&quot;Mackay&quot;,&quot;given&quot;:&quot;D K J&quot;,&quot;parse-names&quot;:false,&quot;dropping-particle&quot;:&quot;&quot;,&quot;non-dropping-particle&quot;:&quot;&quot;},{&quot;family&quot;:&quot;Forsyth&quot;,&quot;given&quot;:&quot;M A&quot;,&quot;parse-names&quot;:false,&quot;dropping-particle&quot;:&quot;&quot;,&quot;non-dropping-particle&quot;:&quot;&quot;},{&quot;family&quot;:&quot;Davies&quot;,&quot;given&quot;:&quot;P R&quot;,&quot;parse-names&quot;:false,&quot;dropping-particle&quot;:&quot;&quot;,&quot;non-dropping-particle&quot;:&quot;&quot;},{&quot;family&quot;:&quot;Berlinzanij-&quot;,&quot;given&quot;:&quot;A&quot;,&quot;parse-names&quot;:false,&quot;dropping-particle&quot;:&quot;&quot;,&quot;non-dropping-particle&quot;:&quot;&quot;},{&quot;family&quot;:&quot;Belsham&quot;,&quot;given&quot;:&quot;G J&quot;,&quot;parse-names&quot;:false,&quot;dropping-particle&quot;:&quot;&quot;,&quot;non-dropping-particle&quot;:&quot;&quot;},{&quot;family&quot;:&quot;Flint&quot;,&quot;given&quot;:&quot;M&quot;,&quot;parse-names&quot;:false,&quot;dropping-particle&quot;:&quot;&quot;,&quot;non-dropping-particle&quot;:&quot;&quot;},{&quot;family&quot;:&quot;Ryan&quot;,&quot;given&quot;:&quot;M D&quot;,&quot;parse-names&quot;:false,&quot;dropping-particle&quot;:&quot;&quot;,&quot;non-dropping-particle&quot;:&quot;&quot;}],&quot;container-title&quot;:&quot;Vaccine&quot;,&quot;container-title-short&quot;:&quot;Vaccine&quot;,&quot;issued&quot;:{&quot;date-parts&quot;:[[1998]]},&quot;number-of-pages&quot;:&quot;446-459&quot;,&quot;abstract&quot;:&quot;A profiiring ELISA was developed to detect antibody to the non-structural (NS) proteins Lb, 2C, 3A, 30, and the polyprotein 3ABC, of foot-and-mouth disease virus (FMDV). The assay was used to examine panels of sera from naive cattle, and fvom experimentally infected or vaccinated animals. All sera from cattle experimentally infected with any of the seven serotypes of FMDV were positive for antibody to 2C, 3A, 30 and 3ABC, and the majority were positive for Lb. The three categories of sera could be differentiated on the basis of the presence or absence of antibody to the structural andlor NS proteins of FMDV The assay is simple, rapid and reproducible and can be used to identify previous infection in animals which are seropositive for antibody to the structural proteins of the virus. Validating the assay with field sera demonstrated that antibody to 3ABC, and usually one or more of the other non-structural proteins, was detected only in animals reported to have shown clinical signs of FMD. Vaccinated cattle which had received less than jive vaccinations, were frequently positive for antibody to 30 but were negative for antibody to 3ABC. Occasional animals which had received more than ten vaccinations had NS protein antibody profiles which were similar to those seen following infection. 0 1998 Elsevier Science Ltd. All rights reserved&quot;,&quot;issue&quot;:&quot;5&quot;,&quot;volume&quot;:&quot;16&quot;},&quot;isTemporary&quot;:false},{&quot;id&quot;:&quot;bde2871a-688a-3f30-b6f8-774da872e218&quot;,&quot;itemData&quot;:{&quot;type&quot;:&quot;report&quot;,&quot;id&quot;:&quot;bde2871a-688a-3f30-b6f8-774da872e218&quot;,&quot;title&quot;:&quot;Improvement of a serodiagnostic strategy for foot-and-mouth disease virus surveillance in cattle under systematic vaccination: a combined system of an indirect ELISA-3ABC with an enzyme-linked immunoelectrotransfer blot assay&quot;,&quot;author&quot;:[{&quot;family&quot;:&quot;Bergmann&quot;,&quot;given&quot;:&quot;I E&quot;,&quot;parse-names&quot;:false,&quot;dropping-particle&quot;:&quot;&quot;,&quot;non-dropping-particle&quot;:&quot;&quot;},{&quot;family&quot;:&quot;Malirat&quot;,&quot;given&quot;:&quot;V&quot;,&quot;parse-names&quot;:false,&quot;dropping-particle&quot;:&quot;&quot;,&quot;non-dropping-particle&quot;:&quot;&quot;},{&quot;family&quot;:&quot;Neitzert&quot;,&quot;given&quot;:&quot;E&quot;,&quot;parse-names&quot;:false,&quot;dropping-particle&quot;:&quot;&quot;,&quot;non-dropping-particle&quot;:&quot;&quot;},{&quot;family&quot;:&quot;Beck&quot;,&quot;given&quot;:&quot;E&quot;,&quot;parse-names&quot;:false,&quot;dropping-particle&quot;:&quot;&quot;,&quot;non-dropping-particle&quot;:&quot;&quot;},{&quot;family&quot;:&quot;Panizzutti&quot;,&quot;given&quot;:&quot;N&quot;,&quot;parse-names&quot;:false,&quot;dropping-particle&quot;:&quot;&quot;,&quot;non-dropping-particle&quot;:&quot;&quot;},{&quot;family&quot;:&quot;Sánchez&quot;,&quot;given&quot;:&quot;C&quot;,&quot;parse-names&quot;:false,&quot;dropping-particle&quot;:&quot;&quot;,&quot;non-dropping-particle&quot;:&quot;&quot;},{&quot;family&quot;:&quot;Falczuk&quot;,&quot;given&quot;:&quot;A&quot;,&quot;parse-names&quot;:false,&quot;dropping-particle&quot;:&quot;&quot;,&quot;non-dropping-particle&quot;:&quot;&quot;}],&quot;container-title&quot;:&quot;Arch Virol&quot;,&quot;issued&quot;:{&quot;date-parts&quot;:[[2000]]},&quot;number-of-pages&quot;:&quot;473-489&quot;,&quot;abstract&quot;:&quot;Foot-and-mouth disease (FMD) recombinant non-capsideal viral anti-gens 3A, 3B, 2C, 3D and 3ABC were assessed individually in an indirect enzyme-linked immunosorbent assay (I-ELISA) for their ability to screen for persistent infection-specific antibodies in cattle, regardless of vaccination condition. Results of sequential serum samples from non-vaccinated animals with experimentally induced persistent infection, and their correlation with virus isolation, indicated that the polypeptides 3A, 3B and 3ABC showed the most adequate characteristics for further field studies. Reliable performance of the I-ELISA with the selected antigen 3ABC was indicated by the distinct patterns observed for the frequency distribution values of naive and true positive samples. For regularly vaccinated livestock, a clear negative profile was proved in samples from regions without recent history of FMD. In contrast, at 90 and 900 days post-outbreak, coexistence of a positive and a negative population was established. These findings indicated that, irrespective of vaccination, the test allowed a classification of the herd-disease status. A high degree of agreement was observed between I-ELISA-3ABC and EITB results for clearly reactive and non-reactive sera. For samples with reactivity&quot;,&quot;volume&quot;:&quot;145&quot;,&quot;container-title-short&quot;:&quot;&quot;},&quot;isTemporary&quot;:false},{&quot;id&quot;:&quot;701f16f0-eec5-3a79-b59d-311c01e08602&quot;,&quot;itemData&quot;:{&quot;type&quot;:&quot;article-journal&quot;,&quot;id&quot;:&quot;701f16f0-eec5-3a79-b59d-311c01e08602&quot;,&quot;title&quot;:&quot;Presence of antibodies to non-structural proteins of foot-and-mouth disease virus in repeatedly vaccinated cattle&quot;,&quot;author&quot;:[{&quot;family&quot;:&quot;Lee&quot;,&quot;given&quot;:&quot;Fan&quot;,&quot;parse-names&quot;:false,&quot;dropping-particle&quot;:&quot;&quot;,&quot;non-dropping-particle&quot;:&quot;&quot;},{&quot;family&quot;:&quot;Jong&quot;,&quot;given&quot;:&quot;Ming Hwa&quot;,&quot;parse-names&quot;:false,&quot;dropping-particle&quot;:&quot;&quot;,&quot;non-dropping-particle&quot;:&quot;&quot;},{&quot;family&quot;:&quot;Yang&quot;,&quot;given&quot;:&quot;Der Wei&quot;,&quot;parse-names&quot;:false,&quot;dropping-particle&quot;:&quot;&quot;,&quot;non-dropping-particle&quot;:&quot;&quot;}],&quot;container-title&quot;:&quot;Veterinary Microbiology&quot;,&quot;container-title-short&quot;:&quot;Vet Microbiol&quot;,&quot;accessed&quot;:{&quot;date-parts&quot;:[[2023,3,6]]},&quot;DOI&quot;:&quot;10.1016/J.VETMIC.2005.12.017&quot;,&quot;ISSN&quot;:&quot;0378-1135&quot;,&quot;PMID&quot;:&quot;16446061&quot;,&quot;issued&quot;:{&quot;date-parts&quot;:[[2006,6,15]]},&quot;page&quot;:&quot;14-20&quot;,&quot;abstract&quot;:&quot;For the purpose of removing infected animals by detecting humoral immune responses to non-structural proteins of the foot-and-mouth disease (FMD) virus, antibodies induced by contaminated residual non-structural proteins contained in less pure FMD vaccine can be problematic for serological screening. The aim of the present study was to measure the possible presence of antibodies against these non-structural proteins in repeatedly vaccinated calves and beef cattle. Five imported FMD vaccines were examined using two commercial ELISA kits, UBI FMDV NS EIA and Ceditest FMDV-NS, for serological testing. After five doses of vaccination, the serum of one calf tested positive, and two vaccines induced a significant increase in anti-3ABC antibodies in calves. This finding demonstrated that a positive reaction to non-structural proteins due to impurities in the FMD vaccine was detectable using commercial tests. A low percentage of field sera sampled from beef cattle in Kinmen also tested positive, but the key factor resulting in the positive reactions could not be positively identified based on our data. © 2006 Elsevier B.V. All rights reserved.&quot;,&quot;publisher&quot;:&quot;Elsevier&quot;,&quot;issue&quot;:&quot;1-3&quot;,&quot;volume&quot;:&quot;115&quot;},&quot;isTemporary&quot;:false},{&quot;id&quot;:&quot;705a7843-20c1-3ff3-a778-299f8f3b261a&quot;,&quot;itemData&quot;:{&quot;type&quot;:&quot;article-journal&quot;,&quot;id&quot;:&quot;705a7843-20c1-3ff3-a778-299f8f3b261a&quot;,&quot;title&quot;:&quot;Recombinant non-structural polyprotein 3AB-based serodiagnostic strategy for FMD surveillance in bovines irrespective of vaccination&quot;,&quot;author&quot;:[{&quot;family&quot;:&quot;Mohapatra&quot;,&quot;given&quot;:&quot;Jajati K.&quot;,&quot;parse-names&quot;:false,&quot;dropping-particle&quot;:&quot;&quot;,&quot;non-dropping-particle&quot;:&quot;&quot;},{&quot;family&quot;:&quot;Pandey&quot;,&quot;given&quot;:&quot;Laxmi K.&quot;,&quot;parse-names&quot;:false,&quot;dropping-particle&quot;:&quot;&quot;,&quot;non-dropping-particle&quot;:&quot;&quot;},{&quot;family&quot;:&quot;Sanyal&quot;,&quot;given&quot;:&quot;Aniket&quot;,&quot;parse-names&quot;:false,&quot;dropping-particle&quot;:&quot;&quot;,&quot;non-dropping-particle&quot;:&quot;&quot;},{&quot;family&quot;:&quot;Pattnaik&quot;,&quot;given&quot;:&quot;Bramhadev&quot;,&quot;parse-names&quot;:false,&quot;dropping-particle&quot;:&quot;&quot;,&quot;non-dropping-particle&quot;:&quot;&quot;}],&quot;container-title&quot;:&quot;Journal of Virological Methods&quot;,&quot;container-title-short&quot;:&quot;J Virol Methods&quot;,&quot;DOI&quot;:&quot;10.1016/j.jviromet.2011.08.006&quot;,&quot;ISSN&quot;:&quot;01660934&quot;,&quot;PMID&quot;:&quot;21864578&quot;,&quot;issued&quot;:{&quot;date-parts&quot;:[[2011,11]]},&quot;page&quot;:&quot;184-192&quot;,&quot;abstract&quot;:&quot;In India, the proportion of bovines vaccinated against foot-and-mouth disease (FMD) is increasing since the implementation of the Government supported 'FMD Control Programme', and non-structural protein (NSP)-based serological assays for discriminating between antibodies induced by infection or vaccination (DIVA) could be useful. The FMD virus NSP 3AB was expressed in a prokaryotic system and an indirect ELISA (r3AB3 I-ELISA) was developed and validated as a screening assay for detecting virus in vaccinated bovines. The diagnostic sensitivity of the assay was estimated to be 96%, while the diagnostic specificity varied between the naïve and vaccinates as 99.1% and 96.4%, respectively. This assay could detect antibodies to 3AB (3AB-Ab) from 10 to as late as 900 days post-infection in cattle infected experimentally. The \&quot; in-house\&quot; assay demonstrated higher sensitivity than a commercial 3ABC ELISA kit particularly with samples obtained from the late stages of infection. Transient post-vaccinal 3AB-Ab response could be detected in one of the three commercial vaccines during the six-month vaccination regimen, which emphasizes the fact that for a DIVA-compatible diagnostic strategy to be a realistic option, all vaccines need to be quality checked for the NSP content. © 2011 Elsevier B.V.&quot;,&quot;issue&quot;:&quot;2&quot;,&quot;volume&quot;:&quot;177&quot;},&quot;isTemporary&quot;:false}]},{&quot;citationID&quot;:&quot;MENDELEY_CITATION_d2fee10f-0eb4-4938-b1f6-da2386ca3beb&quot;,&quot;properties&quot;:{&quot;noteIndex&quot;:0},&quot;isEdited&quot;:false,&quot;manualOverride&quot;:{&quot;isManuallyOverridden&quot;:false,&quot;citeprocText&quot;:&quot;(Kibore et al., 2013)&quot;,&quot;manualOverrideText&quot;:&quot;&quot;},&quot;citationTag&quot;:&quot;MENDELEY_CITATION_v3_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&quot;,&quot;citationItems&quot;:[{&quot;id&quot;:&quot;3b65b86a-0a0b-3812-87db-c75c46d84813&quot;,&quot;itemData&quot;:{&quot;type&quot;:&quot;article-journal&quot;,&quot;id&quot;:&quot;3b65b86a-0a0b-3812-87db-c75c46d84813&quot;,&quot;title&quot;:&quot;Journal of Veterinary Medicine and Animal Health Foot and mouth disease sero-prevalence in cattle in Kenya&quot;,&quot;author&quot;:[{&quot;family&quot;:&quot;Kibore&quot;,&quot;given&quot;:&quot;B&quot;,&quot;parse-names&quot;:false,&quot;dropping-particle&quot;:&quot;&quot;,&quot;non-dropping-particle&quot;:&quot;&quot;},{&quot;family&quot;:&quot;Gitao&quot;,&quot;given&quot;:&quot;C G&quot;,&quot;parse-names&quot;:false,&quot;dropping-particle&quot;:&quot;&quot;,&quot;non-dropping-particle&quot;:&quot;&quot;},{&quot;family&quot;:&quot;Sangula&quot;,&quot;given&quot;:&quot;A&quot;,&quot;parse-names&quot;:false,&quot;dropping-particle&quot;:&quot;&quot;,&quot;non-dropping-particle&quot;:&quot;&quot;},{&quot;family&quot;:&quot;Kitala&quot;,&quot;given&quot;:&quot;P&quot;,&quot;parse-names&quot;:false,&quot;dropping-particle&quot;:&quot;&quot;,&quot;non-dropping-particle&quot;:&quot;&quot;}],&quot;DOI&quot;:&quot;10.5897/JVMAH2013.0220&quot;,&quot;URL&quot;:&quot;http://www.academicjournals.org/JVMAH&quot;,&quot;issued&quot;:{&quot;date-parts&quot;:[[2013]]},&quot;page&quot;:&quot;262-268&quot;,&quot;abstract&quot;:&quot;A cross sectional study was conducted on serum from 39 counties in Kenya in order to determine the prevalence of foot and mouth disease in bovine species. The study utilized serum samples at Foot-and-Mouth Disease (FMD) laboratory including Somali Ecosystem Rinderpest Eradication Coordination Unit (SERECU) project collected in the year 2010. From the serology results, the national prevalence of foot and mouth disease in bovines was 52.5% (CI = 95). Of the 3709 samples subjected to Nonstructural protein (NSP) enzyme linked immunosorbent assay (ELISA) screening test, 1,947 of those were interpreted as positive representing 52.5% (1947/3709) while the other 1,762 samples turned negative representing 47.5% (n = 1,762). There was significant association between seropositivity and age groups (p = 0.002) and vaccination status (p = 0.048) but no association between the seropositivity and sex (p = 0.063).&quot;,&quot;issue&quot;:&quot;9&quot;,&quot;volume&quot;:&quot;5&quot;,&quot;container-title-short&quot;:&quot;&quot;},&quot;isTemporary&quot;:false}]},{&quot;citationID&quot;:&quot;MENDELEY_CITATION_daba80f0-97ce-4014-b4d8-959ca2d47b28&quot;,&quot;properties&quot;:{&quot;noteIndex&quot;:0},&quot;isEdited&quot;:false,&quot;manualOverride&quot;:{&quot;isManuallyOverridden&quot;:false,&quot;citeprocText&quot;:&quot;(Kibore et al., 2013)&quot;,&quot;manualOverrideText&quot;:&quot;&quot;},&quot;citationTag&quot;:&quot;MENDELEY_CITATION_v3_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&quot;,&quot;citationItems&quot;:[{&quot;id&quot;:&quot;3b65b86a-0a0b-3812-87db-c75c46d84813&quot;,&quot;itemData&quot;:{&quot;type&quot;:&quot;article-journal&quot;,&quot;id&quot;:&quot;3b65b86a-0a0b-3812-87db-c75c46d84813&quot;,&quot;title&quot;:&quot;Journal of Veterinary Medicine and Animal Health Foot and mouth disease sero-prevalence in cattle in Kenya&quot;,&quot;author&quot;:[{&quot;family&quot;:&quot;Kibore&quot;,&quot;given&quot;:&quot;B&quot;,&quot;parse-names&quot;:false,&quot;dropping-particle&quot;:&quot;&quot;,&quot;non-dropping-particle&quot;:&quot;&quot;},{&quot;family&quot;:&quot;Gitao&quot;,&quot;given&quot;:&quot;C G&quot;,&quot;parse-names&quot;:false,&quot;dropping-particle&quot;:&quot;&quot;,&quot;non-dropping-particle&quot;:&quot;&quot;},{&quot;family&quot;:&quot;Sangula&quot;,&quot;given&quot;:&quot;A&quot;,&quot;parse-names&quot;:false,&quot;dropping-particle&quot;:&quot;&quot;,&quot;non-dropping-particle&quot;:&quot;&quot;},{&quot;family&quot;:&quot;Kitala&quot;,&quot;given&quot;:&quot;P&quot;,&quot;parse-names&quot;:false,&quot;dropping-particle&quot;:&quot;&quot;,&quot;non-dropping-particle&quot;:&quot;&quot;}],&quot;DOI&quot;:&quot;10.5897/JVMAH2013.0220&quot;,&quot;URL&quot;:&quot;http://www.academicjournals.org/JVMAH&quot;,&quot;issued&quot;:{&quot;date-parts&quot;:[[2013]]},&quot;page&quot;:&quot;262-268&quot;,&quot;abstract&quot;:&quot;A cross sectional study was conducted on serum from 39 counties in Kenya in order to determine the prevalence of foot and mouth disease in bovine species. The study utilized serum samples at Foot-and-Mouth Disease (FMD) laboratory including Somali Ecosystem Rinderpest Eradication Coordination Unit (SERECU) project collected in the year 2010. From the serology results, the national prevalence of foot and mouth disease in bovines was 52.5% (CI = 95). Of the 3709 samples subjected to Nonstructural protein (NSP) enzyme linked immunosorbent assay (ELISA) screening test, 1,947 of those were interpreted as positive representing 52.5% (1947/3709) while the other 1,762 samples turned negative representing 47.5% (n = 1,762). There was significant association between seropositivity and age groups (p = 0.002) and vaccination status (p = 0.048) but no association between the seropositivity and sex (p = 0.063).&quot;,&quot;issue&quot;:&quot;9&quot;,&quot;volume&quot;:&quot;5&quot;,&quot;container-title-short&quot;:&quot;&quot;},&quot;isTemporary&quot;:false}]},{&quot;citationID&quot;:&quot;MENDELEY_CITATION_2f458ed7-6839-4453-9723-c5c6bc84c289&quot;,&quot;properties&quot;:{&quot;noteIndex&quot;:0},&quot;isEdited&quot;:false,&quot;manualOverride&quot;:{&quot;isManuallyOverridden&quot;:true,&quot;citeprocText&quot;:&quot;(Balinda et al., 2009; Namatovu, Kirsten, et al., 2015)&quot;,&quot;manualOverrideText&quot;:&quot;(Balinda et al., 2009; Namatovu et al., 2015)&quot;},&quot;citationTag&quot;:&quot;MENDELEY_CITATION_v3_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&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isTemporary&quot;:false}]},{&quot;citationID&quot;:&quot;MENDELEY_CITATION_0266463a-2288-4e14-a7ec-35664aa3f667&quot;,&quot;properties&quot;:{&quot;noteIndex&quot;:0},&quot;isEdited&quot;:false,&quot;manualOverride&quot;:{&quot;isManuallyOverridden&quot;:false,&quot;citeprocText&quot;:&quot;(Chepkwony et al., 2021)&quot;,&quot;manualOverrideText&quot;:&quot;&quot;},&quot;citationTag&quot;:&quot;MENDELEY_CITATION_v3_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&quot;,&quot;citationItems&quot;:[{&quot;id&quot;:&quot;99797098-1e95-38c5-b14a-8c0d339f2352&quot;,&quot;itemData&quot;:{&quot;type&quot;:&quot;article-journal&quot;,&quot;id&quot;:&quot;99797098-1e95-38c5-b14a-8c0d339f2352&quot;,&quot;title&quot;:&quot;Epidemiological study on foot-and-mouth disease in small ruminants: Sero-prevalence and risk factor assessment in Kenya&quot;,&quot;author&quot;:[{&quot;family&quot;:&quot;Chepkwony&quot;,&quot;given&quot;:&quot;Eunice C.&quot;,&quot;parse-names&quot;:false,&quot;dropping-particle&quot;:&quot;&quot;,&quot;non-dropping-particle&quot;:&quot;&quot;},{&quot;family&quot;:&quot;Gitao&quot;,&quot;given&quot;:&quot;George C.&quot;,&quot;parse-names&quot;:false,&quot;dropping-particle&quot;:&quot;&quot;,&quot;non-dropping-particle&quot;:&quot;&quot;},{&quot;family&quot;:&quot;Muchemi&quot;,&quot;given&quot;:&quot;Gerald M.&quot;,&quot;parse-names&quot;:false,&quot;dropping-particle&quot;:&quot;&quot;,&quot;non-dropping-particle&quot;:&quot;&quot;},{&quot;family&quot;:&quot;Sangula&quot;,&quot;given&quot;:&quot;Abraham K.&quot;,&quot;parse-names&quot;:false,&quot;dropping-particle&quot;:&quot;&quot;,&quot;non-dropping-particle&quot;:&quot;&quot;},{&quot;family&quot;:&quot;Kairu-Wanyoike&quot;,&quot;given&quot;:&quot;Salome W.&quot;,&quot;parse-names&quot;:false,&quot;dropping-particle&quot;:&quot;&quot;,&quot;non-dropping-particle&quot;:&quot;&quot;}],&quot;container-title&quot;:&quot;PLoS ONE&quot;,&quot;container-title-short&quot;:&quot;PLoS One&quot;,&quot;DOI&quot;:&quot;10.1371/journal.pone.0234286&quot;,&quot;ISSN&quot;:&quot;19326203&quot;,&quot;PMID&quot;:&quot;34339447&quot;,&quot;issued&quot;:{&quot;date-parts&quot;:[[2021,8,1]]},&quot;abstract&quot;:&quot;Foot-and-mouth disease (FMD) is endemic in Kenya affecting cloven-hoofed ruminants. The epidemiology of the disease in small ruminants (SR) in Kenya is not documented. We carried out a cross-sectional study, the first in Kenya, to estimate the sero-prevalence of FMD in SR and the associated risk factors nationally. Selection of animals to be sampled used a multistage cluster sampling approach. Serum samples totaling 7564 were screened for FMD antibodies of non-structural-proteins using ID Screen® NSP Competition ELISA kit. To identify the risk factors, generalized linear mixed effects (GLMM) logistic regression analysis with county and villages as random effect variables was used. The country animal level sero-prevalence was 22.5% (95% CI: 22.3%-24.3%) while herd level sero-prevalence was 77.6% (95% CI: 73.9%-80.9%). The risk factor that was significantly positively associated with FMD sero-positivity in SR was multipurpose production type (OR = 1.307; p = 0.042). The risk factors that were significantly negatively associated with FMD sero-positivity were male sex (OR = 0.796; p = 0.007), young age (OR = 0.470; p = 0.010), and sedentary production zone (OR = 0.324; p&lt;0.001). There were no statistically significant intra class correlations among the random effect variables but interactions between age and sex variables among the studied animals were statistically significant (p = 0.019). This study showed that there may be widespread undetected virus circulation in SR indicated by the near ubiquitous spatial distribution of significant FMD sero-positivity in the country. Strengthening of risk-based FMD surveillance in small ruminants is recommended. Adjustment of husbandry practices to control FMD in SR and incontact species is suggested. Cross-transmission of FMD and more risk factors need to be researched.&quot;,&quot;publisher&quot;:&quot;Public Library of Science&quot;,&quot;issue&quot;:&quot;8 August&quot;,&quot;volume&quot;:&quot;16&quot;},&quot;isTemporary&quot;:false}]},{&quot;citationID&quot;:&quot;MENDELEY_CITATION_b51d7b57-136b-4c72-b6b7-71ac2353c591&quot;,&quot;properties&quot;:{&quot;noteIndex&quot;:0},&quot;isEdited&quot;:false,&quot;manualOverride&quot;:{&quot;isManuallyOverridden&quot;:false,&quot;citeprocText&quot;:&quot;(Balinda et al., 2009)&quot;,&quot;manualOverrideText&quot;:&quot;&quot;},&quot;citationTag&quot;:&quot;MENDELEY_CITATION_v3_eyJjaXRhdGlvbklEIjoiTUVOREVMRVlfQ0lUQVRJT05fYjUxZDdiNTctMTM2Yi00YzcyLWI2YjctNzFhYzIzNTNjNTkxIiwicHJvcGVydGllcyI6eyJub3RlSW5kZXgiOjB9LCJpc0VkaXRlZCI6ZmFsc2UsIm1hbnVhbE92ZXJyaWRlIjp7ImlzTWFudWFsbHlPdmVycmlkZGVuIjpmYWxzZSwiY2l0ZXByb2NUZXh0IjoiKEJhbGluZGEgZXQgYWwuLCAyMDA5KSIsIm1hbnVhbE92ZXJyaWRlVGV4dCI6IiJ9LCJjaXRhdGlvbkl0ZW1zIjpb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&quot;,&quot;citationItems&quot;:[{&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isTemporary&quot;:false}]},{&quot;citationID&quot;:&quot;MENDELEY_CITATION_9c9cc007-270d-40e4-8b43-7eb7b029fbcb&quot;,&quot;properties&quot;:{&quot;noteIndex&quot;:0},&quot;isEdited&quot;:false,&quot;manualOverride&quot;:{&quot;isManuallyOverridden&quot;:true,&quot;citeprocText&quot;:&quot;(Namatovu, Kirsten, et al., 2015)&quot;,&quot;manualOverrideText&quot;:&quot;(Namatovu et al., 2015)&quot;},&quot;citationTag&quot;:&quot;MENDELEY_CITATION_v3_eyJjaXRhdGlvbklEIjoiTUVOREVMRVlfQ0lUQVRJT05fOWM5Y2MwMDctMjcwZC00MGU0LThiNDMtN2ViN2IwMjlmYmNiIiwicHJvcGVydGllcyI6eyJub3RlSW5kZXgiOjB9LCJpc0VkaXRlZCI6ZmFsc2UsIm1hbnVhbE92ZXJyaWRlIjp7ImlzTWFudWFsbHlPdmVycmlkZGVuIjp0cnVlLCJjaXRlcHJvY1RleHQiOiIoTmFtYXRvdnUsIEtpcnN0ZW4sIGV0IGFsLiwgMjAxNSkiLCJtYW51YWxPdmVycmlkZVRleHQiOiIoTmFtYXRvdnU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XX0=&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citationID&quot;:&quot;MENDELEY_CITATION_95bc053b-b480-4a37-9ab6-84db3c0e775c&quot;,&quot;properties&quot;:{&quot;noteIndex&quot;:0},&quot;isEdited&quot;:false,&quot;manualOverride&quot;:{&quot;isManuallyOverridden&quot;:false,&quot;citeprocText&quot;:&quot;(Olumuyiwa et al., 2023)&quot;,&quot;manualOverrideText&quot;:&quot;&quot;},&quot;citationTag&quot;:&quot;MENDELEY_CITATION_v3_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&quot;,&quot;citationItems&quot;:[{&quot;id&quot;:&quot;348bd991-06fd-3fbb-8312-67cab89d2f3e&quot;,&quot;itemData&quot;:{&quot;type&quot;:&quot;paper-conference&quot;,&quot;id&quot;:&quot;348bd991-06fd-3fbb-8312-67cab89d2f3e&quot;,&quot;title&quot;:&quot;Detection And Characterization Of Foot And Mouth Disease Viruses In Small Rumminants In Nigeria &quot;,&quot;author&quot;:[{&quot;family&quot;:&quot;Olumuyiwa&quot;,&quot;given&quot;:&quot;Oyekan.&quot;,&quot;parse-names&quot;:false,&quot;dropping-particle&quot;:&quot;&quot;,&quot;non-dropping-particle&quot;:&quot;&quot;},{&quot;family&quot;:&quot;Habibu&quot;,&quot;given&quot;:&quot;Haliru.&quot;,&quot;parse-names&quot;:false,&quot;dropping-particle&quot;:&quot;&quot;,&quot;non-dropping-particle&quot;:&quot;&quot;},{&quot;family&quot;:&quot;Abdullahi&quot;,&quot;given&quot;:&quot;Jaafaru.Gyam.&quot;,&quot;parse-names&quot;:false,&quot;dropping-particle&quot;:&quot;&quot;,&quot;non-dropping-particle&quot;:&quot;&quot;},{&quot;family&quot;:&quot;Wungak&quot;,&quot;given&quot;:&quot;Yiltawe.&quot;,&quot;parse-names&quot;:false,&quot;dropping-particle&quot;:&quot;&quot;,&quot;non-dropping-particle&quot;:&quot;&quot;},{&quot;family&quot;:&quot;Hussaini&quot;,&quot;given&quot;:&quot;Ularamu.&quot;,&quot;parse-names&quot;:false,&quot;dropping-particle&quot;:&quot;&quot;,&quot;non-dropping-particle&quot;:&quot;&quot;},{&quot;family&quot;:&quot;David&quot;,&quot;given&quot;:&quot;Ehizibolo.&quot;,&quot;parse-names&quot;:false,&quot;dropping-particle&quot;:&quot;&quot;,&quot;non-dropping-particle&quot;:&quot;&quot;},{&quot;family&quot;:&quot;Anna&quot;,&quot;given&quot;:&quot;Ludi.&quot;,&quot;parse-names&quot;:false,&quot;dropping-particle&quot;:&quot;&quot;,&quot;non-dropping-particle&quot;:&quot;&quot;},{&quot;family&quot;:&quot;Valerie&quot;,&quot;given&quot;:&quot;Mioulet.&quot;,&quot;parse-names&quot;:false,&quot;dropping-particle&quot;:&quot;&quot;,&quot;non-dropping-particle&quot;:&quot;&quot;},{&quot;family&quot;:&quot;Georgina&quot;,&quot;given&quot;:&quot;Limon.&quot;,&quot;parse-names&quot;:false,&quot;dropping-particle&quot;:&quot;&quot;,&quot;non-dropping-particle&quot;:&quot;&quot;},{&quot;family&quot;:&quot;Nick&quot;,&quot;given&quot;:&quot;Knowles.&quot;,&quot;parse-names&quot;:false,&quot;dropping-particle&quot;:&quot;&quot;,&quot;non-dropping-particle&quot;:&quot;&quot;},{&quot;family&quot;:&quot;Donald&quot;,&quot;given&quot;:&quot;King.&quot;,&quot;parse-names&quot;:false,&quot;dropping-particle&quot;:&quot;&quot;,&quot;non-dropping-particle&quot;:&quot;&quot;}],&quot;container-title&quot;:&quot;The GFRA FMD conference (Abstract Booklet)&quot;,&quot;issued&quot;:{&quot;date-parts&quot;:[[2023,11,10]]},&quot;publisher-place&quot;:&quot;Kampla&quot;,&quot;page&quot;:&quot;18&quot;,&quot;abstract&quot;:&quot;Globally, small ruminants represent the largest population of FMD susceptible domestic livestock. However, their role in the epidemiology of FMD is generally neglected and often poorly understood, partly due to the often inapparent nature of clinical disease in these species. Over the years, reported outbreaks of FMD in endemic settings of West and Central Africa have shown that cattle are the dominant FMD-susceptible species. So far, there is paucity of information on the identification of FMDV in small ruminants’ population in Nigeria.  Samples from sheep and goats were collected during investigation of reported FMD outbreaks in cattle herd between September – December 2020 and in 2021 from Plateau State, Nigeria. Corresponding blood and oral swab samples (n=178) were taken from small ruminants co-mingling in infected cattle herd, but without any obvious signs of FMD, and epithelial tissue samples (n=9) from sheep and goats with obvious clinical lesions. The serum samples were tested for FMD non-structural proteins (NSP) while the oral swabs and tissue samples were tested for the presence of FMD RNA by real time PCR. Virus isolation was attempted for the rRT-PCR positive tissue samples. Antibodies against FMDV-NSP was detected in 71.9% (128/178) of samples tested. FMDV RNA was detected in 40% (24/60) of oral swab samples that could be tested. Two FMDV serotypes (O and A) were isolated from sheep and goats respectively. Phylogenetic analysis shows that these isolates clustered with isolates from cattle on the same farm. There is evidence of FMDV infection in small ruminants despite the fact that they most often do not show clinical signs/lesion of the disease. This is the first report of isolation and characterization of FMDV from small ruminants in Nigeria. Whether cattle are the source of infection to small ruminants comingling or vis versa is not clear.  &quot;,&quot;publisher&quot;:&quot;USDA/GFRA&quot;,&quot;container-title-short&quot;:&quot;&quot;},&quot;isTemporary&quot;:false}]},{&quot;citationID&quot;:&quot;MENDELEY_CITATION_0aeee43c-21c3-4406-8438-3844daf50d2f&quot;,&quot;properties&quot;:{&quot;noteIndex&quot;:0},&quot;isEdited&quot;:false,&quot;manualOverride&quot;:{&quot;isManuallyOverridden&quot;:true,&quot;citeprocText&quot;:&quot;(Ayebazibwe, Mwiine, Balinda, et al., 2010; Ayebazibwe, Mwiine, Tjørnehøj, et al., 2010; Kalema-Zikusoka et al., 2005)&quot;,&quot;manualOverrideText&quot;:&quot;(Ayebazibwe et al., 2010; Ayebazibwe, Mwiine et al., 2010; Kalema-Zikusoka et al., 2005)&quot;},&quot;citationTag&quot;:&quot;MENDELEY_CITATION_v3_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i4iLCJwYXJzZS1uYW1lcyI6ZmFsc2UsImRyb3BwaW5nLXBhcnRpY2xlIjoiIiwibm9uLWRyb3BwaW5nLXBhcnRpY2xlIjoiIn0seyJmYW1pbHkiOiJCZWxzaGFtIiwiZ2l2ZW4iOiJHcmFoYW0gSi4iLCJwYXJzZS1uYW1lcyI6ZmFsc2UsImRyb3BwaW5nLXBhcnRpY2xlIjoiIiwibm9uLWRyb3BwaW5nLXBhcnRpY2xlIjoiIn0seyJmYW1pbHkiOiJOb3JtYW5uIiwiZ2l2ZW4iOiJQcmViZW4u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&quot;,&quot;citationItems&quot;:[{&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3fc2484b-2e7a-3be2-baa0-640599e82f1e&quot;,&quot;itemData&quot;:{&quot;type&quot;:&quot;article-journal&quot;,&quot;id&quot;:&quot;3fc2484b-2e7a-3be2-baa0-640599e82f1e&quot;,&quot;title&quot;:&quot;Antibodies against foot-and-mouth disease (FMD) virus in African Buffalos syncerus caffer in selected national parks in Uganda (2001-2003)&quot;,&quot;author&quot;:[{&quot;family&quot;:&quot;Ayebazibwe&quot;,&quot;given&quot;:&quot;C.&quot;,&quot;parse-names&quot;:false,&quot;dropping-particle&quot;:&quot;&quot;,&quot;non-dropping-particle&quot;:&quot;&quot;},{&quot;family&quot;:&quot;Mwiine&quot;,&quot;given&quot;:&quot;F. N.&quot;,&quot;parse-names&quot;:false,&quot;dropping-particle&quot;:&quot;&quot;,&quot;non-dropping-particle&quot;:&quot;&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asembe&quot;,&quot;given&quot;:&quot;C.&quot;,&quot;parse-names&quot;:false,&quot;dropping-particle&quot;:&quot;&quot;,&quot;non-dropping-particle&quot;:&quot;&quot;},{&quot;family&quot;:&quot;Muwanika&quot;,&quot;given&quot;:&quot;V. B.&quot;,&quot;parse-names&quot;:false,&quot;dropping-particle&quot;:&quot;&quot;,&quot;non-dropping-particle&quot;:&quot;&quot;},{&quot;family&quot;:&quot;Okurut&quot;,&quot;given&quot;:&quot;A. R.A.&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10.01147.x&quot;,&quot;ISSN&quot;:&quot;18651674&quot;,&quot;PMID&quot;:&quot;20561289&quot;,&quot;issued&quot;:{&quot;date-parts&quot;:[[2010,8]]},&quot;page&quot;:&quot;286-292&quot;,&quot;abstract&quot;:&quot;In East Africa, the foot-and-mouth disease (FMD) virus (FMDV) isolates have over time included serotypes O, A, C, Southern African Territories (SAT) 1 and SAT 2, mainly from livestock. SAT 3 has only been isolated in a few cases and only in African buffalos (Syncerus caffer). To investigate the presence of antibodies against FMDV serotypes in wildlife in Uganda, serological studies were performed on buffalo serum samples collected between 2001 and 2003. Thirty-eight samples from African buffalos collected from Lake Mburo, Kidepo Valley, Murchison Falls and Queen Elizabeth National Parks were screened using Ceditest ® FMDV NS to detect antibodies against FMDV non-structural proteins (NSP). The seroprevalence of antibodies against non-structural proteins was 74%. To characterize FMDV antibodies, samples were selected and titrated using serotype-specific solid phase blocking enzyme linked immunosorbent assay (ELISAs). High titres of antibodies (≥1 : 160) against FMDV serotypes SAT 1, SAT 2 and SAT 3 were identified. This study suggests that African buffalos in the different national parks in Uganda may play an important role in the epidemiology of SAT serotypes of FMDV. ©2010 Blackwell Verlag GmbH.&quot;,&quot;issue&quot;:&quot;4&quot;,&quot;volume&quot;:&quot;57&quot;},&quot;isTemporary&quot;:false},{&quot;id&quot;:&quot;2dc9f423-3c07-3466-bc64-63ad78a71ea3&quot;,&quot;itemData&quot;:{&quot;type&quot;:&quot;article-journal&quot;,&quot;id&quot;:&quot;2dc9f423-3c07-3466-bc64-63ad78a71ea3&quot;,&quot;title&quot;:&quot;The role of African buffalos (syncerus caffer) in the maintenance of foot-and-mouth disease in Uganda&quot;,&quot;author&quot;:[{&quot;family&quot;:&quot;Ayebazibwe&quot;,&quot;given&quot;:&quot;C.&quot;,&quot;parse-names&quot;:false,&quot;dropping-particle&quot;:&quot;&quot;,&quot;non-dropping-particle&quot;:&quot;&quot;},{&quot;family&quot;:&quot;Mwiine&quot;,&quot;given&quot;:&quot;F.N.&quot;,&quot;parse-names&quot;:false,&quot;dropping-particle&quot;:&quot;&quot;,&quot;non-dropping-particle&quot;:&quot;&quot;},{&quot;family&quot;:&quot;Tjørnehøj&quot;,&quot;given&quot;:&quot;Kirsten.&quot;,&quot;parse-names&quot;:false,&quot;dropping-particle&quot;:&quot;&quot;,&quot;non-dropping-particle&quot;:&quot;&quot;},{&quot;family&quot;:&quot;Balinda&quot;,&quot;given&quot;:&quot;Sheila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quot;,&quot;parse-names&quot;:false,&quot;dropping-particle&quot;:&quot;&quot;,&quot;non-dropping-particle&quot;:&quot;&quot;},{&quot;family&quot;:&quot;Belsham&quot;,&quot;given&quot;:&quot;Graham J.&quot;,&quot;parse-names&quot;:false,&quot;dropping-particle&quot;:&quot;&quot;,&quot;non-dropping-particle&quot;:&quot;&quot;},{&quot;family&quot;:&quot;Normann&quot;,&quot;given&quot;:&quot;Preben.&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BMC Veterinary Research&quot;,&quot;container-title-short&quot;:&quot;BMC Vet Res&quot;,&quot;DOI&quot;:&quot;10.1186/1746-6148-6-54&quot;,&quot;ISSN&quot;:&quot;17466148&quot;,&quot;PMID&quot;:&quot;21143994&quot;,&quot;issued&quot;:{&quot;date-parts&quot;:[[2010,12,11]]},&quot;abstract&quot;:&quot;Background: To study the role of African buffalos (Syncerus caffer) in the maintenance of foot-and-mouth disease in Uganda, serum samples were collected from 207 African buffalos, 21 impalas (Aepyceros melampus), 1 giraffe (Giraffa camelopardalis), 1 common eland (Taurotragus oryx), 7 hartebeests (Alcelaphus buselaphus) and 5 waterbucks (Kobus ellipsiprymnus) from four major National Parks in Uganda between 2005 and 2008. Serum samples were screened to detect antibodies against foot-and-mouth disease virus (FMDV) non-structural proteins (NSP) using the Ceditest®FMDV NS ELISA. Solid Phase Blocking ELISAs (SPBE) were used to determine the serotype-specificity of antibodies against the seven serotypes of FMDV among the positive samples. Virus isolation and sequencing were undertaken to identify circulating viruses and determine relatedness between them.Results: Among the buffalo samples tested, 85% (95% CI = 80-90%) were positive for antibodies against FMDV non-structural proteins while one hartebeest sample out of seven (14.3%; 95% CI = -11.6-40.2%) was the only positive from 35 other wildlife samples from a variety of different species. In the buffalo, high serotype-specific antibody titres (≥ 80) were found against serotypes O (7/27 samples), SAT 1 (23/29 samples), SAT 2 (18/32 samples) and SAT 3 (16/30 samples). Among the samples titrated for antibodies against the four serotypes O, SAT 1, SAT 2 and SAT 3, 17/22 (77%; CI = 59.4-94.6%) had high titres against at least two serotypes.FMDV isolates of serotypes SAT 1 (1 sample) and SAT 2 (2 samples) were obtained from buffalo probang samples collected in Queen Elizabeth National Park (QENP) in 2007. Sequence analysis and comparison of VP1 coding sequences showed that the SAT 1 isolate belonged to topotype IV while the SAT 2 isolates belonged to different lineages within the East African topotype X.Conclusions: Consistent detection of high antibody titres in buffalos supports the view that African buffalos play an important role in the maintenance of FMDV infection within National Parks in Uganda. Both SAT 1 and SAT 2 viruses were isolated, and serological data indicate that it is also likely that FMDV serotypes O and SAT 3 may be present in the buffalo population. Detailed studies should be undertaken to define further the role of wildlife in the epidemiology of FMDV in East Africa. © 2010 Ayebazibwe et al; licensee BioMed Central Ltd.&quot;,&quot;volume&quot;:&quot;6&quot;},&quot;isTemporary&quot;:false}]},{&quot;citationID&quot;:&quot;MENDELEY_CITATION_894a9b91-a036-4694-86ee-0dca51a555b8&quot;,&quot;properties&quot;:{&quot;noteIndex&quot;:0},&quot;isEdited&quot;:false,&quot;manualOverride&quot;:{&quot;isManuallyOverridden&quot;:false,&quot;citeprocText&quot;:&quot;(Omondi et al., 2020)&quot;,&quot;manualOverrideText&quot;:&quot;&quot;},&quot;citationTag&quot;:&quot;MENDELEY_CITATION_v3_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&quot;,&quot;citationItems&quot;:[{&quot;id&quot;:&quot;b5a6caf8-3c04-3181-a473-981131c50065&quot;,&quot;itemData&quot;:{&quot;type&quot;:&quot;article-journal&quot;,&quot;id&quot;:&quot;b5a6caf8-3c04-3181-a473-981131c50065&quot;,&quot;title&quot;:&quot;The role of African buffalo in the epidemiology of foot-and-mouth disease in sympatric cattle and buffalo populations in Kenya&quot;,&quot;author&quot;:[{&quot;family&quot;:&quot;Omondi&quot;,&quot;given&quot;:&quot;George P.&quot;,&quot;parse-names&quot;:false,&quot;dropping-particle&quot;:&quot;&quot;,&quot;non-dropping-particle&quot;:&quot;&quot;},{&quot;family&quot;:&quot;Gakuya&quot;,&quot;given&quot;:&quot;Francis&quot;,&quot;parse-names&quot;:false,&quot;dropping-particle&quot;:&quot;&quot;,&quot;non-dropping-particle&quot;:&quot;&quot;},{&quot;family&quot;:&quot;Arzt&quot;,&quot;given&quot;:&quot;Jonathan&quot;,&quot;parse-names&quot;:false,&quot;dropping-particle&quot;:&quot;&quot;,&quot;non-dropping-particle&quot;:&quot;&quot;},{&quot;family&quot;:&quot;Sangula&quot;,&quot;given&quot;:&quot;Abraham&quot;,&quot;parse-names&quot;:false,&quot;dropping-particle&quot;:&quot;&quot;,&quot;non-dropping-particle&quot;:&quot;&quot;},{&quot;family&quot;:&quot;Hartwig&quot;,&quot;given&quot;:&quot;Ethan&quot;,&quot;parse-names&quot;:false,&quot;dropping-particle&quot;:&quot;&quot;,&quot;non-dropping-particle&quot;:&quot;&quot;},{&quot;family&quot;:&quot;Pauszek&quot;,&quot;given&quot;:&quot;Steven&quot;,&quot;parse-names&quot;:false,&quot;dropping-particle&quot;:&quot;&quot;,&quot;non-dropping-particle&quot;:&quot;&quot;},{&quot;family&quot;:&quot;Smoliga&quot;,&quot;given&quot;:&quot;George&quot;,&quot;parse-names&quot;:false,&quot;dropping-particle&quot;:&quot;&quot;,&quot;non-dropping-particle&quot;:&quot;&quot;},{&quot;family&quot;:&quot;Brito&quot;,&quot;given&quot;:&quot;Barbara&quot;,&quot;parse-names&quot;:false,&quot;dropping-particle&quot;:&quot;&quot;,&quot;non-dropping-particle&quot;:&quot;&quot;},{&quot;family&quot;:&quot;Perez&quot;,&quot;given&quot;:&quot;Andres&quot;,&quot;parse-names&quot;:false,&quot;dropping-particle&quot;:&quot;&quot;,&quot;non-dropping-particle&quot;:&quot;&quot;},{&quot;family&quot;:&quot;Obanda&quot;,&quot;given&quot;:&quot;Vincent&quot;,&quot;parse-names&quot;:false,&quot;dropping-particle&quot;:&quot;&quot;,&quot;non-dropping-particle&quot;:&quot;&quot;},{&quot;family&quot;:&quot;VanderWaal&quot;,&quot;given&quot;:&quot;Kimberly&quot;,&quot;parse-names&quot;:false,&quot;dropping-particle&quot;:&quot;&quot;,&quot;non-dropping-particle&quot;:&quot;&quot;}],&quot;container-title&quot;:&quot;Transboundary and Emerging Diseases&quot;,&quot;container-title-short&quot;:&quot;Transbound Emerg Dis&quot;,&quot;DOI&quot;:&quot;10.1111/tbed.13573&quot;,&quot;ISSN&quot;:&quot;18651682&quot;,&quot;PMID&quot;:&quot;32303117&quot;,&quot;issued&quot;:{&quot;date-parts&quot;:[[2020,9,1]]},&quot;page&quot;:&quot;2206-2221&quot;,&quot;abstract&quot;:&quot;Quantitative knowledge on the contribution of African buffalo to the epidemiology of foot-and-mouth disease virus (FMDV) in East Africa is lacking, and this information is essential for the design of control programs in the region. The objective of this study was to investigate the epidemiology of FMDV in buffalo, including the role of buffalo in the circulation of FMDV in livestock populations. We collected blood and oropharyngeal fluids from 92 wild buffalo and 98 sympatric cattle in central Kenya and sequenced the virus’ VP1 coding region. We show that FMDV has a high seroprevalence in buffalo (~77%) and targeted cattle (~93%). In addition, we recovered 80 FMDV sequences from buffalo, all of which were serotype SAT1 and SAT2, and four serotype O and A sequences from sympatric cattle. Notably, six individual buffalo were co-infected with both SAT1 and SAT2. Amongst sympatric buffalo and cattle, the fact that no SAT1 or 2 sequences were found in cattle suggests that transmission of FMDV from buffalo to sympatric cattle is rare. Similarly, there was no evidence that serotype O and A sequences found in cattle were transmitted to buffalo. However, viruses from FMDV outbreaks in cattle elsewhere in Kenya were closely related to SAT1 and SAT2 viruses found in buffalo in this study, suggesting that FMDV in cattle and buffalo do not constitute independently evolving populations. We also show that fine-scale geographic features, such as rivers, influence the circulation of FMDV in buffalo and that social segregation amongst sympatric herds may limit between-herd transmission. These results significantly advance our understanding of the ecology and molecular epidemiology of FMDV at wildlife–livestock interfaces in East Africa and will help to inform the design of control and surveillance strategies for this disease in the region.&quot;,&quot;publisher&quot;:&quot;Blackwell Publishing Ltd&quot;,&quot;issue&quot;:&quot;5&quot;,&quot;volume&quot;:&quot;67&quot;},&quot;isTemporary&quot;:false}]},{&quot;citationID&quot;:&quot;MENDELEY_CITATION_44391ce3-4c1b-43e4-b1ba-dc82d416a475&quot;,&quot;properties&quot;:{&quot;noteIndex&quot;:0},&quot;isEdited&quot;:false,&quot;manualOverride&quot;:{&quot;isManuallyOverridden&quot;:false,&quot;citeprocText&quot;:&quot;(Casey-Bryars, 2016)&quot;,&quot;manualOverrideText&quot;:&quot;&quot;},&quot;citationTag&quot;:&quot;MENDELEY_CITATION_v3_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&quot;,&quot;citationItems&quot;:[{&quot;id&quot;:&quot;1bec8855-9f31-38a1-be26-ec1c9ca6f091&quot;,&quot;itemData&quot;:{&quot;type&quot;:&quot;report&quot;,&quot;id&quot;:&quot;1bec8855-9f31-38a1-be26-ec1c9ca6f091&quot;,&quot;title&quot;:&quot;The epidemiology of foot-and-mouth disease at the wildlife-livestock interface in northern Tanzania&quot;,&quot;author&quot;:[{&quot;family&quot;:&quot;Casey-Bryars&quot;,&quot;given&quot;:&quot;Miriam&quot;,&quot;parse-names&quot;:false,&quot;dropping-particle&quot;:&quot;&quot;,&quot;non-dropping-particle&quot;:&quot;&quot;}],&quot;issued&quot;:{&quot;date-parts&quot;:[[2016]]},&quot;container-title-short&quot;:&quot;&quot;},&quot;isTemporary&quot;:false}]},{&quot;citationID&quot;:&quot;MENDELEY_CITATION_14c0b535-4b0c-42d7-974e-d3530f40bc28&quot;,&quot;properties&quot;:{&quot;noteIndex&quot;:0},&quot;isEdited&quot;:false,&quot;manualOverride&quot;:{&quot;isManuallyOverridden&quot;:false,&quot;citeprocText&quot;:&quot;(Di Nardo et al., 2015)&quot;,&quot;manualOverrideText&quot;:&quot;&quot;},&quot;citationTag&quot;:&quot;MENDELEY_CITATION_v3_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&quot;,&quot;citationItems&quot;:[{&quot;id&quot;:&quot;5cf317fb-0b9b-3202-9f10-e50113895b8c&quot;,&quot;itemData&quot;:{&quot;type&quot;:&quot;article-journal&quot;,&quot;id&quot;:&quot;5cf317fb-0b9b-3202-9f10-e50113895b8c&quot;,&quot;title&quot;:&quot;Serological profile of foot-and-mouth disease in wildlife populations of West and Central Africa with special reference to Syncerus caffer subspecies&quot;,&quot;author&quot;:[{&quot;family&quot;:&quot;Nardo&quot;,&quot;given&quot;:&quot;Antonello&quot;,&quot;parse-names&quot;:false,&quot;dropping-particle&quot;:&quot;&quot;,&quot;non-dropping-particle&quot;:&quot;Di&quot;},{&quot;family&quot;:&quot;Libeau&quot;,&quot;given&quot;:&quot;Geneviève&quot;,&quot;parse-names&quot;:false,&quot;dropping-particle&quot;:&quot;&quot;,&quot;non-dropping-particle&quot;:&quot;&quot;},{&quot;family&quot;:&quot;Chardonnet&quot;,&quot;given&quot;:&quot;Bertrand&quot;,&quot;parse-names&quot;:false,&quot;dropping-particle&quot;:&quot;&quot;,&quot;non-dropping-particle&quot;:&quot;&quot;},{&quot;family&quot;:&quot;Chardonnet&quot;,&quot;given&quot;:&quot;Philippe&quot;,&quot;parse-names&quot;:false,&quot;dropping-particle&quot;:&quot;&quot;,&quot;non-dropping-particle&quot;:&quot;&quot;},{&quot;family&quot;:&quot;Kock&quot;,&quot;given&quot;:&quot;Richard A.&quot;,&quot;parse-names&quot;:false,&quot;dropping-particle&quot;:&quot;&quot;,&quot;non-dropping-particle&quot;:&quot;&quot;},{&quot;family&quot;:&quot;Parekh&quot;,&quot;given&quot;:&quot;Krupali&quot;,&quot;parse-names&quot;:false,&quot;dropping-particle&quot;:&quot;&quot;,&quot;non-dropping-particle&quot;:&quot;&quot;},{&quot;family&quot;:&quot;Hamblin&quot;,&quot;given&quot;:&quot;Pip&quot;,&quot;parse-names&quot;:false,&quot;dropping-particle&quot;:&quot;&quot;,&quot;non-dropping-particle&quot;:&quot;&quot;},{&quot;family&quot;:&quot;Li&quot;,&quot;given&quot;:&quot;Yanmin&quot;,&quot;parse-names&quot;:false,&quot;dropping-particle&quot;:&quot;&quot;,&quot;non-dropping-particle&quot;:&quot;&quot;},{&quot;family&quot;:&quot;Parida&quot;,&quot;given&quot;:&quot;Satya&quot;,&quot;parse-names&quot;:false,&quot;dropping-particle&quot;:&quot;&quot;,&quot;non-dropping-particle&quot;:&quot;&quot;},{&quot;family&quot;:&quot;Sumption&quot;,&quot;given&quot;:&quot;Keith J.&quot;,&quot;parse-names&quot;:false,&quot;dropping-particle&quot;:&quot;&quot;,&quot;non-dropping-particle&quot;:&quot;&quot;}],&quot;container-title&quot;:&quot;Veterinary Research&quot;,&quot;container-title-short&quot;:&quot;Vet Res&quot;,&quot;DOI&quot;:&quot;10.1186/s13567-015-0213-0&quot;,&quot;ISSN&quot;:&quot;12979716&quot;,&quot;PMID&quot;:&quot;26156024&quot;,&quot;issued&quot;:{&quot;date-parts&quot;:[[2015,7,8]]},&quot;abstract&quot;:&quot;The role which West and Central African wildlife populations might play in the transmission dynamics of FMD is not known nor have studies been performed in order to assess the distribution and prevalence of FMD in wild animal species inhabiting those specific regions of Africa. This study reports the FMD serological profile extracted from samples (n=696) collected from wildlife of West and Central Africa between 1999 and 2003. An overall prevalence of FMDV NSP reactive sera of 31.0% (216/696) was estimated, where a significant difference in seropositivity (p=0.000) was reported for buffalo (64.8%) as opposed to other wild animal species tested (17.8%). Different levels of exposure to the FMDV resulted for each of the buffalo subspecies sampled (p = 0.031): 68.4%, 50.0% and 0% for Nile Buffalo, West African Buffalo and African Forest Buffalo, respectively. The characterisation of the FMDV serotypes tested for buffalo found presence of antibodies against all the six FMDV serotypes tested, although high estimates for type O and SAT 3 were reported for Central Africa. Different patterns of reaction to the six FMDV serotypes tested were recorded, from sera only positive for a single serotype to multiple reactivities. The results confirmed that FMDV circulates in wild ruminants populating both West and Central Africa rangelands and in particular in buffalo, also suggesting that multiple FMDV serotypes might be involved with type O, SAT 2 and SAT 1 being dominant. Differences in serotype and spill-over risk between wildlife and livestock likely reflect regional geography, historical circulation and differing trade and livestock systems.&quot;,&quot;publisher&quot;:&quot;BioMed Central Ltd.&quot;,&quot;issue&quot;:&quot;1&quot;,&quot;volume&quot;:&quot;46&quot;},&quot;isTemporary&quot;:false}]},{&quot;citationID&quot;:&quot;MENDELEY_CITATION_ed750230-e6fb-4518-bb2d-a5f5341e518e&quot;,&quot;properties&quot;:{&quot;noteIndex&quot;:0},&quot;isEdited&quot;:false,&quot;manualOverride&quot;:{&quot;isManuallyOverridden&quot;:false,&quot;citeprocText&quot;:&quot;(Bastos et al., 2003; Vosloo, Bastos, et al., 2002; Vosloo &amp;#38; Thomson, 2004)&quot;,&quot;manualOverrideText&quot;:&quot;&quot;},&quot;citationTag&quot;:&quot;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&quot;,&quot;citationItems&quot;:[{&quot;id&quot;:&quot;253308a3-4edc-308f-a207-115b5f66e23b&quot;,&quot;itemData&quot;:{&quot;type&quot;:&quot;article&quot;,&quot;id&quot;:&quot;253308a3-4edc-308f-a207-115b5f66e23b&quot;,&quot;title&quot;:&quot;Review of the status and control of foot and mouth disease in sub-Saharan Africa&quot;,&quot;author&quot;:[{&quot;family&quot;:&quot;Vosloo&quot;,&quot;given&quot;:&quot;W.&quot;,&quot;parse-names&quot;:false,&quot;dropping-particle&quot;:&quot;&quot;,&quot;non-dropping-particle&quot;:&quot;&quot;},{&quot;family&quot;:&quot;Bastos&quot;,&quot;given&quot;:&quot;A. D.S.&quot;,&quot;parse-names&quot;:false,&quot;dropping-particle&quot;:&quot;&quot;,&quot;non-dropping-particle&quot;:&quot;&quot;},{&quot;family&quot;:&quot;Sangare&quot;,&quot;given&quot;:&quot;O.&quot;,&quot;parse-names&quot;:false,&quot;dropping-particle&quot;:&quot;&quot;,&quot;non-dropping-particle&quot;:&quot;&quot;},{&quot;family&quot;:&quot;Hargreaves&quot;,&quot;given&quot;:&quot;S. K.&quot;,&quot;parse-names&quot;:false,&quot;dropping-particle&quot;:&quot;&quot;,&quot;non-dropping-particle&quot;:&quot;&quot;},{&quot;family&quot;:&quot;Thomson&quot;,&quot;given&quot;:&quot;G. R.&quot;,&quot;parse-names&quot;:false,&quot;dropping-particle&quot;:&quot;&quot;,&quot;non-dropping-particle&quot;:&quot;&quot;}],&quot;container-title&quot;:&quot;OIE Revue Scientifique et Technique&quot;,&quot;DOI&quot;:&quot;10.20506/rst.21.3.1349&quot;,&quot;ISSN&quot;:&quot;02531933&quot;,&quot;PMID&quot;:&quot;12523685&quot;,&quot;issued&quot;:{&quot;date-parts&quot;:[[2002]]},&quot;page&quot;:&quot;437-449&quot;,&quot;abstract&quot;:&quot;Six of the seven serotypes of foot and mouth disease (FMD) virus (i.e. all but Asia 1) are prevalent in Africa although there are marked regional differences in distribution. Three of these serotypes are unique to Africa, namely the three South African Territories (SAT) serotypes. Serotype C may also now be confined to Africa because it has not been reported elsewhere recently. In southern Africa at least, the SAT serotypes have an intimate and probably ancient association with African buffalo (Syncerus caffer) that is instrumental in their maintenance. Within each of the six prevalent serotypes, with the possible exception of C, there are a number of different lineages with more or less defined distributions (i.e. topotypes) that in some cases are sufficiently immunologically different from one another to require specific vaccines to ensure efficient control. This immunological diversity in prevalent serotypes and topotypes, in addition to uncontrolled animal movement in most parts of the continent, render FMD difficult to control in present circumstances. This fact, together with poorly developed intercontinental trade in animals and animal products has resulted in the control of FMD being afforded a low priority in most parts of the continent, although the northern and southern regions of the continent are an exception. As a consequence, eradication of FMD from Africa as a whole is not a prospect within the foreseeable future. In southern Africa, the use of fencing and other means to strictly control the movement of wildlife and livestock as well as judicious application of vaccine has resulted in countries of the region being able to access beef and other livestock markets in Europe and elsewhere in the developed world. Significant marketing of livestock and livestock products from Africa outside the continent is unlikely to be achieved unless similar approaches can be developed for other regions of Africa. This will result in continuing under-exploitation of a valuable resource in the arid and semi-arid regions of Africa, with increasing marginalisation of human populations living there.&quot;,&quot;publisher&quot;:&quot;Office International des Epizootes&quot;,&quot;issue&quot;:&quot;3&quot;,&quot;volume&quot;:&quot;21&quot;,&quot;container-title-short&quot;:&quot;&quot;},&quot;isTemporary&quot;:false},{&quot;id&quot;:&quot;f2629d32-d9e9-335c-a692-77ab8bd14dcd&quot;,&quot;itemData&quot;:{&quot;type&quot;:&quot;article-journal&quot;,&quot;id&quot;:&quot;f2629d32-d9e9-335c-a692-77ab8bd14dcd&quot;,&quot;title&quot;:&quot;The implications of virus diversity within the SAT 2 serotype for control of foot-and-mouth disease in sub-Saharan Africa&quot;,&quot;author&quot;:[{&quot;family&quot;:&quot;Bastos&quot;,&quot;given&quot;:&quot;A. D.S.&quot;,&quot;parse-names&quot;:false,&quot;dropping-particle&quot;:&quot;&quot;,&quot;non-dropping-particle&quot;:&quot;&quot;},{&quot;family&quot;:&quot;Haydon&quot;,&quot;given&quot;:&quot;D. T.&quot;,&quot;parse-names&quot;:false,&quot;dropping-particle&quot;:&quot;&quot;,&quot;non-dropping-particle&quot;:&quot;&quot;},{&quot;family&quot;:&quot;Sangaré&quot;,&quot;given&quot;:&quot;O.&quot;,&quot;parse-names&quot;:false,&quot;dropping-particle&quot;:&quot;&quot;,&quot;non-dropping-particle&quot;:&quot;&quot;},{&quot;family&quot;:&quot;Boshoff&quot;,&quot;given&quot;:&quot;C. I.&quot;,&quot;parse-names&quot;:false,&quot;dropping-particle&quot;:&quot;&quot;,&quot;non-dropping-particle&quot;:&quot;&quot;},{&quot;family&quot;:&quot;Edrich&quot;,&quot;given&quot;:&quot;J. L.&quot;,&quot;parse-names&quot;:false,&quot;dropping-particle&quot;:&quot;&quot;,&quot;non-dropping-particle&quot;:&quot;&quot;},{&quot;family&quot;:&quot;Thomson&quot;,&quot;given&quot;:&quot;G. R.&quot;,&quot;parse-names&quot;:false,&quot;dropping-particle&quot;:&quot;&quot;,&quot;non-dropping-particle&quot;:&quot;&quot;}],&quot;container-title&quot;:&quot;Journal of General Virology&quot;,&quot;DOI&quot;:&quot;10.1099/vir.0.18859-0&quot;,&quot;ISSN&quot;:&quot;00221317&quot;,&quot;PMID&quot;:&quot;12771430&quot;,&quot;issued&quot;:{&quot;date-parts&quot;:[[2003,6,1]]},&quot;page&quot;:&quot;1595-1606&quot;,&quot;abstract&quot;:&quot;SAT 2 is the serotype most often associated with outbreaks of foot-and-mouth disease (FMD) in livestock in southern and western Africa and is the only SAT type to have been recorded outside the African continent in the last decade. Its epidemiology is complicated by the presence of African buffalo (Syncerus caffer), which play an important role in virus maintenance and transmission. To assess the level of genetic complexity of this serotype among viruses associated with both domestic livestock and wildlife, complete VP1 gene sequences of 53 viruses from 17 countries and three different host species were analysed. Phylogenetic analysis revealed eleven virus lineages, differing from each other by at least 20% in pairwise nucleotide comparisons, four of which fall within the southern African region, two in West Africa and the remaining five in central and East Africa. No evidence of recombination between these lineages was detected, and thus we conclude that these are independently evolving virus lineages which occur primarily in discrete geographical localities in accordance with the FMD virus topotype concept. Applied to the whole phylogeny, rates of nucleotide substitution are significantly different between topotypes, but most individual topotypes evolve in accordance with a molecular clock at an average rate of approximately 0.002 substitutions per site per year. This study provides an indication of the intratypic complexity of the SAT 2 serotype at the continental level and emphasizes the value of molecular characterization of diverse FMD field strains for tracing the origin of outbreaks.&quot;,&quot;issue&quot;:&quot;6&quot;,&quot;volume&quot;:&quot;84&quot;,&quot;container-title-short&quot;:&quot;&quot;},&quot;isTemporary&quot;:false},{&quot;id&quot;:&quot;0341b2cf-cb1c-3788-b4e8-8f33bc322958&quot;,&quot;itemData&quot;:{&quot;type&quot;:&quot;chapter&quot;,&quot;id&quot;:&quot;0341b2cf-cb1c-3788-b4e8-8f33bc322958&quot;,&quot;title&quot;:&quot;Natural habitats in which foot and mouth disease viruses are maintained&quot;,&quot;author&quot;:[{&quot;family&quot;:&quot;Vosloo&quot;,&quot;given&quot;:&quot;Wilna&quot;,&quot;parse-names&quot;:false,&quot;dropping-particle&quot;:&quot;&quot;,&quot;non-dropping-particle&quot;:&quot;&quot;},{&quot;family&quot;:&quot;Thomson&quot;,&quot;given&quot;:&quot;Gavin&quot;,&quot;parse-names&quot;:false,&quot;dropping-particle&quot;:&quot;&quot;,&quot;non-dropping-particle&quot;:&quot;&quot;}],&quot;DOI&quot;:&quot;10.1201/9781420037968.ch14&quot;,&quot;ISBN&quot;:&quot;1-904933-00-9&quot;,&quot;issued&quot;:{&quot;date-parts&quot;:[[2004,5]]},&quot;page&quot;:&quot;383-410&quot;,&quot;container-title-short&quot;:&quot;&quot;},&quot;isTemporary&quot;:false}]},{&quot;citationID&quot;:&quot;MENDELEY_CITATION_1c90129f-3df6-428a-9c53-4579b144adf6&quot;,&quot;properties&quot;:{&quot;noteIndex&quot;:0},&quot;isEdited&quot;:false,&quot;manualOverride&quot;:{&quot;isManuallyOverridden&quot;:false,&quot;citeprocText&quot;:&quot;(Vosloo, Boshoff, et al., 2002)&quot;,&quot;manualOverrideText&quot;:&quot;&quot;},&quot;citationTag&quot;:&quot;MENDELEY_CITATION_v3_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&quot;,&quot;citationItems&quot;:[{&quot;id&quot;:&quot;468fd6bc-1d79-3f15-8844-8ec1cb657dfa&quot;,&quot;itemData&quot;:{&quot;type&quot;:&quot;paper-conference&quot;,&quot;id&quot;:&quot;468fd6bc-1d79-3f15-8844-8ec1cb657dfa&quot;,&quot;title&quot;:&quot;The possible role that buffalo played in the recent outbreaks of foot-and-mouth disease in South Africa&quot;,&quot;author&quot;:[{&quot;family&quot;:&quot;Vosloo&quot;,&quot;given&quot;:&quot;Wilna&quot;,&quot;parse-names&quot;:false,&quot;dropping-particle&quot;:&quot;&quot;,&quot;non-dropping-particle&quot;:&quot;&quot;},{&quot;family&quot;:&quot;Boshoff&quot;,&quot;given&quot;:&quot;Karin&quot;,&quot;parse-names&quot;:false,&quot;dropping-particle&quot;:&quot;&quot;,&quot;non-dropping-particle&quot;:&quot;&quot;},{&quot;family&quot;:&quot;Dwarka&quot;,&quot;given&quot;:&quot;Rahana&quot;,&quot;parse-names&quot;:false,&quot;dropping-particle&quot;:&quot;&quot;,&quot;non-dropping-particle&quot;:&quot;&quot;},{&quot;family&quot;:&quot;Bastos&quot;,&quot;given&quot;:&quot;Armanda&quot;,&quot;parse-names&quot;:false,&quot;dropping-particle&quot;:&quot;&quot;,&quot;non-dropping-particle&quot;:&quot;&quot;}],&quot;container-title&quot;:&quot;Annals of the New York Academy of Sciences&quot;,&quot;container-title-short&quot;:&quot;Ann N Y Acad Sci&quot;,&quot;DOI&quot;:&quot;10.1111/j.1749-6632.2002.tb04376.x&quot;,&quot;ISSN&quot;:&quot;00778923&quot;,&quot;PMID&quot;:&quot;12381589&quot;,&quot;issued&quot;:{&quot;date-parts&quot;:[[2002]]},&quot;page&quot;:&quot;187-190&quot;,&quot;abstract&quot;:&quot;African buffalo (Syncerus caffer) act as maintenance hosts for foot-and-mouth disease (FMD) in southern Africa. A single buffalo can become infected with all three of the endemic serotypes of FMD virus (SAT-1, SAT-2, and SAT-3) and pose a threat of infection to other susceptible cloven-hoofed animals. The floods of 2000 in southern Africa damaged the Kruger National Park (KNP) game fence extensively, and there were several accounts of buffalo that had escaped from the park. The VP1 gene, which codes for the major antigenic determinant of the FMD virus, was used to determine phylogenetic relationships between virus isolates obtained from the outbreaks and those previously obtained from buffalo in the KNP. These results demonstrate that buffalo were most probably the source of the outbreaks, indicating that disease control using fencing as well as vaccination is extremely important to ensure that FMD does not become established in domestic livestock.&quot;,&quot;publisher&quot;:&quot;New York Academy of Sciences&quot;,&quot;volume&quot;:&quot;969&quot;},&quot;isTemporary&quot;:false}]},{&quot;citationID&quot;:&quot;MENDELEY_CITATION_639aa57e-a03a-4012-a66a-62b997206fee&quot;,&quot;properties&quot;:{&quot;noteIndex&quot;:0},&quot;isEdited&quot;:false,&quot;manualOverride&quot;:{&quot;isManuallyOverridden&quot;:false,&quot;citeprocText&quot;:&quot;(Dhikusooka et al., 2015)&quot;,&quot;manualOverrideText&quot;:&quot;&quot;},&quot;citationTag&quot;:&quot;MENDELEY_CITATION_v3_eyJjaXRhdGlvbklEIjoiTUVOREVMRVlfQ0lUQVRJT05fNjM5YWE1N2UtYTAzYS00MDEyLWE2NmEtNjJiOTk3MjA2ZmVlIiwicHJvcGVydGllcyI6eyJub3RlSW5kZXgiOjB9LCJpc0VkaXRlZCI6ZmFsc2UsIm1hbnVhbE92ZXJyaWRlIjp7ImlzTWFudWFsbHlPdmVycmlkZGVuIjpmYWxzZSwiY2l0ZXByb2NUZXh0IjoiKERoaWt1c29va2EgZXQgYWwuLCAyMDE1KSIsIm1hbnVhbE92ZXJyaWRlVGV4dCI6IiJ9LCJjaXRhdGlvbkl0ZW1zIjpb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&quot;,&quot;citationItems&quot;:[{&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container-title-short&quot;:&quot;Emerg Infect Di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isTemporary&quot;:false}]},{&quot;citationID&quot;:&quot;MENDELEY_CITATION_1f2cb4f4-9028-465c-89b7-a446dc11b03e&quot;,&quot;properties&quot;:{&quot;noteIndex&quot;:0},&quot;isEdited&quot;:false,&quot;manualOverride&quot;:{&quot;isManuallyOverridden&quot;:false,&quot;citeprocText&quot;:&quot;(Dhikusooka et al., 2015)&quot;,&quot;manualOverrideText&quot;:&quot;&quot;},&quot;citationTag&quot;:&quot;MENDELEY_CITATION_v3_eyJjaXRhdGlvbklEIjoiTUVOREVMRVlfQ0lUQVRJT05fMWYyY2I0ZjQtOTAyOC00NjVjLTg5YjctYTQ0NmRjMTFiMDNlIiwicHJvcGVydGllcyI6eyJub3RlSW5kZXgiOjB9LCJpc0VkaXRlZCI6ZmFsc2UsIm1hbnVhbE92ZXJyaWRlIjp7ImlzTWFudWFsbHlPdmVycmlkZGVuIjpmYWxzZSwiY2l0ZXByb2NUZXh0IjoiKERoaWt1c29va2EgZXQgYWwuLCAyMDE1KSIsIm1hbnVhbE92ZXJyaWRlVGV4dCI6IiJ9LCJjaXRhdGlvbkl0ZW1zIjpb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&quot;,&quot;citationItems&quot;:[{&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container-title-short&quot;:&quot;Emerg Infect Di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isTemporary&quot;:false}]},{&quot;citationID&quot;:&quot;MENDELEY_CITATION_167c8c59-cf79-400a-bb48-96bb8a0bfc8b&quot;,&quot;properties&quot;:{&quot;noteIndex&quot;:0},&quot;isEdited&quot;:false,&quot;manualOverride&quot;:{&quot;isManuallyOverridden&quot;:false,&quot;citeprocText&quot;:&quot;(Paton et al., 2005)&quot;,&quot;manualOverrideText&quot;:&quot;&quot;},&quot;citationTag&quot;:&quot;MENDELEY_CITATION_v3_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&quot;,&quot;citationItems&quot;:[{&quot;id&quot;:&quot;441707e0-f1d5-33ed-8de4-5b26b9d5c1be&quot;,&quot;itemData&quot;:{&quot;type&quot;:&quot;article-journal&quot;,&quot;id&quot;:&quot;441707e0-f1d5-33ed-8de4-5b26b9d5c1be&quot;,&quot;title&quot;:&quot;Selection of foot and mouth disease vaccine strains - A review&quot;,&quot;author&quot;:[{&quot;family&quot;:&quot;Paton&quot;,&quot;given&quot;:&quot;D. J.&quot;,&quot;parse-names&quot;:false,&quot;dropping-particle&quot;:&quot;&quot;,&quot;non-dropping-particle&quot;:&quot;&quot;},{&quot;family&quot;:&quot;Valarcher&quot;,&quot;given&quot;:&quot;J.-F.&quot;,&quot;parse-names&quot;:false,&quot;dropping-particle&quot;:&quot;&quot;,&quot;non-dropping-particle&quot;:&quot;&quot;},{&quot;family&quot;:&quot;Bergmann&quot;,&quot;given&quot;:&quot;I.&quot;,&quot;parse-names&quot;:false,&quot;dropping-particle&quot;:&quot;&quot;,&quot;non-dropping-particle&quot;:&quot;&quot;},{&quot;family&quot;:&quot;Matlho&quot;,&quot;given&quot;:&quot;O. G.&quot;,&quot;parse-names&quot;:false,&quot;dropping-particle&quot;:&quot;&quot;,&quot;non-dropping-particle&quot;:&quot;&quot;},{&quot;family&quot;:&quot;Zakharov&quot;,&quot;given&quot;:&quot;V. M.&quot;,&quot;parse-names&quot;:false,&quot;dropping-particle&quot;:&quot;&quot;,&quot;non-dropping-particle&quot;:&quot;&quot;},{&quot;family&quot;:&quot;Palma&quot;,&quot;given&quot;:&quot;E. L.&quot;,&quot;parse-names&quot;:false,&quot;dropping-particle&quot;:&quot;&quot;,&quot;non-dropping-particle&quot;:&quot;&quot;},{&quot;family&quot;:&quot;Thomson&quot;,&quot;given&quot;:&quot;G. R&quot;,&quot;parse-names&quot;:false,&quot;dropping-particle&quot;:&quot;&quot;,&quot;non-dropping-particle&quot;:&quot;&quot;}],&quot;container-title&quot;:&quot;Rev. Sci. Tech. Off. Int. Epiz.&quot;,&quot;URL&quot;:&quot;https://www.researchgate.net/publication/7137992&quot;,&quot;issued&quot;:{&quot;date-parts&quot;:[[2005]]},&quot;page&quot;:&quot;981-993&quot;,&quot;issue&quot;:&quot;3&quot;,&quot;volume&quot;:&quot;24&quot;,&quot;container-title-short&quot;:&quot;&quot;},&quot;isTemporary&quot;:false}]},{&quot;citationID&quot;:&quot;MENDELEY_CITATION_77cb364c-4c4b-405c-8891-580e657f43e4&quot;,&quot;properties&quot;:{&quot;noteIndex&quot;:0},&quot;isEdited&quot;:false,&quot;manualOverride&quot;:{&quot;isManuallyOverridden&quot;:true,&quot;citeprocText&quot;:&quot;(Namatovu, Kirsten, et al., 2015)&quot;,&quot;manualOverrideText&quot;:&quot;(Namatovu et al., 2015)&quot;},&quot;citationTag&quot;:&quot;MENDELEY_CITATION_v3_eyJjaXRhdGlvbklEIjoiTUVOREVMRVlfQ0lUQVRJT05fNzdjYjM2NGMtNGM0Yi00MDVjLTg4OTEtNTgwZTY1N2Y0M2U0IiwicHJvcGVydGllcyI6eyJub3RlSW5kZXgiOjB9LCJpc0VkaXRlZCI6ZmFsc2UsIm1hbnVhbE92ZXJyaWRlIjp7ImlzTWFudWFsbHlPdmVycmlkZGVuIjp0cnVlLCJjaXRlcHJvY1RleHQiOiIoTmFtYXRvdnUsIEtpcnN0ZW4sIGV0IGFsLiwgMjAxNSkiLCJtYW51YWxPdmVycmlkZVRleHQiOiIoTmFtYXRvdnU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XX0=&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citationID&quot;:&quot;MENDELEY_CITATION_504c4a21-d759-459c-b506-191cd7186a90&quot;,&quot;properties&quot;:{&quot;noteIndex&quot;:0},&quot;isEdited&quot;:false,&quot;manualOverride&quot;:{&quot;isManuallyOverridden&quot;:false,&quot;citeprocText&quot;:&quot;(Kerfua et al., 2019)&quot;,&quot;manualOverrideText&quot;:&quot;&quot;},&quot;citationTag&quot;:&quot;MENDELEY_CITATION_v3_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&quot;,&quot;citationItems&quot;:[{&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container-title-short&quot;:&quot;J Vet Sci&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isTemporary&quot;:false}]},{&quot;citationID&quot;:&quot;MENDELEY_CITATION_2aa26fec-4956-48de-8b86-3b277bbdcc76&quot;,&quot;properties&quot;:{&quot;noteIndex&quot;:0},&quot;isEdited&quot;:false,&quot;manualOverride&quot;:{&quot;isManuallyOverridden&quot;:false,&quot;citeprocText&quot;:&quot;(Rodriguez &amp;#38; Grubman, 2009)&quot;,&quot;manualOverrideText&quot;:&quot;&quot;},&quot;citationTag&quot;:&quot;MENDELEY_CITATION_v3_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&quot;,&quot;citationItems&quot;:[{&quot;id&quot;:&quot;909e3886-0285-39ae-b8b5-c701ae2e60a9&quot;,&quot;itemData&quot;:{&quot;type&quot;:&quot;article&quot;,&quot;id&quot;:&quot;909e3886-0285-39ae-b8b5-c701ae2e60a9&quot;,&quot;title&quot;:&quot;Foot and mouth disease virus vaccines&quot;,&quot;author&quot;:[{&quot;family&quot;:&quot;Rodriguez&quot;,&quot;given&quot;:&quot;Luis L.&quot;,&quot;parse-names&quot;:false,&quot;dropping-particle&quot;:&quot;&quot;,&quot;non-dropping-particle&quot;:&quot;&quot;},{&quot;family&quot;:&quot;Grubman&quot;,&quot;given&quot;:&quot;Marvin J.&quot;,&quot;parse-names&quot;:false,&quot;dropping-particle&quot;:&quot;&quot;,&quot;non-dropping-particle&quot;:&quot;&quot;}],&quot;container-title&quot;:&quot;Vaccine&quot;,&quot;container-title-short&quot;:&quot;Vaccine&quot;,&quot;DOI&quot;:&quot;10.1016/j.vaccine.2009.08.039&quot;,&quot;ISSN&quot;:&quot;0264410X&quot;,&quot;PMID&quot;:&quot;19837296&quot;,&quot;issued&quot;:{&quot;date-parts&quot;:[[2009,11,5]]},&quot;abstract&quot;:&quot;Foot and mouth disease (FMD) is a highly infectious and economically devastating disease of livestock. Although vaccines, available since the early 1900s, have been instrumental in eradicating FMD from parts of the world, the disease still affects millions of animals around the globe and remains the main sanitary barrier to the commerce of animals and animal products. Currently available inactivated antigen vaccines applied intramuscularly to individual animals, confer serotype and subtype specific protection in 1-2 weeks but fail to induce long-term protective immunity. Among the limitations of this vaccine are potential virus escape from the production facility, short shelf life of formulated product, short duration of immunity and requirement of dozens of antigens to address viral antigenic diversity. Here we review novel vaccine approaches that address some of these limitations. Basic research and the combination of reliable animal inoculation models, reverse genetics and computational biology tools will allow the rational design of safe and effective FMD vaccines. These vaccines should address not only the needs of FMD-free countries but also allow the progressive global control and eradication of this devastating disease. © 2009.&quot;,&quot;publisher&quot;:&quot;Elsevier Ltd&quot;,&quot;issue&quot;:&quot;SUPPL. 4&quot;,&quot;volume&quot;:&quot;27&quot;},&quot;isTemporary&quot;:false}]},{&quot;citationID&quot;:&quot;MENDELEY_CITATION_8a48be2d-9130-4806-9fc0-5b5a25e319c3&quot;,&quot;properties&quot;:{&quot;noteIndex&quot;:0},&quot;isEdited&quot;:false,&quot;manualOverride&quot;:{&quot;isManuallyOverridden&quot;:false,&quot;citeprocText&quot;:&quot;(WRL-FMD, 2023b)&quot;,&quot;manualOverrideText&quot;:&quot;&quot;},&quot;citationTag&quot;:&quot;MENDELEY_CITATION_v3_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&quot;,&quot;citationItems&quot;:[{&quot;id&quot;:&quot;464b8a61-df08-310c-9452-111106362626&quot;,&quot;itemData&quot;:{&quot;type&quot;:&quot;webpage&quot;,&quot;id&quot;:&quot;464b8a61-df08-310c-9452-111106362626&quot;,&quot;title&quot;:&quot;2000–2022 Molecular epidemiology/genotyping, WRL-FMD/FAO reference laboratory network reports&quot;,&quot;author&quot;:[{&quot;family&quot;:&quot;WRL-FMD&quot;,&quot;given&quot;:&quot;&quot;,&quot;parse-names&quot;:false,&quot;dropping-particle&quot;:&quot;&quot;,&quot;non-dropping-particle&quot;:&quot;&quot;}],&quot;container-title&quot;:&quot;Available at: https://www.wrlfmd.org/country-reports &quot;,&quot;issued&quot;:{&quot;date-parts&quot;:[[2023,12,1]]},&quot;page&quot;:&quot;0&quot;,&quot;container-title-short&quot;:&quot;&quot;},&quot;isTemporary&quot;:false}]},{&quot;citationID&quot;:&quot;MENDELEY_CITATION_88b4eebb-eed6-4576-9803-186192de3f52&quot;,&quot;properties&quot;:{&quot;noteIndex&quot;:0},&quot;isEdited&quot;:false,&quot;manualOverride&quot;:{&quot;isManuallyOverridden&quot;:true,&quot;citeprocText&quot;:&quot;(Bastos et al., 2003; Hedger. RS &amp;#38; Barnett. ITR, 1982; Omondi et al., 2020; Vosloo, Bastos, et al., 2002; Vosloo &amp;#38; Thomson, 2004)&quot;,&quot;manualOverrideText&quot;:&quot;(Bastos et al., 2003; Hedger &amp; Barnett, 1982; Omondi et al., 2020; Vosloo, Bastos, et al., 2002; Vosloo &amp; Thomson, 2004)&quot;},&quot;citationTag&quot;:&quot;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&quot;,&quot;citationItems&quot;:[{&quot;id&quot;:&quot;4f073532-d7f4-32c8-bbb2-fb0d8f8e6b00&quot;,&quot;itemData&quot;:{&quot;type&quot;:&quot;article-journal&quot;,&quot;id&quot;:&quot;4f073532-d7f4-32c8-bbb2-fb0d8f8e6b00&quot;,&quot;title&quot;:&quot;Serological tests for foot and mouth disease in bovine serum samples. Problems of interpretation.&quot;,&quot;author&quot;:[{&quot;family&quot;:&quot;Hedger. RS&quot;,&quot;given&quot;:&quot;&quot;,&quot;parse-names&quot;:false,&quot;dropping-particle&quot;:&quot;&quot;,&quot;non-dropping-particle&quot;:&quot;&quot;},{&quot;family&quot;:&quot;Barnett. ITR&quot;,&quot;given&quot;:&quot;&quot;,&quot;parse-names&quot;:false,&quot;dropping-particle&quot;:&quot;&quot;,&quot;non-dropping-particle&quot;:&quot;&quot;}],&quot;container-title&quot;:&quot;Rev Sci Tech&quot;,&quot;issued&quot;:{&quot;date-parts&quot;:[[1982,6]]},&quot;page&quot;:&quot;387-401&quot;,&quot;issue&quot;:&quot;2&quot;,&quot;volume&quot;:&quot;1&quot;,&quot;container-title-short&quot;:&quot;&quot;},&quot;isTemporary&quot;:false},{&quot;id&quot;:&quot;b5a6caf8-3c04-3181-a473-981131c50065&quot;,&quot;itemData&quot;:{&quot;type&quot;:&quot;article-journal&quot;,&quot;id&quot;:&quot;b5a6caf8-3c04-3181-a473-981131c50065&quot;,&quot;title&quot;:&quot;The role of African buffalo in the epidemiology of foot-and-mouth disease in sympatric cattle and buffalo populations in Kenya&quot;,&quot;author&quot;:[{&quot;family&quot;:&quot;Omondi&quot;,&quot;given&quot;:&quot;George P.&quot;,&quot;parse-names&quot;:false,&quot;dropping-particle&quot;:&quot;&quot;,&quot;non-dropping-particle&quot;:&quot;&quot;},{&quot;family&quot;:&quot;Gakuya&quot;,&quot;given&quot;:&quot;Francis&quot;,&quot;parse-names&quot;:false,&quot;dropping-particle&quot;:&quot;&quot;,&quot;non-dropping-particle&quot;:&quot;&quot;},{&quot;family&quot;:&quot;Arzt&quot;,&quot;given&quot;:&quot;Jonathan&quot;,&quot;parse-names&quot;:false,&quot;dropping-particle&quot;:&quot;&quot;,&quot;non-dropping-particle&quot;:&quot;&quot;},{&quot;family&quot;:&quot;Sangula&quot;,&quot;given&quot;:&quot;Abraham&quot;,&quot;parse-names&quot;:false,&quot;dropping-particle&quot;:&quot;&quot;,&quot;non-dropping-particle&quot;:&quot;&quot;},{&quot;family&quot;:&quot;Hartwig&quot;,&quot;given&quot;:&quot;Ethan&quot;,&quot;parse-names&quot;:false,&quot;dropping-particle&quot;:&quot;&quot;,&quot;non-dropping-particle&quot;:&quot;&quot;},{&quot;family&quot;:&quot;Pauszek&quot;,&quot;given&quot;:&quot;Steven&quot;,&quot;parse-names&quot;:false,&quot;dropping-particle&quot;:&quot;&quot;,&quot;non-dropping-particle&quot;:&quot;&quot;},{&quot;family&quot;:&quot;Smoliga&quot;,&quot;given&quot;:&quot;George&quot;,&quot;parse-names&quot;:false,&quot;dropping-particle&quot;:&quot;&quot;,&quot;non-dropping-particle&quot;:&quot;&quot;},{&quot;family&quot;:&quot;Brito&quot;,&quot;given&quot;:&quot;Barbara&quot;,&quot;parse-names&quot;:false,&quot;dropping-particle&quot;:&quot;&quot;,&quot;non-dropping-particle&quot;:&quot;&quot;},{&quot;family&quot;:&quot;Perez&quot;,&quot;given&quot;:&quot;Andres&quot;,&quot;parse-names&quot;:false,&quot;dropping-particle&quot;:&quot;&quot;,&quot;non-dropping-particle&quot;:&quot;&quot;},{&quot;family&quot;:&quot;Obanda&quot;,&quot;given&quot;:&quot;Vincent&quot;,&quot;parse-names&quot;:false,&quot;dropping-particle&quot;:&quot;&quot;,&quot;non-dropping-particle&quot;:&quot;&quot;},{&quot;family&quot;:&quot;VanderWaal&quot;,&quot;given&quot;:&quot;Kimberly&quot;,&quot;parse-names&quot;:false,&quot;dropping-particle&quot;:&quot;&quot;,&quot;non-dropping-particle&quot;:&quot;&quot;}],&quot;container-title&quot;:&quot;Transboundary and Emerging Diseases&quot;,&quot;container-title-short&quot;:&quot;Transbound Emerg Dis&quot;,&quot;DOI&quot;:&quot;10.1111/tbed.13573&quot;,&quot;ISSN&quot;:&quot;18651682&quot;,&quot;PMID&quot;:&quot;32303117&quot;,&quot;issued&quot;:{&quot;date-parts&quot;:[[2020,9,1]]},&quot;page&quot;:&quot;2206-2221&quot;,&quot;abstract&quot;:&quot;Quantitative knowledge on the contribution of African buffalo to the epidemiology of foot-and-mouth disease virus (FMDV) in East Africa is lacking, and this information is essential for the design of control programs in the region. The objective of this study was to investigate the epidemiology of FMDV in buffalo, including the role of buffalo in the circulation of FMDV in livestock populations. We collected blood and oropharyngeal fluids from 92 wild buffalo and 98 sympatric cattle in central Kenya and sequenced the virus’ VP1 coding region. We show that FMDV has a high seroprevalence in buffalo (~77%) and targeted cattle (~93%). In addition, we recovered 80 FMDV sequences from buffalo, all of which were serotype SAT1 and SAT2, and four serotype O and A sequences from sympatric cattle. Notably, six individual buffalo were co-infected with both SAT1 and SAT2. Amongst sympatric buffalo and cattle, the fact that no SAT1 or 2 sequences were found in cattle suggests that transmission of FMDV from buffalo to sympatric cattle is rare. Similarly, there was no evidence that serotype O and A sequences found in cattle were transmitted to buffalo. However, viruses from FMDV outbreaks in cattle elsewhere in Kenya were closely related to SAT1 and SAT2 viruses found in buffalo in this study, suggesting that FMDV in cattle and buffalo do not constitute independently evolving populations. We also show that fine-scale geographic features, such as rivers, influence the circulation of FMDV in buffalo and that social segregation amongst sympatric herds may limit between-herd transmission. These results significantly advance our understanding of the ecology and molecular epidemiology of FMDV at wildlife–livestock interfaces in East Africa and will help to inform the design of control and surveillance strategies for this disease in the region.&quot;,&quot;publisher&quot;:&quot;Blackwell Publishing Ltd&quot;,&quot;issue&quot;:&quot;5&quot;,&quot;volume&quot;:&quot;67&quot;},&quot;isTemporary&quot;:false},{&quot;id&quot;:&quot;253308a3-4edc-308f-a207-115b5f66e23b&quot;,&quot;itemData&quot;:{&quot;type&quot;:&quot;article&quot;,&quot;id&quot;:&quot;253308a3-4edc-308f-a207-115b5f66e23b&quot;,&quot;title&quot;:&quot;Review of the status and control of foot and mouth disease in sub-Saharan Africa&quot;,&quot;author&quot;:[{&quot;family&quot;:&quot;Vosloo&quot;,&quot;given&quot;:&quot;W.&quot;,&quot;parse-names&quot;:false,&quot;dropping-particle&quot;:&quot;&quot;,&quot;non-dropping-particle&quot;:&quot;&quot;},{&quot;family&quot;:&quot;Bastos&quot;,&quot;given&quot;:&quot;A. D.S.&quot;,&quot;parse-names&quot;:false,&quot;dropping-particle&quot;:&quot;&quot;,&quot;non-dropping-particle&quot;:&quot;&quot;},{&quot;family&quot;:&quot;Sangare&quot;,&quot;given&quot;:&quot;O.&quot;,&quot;parse-names&quot;:false,&quot;dropping-particle&quot;:&quot;&quot;,&quot;non-dropping-particle&quot;:&quot;&quot;},{&quot;family&quot;:&quot;Hargreaves&quot;,&quot;given&quot;:&quot;S. K.&quot;,&quot;parse-names&quot;:false,&quot;dropping-particle&quot;:&quot;&quot;,&quot;non-dropping-particle&quot;:&quot;&quot;},{&quot;family&quot;:&quot;Thomson&quot;,&quot;given&quot;:&quot;G. R.&quot;,&quot;parse-names&quot;:false,&quot;dropping-particle&quot;:&quot;&quot;,&quot;non-dropping-particle&quot;:&quot;&quot;}],&quot;container-title&quot;:&quot;OIE Revue Scientifique et Technique&quot;,&quot;DOI&quot;:&quot;10.20506/rst.21.3.1349&quot;,&quot;ISSN&quot;:&quot;02531933&quot;,&quot;PMID&quot;:&quot;12523685&quot;,&quot;issued&quot;:{&quot;date-parts&quot;:[[2002]]},&quot;page&quot;:&quot;437-449&quot;,&quot;abstract&quot;:&quot;Six of the seven serotypes of foot and mouth disease (FMD) virus (i.e. all but Asia 1) are prevalent in Africa although there are marked regional differences in distribution. Three of these serotypes are unique to Africa, namely the three South African Territories (SAT) serotypes. Serotype C may also now be confined to Africa because it has not been reported elsewhere recently. In southern Africa at least, the SAT serotypes have an intimate and probably ancient association with African buffalo (Syncerus caffer) that is instrumental in their maintenance. Within each of the six prevalent serotypes, with the possible exception of C, there are a number of different lineages with more or less defined distributions (i.e. topotypes) that in some cases are sufficiently immunologically different from one another to require specific vaccines to ensure efficient control. This immunological diversity in prevalent serotypes and topotypes, in addition to uncontrolled animal movement in most parts of the continent, render FMD difficult to control in present circumstances. This fact, together with poorly developed intercontinental trade in animals and animal products has resulted in the control of FMD being afforded a low priority in most parts of the continent, although the northern and southern regions of the continent are an exception. As a consequence, eradication of FMD from Africa as a whole is not a prospect within the foreseeable future. In southern Africa, the use of fencing and other means to strictly control the movement of wildlife and livestock as well as judicious application of vaccine has resulted in countries of the region being able to access beef and other livestock markets in Europe and elsewhere in the developed world. Significant marketing of livestock and livestock products from Africa outside the continent is unlikely to be achieved unless similar approaches can be developed for other regions of Africa. This will result in continuing under-exploitation of a valuable resource in the arid and semi-arid regions of Africa, with increasing marginalisation of human populations living there.&quot;,&quot;publisher&quot;:&quot;Office International des Epizootes&quot;,&quot;issue&quot;:&quot;3&quot;,&quot;volume&quot;:&quot;21&quot;,&quot;container-title-short&quot;:&quot;&quot;},&quot;isTemporary&quot;:false},{&quot;id&quot;:&quot;f2629d32-d9e9-335c-a692-77ab8bd14dcd&quot;,&quot;itemData&quot;:{&quot;type&quot;:&quot;article-journal&quot;,&quot;id&quot;:&quot;f2629d32-d9e9-335c-a692-77ab8bd14dcd&quot;,&quot;title&quot;:&quot;The implications of virus diversity within the SAT 2 serotype for control of foot-and-mouth disease in sub-Saharan Africa&quot;,&quot;author&quot;:[{&quot;family&quot;:&quot;Bastos&quot;,&quot;given&quot;:&quot;A. D.S.&quot;,&quot;parse-names&quot;:false,&quot;dropping-particle&quot;:&quot;&quot;,&quot;non-dropping-particle&quot;:&quot;&quot;},{&quot;family&quot;:&quot;Haydon&quot;,&quot;given&quot;:&quot;D. T.&quot;,&quot;parse-names&quot;:false,&quot;dropping-particle&quot;:&quot;&quot;,&quot;non-dropping-particle&quot;:&quot;&quot;},{&quot;family&quot;:&quot;Sangaré&quot;,&quot;given&quot;:&quot;O.&quot;,&quot;parse-names&quot;:false,&quot;dropping-particle&quot;:&quot;&quot;,&quot;non-dropping-particle&quot;:&quot;&quot;},{&quot;family&quot;:&quot;Boshoff&quot;,&quot;given&quot;:&quot;C. I.&quot;,&quot;parse-names&quot;:false,&quot;dropping-particle&quot;:&quot;&quot;,&quot;non-dropping-particle&quot;:&quot;&quot;},{&quot;family&quot;:&quot;Edrich&quot;,&quot;given&quot;:&quot;J. L.&quot;,&quot;parse-names&quot;:false,&quot;dropping-particle&quot;:&quot;&quot;,&quot;non-dropping-particle&quot;:&quot;&quot;},{&quot;family&quot;:&quot;Thomson&quot;,&quot;given&quot;:&quot;G. R.&quot;,&quot;parse-names&quot;:false,&quot;dropping-particle&quot;:&quot;&quot;,&quot;non-dropping-particle&quot;:&quot;&quot;}],&quot;container-title&quot;:&quot;Journal of General Virology&quot;,&quot;DOI&quot;:&quot;10.1099/vir.0.18859-0&quot;,&quot;ISSN&quot;:&quot;00221317&quot;,&quot;PMID&quot;:&quot;12771430&quot;,&quot;issued&quot;:{&quot;date-parts&quot;:[[2003,6,1]]},&quot;page&quot;:&quot;1595-1606&quot;,&quot;abstract&quot;:&quot;SAT 2 is the serotype most often associated with outbreaks of foot-and-mouth disease (FMD) in livestock in southern and western Africa and is the only SAT type to have been recorded outside the African continent in the last decade. Its epidemiology is complicated by the presence of African buffalo (Syncerus caffer), which play an important role in virus maintenance and transmission. To assess the level of genetic complexity of this serotype among viruses associated with both domestic livestock and wildlife, complete VP1 gene sequences of 53 viruses from 17 countries and three different host species were analysed. Phylogenetic analysis revealed eleven virus lineages, differing from each other by at least 20% in pairwise nucleotide comparisons, four of which fall within the southern African region, two in West Africa and the remaining five in central and East Africa. No evidence of recombination between these lineages was detected, and thus we conclude that these are independently evolving virus lineages which occur primarily in discrete geographical localities in accordance with the FMD virus topotype concept. Applied to the whole phylogeny, rates of nucleotide substitution are significantly different between topotypes, but most individual topotypes evolve in accordance with a molecular clock at an average rate of approximately 0.002 substitutions per site per year. This study provides an indication of the intratypic complexity of the SAT 2 serotype at the continental level and emphasizes the value of molecular characterization of diverse FMD field strains for tracing the origin of outbreaks.&quot;,&quot;issue&quot;:&quot;6&quot;,&quot;volume&quot;:&quot;84&quot;,&quot;container-title-short&quot;:&quot;&quot;},&quot;isTemporary&quot;:false},{&quot;id&quot;:&quot;0341b2cf-cb1c-3788-b4e8-8f33bc322958&quot;,&quot;itemData&quot;:{&quot;type&quot;:&quot;chapter&quot;,&quot;id&quot;:&quot;0341b2cf-cb1c-3788-b4e8-8f33bc322958&quot;,&quot;title&quot;:&quot;Natural habitats in which foot and mouth disease viruses are maintained&quot;,&quot;author&quot;:[{&quot;family&quot;:&quot;Vosloo&quot;,&quot;given&quot;:&quot;Wilna&quot;,&quot;parse-names&quot;:false,&quot;dropping-particle&quot;:&quot;&quot;,&quot;non-dropping-particle&quot;:&quot;&quot;},{&quot;family&quot;:&quot;Thomson&quot;,&quot;given&quot;:&quot;Gavin&quot;,&quot;parse-names&quot;:false,&quot;dropping-particle&quot;:&quot;&quot;,&quot;non-dropping-particle&quot;:&quot;&quot;}],&quot;DOI&quot;:&quot;10.1201/9781420037968.ch14&quot;,&quot;ISBN&quot;:&quot;1-904933-00-9&quot;,&quot;issued&quot;:{&quot;date-parts&quot;:[[2004,5]]},&quot;page&quot;:&quot;383-410&quot;,&quot;container-title-short&quot;:&quot;&quot;},&quot;isTemporary&quot;:false}]},{&quot;citationID&quot;:&quot;MENDELEY_CITATION_52d3b1e9-82bf-4e1f-b070-5c1be0b206e3&quot;,&quot;properties&quot;:{&quot;noteIndex&quot;:0},&quot;isEdited&quot;:false,&quot;manualOverride&quot;:{&quot;isManuallyOverridden&quot;:true,&quot;citeprocText&quot;:&quot;(Vosloo, Boshoff, et al., 2002)&quot;,&quot;manualOverrideText&quot;:&quot;(Vosloo et al., 2002)&quot;},&quot;citationTag&quot;:&quot;MENDELEY_CITATION_v3_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&quot;,&quot;citationItems&quot;:[{&quot;id&quot;:&quot;468fd6bc-1d79-3f15-8844-8ec1cb657dfa&quot;,&quot;itemData&quot;:{&quot;type&quot;:&quot;paper-conference&quot;,&quot;id&quot;:&quot;468fd6bc-1d79-3f15-8844-8ec1cb657dfa&quot;,&quot;title&quot;:&quot;The possible role that buffalo played in the recent outbreaks of foot-and-mouth disease in South Africa&quot;,&quot;author&quot;:[{&quot;family&quot;:&quot;Vosloo&quot;,&quot;given&quot;:&quot;Wilna&quot;,&quot;parse-names&quot;:false,&quot;dropping-particle&quot;:&quot;&quot;,&quot;non-dropping-particle&quot;:&quot;&quot;},{&quot;family&quot;:&quot;Boshoff&quot;,&quot;given&quot;:&quot;Karin&quot;,&quot;parse-names&quot;:false,&quot;dropping-particle&quot;:&quot;&quot;,&quot;non-dropping-particle&quot;:&quot;&quot;},{&quot;family&quot;:&quot;Dwarka&quot;,&quot;given&quot;:&quot;Rahana&quot;,&quot;parse-names&quot;:false,&quot;dropping-particle&quot;:&quot;&quot;,&quot;non-dropping-particle&quot;:&quot;&quot;},{&quot;family&quot;:&quot;Bastos&quot;,&quot;given&quot;:&quot;Armanda&quot;,&quot;parse-names&quot;:false,&quot;dropping-particle&quot;:&quot;&quot;,&quot;non-dropping-particle&quot;:&quot;&quot;}],&quot;container-title&quot;:&quot;Annals of the New York Academy of Sciences&quot;,&quot;container-title-short&quot;:&quot;Ann N Y Acad Sci&quot;,&quot;DOI&quot;:&quot;10.1111/j.1749-6632.2002.tb04376.x&quot;,&quot;ISSN&quot;:&quot;00778923&quot;,&quot;PMID&quot;:&quot;12381589&quot;,&quot;issued&quot;:{&quot;date-parts&quot;:[[2002]]},&quot;page&quot;:&quot;187-190&quot;,&quot;abstract&quot;:&quot;African buffalo (Syncerus caffer) act as maintenance hosts for foot-and-mouth disease (FMD) in southern Africa. A single buffalo can become infected with all three of the endemic serotypes of FMD virus (SAT-1, SAT-2, and SAT-3) and pose a threat of infection to other susceptible cloven-hoofed animals. The floods of 2000 in southern Africa damaged the Kruger National Park (KNP) game fence extensively, and there were several accounts of buffalo that had escaped from the park. The VP1 gene, which codes for the major antigenic determinant of the FMD virus, was used to determine phylogenetic relationships between virus isolates obtained from the outbreaks and those previously obtained from buffalo in the KNP. These results demonstrate that buffalo were most probably the source of the outbreaks, indicating that disease control using fencing as well as vaccination is extremely important to ensure that FMD does not become established in domestic livestock.&quot;,&quot;publisher&quot;:&quot;New York Academy of Sciences&quot;,&quot;volume&quot;:&quot;969&quot;},&quot;isTemporary&quot;:false}]},{&quot;citationID&quot;:&quot;MENDELEY_CITATION_65567bf5-3a7c-41b6-9864-a90757ce4bbb&quot;,&quot;properties&quot;:{&quot;noteIndex&quot;:0},&quot;isEdited&quot;:false,&quot;manualOverride&quot;:{&quot;isManuallyOverridden&quot;:true,&quot;citeprocText&quot;:&quot;(Ayebazibwe, Tjørnehøj, et al., 2010; Mwiine et al., 2010)&quot;,&quot;manualOverrideText&quot;:&quot;(Ayebazibwe et al., 2010; Mwiine et al., 201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citationTag&quot;:&quot;MENDELEY_CITATION_v3_eyJjaXRhdGlvbklEIjoiTUVOREVMRVlfQ0lUQVRJT05fNjU1NjdiZjUtM2E3Yy00MWI2LTk4NjQtYTkwNzU3Y2U0YmJiIiwicHJvcGVydGllcyI6eyJub3RlSW5kZXgiOjB9LCJpc0VkaXRlZCI6ZmFsc2UsIm1hbnVhbE92ZXJyaWRlIjp7ImlzTWFudWFsbHlPdmVycmlkZGVuIjp0cnVlLCJjaXRlcHJvY1RleHQiOiIoQXllYmF6aWJ3ZSwgVGrDuHJuZWjDuGosIGV0IGFsLiwgMjAxMDsgTXdpaW5lIGV0IGFsLiwgMjAxMCkiLCJtYW51YWxPdmVycmlkZVRleHQiOiIoQXllYmF6aWJ3ZSBldCBhbC4sIDIwMTA7IE13aWlu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2Y2M0NjQ4Mi0yMzFkLTM3OTktYmNlYy1iMmFiYzJiZTUzZGMiLCJpdGVtRGF0YSI6eyJ0eXBlIjoiYXJ0aWNsZS1qb3VybmFsIiwiaWQiOiI2Y2M0NjQ4Mi0yMzFkLTM3OTktYmNlYy1iMmFiYzJiZTUzZGMiLCJ0aXRsZSI6IlNlcm90eXBlIHNwZWNpZmljaXR5IG9mIGFudGlib2RpZXMgYWdhaW5zdCBmb290LWFuZC1tb3V0aCBkaXNlYXNlIHZpcnVzIGluIGNhdHRsZSBpbiBzZWxlY3RlZCBkaXN0cmljdHMgaW4gVWdhbmRhIiwiYXV0aG9yIjpb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&quot;},{&quot;citationID&quot;:&quot;MENDELEY_CITATION_d9c69b4e-2bc7-434c-8555-c372359cb649&quot;,&quot;properties&quot;:{&quot;noteIndex&quot;:0},&quot;isEdited&quot;:false,&quot;manualOverride&quot;:{&quot;isManuallyOverridden&quot;:false,&quot;citeprocText&quot;:&quot;(Byamukama et al., 2021; Meunier et al., 2017; Rannestad et al., 2006)&quot;,&quot;manualOverrideText&quot;:&quot;&quot;},&quot;citationTag&quot;:&quot;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&quot;,&quot;citationItems&quot;:[{&quot;id&quot;:&quot;7687fdf7-1196-3d07-b01f-ee7604ea6980&quot;,&quot;itemData&quot;:{&quot;type&quot;:&quot;article-journal&quot;,&quot;id&quot;:&quot;7687fdf7-1196-3d07-b01f-ee7604ea6980&quot;,&quot;title&quot;:&quot;\nWildlife-livestock interactions and risk areas for cross-species spread of bovine tuberculosis&quot;,&quot;author&quot;:[{&quot;family&quot;:&quot;Meunier&quot;,&quot;given&quot;:&quot;Natascha&quot;,&quot;parse-names&quot;:false,&quot;dropping-particle&quot;:&quot;V&quot;,&quot;non-dropping-particle&quot;:&quot;&quot;},{&quot;family&quot;:&quot;Sebulime&quot;,&quot;given&quot;:&quot;Peregrine&quot;,&quot;parse-names&quot;:false,&quot;dropping-particle&quot;:&quot;&quot;,&quot;non-dropping-particle&quot;:&quot;&quot;},{&quot;family&quot;:&quot;White&quot;,&quot;given&quot;:&quot;Richard G&quot;,&quot;parse-names&quot;:false,&quot;dropping-particle&quot;:&quot;&quot;,&quot;non-dropping-particle&quot;:&quot;&quot;},{&quot;family&quot;:&quot;Kock&quot;,&quot;given&quot;:&quot;Richard&quot;,&quot;parse-names&quot;:false,&quot;dropping-particle&quot;:&quot;&quot;,&quot;non-dropping-particle&quot;:&quot;&quot;}],&quot;container-title&quot;:&quot;Onderstepoort Journal of Veterinary Research&quot;,&quot;DOI&quot;:&quot;10.4102/ojvr.v84i1.1221&quot;,&quot;URL&quot;:&quot;https://journals.co.za/doi/abs/10.4102/ojvr.v84i1.1221&quot;,&quot;issued&quot;:{&quot;date-parts&quot;:[[2017]]},&quot;page&quot;:&quot;1-10&quot;,&quot;abstract&quot;:&quot; \nThe transmission of diseases between livestock and wildlife can be a hindrance to effective disease control. Maintenance hosts and contact rates should be explored to\nfurther understand the transmission dynamics at the wildlife-livestock interface. Bovine tuberculosis (BTB) has been shown to have\nwildlife maintenance hosts and has been confirmed as present in the African buffalo (Syncerus caffer) in the Queen Elizabeth National Park (QENP) in Uganda\nsince the 1960s. The first aim of this study was to explore the spatio-temporal spread of cattle illegally grazing within the QENP\nrecorded by the Uganda Wildlife Authority (UWA) rangers in a wildlife crime database. Secondly, we aimed to quantify wildlife-livestock interactions\nand cattle movements, on the border of QENP, using a longitudinal questionnaire completed by 30 livestock owners. From this database,\n426 cattle sightings were recorded within QENP in 8 years. Thirteen (3.1%) of these came within a 300 m–4 week space-time window of a\nbuffalo herd, using the recorded GPS data. Livestock owners reported an average of 1.04 (95% CI 0.97–1.11) sightings of Uganda kob,\nwaterbuck, buffalo or warthog per day over a 3-month period, with a rate of 0.22 (95% CI 0.20–0.25) sightings of buffalo per farmer per day.\nReports placed 85.3% of the ungulate sightings and 88.0% of the buffalo sightings as further than 50 m away. Ungulate sightings were\nmore likely to be closer to cattle at the homestead (OR 2.0, 95% CI 1.1–3.6) compared with the grazing area. Each cattle herd mixed with an average of\nfive other cattle herds at both the communal grazing and watering points on a daily basis. Although wildlife and cattle regularly\nshared grazing and watering areas, they seldom came into contact close enough for aerosol transmission. Between species infection transmission is\ntherefore likely to be by indirect or non-respiratory routes, which is suspected to be an infrequent mechanism of transmission of BTB.\nOccasional cross-species spillover of infection is possible, and the interaction of multiple wildlife species needs further investigation. Controlling\nthe interface between wildlife and cattle in a situation where eradication is not being considered may have little impact on BTB\ndisease control in cattle.\n&quot;,&quot;issue&quot;:&quot;1&quot;,&quot;volume&quot;:&quot;84&quot;,&quot;container-title-short&quot;:&quot;&quot;},&quot;isTemporary&quot;:false},{&quot;id&quot;:&quot;3c4f64c7-0502-34e6-ae17-7e32c37191cf&quot;,&quot;itemData&quot;:{&quot;type&quot;:&quot;article-journal&quot;,&quot;id&quot;:&quot;3c4f64c7-0502-34e6-ae17-7e32c37191cf&quot;,&quot;title&quot;:&quot;Molecular detection of selected tick-borne pathogens infecting cattle at the wildlife–livestock interface of Queen Elizabeth National Park in Kasese District, Uganda&quot;,&quot;author&quot;:[{&quot;family&quot;:&quot;Byamukama&quot;,&quot;given&quot;:&quot;Benedicto&quot;,&quot;parse-names&quot;:false,&quot;dropping-particle&quot;:&quot;&quot;,&quot;non-dropping-particle&quot;:&quot;&quot;},{&quot;family&quot;:&quot;Vudriko&quot;,&quot;given&quot;:&quot;Patrick&quot;,&quot;parse-names&quot;:false,&quot;dropping-particle&quot;:&quot;&quot;,&quot;non-dropping-particle&quot;:&quot;&quot;},{&quot;family&quot;:&quot;Tumwebaze&quot;,&quot;given&quot;:&quot;Maria Agnes&quot;,&quot;parse-names&quot;:false,&quot;dropping-particle&quot;:&quot;&quot;,&quot;non-dropping-particle&quot;:&quot;&quot;},{&quot;family&quot;:&quot;Tayebwa&quot;,&quot;given&quot;:&quot;Dickson Stuart&quot;,&quot;parse-names&quot;:false,&quot;dropping-particle&quot;:&quot;&quot;,&quot;non-dropping-particle&quot;:&quot;&quot;},{&quot;family&quot;:&quot;Byaruhanga&quot;,&quot;given&quot;:&quot;Joseph&quot;,&quot;parse-names&quot;:false,&quot;dropping-particle&quot;:&quot;&quot;,&quot;non-dropping-particle&quot;:&quot;&quot;},{&quot;family&quot;:&quot;Angwe&quot;,&quot;given&quot;:&quot;Martin Kamilo&quot;,&quot;parse-names&quot;:false,&quot;dropping-particle&quot;:&quot;&quot;,&quot;non-dropping-particle&quot;:&quot;&quot;},{&quot;family&quot;:&quot;Li&quot;,&quot;given&quot;:&quot;Jixu&quot;,&quot;parse-names&quot;:false,&quot;dropping-particle&quot;:&quot;&quot;,&quot;non-dropping-particle&quot;:&quot;&quot;},{&quot;family&quot;:&quot;Galon&quot;,&quot;given&quot;:&quot;Eloiza May&quot;,&quot;parse-names&quot;:false,&quot;dropping-particle&quot;:&quot;&quot;,&quot;non-dropping-particle&quot;:&quot;&quot;},{&quot;family&quot;:&quot;Ringo&quot;,&quot;given&quot;:&quot;Aaron&quot;,&quot;parse-names&quot;:false,&quot;dropping-particle&quot;:&quot;&quot;,&quot;non-dropping-particle&quot;:&quot;&quot;},{&quot;family&quot;:&quot;Liu&quot;,&quot;given&quot;:&quot;Mingming&quot;,&quot;parse-names&quot;:false,&quot;dropping-particle&quot;:&quot;&quot;,&quot;non-dropping-particle&quot;:&quot;&quot;},{&quot;family&quot;:&quot;Li&quot;,&quot;given&quot;:&quot;Yongchang&quot;,&quot;parse-names&quot;:false,&quot;dropping-particle&quot;:&quot;&quot;,&quot;non-dropping-particle&quot;:&quot;&quot;},{&quot;family&quot;:&quot;Ji&quot;,&quot;given&quot;:&quot;Shengwei&quot;,&quot;parse-names&quot;:false,&quot;dropping-particle&quot;:&quot;&quot;,&quot;non-dropping-particle&quot;:&quot;&quot;},{&quot;family&quot;:&quot;Rizk&quot;,&quot;given&quot;:&quot;Mohamed Abdo&quot;,&quot;parse-names&quot;:false,&quot;dropping-particle&quot;:&quot;&quot;,&quot;non-dropping-particle&quot;:&quot;&quot;},{&quot;family&quot;:&quot;Moumouni&quot;,&quot;given&quot;:&quot;Paul Frank Adjou&quot;,&quot;parse-names&quot;:false,&quot;dropping-particle&quot;:&quot;&quot;,&quot;non-dropping-particle&quot;:&quot;&quot;},{&quot;family&quot;:&quot;Lee&quot;,&quot;given&quot;:&quot;Seung Hun&quot;,&quot;parse-names&quot;:false,&quot;dropping-particle&quot;:&quot;&quot;,&quot;non-dropping-particle&quot;:&quot;&quot;},{&quot;family&quot;:&quot;Sevinc&quot;,&quot;given&quot;:&quot;Ferda&quot;,&quot;parse-names&quot;:false,&quot;dropping-particle&quot;:&quot;&quot;,&quot;non-dropping-particle&quot;:&quot;&quot;},{&quot;family&quot;:&quot;Xuan&quot;,&quot;given&quot;:&quot;Xuenan&quot;,&quot;parse-names&quot;:false,&quot;dropping-particle&quot;:&quot;&quot;,&quot;non-dropping-particle&quot;:&quot;&quot;}],&quot;container-title&quot;:&quot;Ticks and Tick-borne Diseases&quot;,&quot;container-title-short&quot;:&quot;Ticks Tick Borne Dis&quot;,&quot;DOI&quot;:&quot;10.1016/j.ttbdis.2021.101772&quot;,&quot;ISSN&quot;:&quot;18779603&quot;,&quot;PMID&quot;:&quot;34214889&quot;,&quot;issued&quot;:{&quot;date-parts&quot;:[[2021,9,1]]},&quot;abstract&quot;:&quot;In Uganda, ticks and tick-borne diseases (TBDs) pose a big challenge to farmers. They reduce cattle productivity and cause severe economic damage. Several studies have documented the prevalence of tick-borne pathogens in cattle; however, their genetic characteristics and the role of wildlife-livestock interaction in the epidemiology of the TBDs are not well documented. This study assessed the prevalence and genetic diversity of various tick-borne pathogens (TBPs) as well as the risk factors associated with the occurrence of TBPs in blood samples of 208 randomly selected cattle from 16 farms located around Queen Elizabeth National Park (QENP) in Kasese District in western Uganda. Farming practices, disease challenges, and the level of wildlife-livestock interactions were assessed by a questionnaire survey amongst farm owners. Polymerase chain reaction (PCR) assays revealed that 62.9% (131/208) cattle samples were positive for one or more pathogens. Using specific PCR assays, we detected Theileria spp., Theileria parva, Anaplasma marginale, Anaplasma platys-like, and Babesia bigemina at 50.5%, 27.9%, 19.2%, 11.5% and 8.7%, respectively. We also confirmed the infection of samples by Theileria velifera and Theileria mutans after sequencing the Theileria spp. 18S rRNA gene. The risk factors associated with the occurrence of TBPs included communal grazing, herd size, age, and proximity to QENP. Phylogenetic analysis of the T. parva p104 gene showed a high identity to the previous isolates from Uganda and other East African countries and clustered closer to the buffalo (Syncerus caffer) isolates, suggesting a possible cross-species transmission. The sequences of A. marginale groEL and B. bigemina RAP-1a formed well-supported clades with high identities to the previous isolates identified from central and eastern Uganda. The isolates obtained from A. phagocytophilum 16S rRNA gene sequences showed relationship with A. platys-like, Anaplasma sp., uncultured Anaplasma species and A. phagocytophilum isolates from Africa, Asia, Europe, and the USA. The findings of the present study showed that TBDs are still a burden to farmers and that management practices in this area may increase the transmission of pathogens between livestock and wildlife.&quot;,&quot;publisher&quot;:&quot;Elsevier GmbH&quot;,&quot;issue&quot;:&quot;5&quot;,&quot;volume&quot;:&quot;12&quot;},&quot;isTemporary&quot;:false},{&quot;id&quot;:&quot;ebdc6974-f259-3d44-8c27-9d9c56ad487f&quot;,&quot;itemData&quot;:{&quot;type&quot;:&quot;article-journal&quot;,&quot;id&quot;:&quot;ebdc6974-f259-3d44-8c27-9d9c56ad487f&quot;,&quot;title&quot;:&quot;Adjacent pastoral areas support higher densities of wild ungulates during the wet season than the Lake Mburo National Park in Uganda&quot;,&quot;author&quot;:[{&quot;family&quot;:&quot;Rannestad&quot;,&quot;given&quot;:&quot;Ole Tobias&quot;,&quot;parse-names&quot;:false,&quot;dropping-particle&quot;:&quot;&quot;,&quot;non-dropping-particle&quot;:&quot;&quot;},{&quot;family&quot;:&quot;Danielsen&quot;,&quot;given&quot;:&quot;Torbjørn&quot;,&quot;parse-names&quot;:false,&quot;dropping-particle&quot;:&quot;&quot;,&quot;non-dropping-particle&quot;:&quot;&quot;},{&quot;family&quot;:&quot;Moe&quot;,&quot;given&quot;:&quot;Stein R.&quot;,&quot;parse-names&quot;:false,&quot;dropping-particle&quot;:&quot;&quot;,&quot;non-dropping-particle&quot;:&quot;&quot;},{&quot;family&quot;:&quot;Stokke&quot;,&quot;given&quot;:&quot;Sigbjørn&quot;,&quot;parse-names&quot;:false,&quot;dropping-particle&quot;:&quot;&quot;,&quot;non-dropping-particle&quot;:&quot;&quot;}],&quot;container-title&quot;:&quot;Journal of Tropical Ecology&quot;,&quot;container-title-short&quot;:&quot;J Trop Ecol&quot;,&quot;DOI&quot;:&quot;10.1017/S0266467406003610&quot;,&quot;ISSN&quot;:&quot;02664674&quot;,&quot;issued&quot;:{&quot;date-parts&quot;:[[2006,11]]},&quot;page&quot;:&quot;675-683&quot;,&quot;abstract&quot;:&quot;The small size of many African protected areas makes adjacent rangelands potentially important in the local survival of wild animals. In order to assess the importance of pastoral areas to wild ungulates, we studied density and habitat choice of wild ungulates and cattle in Lake Mburo National Park, Uganda, the adjacent exclusively pastoral Nshara Dairy Ranch and on private land consisting of a mixture of ranching and subsistence farms. Transects, in the three land-use zones, were walked during the wet season and the data were analysed by DISTANCE sampling technique. We found significantly higher total density of wild ungulates on the dairy ranch compared with the National Park and private land. There was no significant difference in total wild animal density between the National Park and private land. Impala (Aepyceros melampus), zebra (Equus quagga), bushbuck (Tragelaphus scriptus) and waterbuck (Kobus ellipsiprymnus) had significantly higher densities on the dairy ranch compared to the National Park. Only eland (Taurotragus oryx) density was higher in the National Park compared to private land. Wild ungulates and cattle showed a high degree of habitat overlap, generally preferring open grassland. Our study shows that high densities of wild ungulates are not necessarily associated with protected areas. Pastoral areas may be important for populations of wild herbivores during the growing season despite a pronounced presence of livestock. Copyright © 2006 Cambridge University Press.&quot;,&quot;issue&quot;:&quot;6&quot;,&quot;volume&quot;:&quot;22&quot;},&quot;isTemporary&quot;:false}]},{&quot;citationID&quot;:&quot;MENDELEY_CITATION_4b296103-6be7-4e22-ae43-def240ae4ec4&quot;,&quot;properties&quot;:{&quot;noteIndex&quot;:0},&quot;isEdited&quot;:false,&quot;manualOverride&quot;:{&quot;isManuallyOverridden&quot;:true,&quot;citeprocText&quot;:&quot;(Ayebazibwe, Tjørnehøj, et al., 2010)&quot;,&quot;manualOverrideText&quot;:&quot;(Ayebazibwe et al., 201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citationTag&quot;:&quot;MENDELEY_CITATION_v3_eyJjaXRhdGlvbklEIjoiTUVOREVMRVlfQ0lUQVRJT05fNGIyOTYxMDMtNmJlNy00ZTIyLWFlNDMtZGVmMjQwYWU0ZWM0IiwicHJvcGVydGllcyI6eyJub3RlSW5kZXgiOjB9LCJpc0VkaXRlZCI6ZmFsc2UsIm1hbnVhbE92ZXJyaWRlIjp7ImlzTWFudWFsbHlPdmVycmlkZGVuIjp0cnVlLCJjaXRlcHJvY1RleHQiOiIoQXllYmF6aWJ3ZSwgVGrDuHJuZWjDuGosIGV0IGFsLiwgMjAxMCkiLCJtYW51YWxPdmVycmlkZVRleHQiOiIoQXllYmF6aWJ3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XX0=&quot;},{&quot;citationID&quot;:&quot;MENDELEY_CITATION_344e505d-aeb4-4962-868b-d8a57bf3b5ab&quot;,&quot;properties&quot;:{&quot;noteIndex&quot;:0},&quot;isEdited&quot;:false,&quot;manualOverride&quot;:{&quot;isManuallyOverridden&quot;:false,&quot;citeprocText&quot;:&quot;(Olumuyiwa et al., 2023)&quot;,&quot;manualOverrideText&quot;:&quot;&quot;},&quot;citationTag&quot;:&quot;MENDELEY_CITATION_v3_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&quot;,&quot;citationItems&quot;:[{&quot;id&quot;:&quot;348bd991-06fd-3fbb-8312-67cab89d2f3e&quot;,&quot;itemData&quot;:{&quot;type&quot;:&quot;paper-conference&quot;,&quot;id&quot;:&quot;348bd991-06fd-3fbb-8312-67cab89d2f3e&quot;,&quot;title&quot;:&quot;Detection And Characterization Of Foot And Mouth Disease Viruses In Small Rumminants In Nigeria &quot;,&quot;author&quot;:[{&quot;family&quot;:&quot;Olumuyiwa&quot;,&quot;given&quot;:&quot;Oyekan.&quot;,&quot;parse-names&quot;:false,&quot;dropping-particle&quot;:&quot;&quot;,&quot;non-dropping-particle&quot;:&quot;&quot;},{&quot;family&quot;:&quot;Habibu&quot;,&quot;given&quot;:&quot;Haliru.&quot;,&quot;parse-names&quot;:false,&quot;dropping-particle&quot;:&quot;&quot;,&quot;non-dropping-particle&quot;:&quot;&quot;},{&quot;family&quot;:&quot;Abdullahi&quot;,&quot;given&quot;:&quot;Jaafaru.Gyam.&quot;,&quot;parse-names&quot;:false,&quot;dropping-particle&quot;:&quot;&quot;,&quot;non-dropping-particle&quot;:&quot;&quot;},{&quot;family&quot;:&quot;Wungak&quot;,&quot;given&quot;:&quot;Yiltawe.&quot;,&quot;parse-names&quot;:false,&quot;dropping-particle&quot;:&quot;&quot;,&quot;non-dropping-particle&quot;:&quot;&quot;},{&quot;family&quot;:&quot;Hussaini&quot;,&quot;given&quot;:&quot;Ularamu.&quot;,&quot;parse-names&quot;:false,&quot;dropping-particle&quot;:&quot;&quot;,&quot;non-dropping-particle&quot;:&quot;&quot;},{&quot;family&quot;:&quot;David&quot;,&quot;given&quot;:&quot;Ehizibolo.&quot;,&quot;parse-names&quot;:false,&quot;dropping-particle&quot;:&quot;&quot;,&quot;non-dropping-particle&quot;:&quot;&quot;},{&quot;family&quot;:&quot;Anna&quot;,&quot;given&quot;:&quot;Ludi.&quot;,&quot;parse-names&quot;:false,&quot;dropping-particle&quot;:&quot;&quot;,&quot;non-dropping-particle&quot;:&quot;&quot;},{&quot;family&quot;:&quot;Valerie&quot;,&quot;given&quot;:&quot;Mioulet.&quot;,&quot;parse-names&quot;:false,&quot;dropping-particle&quot;:&quot;&quot;,&quot;non-dropping-particle&quot;:&quot;&quot;},{&quot;family&quot;:&quot;Georgina&quot;,&quot;given&quot;:&quot;Limon.&quot;,&quot;parse-names&quot;:false,&quot;dropping-particle&quot;:&quot;&quot;,&quot;non-dropping-particle&quot;:&quot;&quot;},{&quot;family&quot;:&quot;Nick&quot;,&quot;given&quot;:&quot;Knowles.&quot;,&quot;parse-names&quot;:false,&quot;dropping-particle&quot;:&quot;&quot;,&quot;non-dropping-particle&quot;:&quot;&quot;},{&quot;family&quot;:&quot;Donald&quot;,&quot;given&quot;:&quot;King.&quot;,&quot;parse-names&quot;:false,&quot;dropping-particle&quot;:&quot;&quot;,&quot;non-dropping-particle&quot;:&quot;&quot;}],&quot;container-title&quot;:&quot;The GFRA FMD conference (Abstract Booklet)&quot;,&quot;issued&quot;:{&quot;date-parts&quot;:[[2023,11,10]]},&quot;publisher-place&quot;:&quot;Kampla&quot;,&quot;page&quot;:&quot;18&quot;,&quot;abstract&quot;:&quot;Globally, small ruminants represent the largest population of FMD susceptible domestic livestock. However, their role in the epidemiology of FMD is generally neglected and often poorly understood, partly due to the often inapparent nature of clinical disease in these species. Over the years, reported outbreaks of FMD in endemic settings of West and Central Africa have shown that cattle are the dominant FMD-susceptible species. So far, there is paucity of information on the identification of FMDV in small ruminants’ population in Nigeria.  Samples from sheep and goats were collected during investigation of reported FMD outbreaks in cattle herd between September – December 2020 and in 2021 from Plateau State, Nigeria. Corresponding blood and oral swab samples (n=178) were taken from small ruminants co-mingling in infected cattle herd, but without any obvious signs of FMD, and epithelial tissue samples (n=9) from sheep and goats with obvious clinical lesions. The serum samples were tested for FMD non-structural proteins (NSP) while the oral swabs and tissue samples were tested for the presence of FMD RNA by real time PCR. Virus isolation was attempted for the rRT-PCR positive tissue samples. Antibodies against FMDV-NSP was detected in 71.9% (128/178) of samples tested. FMDV RNA was detected in 40% (24/60) of oral swab samples that could be tested. Two FMDV serotypes (O and A) were isolated from sheep and goats respectively. Phylogenetic analysis shows that these isolates clustered with isolates from cattle on the same farm. There is evidence of FMDV infection in small ruminants despite the fact that they most often do not show clinical signs/lesion of the disease. This is the first report of isolation and characterization of FMDV from small ruminants in Nigeria. Whether cattle are the source of infection to small ruminants comingling or vis versa is not clear.  &quot;,&quot;publisher&quot;:&quot;USDA/GFRA&quot;,&quot;container-title-short&quot;:&quot;&quot;},&quot;isTemporary&quot;:false}]},{&quot;citationID&quot;:&quot;MENDELEY_CITATION_e251e83c-10fa-44f3-b29c-06d090f5fddb&quot;,&quot;properties&quot;:{&quot;noteIndex&quot;:0},&quot;isEdited&quot;:false,&quot;manualOverride&quot;:{&quot;isManuallyOverridden&quot;:false,&quot;citeprocText&quot;:&quot;(Olumuyiwa et al., 2023)&quot;,&quot;manualOverrideText&quot;:&quot;&quot;},&quot;citationTag&quot;:&quot;MENDELEY_CITATION_v3_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&quot;,&quot;citationItems&quot;:[{&quot;id&quot;:&quot;348bd991-06fd-3fbb-8312-67cab89d2f3e&quot;,&quot;itemData&quot;:{&quot;type&quot;:&quot;paper-conference&quot;,&quot;id&quot;:&quot;348bd991-06fd-3fbb-8312-67cab89d2f3e&quot;,&quot;title&quot;:&quot;Detection And Characterization Of Foot And Mouth Disease Viruses In Small Rumminants In Nigeria &quot;,&quot;author&quot;:[{&quot;family&quot;:&quot;Olumuyiwa&quot;,&quot;given&quot;:&quot;Oyekan.&quot;,&quot;parse-names&quot;:false,&quot;dropping-particle&quot;:&quot;&quot;,&quot;non-dropping-particle&quot;:&quot;&quot;},{&quot;family&quot;:&quot;Habibu&quot;,&quot;given&quot;:&quot;Haliru.&quot;,&quot;parse-names&quot;:false,&quot;dropping-particle&quot;:&quot;&quot;,&quot;non-dropping-particle&quot;:&quot;&quot;},{&quot;family&quot;:&quot;Abdullahi&quot;,&quot;given&quot;:&quot;Jaafaru.Gyam.&quot;,&quot;parse-names&quot;:false,&quot;dropping-particle&quot;:&quot;&quot;,&quot;non-dropping-particle&quot;:&quot;&quot;},{&quot;family&quot;:&quot;Wungak&quot;,&quot;given&quot;:&quot;Yiltawe.&quot;,&quot;parse-names&quot;:false,&quot;dropping-particle&quot;:&quot;&quot;,&quot;non-dropping-particle&quot;:&quot;&quot;},{&quot;family&quot;:&quot;Hussaini&quot;,&quot;given&quot;:&quot;Ularamu.&quot;,&quot;parse-names&quot;:false,&quot;dropping-particle&quot;:&quot;&quot;,&quot;non-dropping-particle&quot;:&quot;&quot;},{&quot;family&quot;:&quot;David&quot;,&quot;given&quot;:&quot;Ehizibolo.&quot;,&quot;parse-names&quot;:false,&quot;dropping-particle&quot;:&quot;&quot;,&quot;non-dropping-particle&quot;:&quot;&quot;},{&quot;family&quot;:&quot;Anna&quot;,&quot;given&quot;:&quot;Ludi.&quot;,&quot;parse-names&quot;:false,&quot;dropping-particle&quot;:&quot;&quot;,&quot;non-dropping-particle&quot;:&quot;&quot;},{&quot;family&quot;:&quot;Valerie&quot;,&quot;given&quot;:&quot;Mioulet.&quot;,&quot;parse-names&quot;:false,&quot;dropping-particle&quot;:&quot;&quot;,&quot;non-dropping-particle&quot;:&quot;&quot;},{&quot;family&quot;:&quot;Georgina&quot;,&quot;given&quot;:&quot;Limon.&quot;,&quot;parse-names&quot;:false,&quot;dropping-particle&quot;:&quot;&quot;,&quot;non-dropping-particle&quot;:&quot;&quot;},{&quot;family&quot;:&quot;Nick&quot;,&quot;given&quot;:&quot;Knowles.&quot;,&quot;parse-names&quot;:false,&quot;dropping-particle&quot;:&quot;&quot;,&quot;non-dropping-particle&quot;:&quot;&quot;},{&quot;family&quot;:&quot;Donald&quot;,&quot;given&quot;:&quot;King.&quot;,&quot;parse-names&quot;:false,&quot;dropping-particle&quot;:&quot;&quot;,&quot;non-dropping-particle&quot;:&quot;&quot;}],&quot;container-title&quot;:&quot;The GFRA FMD conference (Abstract Booklet)&quot;,&quot;issued&quot;:{&quot;date-parts&quot;:[[2023,11,10]]},&quot;publisher-place&quot;:&quot;Kampla&quot;,&quot;page&quot;:&quot;18&quot;,&quot;abstract&quot;:&quot;Globally, small ruminants represent the largest population of FMD susceptible domestic livestock. However, their role in the epidemiology of FMD is generally neglected and often poorly understood, partly due to the often inapparent nature of clinical disease in these species. Over the years, reported outbreaks of FMD in endemic settings of West and Central Africa have shown that cattle are the dominant FMD-susceptible species. So far, there is paucity of information on the identification of FMDV in small ruminants’ population in Nigeria.  Samples from sheep and goats were collected during investigation of reported FMD outbreaks in cattle herd between September – December 2020 and in 2021 from Plateau State, Nigeria. Corresponding blood and oral swab samples (n=178) were taken from small ruminants co-mingling in infected cattle herd, but without any obvious signs of FMD, and epithelial tissue samples (n=9) from sheep and goats with obvious clinical lesions. The serum samples were tested for FMD non-structural proteins (NSP) while the oral swabs and tissue samples were tested for the presence of FMD RNA by real time PCR. Virus isolation was attempted for the rRT-PCR positive tissue samples. Antibodies against FMDV-NSP was detected in 71.9% (128/178) of samples tested. FMDV RNA was detected in 40% (24/60) of oral swab samples that could be tested. Two FMDV serotypes (O and A) were isolated from sheep and goats respectively. Phylogenetic analysis shows that these isolates clustered with isolates from cattle on the same farm. There is evidence of FMDV infection in small ruminants despite the fact that they most often do not show clinical signs/lesion of the disease. This is the first report of isolation and characterization of FMDV from small ruminants in Nigeria. Whether cattle are the source of infection to small ruminants comingling or vis versa is not clear.  &quot;,&quot;publisher&quot;:&quot;USDA/GFRA&quot;,&quot;container-title-short&quot;:&quot;&quot;},&quot;isTemporary&quot;:false}]},{&quot;citationID&quot;:&quot;MENDELEY_CITATION_94aeabd9-a9cc-45e9-9095-a124f58732da&quot;,&quot;properties&quot;:{&quot;noteIndex&quot;:0},&quot;isEdited&quot;:false,&quot;manualOverride&quot;:{&quot;isManuallyOverridden&quot;:false,&quot;citeprocText&quot;:&quot;(Udahemuka et al., 2020)&quot;,&quot;manualOverrideText&quot;:&quot;&quot;},&quot;citationTag&quot;:&quot;MENDELEY_CITATION_v3_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&quot;,&quot;citationItems&quot;:[{&quot;id&quot;:&quot;e13bb87a-43ec-3938-b022-41603db13e37&quot;,&quot;itemData&quot;:{&quot;type&quot;:&quot;article-journal&quot;,&quot;id&quot;:&quot;e13bb87a-43ec-3938-b022-41603db13e37&quot;,&quot;title&quot;:&quot;Risk factors for the incursion, spread and persistence of the foot and mouth disease virus in Eastern Rwanda&quot;,&quot;author&quot;:[{&quot;family&quot;:&quot;Udahemuka&quot;,&quot;given&quot;:&quot;Jean Claude&quot;,&quot;parse-names&quot;:false,&quot;dropping-particle&quot;:&quot;&quot;,&quot;non-dropping-particle&quot;:&quot;&quot;},{&quot;family&quot;:&quot;Aboge&quot;,&quot;given&quot;:&quot;Gabriel Oluga&quot;,&quot;parse-names&quot;:false,&quot;dropping-particle&quot;:&quot;&quot;,&quot;non-dropping-particle&quot;:&quot;&quot;},{&quot;family&quot;:&quot;Obiero&quot;,&quot;given&quot;:&quot;George Ogello&quot;,&quot;parse-names&quot;:false,&quot;dropping-particle&quot;:&quot;&quot;,&quot;non-dropping-particle&quot;:&quot;&quot;},{&quot;family&quot;:&quot;Lebea&quot;,&quot;given&quot;:&quot;Phiyani Justice&quot;,&quot;parse-names&quot;:false,&quot;dropping-particle&quot;:&quot;&quot;,&quot;non-dropping-particle&quot;:&quot;&quot;},{&quot;family&quot;:&quot;Onono&quot;,&quot;given&quot;:&quot;Joshua Orungo&quot;,&quot;parse-names&quot;:false,&quot;dropping-particle&quot;:&quot;&quot;,&quot;non-dropping-particle&quot;:&quot;&quot;},{&quot;family&quot;:&quot;Paone&quot;,&quot;given&quot;:&quot;Massimo&quot;,&quot;parse-names&quot;:false,&quot;dropping-particle&quot;:&quot;&quot;,&quot;non-dropping-particle&quot;:&quot;&quot;}],&quot;container-title&quot;:&quot;BMC Veterinary Research&quot;,&quot;container-title-short&quot;:&quot;BMC Vet Res&quot;,&quot;DOI&quot;:&quot;10.1186/s12917-020-02610-1&quot;,&quot;ISSN&quot;:&quot;17466148&quot;,&quot;PMID&quot;:&quot;33046049&quot;,&quot;issued&quot;:{&quot;date-parts&quot;:[[2020,10,12]]},&quot;abstract&quot;:&quot;Background: Identification of risk factors is crucial in Foot-and-mouth disease (FMD) control especially in endemic countries. In Rwanda, almost all outbreaks of Foot-and-Mouth Disease Virus (FMDV) have started in Eastern Rwanda. Identifying the risk factors in this area will support government control efforts. This study was carried out to identify and map different risk factors for the incursion, spread and persistence of FMDV in Eastern Rwanda. Questionnaires were administered during farm visits to establish risk factors for FMD outbreaks. Descriptive statistical measures were determined and odds ratios were calculated to determine the effects of risk factors on the occurrence of FMD. Quantum Geographic Information System (QGIS) was used to produce thematic maps on the proportion of putative risk factors for FMD per village. Results: Based on farmers' perceptions, 85.31% (with p &lt; 0.01) experienced more outbreaks during the major dry season, a finding consistent with other reports in other parts of the world. Univariate analysis revealed that mixed farming (OR = 1.501, p = 0.163, CI = 95%), and natural breeding method (OR = 1.626; p = 0.21, CI = 95%) were associated with the occurrence of FMD indicating that the two risk factors could be responsible for FMD outbreaks in the farms. The occurrence of FMD in the farms was found to be significantly associated with lack of vaccination of calves younger than 12 months in herds (OR = 0.707; p = 0.046, CI = 95%). Conclusions: This is the first study to describe risk factors for persistence of FMDV in livestock systems in Rwanda. However, further studies are required to understand the role of transboundary animal movements and genotypic profiles of circulating FMDV in farming systems in Rwanda.&quot;,&quot;publisher&quot;:&quot;BioMed Central Ltd&quot;,&quot;issue&quot;:&quot;1&quot;,&quot;volume&quot;:&quot;16&quot;},&quot;isTemporary&quot;:false}]},{&quot;citationID&quot;:&quot;MENDELEY_CITATION_f2c58112-ceea-41cf-86ca-093b7033ce04&quot;,&quot;properties&quot;:{&quot;noteIndex&quot;:0},&quot;isEdited&quot;:false,&quot;manualOverride&quot;:{&quot;isManuallyOverridden&quot;:false,&quot;citeprocText&quot;:&quot;(Wungak et al., 2016)&quot;,&quot;manualOverrideText&quot;:&quot;&quot;},&quot;citationTag&quot;:&quot;MENDELEY_CITATION_v3_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&quot;,&quot;citationItems&quot;:[{&quot;id&quot;:&quot;c9281e06-d2d4-363a-9670-c28a085465c0&quot;,&quot;itemData&quot;:{&quot;type&quot;:&quot;article-journal&quot;,&quot;id&quot;:&quot;c9281e06-d2d4-363a-9670-c28a085465c0&quot;,&quot;title&quot;:&quot;Foot-and-mouth disease (FMD) prevalence and exposure factors associated with seropositivity of cattle in north-central, Nigeria&quot;,&quot;author&quot;:[{&quot;family&quot;:&quot;Wungak&quot;,&quot;given&quot;:&quot;Y S&quot;,&quot;parse-names&quot;:false,&quot;dropping-particle&quot;:&quot;&quot;,&quot;non-dropping-particle&quot;:&quot;&quot;},{&quot;family&quot;:&quot;Olugasa&quot;,&quot;given&quot;:&quot;B O&quot;,&quot;parse-names&quot;:false,&quot;dropping-particle&quot;:&quot;&quot;,&quot;non-dropping-particle&quot;:&quot;&quot;},{&quot;family&quot;:&quot;Ishola&quot;,&quot;given&quot;:&quot;O O&quot;,&quot;parse-names&quot;:false,&quot;dropping-particle&quot;:&quot;&quot;,&quot;non-dropping-particle&quot;:&quot;&quot;},{&quot;family&quot;:&quot;Lazarus&quot;,&quot;given&quot;:&quot;D D&quot;,&quot;parse-names&quot;:false,&quot;dropping-particle&quot;:&quot;&quot;,&quot;non-dropping-particle&quot;:&quot;&quot;},{&quot;family&quot;:&quot;Ularamu&quot;,&quot;given&quot;:&quot;G H&quot;,&quot;parse-names&quot;:false,&quot;dropping-particle&quot;:&quot;&quot;,&quot;non-dropping-particle&quot;:&quot;&quot;}],&quot;container-title&quot;:&quot;African Journal of Biotechnology&quot;,&quot;container-title-short&quot;:&quot;Afr J Biotechnol&quot;,&quot;DOI&quot;:&quot;10.5897/ajb2016.15332&quot;,&quot;issued&quot;:{&quot;date-parts&quot;:[[2016,6,15]]},&quot;page&quot;:&quot;1224-1232&quot;,&quot;abstract&quot;:&quot;This study was designed to determine the seroprevalence and risk factors associated with foot-and-mouth disease (FMD) seropositivity in north central, Nigeria. A cross-sectional study was undertaken from February 2013 to April 2014 using 1206 sera from 150 herds collected by multi-stage and random sampling methods. Pre-tested questionnaire were also administered to participating farmers to collect information on the animal herd structure, movement pattern, management system and herds contact at watering points. Samples collected were tested for evidence of FMD antibodies using the 3ABC non-structural antibodies enzyme-linked immunosorbent assay (ELISA). The overall seroprevalence of FMD in North-Central Nigeria was found to be 70.98% (95% CI: 68.37-73.49). FMD seroprevalence was found to be higher in Niger State 85.4% (95% CI: 83.46-88.03) relative to Plateau State 54.2% (95% CI: 50.12-58.16), which was statistically associated with FMD seropositivity (P&lt;0.05). Risk factors such as sex, management system, trans-boundary crossing and herd mixing at the watering point were found to be statistically associated with FMD seropositivity (p&lt;0.05). This confirms that FMD is enzootic in the study area and control of foot and mouth disease in Nigeria using animal movement control and vaccination is therefore advocated. Key words: Foot-and-mouth disease (FMD), prevalence, endemic, serotypes, enzyme-linked immunosorbent assay (ELISA), antibodies.&quot;,&quot;publisher&quot;:&quot;Academic Journals&quot;,&quot;issue&quot;:&quot;24&quot;,&quot;volume&quot;:&quot;15&quot;},&quot;isTemporary&quot;:false}]},{&quot;citationID&quot;:&quot;MENDELEY_CITATION_8793a83e-356e-49d4-aa0e-9bd7cf18be09&quot;,&quot;properties&quot;:{&quot;noteIndex&quot;:0},&quot;isEdited&quot;:false,&quot;manualOverride&quot;:{&quot;isManuallyOverridden&quot;:false,&quot;citeprocText&quot;:&quot;(Ferris &amp;#38; Donaldson, 1992)&quot;,&quot;manualOverrideText&quot;:&quot;&quot;},&quot;citationTag&quot;:&quot;MENDELEY_CITATION_v3_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&quot;,&quot;citationItems&quot;:[{&quot;id&quot;:&quot;0f43a525-4633-385c-b423-d4d623b2b8f3&quot;,&quot;itemData&quot;:{&quot;type&quot;:&quot;article-journal&quot;,&quot;id&quot;:&quot;0f43a525-4633-385c-b423-d4d623b2b8f3&quot;,&quot;title&quot;:&quot;The World Reference Laboratory for Foot and Mouth Disease: a review of thirty-three years of activity (1958-1991)&quot;,&quot;author&quot;:[{&quot;family&quot;:&quot;Ferris&quot;,&quot;given&quot;:&quot;N P&quot;,&quot;parse-names&quot;:false,&quot;dropping-particle&quot;:&quot;&quot;,&quot;non-dropping-particle&quot;:&quot;&quot;},{&quot;family&quot;:&quot;Donaldson&quot;,&quot;given&quot;:&quot;A I&quot;,&quot;parse-names&quot;:false,&quot;dropping-particle&quot;:&quot;&quot;,&quot;non-dropping-particle&quot;:&quot;&quot;}],&quot;container-title&quot;:&quot;Revue scientifique et technique (International Office of Epizootics)&quot;,&quot;container-title-short&quot;:&quot;Rev Sci Tech&quot;,&quot;DOI&quot;:&quot;10.20506/rst.11.3.626&quot;,&quot;ISSN&quot;:&quot;0253-1933&quot;,&quot;URL&quot;:&quot;http://doc.oie.int:8080/seam/resource/directMedia/ps0seA0ArLUHjJCEmQJK5gRPAHQjBtN8&quot;,&quot;issued&quot;:{&quot;date-parts&quot;:[[1992,9]]},&quot;page&quot;:&quot;657—684&quot;,&quot;abstract&quot;:&quot;The range of activities and contributions of the World Reference Laboratory for Foot and Mouth Disease in Pirbright, Surrey, United Kingdom, from 1958 to 1991 is reviewed. The countries for which a service has been provided, the number of samples submitted for investigation and the serotypes identified are recorded. Factors which have influenced the number of samples received are outlined. The developments and improvements made in the laboratory diagnosis of vesicular virus diseases over the thirty-three-year period are described.&quot;,&quot;issue&quot;:&quot;3&quot;,&quot;volume&quot;:&quot;11&quot;},&quot;isTemporary&quot;:false}]},{&quot;citationID&quot;:&quot;MENDELEY_CITATION_30b5981a-0b38-4e80-86b1-67f35695f8a2&quot;,&quot;properties&quot;:{&quot;noteIndex&quot;:0},&quot;isEdited&quot;:false,&quot;manualOverride&quot;:{&quot;isManuallyOverridden&quot;:true,&quot;citeprocText&quot;:&quot;(Ayebazibwe, Tjørnehøj, et al., 2010; Kasambula et al., 2012; Mugezi et al., 2020; Okello et al., 2022)&quot;,&quot;manualOverrideText&quot;:&quot;(Ayebazibwe et al., 2010; Kasambula et al., 2012; Mugezi et al., 2020; Okello et al., 2022)&quot;},&quot;citationTag&quot;:&quot;MENDELEY_CITATION_v3_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mNvbnRhaW5lci10aXRsZS1zaG9ydCI6IlJlcyBTc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container-title-short&quot;:&quot;Res Sq&quot;,&quot;DOI&quot;:&quot;10.21203/rs.3.rs-2013492/v1&quot;,&quot;URL&quot;:&quot;https://doi.org/10.21203/rs.3.rs-2013492/v1&quot;,&quot;issued&quot;:{&quot;date-parts&quot;:[[2022]]},&quot;abstract&quot;:&quot;Background: Foot and Mouth disease is a notiable trans-boundary disease, which is endemic in a large&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container-title-short&quot;:&quot;Transbound Emerg Di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isTemporary&quot;:false}]},{&quot;citationID&quot;:&quot;MENDELEY_CITATION_aaf2bef2-97c2-46d6-a920-7d1350a2b7a1&quot;,&quot;properties&quot;:{&quot;noteIndex&quot;:0},&quot;isEdited&quot;:false,&quot;manualOverride&quot;:{&quot;isManuallyOverridden&quot;:false,&quot;citeprocText&quot;:&quot;(Fèvre et al., 2006; Rweyemamu et al., 2008)&quot;,&quot;manualOverrideText&quot;:&quot;&quot;},&quot;citationTag&quot;:&quot;MENDELEY_CITATION_v3_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&quot;,&quot;citationItems&quot;:[{&quot;id&quot;:&quot;e10273e6-dea5-3d43-afae-6011da7a6153&quot;,&quot;itemData&quot;:{&quot;type&quot;:&quot;article-journal&quot;,&quot;id&quot;:&quot;e10273e6-dea5-3d43-afae-6011da7a6153&quot;,&quot;title&quot;:&quot;Epidemiological patterns of foot-and-mouth disease worldwide&quot;,&quot;author&quot;:[{&quot;family&quot;:&quot;Rweyemamu&quot;,&quot;given&quot;:&quot;M.&quot;,&quot;parse-names&quot;:false,&quot;dropping-particle&quot;:&quot;&quot;,&quot;non-dropping-particle&quot;:&quot;&quot;},{&quot;family&quot;:&quot;Roeder&quot;,&quot;given&quot;:&quot;P.&quot;,&quot;parse-names&quot;:false,&quot;dropping-particle&quot;:&quot;&quot;,&quot;non-dropping-particle&quot;:&quot;&quot;},{&quot;family&quot;:&quot;MacKay&quot;,&quot;given&quot;:&quot;D.&quot;,&quot;parse-names&quot;:false,&quot;dropping-particle&quot;:&quot;&quot;,&quot;non-dropping-particle&quot;:&quot;&quot;},{&quot;family&quot;:&quot;Sumption&quot;,&quot;given&quot;:&quot;K.&quot;,&quot;parse-names&quot;:false,&quot;dropping-particle&quot;:&quot;&quot;,&quot;non-dropping-particle&quot;:&quot;&quot;},{&quot;family&quot;:&quot;Brownlie&quot;,&quot;given&quot;:&quot;J.&quot;,&quot;parse-names&quot;:false,&quot;dropping-particle&quot;:&quot;&quot;,&quot;non-dropping-particle&quot;:&quot;&quot;},{&quot;family&quot;:&quot;Leforban&quot;,&quot;given&quot;:&quot;Y.&quot;,&quot;parse-names&quot;:false,&quot;dropping-particle&quot;:&quot;&quot;,&quot;non-dropping-particle&quot;:&quot;&quot;},{&quot;family&quot;:&quot;Valarcher&quot;,&quot;given&quot;:&quot;J. F.&quot;,&quot;parse-names&quot;:false,&quot;dropping-particle&quot;:&quot;&quot;,&quot;non-dropping-particle&quot;:&quot;&quot;},{&quot;family&quot;:&quot;Knowles&quot;,&quot;given&quot;:&quot;N. J.&quot;,&quot;parse-names&quot;:false,&quot;dropping-particle&quot;:&quot;&quot;,&quot;non-dropping-particle&quot;:&quot;&quot;},{&quot;family&quot;:&quot;Saraiva&quot;,&quot;given&quot;:&quot;V.&quot;,&quot;parse-names&quot;:false,&quot;dropping-particle&quot;:&quot;&quot;,&quot;non-dropping-particle&quot;:&quot;&quot;}],&quot;container-title&quot;:&quot;Transboundary and Emerging Diseases&quot;,&quot;container-title-short&quot;:&quot;Transbound Emerg Dis&quot;,&quot;DOI&quot;:&quot;10.1111/j.1865-1682.2007.01013.x&quot;,&quot;ISSN&quot;:&quot;18651674&quot;,&quot;PMID&quot;:&quot;18397509&quot;,&quot;issued&quot;:{&quot;date-parts&quot;:[[2008,2]]},&quot;page&quot;:&quot;57-72&quot;,&quot;abstract&quot;:&quot;Foot-and-Mouth Disease (FMD) is a clinical syndrome in animals due to FMD virus that exists in seven serotypes, whereby recovery from one sero-type does not confer immunity against the other six. So when considering intervention strategies in endemic settings, it is important to take account of the characteristics of the different serotypes in different ecological systems. FMD serotypes are not uniformly distributed in the regions of the world where the disease still occurs. For example, the cumulative incidence of FMD serotypes show that six of the seven serotypes of FMD (O, A, C, SAT-1, SAT-2, SAT-3) have occurred in Africa, while Asia contends with four sero-types (O, A, C, Asia-1), and South America with only three (O, A, C). Periodically there have been incursions of Types SAT-1 and SAT-2 from Africa into the Middle East. This paper describes the global dynamics for the seven sero-types and attempts to define FMD epidemiological clusters in the different regions of the world. These have been described on a continent by continent basis. The review has reaffirmed that the movement of infected animals is the most important factor in the spread of FMD within the endemically infected regions. It also shows that the eco-system based approach for defining the epidemiological patterns of FMD in endemic, which was originally described in South America, can apply readily to other parts of the world. It is proposed that any coordinated regional or global strategy for FMD control should be based on a sound epidemiological assessment of the incidence and distribution of FMD, identifying risk sources as either primary or secondary endemic eco-systems. © 2008 The Authors Journal compilation 2008 Blackwell Verlag.&quot;,&quot;issue&quot;:&quot;1&quot;,&quot;volume&quot;:&quot;55&quot;},&quot;isTemporary&quot;:false},{&quot;id&quot;:&quot;643e1031-6c0e-362a-8c95-73163c98eb28&quot;,&quot;itemData&quot;:{&quot;type&quot;:&quot;article&quot;,&quot;id&quot;:&quot;643e1031-6c0e-362a-8c95-73163c98eb28&quot;,&quot;title&quot;:&quot;Animal movements and the spread of infectious diseases&quot;,&quot;author&quot;:[{&quot;family&quot;:&quot;Fèvre&quot;,&quot;given&quot;:&quot;Eric M.&quot;,&quot;parse-names&quot;:false,&quot;dropping-particle&quot;:&quot;&quot;,&quot;non-dropping-particle&quot;:&quot;&quot;},{&quot;family&quot;:&quot;Bronsvoort&quot;,&quot;given&quot;:&quot;Barend M.De C.&quot;,&quot;parse-names&quot;:false,&quot;dropping-particle&quot;:&quot;&quot;,&quot;non-dropping-particle&quot;:&quot;&quot;},{&quot;family&quot;:&quot;Hamilton&quot;,&quot;given&quot;:&quot;Katie A.&quot;,&quot;parse-names&quot;:false,&quot;dropping-particle&quot;:&quot;&quot;,&quot;non-dropping-particle&quot;:&quot;&quot;},{&quot;family&quot;:&quot;Cleaveland&quot;,&quot;given&quot;:&quot;Sarah&quot;,&quot;parse-names&quot;:false,&quot;dropping-particle&quot;:&quot;&quot;,&quot;non-dropping-particle&quot;:&quot;&quot;}],&quot;container-title&quot;:&quot;Trends in Microbiology&quot;,&quot;container-title-short&quot;:&quot;Trends Microbiol&quot;,&quot;DOI&quot;:&quot;10.1016/j.tim.2006.01.004&quot;,&quot;ISSN&quot;:&quot;0966842X&quot;,&quot;PMID&quot;:&quot;16460942&quot;,&quot;issued&quot;:{&quot;date-parts&quot;:[[2006,3]]},&quot;page&quot;:&quot;125-131&quot;,&quot;abstract&quot;:&quot;Domestic and wild animal population movements are important in the spread of disease. There are many recent examples of disease spread that have occurred as a result of intentional movements of livestock or wildlife. Understanding the volume of these movements and the risks associated with them is fundamental in elucidating the epidemiology of these diseases, some of which might entail zoonotic risks. The importance of the worldwide animal trade is reviewed and the role of the unregulated trade in animals is highlighted. A range of key examples are discussed in which animal movements have resulted in the introduction of pathogens to previously disease-free areas. Measures based on heightened surveillance are proposed that mitigate the risks of new pathogen introductions. © 2006 Elsevier Ltd. All rights reserved.&quot;,&quot;issue&quot;:&quot;3&quot;,&quot;volume&quot;:&quot;14&quot;},&quot;isTemporary&quot;:false}]},{&quot;citationID&quot;:&quot;MENDELEY_CITATION_c2582a2b-6afa-41d2-846f-93e9cae85df0&quot;,&quot;properties&quot;:{&quot;noteIndex&quot;:0},&quot;isEdited&quot;:false,&quot;manualOverride&quot;:{&quot;isManuallyOverridden&quot;:false,&quot;citeprocText&quot;:&quot;(Duchatel et al., 2018, 2019)&quot;,&quot;manualOverrideText&quot;:&quot;&quot;},&quot;citationTag&quot;:&quot;MENDELEY_CITATION_v3_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&quot;,&quot;citationItems&quot;:[{&quot;id&quot;:&quot;09e232f4-43e0-3cd6-9954-7ce040c7390f&quot;,&quot;itemData&quot;:{&quot;type&quot;:&quot;article-journal&quot;,&quot;id&quot;:&quot;09e232f4-43e0-3cd6-9954-7ce040c7390f&quot;,&quot;title&quot;:&quot;Phylogeographic Analysis and Identification of Factors Impacting the Diffusion of Foot-and-Mouth Disease Virus in Africa&quot;,&quot;author&quot;:[{&quot;family&quot;:&quot;Duchatel&quot;,&quot;given&quot;:&quot;Florian&quot;,&quot;parse-names&quot;:false,&quot;dropping-particle&quot;:&quot;&quot;,&quot;non-dropping-particle&quot;:&quot;&quot;},{&quot;family&quot;:&quot;Bronsvoort&quot;,&quot;given&quot;:&quot;Barend M.de C.&quot;,&quot;parse-names&quot;:false,&quot;dropping-particle&quot;:&quot;&quot;,&quot;non-dropping-particle&quot;:&quot;&quot;},{&quot;family&quot;:&quot;Lycett&quot;,&quot;given&quot;:&quot;Samantha&quot;,&quot;parse-names&quot;:false,&quot;dropping-particle&quot;:&quot;&quot;,&quot;non-dropping-particle&quot;:&quot;&quot;}],&quot;container-title&quot;:&quot;Frontiers in Ecology and Evolution&quot;,&quot;container-title-short&quot;:&quot;Front Ecol Evol&quot;,&quot;DOI&quot;:&quot;10.3389/fevo.2019.00371&quot;,&quot;ISSN&quot;:&quot;2296701X&quot;,&quot;issued&quot;:{&quot;date-parts&quot;:[[2019,10,9]]},&quot;abstract&quot;:&quot;Foot and mouth disease (FMD) is endemic in sub-Saharan Africa. Due to the complexity of the disease epidemiology and the lack of data available, there is a need to use modeling approaches to fill the gaps in our understanding of the virus circulation on this continent. Using a phylogeographic approach, we reconstructed the circulation of FMD virus serotypes A, O, SAT1, and SAT2 in Africa and evaluated the influence of potential environmental and anthropological predictors of virus diffusion. Our results show that the serotypes O and A were introduced to Africa over the last century while the SAT1 and SAT2 serotype have been circulating for at least 400 years in wildlife. Our results also suggest that, outside Southern-Africa, wildlife does not play a role in the maintenance and circulation of the disease within domestic animals. Further, the circulation of serotype O in eastern Africa appears to be facilitated by both indirect transmission through persistence in the environment and anthropological activities such as cattle movements. Evidence for the different epidemiologies of serotypes has been lacking but is essential in developing a modern approach to control of FMD viruses in Africa.&quot;,&quot;publisher&quot;:&quot;Frontiers Media S.A.&quot;,&quot;volume&quot;:&quot;7&quot;},&quot;isTemporary&quot;:false},{&quot;id&quot;:&quot;9ad7b231-8f97-3fcd-835a-240229d01d2f&quot;,&quot;itemData&quot;:{&quot;type&quot;:&quot;article-journal&quot;,&quot;id&quot;:&quot;9ad7b231-8f97-3fcd-835a-240229d01d2f&quot;,&quot;title&quot;:&quot;Circulation of Foot-and-Mouth Disease Virus in Africa and identification of the underlying constraints using Phylogeographic methods&quot;,&quot;author&quot;:[{&quot;family&quot;:&quot;Duchatel&quot;,&quot;given&quot;:&quot;Florian&quot;,&quot;parse-names&quot;:false,&quot;dropping-particle&quot;:&quot;&quot;,&quot;non-dropping-particle&quot;:&quot;&quot;},{&quot;family&quot;:&quot;Lycett&quot;,&quot;given&quot;:&quot;Samantha J&quot;,&quot;parse-names&quot;:false,&quot;dropping-particle&quot;:&quot;&quot;,&quot;non-dropping-particle&quot;:&quot;&quot;},{&quot;family&quot;:&quot;Bronsvoort&quot;,&quot;given&quot;:&quot;M&quot;,&quot;parse-names&quot;:false,&quot;dropping-particle&quot;:&quot;&quot;,&quot;non-dropping-particle&quot;:&quot;&quot;}],&quot;container-title&quot;:&quot;bioRxiv&quot;,&quot;URL&quot;:&quot;https://api.semanticscholar.org/CorpusID:90671760&quot;,&quot;issued&quot;:{&quot;date-parts&quot;:[[2018]]},&quot;page&quot;:&quot;358044&quot;},&quot;isTemporary&quot;:false}]},{&quot;citationID&quot;:&quot;MENDELEY_CITATION_cfcdc031-45fb-49a7-900e-a3aeb23e61f7&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Y2ZjZGMwMzEtNDVmYi00OWE3LTkwMGUtYTNhZWIyM2U2MWY3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mNvbnRhaW5lci10aXRsZS1zaG9ydCI6IlJldiBTY2kgVGVjaCIsIkRPSSI6IjEwLjIwNTA2L3JzdC4zOS4zLjMxODIiLCJJU1NOIjoiMDI1MzE5MzMiLCJQTUlEIjoiMzUyNzUxMzEiLCJpc3N1ZWQiOnsiZGF0ZS1wYXJ0cyI6W1syMDIwLDEsMV1dfSwicGFnZSI6Ijg0Ny04NjEiLCJwdWJsaXNoZXIiOiJOTE0gKE1lZGxpbmUpIiwiaXNzdWUiOiIzIiwidm9sdW1lIjoiMzk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citationID&quot;:&quot;MENDELEY_CITATION_33a46783-9ec8-4d1f-90b2-baf5979b283f&quot;,&quot;properties&quot;:{&quot;noteIndex&quot;:0},&quot;isEdited&quot;:false,&quot;manualOverride&quot;:{&quot;isManuallyOverridden&quot;:false,&quot;citeprocText&quot;:&quot;(Grace &amp;#38; Little, 2020)&quot;,&quot;manualOverrideText&quot;:&quot;&quot;},&quot;citationTag&quot;:&quot;MENDELEY_CITATION_v3_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&quot;,&quot;citationItems&quot;:[{&quot;id&quot;:&quot;4dff755e-cbf0-3921-a2d8-2a5a4ef77285&quot;,&quot;itemData&quot;:{&quot;type&quot;:&quot;article-journal&quot;,&quot;id&quot;:&quot;4dff755e-cbf0-3921-a2d8-2a5a4ef77285&quot;,&quot;title&quot;:&quot;Informal trade in livestock and livestock products&quot;,&quot;author&quot;:[{&quot;family&quot;:&quot;Grace&quot;,&quot;given&quot;:&quot;D.&quot;,&quot;parse-names&quot;:false,&quot;dropping-particle&quot;:&quot;&quot;,&quot;non-dropping-particle&quot;:&quot;&quot;},{&quot;family&quot;:&quot;Little&quot;,&quot;given&quot;:&quot;P.&quot;,&quot;parse-names&quot;:false,&quot;dropping-particle&quot;:&quot;&quot;,&quot;non-dropping-particle&quot;:&quot;&quot;}],&quot;container-title&quot;:&quot;Revue scientifique et technique (International Office of Epizootics)&quot;,&quot;container-title-short&quot;:&quot;Rev Sci Tech&quot;,&quot;DOI&quot;:&quot;10.20506/rst.39.1.3071&quot;,&quot;ISSN&quot;:&quot;02531933&quot;,&quot;PMID&quot;:&quot;32729569&quot;,&quot;issued&quot;:{&quot;date-parts&quot;:[[2020,4,1]]},&quot;page&quot;:&quot;183-192&quot;,&quot;abstract&quot;:&quot;Informal trade in livestock and livestock products is of special concern because of the risk of spreading animal and human diseases. At the same time, informal trade can contribute to people's livelihoods and food security, especially in lowand middle-income countries. Informal trade may involve legal or illegal products. It may be domestic (or internal) or involve neighbouring countries; it may take place within a region or between distant countries. Entrepôt trade (or 're-exports') is a significant form of informal trade in livestock products. Pastoral mobility often entails movement across boundaries for trade and much of this is also informal. There are important economic, social, political, and environmental drivers for informal trade which make it difficult to eliminate. Informal livestock trade may be largely ignored by the authorities, implicitly encouraged, made less attractive, forcibly suppressed, or actively engaged with, in an attempt to mitigate its risks and enhance its benefits. To identify the optimal management approach, it is crucial to understand the importance and characteristics of informal trade, its benefits and risks, and the feasibility and cost-effectiveness of different strategies to address it. The authors describe a case study from East Africa to explore some of the issues raised by informal trade.&quot;,&quot;publisher&quot;:&quot;NLM (Medline)&quot;,&quot;issue&quot;:&quot;1&quot;,&quot;volume&quot;:&quot;39&quot;},&quot;isTemporary&quot;:false}]},{&quot;citationID&quot;:&quot;MENDELEY_CITATION_b8556808-7fbc-41bf-ba4c-da14adbe745c&quot;,&quot;properties&quot;:{&quot;noteIndex&quot;:0},&quot;isEdited&quot;:false,&quot;manualOverride&quot;:{&quot;isManuallyOverridden&quot;:false,&quot;citeprocText&quot;:&quot;(Mayanja et al., 2020; Nimusiima et al., 2013)&quot;,&quot;manualOverrideText&quot;:&quot;&quot;},&quot;citationTag&quot;:&quot;MENDELEY_CITATION_v3_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&quot;,&quot;citationItems&quot;:[{&quot;id&quot;:&quot;e46b704c-775d-39da-a480-590f58df4cce&quot;,&quot;itemData&quot;:{&quot;type&quot;:&quot;article-journal&quot;,&quot;id&quot;:&quot;e46b704c-775d-39da-a480-590f58df4cce&quot;,&quot;title&quot;:&quot;Nature and dynamics of climate variability in the uganda cattle corridor&quot;,&quot;author&quot;:[{&quot;family&quot;:&quot;Nimusiima&quot;,&quot;given&quot;:&quot;Alex&quot;,&quot;parse-names&quot;:false,&quot;dropping-particle&quot;:&quot;&quot;,&quot;non-dropping-particle&quot;:&quot;&quot;},{&quot;family&quot;:&quot;Basalirwa&quot;,&quot;given&quot;:&quot;&quot;,&quot;parse-names&quot;:false,&quot;dropping-particle&quot;:&quot;&quot;,&quot;non-dropping-particle&quot;:&quot;&quot;},{&quot;family&quot;:&quot;Majaliwa&quot;,&quot;given&quot;:&quot;J G M&quot;,&quot;parse-names&quot;:false,&quot;dropping-particle&quot;:&quot;&quot;,&quot;non-dropping-particle&quot;:&quot;&quot;},{&quot;family&quot;:&quot;Otim Nape&quot;,&quot;given&quot;:&quot;&quot;,&quot;parse-names&quot;:false,&quot;dropping-particle&quot;:&quot;&quot;,&quot;non-dropping-particle&quot;:&quot;&quot;},{&quot;family&quot;:&quot;Okello Onen&quot;,&quot;given&quot;:&quot;J&quot;,&quot;parse-names&quot;:false,&quot;dropping-particle&quot;:&quot;&quot;,&quot;non-dropping-particle&quot;:&quot;&quot;},{&quot;family&quot;:&quot;Rubaire Akiiki&quot;,&quot;given&quot;:&quot;C&quot;,&quot;parse-names&quot;:false,&quot;dropping-particle&quot;:&quot;&quot;,&quot;non-dropping-particle&quot;:&quot;&quot;},{&quot;family&quot;:&quot;Konde Lule&quot;,&quot;given&quot;:&quot;J&quot;,&quot;parse-names&quot;:false,&quot;dropping-particle&quot;:&quot;&quot;,&quot;non-dropping-particle&quot;:&quot;&quot;},{&quot;family&quot;:&quot;Ogwal Byenek&quot;,&quot;given&quot;:&quot;S&quot;,&quot;parse-names&quot;:false,&quot;dropping-particle&quot;:&quot;&quot;,&quot;non-dropping-particle&quot;:&quot;&quot;}],&quot;container-title&quot;:&quot;African Journal of Environmental Science and Technology&quot;,&quot;container-title-short&quot;:&quot;Afr J Environ Sci Tech&quot;,&quot;DOI&quot;:&quot;10.5897/ajest2013.1435&quot;,&quot;issued&quot;:{&quot;date-parts&quot;:[[2013,8,31]]},&quot;page&quot;:&quot;770-782&quot;,&quot;abstract&quot;:&quot;The study was conducted in the districts of Nakaseke and Nakasongola stratified into four farming systems of crop dominancy, pastoralists, mixed crop and livestock and fishing. The study was guided by two research questions: (1) how do community residents perceive climate change/variability? (2) What is the trend and nature of climate variability and how does it compare with people’s perceptions? Ninety eight percent (98%) of the respondents reported that the routine patterns of weather and climate had changed in the last 5 to 10 years and it has become less predictable with sunshine hours being extended and rainfall amounts being reduced. This compared well with the analyzed secondary data. Over 78% respondents perceived climate change and variability to be caused by tree cutting other than the known scientific reasons like increase in industrial fumes or increased fossil fuel use. Climate data showed that over the period 1961 to 2010 the number of dry spells within a rainfall season had increased with the most significant increase observed in the first rainfall season of March to May as compared to the season of September to November. The first dry season of June/July to August is short while the second dry season of December to February is long during the study period. The two rainfall seasons of March to May and September to November seem to be merging into one major season from May to November. Temperature data shows a significant increasing trend in mean annual temperatures with the most increase observed in the mean annual minimum temperatures than the maximum temperatures.   Key words : Climate variability, community perceptions, Uganda cattle corridor, dry spells.&quot;,&quot;publisher&quot;:&quot;Academic Journals&quot;,&quot;issue&quot;:&quot;8&quot;,&quot;volume&quot;:&quot;7&quot;},&quot;isTemporary&quot;:false},{&quot;id&quot;:&quot;e35b01de-8793-3337-8b3c-7c6348beb1ff&quot;,&quot;itemData&quot;:{&quot;type&quot;:&quot;article-journal&quot;,&quot;id&quot;:&quot;e35b01de-8793-3337-8b3c-7c6348beb1ff&quot;,&quot;title&quot;:&quot;Pastoral community coping and adaptation strategies to manage household food insecurity consequent to climatic hazards in the cattle corridor of Uganda&quot;,&quot;author&quot;:[{&quot;family&quot;:&quot;Mayanja&quot;,&quot;given&quot;:&quot;Maureen Nanziri&quot;,&quot;parse-names&quot;:false,&quot;dropping-particle&quot;:&quot;&quot;,&quot;non-dropping-particle&quot;:&quot;&quot;},{&quot;family&quot;:&quot;Rubaire-Akiiki&quot;,&quot;given&quot;:&quot;Chris&quot;,&quot;parse-names&quot;:false,&quot;dropping-particle&quot;:&quot;&quot;,&quot;non-dropping-particle&quot;:&quot;&quot;},{&quot;family&quot;:&quot;Morton&quot;,&quot;given&quot;:&quot;John&quot;,&quot;parse-names&quot;:false,&quot;dropping-particle&quot;:&quot;&quot;,&quot;non-dropping-particle&quot;:&quot;&quot;},{&quot;family&quot;:&quot;Kabasa&quot;,&quot;given&quot;:&quot;John David&quot;,&quot;parse-names&quot;:false,&quot;dropping-particle&quot;:&quot;&quot;,&quot;non-dropping-particle&quot;:&quot;&quot;}],&quot;container-title&quot;:&quot;Climate and Development&quot;,&quot;container-title-short&quot;:&quot;Clim Dev&quot;,&quot;DOI&quot;:&quot;10.1080/17565529.2019.1605283&quot;,&quot;ISSN&quot;:&quot;17565537&quot;,&quot;issued&quot;:{&quot;date-parts&quot;:[[2020,2,7]]},&quot;page&quot;:&quot;110-119&quot;,&quot;abstract&quot;:&quot;Establishing short and long term measures that pastoral and agropastoral households use to ensure they have access to food in periods of climate extremes could provide insights into ways to support households in similar conditions. Using semi-structured elicitation, 15 purposively selected participants from case households and 13 community leaders, in the central cattle corridor of Uganda were interviewed in January to February 2013. Thematic analysis revealed four coping strategies: harvesting immature food crops, selling off cattle, searching for alternative water sources and using alternative non-production-based means to access food. Three adaptation strategies identified were: diversifying livelihood activities, changing agricultural practices and investing in alternative water sources. Several strategies were related to incremental crop system changes, to maintain the existing way of practice. However, some were transformational, like formerly specialized livestock keepers taking on crop farming. Some strategies presented environmentally erosive effects; which could be curbed by evaluating the opportunity cost of diversification and transformative practices in relation to incremental adaptation. Insights gleaned could assist researchers to consider aspects for in-depth adaptation analysis and inform on how policies and institutions in Uganda could be used to facilitate, rather than undermine, pastoralists’ coping and adaptation; and thus guide interventions to strengthen food security.&quot;,&quot;publisher&quot;:&quot;Taylor and Francis Ltd.&quot;,&quot;issue&quot;:&quot;2&quot;,&quot;volume&quot;:&quot;12&quot;},&quot;isTemporary&quot;:false}]},{&quot;citationID&quot;:&quot;MENDELEY_CITATION_12bd406e-987a-4e61-8c50-68c22f37155f&quot;,&quot;properties&quot;:{&quot;noteIndex&quot;:0},&quot;isEdited&quot;:false,&quot;manualOverride&quot;:{&quot;isManuallyOverridden&quot;:false,&quot;citeprocText&quot;:&quot;(Munsey et al., 2019, 2021)&quot;,&quot;manualOverrideText&quot;:&quot;&quot;},&quot;citationTag&quot;:&quot;MENDELEY_CITATION_v3_eyJjaXRhdGlvbklEIjoiTUVOREVMRVlfQ0lUQVRJT05fMTJiZDQwNmUtOTg3YS00ZTYxLThjNTAtNjhjMjJmMzcxNTVmIiwicHJvcGVydGllcyI6eyJub3RlSW5kZXgiOjB9LCJpc0VkaXRlZCI6ZmFsc2UsIm1hbnVhbE92ZXJyaWRlIjp7ImlzTWFudWFsbHlPdmVycmlkZGVuIjpmYWxzZSwiY2l0ZXByb2NUZXh0IjoiKE11bnNleSBldCBhbC4sIDIwMTksIDIwMjEpIiwibWFudWFsT3ZlcnJpZGVUZXh0IjoiIn0sImNpdGF0aW9uSXRlbXMiOlt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&quot;,&quot;citationItems&quot;:[{&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container-title-short&quot;:&quot;Mol Ecol&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container-title-short&quot;:&quot;Prev Vet Med&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isTemporary&quot;:false}]},{&quot;citationID&quot;:&quot;MENDELEY_CITATION_27a9a1b2-a39a-4c8a-a5c8-2fb4c0ab9f90&quot;,&quot;properties&quot;:{&quot;noteIndex&quot;:0},&quot;isEdited&quot;:false,&quot;manualOverride&quot;:{&quot;isManuallyOverridden&quot;:false,&quot;citeprocText&quot;:&quot;(Mugezi et al., 2020; Muleme et al., 2012; Namatovu, Belsham, et al., 2015; Velazquez-Salinas et al., 2020)&quot;,&quot;manualOverrideText&quot;:&quot;&quot;},&quot;citationTag&quot;:&quot;MENDELEY_CITATION_v3_eyJjaXRhdGlvbklEIjoiTUVOREVMRVlfQ0lUQVRJT05fMjdhOWExYjItYTM5YS00YzhhLWE1YzgtMmZiNGMwYWI5ZjkwIiwicHJvcGVydGllcyI6eyJub3RlSW5kZXgiOjB9LCJpc0VkaXRlZCI6ZmFsc2UsIm1hbnVhbE92ZXJyaWRlIjp7ImlzTWFudWFsbHlPdmVycmlkZGVuIjpmYWxzZSwiY2l0ZXByb2NUZXh0IjoiKE11Z2V6aSBldCBhbC4sIDIwMjA7IE11bGVtZSBldCBhbC4sIDIwMTI7IE5hbWF0b3Z1LCBCZWxzaGFtLCBldCBhbC4sIDIwMTU7IFZlbGF6cXVlei1TYWxpbmFzIGV0IGFsLiwgMjAyMCkiLCJtYW51YWxPdmVycmlkZVRleHQiOiIifSwiY2l0YXRpb25JdGVtcyI6W3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x1dHdhbWEiLCJnaXZlbiI6Ikp1bGl1cyBKLiIsInBhcnNlLW5hbWVzIjpmYWxzZSwiZHJvcHBpbmctcGFydGljbGUiOiIiLCJub24tZHJvcHBpbmctcGFydGljbGUiOiIifSx7ImZhbWlseSI6IlBlcmV6IiwiZ2l2ZW4iOiJBbmRyZXMgTS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&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container-title-short&quot;:&quot;Trop Anim Health Prod&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container-title-short&quot;:&quot;Front Vet Sci&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isTemporary&quot;:false}]},{&quot;citationID&quot;:&quot;MENDELEY_CITATION_9e8871d3-b8ec-4ff6-841a-687217d64667&quot;,&quot;properties&quot;:{&quot;noteIndex&quot;:0},&quot;isEdited&quot;:false,&quot;manualOverride&quot;:{&quot;isManuallyOverridden&quot;:false,&quot;citeprocText&quot;:&quot;(Mwiine, 2017)&quot;,&quot;manualOverrideText&quot;:&quot;&quot;},&quot;citationTag&quot;:&quot;MENDELEY_CITATION_v3_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&quot;,&quot;citationItems&quot;:[{&quot;id&quot;:&quot;053bfb9d-d362-3027-a455-e54909d6d813&quot;,&quot;itemData&quot;:{&quot;type&quot;:&quot;paper-conference&quot;,&quot;id&quot;:&quot;053bfb9d-d362-3027-a455-e54909d6d813&quot;,&quot;title&quot;:&quot;FMD vaccines, vaccination and Efficacy in livestock in Uganda&quot;,&quot;author&quot;:[{&quot;family&quot;:&quot;Mwiine&quot;,&quot;given&quot;:&quot;Frank Norbert&quot;,&quot;parse-names&quot;:false,&quot;dropping-particle&quot;:&quot;&quot;,&quot;non-dropping-particle&quot;:&quot;&quot;}],&quot;container-title&quot;:&quot;Presented at the Global Foot-and-Mouth Disease Research Alliance (GFRA) conference 2017, Incheon, South Korea.&quot;,&quot;accessed&quot;:{&quot;date-parts&quot;:[[2024,4,4]]},&quot;URL&quot;:&quot;https://www.ars.usda.gov/gfra/presentations/Session2/3%20FMD%20vaccines,%20vaccination%20and%20Efficacy%20in%20livestock%20in%20Ug.pdf&quot;,&quot;issued&quot;:{&quot;date-parts&quot;:[[2017]]},&quot;publisher&quot;:&quot;GFRA/USDA&quot;,&quot;container-title-short&quot;:&quot;&quot;},&quot;isTemporary&quot;:false}]},{&quot;citationID&quot;:&quot;MENDELEY_CITATION_c3cd2409-f7af-4fe4-ae97-c70cc09e4e25&quot;,&quot;properties&quot;:{&quot;noteIndex&quot;:0},&quot;isEdited&quot;:false,&quot;manualOverride&quot;:{&quot;isManuallyOverridden&quot;:false,&quot;citeprocText&quot;:&quot;(Vudriko et al., 2021)&quot;,&quot;manualOverrideText&quot;:&quot;&quot;},&quot;citationTag&quot;:&quot;MENDELEY_CITATION_v3_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&quot;,&quot;citationItems&quot;:[{&quot;id&quot;:&quot;dffc41be-4e6f-32d1-a13e-2db4f7802ead&quot;,&quot;itemData&quot;:{&quot;type&quot;:&quot;report&quot;,&quot;id&quot;:&quot;dffc41be-4e6f-32d1-a13e-2db4f7802ead&quot;,&quot;title&quot;:&quot;Animal Vaccine Distribution for Control of Notifiable Diseases in Uganda. INOVAC: Vaccine4 Health Draft Summary Report - Project Funded by GOU/MAK RIF.&quot;,&quot;author&quot;:[{&quot;family&quot;:&quot;Vudriko&quot;,&quot;given&quot;:&quot;P.&quot;,&quot;parse-names&quot;:false,&quot;dropping-particle&quot;:&quot;&quot;,&quot;non-dropping-particle&quot;:&quot;&quot;},{&quot;family&quot;:&quot;Byaruhanga&quot;,&quot;given&quot;:&quot;J.&quot;,&quot;parse-names&quot;:false,&quot;dropping-particle&quot;:&quot;&quot;,&quot;non-dropping-particle&quot;:&quot;&quot;},{&quot;family&quot;:&quot;Nakalemebe&quot;,&quot;given&quot;:&quot;A.&quot;,&quot;parse-names&quot;:false,&quot;dropping-particle&quot;:&quot;&quot;,&quot;non-dropping-particle&quot;:&quot;&quot;},{&quot;family&quot;:&quot;Nizeyimana&quot;,&quot;given&quot;:&quot;G.&quot;,&quot;parse-names&quot;:false,&quot;dropping-particle&quot;:&quot;&quot;,&quot;non-dropping-particle&quot;:&quot;&quot;},{&quot;family&quot;:&quot;Ssenkera&quot;,&quot;given&quot;:&quot;B.&quot;,&quot;parse-names&quot;:false,&quot;dropping-particle&quot;:&quot;&quot;,&quot;non-dropping-particle&quot;:&quot;&quot;},{&quot;family&quot;:&quot;Kikkoza&quot;,&quot;given&quot;:&quot;I.&quot;,&quot;parse-names&quot;:false,&quot;dropping-particle&quot;:&quot;&quot;,&quot;non-dropping-particle&quot;:&quot;&quot;},{&quot;family&quot;:&quot;Kateregga&quot;,&quot;given&quot;:&quot;J.&quot;,&quot;parse-names&quot;:false,&quot;dropping-particle&quot;:&quot;&quot;,&quot;non-dropping-particle&quot;:&quot;&quot;},{&quot;family&quot;:&quot;Afayoa&quot;,&quot;given&quot;:&quot;M.&quot;,&quot;parse-names&quot;:false,&quot;dropping-particle&quot;:&quot;&quot;,&quot;non-dropping-particle&quot;:&quot;&quot;},{&quot;family&quot;:&quot;Ademun&quot;,&quot;given&quot;:&quot;R.&quot;,&quot;parse-names&quot;:false,&quot;dropping-particle&quot;:&quot;&quot;,&quot;non-dropping-particle&quot;:&quot;&quot;},{&quot;family&quot;:&quot;Tweyongyere&quot;,&quot;given&quot;:&quot;R.&quot;,&quot;parse-names&quot;:false,&quot;dropping-particle&quot;:&quot;&quot;,&quot;non-dropping-particle&quot;:&quot;&quot;}],&quot;issued&quot;:{&quot;date-parts&quot;:[[2021,11]]},&quot;container-title-short&quot;:&quot;&quot;},&quot;isTemporary&quot;:false}]},{&quot;citationID&quot;:&quot;MENDELEY_CITATION_cfedc31f-f12d-4913-9290-9ac412a1e2df&quot;,&quot;properties&quot;:{&quot;noteIndex&quot;:0},&quot;isEdited&quot;:false,&quot;manualOverride&quot;:{&quot;isManuallyOverridden&quot;:false,&quot;citeprocText&quot;:&quot;(Hammond et al., 2021)&quot;,&quot;manualOverrideText&quot;:&quot;&quot;},&quot;citationTag&quot;:&quot;MENDELEY_CITATION_v3_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&quot;,&quot;citationItems&quot;:[{&quot;id&quot;:&quot;bdc365de-4e42-3b45-a974-7ec6d4e90885&quot;,&quot;itemData&quot;:{&quot;type&quot;:&quot;article&quot;,&quot;id&quot;:&quot;bdc365de-4e42-3b45-a974-7ec6d4e90885&quot;,&quot;title&quot;:&quot;Targeted FMD Vaccines for Eastern Africa: The AgResults Foot and Mouth Disease Vaccine Challenge Project&quot;,&quot;author&quot;:[{&quot;family&quot;:&quot;Hammond&quot;,&quot;given&quot;:&quot;Jef M.&quot;,&quot;parse-names&quot;:false,&quot;dropping-particle&quot;:&quot;&quot;,&quot;non-dropping-particle&quot;:&quot;&quot;},{&quot;family&quot;:&quot;Maulidi&quot;,&quot;given&quot;:&quot;Badi&quot;,&quot;parse-names&quot;:false,&quot;dropping-particle&quot;:&quot;&quot;,&quot;non-dropping-particle&quot;:&quot;&quot;},{&quot;family&quot;:&quot;Henning&quot;,&quot;given&quot;:&quot;Nina&quot;,&quot;parse-names&quot;:false,&quot;dropping-particle&quot;:&quot;&quot;,&quot;non-dropping-particle&quot;:&quot;&quot;}],&quot;container-title&quot;:&quot;Viruses&quot;,&quot;container-title-short&quot;:&quot;Viruses&quot;,&quot;DOI&quot;:&quot;10.3390/v13091830&quot;,&quot;ISSN&quot;:&quot;19994915&quot;,&quot;PMID&quot;:&quot;34578411&quot;,&quot;issued&quot;:{&quot;date-parts&quot;:[[2021,9,1]]},&quot;abstract&quot;:&quot;As one of the most infectious livestock diseases in the world, foot and mouth disease (FMD) presents a constant global threat to animal trade and national economies. FMD remains a severe constraint on development and poverty reduction throughout the developing world due to many reasons, including the cost of control measures, closure of access to valuable global FMD-free markets for livestock products, production losses through reduced milk yield, reduced live weight gain, and the inability of infected livestock to perform traction. FMD virus infects a variety of cloven-hoofed animals, including cattle, sheep, goats, swine, all wild ruminants, and suidae, with high morbidity in adult animals. High mortality can occur in young animals due to myocarditis. FMD is endemic in Africa, most of Asia, the Middle East, and parts of South America. The global clustering of FMD viruses has been divided into seven virus pools, where multiple serotypes occur but within which are topotypes that remain mostly confined to that pool. Three pools cover Europe, the Middle East, and Asia; three pools cover Africa; and one pool covers the Americas. The highly infectious nature of FMDV, the existence of numerous continually circulating serotypes and associated topotypes, the potential for wildlife reservoirs, and the frequent emergence of new strains that are poorly matched to existing vaccines all serve to compound the difficulties faced by the governments of endemic countries to effectively control and reduce the burden of the disease at the national and regional levels. This clustering of viruses suggests that if vaccination is to be a major tool for control, each pool could benefit from the use of tailored or more specific vaccines relevant to the topotypes present in that pool, rather than a continued reliance on the currently more widely available vaccines. It should also be noted that, currently, there are varying degrees of effort to identify improved vaccines in different regions. There are relatively few targeted for use in Africa, while the developed world’s vaccine banks have a good stock of vaccines destined for emergency outbreak use in FMDV-free countries. The AgResults Foot and Mouth Disease (FMD) Vaccine Challenge Project (the “Project”) is an eight-year, US $17.68 million prize competition that supports the development and uptake of high-quality quadrivalent FMD vaccines tailored to meet the needs of Eastern Africa (EA). The Project targets the following Pool Four countries: Burundi, Ethiopia, Kenya, Rwanda, Tanzania and Uganda. The Project is being run in two phases: a development phase, which will encourage the production of regionally relevant vaccines, and a cost-share phase, designed to help to reduce the price of these vaccines in the marketplace to the end users, which is hoped will encourage broader uptake. Manufacturers can submit quadrivalent FMD vaccines containing serotypes A, O, SAT1, and SAT2, which will be assessed as relevant for use in the region through a unique component of the Project requiring the screening of vaccines against the Eastern Africa Foot and Mouth Disease Virus Reference Antigen Panel assembled by the World Reference Laboratory for FMD (WRLFMD), at the Pirbright Institute, UK, in collaboration with the OIE/FAO FMD Reference Laboratory Network. To be eligible for the Project, sera from vaccinated cattle will be used to evaluate serological responses of FMD vaccines for their suitability for use in Eastern African countries. If they pass a determined cut-off threshold, they will be confirmed as relevant for use in the region and will be entered into the Project’s cost-share phase.&quot;,&quot;publisher&quot;:&quot;MDPI&quot;,&quot;issue&quot;:&quot;9&quot;,&quot;volume&quot;:&quot;13&quot;},&quot;isTemporary&quot;:false}]},{&quot;citationID&quot;:&quot;MENDELEY_CITATION_6b5a33e0-84e4-4ee1-bcc7-48e9fe0c6fd6&quot;,&quot;properties&quot;:{&quot;noteIndex&quot;:0},&quot;isEdited&quot;:false,&quot;manualOverride&quot;:{&quot;isManuallyOverridden&quot;:false,&quot;citeprocText&quot;:&quot;(Lombard et al., 2007; Naranjo &amp;#38; Cosivi, 2013)&quot;,&quot;manualOverrideText&quot;:&quot;&quot;},&quot;citationTag&quot;:&quot;MENDELEY_CITATION_v3_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&quot;,&quot;citationItems&quot;:[{&quot;id&quot;:&quot;168f82dc-ae56-3e05-967a-5edc67f55b92&quot;,&quot;itemData&quot;:{&quot;type&quot;:&quot;article-journal&quot;,&quot;id&quot;:&quot;168f82dc-ae56-3e05-967a-5edc67f55b92&quot;,&quot;title&quot;:&quot;A brief history of vaccines and vaccination&quot;,&quot;author&quot;:[{&quot;family&quot;:&quot;Lombard&quot;,&quot;given&quot;:&quot;M.&quot;,&quot;parse-names&quot;:false,&quot;dropping-particle&quot;:&quot;&quot;,&quot;non-dropping-particle&quot;:&quot;&quot;},{&quot;family&quot;:&quot;Pastoret&quot;,&quot;given&quot;:&quot;P. P.&quot;,&quot;parse-names&quot;:false,&quot;dropping-particle&quot;:&quot;&quot;,&quot;non-dropping-particle&quot;:&quot;&quot;},{&quot;family&quot;:&quot;Moulin&quot;,&quot;given&quot;:&quot;A. M.&quot;,&quot;parse-names&quot;:false,&quot;dropping-particle&quot;:&quot;&quot;,&quot;non-dropping-particle&quot;:&quot;&quot;}],&quot;container-title&quot;:&quot;OIE Revue Scientifique et Technique&quot;,&quot;DOI&quot;:&quot;10.20506/rst.26.1.1724&quot;,&quot;ISSN&quot;:&quot;16080645&quot;,&quot;PMID&quot;:&quot;17633292&quot;,&quot;issued&quot;:{&quot;date-parts&quot;:[[2007]]},&quot;page&quot;:&quot;29-48&quot;,&quot;abstract&quot;:&quot;Human vaccinology, with its primary focus on the individual, seems far removed from veterinary medicine, with its concern for the health of the herd. Yet several episodes in the past (smallpox, fowl cholera, anthrax, swine erysipelas, rabies, tuberculosis, etc.) serve to illustrate the proximity between research on veterinary and human vaccines. In some cases the human vaccine was developed first, while in other cases it was the animal vaccine. The history of vaccinoiogy clearly demonstrates the importance of these 'two medicines' working together. Foot and mouth disease (FMD) vaccines were among the first vaccines to be developed, beginning at the end of the 19th Century. Thanks to the discoveries of several researchers, including European researchers such as Vallée (French), Waldmann (German), Frenkel (Dutch) and Capstick (British), FMD vaccines began to be produced on an industrial scale from 1950 onwards, making possible vaccination of millions of animals in Europe and beyond. Vaccination strategies against FMD have always been dependent on the properties of the vaccines being used. At the beginning of the 21st Century FMD vaccines are designed in such a way that serological tests can differentiate infected from vaccinated animals, which has affected OIE regulations on international trade in animals and animal products. The history of vaccination against rinderpest, bovine contagious pleuropneumonia, and Marek's disease will also be dealt with.&quot;,&quot;publisher&quot;:&quot;Office International des Epizootes&quot;,&quot;issue&quot;:&quot;1&quot;,&quot;volume&quot;:&quot;26&quot;,&quot;container-title-short&quot;:&quot;&quot;},&quot;isTemporary&quot;:false},{&quot;id&quot;:&quot;852cabac-4be7-3067-974a-5c39e1db2795&quot;,&quot;itemData&quot;:{&quot;type&quot;:&quot;article-journal&quot;,&quot;id&quot;:&quot;852cabac-4be7-3067-974a-5c39e1db2795&quot;,&quot;title&quot;:&quot; Elimination of foot-and-mouth disease in South America: lessons and challenges&quot;,&quot;author&quot;:[{&quot;family&quot;:&quot;Naranjo&quot;,&quot;given&quot;:&quot;J.&quot;,&quot;parse-names&quot;:false,&quot;dropping-particle&quot;:&quot;&quot;,&quot;non-dropping-particle&quot;:&quot;&quot;},{&quot;family&quot;:&quot;Cosivi&quot;,&quot;given&quot;:&quot;O&quot;,&quot;parse-names&quot;:false,&quot;dropping-particle&quot;:&quot;&quot;,&quot;non-dropping-particle&quot;:&quot;&quot;}],&quot;container-title&quot;:&quot;Philosophical Transactions of the Royal Society B: Biological Sciences&quot;,&quot;issued&quot;:{&quot;date-parts&quot;:[[2013,8,5]]},&quot;abstract&quot;:&quot;Foot-and-mouth disease (FMD) is a highly transmissible and economically devastating disease of cloven-hoofed livestock. Although vaccines are available and have been instrumental in eliminating the disease from most of the South American animal population, viral circulation still persists in some countries and areas, posing a threat to the advances of the last 60 years by the official veterinary services with considerable support of the livestock sectors. The importance of the disease for the social and economic development of the American continent led to the establishment in 1951 of the Pan American Centre for Foot-and-Mouth Disease (PANAFTOSA), which has been providing technical cooperation to countries for the elimination of the disease. The first FMD national elimination programmes were established in South America around the 1960s and 1970s. To advance the regional elimination efforts in the 1980s, countries agreed on a Plan of Action 1988–2009 of the Hemispheric Program for the Eradication of Foot-and-Mouth Disease. The Plan of Action 1988–2009 did not reach the goal of elimination from the continent; and a new Plan of Action 2011–2020 was developed in 2010 based on the experience acquired by the countries and PANAFTOSA during the past 60 years. This plan is now being implemented; several challenges are still to be overcome to ensure the elimination of FMD from the Americas by 2020, however, the goal is achievable.&quot;,&quot;issue&quot;:&quot;1623&quot;,&quot;volume&quot;:&quot;368&quot;,&quot;container-title-short&quot;:&quot;&quot;},&quot;isTemporary&quot;:false}]},{&quot;citationID&quot;:&quot;MENDELEY_CITATION_68b3d3bc-2635-4bfa-a185-9d2078537535&quot;,&quot;properties&quot;:{&quot;noteIndex&quot;:0},&quot;isEdited&quot;:false,&quot;manualOverride&quot;:{&quot;isManuallyOverridden&quot;:false,&quot;citeprocText&quot;:&quot;(Bertram et al., 2020)&quot;,&quot;manualOverrideText&quot;:&quot;&quot;},&quot;citationTag&quot;:&quot;MENDELEY_CITATION_v3_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&quot;,&quot;citationItems&quot;:[{&quot;id&quot;:&quot;687d612b-a5dc-30c0-a7dc-4cdc64bfbef3&quot;,&quot;itemData&quot;:{&quot;type&quot;:&quot;article-journal&quot;,&quot;id&quot;:&quot;687d612b-a5dc-30c0-a7dc-4cdc64bfbef3&quot;,&quot;title&quot;:&quot;Extinction Dynamics of the Foot-and-Mouth Disease Virus Carrier State Under Natural Conditions&quot;,&quot;author&quot;:[{&quot;family&quot;:&quot;Bertram&quot;,&quot;given&quot;:&quot;Miranda R.&quot;,&quot;parse-names&quot;:false,&quot;dropping-particle&quot;:&quot;&quot;,&quot;non-dropping-particle&quot;:&quot;&quot;},{&quot;family&quot;:&quot;Yadav&quot;,&quot;given&quot;:&quot;Shankar&quot;,&quot;parse-names&quot;:false,&quot;dropping-particle&quot;:&quot;&quot;,&quot;non-dropping-particle&quot;:&quot;&quot;},{&quot;family&quot;:&quot;Stenfeldt&quot;,&quot;given&quot;:&quot;Carolina&quot;,&quot;parse-names&quot;:false,&quot;dropping-particle&quot;:&quot;&quot;,&quot;non-dropping-particle&quot;:&quot;&quot;},{&quot;family&quot;:&quot;Delgado&quot;,&quot;given&quot;:&quot;Amy&quot;,&quot;parse-names&quot;:false,&quot;dropping-particle&quot;:&quot;&quot;,&quot;non-dropping-particle&quot;:&quot;&quot;},{&quot;family&quot;:&quot;Arzt&quot;,&quot;given&quot;:&quot;Jonathan&quot;,&quot;parse-names&quot;:false,&quot;dropping-particle&quot;:&quot;&quot;,&quot;non-dropping-particle&quot;:&quot;&quot;}],&quot;container-title&quot;:&quot;Frontiers in Veterinary Science&quot;,&quot;container-title-short&quot;:&quot;Front Vet Sci&quot;,&quot;DOI&quot;:&quot;10.3389/fvets.2020.00276&quot;,&quot;ISSN&quot;:&quot;22971769&quot;,&quot;issued&quot;:{&quot;date-parts&quot;:[[2020,5,20]]},&quot;abstract&quot;:&quot;Foot-and-mouth disease (FMD) is one of the most economically important livestock diseases worldwide. Following the clinical phase of FMD, a large proportion of ruminants remain persistently infected for extended periods. Although extinction of this carrier state occurs continuously at the animal and population levels, studies vary widely in their estimates of the duration of persistent infection. There is a need for robust statistical models to capture the dynamics of persistent infection for the sake of guiding FMD control and trade policies. The goal of the current study was to develop and assess statistical models to describe the extinction of FMD virus (FMDV) persistent infection using data from primary longitudinal studies of naturally infected cattle and Asian buffalo in Vietnam and India. Specifically, accelerated failure time (AFT) models and generalized linear mixed models (GLMM) were developed to predict the probability of persistent infection in seropositive animals and identified carriers at the individual animal level at sequential time points after outbreaks. The primary studies were analyzed by country and combined using an individual-participant data meta-analysis approach. The models estimated similar trends in the duration of persistent infection for the study/species groups included in the analyses, however the significance of the trends differed between the models. The overall probabilities of persistent infection were similar as predicted by the AFT and GLMM models: 6 months: 99% (AFT) /80% (GLMM), 12 months: 51% (AFT) /32% (GLMM), 18 months: 6% (AFT) /5% (GLMM), 24 months: 0.8% (AFT) /0.6% (GLMM). These models utilizing diverse and robust data sets predict higher probabilities of persistence than previously published, suggesting greater endurance of carriers subsequent to an outbreak. This study demonstrates the utility of statistical models to investigate the dynamics of persistent infection and the importance of large datasets, which can be achieved by combining data from several smaller studies in meta-analyses. Results of this study enhance current knowledge of the FMDV carrier state and may inform policy decisions regarding FMDV persistent infection.&quot;,&quot;publisher&quot;:&quot;Frontiers Media S.A.&quot;,&quot;volume&quot;:&quot;7&quot;},&quot;isTemporary&quot;:false}]},{&quot;citationID&quot;:&quot;MENDELEY_CITATION_4d31df65-cbd6-4414-9ec3-41dc19ac1536&quot;,&quot;properties&quot;:{&quot;noteIndex&quot;:0},&quot;isEdited&quot;:false,&quot;manualOverride&quot;:{&quot;isManuallyOverridden&quot;:false,&quot;citeprocText&quot;:&quot;(Parthiban et al., 2015)&quot;,&quot;manualOverrideText&quot;:&quot;&quot;},&quot;citationTag&quot;:&quot;MENDELEY_CITATION_v3_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&quot;,&quot;citationItems&quot;:[{&quot;id&quot;:&quot;a4c0d2d6-9ae8-3d8b-9815-c4f53022ed8a&quot;,&quot;itemData&quot;:{&quot;type&quot;:&quot;article-journal&quot;,&quot;id&quot;:&quot;a4c0d2d6-9ae8-3d8b-9815-c4f53022ed8a&quot;,&quot;title&quot;:&quot;Virus excretion from foot-and-mouth disease virus carrier cattle and their potential role in causing new outbreaks&quot;,&quot;author&quot;:[{&quot;family&quot;:&quot;Parthiban&quot;,&quot;given&quot;:&quot;Aravindh Babu R.&quot;,&quot;parse-names&quot;:false,&quot;dropping-particle&quot;:&quot;&quot;,&quot;non-dropping-particle&quot;:&quot;&quot;},{&quot;family&quot;:&quot;Mahapatra&quot;,&quot;given&quot;:&quot;Mana&quot;,&quot;parse-names&quot;:false,&quot;dropping-particle&quot;:&quot;&quot;,&quot;non-dropping-particle&quot;:&quot;&quot;},{&quot;family&quot;:&quot;Gubbins&quot;,&quot;given&quot;:&quot;Simon&quot;,&quot;parse-names&quot;:false,&quot;dropping-particle&quot;:&quot;&quot;,&quot;non-dropping-particle&quot;:&quot;&quot;},{&quot;family&quot;:&quot;Parida&quot;,&quot;given&quot;:&quot;Satya&quot;,&quot;parse-names&quot;:false,&quot;dropping-particle&quot;:&quot;&quot;,&quot;non-dropping-particle&quot;:&quot;&quot;}],&quot;container-title&quot;:&quot;PLoS ONE&quot;,&quot;container-title-short&quot;:&quot;PLoS One&quot;,&quot;DOI&quot;:&quot;10.1371/journal.pone.0128815&quot;,&quot;ISSN&quot;:&quot;19326203&quot;,&quot;PMID&quot;:&quot;26110772&quot;,&quot;issued&quot;:{&quot;date-parts&quot;:[[2015,6,25]]},&quot;abstract&quot;:&quot;The role of foot-and-mouth disease virus (FMDV) carrier cattle in causing new outbreaks is still a matter of debate and it is important to find out these carrier animals by post-outbreak serosurveillance to declare freedom from FMDV infection. In this study we explore the differences in viral shedding between carrier and non-carrier animals, quantify the transmission rate of FMDV infection from carriers to susceptible animals and identify potential viral determinants of viral persistence. We collected nasal and saliva samples from 32 vaccinated and 7 unvaccinated FMDV carrier cattle and 48 vaccinated and 13 unvaccinated non-carrier cattle (total n=100) during the acute phase of infection (up to 28 days post-challenge) and then from limited number of animals up to a maximum 168 days post-challenge. We demonstrate that unvaccinated cattle excrete significantly higher levels of virus for longer periods compared with vaccinated cattle and this is independent of whether or not they subsequently become carriers. By introducing naïve cattle in to the FMDV carrier population we show the risk of new outbreaks is clearly very low in controlled conditions, although there could still be a potential threat of these carrier animals causing new outbreaks in the field situation. Finally, we compared the complete genome sequences of viruses from carrier cattle with the challenge virus and found no evidence for viral determinants of the carrier state.&quot;,&quot;publisher&quot;:&quot;Public Library of Science&quot;,&quot;issue&quot;:&quot;6&quot;,&quot;volume&quot;:&quot;10&quot;},&quot;isTemporary&quot;:false}]},{&quot;citationID&quot;:&quot;MENDELEY_CITATION_c26e13f6-4618-4835-a3ae-0eceb48e3daa&quot;,&quot;properties&quot;:{&quot;noteIndex&quot;:0},&quot;isEdited&quot;:false,&quot;manualOverride&quot;:{&quot;isManuallyOverridden&quot;:true,&quot;citeprocText&quot;:&quot;(Kerfua et al., 2019; Namatovu, Belsham, et al., 2015)&quot;,&quot;manualOverrideText&quot;:&quot;(Kerfua et al., 2019; Namatovu et al., 2015)&quot;},&quot;citationItems&quot;:[{&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container-title-short&quot;:&quot;J Vet Sci&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isTemporary&quot;:false}],&quot;citationTag&quot;:&quot;MENDELEY_CITATION_v3_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IiwicGFyc2UtbmFtZXMiOmZhbHNlLCJkcm9wcGluZy1wYXJ0aWNsZSI6IiIsIm5vbi1kcm9wcGluZy1wYXJ0aWNsZSI6IiJ9LHsiZmFtaWx5IjoiTWFydGluIiwiZ2l2ZW4iOiJFc2F1IiwicGFyc2UtbmFtZXMiOmZhbHNlLCJkcm9wcGluZy1wYXJ0aWNsZSI6IiIsIm5vbi1kcm9wcGluZy1wYXJ0aWNsZSI6IiJ9LHsiZmFtaWx5IjoiQXJpbmFpdHdlIiwiZ2l2ZW4iOiJFdWdlbmU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&quot;},{&quot;citationID&quot;:&quot;MENDELEY_CITATION_4065dbad-e6d2-4b46-87aa-918cfe657580&quot;,&quot;properties&quot;:{&quot;noteIndex&quot;:0},&quot;isEdited&quot;:false,&quot;manualOverride&quot;:{&quot;isManuallyOverridden&quot;:false,&quot;citeprocText&quot;:&quot;(Paton et al., 2005)&quot;,&quot;manualOverrideText&quot;:&quot;&quot;},&quot;citationTag&quot;:&quot;MENDELEY_CITATION_v3_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&quot;,&quot;citationItems&quot;:[{&quot;id&quot;:&quot;441707e0-f1d5-33ed-8de4-5b26b9d5c1be&quot;,&quot;itemData&quot;:{&quot;type&quot;:&quot;article-journal&quot;,&quot;id&quot;:&quot;441707e0-f1d5-33ed-8de4-5b26b9d5c1be&quot;,&quot;title&quot;:&quot;Selection of foot and mouth disease vaccine strains - A review&quot;,&quot;author&quot;:[{&quot;family&quot;:&quot;Paton&quot;,&quot;given&quot;:&quot;D. J.&quot;,&quot;parse-names&quot;:false,&quot;dropping-particle&quot;:&quot;&quot;,&quot;non-dropping-particle&quot;:&quot;&quot;},{&quot;family&quot;:&quot;Valarcher&quot;,&quot;given&quot;:&quot;J.-F.&quot;,&quot;parse-names&quot;:false,&quot;dropping-particle&quot;:&quot;&quot;,&quot;non-dropping-particle&quot;:&quot;&quot;},{&quot;family&quot;:&quot;Bergmann&quot;,&quot;given&quot;:&quot;I.&quot;,&quot;parse-names&quot;:false,&quot;dropping-particle&quot;:&quot;&quot;,&quot;non-dropping-particle&quot;:&quot;&quot;},{&quot;family&quot;:&quot;Matlho&quot;,&quot;given&quot;:&quot;O. G.&quot;,&quot;parse-names&quot;:false,&quot;dropping-particle&quot;:&quot;&quot;,&quot;non-dropping-particle&quot;:&quot;&quot;},{&quot;family&quot;:&quot;Zakharov&quot;,&quot;given&quot;:&quot;V. M.&quot;,&quot;parse-names&quot;:false,&quot;dropping-particle&quot;:&quot;&quot;,&quot;non-dropping-particle&quot;:&quot;&quot;},{&quot;family&quot;:&quot;Palma&quot;,&quot;given&quot;:&quot;E. L.&quot;,&quot;parse-names&quot;:false,&quot;dropping-particle&quot;:&quot;&quot;,&quot;non-dropping-particle&quot;:&quot;&quot;},{&quot;family&quot;:&quot;Thomson&quot;,&quot;given&quot;:&quot;G. R&quot;,&quot;parse-names&quot;:false,&quot;dropping-particle&quot;:&quot;&quot;,&quot;non-dropping-particle&quot;:&quot;&quot;}],&quot;container-title&quot;:&quot;Rev. Sci. Tech. Off. Int. Epiz.&quot;,&quot;URL&quot;:&quot;https://www.researchgate.net/publication/7137992&quot;,&quot;issued&quot;:{&quot;date-parts&quot;:[[2005]]},&quot;page&quot;:&quot;981-993&quot;,&quot;issue&quot;:&quot;3&quot;,&quot;volume&quot;:&quot;24&quot;,&quot;container-title-short&quot;:&quot;&quot;},&quot;isTemporary&quot;:false}]},{&quot;citationID&quot;:&quot;MENDELEY_CITATION_82d7a281-e64f-418b-8e3c-6b339d26083c&quot;,&quot;properties&quot;:{&quot;noteIndex&quot;:0},&quot;isEdited&quot;:false,&quot;manualOverride&quot;:{&quot;isManuallyOverridden&quot;:true,&quot;citeprocText&quot;:&quot;(Mugezi et al., 2020; Muleme et al., 2012; Namatovu, Belsham, et al., 2015; Velazquez-Salinas et al., 2020)&quot;,&quot;manualOverrideText&quot;:&quot;(Mugezi et al., 2020; Muleme et al., 2012; Namatovu et al., 2015; Velazquez-Salinas et al., 2020)&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container-title-short&quot;:&quot;Trop Anim Health Prod&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container-title-short&quot;:&quot;Front Vet Sci&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isTemporary&quot;:false}],&quot;citationTag&quot;:&quot;MENDELEY_CITATION_v3_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x1dHdhbWEiLCJnaXZlbiI6Ikp1bGl1cyBKLiIsInBhcnNlLW5hbWVzIjpmYWxzZSwiZHJvcHBpbmctcGFydGljbGUiOiIiLCJub24tZHJvcHBpbmctcGFydGljbGUiOiIifSx7ImZhbWlseSI6IlBlcmV6IiwiZ2l2ZW4iOiJBbmRyZXMgTS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&quot;},{&quot;citationID&quot;:&quot;MENDELEY_CITATION_afd22c7e-cc25-4ca0-86e0-94af7f02410a&quot;,&quot;properties&quot;:{&quot;noteIndex&quot;:0},&quot;isEdited&quot;:false,&quot;manualOverride&quot;:{&quot;isManuallyOverridden&quot;:false,&quot;citeprocText&quot;:&quot;(MAAIF, 2022)&quot;,&quot;manualOverrideText&quot;:&quot;&quot;},&quot;citationTag&quot;:&quot;MENDELEY_CITATION_v3_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&quot;,&quot;citationItems&quot;:[{&quot;id&quot;:&quot;9f55f9c6-6893-3ebb-8a51-9c5c18ced12f&quot;,&quot;itemData&quot;:{&quot;type&quot;:&quot;report&quot;,&quot;id&quot;:&quot;9f55f9c6-6893-3ebb-8a51-9c5c18ced12f&quot;,&quot;title&quot;:&quot;Statement presented by the Ministry of Agriculture, Animal Industry and Fisheries to Parliament on Combating Foot-and-Mouth Disease in Uganda. &quot;,&quot;author&quot;:[{&quot;family&quot;:&quot;MAAIF&quot;,&quot;given&quot;:&quot;&quot;,&quot;parse-names&quot;:false,&quot;dropping-particle&quot;:&quot;&quot;,&quot;non-dropping-particle&quot;:&quot;&quot;}],&quot;issued&quot;:{&quot;date-parts&quot;:[[2022,11,8]]},&quot;publisher-place&quot;:&quot;Kampala&quot;,&quot;container-title-short&quot;:&quot;&quot;},&quot;isTemporary&quot;:false}]},{&quot;citationID&quot;:&quot;MENDELEY_CITATION_594ba8b5-26ec-4b1e-b490-5d8d5354a4d6&quot;,&quot;properties&quot;:{&quot;noteIndex&quot;:0},&quot;isEdited&quot;:false,&quot;manualOverride&quot;:{&quot;isManuallyOverridden&quot;:false,&quot;citeprocText&quot;:&quot;(MAAIF, 2022)&quot;,&quot;manualOverrideText&quot;:&quot;&quot;},&quot;citationTag&quot;:&quot;MENDELEY_CITATION_v3_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&quot;,&quot;citationItems&quot;:[{&quot;id&quot;:&quot;9f55f9c6-6893-3ebb-8a51-9c5c18ced12f&quot;,&quot;itemData&quot;:{&quot;type&quot;:&quot;report&quot;,&quot;id&quot;:&quot;9f55f9c6-6893-3ebb-8a51-9c5c18ced12f&quot;,&quot;title&quot;:&quot;Statement presented by the Ministry of Agriculture, Animal Industry and Fisheries to Parliament on Combating Foot-and-Mouth Disease in Uganda. &quot;,&quot;author&quot;:[{&quot;family&quot;:&quot;MAAIF&quot;,&quot;given&quot;:&quot;&quot;,&quot;parse-names&quot;:false,&quot;dropping-particle&quot;:&quot;&quot;,&quot;non-dropping-particle&quot;:&quot;&quot;}],&quot;issued&quot;:{&quot;date-parts&quot;:[[2022,11,8]]},&quot;publisher-place&quot;:&quot;Kampala&quot;,&quot;container-title-short&quot;:&quot;&quot;},&quot;isTemporary&quot;:false}]},{&quot;citationID&quot;:&quot;MENDELEY_CITATION_c053acd1-b107-4b29-aea5-50d7b81cc5e6&quot;,&quot;properties&quot;:{&quot;noteIndex&quot;:0},&quot;isEdited&quot;:false,&quot;manualOverride&quot;:{&quot;isManuallyOverridden&quot;:false,&quot;citeprocText&quot;:&quot;(Rutebarika, 2012)&quot;,&quot;manualOverrideText&quot;:&quot;&quot;},&quot;citationTag&quot;:&quot;MENDELEY_CITATION_v3_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&quot;,&quot;citationItems&quot;:[{&quot;id&quot;:&quot;7b0ae70c-15d3-3275-8788-b84d8119e6e6&quot;,&quot;itemData&quot;:{&quot;type&quot;:&quot;paper-conference&quot;,&quot;id&quot;:&quot;7b0ae70c-15d3-3275-8788-b84d8119e6e6&quot;,&quot;title&quot;:&quot;Foot-and-Mouth Disease in Uganda. Situation analysis in Uganda Spatial distribution and trends.&quot;,&quot;author&quot;:[{&quot;family&quot;:&quot;Rutebarika&quot;,&quot;given&quot;:&quot;Chris.&quot;,&quot;parse-names&quot;:false,&quot;dropping-particle&quot;:&quot;&quot;,&quot;non-dropping-particle&quot;:&quot;&quot;}],&quot;container-title&quot;:&quot;The Global Foot-and-Mouth Disease Research Alliance meeting, 20122&quot;,&quot;issued&quot;:{&quot;date-parts&quot;:[[2012,4,7]]},&quot;publisher-place&quot;:&quot;Hazy-view, Kruger National Park South Africa&quot;,&quot;publisher&quot;:&quot;USDA/GFRA&quot;,&quot;container-title-short&quot;:&quot;&quot;},&quot;isTemporary&quot;:false}]},{&quot;citationID&quot;:&quot;MENDELEY_CITATION_b77ed603-37e9-4319-92e4-77f63a66c149&quot;,&quot;properties&quot;:{&quot;noteIndex&quot;:0},&quot;isEdited&quot;:false,&quot;manualOverride&quot;:{&quot;isManuallyOverridden&quot;:false,&quot;citeprocText&quot;:&quot;(Namatovu et al., 2013)&quot;,&quot;manualOverrideText&quot;:&quot;&quot;},&quot;citationTag&quot;:&quot;MENDELEY_CITATION_v3_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&quot;,&quot;citationItems&quot;:[{&quot;id&quot;:&quot;59ad152e-fc81-3465-8bf7-2458d3d82568&quot;,&quot;itemData&quot;:{&quot;type&quot;:&quot;article-journal&quot;,&quot;id&quot;:&quot;59ad152e-fc81-3465-8bf7-2458d3d82568&quot;,&quot;title&quot;:&quot;Laboratory capacity for diagnosis of foot-and-mouth disease in Eastern Africa: Implications for the progressive control pathway&quot;,&quot;author&quot;:[{&quot;family&quot;:&quot;Namatovu&quot;,&quot;given&quot;:&quot;Alice&quot;,&quot;parse-names&quot;:false,&quot;dropping-particle&quot;:&quot;&quot;,&quot;non-dropping-particle&quot;:&quot;&quot;},{&quot;family&quot;:&quot;Wekesa&quot;,&quot;given&quot;:&quot;Sabenzia Nabalayo&quot;,&quot;parse-names&quot;:false,&quot;dropping-particle&quot;:&quot;&quot;,&quot;non-dropping-particle&quot;:&quot;&quot;},{&quot;family&quot;:&quot;Tjørnehøj&quot;,&quot;given&quot;:&quot;Kirsten&quot;,&quot;parse-names&quot;:false,&quot;dropping-particle&quot;:&quot;&quot;,&quot;non-dropping-particle&quot;:&quot;&quot;},{&quot;family&quot;:&quot;Dhikusooka&quot;,&quot;given&quot;:&quot;Moses Tefula&quot;,&quot;parse-names&quot;:false,&quot;dropping-particle&quot;:&quot;&quot;,&quot;non-dropping-particle&quot;:&quot;&quot;},{&quot;family&quot;:&quot;Muwanika&quot;,&quot;given&quot;:&quot;Vincent B.&quot;,&quot;parse-names&quot;:false,&quot;dropping-particle&quot;:&quot;&quot;,&quot;non-dropping-particle&quot;:&quot;&quot;},{&quot;family&quot;:&quot;Siegsmund&quot;,&quot;given&quot;:&quot;Hans Redlef&quot;,&quot;parse-names&quot;:false,&quot;dropping-particle&quot;:&quot;&quot;,&quot;non-dropping-particle&quot;:&quot;&quot;},{&quot;family&quot;:&quot;Ayebazibwe&quot;,&quot;given&quot;:&quot;Chrisostom&quot;,&quot;parse-names&quot;:false,&quot;dropping-particle&quot;:&quot;&quot;,&quot;non-dropping-particle&quot;:&quot;&quot;}],&quot;container-title&quot;:&quot;BMC Veterinary Research&quot;,&quot;container-title-short&quot;:&quot;BMC Vet Res&quot;,&quot;DOI&quot;:&quot;10.1186/1746-6148-9-19&quot;,&quot;ISSN&quot;:&quot;17466148&quot;,&quot;PMID&quot;:&quot;23347795&quot;,&quot;issued&quot;:{&quot;date-parts&quot;:[[2013,1,24]]},&quot;abstract&quot;:&quot;Background: Accurate diagnosis is pertinent to any disease control programme. If Eastern Africa is to work towards control of foot-and-mouth disease (FMD) using the Progressive Control Pathway for FMD (PCP-FMD) as a tool, then the capacity of national reference laboratories (NRLs) mandated to diagnose FMD should match this task. This study assessed the laboratory capacity of 14 NRLs of the Eastern Africa Region Laboratory Network member countries using a semi-structured questionnaire and retrospective data from the World Reference Laboratory for FMD annual reports and Genbank® through National Centre for Biotechnology Information for the period 2006-2010.Results: The questionnaire response rate was 13/14 (93%). Twelve out of the 13 countries/regions had experienced at least one outbreak in the relevant five year period. Only two countries (Ethiopia and Kenya) had laboratories at biosecurity level 3 and only three (Ethiopia, Kenya and Sudan) had identified FMD virus serotypes for all reported outbreaks. Based on their own country/region assessment, 12/13 of these countries /regions were below stage 3 of the PCP-FMD. Quarantine (77%) and vaccination (54%) were the major FMD control strategies employed. The majority (12/13) of the NRLs used serological techniques to diagnose FMD, seven used antigen ELISA and three of these (25%) also used molecular techniques which were the tests most frequently requested from collaborating laboratories by the majority (69%) of the NRLs. Only 4/13 (31%) participated in proficiency testing for FMD. Four (31%) laboratories had no quality management systems (QMS) in place and where QMS existed it was still deficient, thus, none of the laboratories had achieved accreditation for FMD diagnosis.Conclusions: This study indicates that FMD diagnostic capacity in Eastern Africa is still inadequate and largely depends on antigen and antibody ELISAs techniques undertaken by the NRLs. Hence, for the region to progress on the PCP-FMD, there is need to: implement regional control measures, improve the serological diagnostic test performance and laboratory capacity of the NRLs (including training of personnel as well as upgrading of equipment and methods, especially strengthening the molecular diagnostic capacity), and to establish a regional reference laboratory to enforce QMS and characterization of FMD virus containing samples. © 2013 Namatovu et al.; licensee BioMed Central Ltd.&quot;,&quot;volume&quot;:&quot;9&quot;},&quot;isTemporary&quot;:false}]},{&quot;citationID&quot;:&quot;MENDELEY_CITATION_53ed094f-0dba-4c91-814c-3aae60c465ae&quot;,&quot;properties&quot;:{&quot;noteIndex&quot;:0},&quot;isEdited&quot;:false,&quot;manualOverride&quot;:{&quot;isManuallyOverridden&quot;:true,&quot;citeprocText&quot;:&quot;(Ayebazibwe, Tjørnehøj, et al., 2010; Kasambula et al., 2012; Okello et al., 2022)&quot;,&quot;manualOverrideText&quot;:&quot;(Ayebazibwe et al., 2010; Kasambula et al., 2012; Okello et al., 2022)&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container-title-short&quot;:&quot;Res Sq&quot;,&quot;DOI&quot;:&quot;10.21203/rs.3.rs-2013492/v1&quot;,&quot;URL&quot;:&quot;https://doi.org/10.21203/rs.3.rs-2013492/v1&quot;,&quot;issued&quot;:{&quot;date-parts&quot;:[[2022]]},&quot;abstract&quot;:&quot;Background: Foot and Mouth disease is a notiable trans-boundary disease, which is endemic in a large&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container-title-short&quot;:&quot;Transbound Emerg Di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isTemporary&quot;:false}],&quot;citationTag&quot;:&quot;MENDELEY_CITATION_v3_eyJjaXRhdGlvbklEIjoiTUVOREVMRVlfQ0lUQVRJT05fNTNlZDA5NGYtMGRiYS00YzkxLTgxNGMtM2FhZTYwYzQ2NWFlIiwicHJvcGVydGllcyI6eyJub3RlSW5kZXgiOjB9LCJpc0VkaXRlZCI6ZmFsc2UsIm1hbnVhbE92ZXJyaWRlIjp7ImlzTWFudWFsbHlPdmVycmlkZGVuIjp0cnVlLCJjaXRlcHJvY1RleHQiOiIoQXllYmF6aWJ3ZSwgVGrDuHJuZWjDuGosIGV0IGFsLiwgMjAxMDsgS2FzYW1idWxhIGV0IGFsLiwgMjAxMjsgT2tlbGxvIGV0IGFsLiwgMjAyMikiLCJtYW51YWxPdmVycmlkZVRleHQiOiIoQXllYmF6aWJ3ZSBldCBhbC4sIDIwMTA7IEthc2FtYnVsYSBldCBhbC4sIDIwMTI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mNvbnRhaW5lci10aXRsZS1zaG9ydCI6IlJlcyBTc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&quot;},{&quot;citationID&quot;:&quot;MENDELEY_CITATION_5039ebaa-4101-4869-8cee-92e28941103b&quot;,&quot;properties&quot;:{&quot;noteIndex&quot;:0},&quot;isEdited&quot;:false,&quot;manualOverride&quot;:{&quot;isManuallyOverridden&quot;:false,&quot;citeprocText&quot;:&quot;(Nardo et al., 2011; Tekleghiorghis et al., 2016)&quot;,&quot;manualOverrideText&quot;:&quot;&quot;},&quot;citationTag&quot;:&quot;MENDELEY_CITATION_v3_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&quot;,&quot;citationItems&quot;:[{&quot;id&quot;:&quot;09c13469-b0c2-37f8-ba8e-746726e3826d&quot;,&quot;itemData&quot;:{&quot;type&quot;:&quot;report&quot;,&quot;id&quot;:&quot;09c13469-b0c2-37f8-ba8e-746726e3826d&quot;,&quot;title&quot;:&quot;Combining livestock trade patterns with phylogenetics to help understand the spread of foot and mouth disease in sub-Saharan Africa, the Middle East and Southeast Asia&quot;,&quot;author&quot;:[{&quot;family&quot;:&quot;Nardo&quot;,&quot;given&quot;:&quot;A&quot;,&quot;parse-names&quot;:false,&quot;dropping-particle&quot;:&quot;Di&quot;,&quot;non-dropping-particle&quot;:&quot;&quot;},{&quot;family&quot;:&quot;Knowles&quot;,&quot;given&quot;:&quot;N J&quot;,&quot;parse-names&quot;:false,&quot;dropping-particle&quot;:&quot;&quot;,&quot;non-dropping-particle&quot;:&quot;&quot;},{&quot;family&quot;:&quot;Paton&quot;,&quot;given&quot;:&quot;D J&quot;,&quot;parse-names&quot;:false,&quot;dropping-particle&quot;:&quot;&quot;,&quot;non-dropping-particle&quot;:&quot;&quot;}],&quot;container-title&quot;:&quot;Rev. sci. tech. Off. int. Epiz&quot;,&quot;issued&quot;:{&quot;date-parts&quot;:[[2011]]},&quot;number-of-pages&quot;:&quot;63-85&quot;,&quot;abstract&quot;:&quot;International trade in animals and their products is recognised as a primary determinant of the global epidemiology of transboundary diseases such as foot and mouth disease (FMD). As well as causing serious production losses, FMD is highly contagious, being transmitted through multiple routes and hosts, which makes it one of the most important diseases affecting trade in livestock. Its occurrence has dramatic consequences for the agricultural economy of a normally disease-free country, as well as for the livelihoods and income generation of developing countries where the disease continues to be endemic. In the dynamic of FMD virus (FMDV) dispersal across the globe, phylogenetic inference from molecular sequences of isolated viruses makes a significant contribution to investigating the evolutionary and spatial pathways underlying the source of FMD epidemics. Matching data on livestock movement with molecular epidemiology can enhance our fundamental understanding when reconstructing the spread of the virus between geographical regions, which is essential for the development of FMD control strategies worldwide. This paper reviews the global situation of FMD in the last ten years, combining phylogenetic insights with information on livestock production systems and international trade to analyse the epidemiological dynamics of FMD and the sources of FMDV introductions at a regional level in sub-Saharan Africa, the Middle East and Southeast Asia.&quot;,&quot;issue&quot;:&quot;1&quot;,&quot;volume&quot;:&quot;30&quot;,&quot;container-title-short&quot;:&quot;&quot;},&quot;isTemporary&quot;:false},{&quot;id&quot;:&quot;b253354d-67d1-3696-8cd4-15dfce7c0977&quot;,&quot;itemData&quot;:{&quot;type&quot;:&quot;article&quot;,&quot;id&quot;:&quot;b253354d-67d1-3696-8cd4-15dfce7c0977&quot;,&quot;title&quot;:&quot;Foot-and-mouth Disease Transmission in Africa: Implications for Control, a Review&quot;,&quot;author&quot;:[{&quot;family&quot;:&quot;Tekleghiorghis&quot;,&quot;given&quot;:&quot;T.&quot;,&quot;parse-names&quot;:false,&quot;dropping-particle&quot;:&quot;&quot;,&quot;non-dropping-particle&quot;:&quot;&quot;},{&quot;family&quot;:&quot;Moormann&quot;,&quot;given&quot;:&quot;R. J.M.&quot;,&quot;parse-names&quot;:false,&quot;dropping-particle&quot;:&quot;&quot;,&quot;non-dropping-particle&quot;:&quot;&quot;},{&quot;family&quot;:&quot;Weerdmeester&quot;,&quot;given&quot;:&quot;K.&quot;,&quot;parse-names&quot;:false,&quot;dropping-particle&quot;:&quot;&quot;,&quot;non-dropping-particle&quot;:&quot;&quot;},{&quot;family&quot;:&quot;Dekker&quot;,&quot;given&quot;:&quot;A.&quot;,&quot;parse-names&quot;:false,&quot;dropping-particle&quot;:&quot;&quot;,&quot;non-dropping-particle&quot;:&quot;&quot;}],&quot;container-title&quot;:&quot;Transboundary and Emerging Diseases&quot;,&quot;container-title-short&quot;:&quot;Transbound Emerg Dis&quot;,&quot;DOI&quot;:&quot;10.1111/tbed.12248&quot;,&quot;ISSN&quot;:&quot;18651682&quot;,&quot;PMID&quot;:&quot;25052411&quot;,&quot;issued&quot;:{&quot;date-parts&quot;:[[2016,4,1]]},&quot;page&quot;:&quot;136-151&quot;,&quot;abstract&quot;:&quot;In Africa, for the control of foot-and-mouth disease (FMD), more information is needed on the spread of the disease at local, regional and inter-regional level. The aim of this review is to identify the role that animal husbandry, trade and wildlife have on the transmission of FMD and to provide a scientific basis for different FMD control measures in Africa. Review of literature, published reports and databases shows that there is more long distance spread of FMD virus serotypes within North, West, Central and East Africa than in southern Africa. In North, West, Central and East Africa migratory animal husbandry systems often related with search for grazing and water as well as trade are practiced to a greater extent than in southern Africa. In southern Africa, the role of African buffalo (Syncerus caffer) is more extensively studied than in the other parts of Africa, but based on the densities of African buffalo in Central and East Africa, one would assume that buffalo should also play a role in the epidemiology of FMD in this part of Africa. More sampling of buffalo is necessary in West, Central and East Africa. The genetic analysis of virus strains has proven to be valuable to increase our understanding in the spread of FMD in Africa. This review shows that there is a difference in FMD occurrence between southern Africa and the rest of the continent; this distinction is most likely based on differences in animal husbandry and trade systems. Insufficient data on FMD in wildlife outside southern Africa is limiting our understanding on the role wildlife plays in the transmission of FMD in the other buffalo inhabited areas of Africa.&quot;,&quot;publisher&quot;:&quot;Blackwell Publishing Ltd&quot;,&quot;issue&quot;:&quot;2&quot;,&quot;volume&quot;:&quot;63&quot;},&quot;isTemporary&quot;:false}]},{&quot;citationID&quot;:&quot;MENDELEY_CITATION_34e3694d-b001-42ef-8695-c69c0394b2d7&quot;,&quot;properties&quot;:{&quot;noteIndex&quot;:0},&quot;isEdited&quot;:false,&quot;manualOverride&quot;:{&quot;isManuallyOverridden&quot;:false,&quot;citeprocText&quot;:&quot;(Kerfua et al., 2018; Udahemuka et al., 2020)&quot;,&quot;manualOverrideText&quot;:&quot;&quot;},&quot;citationTag&quot;:&quot;MENDELEY_CITATION_v3_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ZSIsInBhcnNlLW5hbWVzIjpmYWxzZSwiZHJvcHBpbmctcGFydGljbGUiOiIiLCJub24tZHJvcHBpbmctcGFydGljbGUiOiIifSx7ImZhbWlseSI6Ik13ZWJlIiwiZ2l2ZW4iOiJSb2JlcnQ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&quot;,&quot;citationItems&quot;:[{&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e13bb87a-43ec-3938-b022-41603db13e37&quot;,&quot;itemData&quot;:{&quot;type&quot;:&quot;article-journal&quot;,&quot;id&quot;:&quot;e13bb87a-43ec-3938-b022-41603db13e37&quot;,&quot;title&quot;:&quot;Risk factors for the incursion, spread and persistence of the foot and mouth disease virus in Eastern Rwanda&quot;,&quot;author&quot;:[{&quot;family&quot;:&quot;Udahemuka&quot;,&quot;given&quot;:&quot;Jean Claude&quot;,&quot;parse-names&quot;:false,&quot;dropping-particle&quot;:&quot;&quot;,&quot;non-dropping-particle&quot;:&quot;&quot;},{&quot;family&quot;:&quot;Aboge&quot;,&quot;given&quot;:&quot;Gabriel Oluga&quot;,&quot;parse-names&quot;:false,&quot;dropping-particle&quot;:&quot;&quot;,&quot;non-dropping-particle&quot;:&quot;&quot;},{&quot;family&quot;:&quot;Obiero&quot;,&quot;given&quot;:&quot;George Ogello&quot;,&quot;parse-names&quot;:false,&quot;dropping-particle&quot;:&quot;&quot;,&quot;non-dropping-particle&quot;:&quot;&quot;},{&quot;family&quot;:&quot;Lebea&quot;,&quot;given&quot;:&quot;Phiyani Justice&quot;,&quot;parse-names&quot;:false,&quot;dropping-particle&quot;:&quot;&quot;,&quot;non-dropping-particle&quot;:&quot;&quot;},{&quot;family&quot;:&quot;Onono&quot;,&quot;given&quot;:&quot;Joshua Orungo&quot;,&quot;parse-names&quot;:false,&quot;dropping-particle&quot;:&quot;&quot;,&quot;non-dropping-particle&quot;:&quot;&quot;},{&quot;family&quot;:&quot;Paone&quot;,&quot;given&quot;:&quot;Massimo&quot;,&quot;parse-names&quot;:false,&quot;dropping-particle&quot;:&quot;&quot;,&quot;non-dropping-particle&quot;:&quot;&quot;}],&quot;container-title&quot;:&quot;BMC Veterinary Research&quot;,&quot;container-title-short&quot;:&quot;BMC Vet Res&quot;,&quot;DOI&quot;:&quot;10.1186/s12917-020-02610-1&quot;,&quot;ISSN&quot;:&quot;17466148&quot;,&quot;PMID&quot;:&quot;33046049&quot;,&quot;issued&quot;:{&quot;date-parts&quot;:[[2020,10,12]]},&quot;abstract&quot;:&quot;Background: Identification of risk factors is crucial in Foot-and-mouth disease (FMD) control especially in endemic countries. In Rwanda, almost all outbreaks of Foot-and-Mouth Disease Virus (FMDV) have started in Eastern Rwanda. Identifying the risk factors in this area will support government control efforts. This study was carried out to identify and map different risk factors for the incursion, spread and persistence of FMDV in Eastern Rwanda. Questionnaires were administered during farm visits to establish risk factors for FMD outbreaks. Descriptive statistical measures were determined and odds ratios were calculated to determine the effects of risk factors on the occurrence of FMD. Quantum Geographic Information System (QGIS) was used to produce thematic maps on the proportion of putative risk factors for FMD per village. Results: Based on farmers' perceptions, 85.31% (with p &lt; 0.01) experienced more outbreaks during the major dry season, a finding consistent with other reports in other parts of the world. Univariate analysis revealed that mixed farming (OR = 1.501, p = 0.163, CI = 95%), and natural breeding method (OR = 1.626; p = 0.21, CI = 95%) were associated with the occurrence of FMD indicating that the two risk factors could be responsible for FMD outbreaks in the farms. The occurrence of FMD in the farms was found to be significantly associated with lack of vaccination of calves younger than 12 months in herds (OR = 0.707; p = 0.046, CI = 95%). Conclusions: This is the first study to describe risk factors for persistence of FMDV in livestock systems in Rwanda. However, further studies are required to understand the role of transboundary animal movements and genotypic profiles of circulating FMDV in farming systems in Rwanda.&quot;,&quot;publisher&quot;:&quot;BioMed Central Ltd&quot;,&quot;issue&quot;:&quot;1&quot;,&quot;volume&quot;:&quot;16&quot;},&quot;isTemporary&quot;:false}]},{&quot;citationID&quot;:&quot;MENDELEY_CITATION_81229ca1-8249-4e58-9557-22a019e4f481&quot;,&quot;properties&quot;:{&quot;noteIndex&quot;:0},&quot;isEdited&quot;:false,&quot;manualOverride&quot;:{&quot;isManuallyOverridden&quot;:false,&quot;citeprocText&quot;:&quot;(Robinson et al., 2011)&quot;,&quot;manualOverrideText&quot;:&quot;&quot;},&quot;citationTag&quot;:&quot;MENDELEY_CITATION_v3_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&quot;,&quot;citationItems&quot;:[{&quot;id&quot;:&quot;7f5ca8ef-9abf-36bc-982b-a33098c7e315&quot;,&quot;itemData&quot;:{&quot;type&quot;:&quot;paper-conference&quot;,&quot;id&quot;:&quot;7f5ca8ef-9abf-36bc-982b-a33098c7e315&quot;,&quot;title&quot;:&quot;Global livestock production systems.&quot;,&quot;author&quot;:[{&quot;family&quot;:&quot;Robinson&quot;,&quot;given&quot;:&quot;Timothy P&quot;,&quot;parse-names&quot;:false,&quot;dropping-particle&quot;:&quot;&quot;,&quot;non-dropping-particle&quot;:&quot;&quot;},{&quot;family&quot;:&quot;Thornton&quot;,&quot;given&quot;:&quot;Philip K&quot;,&quot;parse-names&quot;:false,&quot;dropping-particle&quot;:&quot;&quot;,&quot;non-dropping-particle&quot;:&quot;&quot;},{&quot;family&quot;:&quot;Franceschini&quot;,&quot;given&quot;:&quot;Gianluca&quot;,&quot;parse-names&quot;:false,&quot;dropping-particle&quot;:&quot;&quot;,&quot;non-dropping-particle&quot;:&quot;&quot;},{&quot;family&quot;:&quot;Kruska&quot;,&quot;given&quot;:&quot;Russell L&quot;,&quot;parse-names&quot;:false,&quot;dropping-particle&quot;:&quot;&quot;,&quot;non-dropping-particle&quot;:&quot;&quot;},{&quot;family&quot;:&quot;Chiozza&quot;,&quot;given&quot;:&quot;Federica&quot;,&quot;parse-names&quot;:false,&quot;dropping-particle&quot;:&quot;&quot;,&quot;non-dropping-particle&quot;:&quot;&quot;},{&quot;family&quot;:&quot;Notenbaert&quot;,&quot;given&quot;:&quot;An Maria Omer&quot;,&quot;parse-names&quot;:false,&quot;dropping-particle&quot;:&quot;&quot;,&quot;non-dropping-particle&quot;:&quot;&quot;},{&quot;family&quot;:&quot;Cecchi&quot;,&quot;given&quot;:&quot;Giuliano&quot;,&quot;parse-names&quot;:false,&quot;dropping-particle&quot;:&quot;&quot;,&quot;non-dropping-particle&quot;:&quot;&quot;},{&quot;family&quot;:&quot;Herrero&quot;,&quot;given&quot;:&quot;Mario&quot;,&quot;parse-names&quot;:false,&quot;dropping-particle&quot;:&quot;&quot;,&quot;non-dropping-particle&quot;:&quot;&quot;},{&quot;family&quot;:&quot;Epprecht&quot;,&quot;given&quot;:&quot;Michael&quot;,&quot;parse-names&quot;:false,&quot;dropping-particle&quot;:&quot;&quot;,&quot;non-dropping-particle&quot;:&quot;&quot;},{&quot;family&quot;:&quot;Fritz&quot;,&quot;given&quot;:&quot;Steffen&quot;,&quot;parse-names&quot;:false,&quot;dropping-particle&quot;:&quot;&quot;,&quot;non-dropping-particle&quot;:&quot;&quot;},{&quot;family&quot;:&quot;Liang&quot;,&quot;given&quot;:&quot;You&quot;,&quot;parse-names&quot;:false,&quot;dropping-particle&quot;:&quot;&quot;,&quot;non-dropping-particle&quot;:&quot;&quot;},{&quot;family&quot;:&quot;Conchedda&quot;,&quot;given&quot;:&quot;Giulia&quot;,&quot;parse-names&quot;:false,&quot;dropping-particle&quot;:&quot;&quot;,&quot;non-dropping-particle&quot;:&quot;&quot;},{&quot;family&quot;:&quot;See&quot;,&quot;given&quot;:&quot;Linda M&quot;,&quot;parse-names&quot;:false,&quot;dropping-particle&quot;:&quot;&quot;,&quot;non-dropping-particle&quot;:&quot;&quot;}],&quot;URL&quot;:&quot;https://api.semanticscholar.org/CorpusID:140690685&quot;,&quot;issued&quot;:{&quot;date-parts&quot;:[[2011]]},&quot;container-title-short&quot;:&quot;&quot;},&quot;isTemporary&quot;:false}]},{&quot;citationID&quot;:&quot;MENDELEY_CITATION_a681aa13-42de-4cad-8923-efc71925ada4&quot;,&quot;properties&quot;:{&quot;noteIndex&quot;:0},&quot;isEdited&quot;:false,&quot;manualOverride&quot;:{&quot;isManuallyOverridden&quot;:true,&quot;citeprocText&quot;:&quot;(Ayebazibwe, Tjørnehøj, et al., 2010; Calkins &amp;#38; Scasta, 2020)&quot;,&quot;manualOverrideText&quot;:&quot;(Ayebazibwe et al., 2010; Calkins &amp; Scasta, 2020)&quot;},&quot;citationTag&quot;:&quot;MENDELEY_CITATION_v3_eyJjaXRhdGlvbklEIjoiTUVOREVMRVlfQ0lUQVRJT05fYTY4MWFhMTMtNDJkZS00Y2FkLTg5MjMtZWZjNzE5MjVhZGE0IiwicHJvcGVydGllcyI6eyJub3RlSW5kZXgiOjB9LCJpc0VkaXRlZCI6ZmFsc2UsIm1hbnVhbE92ZXJyaWRlIjp7ImlzTWFudWFsbHlPdmVycmlkZGVuIjp0cnVlLCJjaXRlcHJvY1RleHQiOiIoQXllYmF6aWJ3ZSwgVGrDuHJuZWjDuGosIGV0IGFsLiwgMjAxMDsgQ2Fsa2lucyAmIzM4OyBTY2FzdGEsIDIwMjApIiwibWFudWFsT3ZlcnJpZGVUZXh0IjoiKEF5ZWJhemlid2UgZXQgYWwuLCAyMDEwOyBDYWxraW5zICYgU2Nhc3RhLCAyMDIwKS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mNvbnRhaW5lci10aXRsZS1zaG9ydCI6IlRyb3AgQW5pbSBIZWFsdGggUHJvZC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&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5b40cb19-9169-34bb-92d3-1e9124e6e390&quot;,&quot;itemData&quot;:{&quot;type&quot;:&quot;article&quot;,&quot;id&quot;:&quot;5b40cb19-9169-34bb-92d3-1e9124e6e390&quot;,&quot;title&quot;:&quot;Transboundary Animal Diseases (TADs) affecting domestic and wild African ungulates: African swine fever, foot and mouth disease, Rift Valley fever (1996–2018)&quot;,&quot;author&quot;:[{&quot;family&quot;:&quot;Calkins&quot;,&quot;given&quot;:&quot;Craig M.&quot;,&quot;parse-names&quot;:false,&quot;dropping-particle&quot;:&quot;&quot;,&quot;non-dropping-particle&quot;:&quot;&quot;},{&quot;family&quot;:&quot;Scasta&quot;,&quot;given&quot;:&quot;J. Derek&quot;,&quot;parse-names&quot;:false,&quot;dropping-particle&quot;:&quot;&quot;,&quot;non-dropping-particle&quot;:&quot;&quot;}],&quot;container-title&quot;:&quot;Research in Veterinary Science&quot;,&quot;container-title-short&quot;:&quot;Res Vet Sci&quot;,&quot;DOI&quot;:&quot;10.1016/j.rvsc.2020.04.001&quot;,&quot;ISSN&quot;:&quot;15322661&quot;,&quot;PMID&quot;:&quot;32311588&quot;,&quot;issued&quot;:{&quot;date-parts&quot;:[[2020,8,1]]},&quot;page&quot;:&quot;69-77&quot;,&quot;abstract&quot;:&quot;Transboundary Animal Diseases (TADs) affecting ungulates are potentially epidemic diseases that are contagious or transmissible, and a concern for humans worldwide. While globalization has led to increased containment efforts at a global scale, additional local attention is needed as well for vulnerable pastoralist communities that are in close proximity to livestock. We reviewed and then summarized outbreaks, cases, and deaths for 3 TADs (African Swine Fever (ASF), Foot and Mouth Disease (FMD), and Rift Valley Fever (RVF)) affecting domestic and wild ungulates for all African countries from 1996 to 2018 by compiling data from two World Organization for Animal Health databases. For ASF, 22 countries had no data. Countries with the most ASF case were Benin, Democratic Republic of Congo, Madagascar, Malawi, and Nigeria. Greatest reported ASF cases in a year was Benin in 1997 (387,808), Madagascar in 1998 (153,229), and Democratic Republic of Congo in 2011 (112,775). For FMD, 10 countries had no data. Countries with the most FMD cases were Burkina Faso, Tanzania, Zambia, Ethiopia, and Benin. Greatest reported FMD cases in a year was Zambia in 2004 (150,000). For RVF, 34 countries had no data. Countries with the most RVF were Tanzania, South Africa, Rwanda, Mauritania, and Kenya. Greatest reported RVF cases in a single year was Tanzania in 2007 (32,128) and South Africa in 2010 (12,569). Our spatio-temporal summary of these TADs can inform global containment strategies and prioritize local education efforts. Combined, this review enhances global awareness of TAD trends while facilitating education at the local level to prevent the risk of animal-to-human zoonosis through animal handling and management decisions.&quot;,&quot;publisher&quot;:&quot;Elsevier B.V.&quot;,&quot;volume&quot;:&quot;131&quot;},&quot;isTemporary&quot;:false}]},{&quot;citationID&quot;:&quot;MENDELEY_CITATION_138c1940-31c3-4bef-ba0e-ae634ecad1af&quot;,&quot;properties&quot;:{&quot;noteIndex&quot;:0},&quot;isEdited&quot;:false,&quot;manualOverride&quot;:{&quot;isManuallyOverridden&quot;:false,&quot;citeprocText&quot;:&quot;(Hammond et al., 2021)&quot;,&quot;manualOverrideText&quot;:&quot;&quot;},&quot;citationTag&quot;:&quot;MENDELEY_CITATION_v3_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&quot;,&quot;citationItems&quot;:[{&quot;id&quot;:&quot;bdc365de-4e42-3b45-a974-7ec6d4e90885&quot;,&quot;itemData&quot;:{&quot;type&quot;:&quot;article&quot;,&quot;id&quot;:&quot;bdc365de-4e42-3b45-a974-7ec6d4e90885&quot;,&quot;title&quot;:&quot;Targeted FMD Vaccines for Eastern Africa: The AgResults Foot and Mouth Disease Vaccine Challenge Project&quot;,&quot;author&quot;:[{&quot;family&quot;:&quot;Hammond&quot;,&quot;given&quot;:&quot;Jef M.&quot;,&quot;parse-names&quot;:false,&quot;dropping-particle&quot;:&quot;&quot;,&quot;non-dropping-particle&quot;:&quot;&quot;},{&quot;family&quot;:&quot;Maulidi&quot;,&quot;given&quot;:&quot;Badi&quot;,&quot;parse-names&quot;:false,&quot;dropping-particle&quot;:&quot;&quot;,&quot;non-dropping-particle&quot;:&quot;&quot;},{&quot;family&quot;:&quot;Henning&quot;,&quot;given&quot;:&quot;Nina&quot;,&quot;parse-names&quot;:false,&quot;dropping-particle&quot;:&quot;&quot;,&quot;non-dropping-particle&quot;:&quot;&quot;}],&quot;container-title&quot;:&quot;Viruses&quot;,&quot;container-title-short&quot;:&quot;Viruses&quot;,&quot;DOI&quot;:&quot;10.3390/v13091830&quot;,&quot;ISSN&quot;:&quot;19994915&quot;,&quot;PMID&quot;:&quot;34578411&quot;,&quot;issued&quot;:{&quot;date-parts&quot;:[[2021,9,1]]},&quot;abstract&quot;:&quot;As one of the most infectious livestock diseases in the world, foot and mouth disease (FMD) presents a constant global threat to animal trade and national economies. FMD remains a severe constraint on development and poverty reduction throughout the developing world due to many reasons, including the cost of control measures, closure of access to valuable global FMD-free markets for livestock products, production losses through reduced milk yield, reduced live weight gain, and the inability of infected livestock to perform traction. FMD virus infects a variety of cloven-hoofed animals, including cattle, sheep, goats, swine, all wild ruminants, and suidae, with high morbidity in adult animals. High mortality can occur in young animals due to myocarditis. FMD is endemic in Africa, most of Asia, the Middle East, and parts of South America. The global clustering of FMD viruses has been divided into seven virus pools, where multiple serotypes occur but within which are topotypes that remain mostly confined to that pool. Three pools cover Europe, the Middle East, and Asia; three pools cover Africa; and one pool covers the Americas. The highly infectious nature of FMDV, the existence of numerous continually circulating serotypes and associated topotypes, the potential for wildlife reservoirs, and the frequent emergence of new strains that are poorly matched to existing vaccines all serve to compound the difficulties faced by the governments of endemic countries to effectively control and reduce the burden of the disease at the national and regional levels. This clustering of viruses suggests that if vaccination is to be a major tool for control, each pool could benefit from the use of tailored or more specific vaccines relevant to the topotypes present in that pool, rather than a continued reliance on the currently more widely available vaccines. It should also be noted that, currently, there are varying degrees of effort to identify improved vaccines in different regions. There are relatively few targeted for use in Africa, while the developed world’s vaccine banks have a good stock of vaccines destined for emergency outbreak use in FMDV-free countries. The AgResults Foot and Mouth Disease (FMD) Vaccine Challenge Project (the “Project”) is an eight-year, US $17.68 million prize competition that supports the development and uptake of high-quality quadrivalent FMD vaccines tailored to meet the needs of Eastern Africa (EA). The Project targets the following Pool Four countries: Burundi, Ethiopia, Kenya, Rwanda, Tanzania and Uganda. The Project is being run in two phases: a development phase, which will encourage the production of regionally relevant vaccines, and a cost-share phase, designed to help to reduce the price of these vaccines in the marketplace to the end users, which is hoped will encourage broader uptake. Manufacturers can submit quadrivalent FMD vaccines containing serotypes A, O, SAT1, and SAT2, which will be assessed as relevant for use in the region through a unique component of the Project requiring the screening of vaccines against the Eastern Africa Foot and Mouth Disease Virus Reference Antigen Panel assembled by the World Reference Laboratory for FMD (WRLFMD), at the Pirbright Institute, UK, in collaboration with the OIE/FAO FMD Reference Laboratory Network. To be eligible for the Project, sera from vaccinated cattle will be used to evaluate serological responses of FMD vaccines for their suitability for use in Eastern African countries. If they pass a determined cut-off threshold, they will be confirmed as relevant for use in the region and will be entered into the Project’s cost-share phase.&quot;,&quot;publisher&quot;:&quot;MDPI&quot;,&quot;issue&quot;:&quot;9&quot;,&quot;volume&quot;:&quot;13&quot;},&quot;isTemporary&quot;:false}]},{&quot;citationID&quot;:&quot;MENDELEY_CITATION_ef7f83e8-c084-4e19-b640-77af7999be5d&quot;,&quot;properties&quot;:{&quot;noteIndex&quot;:0},&quot;isEdited&quot;:false,&quot;manualOverride&quot;:{&quot;isManuallyOverridden&quot;:true,&quot;citeprocText&quot;:&quot;(Ayebazibwe, Tjørnehøj, et al., 2010; Balinda et al., 2009; Kerfua et al., 2018; Mwiine et al., 2010; Namatovu et al., 2013; Namatovu, Kirsten, et al., 2015)&quot;,&quot;manualOverrideText&quot;:&quot;(Ayebazibwe et al., 2010; Balinda et al., 2009; Kerfua et al., 2018; Mwiine et al., 2010; Namatovu et al., 2013; Namatovu et al., 2015)&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isTemporary&quot;:false},{&quot;id&quot;:&quot;59ad152e-fc81-3465-8bf7-2458d3d82568&quot;,&quot;itemData&quot;:{&quot;type&quot;:&quot;article-journal&quot;,&quot;id&quot;:&quot;59ad152e-fc81-3465-8bf7-2458d3d82568&quot;,&quot;title&quot;:&quot;Laboratory capacity for diagnosis of foot-and-mouth disease in Eastern Africa: Implications for the progressive control pathway&quot;,&quot;author&quot;:[{&quot;family&quot;:&quot;Namatovu&quot;,&quot;given&quot;:&quot;Alice&quot;,&quot;parse-names&quot;:false,&quot;dropping-particle&quot;:&quot;&quot;,&quot;non-dropping-particle&quot;:&quot;&quot;},{&quot;family&quot;:&quot;Wekesa&quot;,&quot;given&quot;:&quot;Sabenzia Nabalayo&quot;,&quot;parse-names&quot;:false,&quot;dropping-particle&quot;:&quot;&quot;,&quot;non-dropping-particle&quot;:&quot;&quot;},{&quot;family&quot;:&quot;Tjørnehøj&quot;,&quot;given&quot;:&quot;Kirsten&quot;,&quot;parse-names&quot;:false,&quot;dropping-particle&quot;:&quot;&quot;,&quot;non-dropping-particle&quot;:&quot;&quot;},{&quot;family&quot;:&quot;Dhikusooka&quot;,&quot;given&quot;:&quot;Moses Tefula&quot;,&quot;parse-names&quot;:false,&quot;dropping-particle&quot;:&quot;&quot;,&quot;non-dropping-particle&quot;:&quot;&quot;},{&quot;family&quot;:&quot;Muwanika&quot;,&quot;given&quot;:&quot;Vincent B.&quot;,&quot;parse-names&quot;:false,&quot;dropping-particle&quot;:&quot;&quot;,&quot;non-dropping-particle&quot;:&quot;&quot;},{&quot;family&quot;:&quot;Siegsmund&quot;,&quot;given&quot;:&quot;Hans Redlef&quot;,&quot;parse-names&quot;:false,&quot;dropping-particle&quot;:&quot;&quot;,&quot;non-dropping-particle&quot;:&quot;&quot;},{&quot;family&quot;:&quot;Ayebazibwe&quot;,&quot;given&quot;:&quot;Chrisostom&quot;,&quot;parse-names&quot;:false,&quot;dropping-particle&quot;:&quot;&quot;,&quot;non-dropping-particle&quot;:&quot;&quot;}],&quot;container-title&quot;:&quot;BMC Veterinary Research&quot;,&quot;container-title-short&quot;:&quot;BMC Vet Res&quot;,&quot;DOI&quot;:&quot;10.1186/1746-6148-9-19&quot;,&quot;ISSN&quot;:&quot;17466148&quot;,&quot;PMID&quot;:&quot;23347795&quot;,&quot;issued&quot;:{&quot;date-parts&quot;:[[2013,1,24]]},&quot;abstract&quot;:&quot;Background: Accurate diagnosis is pertinent to any disease control programme. If Eastern Africa is to work towards control of foot-and-mouth disease (FMD) using the Progressive Control Pathway for FMD (PCP-FMD) as a tool, then the capacity of national reference laboratories (NRLs) mandated to diagnose FMD should match this task. This study assessed the laboratory capacity of 14 NRLs of the Eastern Africa Region Laboratory Network member countries using a semi-structured questionnaire and retrospective data from the World Reference Laboratory for FMD annual reports and Genbank® through National Centre for Biotechnology Information for the period 2006-2010.Results: The questionnaire response rate was 13/14 (93%). Twelve out of the 13 countries/regions had experienced at least one outbreak in the relevant five year period. Only two countries (Ethiopia and Kenya) had laboratories at biosecurity level 3 and only three (Ethiopia, Kenya and Sudan) had identified FMD virus serotypes for all reported outbreaks. Based on their own country/region assessment, 12/13 of these countries /regions were below stage 3 of the PCP-FMD. Quarantine (77%) and vaccination (54%) were the major FMD control strategies employed. The majority (12/13) of the NRLs used serological techniques to diagnose FMD, seven used antigen ELISA and three of these (25%) also used molecular techniques which were the tests most frequently requested from collaborating laboratories by the majority (69%) of the NRLs. Only 4/13 (31%) participated in proficiency testing for FMD. Four (31%) laboratories had no quality management systems (QMS) in place and where QMS existed it was still deficient, thus, none of the laboratories had achieved accreditation for FMD diagnosis.Conclusions: This study indicates that FMD diagnostic capacity in Eastern Africa is still inadequate and largely depends on antigen and antibody ELISAs techniques undertaken by the NRLs. Hence, for the region to progress on the PCP-FMD, there is need to: implement regional control measures, improve the serological diagnostic test performance and laboratory capacity of the NRLs (including training of personnel as well as upgrading of equipment and methods, especially strengthening the molecular diagnostic capacity), and to establish a regional reference laboratory to enforce QMS and characterization of FMD virus containing samples. © 2013 Namatovu et al.; licensee BioMed Central Ltd.&quot;,&quot;volume&quot;:&quot;9&quot;},&quot;isTemporary&quot;:false}],&quot;citationTag&quot;:&quot;MENDELEY_CITATION_v3_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Jvc2U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NmNjNDY0ODItMjMxZC0zNzk5LWJjZWMtYjJhYmMyYmU1M2RjIiwiaXRlbURhdGEiOnsidHlwZSI6ImFydGljbGUtam91cm5hbCIsImlkIjoiNmNjNDY0ODItMjMxZC0zNzk5LWJjZWMtYjJhYmMyYmU1M2RjIiwidGl0bGUiOiJTZXJvdHlwZSBzcGVjaWZpY2l0eSBvZiBhbnRpYm9kaWVzIGFnYWluc3QgZm9vdC1hbmQtbW91dGggZGlzZWFzZSB2aXJ1cyBpbiBjYXR0bGUgaW4gc2VsZWN0ZWQgZGlzdHJpY3RzIGluIFVnYW5kYSIsImF1dGhvciI6W3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Y29udGFpbmVyLXRpdGxlLXNob3J0IjoiVHJhbnNib3VuZCBFbWVyZyBEa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&quot;},{&quot;citationID&quot;:&quot;MENDELEY_CITATION_907a8dc7-8c1f-4c5a-8295-86fcd99f431b&quot;,&quot;properties&quot;:{&quot;noteIndex&quot;:0},&quot;isEdited&quot;:false,&quot;manualOverride&quot;:{&quot;isManuallyOverridden&quot;:false,&quot;citeprocText&quot;:&quot;(Bouslikhane, 2015)&quot;,&quot;manualOverrideText&quot;:&quot;&quot;},&quot;citationTag&quot;:&quot;MENDELEY_CITATION_v3_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&quot;,&quot;citationItems&quot;:[{&quot;id&quot;:&quot;fcbf0bd3-cd1c-371d-9ad2-bbceee39bb7f&quot;,&quot;itemData&quot;:{&quot;type&quot;:&quot;report&quot;,&quot;id&quot;:&quot;fcbf0bd3-cd1c-371d-9ad2-bbceee39bb7f&quot;,&quot;title&quot;:&quot;CROSS BORDER MOVEMENTS OF ANIMALS AND ANIMAL PRODUCTS AND THEIR RELEVANCE TO THE EPIDEMIOLOGY OF ANIMAL DISEASES IN AFRICA: 2015-Africa-OIE Regional Commission&quot;,&quot;author&quot;:[{&quot;family&quot;:&quot;Bouslikhane&quot;,&quot;given&quot;:&quot;Mohammed&quot;,&quot;parse-names&quot;:false,&quot;dropping-particle&quot;:&quot;&quot;,&quot;non-dropping-particle&quot;:&quot;&quot;}],&quot;accessed&quot;:{&quot;date-parts&quot;:[[2024,2,6]]},&quot;URL&quot;:&quot;https://www.woah.org/app/uploads/2021/03/2015-afr2-bouslikhane-a.pdf&quot;,&quot;issued&quot;:{&quot;date-parts&quot;:[[2015]]},&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13A3EE32CB934BA871C40669C12771" ma:contentTypeVersion="8" ma:contentTypeDescription="Create a new document." ma:contentTypeScope="" ma:versionID="9f2598caf2d13d1f7d86abaa13db37bd">
  <xsd:schema xmlns:xsd="http://www.w3.org/2001/XMLSchema" xmlns:xs="http://www.w3.org/2001/XMLSchema" xmlns:p="http://schemas.microsoft.com/office/2006/metadata/properties" xmlns:ns2="78a397ce-fbd1-4d13-aee6-043d1742cdc7" targetNamespace="http://schemas.microsoft.com/office/2006/metadata/properties" ma:root="true" ma:fieldsID="afb0158b3a418b51781b1a7ac08a3cf1" ns2:_="">
    <xsd:import namespace="78a397ce-fbd1-4d13-aee6-043d1742cdc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a397ce-fbd1-4d13-aee6-043d1742cd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D5494FF-5035-4C89-8F64-00EEF29E76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a397ce-fbd1-4d13-aee6-043d1742cd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128D1D3-E977-4232-A3E8-F931C652E06E}">
  <ds:schemaRefs>
    <ds:schemaRef ds:uri="http://schemas.openxmlformats.org/officeDocument/2006/bibliography"/>
  </ds:schemaRefs>
</ds:datastoreItem>
</file>

<file path=customXml/itemProps3.xml><?xml version="1.0" encoding="utf-8"?>
<ds:datastoreItem xmlns:ds="http://schemas.openxmlformats.org/officeDocument/2006/customXml" ds:itemID="{D1A899AA-025E-43BE-A613-AFE41C62AA8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8A84973-A506-4AF6-95D0-BCD10AADEEB7}">
  <ds:schemaRefs>
    <ds:schemaRef ds:uri="http://schemas.microsoft.com/sharepoint/v3/contenttype/forms"/>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2</TotalTime>
  <Pages>2</Pages>
  <Words>15</Words>
  <Characters>90</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Ekiri, Abel Bulamu Dr (School of Vet Med.)</cp:lastModifiedBy>
  <cp:revision>3</cp:revision>
  <cp:lastPrinted>2023-12-09T16:01:00Z</cp:lastPrinted>
  <dcterms:created xsi:type="dcterms:W3CDTF">2025-05-16T22:36:00Z</dcterms:created>
  <dcterms:modified xsi:type="dcterms:W3CDTF">2025-05-16T2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84b59bdd9444e8985c967beaf8ed3d30ddc9ba3055a6cade6f757dfadc9268</vt:lpwstr>
  </property>
  <property fmtid="{D5CDD505-2E9C-101B-9397-08002B2CF9AE}" pid="3" name="ContentTypeId">
    <vt:lpwstr>0x010100CF13A3EE32CB934BA871C40669C12771</vt:lpwstr>
  </property>
</Properties>
</file>